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06C6A" w14:textId="6D94ACD5" w:rsidR="00DC1963" w:rsidRDefault="00972173" w:rsidP="00972173">
      <w:pPr>
        <w:jc w:val="center"/>
        <w:rPr>
          <w:b/>
          <w:bCs/>
          <w:u w:val="single"/>
        </w:rPr>
      </w:pPr>
      <w:r>
        <w:rPr>
          <w:b/>
          <w:bCs/>
          <w:u w:val="single"/>
        </w:rPr>
        <w:t xml:space="preserve">Supplementary material </w:t>
      </w:r>
      <w:r w:rsidR="006227C2">
        <w:rPr>
          <w:b/>
          <w:bCs/>
          <w:u w:val="single"/>
        </w:rPr>
        <w:t>for reproductive restraint in male banded mongooses</w:t>
      </w:r>
    </w:p>
    <w:p w14:paraId="73F61DE2" w14:textId="77777777" w:rsidR="0013060F" w:rsidRDefault="0013060F" w:rsidP="006227C2">
      <w:pPr>
        <w:spacing w:line="480" w:lineRule="auto"/>
        <w:ind w:left="-737"/>
        <w:jc w:val="both"/>
        <w:rPr>
          <w:rFonts w:cstheme="minorHAnsi"/>
          <w:b/>
          <w:color w:val="000000" w:themeColor="text1"/>
          <w:sz w:val="24"/>
          <w:szCs w:val="24"/>
        </w:rPr>
      </w:pPr>
    </w:p>
    <w:p w14:paraId="339BBBAB" w14:textId="77777777" w:rsidR="000221DF" w:rsidRDefault="000221DF" w:rsidP="00404549">
      <w:pPr>
        <w:spacing w:line="480" w:lineRule="auto"/>
        <w:rPr>
          <w:rFonts w:cstheme="minorHAnsi"/>
          <w:color w:val="000000" w:themeColor="text1"/>
          <w:sz w:val="24"/>
          <w:szCs w:val="24"/>
          <w:shd w:val="clear" w:color="auto" w:fill="FFFFFF"/>
        </w:rPr>
      </w:pPr>
    </w:p>
    <w:p w14:paraId="30096777" w14:textId="77777777" w:rsidR="000221DF" w:rsidRDefault="000221DF" w:rsidP="00404549">
      <w:pPr>
        <w:spacing w:line="480" w:lineRule="auto"/>
        <w:rPr>
          <w:rFonts w:cstheme="minorHAnsi"/>
          <w:color w:val="000000" w:themeColor="text1"/>
          <w:sz w:val="24"/>
          <w:szCs w:val="24"/>
          <w:shd w:val="clear" w:color="auto" w:fill="FFFFFF"/>
        </w:rPr>
      </w:pPr>
    </w:p>
    <w:p w14:paraId="728B8BB6" w14:textId="77777777" w:rsidR="000221DF" w:rsidRPr="003671B3" w:rsidRDefault="000221DF" w:rsidP="000221DF">
      <w:pPr>
        <w:spacing w:line="480" w:lineRule="auto"/>
        <w:ind w:left="-737"/>
        <w:jc w:val="both"/>
        <w:rPr>
          <w:b/>
          <w:bCs/>
          <w:u w:val="single"/>
        </w:rPr>
      </w:pPr>
      <w:r w:rsidRPr="003671B3">
        <w:rPr>
          <w:b/>
          <w:bCs/>
          <w:u w:val="single"/>
        </w:rPr>
        <w:t>Supplementary methods</w:t>
      </w:r>
    </w:p>
    <w:p w14:paraId="027F8E87" w14:textId="2451467D" w:rsidR="000221DF" w:rsidRPr="000221DF" w:rsidRDefault="000221DF" w:rsidP="000221DF">
      <w:pPr>
        <w:spacing w:line="480" w:lineRule="auto"/>
        <w:ind w:left="-737"/>
        <w:jc w:val="both"/>
        <w:rPr>
          <w:i/>
          <w:iCs/>
        </w:rPr>
      </w:pPr>
      <w:r>
        <w:rPr>
          <w:i/>
          <w:iCs/>
        </w:rPr>
        <w:t xml:space="preserve">Weight </w:t>
      </w:r>
      <w:proofErr w:type="spellStart"/>
      <w:r>
        <w:rPr>
          <w:i/>
          <w:iCs/>
        </w:rPr>
        <w:t>inputation</w:t>
      </w:r>
      <w:proofErr w:type="spellEnd"/>
    </w:p>
    <w:p w14:paraId="30C9E90A" w14:textId="5DACED54" w:rsidR="004F45CE" w:rsidRDefault="004F45CE" w:rsidP="004F45CE">
      <w:pPr>
        <w:spacing w:line="480" w:lineRule="auto"/>
        <w:ind w:left="-737"/>
        <w:jc w:val="both"/>
      </w:pPr>
      <w:r w:rsidRPr="00C57517">
        <w:t>Weight is correlated with age in banded mongooses</w:t>
      </w:r>
      <w:r w:rsidR="003671B3">
        <w:t xml:space="preserve"> (</w:t>
      </w:r>
      <w:r w:rsidR="004075AF">
        <w:t>Figure S1)</w:t>
      </w:r>
      <w:r w:rsidRPr="00C57517">
        <w:t xml:space="preserve">, and 93.75% of males (7/112) that required imputed weights had some history of weight collection allowing imputation to track individual weight trajectories using random slopes. Missing data was inputted using a linear mixed effect model fitted with quadratic age, random intercept (group id), and random slope on male id with quadratic age using the lme4 r package.  The model was run using 48500 weights collected on the 314 males of known age above 180 days old collected since 2000. This included all males that required inputted weights. The quadratic term was justified to account for increases in age as individuals </w:t>
      </w:r>
      <w:proofErr w:type="gramStart"/>
      <w:r w:rsidRPr="00C57517">
        <w:t>grew, and</w:t>
      </w:r>
      <w:proofErr w:type="gramEnd"/>
      <w:r w:rsidRPr="00C57517">
        <w:t xml:space="preserve"> decreases in weight with senescence. This was validated by model comparisons with a linear model by likelihood ratio tests (Quadratic AIC = 28807, Linear AIC = 56608, Null AIC = 86050). Missing weights were extracted from the sampling distribution predicted from the above model simulated 10,000 times using the </w:t>
      </w:r>
      <w:proofErr w:type="spellStart"/>
      <w:r w:rsidRPr="00C57517">
        <w:t>PredictInterval</w:t>
      </w:r>
      <w:proofErr w:type="spellEnd"/>
      <w:r w:rsidRPr="00C57517">
        <w:t xml:space="preserve"> function (</w:t>
      </w:r>
      <w:proofErr w:type="spellStart"/>
      <w:r w:rsidRPr="00C57517">
        <w:t>merTools</w:t>
      </w:r>
      <w:proofErr w:type="spellEnd"/>
      <w:r w:rsidRPr="00C57517">
        <w:t xml:space="preserve"> r package).  </w:t>
      </w:r>
    </w:p>
    <w:p w14:paraId="04A5A6F8" w14:textId="77777777" w:rsidR="002A02DC" w:rsidRPr="00713697" w:rsidRDefault="002A02DC" w:rsidP="002A02DC">
      <w:pPr>
        <w:spacing w:line="480" w:lineRule="auto"/>
        <w:rPr>
          <w:rFonts w:cstheme="minorHAnsi"/>
          <w:b/>
          <w:color w:val="000000" w:themeColor="text1"/>
          <w:sz w:val="24"/>
          <w:szCs w:val="24"/>
        </w:rPr>
      </w:pPr>
      <w:r w:rsidRPr="00713697">
        <w:rPr>
          <w:rFonts w:cstheme="minorHAnsi"/>
          <w:noProof/>
          <w:color w:val="000000" w:themeColor="text1"/>
          <w:sz w:val="24"/>
          <w:szCs w:val="24"/>
        </w:rPr>
        <w:lastRenderedPageBreak/>
        <w:drawing>
          <wp:inline distT="0" distB="0" distL="0" distR="0" wp14:anchorId="3082BC81" wp14:editId="22866294">
            <wp:extent cx="5731510" cy="2955290"/>
            <wp:effectExtent l="0" t="0" r="2540" b="0"/>
            <wp:docPr id="9" name="Picture 9"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screensho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955290"/>
                    </a:xfrm>
                    <a:prstGeom prst="rect">
                      <a:avLst/>
                    </a:prstGeom>
                    <a:noFill/>
                    <a:ln>
                      <a:noFill/>
                    </a:ln>
                  </pic:spPr>
                </pic:pic>
              </a:graphicData>
            </a:graphic>
          </wp:inline>
        </w:drawing>
      </w:r>
    </w:p>
    <w:p w14:paraId="620337DB" w14:textId="77777777" w:rsidR="002A02DC" w:rsidRDefault="002A02DC" w:rsidP="002A02DC">
      <w:pPr>
        <w:spacing w:line="480" w:lineRule="auto"/>
        <w:rPr>
          <w:rFonts w:cstheme="minorHAnsi"/>
          <w:color w:val="000000" w:themeColor="text1"/>
          <w:sz w:val="24"/>
          <w:szCs w:val="24"/>
          <w:shd w:val="clear" w:color="auto" w:fill="FFFFFF"/>
        </w:rPr>
      </w:pPr>
      <w:r>
        <w:rPr>
          <w:rFonts w:cstheme="minorHAnsi"/>
          <w:color w:val="000000" w:themeColor="text1"/>
          <w:sz w:val="24"/>
          <w:szCs w:val="24"/>
        </w:rPr>
        <w:t>Figure S1</w:t>
      </w:r>
      <w:r w:rsidRPr="00713697">
        <w:rPr>
          <w:rFonts w:cstheme="minorHAnsi"/>
          <w:color w:val="000000" w:themeColor="text1"/>
          <w:sz w:val="24"/>
          <w:szCs w:val="24"/>
        </w:rPr>
        <w:t xml:space="preserve">: The relationship between age (years) and </w:t>
      </w:r>
      <w:proofErr w:type="spellStart"/>
      <w:r w:rsidRPr="00713697">
        <w:rPr>
          <w:rFonts w:cstheme="minorHAnsi"/>
          <w:color w:val="000000" w:themeColor="text1"/>
          <w:sz w:val="24"/>
          <w:szCs w:val="24"/>
        </w:rPr>
        <w:t>bodymass</w:t>
      </w:r>
      <w:proofErr w:type="spellEnd"/>
      <w:r w:rsidRPr="00713697">
        <w:rPr>
          <w:rFonts w:cstheme="minorHAnsi"/>
          <w:color w:val="000000" w:themeColor="text1"/>
          <w:sz w:val="24"/>
          <w:szCs w:val="24"/>
        </w:rPr>
        <w:t xml:space="preserve"> of males. Dots represent historically collected weights from 6 groups in the Mweya study population. Line and ribbon represent the output of a General Linear Model for age predicting weight with group as a random effect. </w:t>
      </w:r>
      <w:r w:rsidRPr="00713697">
        <w:rPr>
          <w:rFonts w:cstheme="minorHAnsi"/>
          <w:color w:val="000000" w:themeColor="text1"/>
          <w:sz w:val="24"/>
          <w:szCs w:val="24"/>
          <w:shd w:val="clear" w:color="auto" w:fill="FFFFFF"/>
        </w:rPr>
        <w:t>Data show that weight increased with age until around 6 years of age, and then decreased.</w:t>
      </w:r>
    </w:p>
    <w:p w14:paraId="7E00ED89" w14:textId="77777777" w:rsidR="002A02DC" w:rsidRDefault="002A02DC" w:rsidP="004F45CE">
      <w:pPr>
        <w:spacing w:line="480" w:lineRule="auto"/>
        <w:ind w:left="-737"/>
        <w:jc w:val="both"/>
      </w:pPr>
    </w:p>
    <w:p w14:paraId="1CEE626A" w14:textId="13BAD59E" w:rsidR="0013060F" w:rsidRDefault="0013060F" w:rsidP="006227C2">
      <w:pPr>
        <w:spacing w:line="480" w:lineRule="auto"/>
        <w:ind w:left="-737"/>
        <w:jc w:val="both"/>
        <w:rPr>
          <w:rFonts w:cstheme="minorHAnsi"/>
          <w:b/>
          <w:color w:val="000000" w:themeColor="text1"/>
          <w:sz w:val="24"/>
          <w:szCs w:val="24"/>
        </w:rPr>
      </w:pPr>
    </w:p>
    <w:p w14:paraId="51461DD7" w14:textId="77777777" w:rsidR="0013060F" w:rsidRDefault="0013060F" w:rsidP="006227C2">
      <w:pPr>
        <w:spacing w:line="480" w:lineRule="auto"/>
        <w:ind w:left="-737"/>
        <w:jc w:val="both"/>
        <w:rPr>
          <w:rFonts w:cstheme="minorHAnsi"/>
          <w:b/>
          <w:color w:val="000000" w:themeColor="text1"/>
          <w:sz w:val="24"/>
          <w:szCs w:val="24"/>
        </w:rPr>
      </w:pPr>
    </w:p>
    <w:p w14:paraId="62BF99BF" w14:textId="1855F7A8" w:rsidR="0013060F" w:rsidRPr="003671B3" w:rsidRDefault="003671B3" w:rsidP="006227C2">
      <w:pPr>
        <w:spacing w:line="480" w:lineRule="auto"/>
        <w:ind w:left="-737"/>
        <w:jc w:val="both"/>
        <w:rPr>
          <w:rFonts w:cstheme="minorHAnsi"/>
          <w:b/>
          <w:color w:val="000000" w:themeColor="text1"/>
          <w:sz w:val="24"/>
          <w:szCs w:val="24"/>
          <w:u w:val="single"/>
        </w:rPr>
      </w:pPr>
      <w:r w:rsidRPr="003671B3">
        <w:rPr>
          <w:rFonts w:cstheme="minorHAnsi"/>
          <w:b/>
          <w:color w:val="000000" w:themeColor="text1"/>
          <w:sz w:val="24"/>
          <w:szCs w:val="24"/>
          <w:u w:val="single"/>
        </w:rPr>
        <w:t>Supplementary results</w:t>
      </w:r>
    </w:p>
    <w:p w14:paraId="4757D806" w14:textId="77777777" w:rsidR="0013060F" w:rsidRDefault="0013060F" w:rsidP="006227C2">
      <w:pPr>
        <w:spacing w:line="480" w:lineRule="auto"/>
        <w:ind w:left="-737"/>
        <w:jc w:val="both"/>
        <w:rPr>
          <w:rFonts w:cstheme="minorHAnsi"/>
          <w:b/>
          <w:color w:val="000000" w:themeColor="text1"/>
          <w:sz w:val="24"/>
          <w:szCs w:val="24"/>
        </w:rPr>
      </w:pPr>
    </w:p>
    <w:p w14:paraId="7EE8F5E6" w14:textId="540B1CE1" w:rsidR="0013060F" w:rsidRPr="00FD69BB" w:rsidRDefault="003C43FB" w:rsidP="006227C2">
      <w:pPr>
        <w:spacing w:line="480" w:lineRule="auto"/>
        <w:ind w:left="-737"/>
        <w:jc w:val="both"/>
        <w:rPr>
          <w:rFonts w:cstheme="minorHAnsi"/>
          <w:b/>
          <w:color w:val="000000" w:themeColor="text1"/>
          <w:sz w:val="24"/>
          <w:szCs w:val="24"/>
        </w:rPr>
      </w:pPr>
      <w:r w:rsidRPr="00FD69BB">
        <w:rPr>
          <w:rFonts w:cstheme="minorHAnsi"/>
          <w:b/>
          <w:color w:val="000000" w:themeColor="text1"/>
          <w:sz w:val="24"/>
          <w:szCs w:val="24"/>
        </w:rPr>
        <w:t xml:space="preserve">Bayesian model output </w:t>
      </w:r>
      <w:r w:rsidR="00FD69BB" w:rsidRPr="00FD69BB">
        <w:rPr>
          <w:rFonts w:cstheme="minorHAnsi"/>
          <w:b/>
          <w:color w:val="000000" w:themeColor="text1"/>
          <w:sz w:val="24"/>
          <w:szCs w:val="24"/>
        </w:rPr>
        <w:t>for all models in this study</w:t>
      </w:r>
    </w:p>
    <w:p w14:paraId="7596284E" w14:textId="77777777" w:rsidR="0013060F" w:rsidRDefault="0013060F" w:rsidP="006227C2">
      <w:pPr>
        <w:spacing w:line="480" w:lineRule="auto"/>
        <w:ind w:left="-737"/>
        <w:jc w:val="both"/>
        <w:rPr>
          <w:rFonts w:cstheme="minorHAnsi"/>
          <w:b/>
          <w:color w:val="000000" w:themeColor="text1"/>
          <w:sz w:val="24"/>
          <w:szCs w:val="24"/>
        </w:rPr>
      </w:pPr>
    </w:p>
    <w:p w14:paraId="2181D082" w14:textId="77777777" w:rsidR="0013060F" w:rsidRDefault="0013060F" w:rsidP="006227C2">
      <w:pPr>
        <w:spacing w:line="480" w:lineRule="auto"/>
        <w:ind w:left="-737"/>
        <w:jc w:val="both"/>
        <w:rPr>
          <w:rFonts w:cstheme="minorHAnsi"/>
          <w:b/>
          <w:color w:val="000000" w:themeColor="text1"/>
          <w:sz w:val="24"/>
          <w:szCs w:val="24"/>
        </w:rPr>
      </w:pPr>
    </w:p>
    <w:p w14:paraId="726F0F61" w14:textId="757BA0D2" w:rsidR="006227C2" w:rsidRPr="00713697" w:rsidRDefault="006227C2" w:rsidP="006227C2">
      <w:pPr>
        <w:spacing w:line="480" w:lineRule="auto"/>
        <w:ind w:left="-737"/>
        <w:jc w:val="both"/>
        <w:rPr>
          <w:rFonts w:cstheme="minorHAnsi"/>
          <w:b/>
          <w:noProof/>
          <w:color w:val="000000" w:themeColor="text1"/>
          <w:sz w:val="24"/>
          <w:szCs w:val="24"/>
        </w:rPr>
      </w:pPr>
      <w:r w:rsidRPr="00713697">
        <w:rPr>
          <w:rFonts w:cstheme="minorHAnsi"/>
          <w:b/>
          <w:color w:val="000000" w:themeColor="text1"/>
          <w:sz w:val="24"/>
          <w:szCs w:val="24"/>
        </w:rPr>
        <w:lastRenderedPageBreak/>
        <w:t xml:space="preserve">Table </w:t>
      </w:r>
      <w:r w:rsidR="00A001B9">
        <w:rPr>
          <w:rFonts w:cstheme="minorHAnsi"/>
          <w:b/>
          <w:color w:val="000000" w:themeColor="text1"/>
          <w:sz w:val="24"/>
          <w:szCs w:val="24"/>
        </w:rPr>
        <w:t>S</w:t>
      </w:r>
      <w:r w:rsidRPr="00713697">
        <w:rPr>
          <w:rFonts w:cstheme="minorHAnsi"/>
          <w:b/>
          <w:color w:val="000000" w:themeColor="text1"/>
          <w:sz w:val="24"/>
          <w:szCs w:val="24"/>
        </w:rPr>
        <w:t>1</w:t>
      </w:r>
    </w:p>
    <w:tbl>
      <w:tblPr>
        <w:tblW w:w="10573" w:type="dxa"/>
        <w:jc w:val="center"/>
        <w:tblLook w:val="04A0" w:firstRow="1" w:lastRow="0" w:firstColumn="1" w:lastColumn="0" w:noHBand="0" w:noVBand="1"/>
      </w:tblPr>
      <w:tblGrid>
        <w:gridCol w:w="864"/>
        <w:gridCol w:w="2566"/>
        <w:gridCol w:w="885"/>
        <w:gridCol w:w="953"/>
        <w:gridCol w:w="1579"/>
        <w:gridCol w:w="820"/>
        <w:gridCol w:w="820"/>
        <w:gridCol w:w="680"/>
        <w:gridCol w:w="642"/>
        <w:gridCol w:w="1124"/>
      </w:tblGrid>
      <w:tr w:rsidR="006227C2" w:rsidRPr="00713697" w14:paraId="0F7012C5" w14:textId="77777777" w:rsidTr="002F59D1">
        <w:trPr>
          <w:trHeight w:val="310"/>
          <w:jc w:val="center"/>
        </w:trPr>
        <w:tc>
          <w:tcPr>
            <w:tcW w:w="10573" w:type="dxa"/>
            <w:gridSpan w:val="10"/>
            <w:tcBorders>
              <w:top w:val="double" w:sz="6" w:space="0" w:color="auto"/>
              <w:left w:val="nil"/>
              <w:bottom w:val="double" w:sz="6" w:space="0" w:color="auto"/>
              <w:right w:val="nil"/>
            </w:tcBorders>
            <w:shd w:val="clear" w:color="auto" w:fill="auto"/>
            <w:noWrap/>
            <w:vAlign w:val="center"/>
            <w:hideMark/>
          </w:tcPr>
          <w:p w14:paraId="29ADE67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eastAsia="Times New Roman" w:cstheme="minorHAnsi"/>
                <w:color w:val="000000" w:themeColor="text1"/>
                <w:sz w:val="24"/>
                <w:szCs w:val="24"/>
                <w:lang w:eastAsia="en-GB"/>
              </w:rPr>
              <w:t xml:space="preserve">Summary of </w:t>
            </w:r>
            <w:proofErr w:type="spellStart"/>
            <w:r w:rsidRPr="00713697">
              <w:rPr>
                <w:rFonts w:eastAsia="Times New Roman" w:cstheme="minorHAnsi"/>
                <w:color w:val="000000" w:themeColor="text1"/>
                <w:sz w:val="24"/>
                <w:szCs w:val="24"/>
                <w:lang w:eastAsia="en-GB"/>
              </w:rPr>
              <w:t>bayesianan</w:t>
            </w:r>
            <w:proofErr w:type="spellEnd"/>
            <w:r w:rsidRPr="00713697">
              <w:rPr>
                <w:rFonts w:eastAsia="Times New Roman" w:cstheme="minorHAnsi"/>
                <w:color w:val="000000" w:themeColor="text1"/>
                <w:sz w:val="24"/>
                <w:szCs w:val="24"/>
                <w:lang w:eastAsia="en-GB"/>
              </w:rPr>
              <w:t xml:space="preserve"> general linear models fitted in this study</w:t>
            </w:r>
          </w:p>
        </w:tc>
      </w:tr>
      <w:tr w:rsidR="006227C2" w:rsidRPr="00713697" w14:paraId="478738B2" w14:textId="77777777" w:rsidTr="002F59D1">
        <w:trPr>
          <w:trHeight w:val="300"/>
          <w:jc w:val="center"/>
        </w:trPr>
        <w:tc>
          <w:tcPr>
            <w:tcW w:w="810" w:type="dxa"/>
            <w:tcBorders>
              <w:top w:val="nil"/>
              <w:left w:val="nil"/>
              <w:bottom w:val="single" w:sz="8" w:space="0" w:color="auto"/>
              <w:right w:val="nil"/>
            </w:tcBorders>
            <w:shd w:val="clear" w:color="auto" w:fill="auto"/>
            <w:noWrap/>
            <w:vAlign w:val="center"/>
            <w:hideMark/>
          </w:tcPr>
          <w:p w14:paraId="598CBC5F"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Model</w:t>
            </w:r>
          </w:p>
        </w:tc>
        <w:tc>
          <w:tcPr>
            <w:tcW w:w="2566" w:type="dxa"/>
            <w:tcBorders>
              <w:top w:val="nil"/>
              <w:left w:val="nil"/>
              <w:bottom w:val="single" w:sz="8" w:space="0" w:color="auto"/>
              <w:right w:val="nil"/>
            </w:tcBorders>
            <w:shd w:val="clear" w:color="auto" w:fill="auto"/>
            <w:noWrap/>
            <w:vAlign w:val="center"/>
            <w:hideMark/>
          </w:tcPr>
          <w:p w14:paraId="07237A2F"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Term</w:t>
            </w:r>
          </w:p>
        </w:tc>
        <w:tc>
          <w:tcPr>
            <w:tcW w:w="830" w:type="dxa"/>
            <w:tcBorders>
              <w:top w:val="nil"/>
              <w:left w:val="nil"/>
              <w:bottom w:val="single" w:sz="8" w:space="0" w:color="auto"/>
              <w:right w:val="nil"/>
            </w:tcBorders>
            <w:shd w:val="clear" w:color="auto" w:fill="auto"/>
            <w:noWrap/>
            <w:vAlign w:val="center"/>
            <w:hideMark/>
          </w:tcPr>
          <w:p w14:paraId="7712FF3D"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effect</w:t>
            </w:r>
          </w:p>
        </w:tc>
        <w:tc>
          <w:tcPr>
            <w:tcW w:w="892" w:type="dxa"/>
            <w:tcBorders>
              <w:top w:val="nil"/>
              <w:left w:val="nil"/>
              <w:bottom w:val="single" w:sz="8" w:space="0" w:color="auto"/>
              <w:right w:val="nil"/>
            </w:tcBorders>
            <w:shd w:val="clear" w:color="auto" w:fill="auto"/>
            <w:noWrap/>
            <w:vAlign w:val="center"/>
            <w:hideMark/>
          </w:tcPr>
          <w:p w14:paraId="2ED6C0C5"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proofErr w:type="spellStart"/>
            <w:r w:rsidRPr="00713697">
              <w:rPr>
                <w:rFonts w:eastAsia="Times New Roman" w:cstheme="minorHAnsi"/>
                <w:b/>
                <w:bCs/>
                <w:color w:val="000000" w:themeColor="text1"/>
                <w:sz w:val="24"/>
                <w:szCs w:val="24"/>
                <w:lang w:eastAsia="en-GB"/>
              </w:rPr>
              <w:t>sd</w:t>
            </w:r>
            <w:proofErr w:type="spellEnd"/>
          </w:p>
        </w:tc>
        <w:tc>
          <w:tcPr>
            <w:tcW w:w="1571" w:type="dxa"/>
            <w:tcBorders>
              <w:top w:val="nil"/>
              <w:left w:val="nil"/>
              <w:bottom w:val="single" w:sz="8" w:space="0" w:color="auto"/>
              <w:right w:val="nil"/>
            </w:tcBorders>
            <w:shd w:val="clear" w:color="auto" w:fill="auto"/>
            <w:noWrap/>
            <w:vAlign w:val="center"/>
            <w:hideMark/>
          </w:tcPr>
          <w:p w14:paraId="7FAE17E9"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2.5%</w:t>
            </w:r>
          </w:p>
        </w:tc>
        <w:tc>
          <w:tcPr>
            <w:tcW w:w="770" w:type="dxa"/>
            <w:tcBorders>
              <w:top w:val="nil"/>
              <w:left w:val="nil"/>
              <w:bottom w:val="single" w:sz="8" w:space="0" w:color="auto"/>
              <w:right w:val="nil"/>
            </w:tcBorders>
            <w:shd w:val="clear" w:color="auto" w:fill="auto"/>
            <w:noWrap/>
            <w:vAlign w:val="center"/>
            <w:hideMark/>
          </w:tcPr>
          <w:p w14:paraId="54D83762"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50.0%</w:t>
            </w:r>
          </w:p>
        </w:tc>
        <w:tc>
          <w:tcPr>
            <w:tcW w:w="770" w:type="dxa"/>
            <w:tcBorders>
              <w:top w:val="nil"/>
              <w:left w:val="nil"/>
              <w:bottom w:val="single" w:sz="8" w:space="0" w:color="auto"/>
              <w:right w:val="nil"/>
            </w:tcBorders>
            <w:shd w:val="clear" w:color="auto" w:fill="auto"/>
            <w:noWrap/>
            <w:vAlign w:val="center"/>
            <w:hideMark/>
          </w:tcPr>
          <w:p w14:paraId="05D1A09E"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97.5%</w:t>
            </w:r>
          </w:p>
        </w:tc>
        <w:tc>
          <w:tcPr>
            <w:tcW w:w="643" w:type="dxa"/>
            <w:tcBorders>
              <w:top w:val="nil"/>
              <w:left w:val="nil"/>
              <w:bottom w:val="single" w:sz="8" w:space="0" w:color="auto"/>
              <w:right w:val="nil"/>
            </w:tcBorders>
            <w:shd w:val="clear" w:color="auto" w:fill="auto"/>
            <w:noWrap/>
            <w:vAlign w:val="center"/>
            <w:hideMark/>
          </w:tcPr>
          <w:p w14:paraId="560B8418"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proofErr w:type="spellStart"/>
            <w:r w:rsidRPr="00713697">
              <w:rPr>
                <w:rFonts w:eastAsia="Times New Roman" w:cstheme="minorHAnsi"/>
                <w:b/>
                <w:bCs/>
                <w:color w:val="000000" w:themeColor="text1"/>
                <w:sz w:val="24"/>
                <w:szCs w:val="24"/>
                <w:lang w:eastAsia="en-GB"/>
              </w:rPr>
              <w:t>Rhat</w:t>
            </w:r>
            <w:proofErr w:type="spellEnd"/>
          </w:p>
        </w:tc>
        <w:tc>
          <w:tcPr>
            <w:tcW w:w="607" w:type="dxa"/>
            <w:tcBorders>
              <w:top w:val="nil"/>
              <w:left w:val="nil"/>
              <w:bottom w:val="single" w:sz="8" w:space="0" w:color="auto"/>
              <w:right w:val="nil"/>
            </w:tcBorders>
            <w:shd w:val="clear" w:color="auto" w:fill="auto"/>
            <w:noWrap/>
            <w:vAlign w:val="center"/>
            <w:hideMark/>
          </w:tcPr>
          <w:p w14:paraId="12D77D7D" w14:textId="77777777" w:rsidR="006227C2" w:rsidRPr="00713697" w:rsidRDefault="006227C2" w:rsidP="002F59D1">
            <w:pPr>
              <w:spacing w:after="0" w:line="480" w:lineRule="auto"/>
              <w:jc w:val="center"/>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f</w:t>
            </w:r>
          </w:p>
        </w:tc>
        <w:tc>
          <w:tcPr>
            <w:tcW w:w="1114" w:type="dxa"/>
            <w:tcBorders>
              <w:top w:val="nil"/>
              <w:left w:val="nil"/>
              <w:bottom w:val="single" w:sz="8" w:space="0" w:color="auto"/>
              <w:right w:val="nil"/>
            </w:tcBorders>
            <w:shd w:val="clear" w:color="auto" w:fill="auto"/>
            <w:noWrap/>
            <w:vAlign w:val="center"/>
            <w:hideMark/>
          </w:tcPr>
          <w:p w14:paraId="6FF5E60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eastAsia="Times New Roman" w:cstheme="minorHAnsi"/>
                <w:b/>
                <w:bCs/>
                <w:color w:val="000000" w:themeColor="text1"/>
                <w:sz w:val="24"/>
                <w:szCs w:val="24"/>
                <w:lang w:eastAsia="en-GB"/>
              </w:rPr>
              <w:t>Overlap0</w:t>
            </w:r>
          </w:p>
        </w:tc>
      </w:tr>
      <w:tr w:rsidR="006227C2" w:rsidRPr="00713697" w14:paraId="74395FC3" w14:textId="77777777" w:rsidTr="002F59D1">
        <w:trPr>
          <w:trHeight w:val="290"/>
          <w:jc w:val="center"/>
        </w:trPr>
        <w:tc>
          <w:tcPr>
            <w:tcW w:w="810" w:type="dxa"/>
            <w:tcBorders>
              <w:top w:val="single" w:sz="8" w:space="0" w:color="auto"/>
              <w:left w:val="nil"/>
              <w:bottom w:val="nil"/>
              <w:right w:val="nil"/>
            </w:tcBorders>
            <w:shd w:val="clear" w:color="auto" w:fill="auto"/>
            <w:noWrap/>
            <w:vAlign w:val="center"/>
            <w:hideMark/>
          </w:tcPr>
          <w:p w14:paraId="2996D28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a</w:t>
            </w:r>
          </w:p>
        </w:tc>
        <w:tc>
          <w:tcPr>
            <w:tcW w:w="2566" w:type="dxa"/>
            <w:tcBorders>
              <w:top w:val="single" w:sz="8" w:space="0" w:color="auto"/>
              <w:left w:val="nil"/>
              <w:bottom w:val="nil"/>
              <w:right w:val="nil"/>
            </w:tcBorders>
            <w:shd w:val="clear" w:color="auto" w:fill="auto"/>
            <w:noWrap/>
            <w:vAlign w:val="center"/>
            <w:hideMark/>
          </w:tcPr>
          <w:p w14:paraId="1A16E13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taySub</w:t>
            </w:r>
            <w:proofErr w:type="spellEnd"/>
            <w:r w:rsidRPr="00713697">
              <w:rPr>
                <w:rFonts w:cstheme="minorHAnsi"/>
                <w:color w:val="000000" w:themeColor="text1"/>
                <w:sz w:val="24"/>
                <w:szCs w:val="24"/>
              </w:rPr>
              <w:t>)</w:t>
            </w:r>
          </w:p>
        </w:tc>
        <w:tc>
          <w:tcPr>
            <w:tcW w:w="830" w:type="dxa"/>
            <w:tcBorders>
              <w:top w:val="single" w:sz="8" w:space="0" w:color="auto"/>
              <w:left w:val="nil"/>
              <w:bottom w:val="nil"/>
              <w:right w:val="nil"/>
            </w:tcBorders>
            <w:shd w:val="clear" w:color="auto" w:fill="auto"/>
            <w:noWrap/>
            <w:vAlign w:val="center"/>
            <w:hideMark/>
          </w:tcPr>
          <w:p w14:paraId="7ACB4EA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6</w:t>
            </w:r>
          </w:p>
        </w:tc>
        <w:tc>
          <w:tcPr>
            <w:tcW w:w="892" w:type="dxa"/>
            <w:tcBorders>
              <w:top w:val="single" w:sz="8" w:space="0" w:color="auto"/>
              <w:left w:val="nil"/>
              <w:bottom w:val="nil"/>
              <w:right w:val="nil"/>
            </w:tcBorders>
            <w:shd w:val="clear" w:color="auto" w:fill="auto"/>
            <w:noWrap/>
            <w:vAlign w:val="center"/>
            <w:hideMark/>
          </w:tcPr>
          <w:p w14:paraId="64953BA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7</w:t>
            </w:r>
          </w:p>
        </w:tc>
        <w:tc>
          <w:tcPr>
            <w:tcW w:w="1571" w:type="dxa"/>
            <w:tcBorders>
              <w:top w:val="single" w:sz="8" w:space="0" w:color="auto"/>
              <w:left w:val="nil"/>
              <w:bottom w:val="nil"/>
              <w:right w:val="nil"/>
            </w:tcBorders>
            <w:shd w:val="clear" w:color="auto" w:fill="auto"/>
            <w:noWrap/>
            <w:vAlign w:val="center"/>
            <w:hideMark/>
          </w:tcPr>
          <w:p w14:paraId="4C1F41F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6</w:t>
            </w:r>
          </w:p>
        </w:tc>
        <w:tc>
          <w:tcPr>
            <w:tcW w:w="770" w:type="dxa"/>
            <w:tcBorders>
              <w:top w:val="single" w:sz="8" w:space="0" w:color="auto"/>
              <w:left w:val="nil"/>
              <w:bottom w:val="nil"/>
              <w:right w:val="nil"/>
            </w:tcBorders>
            <w:shd w:val="clear" w:color="auto" w:fill="auto"/>
            <w:noWrap/>
            <w:vAlign w:val="center"/>
            <w:hideMark/>
          </w:tcPr>
          <w:p w14:paraId="6632DD6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6</w:t>
            </w:r>
          </w:p>
        </w:tc>
        <w:tc>
          <w:tcPr>
            <w:tcW w:w="770" w:type="dxa"/>
            <w:tcBorders>
              <w:top w:val="single" w:sz="8" w:space="0" w:color="auto"/>
              <w:left w:val="nil"/>
              <w:bottom w:val="nil"/>
              <w:right w:val="nil"/>
            </w:tcBorders>
            <w:shd w:val="clear" w:color="auto" w:fill="auto"/>
            <w:noWrap/>
            <w:vAlign w:val="center"/>
            <w:hideMark/>
          </w:tcPr>
          <w:p w14:paraId="48647A2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643" w:type="dxa"/>
            <w:tcBorders>
              <w:top w:val="single" w:sz="8" w:space="0" w:color="auto"/>
              <w:left w:val="nil"/>
              <w:bottom w:val="nil"/>
              <w:right w:val="nil"/>
            </w:tcBorders>
            <w:shd w:val="clear" w:color="auto" w:fill="auto"/>
            <w:noWrap/>
            <w:vAlign w:val="center"/>
            <w:hideMark/>
          </w:tcPr>
          <w:p w14:paraId="51AE294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single" w:sz="8" w:space="0" w:color="auto"/>
              <w:left w:val="nil"/>
              <w:bottom w:val="nil"/>
              <w:right w:val="nil"/>
            </w:tcBorders>
            <w:shd w:val="clear" w:color="auto" w:fill="auto"/>
            <w:noWrap/>
            <w:vAlign w:val="center"/>
            <w:hideMark/>
          </w:tcPr>
          <w:p w14:paraId="2172EBE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3</w:t>
            </w:r>
          </w:p>
        </w:tc>
        <w:tc>
          <w:tcPr>
            <w:tcW w:w="1114" w:type="dxa"/>
            <w:tcBorders>
              <w:top w:val="single" w:sz="8" w:space="0" w:color="auto"/>
              <w:left w:val="nil"/>
              <w:bottom w:val="nil"/>
              <w:right w:val="nil"/>
            </w:tcBorders>
            <w:shd w:val="clear" w:color="auto" w:fill="auto"/>
            <w:noWrap/>
            <w:vAlign w:val="center"/>
            <w:hideMark/>
          </w:tcPr>
          <w:p w14:paraId="50D0C59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7A99C655" w14:textId="77777777" w:rsidTr="002F59D1">
        <w:trPr>
          <w:trHeight w:val="290"/>
          <w:jc w:val="center"/>
        </w:trPr>
        <w:tc>
          <w:tcPr>
            <w:tcW w:w="810" w:type="dxa"/>
            <w:tcBorders>
              <w:top w:val="nil"/>
              <w:left w:val="nil"/>
              <w:right w:val="nil"/>
            </w:tcBorders>
            <w:shd w:val="clear" w:color="auto" w:fill="auto"/>
            <w:noWrap/>
            <w:vAlign w:val="bottom"/>
            <w:hideMark/>
          </w:tcPr>
          <w:p w14:paraId="581BAC3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38AB3EF5"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ubToGuard</w:t>
            </w:r>
            <w:proofErr w:type="spellEnd"/>
            <w:r w:rsidRPr="00713697">
              <w:rPr>
                <w:rFonts w:cstheme="minorHAnsi"/>
                <w:color w:val="000000" w:themeColor="text1"/>
                <w:sz w:val="24"/>
                <w:szCs w:val="24"/>
              </w:rPr>
              <w:t>)</w:t>
            </w:r>
          </w:p>
        </w:tc>
        <w:tc>
          <w:tcPr>
            <w:tcW w:w="830" w:type="dxa"/>
            <w:tcBorders>
              <w:top w:val="nil"/>
              <w:left w:val="nil"/>
              <w:right w:val="nil"/>
            </w:tcBorders>
            <w:shd w:val="clear" w:color="auto" w:fill="auto"/>
            <w:noWrap/>
            <w:vAlign w:val="center"/>
            <w:hideMark/>
          </w:tcPr>
          <w:p w14:paraId="1C9B09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1</w:t>
            </w:r>
          </w:p>
        </w:tc>
        <w:tc>
          <w:tcPr>
            <w:tcW w:w="892" w:type="dxa"/>
            <w:tcBorders>
              <w:top w:val="nil"/>
              <w:left w:val="nil"/>
              <w:right w:val="nil"/>
            </w:tcBorders>
            <w:shd w:val="clear" w:color="auto" w:fill="auto"/>
            <w:noWrap/>
            <w:vAlign w:val="center"/>
            <w:hideMark/>
          </w:tcPr>
          <w:p w14:paraId="02CB650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8</w:t>
            </w:r>
          </w:p>
        </w:tc>
        <w:tc>
          <w:tcPr>
            <w:tcW w:w="1571" w:type="dxa"/>
            <w:tcBorders>
              <w:top w:val="nil"/>
              <w:left w:val="nil"/>
              <w:right w:val="nil"/>
            </w:tcBorders>
            <w:shd w:val="clear" w:color="auto" w:fill="auto"/>
            <w:noWrap/>
            <w:vAlign w:val="center"/>
            <w:hideMark/>
          </w:tcPr>
          <w:p w14:paraId="4FEFBDD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770" w:type="dxa"/>
            <w:tcBorders>
              <w:top w:val="nil"/>
              <w:left w:val="nil"/>
              <w:right w:val="nil"/>
            </w:tcBorders>
            <w:shd w:val="clear" w:color="auto" w:fill="auto"/>
            <w:noWrap/>
            <w:vAlign w:val="center"/>
            <w:hideMark/>
          </w:tcPr>
          <w:p w14:paraId="3B51F9E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1</w:t>
            </w:r>
          </w:p>
        </w:tc>
        <w:tc>
          <w:tcPr>
            <w:tcW w:w="770" w:type="dxa"/>
            <w:tcBorders>
              <w:top w:val="nil"/>
              <w:left w:val="nil"/>
              <w:right w:val="nil"/>
            </w:tcBorders>
            <w:shd w:val="clear" w:color="auto" w:fill="auto"/>
            <w:noWrap/>
            <w:vAlign w:val="center"/>
            <w:hideMark/>
          </w:tcPr>
          <w:p w14:paraId="52EE0BB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4</w:t>
            </w:r>
          </w:p>
        </w:tc>
        <w:tc>
          <w:tcPr>
            <w:tcW w:w="643" w:type="dxa"/>
            <w:tcBorders>
              <w:top w:val="nil"/>
              <w:left w:val="nil"/>
              <w:right w:val="nil"/>
            </w:tcBorders>
            <w:shd w:val="clear" w:color="auto" w:fill="auto"/>
            <w:noWrap/>
            <w:vAlign w:val="center"/>
            <w:hideMark/>
          </w:tcPr>
          <w:p w14:paraId="1144F0D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right w:val="nil"/>
            </w:tcBorders>
            <w:shd w:val="clear" w:color="auto" w:fill="auto"/>
            <w:noWrap/>
            <w:vAlign w:val="center"/>
            <w:hideMark/>
          </w:tcPr>
          <w:p w14:paraId="1CD7E47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w:t>
            </w:r>
          </w:p>
        </w:tc>
        <w:tc>
          <w:tcPr>
            <w:tcW w:w="1114" w:type="dxa"/>
            <w:tcBorders>
              <w:top w:val="nil"/>
              <w:left w:val="nil"/>
              <w:right w:val="nil"/>
            </w:tcBorders>
            <w:shd w:val="clear" w:color="auto" w:fill="auto"/>
            <w:noWrap/>
            <w:vAlign w:val="center"/>
            <w:hideMark/>
          </w:tcPr>
          <w:p w14:paraId="216353F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449FFFD2" w14:textId="77777777" w:rsidTr="002F59D1">
        <w:trPr>
          <w:trHeight w:val="290"/>
          <w:jc w:val="center"/>
        </w:trPr>
        <w:tc>
          <w:tcPr>
            <w:tcW w:w="810" w:type="dxa"/>
            <w:tcBorders>
              <w:left w:val="nil"/>
              <w:bottom w:val="nil"/>
              <w:right w:val="nil"/>
            </w:tcBorders>
            <w:shd w:val="clear" w:color="auto" w:fill="auto"/>
            <w:noWrap/>
            <w:vAlign w:val="bottom"/>
            <w:hideMark/>
          </w:tcPr>
          <w:p w14:paraId="785A984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left w:val="nil"/>
              <w:bottom w:val="nil"/>
              <w:right w:val="nil"/>
            </w:tcBorders>
            <w:shd w:val="clear" w:color="auto" w:fill="auto"/>
            <w:noWrap/>
            <w:vAlign w:val="center"/>
            <w:hideMark/>
          </w:tcPr>
          <w:p w14:paraId="469096C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GuardToSub</w:t>
            </w:r>
            <w:proofErr w:type="spellEnd"/>
            <w:r w:rsidRPr="00713697">
              <w:rPr>
                <w:rFonts w:cstheme="minorHAnsi"/>
                <w:color w:val="000000" w:themeColor="text1"/>
                <w:sz w:val="24"/>
                <w:szCs w:val="24"/>
              </w:rPr>
              <w:t>)</w:t>
            </w:r>
          </w:p>
        </w:tc>
        <w:tc>
          <w:tcPr>
            <w:tcW w:w="830" w:type="dxa"/>
            <w:tcBorders>
              <w:left w:val="nil"/>
              <w:bottom w:val="nil"/>
              <w:right w:val="nil"/>
            </w:tcBorders>
            <w:shd w:val="clear" w:color="auto" w:fill="auto"/>
            <w:noWrap/>
            <w:vAlign w:val="center"/>
            <w:hideMark/>
          </w:tcPr>
          <w:p w14:paraId="33F48EE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6</w:t>
            </w:r>
          </w:p>
        </w:tc>
        <w:tc>
          <w:tcPr>
            <w:tcW w:w="892" w:type="dxa"/>
            <w:tcBorders>
              <w:left w:val="nil"/>
              <w:bottom w:val="nil"/>
              <w:right w:val="nil"/>
            </w:tcBorders>
            <w:shd w:val="clear" w:color="auto" w:fill="auto"/>
            <w:noWrap/>
            <w:vAlign w:val="center"/>
            <w:hideMark/>
          </w:tcPr>
          <w:p w14:paraId="481A37F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2341" w:type="dxa"/>
            <w:gridSpan w:val="2"/>
            <w:tcBorders>
              <w:left w:val="nil"/>
              <w:bottom w:val="nil"/>
              <w:right w:val="nil"/>
            </w:tcBorders>
            <w:shd w:val="clear" w:color="auto" w:fill="auto"/>
            <w:noWrap/>
            <w:vAlign w:val="center"/>
            <w:hideMark/>
          </w:tcPr>
          <w:p w14:paraId="30E2AE1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xml:space="preserve">         -1.01              -0.58</w:t>
            </w:r>
          </w:p>
        </w:tc>
        <w:tc>
          <w:tcPr>
            <w:tcW w:w="770" w:type="dxa"/>
            <w:tcBorders>
              <w:left w:val="nil"/>
              <w:bottom w:val="nil"/>
              <w:right w:val="nil"/>
            </w:tcBorders>
            <w:shd w:val="clear" w:color="auto" w:fill="auto"/>
            <w:noWrap/>
            <w:vAlign w:val="center"/>
            <w:hideMark/>
          </w:tcPr>
          <w:p w14:paraId="033E7A2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1</w:t>
            </w:r>
          </w:p>
        </w:tc>
        <w:tc>
          <w:tcPr>
            <w:tcW w:w="643" w:type="dxa"/>
            <w:tcBorders>
              <w:left w:val="nil"/>
              <w:bottom w:val="nil"/>
              <w:right w:val="nil"/>
            </w:tcBorders>
            <w:shd w:val="clear" w:color="auto" w:fill="auto"/>
            <w:noWrap/>
            <w:vAlign w:val="center"/>
            <w:hideMark/>
          </w:tcPr>
          <w:p w14:paraId="0EE03DE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left w:val="nil"/>
              <w:bottom w:val="nil"/>
              <w:right w:val="nil"/>
            </w:tcBorders>
            <w:shd w:val="clear" w:color="auto" w:fill="auto"/>
            <w:noWrap/>
            <w:vAlign w:val="center"/>
            <w:hideMark/>
          </w:tcPr>
          <w:p w14:paraId="4BB3685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99</w:t>
            </w:r>
          </w:p>
        </w:tc>
        <w:tc>
          <w:tcPr>
            <w:tcW w:w="1114" w:type="dxa"/>
            <w:tcBorders>
              <w:left w:val="nil"/>
              <w:bottom w:val="nil"/>
              <w:right w:val="nil"/>
            </w:tcBorders>
            <w:shd w:val="clear" w:color="auto" w:fill="auto"/>
            <w:noWrap/>
            <w:vAlign w:val="center"/>
            <w:hideMark/>
          </w:tcPr>
          <w:p w14:paraId="3CB69C8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eastAsia="Times New Roman" w:cstheme="minorHAnsi"/>
                <w:color w:val="000000" w:themeColor="text1"/>
                <w:sz w:val="24"/>
                <w:szCs w:val="24"/>
                <w:lang w:eastAsia="en-GB"/>
              </w:rPr>
              <w:t>-</w:t>
            </w:r>
          </w:p>
        </w:tc>
      </w:tr>
      <w:tr w:rsidR="006227C2" w:rsidRPr="00713697" w14:paraId="29FD2C99" w14:textId="77777777" w:rsidTr="002F59D1">
        <w:trPr>
          <w:trHeight w:val="300"/>
          <w:jc w:val="center"/>
        </w:trPr>
        <w:tc>
          <w:tcPr>
            <w:tcW w:w="810" w:type="dxa"/>
            <w:tcBorders>
              <w:top w:val="nil"/>
              <w:left w:val="nil"/>
              <w:right w:val="nil"/>
            </w:tcBorders>
            <w:shd w:val="clear" w:color="auto" w:fill="auto"/>
            <w:noWrap/>
            <w:vAlign w:val="bottom"/>
            <w:hideMark/>
          </w:tcPr>
          <w:p w14:paraId="4926032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52534C7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tayGuard</w:t>
            </w:r>
            <w:proofErr w:type="spellEnd"/>
            <w:r w:rsidRPr="00713697">
              <w:rPr>
                <w:rFonts w:cstheme="minorHAnsi"/>
                <w:color w:val="000000" w:themeColor="text1"/>
                <w:sz w:val="24"/>
                <w:szCs w:val="24"/>
              </w:rPr>
              <w:t>)</w:t>
            </w:r>
          </w:p>
        </w:tc>
        <w:tc>
          <w:tcPr>
            <w:tcW w:w="830" w:type="dxa"/>
            <w:tcBorders>
              <w:top w:val="nil"/>
              <w:left w:val="nil"/>
              <w:right w:val="nil"/>
            </w:tcBorders>
            <w:shd w:val="clear" w:color="auto" w:fill="auto"/>
            <w:noWrap/>
            <w:vAlign w:val="center"/>
            <w:hideMark/>
          </w:tcPr>
          <w:p w14:paraId="60A9BA5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1</w:t>
            </w:r>
          </w:p>
        </w:tc>
        <w:tc>
          <w:tcPr>
            <w:tcW w:w="892" w:type="dxa"/>
            <w:tcBorders>
              <w:top w:val="nil"/>
              <w:left w:val="nil"/>
              <w:right w:val="nil"/>
            </w:tcBorders>
            <w:shd w:val="clear" w:color="auto" w:fill="auto"/>
            <w:noWrap/>
            <w:vAlign w:val="center"/>
            <w:hideMark/>
          </w:tcPr>
          <w:p w14:paraId="6A5E632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7</w:t>
            </w:r>
          </w:p>
        </w:tc>
        <w:tc>
          <w:tcPr>
            <w:tcW w:w="1571" w:type="dxa"/>
            <w:tcBorders>
              <w:top w:val="nil"/>
              <w:left w:val="nil"/>
              <w:right w:val="nil"/>
            </w:tcBorders>
            <w:shd w:val="clear" w:color="auto" w:fill="auto"/>
            <w:noWrap/>
            <w:vAlign w:val="center"/>
            <w:hideMark/>
          </w:tcPr>
          <w:p w14:paraId="420F07A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9</w:t>
            </w:r>
          </w:p>
        </w:tc>
        <w:tc>
          <w:tcPr>
            <w:tcW w:w="770" w:type="dxa"/>
            <w:tcBorders>
              <w:top w:val="nil"/>
              <w:left w:val="nil"/>
              <w:right w:val="nil"/>
            </w:tcBorders>
            <w:shd w:val="clear" w:color="auto" w:fill="auto"/>
            <w:noWrap/>
            <w:vAlign w:val="center"/>
            <w:hideMark/>
          </w:tcPr>
          <w:p w14:paraId="55A5000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83</w:t>
            </w:r>
          </w:p>
        </w:tc>
        <w:tc>
          <w:tcPr>
            <w:tcW w:w="770" w:type="dxa"/>
            <w:tcBorders>
              <w:top w:val="nil"/>
              <w:left w:val="nil"/>
              <w:right w:val="nil"/>
            </w:tcBorders>
            <w:shd w:val="clear" w:color="auto" w:fill="auto"/>
            <w:noWrap/>
            <w:vAlign w:val="center"/>
            <w:hideMark/>
          </w:tcPr>
          <w:p w14:paraId="3600255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28</w:t>
            </w:r>
          </w:p>
        </w:tc>
        <w:tc>
          <w:tcPr>
            <w:tcW w:w="643" w:type="dxa"/>
            <w:tcBorders>
              <w:top w:val="nil"/>
              <w:left w:val="nil"/>
              <w:right w:val="nil"/>
            </w:tcBorders>
            <w:shd w:val="clear" w:color="auto" w:fill="auto"/>
            <w:noWrap/>
            <w:vAlign w:val="center"/>
            <w:hideMark/>
          </w:tcPr>
          <w:p w14:paraId="3EA5C8B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right w:val="nil"/>
            </w:tcBorders>
            <w:shd w:val="clear" w:color="auto" w:fill="auto"/>
            <w:noWrap/>
            <w:vAlign w:val="center"/>
            <w:hideMark/>
          </w:tcPr>
          <w:p w14:paraId="7912A25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right w:val="nil"/>
            </w:tcBorders>
            <w:shd w:val="clear" w:color="auto" w:fill="auto"/>
            <w:noWrap/>
            <w:vAlign w:val="center"/>
            <w:hideMark/>
          </w:tcPr>
          <w:p w14:paraId="5AEBFAB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9120FCC"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0A4AA5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7826E33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spellStart"/>
            <w:proofErr w:type="gramEnd"/>
            <w:r w:rsidRPr="00713697">
              <w:rPr>
                <w:rFonts w:cstheme="minorHAnsi"/>
                <w:b/>
                <w:bCs/>
                <w:color w:val="000000" w:themeColor="text1"/>
                <w:sz w:val="24"/>
                <w:szCs w:val="24"/>
              </w:rPr>
              <w:t>Stay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06E8276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892" w:type="dxa"/>
            <w:tcBorders>
              <w:top w:val="nil"/>
              <w:left w:val="nil"/>
              <w:bottom w:val="nil"/>
              <w:right w:val="nil"/>
            </w:tcBorders>
            <w:shd w:val="clear" w:color="auto" w:fill="auto"/>
            <w:noWrap/>
            <w:vAlign w:val="center"/>
            <w:hideMark/>
          </w:tcPr>
          <w:p w14:paraId="133B58B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2</w:t>
            </w:r>
          </w:p>
        </w:tc>
        <w:tc>
          <w:tcPr>
            <w:tcW w:w="1571" w:type="dxa"/>
            <w:tcBorders>
              <w:top w:val="nil"/>
              <w:left w:val="nil"/>
              <w:bottom w:val="nil"/>
              <w:right w:val="nil"/>
            </w:tcBorders>
            <w:shd w:val="clear" w:color="auto" w:fill="auto"/>
            <w:noWrap/>
            <w:vAlign w:val="center"/>
            <w:hideMark/>
          </w:tcPr>
          <w:p w14:paraId="66C7C30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1</w:t>
            </w:r>
          </w:p>
        </w:tc>
        <w:tc>
          <w:tcPr>
            <w:tcW w:w="770" w:type="dxa"/>
            <w:tcBorders>
              <w:top w:val="nil"/>
              <w:left w:val="nil"/>
              <w:bottom w:val="nil"/>
              <w:right w:val="nil"/>
            </w:tcBorders>
            <w:shd w:val="clear" w:color="auto" w:fill="auto"/>
            <w:noWrap/>
            <w:vAlign w:val="center"/>
            <w:hideMark/>
          </w:tcPr>
          <w:p w14:paraId="18915C6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770" w:type="dxa"/>
            <w:tcBorders>
              <w:top w:val="nil"/>
              <w:left w:val="nil"/>
              <w:bottom w:val="nil"/>
              <w:right w:val="nil"/>
            </w:tcBorders>
            <w:shd w:val="clear" w:color="auto" w:fill="auto"/>
            <w:noWrap/>
            <w:vAlign w:val="center"/>
            <w:hideMark/>
          </w:tcPr>
          <w:p w14:paraId="1B9391A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8</w:t>
            </w:r>
          </w:p>
        </w:tc>
        <w:tc>
          <w:tcPr>
            <w:tcW w:w="643" w:type="dxa"/>
            <w:tcBorders>
              <w:top w:val="nil"/>
              <w:left w:val="nil"/>
              <w:bottom w:val="nil"/>
              <w:right w:val="nil"/>
            </w:tcBorders>
            <w:shd w:val="clear" w:color="auto" w:fill="auto"/>
            <w:noWrap/>
            <w:vAlign w:val="center"/>
            <w:hideMark/>
          </w:tcPr>
          <w:p w14:paraId="07465A4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3103182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5EC1BA3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261A87D"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4F4DEF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5119E1F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spellStart"/>
            <w:proofErr w:type="gramEnd"/>
            <w:r w:rsidRPr="00713697">
              <w:rPr>
                <w:rFonts w:cstheme="minorHAnsi"/>
                <w:b/>
                <w:bCs/>
                <w:color w:val="000000" w:themeColor="text1"/>
                <w:sz w:val="24"/>
                <w:szCs w:val="24"/>
              </w:rPr>
              <w:t>SubTo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68FE00A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7</w:t>
            </w:r>
          </w:p>
        </w:tc>
        <w:tc>
          <w:tcPr>
            <w:tcW w:w="892" w:type="dxa"/>
            <w:tcBorders>
              <w:top w:val="nil"/>
              <w:left w:val="nil"/>
              <w:bottom w:val="nil"/>
              <w:right w:val="nil"/>
            </w:tcBorders>
            <w:shd w:val="clear" w:color="auto" w:fill="auto"/>
            <w:noWrap/>
            <w:vAlign w:val="center"/>
            <w:hideMark/>
          </w:tcPr>
          <w:p w14:paraId="736C6E5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2</w:t>
            </w:r>
          </w:p>
        </w:tc>
        <w:tc>
          <w:tcPr>
            <w:tcW w:w="1571" w:type="dxa"/>
            <w:tcBorders>
              <w:top w:val="nil"/>
              <w:left w:val="nil"/>
              <w:bottom w:val="nil"/>
              <w:right w:val="nil"/>
            </w:tcBorders>
            <w:shd w:val="clear" w:color="auto" w:fill="auto"/>
            <w:noWrap/>
            <w:vAlign w:val="center"/>
            <w:hideMark/>
          </w:tcPr>
          <w:p w14:paraId="21D2181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1</w:t>
            </w:r>
          </w:p>
        </w:tc>
        <w:tc>
          <w:tcPr>
            <w:tcW w:w="770" w:type="dxa"/>
            <w:tcBorders>
              <w:top w:val="nil"/>
              <w:left w:val="nil"/>
              <w:bottom w:val="nil"/>
              <w:right w:val="nil"/>
            </w:tcBorders>
            <w:shd w:val="clear" w:color="auto" w:fill="auto"/>
            <w:noWrap/>
            <w:vAlign w:val="center"/>
            <w:hideMark/>
          </w:tcPr>
          <w:p w14:paraId="13F2D00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7</w:t>
            </w:r>
          </w:p>
        </w:tc>
        <w:tc>
          <w:tcPr>
            <w:tcW w:w="770" w:type="dxa"/>
            <w:tcBorders>
              <w:top w:val="nil"/>
              <w:left w:val="nil"/>
              <w:bottom w:val="nil"/>
              <w:right w:val="nil"/>
            </w:tcBorders>
            <w:shd w:val="clear" w:color="auto" w:fill="auto"/>
            <w:noWrap/>
            <w:vAlign w:val="center"/>
            <w:hideMark/>
          </w:tcPr>
          <w:p w14:paraId="65241DD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3</w:t>
            </w:r>
          </w:p>
        </w:tc>
        <w:tc>
          <w:tcPr>
            <w:tcW w:w="643" w:type="dxa"/>
            <w:tcBorders>
              <w:top w:val="nil"/>
              <w:left w:val="nil"/>
              <w:bottom w:val="nil"/>
              <w:right w:val="nil"/>
            </w:tcBorders>
            <w:shd w:val="clear" w:color="auto" w:fill="auto"/>
            <w:noWrap/>
            <w:vAlign w:val="center"/>
            <w:hideMark/>
          </w:tcPr>
          <w:p w14:paraId="3599DE3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6AEF537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7A6150B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59CAD2E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789859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71D61ACA"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spellStart"/>
            <w:proofErr w:type="gramEnd"/>
            <w:r w:rsidRPr="00713697">
              <w:rPr>
                <w:rFonts w:cstheme="minorHAnsi"/>
                <w:b/>
                <w:bCs/>
                <w:color w:val="000000" w:themeColor="text1"/>
                <w:sz w:val="24"/>
                <w:szCs w:val="24"/>
              </w:rPr>
              <w:t>GuardTo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3DCEA5C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w:t>
            </w:r>
          </w:p>
        </w:tc>
        <w:tc>
          <w:tcPr>
            <w:tcW w:w="892" w:type="dxa"/>
            <w:tcBorders>
              <w:top w:val="nil"/>
              <w:left w:val="nil"/>
              <w:bottom w:val="nil"/>
              <w:right w:val="nil"/>
            </w:tcBorders>
            <w:shd w:val="clear" w:color="auto" w:fill="auto"/>
            <w:noWrap/>
            <w:vAlign w:val="center"/>
            <w:hideMark/>
          </w:tcPr>
          <w:p w14:paraId="3BB9A60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3</w:t>
            </w:r>
          </w:p>
        </w:tc>
        <w:tc>
          <w:tcPr>
            <w:tcW w:w="1571" w:type="dxa"/>
            <w:tcBorders>
              <w:top w:val="nil"/>
              <w:left w:val="nil"/>
              <w:bottom w:val="nil"/>
              <w:right w:val="nil"/>
            </w:tcBorders>
            <w:shd w:val="clear" w:color="auto" w:fill="auto"/>
            <w:noWrap/>
            <w:vAlign w:val="center"/>
            <w:hideMark/>
          </w:tcPr>
          <w:p w14:paraId="5C22DD8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4</w:t>
            </w:r>
          </w:p>
        </w:tc>
        <w:tc>
          <w:tcPr>
            <w:tcW w:w="770" w:type="dxa"/>
            <w:tcBorders>
              <w:top w:val="nil"/>
              <w:left w:val="nil"/>
              <w:bottom w:val="nil"/>
              <w:right w:val="nil"/>
            </w:tcBorders>
            <w:shd w:val="clear" w:color="auto" w:fill="auto"/>
            <w:noWrap/>
            <w:vAlign w:val="center"/>
            <w:hideMark/>
          </w:tcPr>
          <w:p w14:paraId="4099DB2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w:t>
            </w:r>
          </w:p>
        </w:tc>
        <w:tc>
          <w:tcPr>
            <w:tcW w:w="770" w:type="dxa"/>
            <w:tcBorders>
              <w:top w:val="nil"/>
              <w:left w:val="nil"/>
              <w:bottom w:val="nil"/>
              <w:right w:val="nil"/>
            </w:tcBorders>
            <w:shd w:val="clear" w:color="auto" w:fill="auto"/>
            <w:noWrap/>
            <w:vAlign w:val="center"/>
            <w:hideMark/>
          </w:tcPr>
          <w:p w14:paraId="6979A08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7</w:t>
            </w:r>
          </w:p>
        </w:tc>
        <w:tc>
          <w:tcPr>
            <w:tcW w:w="643" w:type="dxa"/>
            <w:tcBorders>
              <w:top w:val="nil"/>
              <w:left w:val="nil"/>
              <w:bottom w:val="nil"/>
              <w:right w:val="nil"/>
            </w:tcBorders>
            <w:shd w:val="clear" w:color="auto" w:fill="auto"/>
            <w:noWrap/>
            <w:vAlign w:val="center"/>
            <w:hideMark/>
          </w:tcPr>
          <w:p w14:paraId="7A10B68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6E36740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3A0E832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EC1484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508B57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4A257044"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spellStart"/>
            <w:proofErr w:type="gramEnd"/>
            <w:r w:rsidRPr="00713697">
              <w:rPr>
                <w:rFonts w:cstheme="minorHAnsi"/>
                <w:b/>
                <w:bCs/>
                <w:color w:val="000000" w:themeColor="text1"/>
                <w:sz w:val="24"/>
                <w:szCs w:val="24"/>
              </w:rPr>
              <w:t>Stay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1950ADB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892" w:type="dxa"/>
            <w:tcBorders>
              <w:top w:val="nil"/>
              <w:left w:val="nil"/>
              <w:bottom w:val="nil"/>
              <w:right w:val="nil"/>
            </w:tcBorders>
            <w:shd w:val="clear" w:color="auto" w:fill="auto"/>
            <w:noWrap/>
            <w:vAlign w:val="center"/>
            <w:hideMark/>
          </w:tcPr>
          <w:p w14:paraId="4725AE4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3</w:t>
            </w:r>
          </w:p>
        </w:tc>
        <w:tc>
          <w:tcPr>
            <w:tcW w:w="1571" w:type="dxa"/>
            <w:tcBorders>
              <w:top w:val="nil"/>
              <w:left w:val="nil"/>
              <w:bottom w:val="nil"/>
              <w:right w:val="nil"/>
            </w:tcBorders>
            <w:shd w:val="clear" w:color="auto" w:fill="auto"/>
            <w:noWrap/>
            <w:vAlign w:val="center"/>
            <w:hideMark/>
          </w:tcPr>
          <w:p w14:paraId="0B9BE7B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9</w:t>
            </w:r>
          </w:p>
        </w:tc>
        <w:tc>
          <w:tcPr>
            <w:tcW w:w="770" w:type="dxa"/>
            <w:tcBorders>
              <w:top w:val="nil"/>
              <w:left w:val="nil"/>
              <w:bottom w:val="nil"/>
              <w:right w:val="nil"/>
            </w:tcBorders>
            <w:shd w:val="clear" w:color="auto" w:fill="auto"/>
            <w:noWrap/>
            <w:vAlign w:val="center"/>
            <w:hideMark/>
          </w:tcPr>
          <w:p w14:paraId="7714E5A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770" w:type="dxa"/>
            <w:tcBorders>
              <w:top w:val="nil"/>
              <w:left w:val="nil"/>
              <w:bottom w:val="nil"/>
              <w:right w:val="nil"/>
            </w:tcBorders>
            <w:shd w:val="clear" w:color="auto" w:fill="auto"/>
            <w:noWrap/>
            <w:vAlign w:val="center"/>
            <w:hideMark/>
          </w:tcPr>
          <w:p w14:paraId="77BAAB1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643" w:type="dxa"/>
            <w:tcBorders>
              <w:top w:val="nil"/>
              <w:left w:val="nil"/>
              <w:bottom w:val="nil"/>
              <w:right w:val="nil"/>
            </w:tcBorders>
            <w:shd w:val="clear" w:color="auto" w:fill="auto"/>
            <w:noWrap/>
            <w:vAlign w:val="center"/>
            <w:hideMark/>
          </w:tcPr>
          <w:p w14:paraId="4F420AB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33A0D57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3C2ABDD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5CDEF1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67FFAD7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56AE222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tay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71619C1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2</w:t>
            </w:r>
          </w:p>
        </w:tc>
        <w:tc>
          <w:tcPr>
            <w:tcW w:w="892" w:type="dxa"/>
            <w:tcBorders>
              <w:top w:val="nil"/>
              <w:left w:val="nil"/>
              <w:bottom w:val="nil"/>
              <w:right w:val="nil"/>
            </w:tcBorders>
            <w:shd w:val="clear" w:color="auto" w:fill="auto"/>
            <w:noWrap/>
            <w:vAlign w:val="center"/>
            <w:hideMark/>
          </w:tcPr>
          <w:p w14:paraId="48AE21B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9</w:t>
            </w:r>
          </w:p>
        </w:tc>
        <w:tc>
          <w:tcPr>
            <w:tcW w:w="1571" w:type="dxa"/>
            <w:tcBorders>
              <w:top w:val="nil"/>
              <w:left w:val="nil"/>
              <w:bottom w:val="nil"/>
              <w:right w:val="nil"/>
            </w:tcBorders>
            <w:shd w:val="clear" w:color="auto" w:fill="auto"/>
            <w:noWrap/>
            <w:vAlign w:val="center"/>
            <w:hideMark/>
          </w:tcPr>
          <w:p w14:paraId="5B4FE04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1</w:t>
            </w:r>
          </w:p>
        </w:tc>
        <w:tc>
          <w:tcPr>
            <w:tcW w:w="770" w:type="dxa"/>
            <w:tcBorders>
              <w:top w:val="nil"/>
              <w:left w:val="nil"/>
              <w:bottom w:val="nil"/>
              <w:right w:val="nil"/>
            </w:tcBorders>
            <w:shd w:val="clear" w:color="auto" w:fill="auto"/>
            <w:noWrap/>
            <w:vAlign w:val="center"/>
            <w:hideMark/>
          </w:tcPr>
          <w:p w14:paraId="225B5D6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2</w:t>
            </w:r>
          </w:p>
        </w:tc>
        <w:tc>
          <w:tcPr>
            <w:tcW w:w="770" w:type="dxa"/>
            <w:tcBorders>
              <w:top w:val="nil"/>
              <w:left w:val="nil"/>
              <w:bottom w:val="nil"/>
              <w:right w:val="nil"/>
            </w:tcBorders>
            <w:shd w:val="clear" w:color="auto" w:fill="auto"/>
            <w:noWrap/>
            <w:vAlign w:val="center"/>
            <w:hideMark/>
          </w:tcPr>
          <w:p w14:paraId="261C1EC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6</w:t>
            </w:r>
          </w:p>
        </w:tc>
        <w:tc>
          <w:tcPr>
            <w:tcW w:w="643" w:type="dxa"/>
            <w:tcBorders>
              <w:top w:val="nil"/>
              <w:left w:val="nil"/>
              <w:bottom w:val="nil"/>
              <w:right w:val="nil"/>
            </w:tcBorders>
            <w:shd w:val="clear" w:color="auto" w:fill="auto"/>
            <w:noWrap/>
            <w:vAlign w:val="center"/>
            <w:hideMark/>
          </w:tcPr>
          <w:p w14:paraId="1FD6702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009914D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0BC0FD9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1607B1F8"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859104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1BD2D66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ubTo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0278757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8</w:t>
            </w:r>
          </w:p>
        </w:tc>
        <w:tc>
          <w:tcPr>
            <w:tcW w:w="892" w:type="dxa"/>
            <w:tcBorders>
              <w:top w:val="nil"/>
              <w:left w:val="nil"/>
              <w:bottom w:val="nil"/>
              <w:right w:val="nil"/>
            </w:tcBorders>
            <w:shd w:val="clear" w:color="auto" w:fill="auto"/>
            <w:noWrap/>
            <w:vAlign w:val="center"/>
            <w:hideMark/>
          </w:tcPr>
          <w:p w14:paraId="623FA26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9</w:t>
            </w:r>
          </w:p>
        </w:tc>
        <w:tc>
          <w:tcPr>
            <w:tcW w:w="1571" w:type="dxa"/>
            <w:tcBorders>
              <w:top w:val="nil"/>
              <w:left w:val="nil"/>
              <w:bottom w:val="nil"/>
              <w:right w:val="nil"/>
            </w:tcBorders>
            <w:shd w:val="clear" w:color="auto" w:fill="auto"/>
            <w:noWrap/>
            <w:vAlign w:val="center"/>
            <w:hideMark/>
          </w:tcPr>
          <w:p w14:paraId="3E466ED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w:t>
            </w:r>
          </w:p>
        </w:tc>
        <w:tc>
          <w:tcPr>
            <w:tcW w:w="770" w:type="dxa"/>
            <w:tcBorders>
              <w:top w:val="nil"/>
              <w:left w:val="nil"/>
              <w:bottom w:val="nil"/>
              <w:right w:val="nil"/>
            </w:tcBorders>
            <w:shd w:val="clear" w:color="auto" w:fill="auto"/>
            <w:noWrap/>
            <w:vAlign w:val="center"/>
            <w:hideMark/>
          </w:tcPr>
          <w:p w14:paraId="2F17E12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8</w:t>
            </w:r>
          </w:p>
        </w:tc>
        <w:tc>
          <w:tcPr>
            <w:tcW w:w="770" w:type="dxa"/>
            <w:tcBorders>
              <w:top w:val="nil"/>
              <w:left w:val="nil"/>
              <w:bottom w:val="nil"/>
              <w:right w:val="nil"/>
            </w:tcBorders>
            <w:shd w:val="clear" w:color="auto" w:fill="auto"/>
            <w:noWrap/>
            <w:vAlign w:val="center"/>
            <w:hideMark/>
          </w:tcPr>
          <w:p w14:paraId="4225C9A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6</w:t>
            </w:r>
          </w:p>
        </w:tc>
        <w:tc>
          <w:tcPr>
            <w:tcW w:w="643" w:type="dxa"/>
            <w:tcBorders>
              <w:top w:val="nil"/>
              <w:left w:val="nil"/>
              <w:bottom w:val="nil"/>
              <w:right w:val="nil"/>
            </w:tcBorders>
            <w:shd w:val="clear" w:color="auto" w:fill="auto"/>
            <w:noWrap/>
            <w:vAlign w:val="center"/>
            <w:hideMark/>
          </w:tcPr>
          <w:p w14:paraId="3EB694E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7D7BAF2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0CFB0BF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89AB20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0432E6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C578E1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GuardTo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75F3DBE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1</w:t>
            </w:r>
          </w:p>
        </w:tc>
        <w:tc>
          <w:tcPr>
            <w:tcW w:w="892" w:type="dxa"/>
            <w:tcBorders>
              <w:top w:val="nil"/>
              <w:left w:val="nil"/>
              <w:bottom w:val="nil"/>
              <w:right w:val="nil"/>
            </w:tcBorders>
            <w:shd w:val="clear" w:color="auto" w:fill="auto"/>
            <w:noWrap/>
            <w:vAlign w:val="center"/>
            <w:hideMark/>
          </w:tcPr>
          <w:p w14:paraId="27491AC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4</w:t>
            </w:r>
          </w:p>
        </w:tc>
        <w:tc>
          <w:tcPr>
            <w:tcW w:w="1571" w:type="dxa"/>
            <w:tcBorders>
              <w:top w:val="nil"/>
              <w:left w:val="nil"/>
              <w:bottom w:val="nil"/>
              <w:right w:val="nil"/>
            </w:tcBorders>
            <w:shd w:val="clear" w:color="auto" w:fill="auto"/>
            <w:noWrap/>
            <w:vAlign w:val="center"/>
            <w:hideMark/>
          </w:tcPr>
          <w:p w14:paraId="3A95B5C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8</w:t>
            </w:r>
          </w:p>
        </w:tc>
        <w:tc>
          <w:tcPr>
            <w:tcW w:w="770" w:type="dxa"/>
            <w:tcBorders>
              <w:top w:val="nil"/>
              <w:left w:val="nil"/>
              <w:bottom w:val="nil"/>
              <w:right w:val="nil"/>
            </w:tcBorders>
            <w:shd w:val="clear" w:color="auto" w:fill="auto"/>
            <w:noWrap/>
            <w:vAlign w:val="center"/>
            <w:hideMark/>
          </w:tcPr>
          <w:p w14:paraId="1C6BCA4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w:t>
            </w:r>
          </w:p>
        </w:tc>
        <w:tc>
          <w:tcPr>
            <w:tcW w:w="770" w:type="dxa"/>
            <w:tcBorders>
              <w:top w:val="nil"/>
              <w:left w:val="nil"/>
              <w:bottom w:val="nil"/>
              <w:right w:val="nil"/>
            </w:tcBorders>
            <w:shd w:val="clear" w:color="auto" w:fill="auto"/>
            <w:noWrap/>
            <w:vAlign w:val="center"/>
            <w:hideMark/>
          </w:tcPr>
          <w:p w14:paraId="6E3B824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5</w:t>
            </w:r>
          </w:p>
        </w:tc>
        <w:tc>
          <w:tcPr>
            <w:tcW w:w="643" w:type="dxa"/>
            <w:tcBorders>
              <w:top w:val="nil"/>
              <w:left w:val="nil"/>
              <w:bottom w:val="nil"/>
              <w:right w:val="nil"/>
            </w:tcBorders>
            <w:shd w:val="clear" w:color="auto" w:fill="auto"/>
            <w:noWrap/>
            <w:vAlign w:val="center"/>
            <w:hideMark/>
          </w:tcPr>
          <w:p w14:paraId="7C017CA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6018594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2126CD3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58D8EBAA"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11ADBA7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center"/>
            <w:hideMark/>
          </w:tcPr>
          <w:p w14:paraId="50D68ED0"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tayGuard</w:t>
            </w:r>
            <w:proofErr w:type="spellEnd"/>
            <w:r w:rsidRPr="00713697">
              <w:rPr>
                <w:rFonts w:cstheme="minorHAnsi"/>
                <w:b/>
                <w:bCs/>
                <w:color w:val="000000" w:themeColor="text1"/>
                <w:sz w:val="24"/>
                <w:szCs w:val="24"/>
              </w:rPr>
              <w:t>)</w:t>
            </w:r>
          </w:p>
        </w:tc>
        <w:tc>
          <w:tcPr>
            <w:tcW w:w="830" w:type="dxa"/>
            <w:tcBorders>
              <w:top w:val="nil"/>
              <w:left w:val="nil"/>
              <w:bottom w:val="dotted" w:sz="4" w:space="0" w:color="auto"/>
              <w:right w:val="nil"/>
            </w:tcBorders>
            <w:shd w:val="clear" w:color="auto" w:fill="auto"/>
            <w:noWrap/>
            <w:vAlign w:val="center"/>
            <w:hideMark/>
          </w:tcPr>
          <w:p w14:paraId="5231B4E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3</w:t>
            </w:r>
          </w:p>
        </w:tc>
        <w:tc>
          <w:tcPr>
            <w:tcW w:w="892" w:type="dxa"/>
            <w:tcBorders>
              <w:top w:val="nil"/>
              <w:left w:val="nil"/>
              <w:bottom w:val="dotted" w:sz="4" w:space="0" w:color="auto"/>
              <w:right w:val="nil"/>
            </w:tcBorders>
            <w:shd w:val="clear" w:color="auto" w:fill="auto"/>
            <w:noWrap/>
            <w:vAlign w:val="center"/>
            <w:hideMark/>
          </w:tcPr>
          <w:p w14:paraId="57F4E41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1571" w:type="dxa"/>
            <w:tcBorders>
              <w:top w:val="nil"/>
              <w:left w:val="nil"/>
              <w:bottom w:val="dotted" w:sz="4" w:space="0" w:color="auto"/>
              <w:right w:val="nil"/>
            </w:tcBorders>
            <w:shd w:val="clear" w:color="auto" w:fill="auto"/>
            <w:noWrap/>
            <w:vAlign w:val="center"/>
            <w:hideMark/>
          </w:tcPr>
          <w:p w14:paraId="68E03E9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5</w:t>
            </w:r>
          </w:p>
        </w:tc>
        <w:tc>
          <w:tcPr>
            <w:tcW w:w="770" w:type="dxa"/>
            <w:tcBorders>
              <w:top w:val="nil"/>
              <w:left w:val="nil"/>
              <w:bottom w:val="dotted" w:sz="4" w:space="0" w:color="auto"/>
              <w:right w:val="nil"/>
            </w:tcBorders>
            <w:shd w:val="clear" w:color="auto" w:fill="auto"/>
            <w:noWrap/>
            <w:vAlign w:val="center"/>
            <w:hideMark/>
          </w:tcPr>
          <w:p w14:paraId="7DCD418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2</w:t>
            </w:r>
          </w:p>
        </w:tc>
        <w:tc>
          <w:tcPr>
            <w:tcW w:w="770" w:type="dxa"/>
            <w:tcBorders>
              <w:top w:val="nil"/>
              <w:left w:val="nil"/>
              <w:bottom w:val="dotted" w:sz="4" w:space="0" w:color="auto"/>
              <w:right w:val="nil"/>
            </w:tcBorders>
            <w:shd w:val="clear" w:color="auto" w:fill="auto"/>
            <w:noWrap/>
            <w:vAlign w:val="center"/>
            <w:hideMark/>
          </w:tcPr>
          <w:p w14:paraId="4658A83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43" w:type="dxa"/>
            <w:tcBorders>
              <w:top w:val="nil"/>
              <w:left w:val="nil"/>
              <w:bottom w:val="dotted" w:sz="4" w:space="0" w:color="auto"/>
              <w:right w:val="nil"/>
            </w:tcBorders>
            <w:shd w:val="clear" w:color="auto" w:fill="auto"/>
            <w:noWrap/>
            <w:vAlign w:val="center"/>
            <w:hideMark/>
          </w:tcPr>
          <w:p w14:paraId="523B53A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dotted" w:sz="4" w:space="0" w:color="auto"/>
              <w:right w:val="nil"/>
            </w:tcBorders>
            <w:shd w:val="clear" w:color="auto" w:fill="auto"/>
            <w:noWrap/>
            <w:vAlign w:val="center"/>
            <w:hideMark/>
          </w:tcPr>
          <w:p w14:paraId="4903F9B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center"/>
            <w:hideMark/>
          </w:tcPr>
          <w:p w14:paraId="388EC99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65DA2B3"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4D5C6F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83F461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nil"/>
              <w:left w:val="nil"/>
              <w:bottom w:val="nil"/>
              <w:right w:val="nil"/>
            </w:tcBorders>
            <w:shd w:val="clear" w:color="auto" w:fill="auto"/>
            <w:noWrap/>
            <w:vAlign w:val="center"/>
            <w:hideMark/>
          </w:tcPr>
          <w:p w14:paraId="5E703E4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nil"/>
              <w:left w:val="nil"/>
              <w:bottom w:val="nil"/>
              <w:right w:val="nil"/>
            </w:tcBorders>
            <w:shd w:val="clear" w:color="auto" w:fill="auto"/>
            <w:noWrap/>
            <w:vAlign w:val="center"/>
            <w:hideMark/>
          </w:tcPr>
          <w:p w14:paraId="131177B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2341" w:type="dxa"/>
            <w:gridSpan w:val="2"/>
            <w:tcBorders>
              <w:top w:val="dotted" w:sz="4" w:space="0" w:color="auto"/>
              <w:left w:val="nil"/>
              <w:bottom w:val="nil"/>
              <w:right w:val="nil"/>
            </w:tcBorders>
            <w:shd w:val="clear" w:color="auto" w:fill="auto"/>
            <w:noWrap/>
            <w:vAlign w:val="center"/>
            <w:hideMark/>
          </w:tcPr>
          <w:p w14:paraId="202B80F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nil"/>
              <w:left w:val="nil"/>
              <w:bottom w:val="nil"/>
              <w:right w:val="nil"/>
            </w:tcBorders>
            <w:shd w:val="clear" w:color="auto" w:fill="auto"/>
            <w:noWrap/>
            <w:vAlign w:val="bottom"/>
            <w:hideMark/>
          </w:tcPr>
          <w:p w14:paraId="3FFFBF3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643" w:type="dxa"/>
            <w:tcBorders>
              <w:top w:val="nil"/>
              <w:left w:val="nil"/>
              <w:bottom w:val="nil"/>
              <w:right w:val="nil"/>
            </w:tcBorders>
            <w:shd w:val="clear" w:color="auto" w:fill="auto"/>
            <w:noWrap/>
            <w:vAlign w:val="bottom"/>
            <w:hideMark/>
          </w:tcPr>
          <w:p w14:paraId="5156F33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607" w:type="dxa"/>
            <w:tcBorders>
              <w:top w:val="nil"/>
              <w:left w:val="nil"/>
              <w:bottom w:val="nil"/>
              <w:right w:val="nil"/>
            </w:tcBorders>
            <w:shd w:val="clear" w:color="auto" w:fill="auto"/>
            <w:noWrap/>
            <w:vAlign w:val="bottom"/>
            <w:hideMark/>
          </w:tcPr>
          <w:p w14:paraId="0FBCC60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1114" w:type="dxa"/>
            <w:tcBorders>
              <w:top w:val="nil"/>
              <w:left w:val="nil"/>
              <w:bottom w:val="nil"/>
              <w:right w:val="nil"/>
            </w:tcBorders>
            <w:shd w:val="clear" w:color="auto" w:fill="auto"/>
            <w:noWrap/>
            <w:vAlign w:val="bottom"/>
            <w:hideMark/>
          </w:tcPr>
          <w:p w14:paraId="580657A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r>
      <w:tr w:rsidR="006227C2" w:rsidRPr="00713697" w14:paraId="6BC86459" w14:textId="77777777" w:rsidTr="002F59D1">
        <w:trPr>
          <w:trHeight w:val="300"/>
          <w:jc w:val="center"/>
        </w:trPr>
        <w:tc>
          <w:tcPr>
            <w:tcW w:w="810" w:type="dxa"/>
            <w:tcBorders>
              <w:top w:val="nil"/>
              <w:left w:val="nil"/>
              <w:bottom w:val="single" w:sz="8" w:space="0" w:color="auto"/>
              <w:right w:val="nil"/>
            </w:tcBorders>
            <w:shd w:val="clear" w:color="auto" w:fill="auto"/>
            <w:noWrap/>
            <w:vAlign w:val="bottom"/>
            <w:hideMark/>
          </w:tcPr>
          <w:p w14:paraId="5137584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8" w:space="0" w:color="auto"/>
              <w:right w:val="nil"/>
            </w:tcBorders>
            <w:shd w:val="clear" w:color="auto" w:fill="auto"/>
            <w:noWrap/>
            <w:vAlign w:val="center"/>
            <w:hideMark/>
          </w:tcPr>
          <w:p w14:paraId="5341D4C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center"/>
            <w:hideMark/>
          </w:tcPr>
          <w:p w14:paraId="1F8C0F3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02</w:t>
            </w:r>
          </w:p>
        </w:tc>
        <w:tc>
          <w:tcPr>
            <w:tcW w:w="892" w:type="dxa"/>
            <w:tcBorders>
              <w:top w:val="nil"/>
              <w:left w:val="nil"/>
              <w:bottom w:val="single" w:sz="8" w:space="0" w:color="auto"/>
              <w:right w:val="nil"/>
            </w:tcBorders>
            <w:shd w:val="clear" w:color="auto" w:fill="auto"/>
            <w:noWrap/>
            <w:vAlign w:val="center"/>
            <w:hideMark/>
          </w:tcPr>
          <w:p w14:paraId="5B2F6FD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22</w:t>
            </w:r>
          </w:p>
        </w:tc>
        <w:tc>
          <w:tcPr>
            <w:tcW w:w="1571" w:type="dxa"/>
            <w:tcBorders>
              <w:top w:val="nil"/>
              <w:left w:val="nil"/>
              <w:bottom w:val="single" w:sz="8" w:space="0" w:color="auto"/>
              <w:right w:val="nil"/>
            </w:tcBorders>
            <w:shd w:val="clear" w:color="auto" w:fill="auto"/>
            <w:noWrap/>
            <w:vAlign w:val="center"/>
            <w:hideMark/>
          </w:tcPr>
          <w:p w14:paraId="45E1746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97</w:t>
            </w:r>
          </w:p>
        </w:tc>
        <w:tc>
          <w:tcPr>
            <w:tcW w:w="770" w:type="dxa"/>
            <w:tcBorders>
              <w:top w:val="nil"/>
              <w:left w:val="nil"/>
              <w:bottom w:val="single" w:sz="8" w:space="0" w:color="auto"/>
              <w:right w:val="nil"/>
            </w:tcBorders>
            <w:shd w:val="clear" w:color="auto" w:fill="auto"/>
            <w:noWrap/>
            <w:vAlign w:val="bottom"/>
            <w:hideMark/>
          </w:tcPr>
          <w:p w14:paraId="753C48B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24BEB3D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4306998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6F3C6FA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bottom"/>
            <w:hideMark/>
          </w:tcPr>
          <w:p w14:paraId="7C94994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07BB5A50" w14:textId="77777777" w:rsidTr="002F59D1">
        <w:trPr>
          <w:trHeight w:val="290"/>
          <w:jc w:val="center"/>
        </w:trPr>
        <w:tc>
          <w:tcPr>
            <w:tcW w:w="810" w:type="dxa"/>
            <w:tcBorders>
              <w:top w:val="nil"/>
              <w:left w:val="nil"/>
              <w:bottom w:val="nil"/>
              <w:right w:val="nil"/>
            </w:tcBorders>
            <w:shd w:val="clear" w:color="auto" w:fill="auto"/>
            <w:noWrap/>
            <w:vAlign w:val="center"/>
            <w:hideMark/>
          </w:tcPr>
          <w:p w14:paraId="01BE8F6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b</w:t>
            </w:r>
          </w:p>
        </w:tc>
        <w:tc>
          <w:tcPr>
            <w:tcW w:w="2566" w:type="dxa"/>
            <w:tcBorders>
              <w:top w:val="nil"/>
              <w:left w:val="nil"/>
              <w:bottom w:val="nil"/>
              <w:right w:val="nil"/>
            </w:tcBorders>
            <w:shd w:val="clear" w:color="auto" w:fill="auto"/>
            <w:noWrap/>
            <w:vAlign w:val="center"/>
            <w:hideMark/>
          </w:tcPr>
          <w:p w14:paraId="06908A5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taySub</w:t>
            </w:r>
            <w:proofErr w:type="spellEnd"/>
            <w:r w:rsidRPr="00713697">
              <w:rPr>
                <w:rFonts w:cstheme="minorHAnsi"/>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7217BAE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3</w:t>
            </w:r>
          </w:p>
        </w:tc>
        <w:tc>
          <w:tcPr>
            <w:tcW w:w="892" w:type="dxa"/>
            <w:tcBorders>
              <w:top w:val="nil"/>
              <w:left w:val="nil"/>
              <w:bottom w:val="nil"/>
              <w:right w:val="nil"/>
            </w:tcBorders>
            <w:shd w:val="clear" w:color="auto" w:fill="auto"/>
            <w:noWrap/>
            <w:vAlign w:val="center"/>
            <w:hideMark/>
          </w:tcPr>
          <w:p w14:paraId="1369AFC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8</w:t>
            </w:r>
          </w:p>
        </w:tc>
        <w:tc>
          <w:tcPr>
            <w:tcW w:w="1571" w:type="dxa"/>
            <w:tcBorders>
              <w:top w:val="nil"/>
              <w:left w:val="nil"/>
              <w:bottom w:val="nil"/>
              <w:right w:val="nil"/>
            </w:tcBorders>
            <w:shd w:val="clear" w:color="auto" w:fill="auto"/>
            <w:noWrap/>
            <w:vAlign w:val="center"/>
            <w:hideMark/>
          </w:tcPr>
          <w:p w14:paraId="5888889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770" w:type="dxa"/>
            <w:tcBorders>
              <w:top w:val="nil"/>
              <w:left w:val="nil"/>
              <w:bottom w:val="nil"/>
              <w:right w:val="nil"/>
            </w:tcBorders>
            <w:shd w:val="clear" w:color="auto" w:fill="auto"/>
            <w:noWrap/>
            <w:vAlign w:val="center"/>
            <w:hideMark/>
          </w:tcPr>
          <w:p w14:paraId="08ED881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6</w:t>
            </w:r>
          </w:p>
        </w:tc>
        <w:tc>
          <w:tcPr>
            <w:tcW w:w="770" w:type="dxa"/>
            <w:tcBorders>
              <w:top w:val="nil"/>
              <w:left w:val="nil"/>
              <w:bottom w:val="nil"/>
              <w:right w:val="nil"/>
            </w:tcBorders>
            <w:shd w:val="clear" w:color="auto" w:fill="auto"/>
            <w:noWrap/>
            <w:vAlign w:val="center"/>
            <w:hideMark/>
          </w:tcPr>
          <w:p w14:paraId="1B899AE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4</w:t>
            </w:r>
          </w:p>
        </w:tc>
        <w:tc>
          <w:tcPr>
            <w:tcW w:w="643" w:type="dxa"/>
            <w:tcBorders>
              <w:top w:val="nil"/>
              <w:left w:val="nil"/>
              <w:bottom w:val="nil"/>
              <w:right w:val="nil"/>
            </w:tcBorders>
            <w:shd w:val="clear" w:color="auto" w:fill="auto"/>
            <w:noWrap/>
            <w:vAlign w:val="center"/>
            <w:hideMark/>
          </w:tcPr>
          <w:p w14:paraId="0908D95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338628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9</w:t>
            </w:r>
          </w:p>
        </w:tc>
        <w:tc>
          <w:tcPr>
            <w:tcW w:w="1114" w:type="dxa"/>
            <w:tcBorders>
              <w:top w:val="nil"/>
              <w:left w:val="nil"/>
              <w:bottom w:val="nil"/>
              <w:right w:val="nil"/>
            </w:tcBorders>
            <w:shd w:val="clear" w:color="auto" w:fill="auto"/>
            <w:noWrap/>
            <w:vAlign w:val="center"/>
            <w:hideMark/>
          </w:tcPr>
          <w:p w14:paraId="3CCFB76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2FE5046"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3984608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26777D4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ubToGuard</w:t>
            </w:r>
            <w:proofErr w:type="spellEnd"/>
            <w:r w:rsidRPr="00713697">
              <w:rPr>
                <w:rFonts w:cstheme="minorHAnsi"/>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510EA22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2</w:t>
            </w:r>
          </w:p>
        </w:tc>
        <w:tc>
          <w:tcPr>
            <w:tcW w:w="892" w:type="dxa"/>
            <w:tcBorders>
              <w:top w:val="nil"/>
              <w:left w:val="nil"/>
              <w:bottom w:val="nil"/>
              <w:right w:val="nil"/>
            </w:tcBorders>
            <w:shd w:val="clear" w:color="auto" w:fill="auto"/>
            <w:noWrap/>
            <w:vAlign w:val="center"/>
            <w:hideMark/>
          </w:tcPr>
          <w:p w14:paraId="397082D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1</w:t>
            </w:r>
          </w:p>
        </w:tc>
        <w:tc>
          <w:tcPr>
            <w:tcW w:w="1571" w:type="dxa"/>
            <w:tcBorders>
              <w:top w:val="nil"/>
              <w:left w:val="nil"/>
              <w:bottom w:val="nil"/>
              <w:right w:val="nil"/>
            </w:tcBorders>
            <w:shd w:val="clear" w:color="auto" w:fill="auto"/>
            <w:noWrap/>
            <w:vAlign w:val="center"/>
            <w:hideMark/>
          </w:tcPr>
          <w:p w14:paraId="2C57906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6</w:t>
            </w:r>
          </w:p>
        </w:tc>
        <w:tc>
          <w:tcPr>
            <w:tcW w:w="770" w:type="dxa"/>
            <w:tcBorders>
              <w:top w:val="nil"/>
              <w:left w:val="nil"/>
              <w:bottom w:val="nil"/>
              <w:right w:val="nil"/>
            </w:tcBorders>
            <w:shd w:val="clear" w:color="auto" w:fill="auto"/>
            <w:noWrap/>
            <w:vAlign w:val="center"/>
            <w:hideMark/>
          </w:tcPr>
          <w:p w14:paraId="364B784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6</w:t>
            </w:r>
          </w:p>
        </w:tc>
        <w:tc>
          <w:tcPr>
            <w:tcW w:w="770" w:type="dxa"/>
            <w:tcBorders>
              <w:top w:val="nil"/>
              <w:left w:val="nil"/>
              <w:bottom w:val="nil"/>
              <w:right w:val="nil"/>
            </w:tcBorders>
            <w:shd w:val="clear" w:color="auto" w:fill="auto"/>
            <w:noWrap/>
            <w:vAlign w:val="center"/>
            <w:hideMark/>
          </w:tcPr>
          <w:p w14:paraId="0852838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2</w:t>
            </w:r>
          </w:p>
        </w:tc>
        <w:tc>
          <w:tcPr>
            <w:tcW w:w="643" w:type="dxa"/>
            <w:tcBorders>
              <w:top w:val="nil"/>
              <w:left w:val="nil"/>
              <w:bottom w:val="nil"/>
              <w:right w:val="nil"/>
            </w:tcBorders>
            <w:shd w:val="clear" w:color="auto" w:fill="auto"/>
            <w:noWrap/>
            <w:vAlign w:val="center"/>
            <w:hideMark/>
          </w:tcPr>
          <w:p w14:paraId="608D9BC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339EF0A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5</w:t>
            </w:r>
          </w:p>
        </w:tc>
        <w:tc>
          <w:tcPr>
            <w:tcW w:w="1114" w:type="dxa"/>
            <w:tcBorders>
              <w:top w:val="nil"/>
              <w:left w:val="nil"/>
              <w:bottom w:val="nil"/>
              <w:right w:val="nil"/>
            </w:tcBorders>
            <w:shd w:val="clear" w:color="auto" w:fill="auto"/>
            <w:noWrap/>
            <w:vAlign w:val="center"/>
            <w:hideMark/>
          </w:tcPr>
          <w:p w14:paraId="7383D13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28394C35"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15A5BE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5283A765"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GuardToSub</w:t>
            </w:r>
            <w:proofErr w:type="spellEnd"/>
            <w:r w:rsidRPr="00713697">
              <w:rPr>
                <w:rFonts w:cstheme="minorHAnsi"/>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1FB9B3A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w:t>
            </w:r>
          </w:p>
        </w:tc>
        <w:tc>
          <w:tcPr>
            <w:tcW w:w="892" w:type="dxa"/>
            <w:tcBorders>
              <w:top w:val="nil"/>
              <w:left w:val="nil"/>
              <w:bottom w:val="nil"/>
              <w:right w:val="nil"/>
            </w:tcBorders>
            <w:shd w:val="clear" w:color="auto" w:fill="auto"/>
            <w:noWrap/>
            <w:vAlign w:val="center"/>
            <w:hideMark/>
          </w:tcPr>
          <w:p w14:paraId="322E892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2</w:t>
            </w:r>
          </w:p>
        </w:tc>
        <w:tc>
          <w:tcPr>
            <w:tcW w:w="1571" w:type="dxa"/>
            <w:tcBorders>
              <w:top w:val="nil"/>
              <w:left w:val="nil"/>
              <w:bottom w:val="nil"/>
              <w:right w:val="nil"/>
            </w:tcBorders>
            <w:shd w:val="clear" w:color="auto" w:fill="auto"/>
            <w:noWrap/>
            <w:vAlign w:val="center"/>
            <w:hideMark/>
          </w:tcPr>
          <w:p w14:paraId="3E4F80F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8</w:t>
            </w:r>
          </w:p>
        </w:tc>
        <w:tc>
          <w:tcPr>
            <w:tcW w:w="770" w:type="dxa"/>
            <w:tcBorders>
              <w:top w:val="nil"/>
              <w:left w:val="nil"/>
              <w:bottom w:val="nil"/>
              <w:right w:val="nil"/>
            </w:tcBorders>
            <w:shd w:val="clear" w:color="auto" w:fill="auto"/>
            <w:noWrap/>
            <w:vAlign w:val="center"/>
            <w:hideMark/>
          </w:tcPr>
          <w:p w14:paraId="0B12821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w:t>
            </w:r>
          </w:p>
        </w:tc>
        <w:tc>
          <w:tcPr>
            <w:tcW w:w="770" w:type="dxa"/>
            <w:tcBorders>
              <w:top w:val="nil"/>
              <w:left w:val="nil"/>
              <w:bottom w:val="nil"/>
              <w:right w:val="nil"/>
            </w:tcBorders>
            <w:shd w:val="clear" w:color="auto" w:fill="auto"/>
            <w:noWrap/>
            <w:vAlign w:val="center"/>
            <w:hideMark/>
          </w:tcPr>
          <w:p w14:paraId="6016168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2</w:t>
            </w:r>
          </w:p>
        </w:tc>
        <w:tc>
          <w:tcPr>
            <w:tcW w:w="643" w:type="dxa"/>
            <w:tcBorders>
              <w:top w:val="nil"/>
              <w:left w:val="nil"/>
              <w:bottom w:val="nil"/>
              <w:right w:val="nil"/>
            </w:tcBorders>
            <w:shd w:val="clear" w:color="auto" w:fill="auto"/>
            <w:noWrap/>
            <w:vAlign w:val="center"/>
            <w:hideMark/>
          </w:tcPr>
          <w:p w14:paraId="4A6A44C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69DC7D8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4</w:t>
            </w:r>
          </w:p>
        </w:tc>
        <w:tc>
          <w:tcPr>
            <w:tcW w:w="1114" w:type="dxa"/>
            <w:tcBorders>
              <w:top w:val="nil"/>
              <w:left w:val="nil"/>
              <w:bottom w:val="nil"/>
              <w:right w:val="nil"/>
            </w:tcBorders>
            <w:shd w:val="clear" w:color="auto" w:fill="auto"/>
            <w:noWrap/>
            <w:vAlign w:val="center"/>
            <w:hideMark/>
          </w:tcPr>
          <w:p w14:paraId="4AC9511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4B8E60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392D471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190D6C9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Constant(</w:t>
            </w:r>
            <w:proofErr w:type="spellStart"/>
            <w:proofErr w:type="gramEnd"/>
            <w:r w:rsidRPr="00713697">
              <w:rPr>
                <w:rFonts w:cstheme="minorHAnsi"/>
                <w:color w:val="000000" w:themeColor="text1"/>
                <w:sz w:val="24"/>
                <w:szCs w:val="24"/>
              </w:rPr>
              <w:t>StayGuard</w:t>
            </w:r>
            <w:proofErr w:type="spellEnd"/>
            <w:r w:rsidRPr="00713697">
              <w:rPr>
                <w:rFonts w:cstheme="minorHAnsi"/>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330C976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8</w:t>
            </w:r>
          </w:p>
        </w:tc>
        <w:tc>
          <w:tcPr>
            <w:tcW w:w="892" w:type="dxa"/>
            <w:tcBorders>
              <w:top w:val="nil"/>
              <w:left w:val="nil"/>
              <w:bottom w:val="nil"/>
              <w:right w:val="nil"/>
            </w:tcBorders>
            <w:shd w:val="clear" w:color="auto" w:fill="auto"/>
            <w:noWrap/>
            <w:vAlign w:val="center"/>
            <w:hideMark/>
          </w:tcPr>
          <w:p w14:paraId="0519387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1571" w:type="dxa"/>
            <w:tcBorders>
              <w:top w:val="nil"/>
              <w:left w:val="nil"/>
              <w:bottom w:val="nil"/>
              <w:right w:val="nil"/>
            </w:tcBorders>
            <w:shd w:val="clear" w:color="auto" w:fill="auto"/>
            <w:noWrap/>
            <w:vAlign w:val="center"/>
            <w:hideMark/>
          </w:tcPr>
          <w:p w14:paraId="3398E6B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4</w:t>
            </w:r>
          </w:p>
        </w:tc>
        <w:tc>
          <w:tcPr>
            <w:tcW w:w="770" w:type="dxa"/>
            <w:tcBorders>
              <w:top w:val="nil"/>
              <w:left w:val="nil"/>
              <w:bottom w:val="nil"/>
              <w:right w:val="nil"/>
            </w:tcBorders>
            <w:shd w:val="clear" w:color="auto" w:fill="auto"/>
            <w:noWrap/>
            <w:vAlign w:val="center"/>
            <w:hideMark/>
          </w:tcPr>
          <w:p w14:paraId="0BD86D2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8</w:t>
            </w:r>
          </w:p>
        </w:tc>
        <w:tc>
          <w:tcPr>
            <w:tcW w:w="770" w:type="dxa"/>
            <w:tcBorders>
              <w:top w:val="nil"/>
              <w:left w:val="nil"/>
              <w:bottom w:val="nil"/>
              <w:right w:val="nil"/>
            </w:tcBorders>
            <w:shd w:val="clear" w:color="auto" w:fill="auto"/>
            <w:noWrap/>
            <w:vAlign w:val="center"/>
            <w:hideMark/>
          </w:tcPr>
          <w:p w14:paraId="08E117A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w:t>
            </w:r>
          </w:p>
        </w:tc>
        <w:tc>
          <w:tcPr>
            <w:tcW w:w="643" w:type="dxa"/>
            <w:tcBorders>
              <w:top w:val="nil"/>
              <w:left w:val="nil"/>
              <w:bottom w:val="nil"/>
              <w:right w:val="nil"/>
            </w:tcBorders>
            <w:shd w:val="clear" w:color="auto" w:fill="auto"/>
            <w:noWrap/>
            <w:vAlign w:val="center"/>
            <w:hideMark/>
          </w:tcPr>
          <w:p w14:paraId="3E549C3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4EF98ED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9</w:t>
            </w:r>
          </w:p>
        </w:tc>
        <w:tc>
          <w:tcPr>
            <w:tcW w:w="1114" w:type="dxa"/>
            <w:tcBorders>
              <w:top w:val="nil"/>
              <w:left w:val="nil"/>
              <w:bottom w:val="nil"/>
              <w:right w:val="nil"/>
            </w:tcBorders>
            <w:shd w:val="clear" w:color="auto" w:fill="auto"/>
            <w:noWrap/>
            <w:vAlign w:val="center"/>
            <w:hideMark/>
          </w:tcPr>
          <w:p w14:paraId="56E9DC6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67548E7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45E9F5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5D13E14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Age(</w:t>
            </w:r>
            <w:proofErr w:type="spellStart"/>
            <w:proofErr w:type="gramEnd"/>
            <w:r w:rsidRPr="00713697">
              <w:rPr>
                <w:rFonts w:cstheme="minorHAnsi"/>
                <w:b/>
                <w:bCs/>
                <w:color w:val="000000" w:themeColor="text1"/>
                <w:sz w:val="24"/>
                <w:szCs w:val="24"/>
              </w:rPr>
              <w:t>Stay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5EB5AF9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4</w:t>
            </w:r>
          </w:p>
        </w:tc>
        <w:tc>
          <w:tcPr>
            <w:tcW w:w="892" w:type="dxa"/>
            <w:tcBorders>
              <w:top w:val="nil"/>
              <w:left w:val="nil"/>
              <w:bottom w:val="nil"/>
              <w:right w:val="nil"/>
            </w:tcBorders>
            <w:shd w:val="clear" w:color="auto" w:fill="auto"/>
            <w:noWrap/>
            <w:vAlign w:val="center"/>
            <w:hideMark/>
          </w:tcPr>
          <w:p w14:paraId="7B1D1A8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3</w:t>
            </w:r>
          </w:p>
        </w:tc>
        <w:tc>
          <w:tcPr>
            <w:tcW w:w="1571" w:type="dxa"/>
            <w:tcBorders>
              <w:top w:val="nil"/>
              <w:left w:val="nil"/>
              <w:bottom w:val="nil"/>
              <w:right w:val="nil"/>
            </w:tcBorders>
            <w:shd w:val="clear" w:color="auto" w:fill="auto"/>
            <w:noWrap/>
            <w:vAlign w:val="center"/>
            <w:hideMark/>
          </w:tcPr>
          <w:p w14:paraId="26907B0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2</w:t>
            </w:r>
          </w:p>
        </w:tc>
        <w:tc>
          <w:tcPr>
            <w:tcW w:w="770" w:type="dxa"/>
            <w:tcBorders>
              <w:top w:val="nil"/>
              <w:left w:val="nil"/>
              <w:bottom w:val="nil"/>
              <w:right w:val="nil"/>
            </w:tcBorders>
            <w:shd w:val="clear" w:color="auto" w:fill="auto"/>
            <w:noWrap/>
            <w:vAlign w:val="center"/>
            <w:hideMark/>
          </w:tcPr>
          <w:p w14:paraId="0FCB788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3</w:t>
            </w:r>
          </w:p>
        </w:tc>
        <w:tc>
          <w:tcPr>
            <w:tcW w:w="770" w:type="dxa"/>
            <w:tcBorders>
              <w:top w:val="nil"/>
              <w:left w:val="nil"/>
              <w:bottom w:val="nil"/>
              <w:right w:val="nil"/>
            </w:tcBorders>
            <w:shd w:val="clear" w:color="auto" w:fill="auto"/>
            <w:noWrap/>
            <w:vAlign w:val="center"/>
            <w:hideMark/>
          </w:tcPr>
          <w:p w14:paraId="0BDACDF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9</w:t>
            </w:r>
          </w:p>
        </w:tc>
        <w:tc>
          <w:tcPr>
            <w:tcW w:w="643" w:type="dxa"/>
            <w:tcBorders>
              <w:top w:val="nil"/>
              <w:left w:val="nil"/>
              <w:bottom w:val="nil"/>
              <w:right w:val="nil"/>
            </w:tcBorders>
            <w:shd w:val="clear" w:color="auto" w:fill="auto"/>
            <w:noWrap/>
            <w:vAlign w:val="center"/>
            <w:hideMark/>
          </w:tcPr>
          <w:p w14:paraId="641C8C8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3647939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72F620C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7129980B"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31E9739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4037ECE"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Age(</w:t>
            </w:r>
            <w:proofErr w:type="spellStart"/>
            <w:proofErr w:type="gramEnd"/>
            <w:r w:rsidRPr="00713697">
              <w:rPr>
                <w:rFonts w:cstheme="minorHAnsi"/>
                <w:b/>
                <w:bCs/>
                <w:color w:val="000000" w:themeColor="text1"/>
                <w:sz w:val="24"/>
                <w:szCs w:val="24"/>
              </w:rPr>
              <w:t>SubTo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75248BB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9</w:t>
            </w:r>
          </w:p>
        </w:tc>
        <w:tc>
          <w:tcPr>
            <w:tcW w:w="892" w:type="dxa"/>
            <w:tcBorders>
              <w:top w:val="nil"/>
              <w:left w:val="nil"/>
              <w:bottom w:val="nil"/>
              <w:right w:val="nil"/>
            </w:tcBorders>
            <w:shd w:val="clear" w:color="auto" w:fill="auto"/>
            <w:noWrap/>
            <w:vAlign w:val="center"/>
            <w:hideMark/>
          </w:tcPr>
          <w:p w14:paraId="1610AE0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4</w:t>
            </w:r>
          </w:p>
        </w:tc>
        <w:tc>
          <w:tcPr>
            <w:tcW w:w="1571" w:type="dxa"/>
            <w:tcBorders>
              <w:top w:val="nil"/>
              <w:left w:val="nil"/>
              <w:bottom w:val="nil"/>
              <w:right w:val="nil"/>
            </w:tcBorders>
            <w:shd w:val="clear" w:color="auto" w:fill="auto"/>
            <w:noWrap/>
            <w:vAlign w:val="center"/>
            <w:hideMark/>
          </w:tcPr>
          <w:p w14:paraId="18F0B4A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2</w:t>
            </w:r>
          </w:p>
        </w:tc>
        <w:tc>
          <w:tcPr>
            <w:tcW w:w="770" w:type="dxa"/>
            <w:tcBorders>
              <w:top w:val="nil"/>
              <w:left w:val="nil"/>
              <w:bottom w:val="nil"/>
              <w:right w:val="nil"/>
            </w:tcBorders>
            <w:shd w:val="clear" w:color="auto" w:fill="auto"/>
            <w:noWrap/>
            <w:vAlign w:val="center"/>
            <w:hideMark/>
          </w:tcPr>
          <w:p w14:paraId="6550604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1</w:t>
            </w:r>
          </w:p>
        </w:tc>
        <w:tc>
          <w:tcPr>
            <w:tcW w:w="770" w:type="dxa"/>
            <w:tcBorders>
              <w:top w:val="nil"/>
              <w:left w:val="nil"/>
              <w:bottom w:val="nil"/>
              <w:right w:val="nil"/>
            </w:tcBorders>
            <w:shd w:val="clear" w:color="auto" w:fill="auto"/>
            <w:noWrap/>
            <w:vAlign w:val="center"/>
            <w:hideMark/>
          </w:tcPr>
          <w:p w14:paraId="5789B72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37</w:t>
            </w:r>
          </w:p>
        </w:tc>
        <w:tc>
          <w:tcPr>
            <w:tcW w:w="643" w:type="dxa"/>
            <w:tcBorders>
              <w:top w:val="nil"/>
              <w:left w:val="nil"/>
              <w:bottom w:val="nil"/>
              <w:right w:val="nil"/>
            </w:tcBorders>
            <w:shd w:val="clear" w:color="auto" w:fill="auto"/>
            <w:noWrap/>
            <w:vAlign w:val="center"/>
            <w:hideMark/>
          </w:tcPr>
          <w:p w14:paraId="5943C0E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174B920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492D7D3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CC9E33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63BAE1D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1377F5DE"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Age(</w:t>
            </w:r>
            <w:proofErr w:type="spellStart"/>
            <w:proofErr w:type="gramEnd"/>
            <w:r w:rsidRPr="00713697">
              <w:rPr>
                <w:rFonts w:cstheme="minorHAnsi"/>
                <w:b/>
                <w:bCs/>
                <w:color w:val="000000" w:themeColor="text1"/>
                <w:sz w:val="24"/>
                <w:szCs w:val="24"/>
              </w:rPr>
              <w:t>GuardTo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7C1FEE8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25</w:t>
            </w:r>
          </w:p>
        </w:tc>
        <w:tc>
          <w:tcPr>
            <w:tcW w:w="892" w:type="dxa"/>
            <w:tcBorders>
              <w:top w:val="nil"/>
              <w:left w:val="nil"/>
              <w:bottom w:val="nil"/>
              <w:right w:val="nil"/>
            </w:tcBorders>
            <w:shd w:val="clear" w:color="auto" w:fill="auto"/>
            <w:noWrap/>
            <w:vAlign w:val="center"/>
            <w:hideMark/>
          </w:tcPr>
          <w:p w14:paraId="700FC48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9</w:t>
            </w:r>
          </w:p>
        </w:tc>
        <w:tc>
          <w:tcPr>
            <w:tcW w:w="1571" w:type="dxa"/>
            <w:tcBorders>
              <w:top w:val="nil"/>
              <w:left w:val="nil"/>
              <w:bottom w:val="nil"/>
              <w:right w:val="nil"/>
            </w:tcBorders>
            <w:shd w:val="clear" w:color="auto" w:fill="auto"/>
            <w:noWrap/>
            <w:vAlign w:val="center"/>
            <w:hideMark/>
          </w:tcPr>
          <w:p w14:paraId="27F3747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63</w:t>
            </w:r>
          </w:p>
        </w:tc>
        <w:tc>
          <w:tcPr>
            <w:tcW w:w="770" w:type="dxa"/>
            <w:tcBorders>
              <w:top w:val="nil"/>
              <w:left w:val="nil"/>
              <w:bottom w:val="nil"/>
              <w:right w:val="nil"/>
            </w:tcBorders>
            <w:shd w:val="clear" w:color="auto" w:fill="auto"/>
            <w:noWrap/>
            <w:vAlign w:val="center"/>
            <w:hideMark/>
          </w:tcPr>
          <w:p w14:paraId="41C8CC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26</w:t>
            </w:r>
          </w:p>
        </w:tc>
        <w:tc>
          <w:tcPr>
            <w:tcW w:w="770" w:type="dxa"/>
            <w:tcBorders>
              <w:top w:val="nil"/>
              <w:left w:val="nil"/>
              <w:bottom w:val="nil"/>
              <w:right w:val="nil"/>
            </w:tcBorders>
            <w:shd w:val="clear" w:color="auto" w:fill="auto"/>
            <w:noWrap/>
            <w:vAlign w:val="center"/>
            <w:hideMark/>
          </w:tcPr>
          <w:p w14:paraId="4F5D3C8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6</w:t>
            </w:r>
          </w:p>
        </w:tc>
        <w:tc>
          <w:tcPr>
            <w:tcW w:w="643" w:type="dxa"/>
            <w:tcBorders>
              <w:top w:val="nil"/>
              <w:left w:val="nil"/>
              <w:bottom w:val="nil"/>
              <w:right w:val="nil"/>
            </w:tcBorders>
            <w:shd w:val="clear" w:color="auto" w:fill="auto"/>
            <w:noWrap/>
            <w:vAlign w:val="center"/>
            <w:hideMark/>
          </w:tcPr>
          <w:p w14:paraId="46E8F7E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727BAE2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0DD5592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54CE6CC8" w14:textId="77777777" w:rsidTr="002F59D1">
        <w:trPr>
          <w:trHeight w:val="290"/>
          <w:jc w:val="center"/>
        </w:trPr>
        <w:tc>
          <w:tcPr>
            <w:tcW w:w="810" w:type="dxa"/>
            <w:tcBorders>
              <w:top w:val="nil"/>
              <w:left w:val="nil"/>
              <w:right w:val="nil"/>
            </w:tcBorders>
            <w:shd w:val="clear" w:color="auto" w:fill="auto"/>
            <w:noWrap/>
            <w:vAlign w:val="bottom"/>
            <w:hideMark/>
          </w:tcPr>
          <w:p w14:paraId="781DA73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24A4CFB6"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Age(</w:t>
            </w:r>
            <w:proofErr w:type="spellStart"/>
            <w:proofErr w:type="gramEnd"/>
            <w:r w:rsidRPr="00713697">
              <w:rPr>
                <w:rFonts w:cstheme="minorHAnsi"/>
                <w:b/>
                <w:bCs/>
                <w:color w:val="000000" w:themeColor="text1"/>
                <w:sz w:val="24"/>
                <w:szCs w:val="24"/>
              </w:rPr>
              <w:t>StayGuard</w:t>
            </w:r>
            <w:proofErr w:type="spellEnd"/>
            <w:r w:rsidRPr="00713697">
              <w:rPr>
                <w:rFonts w:cstheme="minorHAnsi"/>
                <w:b/>
                <w:bCs/>
                <w:color w:val="000000" w:themeColor="text1"/>
                <w:sz w:val="24"/>
                <w:szCs w:val="24"/>
              </w:rPr>
              <w:t>)</w:t>
            </w:r>
          </w:p>
        </w:tc>
        <w:tc>
          <w:tcPr>
            <w:tcW w:w="830" w:type="dxa"/>
            <w:tcBorders>
              <w:top w:val="nil"/>
              <w:left w:val="nil"/>
              <w:right w:val="nil"/>
            </w:tcBorders>
            <w:shd w:val="clear" w:color="auto" w:fill="auto"/>
            <w:noWrap/>
            <w:vAlign w:val="center"/>
            <w:hideMark/>
          </w:tcPr>
          <w:p w14:paraId="61C12DC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3</w:t>
            </w:r>
          </w:p>
        </w:tc>
        <w:tc>
          <w:tcPr>
            <w:tcW w:w="892" w:type="dxa"/>
            <w:tcBorders>
              <w:top w:val="nil"/>
              <w:left w:val="nil"/>
              <w:right w:val="nil"/>
            </w:tcBorders>
            <w:shd w:val="clear" w:color="auto" w:fill="auto"/>
            <w:noWrap/>
            <w:vAlign w:val="center"/>
            <w:hideMark/>
          </w:tcPr>
          <w:p w14:paraId="4B0692D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9</w:t>
            </w:r>
          </w:p>
        </w:tc>
        <w:tc>
          <w:tcPr>
            <w:tcW w:w="1571" w:type="dxa"/>
            <w:tcBorders>
              <w:top w:val="nil"/>
              <w:left w:val="nil"/>
              <w:right w:val="nil"/>
            </w:tcBorders>
            <w:shd w:val="clear" w:color="auto" w:fill="auto"/>
            <w:noWrap/>
            <w:vAlign w:val="center"/>
            <w:hideMark/>
          </w:tcPr>
          <w:p w14:paraId="563B667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2</w:t>
            </w:r>
          </w:p>
        </w:tc>
        <w:tc>
          <w:tcPr>
            <w:tcW w:w="770" w:type="dxa"/>
            <w:tcBorders>
              <w:top w:val="nil"/>
              <w:left w:val="nil"/>
              <w:right w:val="nil"/>
            </w:tcBorders>
            <w:shd w:val="clear" w:color="auto" w:fill="auto"/>
            <w:noWrap/>
            <w:vAlign w:val="center"/>
            <w:hideMark/>
          </w:tcPr>
          <w:p w14:paraId="3FD6DDD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31</w:t>
            </w:r>
          </w:p>
        </w:tc>
        <w:tc>
          <w:tcPr>
            <w:tcW w:w="770" w:type="dxa"/>
            <w:tcBorders>
              <w:top w:val="nil"/>
              <w:left w:val="nil"/>
              <w:right w:val="nil"/>
            </w:tcBorders>
            <w:shd w:val="clear" w:color="auto" w:fill="auto"/>
            <w:noWrap/>
            <w:vAlign w:val="center"/>
            <w:hideMark/>
          </w:tcPr>
          <w:p w14:paraId="310854B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71</w:t>
            </w:r>
          </w:p>
        </w:tc>
        <w:tc>
          <w:tcPr>
            <w:tcW w:w="643" w:type="dxa"/>
            <w:tcBorders>
              <w:top w:val="nil"/>
              <w:left w:val="nil"/>
              <w:right w:val="nil"/>
            </w:tcBorders>
            <w:shd w:val="clear" w:color="auto" w:fill="auto"/>
            <w:noWrap/>
            <w:vAlign w:val="center"/>
            <w:hideMark/>
          </w:tcPr>
          <w:p w14:paraId="27A60C3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right w:val="nil"/>
            </w:tcBorders>
            <w:shd w:val="clear" w:color="auto" w:fill="auto"/>
            <w:noWrap/>
            <w:vAlign w:val="center"/>
            <w:hideMark/>
          </w:tcPr>
          <w:p w14:paraId="282FE59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right w:val="nil"/>
            </w:tcBorders>
            <w:shd w:val="clear" w:color="auto" w:fill="auto"/>
            <w:noWrap/>
            <w:vAlign w:val="center"/>
            <w:hideMark/>
          </w:tcPr>
          <w:p w14:paraId="50868CA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A7EFBC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E30228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7A86D4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2(</w:t>
            </w:r>
            <w:proofErr w:type="spellStart"/>
            <w:r w:rsidRPr="00713697">
              <w:rPr>
                <w:rFonts w:cstheme="minorHAnsi"/>
                <w:b/>
                <w:bCs/>
                <w:color w:val="000000" w:themeColor="text1"/>
                <w:sz w:val="24"/>
                <w:szCs w:val="24"/>
              </w:rPr>
              <w:t>Stay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4375226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6</w:t>
            </w:r>
          </w:p>
        </w:tc>
        <w:tc>
          <w:tcPr>
            <w:tcW w:w="892" w:type="dxa"/>
            <w:tcBorders>
              <w:top w:val="nil"/>
              <w:left w:val="nil"/>
              <w:bottom w:val="nil"/>
              <w:right w:val="nil"/>
            </w:tcBorders>
            <w:shd w:val="clear" w:color="auto" w:fill="auto"/>
            <w:noWrap/>
            <w:vAlign w:val="center"/>
            <w:hideMark/>
          </w:tcPr>
          <w:p w14:paraId="7FB5623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7</w:t>
            </w:r>
          </w:p>
        </w:tc>
        <w:tc>
          <w:tcPr>
            <w:tcW w:w="1571" w:type="dxa"/>
            <w:tcBorders>
              <w:top w:val="nil"/>
              <w:left w:val="nil"/>
              <w:bottom w:val="nil"/>
              <w:right w:val="nil"/>
            </w:tcBorders>
            <w:shd w:val="clear" w:color="auto" w:fill="auto"/>
            <w:noWrap/>
            <w:vAlign w:val="center"/>
            <w:hideMark/>
          </w:tcPr>
          <w:p w14:paraId="6C85DCE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2</w:t>
            </w:r>
          </w:p>
        </w:tc>
        <w:tc>
          <w:tcPr>
            <w:tcW w:w="770" w:type="dxa"/>
            <w:tcBorders>
              <w:top w:val="nil"/>
              <w:left w:val="nil"/>
              <w:bottom w:val="nil"/>
              <w:right w:val="nil"/>
            </w:tcBorders>
            <w:shd w:val="clear" w:color="auto" w:fill="auto"/>
            <w:noWrap/>
            <w:vAlign w:val="center"/>
            <w:hideMark/>
          </w:tcPr>
          <w:p w14:paraId="66786CB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6</w:t>
            </w:r>
          </w:p>
        </w:tc>
        <w:tc>
          <w:tcPr>
            <w:tcW w:w="770" w:type="dxa"/>
            <w:tcBorders>
              <w:top w:val="nil"/>
              <w:left w:val="nil"/>
              <w:bottom w:val="nil"/>
              <w:right w:val="nil"/>
            </w:tcBorders>
            <w:shd w:val="clear" w:color="auto" w:fill="auto"/>
            <w:noWrap/>
            <w:vAlign w:val="center"/>
            <w:hideMark/>
          </w:tcPr>
          <w:p w14:paraId="34F0CBB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5</w:t>
            </w:r>
          </w:p>
        </w:tc>
        <w:tc>
          <w:tcPr>
            <w:tcW w:w="643" w:type="dxa"/>
            <w:tcBorders>
              <w:top w:val="nil"/>
              <w:left w:val="nil"/>
              <w:bottom w:val="nil"/>
              <w:right w:val="dotted" w:sz="4" w:space="0" w:color="auto"/>
            </w:tcBorders>
            <w:shd w:val="clear" w:color="auto" w:fill="auto"/>
            <w:noWrap/>
            <w:vAlign w:val="center"/>
            <w:hideMark/>
          </w:tcPr>
          <w:p w14:paraId="14C39CF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2F68C09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60B2129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1F666538" w14:textId="77777777" w:rsidTr="002F59D1">
        <w:trPr>
          <w:trHeight w:val="300"/>
          <w:jc w:val="center"/>
        </w:trPr>
        <w:tc>
          <w:tcPr>
            <w:tcW w:w="810" w:type="dxa"/>
            <w:tcBorders>
              <w:top w:val="nil"/>
              <w:left w:val="nil"/>
              <w:right w:val="nil"/>
            </w:tcBorders>
            <w:shd w:val="clear" w:color="auto" w:fill="auto"/>
            <w:noWrap/>
            <w:vAlign w:val="bottom"/>
            <w:hideMark/>
          </w:tcPr>
          <w:p w14:paraId="648CBBA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0607094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2(</w:t>
            </w:r>
            <w:proofErr w:type="spellStart"/>
            <w:r w:rsidRPr="00713697">
              <w:rPr>
                <w:rFonts w:cstheme="minorHAnsi"/>
                <w:b/>
                <w:bCs/>
                <w:color w:val="000000" w:themeColor="text1"/>
                <w:sz w:val="24"/>
                <w:szCs w:val="24"/>
              </w:rPr>
              <w:t>SubToGuard</w:t>
            </w:r>
            <w:proofErr w:type="spellEnd"/>
            <w:r w:rsidRPr="00713697">
              <w:rPr>
                <w:rFonts w:cstheme="minorHAnsi"/>
                <w:b/>
                <w:bCs/>
                <w:color w:val="000000" w:themeColor="text1"/>
                <w:sz w:val="24"/>
                <w:szCs w:val="24"/>
              </w:rPr>
              <w:t>)</w:t>
            </w:r>
          </w:p>
        </w:tc>
        <w:tc>
          <w:tcPr>
            <w:tcW w:w="830" w:type="dxa"/>
            <w:tcBorders>
              <w:top w:val="nil"/>
              <w:left w:val="nil"/>
              <w:right w:val="nil"/>
            </w:tcBorders>
            <w:shd w:val="clear" w:color="auto" w:fill="auto"/>
            <w:noWrap/>
            <w:vAlign w:val="center"/>
            <w:hideMark/>
          </w:tcPr>
          <w:p w14:paraId="56FA961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3</w:t>
            </w:r>
          </w:p>
        </w:tc>
        <w:tc>
          <w:tcPr>
            <w:tcW w:w="892" w:type="dxa"/>
            <w:tcBorders>
              <w:top w:val="nil"/>
              <w:left w:val="nil"/>
              <w:right w:val="nil"/>
            </w:tcBorders>
            <w:shd w:val="clear" w:color="auto" w:fill="auto"/>
            <w:noWrap/>
            <w:vAlign w:val="center"/>
            <w:hideMark/>
          </w:tcPr>
          <w:p w14:paraId="665CF93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7</w:t>
            </w:r>
          </w:p>
        </w:tc>
        <w:tc>
          <w:tcPr>
            <w:tcW w:w="1571" w:type="dxa"/>
            <w:tcBorders>
              <w:top w:val="nil"/>
              <w:left w:val="nil"/>
              <w:right w:val="nil"/>
            </w:tcBorders>
            <w:shd w:val="clear" w:color="auto" w:fill="auto"/>
            <w:noWrap/>
            <w:vAlign w:val="center"/>
            <w:hideMark/>
          </w:tcPr>
          <w:p w14:paraId="17D2E09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7</w:t>
            </w:r>
          </w:p>
        </w:tc>
        <w:tc>
          <w:tcPr>
            <w:tcW w:w="770" w:type="dxa"/>
            <w:tcBorders>
              <w:top w:val="nil"/>
              <w:left w:val="nil"/>
              <w:right w:val="nil"/>
            </w:tcBorders>
            <w:shd w:val="clear" w:color="auto" w:fill="auto"/>
            <w:noWrap/>
            <w:vAlign w:val="center"/>
            <w:hideMark/>
          </w:tcPr>
          <w:p w14:paraId="0FFFFB7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43</w:t>
            </w:r>
          </w:p>
        </w:tc>
        <w:tc>
          <w:tcPr>
            <w:tcW w:w="770" w:type="dxa"/>
            <w:tcBorders>
              <w:top w:val="nil"/>
              <w:left w:val="nil"/>
              <w:right w:val="nil"/>
            </w:tcBorders>
            <w:shd w:val="clear" w:color="auto" w:fill="auto"/>
            <w:noWrap/>
            <w:vAlign w:val="center"/>
            <w:hideMark/>
          </w:tcPr>
          <w:p w14:paraId="6A5EFDE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27</w:t>
            </w:r>
          </w:p>
        </w:tc>
        <w:tc>
          <w:tcPr>
            <w:tcW w:w="643" w:type="dxa"/>
            <w:tcBorders>
              <w:top w:val="nil"/>
              <w:left w:val="nil"/>
              <w:right w:val="nil"/>
            </w:tcBorders>
            <w:shd w:val="clear" w:color="auto" w:fill="auto"/>
            <w:noWrap/>
            <w:vAlign w:val="center"/>
            <w:hideMark/>
          </w:tcPr>
          <w:p w14:paraId="593FD33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right w:val="nil"/>
            </w:tcBorders>
            <w:shd w:val="clear" w:color="auto" w:fill="auto"/>
            <w:noWrap/>
            <w:vAlign w:val="center"/>
            <w:hideMark/>
          </w:tcPr>
          <w:p w14:paraId="0097FE8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right w:val="nil"/>
            </w:tcBorders>
            <w:shd w:val="clear" w:color="auto" w:fill="auto"/>
            <w:noWrap/>
            <w:vAlign w:val="center"/>
            <w:hideMark/>
          </w:tcPr>
          <w:p w14:paraId="620CC82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EF78E1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3645E25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320A25D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2(</w:t>
            </w:r>
            <w:proofErr w:type="spellStart"/>
            <w:r w:rsidRPr="00713697">
              <w:rPr>
                <w:rFonts w:cstheme="minorHAnsi"/>
                <w:b/>
                <w:bCs/>
                <w:color w:val="000000" w:themeColor="text1"/>
                <w:sz w:val="24"/>
                <w:szCs w:val="24"/>
              </w:rPr>
              <w:t>GuardTo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4A5B507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892" w:type="dxa"/>
            <w:tcBorders>
              <w:top w:val="nil"/>
              <w:left w:val="nil"/>
              <w:bottom w:val="nil"/>
              <w:right w:val="nil"/>
            </w:tcBorders>
            <w:shd w:val="clear" w:color="auto" w:fill="auto"/>
            <w:noWrap/>
            <w:vAlign w:val="center"/>
            <w:hideMark/>
          </w:tcPr>
          <w:p w14:paraId="2C2B0CD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9</w:t>
            </w:r>
          </w:p>
        </w:tc>
        <w:tc>
          <w:tcPr>
            <w:tcW w:w="1571" w:type="dxa"/>
            <w:tcBorders>
              <w:top w:val="nil"/>
              <w:left w:val="nil"/>
              <w:bottom w:val="nil"/>
              <w:right w:val="nil"/>
            </w:tcBorders>
            <w:shd w:val="clear" w:color="auto" w:fill="auto"/>
            <w:noWrap/>
            <w:vAlign w:val="center"/>
            <w:hideMark/>
          </w:tcPr>
          <w:p w14:paraId="0A98A0F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6</w:t>
            </w:r>
          </w:p>
        </w:tc>
        <w:tc>
          <w:tcPr>
            <w:tcW w:w="770" w:type="dxa"/>
            <w:tcBorders>
              <w:top w:val="nil"/>
              <w:left w:val="nil"/>
              <w:bottom w:val="nil"/>
              <w:right w:val="nil"/>
            </w:tcBorders>
            <w:shd w:val="clear" w:color="auto" w:fill="auto"/>
            <w:noWrap/>
            <w:vAlign w:val="center"/>
            <w:hideMark/>
          </w:tcPr>
          <w:p w14:paraId="1C64368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770" w:type="dxa"/>
            <w:tcBorders>
              <w:top w:val="nil"/>
              <w:left w:val="nil"/>
              <w:bottom w:val="nil"/>
              <w:right w:val="nil"/>
            </w:tcBorders>
            <w:shd w:val="clear" w:color="auto" w:fill="auto"/>
            <w:noWrap/>
            <w:vAlign w:val="center"/>
            <w:hideMark/>
          </w:tcPr>
          <w:p w14:paraId="4B8C396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3</w:t>
            </w:r>
          </w:p>
        </w:tc>
        <w:tc>
          <w:tcPr>
            <w:tcW w:w="643" w:type="dxa"/>
            <w:tcBorders>
              <w:top w:val="nil"/>
              <w:left w:val="nil"/>
              <w:bottom w:val="nil"/>
              <w:right w:val="nil"/>
            </w:tcBorders>
            <w:shd w:val="clear" w:color="auto" w:fill="auto"/>
            <w:noWrap/>
            <w:vAlign w:val="center"/>
            <w:hideMark/>
          </w:tcPr>
          <w:p w14:paraId="5D83CB6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241F598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61BB715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3DB64BB"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A11E0E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0AED660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2(</w:t>
            </w:r>
            <w:proofErr w:type="spellStart"/>
            <w:r w:rsidRPr="00713697">
              <w:rPr>
                <w:rFonts w:cstheme="minorHAnsi"/>
                <w:b/>
                <w:bCs/>
                <w:color w:val="000000" w:themeColor="text1"/>
                <w:sz w:val="24"/>
                <w:szCs w:val="24"/>
              </w:rPr>
              <w:t>Stay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506F837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892" w:type="dxa"/>
            <w:tcBorders>
              <w:top w:val="nil"/>
              <w:left w:val="nil"/>
              <w:bottom w:val="nil"/>
              <w:right w:val="nil"/>
            </w:tcBorders>
            <w:shd w:val="clear" w:color="auto" w:fill="auto"/>
            <w:noWrap/>
            <w:vAlign w:val="center"/>
            <w:hideMark/>
          </w:tcPr>
          <w:p w14:paraId="6113482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w:t>
            </w:r>
          </w:p>
        </w:tc>
        <w:tc>
          <w:tcPr>
            <w:tcW w:w="1571" w:type="dxa"/>
            <w:tcBorders>
              <w:top w:val="nil"/>
              <w:left w:val="nil"/>
              <w:bottom w:val="nil"/>
              <w:right w:val="nil"/>
            </w:tcBorders>
            <w:shd w:val="clear" w:color="auto" w:fill="auto"/>
            <w:noWrap/>
            <w:vAlign w:val="center"/>
            <w:hideMark/>
          </w:tcPr>
          <w:p w14:paraId="3BC46E9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3</w:t>
            </w:r>
          </w:p>
        </w:tc>
        <w:tc>
          <w:tcPr>
            <w:tcW w:w="770" w:type="dxa"/>
            <w:tcBorders>
              <w:top w:val="nil"/>
              <w:left w:val="nil"/>
              <w:bottom w:val="nil"/>
              <w:right w:val="nil"/>
            </w:tcBorders>
            <w:shd w:val="clear" w:color="auto" w:fill="auto"/>
            <w:noWrap/>
            <w:vAlign w:val="center"/>
            <w:hideMark/>
          </w:tcPr>
          <w:p w14:paraId="79D36FF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4</w:t>
            </w:r>
          </w:p>
        </w:tc>
        <w:tc>
          <w:tcPr>
            <w:tcW w:w="770" w:type="dxa"/>
            <w:tcBorders>
              <w:top w:val="nil"/>
              <w:left w:val="nil"/>
              <w:bottom w:val="nil"/>
              <w:right w:val="nil"/>
            </w:tcBorders>
            <w:shd w:val="clear" w:color="auto" w:fill="auto"/>
            <w:noWrap/>
            <w:vAlign w:val="center"/>
            <w:hideMark/>
          </w:tcPr>
          <w:p w14:paraId="3F7A6FA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643" w:type="dxa"/>
            <w:tcBorders>
              <w:top w:val="nil"/>
              <w:left w:val="nil"/>
              <w:bottom w:val="nil"/>
              <w:right w:val="nil"/>
            </w:tcBorders>
            <w:shd w:val="clear" w:color="auto" w:fill="auto"/>
            <w:noWrap/>
            <w:vAlign w:val="center"/>
            <w:hideMark/>
          </w:tcPr>
          <w:p w14:paraId="57194FB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01145D0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vAlign w:val="center"/>
            <w:hideMark/>
          </w:tcPr>
          <w:p w14:paraId="0542845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C0294DF"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2B4339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062BA6F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tay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53B0D7F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1</w:t>
            </w:r>
          </w:p>
        </w:tc>
        <w:tc>
          <w:tcPr>
            <w:tcW w:w="892" w:type="dxa"/>
            <w:tcBorders>
              <w:top w:val="nil"/>
              <w:left w:val="nil"/>
              <w:bottom w:val="nil"/>
              <w:right w:val="nil"/>
            </w:tcBorders>
            <w:shd w:val="clear" w:color="auto" w:fill="auto"/>
            <w:noWrap/>
            <w:vAlign w:val="center"/>
            <w:hideMark/>
          </w:tcPr>
          <w:p w14:paraId="4259620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9</w:t>
            </w:r>
          </w:p>
        </w:tc>
        <w:tc>
          <w:tcPr>
            <w:tcW w:w="1571" w:type="dxa"/>
            <w:tcBorders>
              <w:top w:val="nil"/>
              <w:left w:val="nil"/>
              <w:bottom w:val="nil"/>
              <w:right w:val="nil"/>
            </w:tcBorders>
            <w:shd w:val="clear" w:color="auto" w:fill="auto"/>
            <w:noWrap/>
            <w:vAlign w:val="center"/>
            <w:hideMark/>
          </w:tcPr>
          <w:p w14:paraId="7A12EE8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9</w:t>
            </w:r>
          </w:p>
        </w:tc>
        <w:tc>
          <w:tcPr>
            <w:tcW w:w="770" w:type="dxa"/>
            <w:tcBorders>
              <w:top w:val="nil"/>
              <w:left w:val="nil"/>
              <w:bottom w:val="nil"/>
              <w:right w:val="nil"/>
            </w:tcBorders>
            <w:shd w:val="clear" w:color="auto" w:fill="auto"/>
            <w:noWrap/>
            <w:vAlign w:val="center"/>
            <w:hideMark/>
          </w:tcPr>
          <w:p w14:paraId="4355832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1</w:t>
            </w:r>
          </w:p>
        </w:tc>
        <w:tc>
          <w:tcPr>
            <w:tcW w:w="770" w:type="dxa"/>
            <w:tcBorders>
              <w:top w:val="nil"/>
              <w:left w:val="nil"/>
              <w:bottom w:val="nil"/>
              <w:right w:val="nil"/>
            </w:tcBorders>
            <w:shd w:val="clear" w:color="auto" w:fill="auto"/>
            <w:noWrap/>
            <w:vAlign w:val="center"/>
            <w:hideMark/>
          </w:tcPr>
          <w:p w14:paraId="4295BF1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643" w:type="dxa"/>
            <w:tcBorders>
              <w:top w:val="nil"/>
              <w:left w:val="nil"/>
              <w:bottom w:val="nil"/>
              <w:right w:val="nil"/>
            </w:tcBorders>
            <w:shd w:val="clear" w:color="auto" w:fill="auto"/>
            <w:noWrap/>
            <w:vAlign w:val="center"/>
            <w:hideMark/>
          </w:tcPr>
          <w:p w14:paraId="05D0D79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37EB3D2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5694F83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3F538498"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A15E86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3581BCD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ubToGuard</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4D37577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3</w:t>
            </w:r>
          </w:p>
        </w:tc>
        <w:tc>
          <w:tcPr>
            <w:tcW w:w="892" w:type="dxa"/>
            <w:tcBorders>
              <w:top w:val="nil"/>
              <w:left w:val="nil"/>
              <w:bottom w:val="nil"/>
              <w:right w:val="nil"/>
            </w:tcBorders>
            <w:shd w:val="clear" w:color="auto" w:fill="auto"/>
            <w:noWrap/>
            <w:vAlign w:val="center"/>
            <w:hideMark/>
          </w:tcPr>
          <w:p w14:paraId="5F22EFE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w:t>
            </w:r>
          </w:p>
        </w:tc>
        <w:tc>
          <w:tcPr>
            <w:tcW w:w="1571" w:type="dxa"/>
            <w:tcBorders>
              <w:top w:val="nil"/>
              <w:left w:val="nil"/>
              <w:bottom w:val="nil"/>
              <w:right w:val="nil"/>
            </w:tcBorders>
            <w:shd w:val="clear" w:color="auto" w:fill="auto"/>
            <w:noWrap/>
            <w:vAlign w:val="center"/>
            <w:hideMark/>
          </w:tcPr>
          <w:p w14:paraId="5A5B61C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4</w:t>
            </w:r>
          </w:p>
        </w:tc>
        <w:tc>
          <w:tcPr>
            <w:tcW w:w="770" w:type="dxa"/>
            <w:tcBorders>
              <w:top w:val="nil"/>
              <w:left w:val="nil"/>
              <w:bottom w:val="nil"/>
              <w:right w:val="nil"/>
            </w:tcBorders>
            <w:shd w:val="clear" w:color="auto" w:fill="auto"/>
            <w:noWrap/>
            <w:vAlign w:val="center"/>
            <w:hideMark/>
          </w:tcPr>
          <w:p w14:paraId="7EC3648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3</w:t>
            </w:r>
          </w:p>
        </w:tc>
        <w:tc>
          <w:tcPr>
            <w:tcW w:w="770" w:type="dxa"/>
            <w:tcBorders>
              <w:top w:val="nil"/>
              <w:left w:val="nil"/>
              <w:bottom w:val="nil"/>
              <w:right w:val="nil"/>
            </w:tcBorders>
            <w:shd w:val="clear" w:color="auto" w:fill="auto"/>
            <w:noWrap/>
            <w:vAlign w:val="center"/>
            <w:hideMark/>
          </w:tcPr>
          <w:p w14:paraId="28F4DA0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4</w:t>
            </w:r>
          </w:p>
        </w:tc>
        <w:tc>
          <w:tcPr>
            <w:tcW w:w="643" w:type="dxa"/>
            <w:tcBorders>
              <w:top w:val="nil"/>
              <w:left w:val="nil"/>
              <w:bottom w:val="nil"/>
              <w:right w:val="nil"/>
            </w:tcBorders>
            <w:shd w:val="clear" w:color="auto" w:fill="auto"/>
            <w:noWrap/>
            <w:vAlign w:val="center"/>
            <w:hideMark/>
          </w:tcPr>
          <w:p w14:paraId="545CF49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0D1F371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0191541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3AD061D"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212825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1B1E9DE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GuardToSub</w:t>
            </w:r>
            <w:proofErr w:type="spellEnd"/>
            <w:r w:rsidRPr="00713697">
              <w:rPr>
                <w:rFonts w:cstheme="minorHAnsi"/>
                <w:b/>
                <w:bCs/>
                <w:color w:val="000000" w:themeColor="text1"/>
                <w:sz w:val="24"/>
                <w:szCs w:val="24"/>
              </w:rPr>
              <w:t>)</w:t>
            </w:r>
          </w:p>
        </w:tc>
        <w:tc>
          <w:tcPr>
            <w:tcW w:w="830" w:type="dxa"/>
            <w:tcBorders>
              <w:top w:val="nil"/>
              <w:left w:val="nil"/>
              <w:bottom w:val="nil"/>
              <w:right w:val="nil"/>
            </w:tcBorders>
            <w:shd w:val="clear" w:color="auto" w:fill="auto"/>
            <w:noWrap/>
            <w:vAlign w:val="center"/>
            <w:hideMark/>
          </w:tcPr>
          <w:p w14:paraId="009D0C3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9</w:t>
            </w:r>
          </w:p>
        </w:tc>
        <w:tc>
          <w:tcPr>
            <w:tcW w:w="892" w:type="dxa"/>
            <w:tcBorders>
              <w:top w:val="nil"/>
              <w:left w:val="nil"/>
              <w:bottom w:val="nil"/>
              <w:right w:val="nil"/>
            </w:tcBorders>
            <w:shd w:val="clear" w:color="auto" w:fill="auto"/>
            <w:noWrap/>
            <w:vAlign w:val="center"/>
            <w:hideMark/>
          </w:tcPr>
          <w:p w14:paraId="23E9EA7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1571" w:type="dxa"/>
            <w:tcBorders>
              <w:top w:val="nil"/>
              <w:left w:val="nil"/>
              <w:bottom w:val="nil"/>
              <w:right w:val="nil"/>
            </w:tcBorders>
            <w:shd w:val="clear" w:color="auto" w:fill="auto"/>
            <w:noWrap/>
            <w:vAlign w:val="center"/>
            <w:hideMark/>
          </w:tcPr>
          <w:p w14:paraId="5FD51E0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7</w:t>
            </w:r>
          </w:p>
        </w:tc>
        <w:tc>
          <w:tcPr>
            <w:tcW w:w="770" w:type="dxa"/>
            <w:tcBorders>
              <w:top w:val="nil"/>
              <w:left w:val="nil"/>
              <w:bottom w:val="nil"/>
              <w:right w:val="nil"/>
            </w:tcBorders>
            <w:shd w:val="clear" w:color="auto" w:fill="auto"/>
            <w:noWrap/>
            <w:vAlign w:val="center"/>
            <w:hideMark/>
          </w:tcPr>
          <w:p w14:paraId="0DED60A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w:t>
            </w:r>
          </w:p>
        </w:tc>
        <w:tc>
          <w:tcPr>
            <w:tcW w:w="770" w:type="dxa"/>
            <w:tcBorders>
              <w:top w:val="nil"/>
              <w:left w:val="nil"/>
              <w:bottom w:val="nil"/>
              <w:right w:val="nil"/>
            </w:tcBorders>
            <w:shd w:val="clear" w:color="auto" w:fill="auto"/>
            <w:noWrap/>
            <w:vAlign w:val="center"/>
            <w:hideMark/>
          </w:tcPr>
          <w:p w14:paraId="66A2872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w:t>
            </w:r>
          </w:p>
        </w:tc>
        <w:tc>
          <w:tcPr>
            <w:tcW w:w="643" w:type="dxa"/>
            <w:tcBorders>
              <w:top w:val="nil"/>
              <w:left w:val="nil"/>
              <w:bottom w:val="nil"/>
              <w:right w:val="nil"/>
            </w:tcBorders>
            <w:shd w:val="clear" w:color="auto" w:fill="auto"/>
            <w:noWrap/>
            <w:vAlign w:val="center"/>
            <w:hideMark/>
          </w:tcPr>
          <w:p w14:paraId="0427560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741D391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202417A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D9162D9"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3FD05E3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center"/>
            <w:hideMark/>
          </w:tcPr>
          <w:p w14:paraId="37BAB84C"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spellStart"/>
            <w:proofErr w:type="gramEnd"/>
            <w:r w:rsidRPr="00713697">
              <w:rPr>
                <w:rFonts w:cstheme="minorHAnsi"/>
                <w:b/>
                <w:bCs/>
                <w:color w:val="000000" w:themeColor="text1"/>
                <w:sz w:val="24"/>
                <w:szCs w:val="24"/>
              </w:rPr>
              <w:t>StayGuard</w:t>
            </w:r>
            <w:proofErr w:type="spellEnd"/>
            <w:r w:rsidRPr="00713697">
              <w:rPr>
                <w:rFonts w:cstheme="minorHAnsi"/>
                <w:b/>
                <w:bCs/>
                <w:color w:val="000000" w:themeColor="text1"/>
                <w:sz w:val="24"/>
                <w:szCs w:val="24"/>
              </w:rPr>
              <w:t>)</w:t>
            </w:r>
          </w:p>
        </w:tc>
        <w:tc>
          <w:tcPr>
            <w:tcW w:w="830" w:type="dxa"/>
            <w:tcBorders>
              <w:top w:val="nil"/>
              <w:left w:val="nil"/>
              <w:bottom w:val="dotted" w:sz="4" w:space="0" w:color="auto"/>
              <w:right w:val="nil"/>
            </w:tcBorders>
            <w:shd w:val="clear" w:color="auto" w:fill="auto"/>
            <w:noWrap/>
            <w:vAlign w:val="center"/>
            <w:hideMark/>
          </w:tcPr>
          <w:p w14:paraId="113D196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w:t>
            </w:r>
          </w:p>
        </w:tc>
        <w:tc>
          <w:tcPr>
            <w:tcW w:w="892" w:type="dxa"/>
            <w:tcBorders>
              <w:top w:val="nil"/>
              <w:left w:val="nil"/>
              <w:bottom w:val="dotted" w:sz="4" w:space="0" w:color="auto"/>
              <w:right w:val="nil"/>
            </w:tcBorders>
            <w:shd w:val="clear" w:color="auto" w:fill="auto"/>
            <w:noWrap/>
            <w:vAlign w:val="center"/>
            <w:hideMark/>
          </w:tcPr>
          <w:p w14:paraId="7005079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1571" w:type="dxa"/>
            <w:tcBorders>
              <w:top w:val="nil"/>
              <w:left w:val="nil"/>
              <w:bottom w:val="dotted" w:sz="4" w:space="0" w:color="auto"/>
              <w:right w:val="nil"/>
            </w:tcBorders>
            <w:shd w:val="clear" w:color="auto" w:fill="auto"/>
            <w:noWrap/>
            <w:vAlign w:val="center"/>
            <w:hideMark/>
          </w:tcPr>
          <w:p w14:paraId="0C01376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9</w:t>
            </w:r>
          </w:p>
        </w:tc>
        <w:tc>
          <w:tcPr>
            <w:tcW w:w="770" w:type="dxa"/>
            <w:tcBorders>
              <w:top w:val="nil"/>
              <w:left w:val="nil"/>
              <w:bottom w:val="dotted" w:sz="4" w:space="0" w:color="auto"/>
              <w:right w:val="nil"/>
            </w:tcBorders>
            <w:shd w:val="clear" w:color="auto" w:fill="auto"/>
            <w:noWrap/>
            <w:vAlign w:val="center"/>
            <w:hideMark/>
          </w:tcPr>
          <w:p w14:paraId="25B619B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9</w:t>
            </w:r>
          </w:p>
        </w:tc>
        <w:tc>
          <w:tcPr>
            <w:tcW w:w="770" w:type="dxa"/>
            <w:tcBorders>
              <w:top w:val="nil"/>
              <w:left w:val="nil"/>
              <w:bottom w:val="dotted" w:sz="4" w:space="0" w:color="auto"/>
              <w:right w:val="nil"/>
            </w:tcBorders>
            <w:shd w:val="clear" w:color="auto" w:fill="auto"/>
            <w:noWrap/>
            <w:vAlign w:val="center"/>
            <w:hideMark/>
          </w:tcPr>
          <w:p w14:paraId="56066CE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1</w:t>
            </w:r>
          </w:p>
        </w:tc>
        <w:tc>
          <w:tcPr>
            <w:tcW w:w="643" w:type="dxa"/>
            <w:tcBorders>
              <w:top w:val="nil"/>
              <w:left w:val="nil"/>
              <w:bottom w:val="dotted" w:sz="4" w:space="0" w:color="auto"/>
              <w:right w:val="nil"/>
            </w:tcBorders>
            <w:shd w:val="clear" w:color="auto" w:fill="auto"/>
            <w:noWrap/>
            <w:vAlign w:val="center"/>
            <w:hideMark/>
          </w:tcPr>
          <w:p w14:paraId="4F8BF24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dotted" w:sz="4" w:space="0" w:color="auto"/>
              <w:right w:val="nil"/>
            </w:tcBorders>
            <w:shd w:val="clear" w:color="auto" w:fill="auto"/>
            <w:noWrap/>
            <w:vAlign w:val="center"/>
            <w:hideMark/>
          </w:tcPr>
          <w:p w14:paraId="46DAF91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center"/>
            <w:hideMark/>
          </w:tcPr>
          <w:p w14:paraId="5991E88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9B1AA4C"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5D89EB5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dotted" w:sz="4" w:space="0" w:color="auto"/>
              <w:left w:val="nil"/>
              <w:bottom w:val="nil"/>
              <w:right w:val="nil"/>
            </w:tcBorders>
            <w:shd w:val="clear" w:color="auto" w:fill="auto"/>
            <w:noWrap/>
            <w:vAlign w:val="center"/>
            <w:hideMark/>
          </w:tcPr>
          <w:p w14:paraId="0F16072E"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dotted" w:sz="4" w:space="0" w:color="auto"/>
              <w:left w:val="nil"/>
              <w:bottom w:val="nil"/>
              <w:right w:val="nil"/>
            </w:tcBorders>
            <w:shd w:val="clear" w:color="auto" w:fill="auto"/>
            <w:noWrap/>
            <w:vAlign w:val="center"/>
            <w:hideMark/>
          </w:tcPr>
          <w:p w14:paraId="5B1E276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dotted" w:sz="4" w:space="0" w:color="auto"/>
              <w:left w:val="nil"/>
              <w:bottom w:val="nil"/>
              <w:right w:val="nil"/>
            </w:tcBorders>
            <w:shd w:val="clear" w:color="auto" w:fill="auto"/>
            <w:noWrap/>
            <w:vAlign w:val="center"/>
            <w:hideMark/>
          </w:tcPr>
          <w:p w14:paraId="2ED9B2D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dotted" w:sz="4" w:space="0" w:color="auto"/>
              <w:left w:val="nil"/>
              <w:bottom w:val="nil"/>
              <w:right w:val="nil"/>
            </w:tcBorders>
            <w:shd w:val="clear" w:color="auto" w:fill="auto"/>
            <w:noWrap/>
            <w:vAlign w:val="center"/>
            <w:hideMark/>
          </w:tcPr>
          <w:p w14:paraId="70AFC77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dotted" w:sz="4" w:space="0" w:color="auto"/>
              <w:left w:val="nil"/>
              <w:bottom w:val="nil"/>
              <w:right w:val="nil"/>
            </w:tcBorders>
            <w:shd w:val="clear" w:color="auto" w:fill="auto"/>
            <w:noWrap/>
            <w:vAlign w:val="bottom"/>
            <w:hideMark/>
          </w:tcPr>
          <w:p w14:paraId="2282F6E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770" w:type="dxa"/>
            <w:tcBorders>
              <w:top w:val="dotted" w:sz="4" w:space="0" w:color="auto"/>
              <w:left w:val="nil"/>
              <w:bottom w:val="nil"/>
              <w:right w:val="nil"/>
            </w:tcBorders>
            <w:shd w:val="clear" w:color="auto" w:fill="auto"/>
            <w:noWrap/>
            <w:vAlign w:val="bottom"/>
            <w:hideMark/>
          </w:tcPr>
          <w:p w14:paraId="1546758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43" w:type="dxa"/>
            <w:tcBorders>
              <w:top w:val="dotted" w:sz="4" w:space="0" w:color="auto"/>
              <w:left w:val="nil"/>
              <w:bottom w:val="nil"/>
              <w:right w:val="nil"/>
            </w:tcBorders>
            <w:shd w:val="clear" w:color="auto" w:fill="auto"/>
            <w:noWrap/>
            <w:vAlign w:val="bottom"/>
            <w:hideMark/>
          </w:tcPr>
          <w:p w14:paraId="4B186B3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07" w:type="dxa"/>
            <w:tcBorders>
              <w:top w:val="dotted" w:sz="4" w:space="0" w:color="auto"/>
              <w:left w:val="nil"/>
              <w:bottom w:val="nil"/>
              <w:right w:val="nil"/>
            </w:tcBorders>
            <w:shd w:val="clear" w:color="auto" w:fill="auto"/>
            <w:noWrap/>
            <w:vAlign w:val="bottom"/>
            <w:hideMark/>
          </w:tcPr>
          <w:p w14:paraId="02D5809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1114" w:type="dxa"/>
            <w:tcBorders>
              <w:top w:val="dotted" w:sz="4" w:space="0" w:color="auto"/>
              <w:left w:val="nil"/>
              <w:bottom w:val="nil"/>
              <w:right w:val="nil"/>
            </w:tcBorders>
            <w:shd w:val="clear" w:color="auto" w:fill="auto"/>
            <w:noWrap/>
            <w:hideMark/>
          </w:tcPr>
          <w:p w14:paraId="53B2B40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14880C82" w14:textId="77777777" w:rsidTr="002F59D1">
        <w:trPr>
          <w:trHeight w:val="290"/>
          <w:jc w:val="center"/>
        </w:trPr>
        <w:tc>
          <w:tcPr>
            <w:tcW w:w="810" w:type="dxa"/>
            <w:tcBorders>
              <w:top w:val="nil"/>
              <w:left w:val="nil"/>
              <w:bottom w:val="single" w:sz="8" w:space="0" w:color="auto"/>
              <w:right w:val="nil"/>
            </w:tcBorders>
            <w:shd w:val="clear" w:color="auto" w:fill="auto"/>
            <w:noWrap/>
            <w:vAlign w:val="bottom"/>
            <w:hideMark/>
          </w:tcPr>
          <w:p w14:paraId="7FDED4B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8" w:space="0" w:color="auto"/>
              <w:right w:val="nil"/>
            </w:tcBorders>
            <w:shd w:val="clear" w:color="auto" w:fill="auto"/>
            <w:noWrap/>
            <w:vAlign w:val="center"/>
            <w:hideMark/>
          </w:tcPr>
          <w:p w14:paraId="22943A2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center"/>
            <w:hideMark/>
          </w:tcPr>
          <w:p w14:paraId="2B883F7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29</w:t>
            </w:r>
          </w:p>
        </w:tc>
        <w:tc>
          <w:tcPr>
            <w:tcW w:w="892" w:type="dxa"/>
            <w:tcBorders>
              <w:top w:val="nil"/>
              <w:left w:val="nil"/>
              <w:bottom w:val="single" w:sz="8" w:space="0" w:color="auto"/>
              <w:right w:val="nil"/>
            </w:tcBorders>
            <w:shd w:val="clear" w:color="auto" w:fill="auto"/>
            <w:noWrap/>
            <w:vAlign w:val="center"/>
            <w:hideMark/>
          </w:tcPr>
          <w:p w14:paraId="24F87D4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2</w:t>
            </w:r>
          </w:p>
        </w:tc>
        <w:tc>
          <w:tcPr>
            <w:tcW w:w="1571" w:type="dxa"/>
            <w:tcBorders>
              <w:top w:val="nil"/>
              <w:left w:val="nil"/>
              <w:bottom w:val="single" w:sz="8" w:space="0" w:color="auto"/>
              <w:right w:val="nil"/>
            </w:tcBorders>
            <w:shd w:val="clear" w:color="auto" w:fill="auto"/>
            <w:noWrap/>
            <w:vAlign w:val="center"/>
            <w:hideMark/>
          </w:tcPr>
          <w:p w14:paraId="6BEA984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07</w:t>
            </w:r>
          </w:p>
        </w:tc>
        <w:tc>
          <w:tcPr>
            <w:tcW w:w="770" w:type="dxa"/>
            <w:tcBorders>
              <w:top w:val="nil"/>
              <w:left w:val="nil"/>
              <w:bottom w:val="single" w:sz="8" w:space="0" w:color="auto"/>
              <w:right w:val="nil"/>
            </w:tcBorders>
            <w:shd w:val="clear" w:color="auto" w:fill="auto"/>
            <w:noWrap/>
            <w:vAlign w:val="bottom"/>
            <w:hideMark/>
          </w:tcPr>
          <w:p w14:paraId="21DFEDC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26B2927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2BA898A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7DF5CAF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center"/>
            <w:hideMark/>
          </w:tcPr>
          <w:p w14:paraId="597910D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20A2BD9D" w14:textId="77777777" w:rsidTr="002F59D1">
        <w:trPr>
          <w:trHeight w:val="290"/>
          <w:jc w:val="center"/>
        </w:trPr>
        <w:tc>
          <w:tcPr>
            <w:tcW w:w="810" w:type="dxa"/>
            <w:tcBorders>
              <w:top w:val="single" w:sz="8" w:space="0" w:color="auto"/>
              <w:left w:val="nil"/>
              <w:bottom w:val="nil"/>
              <w:right w:val="nil"/>
            </w:tcBorders>
            <w:shd w:val="clear" w:color="auto" w:fill="auto"/>
            <w:noWrap/>
            <w:vAlign w:val="bottom"/>
            <w:hideMark/>
          </w:tcPr>
          <w:p w14:paraId="4254892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2a</w:t>
            </w:r>
          </w:p>
        </w:tc>
        <w:tc>
          <w:tcPr>
            <w:tcW w:w="2566" w:type="dxa"/>
            <w:tcBorders>
              <w:top w:val="single" w:sz="8" w:space="0" w:color="auto"/>
              <w:left w:val="nil"/>
              <w:bottom w:val="nil"/>
              <w:right w:val="nil"/>
            </w:tcBorders>
            <w:shd w:val="clear" w:color="auto" w:fill="auto"/>
            <w:noWrap/>
            <w:vAlign w:val="center"/>
            <w:hideMark/>
          </w:tcPr>
          <w:p w14:paraId="401D8FC7"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color w:val="000000" w:themeColor="text1"/>
                <w:sz w:val="24"/>
                <w:szCs w:val="24"/>
              </w:rPr>
              <w:t>Constant</w:t>
            </w:r>
          </w:p>
        </w:tc>
        <w:tc>
          <w:tcPr>
            <w:tcW w:w="830" w:type="dxa"/>
            <w:tcBorders>
              <w:top w:val="single" w:sz="8" w:space="0" w:color="auto"/>
              <w:left w:val="nil"/>
              <w:bottom w:val="nil"/>
              <w:right w:val="nil"/>
            </w:tcBorders>
            <w:shd w:val="clear" w:color="auto" w:fill="auto"/>
            <w:noWrap/>
            <w:vAlign w:val="bottom"/>
            <w:hideMark/>
          </w:tcPr>
          <w:p w14:paraId="4921A87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72</w:t>
            </w:r>
          </w:p>
        </w:tc>
        <w:tc>
          <w:tcPr>
            <w:tcW w:w="892" w:type="dxa"/>
            <w:tcBorders>
              <w:top w:val="single" w:sz="8" w:space="0" w:color="auto"/>
              <w:left w:val="nil"/>
              <w:bottom w:val="nil"/>
              <w:right w:val="nil"/>
            </w:tcBorders>
            <w:shd w:val="clear" w:color="auto" w:fill="auto"/>
            <w:noWrap/>
            <w:vAlign w:val="bottom"/>
            <w:hideMark/>
          </w:tcPr>
          <w:p w14:paraId="2B49FCD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9</w:t>
            </w:r>
          </w:p>
        </w:tc>
        <w:tc>
          <w:tcPr>
            <w:tcW w:w="1571" w:type="dxa"/>
            <w:tcBorders>
              <w:top w:val="single" w:sz="8" w:space="0" w:color="auto"/>
              <w:left w:val="nil"/>
              <w:bottom w:val="nil"/>
              <w:right w:val="nil"/>
            </w:tcBorders>
            <w:shd w:val="clear" w:color="auto" w:fill="auto"/>
            <w:noWrap/>
            <w:vAlign w:val="bottom"/>
            <w:hideMark/>
          </w:tcPr>
          <w:p w14:paraId="50764CE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09</w:t>
            </w:r>
          </w:p>
        </w:tc>
        <w:tc>
          <w:tcPr>
            <w:tcW w:w="770" w:type="dxa"/>
            <w:tcBorders>
              <w:top w:val="single" w:sz="8" w:space="0" w:color="auto"/>
              <w:left w:val="nil"/>
              <w:bottom w:val="nil"/>
              <w:right w:val="nil"/>
            </w:tcBorders>
            <w:shd w:val="clear" w:color="auto" w:fill="auto"/>
            <w:noWrap/>
            <w:vAlign w:val="bottom"/>
            <w:hideMark/>
          </w:tcPr>
          <w:p w14:paraId="6571109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72</w:t>
            </w:r>
          </w:p>
        </w:tc>
        <w:tc>
          <w:tcPr>
            <w:tcW w:w="770" w:type="dxa"/>
            <w:tcBorders>
              <w:top w:val="single" w:sz="8" w:space="0" w:color="auto"/>
              <w:left w:val="nil"/>
              <w:bottom w:val="nil"/>
              <w:right w:val="nil"/>
            </w:tcBorders>
            <w:shd w:val="clear" w:color="auto" w:fill="auto"/>
            <w:noWrap/>
            <w:vAlign w:val="bottom"/>
            <w:hideMark/>
          </w:tcPr>
          <w:p w14:paraId="3D9710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36</w:t>
            </w:r>
          </w:p>
        </w:tc>
        <w:tc>
          <w:tcPr>
            <w:tcW w:w="643" w:type="dxa"/>
            <w:tcBorders>
              <w:top w:val="single" w:sz="8" w:space="0" w:color="auto"/>
              <w:left w:val="nil"/>
              <w:bottom w:val="nil"/>
              <w:right w:val="nil"/>
            </w:tcBorders>
            <w:shd w:val="clear" w:color="auto" w:fill="auto"/>
            <w:noWrap/>
            <w:vAlign w:val="bottom"/>
            <w:hideMark/>
          </w:tcPr>
          <w:p w14:paraId="6763EAC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single" w:sz="8" w:space="0" w:color="auto"/>
              <w:left w:val="nil"/>
              <w:bottom w:val="nil"/>
              <w:right w:val="nil"/>
            </w:tcBorders>
            <w:shd w:val="clear" w:color="auto" w:fill="auto"/>
            <w:noWrap/>
            <w:vAlign w:val="bottom"/>
            <w:hideMark/>
          </w:tcPr>
          <w:p w14:paraId="7F3305D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single" w:sz="8" w:space="0" w:color="auto"/>
              <w:left w:val="nil"/>
              <w:bottom w:val="nil"/>
              <w:right w:val="nil"/>
            </w:tcBorders>
            <w:shd w:val="clear" w:color="auto" w:fill="auto"/>
            <w:noWrap/>
            <w:vAlign w:val="bottom"/>
            <w:hideMark/>
          </w:tcPr>
          <w:p w14:paraId="6375289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87E0AC7"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E50EF9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bottom"/>
            <w:hideMark/>
          </w:tcPr>
          <w:p w14:paraId="2203B571"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b/>
                <w:bCs/>
                <w:color w:val="000000" w:themeColor="text1"/>
                <w:sz w:val="24"/>
                <w:szCs w:val="24"/>
              </w:rPr>
              <w:t>Weight</w:t>
            </w:r>
          </w:p>
        </w:tc>
        <w:tc>
          <w:tcPr>
            <w:tcW w:w="830" w:type="dxa"/>
            <w:tcBorders>
              <w:top w:val="nil"/>
              <w:left w:val="nil"/>
              <w:bottom w:val="nil"/>
              <w:right w:val="nil"/>
            </w:tcBorders>
            <w:shd w:val="clear" w:color="auto" w:fill="auto"/>
            <w:noWrap/>
            <w:vAlign w:val="bottom"/>
            <w:hideMark/>
          </w:tcPr>
          <w:p w14:paraId="03547E2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1</w:t>
            </w:r>
          </w:p>
        </w:tc>
        <w:tc>
          <w:tcPr>
            <w:tcW w:w="892" w:type="dxa"/>
            <w:tcBorders>
              <w:top w:val="nil"/>
              <w:left w:val="nil"/>
              <w:bottom w:val="nil"/>
              <w:right w:val="nil"/>
            </w:tcBorders>
            <w:shd w:val="clear" w:color="auto" w:fill="auto"/>
            <w:noWrap/>
            <w:vAlign w:val="bottom"/>
            <w:hideMark/>
          </w:tcPr>
          <w:p w14:paraId="5B7775C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1</w:t>
            </w:r>
          </w:p>
        </w:tc>
        <w:tc>
          <w:tcPr>
            <w:tcW w:w="1571" w:type="dxa"/>
            <w:tcBorders>
              <w:top w:val="nil"/>
              <w:left w:val="nil"/>
              <w:bottom w:val="nil"/>
              <w:right w:val="nil"/>
            </w:tcBorders>
            <w:shd w:val="clear" w:color="auto" w:fill="auto"/>
            <w:noWrap/>
            <w:vAlign w:val="bottom"/>
            <w:hideMark/>
          </w:tcPr>
          <w:p w14:paraId="10EF341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8</w:t>
            </w:r>
          </w:p>
        </w:tc>
        <w:tc>
          <w:tcPr>
            <w:tcW w:w="770" w:type="dxa"/>
            <w:tcBorders>
              <w:top w:val="nil"/>
              <w:left w:val="nil"/>
              <w:bottom w:val="nil"/>
              <w:right w:val="nil"/>
            </w:tcBorders>
            <w:shd w:val="clear" w:color="auto" w:fill="auto"/>
            <w:noWrap/>
            <w:vAlign w:val="bottom"/>
            <w:hideMark/>
          </w:tcPr>
          <w:p w14:paraId="43ACF43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1</w:t>
            </w:r>
          </w:p>
        </w:tc>
        <w:tc>
          <w:tcPr>
            <w:tcW w:w="770" w:type="dxa"/>
            <w:tcBorders>
              <w:top w:val="nil"/>
              <w:left w:val="nil"/>
              <w:bottom w:val="nil"/>
              <w:right w:val="nil"/>
            </w:tcBorders>
            <w:shd w:val="clear" w:color="auto" w:fill="auto"/>
            <w:noWrap/>
            <w:vAlign w:val="bottom"/>
            <w:hideMark/>
          </w:tcPr>
          <w:p w14:paraId="5D22013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43" w:type="dxa"/>
            <w:tcBorders>
              <w:top w:val="nil"/>
              <w:left w:val="nil"/>
              <w:bottom w:val="nil"/>
              <w:right w:val="nil"/>
            </w:tcBorders>
            <w:shd w:val="clear" w:color="auto" w:fill="auto"/>
            <w:noWrap/>
            <w:vAlign w:val="bottom"/>
            <w:hideMark/>
          </w:tcPr>
          <w:p w14:paraId="7C95013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bottom"/>
            <w:hideMark/>
          </w:tcPr>
          <w:p w14:paraId="7B5C158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bottom"/>
            <w:hideMark/>
          </w:tcPr>
          <w:p w14:paraId="16B2128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51099909"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26705B8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bottom"/>
            <w:hideMark/>
          </w:tcPr>
          <w:p w14:paraId="3F74C8E0"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r w:rsidRPr="00713697">
              <w:rPr>
                <w:rFonts w:cstheme="minorHAnsi"/>
                <w:b/>
                <w:bCs/>
                <w:color w:val="000000" w:themeColor="text1"/>
                <w:sz w:val="24"/>
                <w:szCs w:val="24"/>
              </w:rPr>
              <w:t>AgeRank</w:t>
            </w:r>
            <w:proofErr w:type="spellEnd"/>
          </w:p>
        </w:tc>
        <w:tc>
          <w:tcPr>
            <w:tcW w:w="830" w:type="dxa"/>
            <w:tcBorders>
              <w:top w:val="nil"/>
              <w:left w:val="nil"/>
              <w:bottom w:val="dotted" w:sz="4" w:space="0" w:color="auto"/>
              <w:right w:val="nil"/>
            </w:tcBorders>
            <w:shd w:val="clear" w:color="auto" w:fill="auto"/>
            <w:noWrap/>
            <w:vAlign w:val="bottom"/>
            <w:hideMark/>
          </w:tcPr>
          <w:p w14:paraId="7E4B09F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4</w:t>
            </w:r>
          </w:p>
        </w:tc>
        <w:tc>
          <w:tcPr>
            <w:tcW w:w="892" w:type="dxa"/>
            <w:tcBorders>
              <w:top w:val="nil"/>
              <w:left w:val="nil"/>
              <w:bottom w:val="dotted" w:sz="4" w:space="0" w:color="auto"/>
              <w:right w:val="nil"/>
            </w:tcBorders>
            <w:shd w:val="clear" w:color="auto" w:fill="auto"/>
            <w:noWrap/>
            <w:vAlign w:val="bottom"/>
            <w:hideMark/>
          </w:tcPr>
          <w:p w14:paraId="1FCB669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3</w:t>
            </w:r>
          </w:p>
        </w:tc>
        <w:tc>
          <w:tcPr>
            <w:tcW w:w="1571" w:type="dxa"/>
            <w:tcBorders>
              <w:top w:val="nil"/>
              <w:left w:val="nil"/>
              <w:bottom w:val="dotted" w:sz="4" w:space="0" w:color="auto"/>
              <w:right w:val="nil"/>
            </w:tcBorders>
            <w:shd w:val="clear" w:color="auto" w:fill="auto"/>
            <w:noWrap/>
            <w:vAlign w:val="bottom"/>
            <w:hideMark/>
          </w:tcPr>
          <w:p w14:paraId="592A5D9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1</w:t>
            </w:r>
          </w:p>
        </w:tc>
        <w:tc>
          <w:tcPr>
            <w:tcW w:w="770" w:type="dxa"/>
            <w:tcBorders>
              <w:top w:val="nil"/>
              <w:left w:val="nil"/>
              <w:bottom w:val="dotted" w:sz="4" w:space="0" w:color="auto"/>
              <w:right w:val="nil"/>
            </w:tcBorders>
            <w:shd w:val="clear" w:color="auto" w:fill="auto"/>
            <w:noWrap/>
            <w:vAlign w:val="bottom"/>
            <w:hideMark/>
          </w:tcPr>
          <w:p w14:paraId="4954EA9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4</w:t>
            </w:r>
          </w:p>
        </w:tc>
        <w:tc>
          <w:tcPr>
            <w:tcW w:w="770" w:type="dxa"/>
            <w:tcBorders>
              <w:top w:val="nil"/>
              <w:left w:val="nil"/>
              <w:bottom w:val="dotted" w:sz="4" w:space="0" w:color="auto"/>
              <w:right w:val="nil"/>
            </w:tcBorders>
            <w:shd w:val="clear" w:color="auto" w:fill="auto"/>
            <w:noWrap/>
            <w:vAlign w:val="bottom"/>
            <w:hideMark/>
          </w:tcPr>
          <w:p w14:paraId="59B90F1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8</w:t>
            </w:r>
          </w:p>
        </w:tc>
        <w:tc>
          <w:tcPr>
            <w:tcW w:w="643" w:type="dxa"/>
            <w:tcBorders>
              <w:top w:val="nil"/>
              <w:left w:val="nil"/>
              <w:bottom w:val="dotted" w:sz="4" w:space="0" w:color="auto"/>
              <w:right w:val="nil"/>
            </w:tcBorders>
            <w:shd w:val="clear" w:color="auto" w:fill="auto"/>
            <w:noWrap/>
            <w:vAlign w:val="bottom"/>
            <w:hideMark/>
          </w:tcPr>
          <w:p w14:paraId="2B854DA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dotted" w:sz="4" w:space="0" w:color="auto"/>
              <w:right w:val="nil"/>
            </w:tcBorders>
            <w:shd w:val="clear" w:color="auto" w:fill="auto"/>
            <w:noWrap/>
            <w:vAlign w:val="bottom"/>
            <w:hideMark/>
          </w:tcPr>
          <w:p w14:paraId="34001CF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bottom"/>
            <w:hideMark/>
          </w:tcPr>
          <w:p w14:paraId="0364E74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457F1D5" w14:textId="77777777" w:rsidTr="002F59D1">
        <w:trPr>
          <w:trHeight w:val="290"/>
          <w:jc w:val="center"/>
        </w:trPr>
        <w:tc>
          <w:tcPr>
            <w:tcW w:w="810" w:type="dxa"/>
            <w:tcBorders>
              <w:top w:val="dotted" w:sz="4" w:space="0" w:color="auto"/>
              <w:left w:val="nil"/>
              <w:right w:val="nil"/>
            </w:tcBorders>
            <w:shd w:val="clear" w:color="auto" w:fill="auto"/>
            <w:noWrap/>
            <w:vAlign w:val="bottom"/>
            <w:hideMark/>
          </w:tcPr>
          <w:p w14:paraId="7840CCF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dotted" w:sz="4" w:space="0" w:color="auto"/>
              <w:left w:val="nil"/>
              <w:right w:val="nil"/>
            </w:tcBorders>
            <w:shd w:val="clear" w:color="auto" w:fill="auto"/>
            <w:noWrap/>
            <w:vAlign w:val="center"/>
            <w:hideMark/>
          </w:tcPr>
          <w:p w14:paraId="6904836F"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dotted" w:sz="4" w:space="0" w:color="auto"/>
              <w:left w:val="nil"/>
              <w:right w:val="nil"/>
            </w:tcBorders>
            <w:shd w:val="clear" w:color="auto" w:fill="auto"/>
            <w:noWrap/>
            <w:vAlign w:val="center"/>
            <w:hideMark/>
          </w:tcPr>
          <w:p w14:paraId="6D3339D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dotted" w:sz="4" w:space="0" w:color="auto"/>
              <w:left w:val="nil"/>
              <w:right w:val="nil"/>
            </w:tcBorders>
            <w:shd w:val="clear" w:color="auto" w:fill="auto"/>
            <w:noWrap/>
            <w:vAlign w:val="center"/>
            <w:hideMark/>
          </w:tcPr>
          <w:p w14:paraId="613E413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dotted" w:sz="4" w:space="0" w:color="auto"/>
              <w:left w:val="nil"/>
              <w:right w:val="nil"/>
            </w:tcBorders>
            <w:shd w:val="clear" w:color="auto" w:fill="auto"/>
            <w:noWrap/>
            <w:vAlign w:val="center"/>
            <w:hideMark/>
          </w:tcPr>
          <w:p w14:paraId="2C580A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dotted" w:sz="4" w:space="0" w:color="auto"/>
              <w:left w:val="nil"/>
              <w:right w:val="nil"/>
            </w:tcBorders>
            <w:shd w:val="clear" w:color="auto" w:fill="auto"/>
            <w:noWrap/>
            <w:vAlign w:val="bottom"/>
            <w:hideMark/>
          </w:tcPr>
          <w:p w14:paraId="489AD3C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770" w:type="dxa"/>
            <w:tcBorders>
              <w:top w:val="dotted" w:sz="4" w:space="0" w:color="auto"/>
              <w:left w:val="nil"/>
              <w:right w:val="nil"/>
            </w:tcBorders>
            <w:shd w:val="clear" w:color="auto" w:fill="auto"/>
            <w:noWrap/>
            <w:vAlign w:val="bottom"/>
            <w:hideMark/>
          </w:tcPr>
          <w:p w14:paraId="76BBC82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43" w:type="dxa"/>
            <w:tcBorders>
              <w:top w:val="dotted" w:sz="4" w:space="0" w:color="auto"/>
              <w:left w:val="nil"/>
              <w:right w:val="nil"/>
            </w:tcBorders>
            <w:shd w:val="clear" w:color="auto" w:fill="auto"/>
            <w:noWrap/>
            <w:vAlign w:val="bottom"/>
            <w:hideMark/>
          </w:tcPr>
          <w:p w14:paraId="1CFB070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07" w:type="dxa"/>
            <w:tcBorders>
              <w:top w:val="dotted" w:sz="4" w:space="0" w:color="auto"/>
              <w:left w:val="nil"/>
              <w:right w:val="nil"/>
            </w:tcBorders>
            <w:shd w:val="clear" w:color="auto" w:fill="auto"/>
            <w:noWrap/>
            <w:vAlign w:val="bottom"/>
            <w:hideMark/>
          </w:tcPr>
          <w:p w14:paraId="654905C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1114" w:type="dxa"/>
            <w:tcBorders>
              <w:top w:val="dotted" w:sz="4" w:space="0" w:color="auto"/>
              <w:left w:val="nil"/>
              <w:right w:val="nil"/>
            </w:tcBorders>
            <w:shd w:val="clear" w:color="auto" w:fill="auto"/>
            <w:noWrap/>
            <w:vAlign w:val="bottom"/>
            <w:hideMark/>
          </w:tcPr>
          <w:p w14:paraId="3D6FC7F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r>
      <w:tr w:rsidR="006227C2" w:rsidRPr="00713697" w14:paraId="63CC18B5" w14:textId="77777777" w:rsidTr="002F59D1">
        <w:trPr>
          <w:trHeight w:val="290"/>
          <w:jc w:val="center"/>
        </w:trPr>
        <w:tc>
          <w:tcPr>
            <w:tcW w:w="810" w:type="dxa"/>
            <w:tcBorders>
              <w:top w:val="nil"/>
              <w:left w:val="nil"/>
              <w:bottom w:val="single" w:sz="8" w:space="0" w:color="auto"/>
              <w:right w:val="nil"/>
            </w:tcBorders>
            <w:shd w:val="clear" w:color="auto" w:fill="auto"/>
            <w:noWrap/>
            <w:vAlign w:val="bottom"/>
            <w:hideMark/>
          </w:tcPr>
          <w:p w14:paraId="3CE51F5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8" w:space="0" w:color="auto"/>
              <w:right w:val="nil"/>
            </w:tcBorders>
            <w:shd w:val="clear" w:color="auto" w:fill="auto"/>
            <w:noWrap/>
            <w:vAlign w:val="center"/>
            <w:hideMark/>
          </w:tcPr>
          <w:p w14:paraId="3CF037D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bottom"/>
            <w:hideMark/>
          </w:tcPr>
          <w:p w14:paraId="669A971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264</w:t>
            </w:r>
          </w:p>
        </w:tc>
        <w:tc>
          <w:tcPr>
            <w:tcW w:w="892" w:type="dxa"/>
            <w:tcBorders>
              <w:top w:val="nil"/>
              <w:left w:val="nil"/>
              <w:bottom w:val="single" w:sz="8" w:space="0" w:color="auto"/>
              <w:right w:val="nil"/>
            </w:tcBorders>
            <w:shd w:val="clear" w:color="auto" w:fill="auto"/>
            <w:noWrap/>
            <w:vAlign w:val="bottom"/>
            <w:hideMark/>
          </w:tcPr>
          <w:p w14:paraId="53A2DD0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39</w:t>
            </w:r>
          </w:p>
        </w:tc>
        <w:tc>
          <w:tcPr>
            <w:tcW w:w="1571" w:type="dxa"/>
            <w:tcBorders>
              <w:top w:val="nil"/>
              <w:left w:val="nil"/>
              <w:bottom w:val="single" w:sz="8" w:space="0" w:color="auto"/>
              <w:right w:val="nil"/>
            </w:tcBorders>
            <w:shd w:val="clear" w:color="auto" w:fill="auto"/>
            <w:noWrap/>
            <w:vAlign w:val="bottom"/>
            <w:hideMark/>
          </w:tcPr>
          <w:p w14:paraId="2A05BAD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05</w:t>
            </w:r>
          </w:p>
        </w:tc>
        <w:tc>
          <w:tcPr>
            <w:tcW w:w="770" w:type="dxa"/>
            <w:tcBorders>
              <w:top w:val="nil"/>
              <w:left w:val="nil"/>
              <w:bottom w:val="single" w:sz="8" w:space="0" w:color="auto"/>
              <w:right w:val="nil"/>
            </w:tcBorders>
            <w:shd w:val="clear" w:color="auto" w:fill="auto"/>
            <w:noWrap/>
            <w:vAlign w:val="bottom"/>
            <w:hideMark/>
          </w:tcPr>
          <w:p w14:paraId="38DEBD6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5413E6D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1A8B8D3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76B538E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bottom"/>
            <w:hideMark/>
          </w:tcPr>
          <w:p w14:paraId="2155633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277D1BBD" w14:textId="77777777" w:rsidTr="002F59D1">
        <w:trPr>
          <w:trHeight w:val="300"/>
          <w:jc w:val="center"/>
        </w:trPr>
        <w:tc>
          <w:tcPr>
            <w:tcW w:w="810" w:type="dxa"/>
            <w:tcBorders>
              <w:top w:val="single" w:sz="8" w:space="0" w:color="auto"/>
              <w:left w:val="nil"/>
              <w:right w:val="nil"/>
            </w:tcBorders>
            <w:shd w:val="clear" w:color="auto" w:fill="auto"/>
            <w:noWrap/>
            <w:vAlign w:val="bottom"/>
            <w:hideMark/>
          </w:tcPr>
          <w:p w14:paraId="27DCCEE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2b</w:t>
            </w:r>
          </w:p>
        </w:tc>
        <w:tc>
          <w:tcPr>
            <w:tcW w:w="2566" w:type="dxa"/>
            <w:tcBorders>
              <w:top w:val="single" w:sz="8" w:space="0" w:color="auto"/>
              <w:left w:val="nil"/>
              <w:right w:val="nil"/>
            </w:tcBorders>
            <w:shd w:val="clear" w:color="auto" w:fill="auto"/>
            <w:noWrap/>
            <w:vAlign w:val="center"/>
            <w:hideMark/>
          </w:tcPr>
          <w:p w14:paraId="5CF9D35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Constant</w:t>
            </w:r>
          </w:p>
        </w:tc>
        <w:tc>
          <w:tcPr>
            <w:tcW w:w="830" w:type="dxa"/>
            <w:tcBorders>
              <w:top w:val="single" w:sz="8" w:space="0" w:color="auto"/>
              <w:left w:val="nil"/>
              <w:right w:val="nil"/>
            </w:tcBorders>
            <w:shd w:val="clear" w:color="auto" w:fill="auto"/>
            <w:noWrap/>
            <w:vAlign w:val="bottom"/>
            <w:hideMark/>
          </w:tcPr>
          <w:p w14:paraId="772CF07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3.22</w:t>
            </w:r>
          </w:p>
        </w:tc>
        <w:tc>
          <w:tcPr>
            <w:tcW w:w="892" w:type="dxa"/>
            <w:tcBorders>
              <w:top w:val="single" w:sz="8" w:space="0" w:color="auto"/>
              <w:left w:val="nil"/>
              <w:right w:val="nil"/>
            </w:tcBorders>
            <w:shd w:val="clear" w:color="auto" w:fill="auto"/>
            <w:noWrap/>
            <w:vAlign w:val="bottom"/>
            <w:hideMark/>
          </w:tcPr>
          <w:p w14:paraId="1211F2D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1571" w:type="dxa"/>
            <w:tcBorders>
              <w:top w:val="single" w:sz="8" w:space="0" w:color="auto"/>
              <w:left w:val="nil"/>
              <w:right w:val="nil"/>
            </w:tcBorders>
            <w:shd w:val="clear" w:color="auto" w:fill="auto"/>
            <w:noWrap/>
            <w:vAlign w:val="bottom"/>
            <w:hideMark/>
          </w:tcPr>
          <w:p w14:paraId="559E652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3.69</w:t>
            </w:r>
          </w:p>
        </w:tc>
        <w:tc>
          <w:tcPr>
            <w:tcW w:w="770" w:type="dxa"/>
            <w:tcBorders>
              <w:top w:val="single" w:sz="8" w:space="0" w:color="auto"/>
              <w:left w:val="nil"/>
              <w:right w:val="nil"/>
            </w:tcBorders>
            <w:shd w:val="clear" w:color="auto" w:fill="auto"/>
            <w:noWrap/>
            <w:vAlign w:val="bottom"/>
            <w:hideMark/>
          </w:tcPr>
          <w:p w14:paraId="389B0F0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3.22</w:t>
            </w:r>
          </w:p>
        </w:tc>
        <w:tc>
          <w:tcPr>
            <w:tcW w:w="770" w:type="dxa"/>
            <w:tcBorders>
              <w:top w:val="single" w:sz="8" w:space="0" w:color="auto"/>
              <w:left w:val="nil"/>
              <w:right w:val="nil"/>
            </w:tcBorders>
            <w:shd w:val="clear" w:color="auto" w:fill="auto"/>
            <w:noWrap/>
            <w:vAlign w:val="bottom"/>
            <w:hideMark/>
          </w:tcPr>
          <w:p w14:paraId="2F9BC66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2.75</w:t>
            </w:r>
          </w:p>
        </w:tc>
        <w:tc>
          <w:tcPr>
            <w:tcW w:w="643" w:type="dxa"/>
            <w:tcBorders>
              <w:top w:val="single" w:sz="8" w:space="0" w:color="auto"/>
              <w:left w:val="nil"/>
              <w:right w:val="nil"/>
            </w:tcBorders>
            <w:shd w:val="clear" w:color="auto" w:fill="auto"/>
            <w:noWrap/>
            <w:vAlign w:val="bottom"/>
            <w:hideMark/>
          </w:tcPr>
          <w:p w14:paraId="0616140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single" w:sz="8" w:space="0" w:color="auto"/>
              <w:left w:val="nil"/>
              <w:right w:val="nil"/>
            </w:tcBorders>
            <w:shd w:val="clear" w:color="auto" w:fill="auto"/>
            <w:noWrap/>
            <w:vAlign w:val="bottom"/>
            <w:hideMark/>
          </w:tcPr>
          <w:p w14:paraId="180A875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single" w:sz="8" w:space="0" w:color="auto"/>
              <w:left w:val="nil"/>
              <w:right w:val="nil"/>
            </w:tcBorders>
            <w:shd w:val="clear" w:color="auto" w:fill="auto"/>
            <w:noWrap/>
            <w:vAlign w:val="bottom"/>
            <w:hideMark/>
          </w:tcPr>
          <w:p w14:paraId="66F6DCA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4FF2E02"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59DE64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bottom"/>
            <w:hideMark/>
          </w:tcPr>
          <w:p w14:paraId="1598B3C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Weight</w:t>
            </w:r>
          </w:p>
        </w:tc>
        <w:tc>
          <w:tcPr>
            <w:tcW w:w="830" w:type="dxa"/>
            <w:tcBorders>
              <w:top w:val="nil"/>
              <w:left w:val="nil"/>
              <w:bottom w:val="nil"/>
              <w:right w:val="nil"/>
            </w:tcBorders>
            <w:shd w:val="clear" w:color="auto" w:fill="auto"/>
            <w:noWrap/>
            <w:vAlign w:val="bottom"/>
            <w:hideMark/>
          </w:tcPr>
          <w:p w14:paraId="1E35755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4</w:t>
            </w:r>
          </w:p>
        </w:tc>
        <w:tc>
          <w:tcPr>
            <w:tcW w:w="892" w:type="dxa"/>
            <w:tcBorders>
              <w:top w:val="nil"/>
              <w:left w:val="nil"/>
              <w:bottom w:val="nil"/>
              <w:right w:val="nil"/>
            </w:tcBorders>
            <w:shd w:val="clear" w:color="auto" w:fill="auto"/>
            <w:noWrap/>
            <w:vAlign w:val="bottom"/>
            <w:hideMark/>
          </w:tcPr>
          <w:p w14:paraId="03E27BB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3</w:t>
            </w:r>
          </w:p>
        </w:tc>
        <w:tc>
          <w:tcPr>
            <w:tcW w:w="1571" w:type="dxa"/>
            <w:tcBorders>
              <w:top w:val="nil"/>
              <w:left w:val="nil"/>
              <w:bottom w:val="nil"/>
              <w:right w:val="nil"/>
            </w:tcBorders>
            <w:shd w:val="clear" w:color="auto" w:fill="auto"/>
            <w:noWrap/>
            <w:vAlign w:val="bottom"/>
            <w:hideMark/>
          </w:tcPr>
          <w:p w14:paraId="22B10CC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9</w:t>
            </w:r>
          </w:p>
        </w:tc>
        <w:tc>
          <w:tcPr>
            <w:tcW w:w="770" w:type="dxa"/>
            <w:tcBorders>
              <w:top w:val="nil"/>
              <w:left w:val="nil"/>
              <w:bottom w:val="nil"/>
              <w:right w:val="nil"/>
            </w:tcBorders>
            <w:shd w:val="clear" w:color="auto" w:fill="auto"/>
            <w:noWrap/>
            <w:vAlign w:val="bottom"/>
            <w:hideMark/>
          </w:tcPr>
          <w:p w14:paraId="7D43D3F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4</w:t>
            </w:r>
          </w:p>
        </w:tc>
        <w:tc>
          <w:tcPr>
            <w:tcW w:w="770" w:type="dxa"/>
            <w:tcBorders>
              <w:top w:val="nil"/>
              <w:left w:val="nil"/>
              <w:bottom w:val="nil"/>
              <w:right w:val="nil"/>
            </w:tcBorders>
            <w:shd w:val="clear" w:color="auto" w:fill="auto"/>
            <w:noWrap/>
            <w:vAlign w:val="bottom"/>
            <w:hideMark/>
          </w:tcPr>
          <w:p w14:paraId="2E282C0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8</w:t>
            </w:r>
          </w:p>
        </w:tc>
        <w:tc>
          <w:tcPr>
            <w:tcW w:w="643" w:type="dxa"/>
            <w:tcBorders>
              <w:top w:val="nil"/>
              <w:left w:val="nil"/>
              <w:bottom w:val="nil"/>
              <w:right w:val="nil"/>
            </w:tcBorders>
            <w:shd w:val="clear" w:color="auto" w:fill="auto"/>
            <w:noWrap/>
            <w:vAlign w:val="bottom"/>
            <w:hideMark/>
          </w:tcPr>
          <w:p w14:paraId="562E25D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bottom"/>
            <w:hideMark/>
          </w:tcPr>
          <w:p w14:paraId="436DA6E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bottom"/>
            <w:hideMark/>
          </w:tcPr>
          <w:p w14:paraId="60A7EB6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571C05C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6C94B6C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bottom"/>
            <w:hideMark/>
          </w:tcPr>
          <w:p w14:paraId="2035B98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w:t>
            </w:r>
          </w:p>
        </w:tc>
        <w:tc>
          <w:tcPr>
            <w:tcW w:w="830" w:type="dxa"/>
            <w:tcBorders>
              <w:top w:val="nil"/>
              <w:left w:val="nil"/>
              <w:bottom w:val="nil"/>
              <w:right w:val="nil"/>
            </w:tcBorders>
            <w:shd w:val="clear" w:color="auto" w:fill="auto"/>
            <w:noWrap/>
            <w:vAlign w:val="bottom"/>
            <w:hideMark/>
          </w:tcPr>
          <w:p w14:paraId="481B4EF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88</w:t>
            </w:r>
          </w:p>
        </w:tc>
        <w:tc>
          <w:tcPr>
            <w:tcW w:w="892" w:type="dxa"/>
            <w:tcBorders>
              <w:top w:val="nil"/>
              <w:left w:val="nil"/>
              <w:bottom w:val="nil"/>
              <w:right w:val="nil"/>
            </w:tcBorders>
            <w:shd w:val="clear" w:color="auto" w:fill="auto"/>
            <w:noWrap/>
            <w:vAlign w:val="bottom"/>
            <w:hideMark/>
          </w:tcPr>
          <w:p w14:paraId="5AB1ABF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7</w:t>
            </w:r>
          </w:p>
        </w:tc>
        <w:tc>
          <w:tcPr>
            <w:tcW w:w="1571" w:type="dxa"/>
            <w:tcBorders>
              <w:top w:val="nil"/>
              <w:left w:val="nil"/>
              <w:bottom w:val="nil"/>
              <w:right w:val="nil"/>
            </w:tcBorders>
            <w:shd w:val="clear" w:color="auto" w:fill="auto"/>
            <w:noWrap/>
            <w:vAlign w:val="bottom"/>
            <w:hideMark/>
          </w:tcPr>
          <w:p w14:paraId="6D1F89E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56</w:t>
            </w:r>
          </w:p>
        </w:tc>
        <w:tc>
          <w:tcPr>
            <w:tcW w:w="770" w:type="dxa"/>
            <w:tcBorders>
              <w:top w:val="nil"/>
              <w:left w:val="nil"/>
              <w:bottom w:val="nil"/>
              <w:right w:val="nil"/>
            </w:tcBorders>
            <w:shd w:val="clear" w:color="auto" w:fill="auto"/>
            <w:noWrap/>
            <w:vAlign w:val="bottom"/>
            <w:hideMark/>
          </w:tcPr>
          <w:p w14:paraId="6DF98AC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87</w:t>
            </w:r>
          </w:p>
        </w:tc>
        <w:tc>
          <w:tcPr>
            <w:tcW w:w="770" w:type="dxa"/>
            <w:tcBorders>
              <w:top w:val="nil"/>
              <w:left w:val="nil"/>
              <w:bottom w:val="nil"/>
              <w:right w:val="nil"/>
            </w:tcBorders>
            <w:shd w:val="clear" w:color="auto" w:fill="auto"/>
            <w:noWrap/>
            <w:vAlign w:val="bottom"/>
            <w:hideMark/>
          </w:tcPr>
          <w:p w14:paraId="194EC34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23</w:t>
            </w:r>
          </w:p>
        </w:tc>
        <w:tc>
          <w:tcPr>
            <w:tcW w:w="643" w:type="dxa"/>
            <w:tcBorders>
              <w:top w:val="nil"/>
              <w:left w:val="nil"/>
              <w:bottom w:val="nil"/>
              <w:right w:val="nil"/>
            </w:tcBorders>
            <w:shd w:val="clear" w:color="auto" w:fill="auto"/>
            <w:noWrap/>
            <w:vAlign w:val="bottom"/>
            <w:hideMark/>
          </w:tcPr>
          <w:p w14:paraId="7DA718F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bottom"/>
            <w:hideMark/>
          </w:tcPr>
          <w:p w14:paraId="0E74C9B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vAlign w:val="bottom"/>
            <w:hideMark/>
          </w:tcPr>
          <w:p w14:paraId="316A53C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17D7F8E"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6915938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bottom"/>
            <w:hideMark/>
          </w:tcPr>
          <w:p w14:paraId="7BC8A64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b/>
                <w:bCs/>
                <w:color w:val="000000" w:themeColor="text1"/>
                <w:sz w:val="24"/>
                <w:szCs w:val="24"/>
              </w:rPr>
              <w:t>Age^2</w:t>
            </w:r>
          </w:p>
        </w:tc>
        <w:tc>
          <w:tcPr>
            <w:tcW w:w="830" w:type="dxa"/>
            <w:tcBorders>
              <w:top w:val="nil"/>
              <w:left w:val="nil"/>
              <w:bottom w:val="dotted" w:sz="4" w:space="0" w:color="auto"/>
              <w:right w:val="nil"/>
            </w:tcBorders>
            <w:shd w:val="clear" w:color="auto" w:fill="auto"/>
            <w:noWrap/>
            <w:vAlign w:val="bottom"/>
            <w:hideMark/>
          </w:tcPr>
          <w:p w14:paraId="5B9F2F7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w:t>
            </w:r>
          </w:p>
        </w:tc>
        <w:tc>
          <w:tcPr>
            <w:tcW w:w="892" w:type="dxa"/>
            <w:tcBorders>
              <w:top w:val="nil"/>
              <w:left w:val="nil"/>
              <w:bottom w:val="dotted" w:sz="4" w:space="0" w:color="auto"/>
              <w:right w:val="nil"/>
            </w:tcBorders>
            <w:shd w:val="clear" w:color="auto" w:fill="auto"/>
            <w:noWrap/>
            <w:vAlign w:val="bottom"/>
            <w:hideMark/>
          </w:tcPr>
          <w:p w14:paraId="04ED651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8</w:t>
            </w:r>
          </w:p>
        </w:tc>
        <w:tc>
          <w:tcPr>
            <w:tcW w:w="1571" w:type="dxa"/>
            <w:tcBorders>
              <w:top w:val="nil"/>
              <w:left w:val="nil"/>
              <w:bottom w:val="dotted" w:sz="4" w:space="0" w:color="auto"/>
              <w:right w:val="nil"/>
            </w:tcBorders>
            <w:shd w:val="clear" w:color="auto" w:fill="auto"/>
            <w:noWrap/>
            <w:vAlign w:val="bottom"/>
            <w:hideMark/>
          </w:tcPr>
          <w:p w14:paraId="224CE4C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5</w:t>
            </w:r>
          </w:p>
        </w:tc>
        <w:tc>
          <w:tcPr>
            <w:tcW w:w="770" w:type="dxa"/>
            <w:tcBorders>
              <w:top w:val="nil"/>
              <w:left w:val="nil"/>
              <w:bottom w:val="dotted" w:sz="4" w:space="0" w:color="auto"/>
              <w:right w:val="nil"/>
            </w:tcBorders>
            <w:shd w:val="clear" w:color="auto" w:fill="auto"/>
            <w:noWrap/>
            <w:vAlign w:val="bottom"/>
            <w:hideMark/>
          </w:tcPr>
          <w:p w14:paraId="7AF2491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w:t>
            </w:r>
          </w:p>
        </w:tc>
        <w:tc>
          <w:tcPr>
            <w:tcW w:w="770" w:type="dxa"/>
            <w:tcBorders>
              <w:top w:val="nil"/>
              <w:left w:val="nil"/>
              <w:bottom w:val="dotted" w:sz="4" w:space="0" w:color="auto"/>
              <w:right w:val="nil"/>
            </w:tcBorders>
            <w:shd w:val="clear" w:color="auto" w:fill="auto"/>
            <w:noWrap/>
            <w:vAlign w:val="bottom"/>
            <w:hideMark/>
          </w:tcPr>
          <w:p w14:paraId="3BEACF2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6</w:t>
            </w:r>
          </w:p>
        </w:tc>
        <w:tc>
          <w:tcPr>
            <w:tcW w:w="643" w:type="dxa"/>
            <w:tcBorders>
              <w:top w:val="nil"/>
              <w:left w:val="nil"/>
              <w:bottom w:val="dotted" w:sz="4" w:space="0" w:color="auto"/>
              <w:right w:val="nil"/>
            </w:tcBorders>
            <w:shd w:val="clear" w:color="auto" w:fill="auto"/>
            <w:noWrap/>
            <w:vAlign w:val="bottom"/>
            <w:hideMark/>
          </w:tcPr>
          <w:p w14:paraId="3A1AA05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dotted" w:sz="4" w:space="0" w:color="auto"/>
              <w:right w:val="nil"/>
            </w:tcBorders>
            <w:shd w:val="clear" w:color="auto" w:fill="auto"/>
            <w:noWrap/>
            <w:vAlign w:val="bottom"/>
            <w:hideMark/>
          </w:tcPr>
          <w:p w14:paraId="2A858C1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bottom"/>
            <w:hideMark/>
          </w:tcPr>
          <w:p w14:paraId="605BEC1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1D387C9"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069349D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dotted" w:sz="4" w:space="0" w:color="auto"/>
              <w:left w:val="nil"/>
              <w:bottom w:val="nil"/>
              <w:right w:val="nil"/>
            </w:tcBorders>
            <w:shd w:val="clear" w:color="auto" w:fill="auto"/>
            <w:noWrap/>
            <w:vAlign w:val="center"/>
            <w:hideMark/>
          </w:tcPr>
          <w:p w14:paraId="5B83D1F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dotted" w:sz="4" w:space="0" w:color="auto"/>
              <w:left w:val="nil"/>
              <w:bottom w:val="nil"/>
              <w:right w:val="nil"/>
            </w:tcBorders>
            <w:shd w:val="clear" w:color="auto" w:fill="auto"/>
            <w:noWrap/>
            <w:vAlign w:val="center"/>
            <w:hideMark/>
          </w:tcPr>
          <w:p w14:paraId="6B1A879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dotted" w:sz="4" w:space="0" w:color="auto"/>
              <w:left w:val="nil"/>
              <w:bottom w:val="nil"/>
              <w:right w:val="nil"/>
            </w:tcBorders>
            <w:shd w:val="clear" w:color="auto" w:fill="auto"/>
            <w:noWrap/>
            <w:vAlign w:val="center"/>
            <w:hideMark/>
          </w:tcPr>
          <w:p w14:paraId="73D0485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dotted" w:sz="4" w:space="0" w:color="auto"/>
              <w:left w:val="nil"/>
              <w:bottom w:val="nil"/>
              <w:right w:val="nil"/>
            </w:tcBorders>
            <w:shd w:val="clear" w:color="auto" w:fill="auto"/>
            <w:noWrap/>
            <w:vAlign w:val="center"/>
            <w:hideMark/>
          </w:tcPr>
          <w:p w14:paraId="1873994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dotted" w:sz="4" w:space="0" w:color="auto"/>
              <w:left w:val="nil"/>
              <w:bottom w:val="nil"/>
              <w:right w:val="nil"/>
            </w:tcBorders>
            <w:shd w:val="clear" w:color="auto" w:fill="auto"/>
            <w:noWrap/>
            <w:vAlign w:val="bottom"/>
            <w:hideMark/>
          </w:tcPr>
          <w:p w14:paraId="25CB2B4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770" w:type="dxa"/>
            <w:tcBorders>
              <w:top w:val="dotted" w:sz="4" w:space="0" w:color="auto"/>
              <w:left w:val="nil"/>
              <w:bottom w:val="nil"/>
              <w:right w:val="nil"/>
            </w:tcBorders>
            <w:shd w:val="clear" w:color="auto" w:fill="auto"/>
            <w:noWrap/>
            <w:vAlign w:val="bottom"/>
            <w:hideMark/>
          </w:tcPr>
          <w:p w14:paraId="7E4731E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43" w:type="dxa"/>
            <w:tcBorders>
              <w:top w:val="dotted" w:sz="4" w:space="0" w:color="auto"/>
              <w:left w:val="nil"/>
              <w:bottom w:val="nil"/>
              <w:right w:val="nil"/>
            </w:tcBorders>
            <w:shd w:val="clear" w:color="auto" w:fill="auto"/>
            <w:noWrap/>
            <w:vAlign w:val="bottom"/>
            <w:hideMark/>
          </w:tcPr>
          <w:p w14:paraId="0C5179B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07" w:type="dxa"/>
            <w:tcBorders>
              <w:top w:val="dotted" w:sz="4" w:space="0" w:color="auto"/>
              <w:left w:val="nil"/>
              <w:bottom w:val="nil"/>
              <w:right w:val="nil"/>
            </w:tcBorders>
            <w:shd w:val="clear" w:color="auto" w:fill="auto"/>
            <w:noWrap/>
            <w:vAlign w:val="bottom"/>
            <w:hideMark/>
          </w:tcPr>
          <w:p w14:paraId="2CB6B6B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1114" w:type="dxa"/>
            <w:tcBorders>
              <w:top w:val="dotted" w:sz="4" w:space="0" w:color="auto"/>
              <w:left w:val="nil"/>
              <w:bottom w:val="nil"/>
              <w:right w:val="nil"/>
            </w:tcBorders>
            <w:shd w:val="clear" w:color="auto" w:fill="auto"/>
            <w:noWrap/>
            <w:vAlign w:val="bottom"/>
            <w:hideMark/>
          </w:tcPr>
          <w:p w14:paraId="788BAF5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r>
      <w:tr w:rsidR="006227C2" w:rsidRPr="00713697" w14:paraId="1E17663B" w14:textId="77777777" w:rsidTr="002F59D1">
        <w:trPr>
          <w:trHeight w:val="290"/>
          <w:jc w:val="center"/>
        </w:trPr>
        <w:tc>
          <w:tcPr>
            <w:tcW w:w="810" w:type="dxa"/>
            <w:tcBorders>
              <w:top w:val="nil"/>
              <w:left w:val="nil"/>
              <w:bottom w:val="single" w:sz="8" w:space="0" w:color="auto"/>
              <w:right w:val="nil"/>
            </w:tcBorders>
            <w:shd w:val="clear" w:color="auto" w:fill="auto"/>
            <w:noWrap/>
            <w:vAlign w:val="bottom"/>
            <w:hideMark/>
          </w:tcPr>
          <w:p w14:paraId="4B0CED6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lastRenderedPageBreak/>
              <w:t> </w:t>
            </w:r>
          </w:p>
        </w:tc>
        <w:tc>
          <w:tcPr>
            <w:tcW w:w="2566" w:type="dxa"/>
            <w:tcBorders>
              <w:top w:val="nil"/>
              <w:left w:val="nil"/>
              <w:bottom w:val="single" w:sz="8" w:space="0" w:color="auto"/>
              <w:right w:val="nil"/>
            </w:tcBorders>
            <w:shd w:val="clear" w:color="auto" w:fill="auto"/>
            <w:noWrap/>
            <w:vAlign w:val="center"/>
            <w:hideMark/>
          </w:tcPr>
          <w:p w14:paraId="49FB8764"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bottom"/>
            <w:hideMark/>
          </w:tcPr>
          <w:p w14:paraId="5185E96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69</w:t>
            </w:r>
          </w:p>
        </w:tc>
        <w:tc>
          <w:tcPr>
            <w:tcW w:w="892" w:type="dxa"/>
            <w:tcBorders>
              <w:top w:val="nil"/>
              <w:left w:val="nil"/>
              <w:bottom w:val="single" w:sz="8" w:space="0" w:color="auto"/>
              <w:right w:val="nil"/>
            </w:tcBorders>
            <w:shd w:val="clear" w:color="auto" w:fill="auto"/>
            <w:noWrap/>
            <w:vAlign w:val="bottom"/>
            <w:hideMark/>
          </w:tcPr>
          <w:p w14:paraId="1958321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58</w:t>
            </w:r>
          </w:p>
        </w:tc>
        <w:tc>
          <w:tcPr>
            <w:tcW w:w="1571" w:type="dxa"/>
            <w:tcBorders>
              <w:top w:val="nil"/>
              <w:left w:val="nil"/>
              <w:bottom w:val="single" w:sz="8" w:space="0" w:color="auto"/>
              <w:right w:val="nil"/>
            </w:tcBorders>
            <w:shd w:val="clear" w:color="auto" w:fill="auto"/>
            <w:noWrap/>
            <w:vAlign w:val="bottom"/>
            <w:hideMark/>
          </w:tcPr>
          <w:p w14:paraId="6785969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08</w:t>
            </w:r>
          </w:p>
        </w:tc>
        <w:tc>
          <w:tcPr>
            <w:tcW w:w="770" w:type="dxa"/>
            <w:tcBorders>
              <w:top w:val="nil"/>
              <w:left w:val="nil"/>
              <w:bottom w:val="single" w:sz="8" w:space="0" w:color="auto"/>
              <w:right w:val="nil"/>
            </w:tcBorders>
            <w:shd w:val="clear" w:color="auto" w:fill="auto"/>
            <w:noWrap/>
            <w:vAlign w:val="bottom"/>
            <w:hideMark/>
          </w:tcPr>
          <w:p w14:paraId="0AEFAFB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2835FA6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39D3BD8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0B1A867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bottom"/>
            <w:hideMark/>
          </w:tcPr>
          <w:p w14:paraId="13A4387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33C99A2F" w14:textId="77777777" w:rsidTr="002F59D1">
        <w:trPr>
          <w:trHeight w:val="290"/>
          <w:jc w:val="center"/>
        </w:trPr>
        <w:tc>
          <w:tcPr>
            <w:tcW w:w="810" w:type="dxa"/>
            <w:tcBorders>
              <w:top w:val="single" w:sz="8" w:space="0" w:color="auto"/>
              <w:left w:val="nil"/>
              <w:bottom w:val="nil"/>
              <w:right w:val="nil"/>
            </w:tcBorders>
            <w:shd w:val="clear" w:color="auto" w:fill="auto"/>
            <w:noWrap/>
            <w:vAlign w:val="center"/>
            <w:hideMark/>
          </w:tcPr>
          <w:p w14:paraId="02B9AAF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3</w:t>
            </w:r>
          </w:p>
        </w:tc>
        <w:tc>
          <w:tcPr>
            <w:tcW w:w="2566" w:type="dxa"/>
            <w:tcBorders>
              <w:top w:val="single" w:sz="8" w:space="0" w:color="auto"/>
              <w:left w:val="nil"/>
              <w:bottom w:val="nil"/>
              <w:right w:val="nil"/>
            </w:tcBorders>
            <w:shd w:val="clear" w:color="auto" w:fill="auto"/>
            <w:noWrap/>
            <w:vAlign w:val="center"/>
            <w:hideMark/>
          </w:tcPr>
          <w:p w14:paraId="27E0B527"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color w:val="000000" w:themeColor="text1"/>
                <w:sz w:val="24"/>
                <w:szCs w:val="24"/>
              </w:rPr>
              <w:t>Constant</w:t>
            </w:r>
          </w:p>
        </w:tc>
        <w:tc>
          <w:tcPr>
            <w:tcW w:w="830" w:type="dxa"/>
            <w:tcBorders>
              <w:top w:val="single" w:sz="8" w:space="0" w:color="auto"/>
              <w:left w:val="nil"/>
              <w:bottom w:val="nil"/>
              <w:right w:val="nil"/>
            </w:tcBorders>
            <w:shd w:val="clear" w:color="auto" w:fill="auto"/>
            <w:noWrap/>
            <w:vAlign w:val="center"/>
            <w:hideMark/>
          </w:tcPr>
          <w:p w14:paraId="7292507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892" w:type="dxa"/>
            <w:tcBorders>
              <w:top w:val="single" w:sz="8" w:space="0" w:color="auto"/>
              <w:left w:val="nil"/>
              <w:bottom w:val="nil"/>
              <w:right w:val="nil"/>
            </w:tcBorders>
            <w:shd w:val="clear" w:color="auto" w:fill="auto"/>
            <w:noWrap/>
            <w:vAlign w:val="center"/>
            <w:hideMark/>
          </w:tcPr>
          <w:p w14:paraId="7225D80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6</w:t>
            </w:r>
          </w:p>
        </w:tc>
        <w:tc>
          <w:tcPr>
            <w:tcW w:w="1571" w:type="dxa"/>
            <w:tcBorders>
              <w:top w:val="single" w:sz="8" w:space="0" w:color="auto"/>
              <w:left w:val="nil"/>
              <w:bottom w:val="nil"/>
              <w:right w:val="nil"/>
            </w:tcBorders>
            <w:shd w:val="clear" w:color="auto" w:fill="auto"/>
            <w:noWrap/>
            <w:vAlign w:val="center"/>
            <w:hideMark/>
          </w:tcPr>
          <w:p w14:paraId="30DD1C2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6</w:t>
            </w:r>
          </w:p>
        </w:tc>
        <w:tc>
          <w:tcPr>
            <w:tcW w:w="770" w:type="dxa"/>
            <w:tcBorders>
              <w:top w:val="single" w:sz="8" w:space="0" w:color="auto"/>
              <w:left w:val="nil"/>
              <w:bottom w:val="nil"/>
              <w:right w:val="nil"/>
            </w:tcBorders>
            <w:shd w:val="clear" w:color="auto" w:fill="auto"/>
            <w:noWrap/>
            <w:vAlign w:val="center"/>
            <w:hideMark/>
          </w:tcPr>
          <w:p w14:paraId="2D8D99A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770" w:type="dxa"/>
            <w:tcBorders>
              <w:top w:val="single" w:sz="8" w:space="0" w:color="auto"/>
              <w:left w:val="nil"/>
              <w:bottom w:val="nil"/>
              <w:right w:val="nil"/>
            </w:tcBorders>
            <w:shd w:val="clear" w:color="auto" w:fill="auto"/>
            <w:noWrap/>
            <w:vAlign w:val="center"/>
            <w:hideMark/>
          </w:tcPr>
          <w:p w14:paraId="2C4D3A5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43" w:type="dxa"/>
            <w:tcBorders>
              <w:top w:val="single" w:sz="8" w:space="0" w:color="auto"/>
              <w:left w:val="nil"/>
              <w:bottom w:val="nil"/>
              <w:right w:val="nil"/>
            </w:tcBorders>
            <w:shd w:val="clear" w:color="auto" w:fill="auto"/>
            <w:noWrap/>
            <w:vAlign w:val="center"/>
            <w:hideMark/>
          </w:tcPr>
          <w:p w14:paraId="29C41A2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07" w:type="dxa"/>
            <w:tcBorders>
              <w:top w:val="single" w:sz="8" w:space="0" w:color="auto"/>
              <w:left w:val="nil"/>
              <w:bottom w:val="nil"/>
              <w:right w:val="nil"/>
            </w:tcBorders>
            <w:shd w:val="clear" w:color="auto" w:fill="auto"/>
            <w:noWrap/>
            <w:vAlign w:val="center"/>
            <w:hideMark/>
          </w:tcPr>
          <w:p w14:paraId="632C68B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4</w:t>
            </w:r>
          </w:p>
        </w:tc>
        <w:tc>
          <w:tcPr>
            <w:tcW w:w="1114" w:type="dxa"/>
            <w:tcBorders>
              <w:top w:val="single" w:sz="8" w:space="0" w:color="auto"/>
              <w:left w:val="nil"/>
              <w:bottom w:val="nil"/>
              <w:right w:val="nil"/>
            </w:tcBorders>
            <w:shd w:val="clear" w:color="auto" w:fill="auto"/>
            <w:noWrap/>
            <w:vAlign w:val="center"/>
            <w:hideMark/>
          </w:tcPr>
          <w:p w14:paraId="39BA1BC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3643ABB9"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582CC99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center"/>
            <w:hideMark/>
          </w:tcPr>
          <w:p w14:paraId="493DF7B3"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State(</w:t>
            </w:r>
            <w:proofErr w:type="gramEnd"/>
            <w:r w:rsidRPr="00713697">
              <w:rPr>
                <w:rFonts w:cstheme="minorHAnsi"/>
                <w:b/>
                <w:bCs/>
                <w:color w:val="000000" w:themeColor="text1"/>
                <w:sz w:val="24"/>
                <w:szCs w:val="24"/>
              </w:rPr>
              <w:t>Guard)</w:t>
            </w:r>
          </w:p>
        </w:tc>
        <w:tc>
          <w:tcPr>
            <w:tcW w:w="830" w:type="dxa"/>
            <w:tcBorders>
              <w:top w:val="nil"/>
              <w:left w:val="nil"/>
              <w:bottom w:val="dotted" w:sz="4" w:space="0" w:color="auto"/>
              <w:right w:val="nil"/>
            </w:tcBorders>
            <w:shd w:val="clear" w:color="auto" w:fill="auto"/>
            <w:noWrap/>
            <w:vAlign w:val="center"/>
            <w:hideMark/>
          </w:tcPr>
          <w:p w14:paraId="69546C0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63</w:t>
            </w:r>
          </w:p>
        </w:tc>
        <w:tc>
          <w:tcPr>
            <w:tcW w:w="892" w:type="dxa"/>
            <w:tcBorders>
              <w:top w:val="nil"/>
              <w:left w:val="nil"/>
              <w:bottom w:val="dotted" w:sz="4" w:space="0" w:color="auto"/>
              <w:right w:val="nil"/>
            </w:tcBorders>
            <w:shd w:val="clear" w:color="auto" w:fill="auto"/>
            <w:noWrap/>
            <w:vAlign w:val="center"/>
            <w:hideMark/>
          </w:tcPr>
          <w:p w14:paraId="66C27A1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1</w:t>
            </w:r>
          </w:p>
        </w:tc>
        <w:tc>
          <w:tcPr>
            <w:tcW w:w="1571" w:type="dxa"/>
            <w:tcBorders>
              <w:top w:val="nil"/>
              <w:left w:val="nil"/>
              <w:bottom w:val="dotted" w:sz="4" w:space="0" w:color="auto"/>
              <w:right w:val="nil"/>
            </w:tcBorders>
            <w:shd w:val="clear" w:color="auto" w:fill="auto"/>
            <w:noWrap/>
            <w:vAlign w:val="center"/>
            <w:hideMark/>
          </w:tcPr>
          <w:p w14:paraId="4DD22A0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3.51</w:t>
            </w:r>
          </w:p>
        </w:tc>
        <w:tc>
          <w:tcPr>
            <w:tcW w:w="770" w:type="dxa"/>
            <w:tcBorders>
              <w:top w:val="nil"/>
              <w:left w:val="nil"/>
              <w:bottom w:val="dotted" w:sz="4" w:space="0" w:color="auto"/>
              <w:right w:val="nil"/>
            </w:tcBorders>
            <w:shd w:val="clear" w:color="auto" w:fill="auto"/>
            <w:noWrap/>
            <w:vAlign w:val="center"/>
            <w:hideMark/>
          </w:tcPr>
          <w:p w14:paraId="12A43E4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62</w:t>
            </w:r>
          </w:p>
        </w:tc>
        <w:tc>
          <w:tcPr>
            <w:tcW w:w="770" w:type="dxa"/>
            <w:tcBorders>
              <w:top w:val="nil"/>
              <w:left w:val="nil"/>
              <w:bottom w:val="dotted" w:sz="4" w:space="0" w:color="auto"/>
              <w:right w:val="nil"/>
            </w:tcBorders>
            <w:shd w:val="clear" w:color="auto" w:fill="auto"/>
            <w:noWrap/>
            <w:vAlign w:val="center"/>
            <w:hideMark/>
          </w:tcPr>
          <w:p w14:paraId="41F6899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86</w:t>
            </w:r>
          </w:p>
        </w:tc>
        <w:tc>
          <w:tcPr>
            <w:tcW w:w="643" w:type="dxa"/>
            <w:tcBorders>
              <w:top w:val="nil"/>
              <w:left w:val="nil"/>
              <w:bottom w:val="dotted" w:sz="4" w:space="0" w:color="auto"/>
              <w:right w:val="nil"/>
            </w:tcBorders>
            <w:shd w:val="clear" w:color="auto" w:fill="auto"/>
            <w:noWrap/>
            <w:vAlign w:val="center"/>
            <w:hideMark/>
          </w:tcPr>
          <w:p w14:paraId="2A09C84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dotted" w:sz="4" w:space="0" w:color="auto"/>
              <w:right w:val="nil"/>
            </w:tcBorders>
            <w:shd w:val="clear" w:color="auto" w:fill="auto"/>
            <w:noWrap/>
            <w:vAlign w:val="center"/>
            <w:hideMark/>
          </w:tcPr>
          <w:p w14:paraId="5455959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center"/>
            <w:hideMark/>
          </w:tcPr>
          <w:p w14:paraId="7258084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360E77CD"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5D1F96C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dotted" w:sz="4" w:space="0" w:color="auto"/>
              <w:left w:val="nil"/>
              <w:bottom w:val="nil"/>
              <w:right w:val="nil"/>
            </w:tcBorders>
            <w:shd w:val="clear" w:color="auto" w:fill="auto"/>
            <w:noWrap/>
            <w:vAlign w:val="center"/>
            <w:hideMark/>
          </w:tcPr>
          <w:p w14:paraId="1FE7F71C"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dotted" w:sz="4" w:space="0" w:color="auto"/>
              <w:left w:val="nil"/>
              <w:bottom w:val="nil"/>
              <w:right w:val="nil"/>
            </w:tcBorders>
            <w:shd w:val="clear" w:color="auto" w:fill="auto"/>
            <w:noWrap/>
            <w:vAlign w:val="center"/>
            <w:hideMark/>
          </w:tcPr>
          <w:p w14:paraId="20FFA41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dotted" w:sz="4" w:space="0" w:color="auto"/>
              <w:left w:val="nil"/>
              <w:bottom w:val="nil"/>
              <w:right w:val="nil"/>
            </w:tcBorders>
            <w:shd w:val="clear" w:color="auto" w:fill="auto"/>
            <w:noWrap/>
            <w:vAlign w:val="center"/>
            <w:hideMark/>
          </w:tcPr>
          <w:p w14:paraId="0A470C0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dotted" w:sz="4" w:space="0" w:color="auto"/>
              <w:left w:val="nil"/>
              <w:bottom w:val="nil"/>
              <w:right w:val="nil"/>
            </w:tcBorders>
            <w:shd w:val="clear" w:color="auto" w:fill="auto"/>
            <w:noWrap/>
            <w:vAlign w:val="center"/>
            <w:hideMark/>
          </w:tcPr>
          <w:p w14:paraId="62A5442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dotted" w:sz="4" w:space="0" w:color="auto"/>
              <w:left w:val="nil"/>
              <w:bottom w:val="nil"/>
              <w:right w:val="nil"/>
            </w:tcBorders>
            <w:shd w:val="clear" w:color="auto" w:fill="auto"/>
            <w:noWrap/>
            <w:vAlign w:val="center"/>
            <w:hideMark/>
          </w:tcPr>
          <w:p w14:paraId="7935782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dotted" w:sz="4" w:space="0" w:color="auto"/>
              <w:left w:val="nil"/>
              <w:bottom w:val="nil"/>
              <w:right w:val="nil"/>
            </w:tcBorders>
            <w:shd w:val="clear" w:color="auto" w:fill="auto"/>
            <w:noWrap/>
            <w:vAlign w:val="bottom"/>
            <w:hideMark/>
          </w:tcPr>
          <w:p w14:paraId="134FF33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43" w:type="dxa"/>
            <w:tcBorders>
              <w:top w:val="dotted" w:sz="4" w:space="0" w:color="auto"/>
              <w:left w:val="nil"/>
              <w:bottom w:val="nil"/>
              <w:right w:val="nil"/>
            </w:tcBorders>
            <w:shd w:val="clear" w:color="auto" w:fill="auto"/>
            <w:noWrap/>
            <w:vAlign w:val="bottom"/>
            <w:hideMark/>
          </w:tcPr>
          <w:p w14:paraId="7D319C7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607" w:type="dxa"/>
            <w:tcBorders>
              <w:top w:val="dotted" w:sz="4" w:space="0" w:color="auto"/>
              <w:left w:val="nil"/>
              <w:bottom w:val="nil"/>
              <w:right w:val="nil"/>
            </w:tcBorders>
            <w:shd w:val="clear" w:color="auto" w:fill="auto"/>
            <w:noWrap/>
            <w:vAlign w:val="bottom"/>
            <w:hideMark/>
          </w:tcPr>
          <w:p w14:paraId="734BFF6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1114" w:type="dxa"/>
            <w:tcBorders>
              <w:top w:val="dotted" w:sz="4" w:space="0" w:color="auto"/>
              <w:left w:val="nil"/>
              <w:bottom w:val="nil"/>
              <w:right w:val="nil"/>
            </w:tcBorders>
            <w:shd w:val="clear" w:color="auto" w:fill="auto"/>
            <w:noWrap/>
            <w:vAlign w:val="bottom"/>
            <w:hideMark/>
          </w:tcPr>
          <w:p w14:paraId="4593116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1F62CEF8" w14:textId="77777777" w:rsidTr="002F59D1">
        <w:trPr>
          <w:trHeight w:val="290"/>
          <w:jc w:val="center"/>
        </w:trPr>
        <w:tc>
          <w:tcPr>
            <w:tcW w:w="810" w:type="dxa"/>
            <w:tcBorders>
              <w:top w:val="nil"/>
              <w:left w:val="nil"/>
              <w:bottom w:val="single" w:sz="8" w:space="0" w:color="auto"/>
              <w:right w:val="nil"/>
            </w:tcBorders>
            <w:shd w:val="clear" w:color="auto" w:fill="auto"/>
            <w:noWrap/>
            <w:vAlign w:val="bottom"/>
            <w:hideMark/>
          </w:tcPr>
          <w:p w14:paraId="6416CAD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8" w:space="0" w:color="auto"/>
              <w:right w:val="nil"/>
            </w:tcBorders>
            <w:shd w:val="clear" w:color="auto" w:fill="auto"/>
            <w:noWrap/>
            <w:vAlign w:val="center"/>
            <w:hideMark/>
          </w:tcPr>
          <w:p w14:paraId="59706C00"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center"/>
            <w:hideMark/>
          </w:tcPr>
          <w:p w14:paraId="48EC2A4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5</w:t>
            </w:r>
          </w:p>
        </w:tc>
        <w:tc>
          <w:tcPr>
            <w:tcW w:w="892" w:type="dxa"/>
            <w:tcBorders>
              <w:top w:val="nil"/>
              <w:left w:val="nil"/>
              <w:bottom w:val="single" w:sz="8" w:space="0" w:color="auto"/>
              <w:right w:val="nil"/>
            </w:tcBorders>
            <w:shd w:val="clear" w:color="auto" w:fill="auto"/>
            <w:noWrap/>
            <w:vAlign w:val="center"/>
            <w:hideMark/>
          </w:tcPr>
          <w:p w14:paraId="271F677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09</w:t>
            </w:r>
          </w:p>
        </w:tc>
        <w:tc>
          <w:tcPr>
            <w:tcW w:w="1571" w:type="dxa"/>
            <w:tcBorders>
              <w:top w:val="nil"/>
              <w:left w:val="nil"/>
              <w:bottom w:val="single" w:sz="8" w:space="0" w:color="auto"/>
              <w:right w:val="nil"/>
            </w:tcBorders>
            <w:shd w:val="clear" w:color="auto" w:fill="auto"/>
            <w:noWrap/>
            <w:vAlign w:val="center"/>
            <w:hideMark/>
          </w:tcPr>
          <w:p w14:paraId="7AD159D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59</w:t>
            </w:r>
          </w:p>
        </w:tc>
        <w:tc>
          <w:tcPr>
            <w:tcW w:w="770" w:type="dxa"/>
            <w:tcBorders>
              <w:top w:val="nil"/>
              <w:left w:val="nil"/>
              <w:bottom w:val="single" w:sz="8" w:space="0" w:color="auto"/>
              <w:right w:val="nil"/>
            </w:tcBorders>
            <w:shd w:val="clear" w:color="auto" w:fill="auto"/>
            <w:noWrap/>
            <w:vAlign w:val="bottom"/>
            <w:hideMark/>
          </w:tcPr>
          <w:p w14:paraId="4C70282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05C1500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64284A6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78BA2E4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bottom"/>
            <w:hideMark/>
          </w:tcPr>
          <w:p w14:paraId="198F094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61F3E690" w14:textId="77777777" w:rsidTr="002F59D1">
        <w:trPr>
          <w:trHeight w:val="290"/>
          <w:jc w:val="center"/>
        </w:trPr>
        <w:tc>
          <w:tcPr>
            <w:tcW w:w="810" w:type="dxa"/>
            <w:tcBorders>
              <w:top w:val="single" w:sz="8" w:space="0" w:color="auto"/>
              <w:left w:val="nil"/>
              <w:bottom w:val="nil"/>
              <w:right w:val="nil"/>
            </w:tcBorders>
            <w:shd w:val="clear" w:color="auto" w:fill="auto"/>
            <w:noWrap/>
            <w:vAlign w:val="center"/>
            <w:hideMark/>
          </w:tcPr>
          <w:p w14:paraId="2CAAB71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4a</w:t>
            </w:r>
          </w:p>
        </w:tc>
        <w:tc>
          <w:tcPr>
            <w:tcW w:w="2566" w:type="dxa"/>
            <w:tcBorders>
              <w:top w:val="single" w:sz="8" w:space="0" w:color="auto"/>
              <w:left w:val="nil"/>
              <w:bottom w:val="nil"/>
              <w:right w:val="nil"/>
            </w:tcBorders>
            <w:shd w:val="clear" w:color="auto" w:fill="auto"/>
            <w:noWrap/>
            <w:vAlign w:val="center"/>
            <w:hideMark/>
          </w:tcPr>
          <w:p w14:paraId="2C3ED3A2"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gramEnd"/>
            <w:r w:rsidRPr="00713697">
              <w:rPr>
                <w:rFonts w:cstheme="minorHAnsi"/>
                <w:color w:val="000000" w:themeColor="text1"/>
                <w:sz w:val="24"/>
                <w:szCs w:val="24"/>
              </w:rPr>
              <w:t>Sub)</w:t>
            </w:r>
          </w:p>
        </w:tc>
        <w:tc>
          <w:tcPr>
            <w:tcW w:w="830" w:type="dxa"/>
            <w:tcBorders>
              <w:top w:val="single" w:sz="8" w:space="0" w:color="auto"/>
              <w:left w:val="nil"/>
              <w:bottom w:val="nil"/>
              <w:right w:val="nil"/>
            </w:tcBorders>
            <w:shd w:val="clear" w:color="auto" w:fill="auto"/>
            <w:noWrap/>
            <w:vAlign w:val="center"/>
            <w:hideMark/>
          </w:tcPr>
          <w:p w14:paraId="0149C55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63</w:t>
            </w:r>
          </w:p>
        </w:tc>
        <w:tc>
          <w:tcPr>
            <w:tcW w:w="892" w:type="dxa"/>
            <w:tcBorders>
              <w:top w:val="single" w:sz="8" w:space="0" w:color="auto"/>
              <w:left w:val="nil"/>
              <w:bottom w:val="nil"/>
              <w:right w:val="nil"/>
            </w:tcBorders>
            <w:shd w:val="clear" w:color="auto" w:fill="auto"/>
            <w:noWrap/>
            <w:vAlign w:val="center"/>
            <w:hideMark/>
          </w:tcPr>
          <w:p w14:paraId="062586F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3</w:t>
            </w:r>
          </w:p>
        </w:tc>
        <w:tc>
          <w:tcPr>
            <w:tcW w:w="1571" w:type="dxa"/>
            <w:tcBorders>
              <w:top w:val="single" w:sz="8" w:space="0" w:color="auto"/>
              <w:left w:val="nil"/>
              <w:bottom w:val="nil"/>
              <w:right w:val="nil"/>
            </w:tcBorders>
            <w:shd w:val="clear" w:color="auto" w:fill="auto"/>
            <w:noWrap/>
            <w:vAlign w:val="center"/>
            <w:hideMark/>
          </w:tcPr>
          <w:p w14:paraId="68B8313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2</w:t>
            </w:r>
          </w:p>
        </w:tc>
        <w:tc>
          <w:tcPr>
            <w:tcW w:w="770" w:type="dxa"/>
            <w:tcBorders>
              <w:top w:val="single" w:sz="8" w:space="0" w:color="auto"/>
              <w:left w:val="nil"/>
              <w:bottom w:val="nil"/>
              <w:right w:val="nil"/>
            </w:tcBorders>
            <w:shd w:val="clear" w:color="auto" w:fill="auto"/>
            <w:noWrap/>
            <w:vAlign w:val="center"/>
            <w:hideMark/>
          </w:tcPr>
          <w:p w14:paraId="7D45BF4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64</w:t>
            </w:r>
          </w:p>
        </w:tc>
        <w:tc>
          <w:tcPr>
            <w:tcW w:w="770" w:type="dxa"/>
            <w:tcBorders>
              <w:top w:val="single" w:sz="8" w:space="0" w:color="auto"/>
              <w:left w:val="nil"/>
              <w:bottom w:val="nil"/>
              <w:right w:val="nil"/>
            </w:tcBorders>
            <w:shd w:val="clear" w:color="auto" w:fill="auto"/>
            <w:noWrap/>
            <w:vAlign w:val="center"/>
            <w:hideMark/>
          </w:tcPr>
          <w:p w14:paraId="77C786F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7</w:t>
            </w:r>
          </w:p>
        </w:tc>
        <w:tc>
          <w:tcPr>
            <w:tcW w:w="643" w:type="dxa"/>
            <w:tcBorders>
              <w:top w:val="single" w:sz="8" w:space="0" w:color="auto"/>
              <w:left w:val="nil"/>
              <w:bottom w:val="nil"/>
              <w:right w:val="nil"/>
            </w:tcBorders>
            <w:shd w:val="clear" w:color="auto" w:fill="auto"/>
            <w:noWrap/>
            <w:vAlign w:val="center"/>
            <w:hideMark/>
          </w:tcPr>
          <w:p w14:paraId="3C90B37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single" w:sz="8" w:space="0" w:color="auto"/>
              <w:left w:val="nil"/>
              <w:bottom w:val="nil"/>
              <w:right w:val="nil"/>
            </w:tcBorders>
            <w:shd w:val="clear" w:color="auto" w:fill="auto"/>
            <w:noWrap/>
            <w:vAlign w:val="center"/>
            <w:hideMark/>
          </w:tcPr>
          <w:p w14:paraId="164226C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single" w:sz="8" w:space="0" w:color="auto"/>
              <w:left w:val="nil"/>
              <w:bottom w:val="nil"/>
              <w:right w:val="nil"/>
            </w:tcBorders>
            <w:shd w:val="clear" w:color="auto" w:fill="auto"/>
            <w:noWrap/>
            <w:vAlign w:val="center"/>
            <w:hideMark/>
          </w:tcPr>
          <w:p w14:paraId="02D5DFB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1182A17"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64E10AE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286C935E"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gramEnd"/>
            <w:r w:rsidRPr="00713697">
              <w:rPr>
                <w:rFonts w:cstheme="minorHAnsi"/>
                <w:color w:val="000000" w:themeColor="text1"/>
                <w:sz w:val="24"/>
                <w:szCs w:val="24"/>
              </w:rPr>
              <w:t>Guard)</w:t>
            </w:r>
          </w:p>
        </w:tc>
        <w:tc>
          <w:tcPr>
            <w:tcW w:w="830" w:type="dxa"/>
            <w:tcBorders>
              <w:top w:val="nil"/>
              <w:left w:val="nil"/>
              <w:bottom w:val="nil"/>
              <w:right w:val="nil"/>
            </w:tcBorders>
            <w:shd w:val="clear" w:color="auto" w:fill="auto"/>
            <w:noWrap/>
            <w:vAlign w:val="center"/>
            <w:hideMark/>
          </w:tcPr>
          <w:p w14:paraId="685E474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58</w:t>
            </w:r>
          </w:p>
        </w:tc>
        <w:tc>
          <w:tcPr>
            <w:tcW w:w="892" w:type="dxa"/>
            <w:tcBorders>
              <w:top w:val="nil"/>
              <w:left w:val="nil"/>
              <w:bottom w:val="nil"/>
              <w:right w:val="nil"/>
            </w:tcBorders>
            <w:shd w:val="clear" w:color="auto" w:fill="auto"/>
            <w:noWrap/>
            <w:vAlign w:val="center"/>
            <w:hideMark/>
          </w:tcPr>
          <w:p w14:paraId="03E054B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1</w:t>
            </w:r>
          </w:p>
        </w:tc>
        <w:tc>
          <w:tcPr>
            <w:tcW w:w="1571" w:type="dxa"/>
            <w:tcBorders>
              <w:top w:val="nil"/>
              <w:left w:val="nil"/>
              <w:bottom w:val="nil"/>
              <w:right w:val="nil"/>
            </w:tcBorders>
            <w:shd w:val="clear" w:color="auto" w:fill="auto"/>
            <w:noWrap/>
            <w:vAlign w:val="center"/>
            <w:hideMark/>
          </w:tcPr>
          <w:p w14:paraId="501FC57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2.33</w:t>
            </w:r>
          </w:p>
        </w:tc>
        <w:tc>
          <w:tcPr>
            <w:tcW w:w="770" w:type="dxa"/>
            <w:tcBorders>
              <w:top w:val="nil"/>
              <w:left w:val="nil"/>
              <w:bottom w:val="nil"/>
              <w:right w:val="nil"/>
            </w:tcBorders>
            <w:shd w:val="clear" w:color="auto" w:fill="auto"/>
            <w:noWrap/>
            <w:vAlign w:val="center"/>
            <w:hideMark/>
          </w:tcPr>
          <w:p w14:paraId="6DE7CBF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6</w:t>
            </w:r>
          </w:p>
        </w:tc>
        <w:tc>
          <w:tcPr>
            <w:tcW w:w="770" w:type="dxa"/>
            <w:tcBorders>
              <w:top w:val="nil"/>
              <w:left w:val="nil"/>
              <w:bottom w:val="nil"/>
              <w:right w:val="nil"/>
            </w:tcBorders>
            <w:shd w:val="clear" w:color="auto" w:fill="auto"/>
            <w:noWrap/>
            <w:vAlign w:val="center"/>
            <w:hideMark/>
          </w:tcPr>
          <w:p w14:paraId="708872C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5</w:t>
            </w:r>
          </w:p>
        </w:tc>
        <w:tc>
          <w:tcPr>
            <w:tcW w:w="643" w:type="dxa"/>
            <w:tcBorders>
              <w:top w:val="nil"/>
              <w:left w:val="nil"/>
              <w:bottom w:val="nil"/>
              <w:right w:val="nil"/>
            </w:tcBorders>
            <w:shd w:val="clear" w:color="auto" w:fill="auto"/>
            <w:noWrap/>
            <w:vAlign w:val="center"/>
            <w:hideMark/>
          </w:tcPr>
          <w:p w14:paraId="3DA766F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5A25567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6572D31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76CC75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71371F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0073697"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gramEnd"/>
            <w:r w:rsidRPr="00713697">
              <w:rPr>
                <w:rFonts w:cstheme="minorHAnsi"/>
                <w:b/>
                <w:bCs/>
                <w:color w:val="000000" w:themeColor="text1"/>
                <w:sz w:val="24"/>
                <w:szCs w:val="24"/>
              </w:rPr>
              <w:t>Sub)</w:t>
            </w:r>
          </w:p>
        </w:tc>
        <w:tc>
          <w:tcPr>
            <w:tcW w:w="830" w:type="dxa"/>
            <w:tcBorders>
              <w:top w:val="nil"/>
              <w:left w:val="nil"/>
              <w:bottom w:val="nil"/>
              <w:right w:val="nil"/>
            </w:tcBorders>
            <w:shd w:val="clear" w:color="auto" w:fill="auto"/>
            <w:noWrap/>
            <w:vAlign w:val="center"/>
            <w:hideMark/>
          </w:tcPr>
          <w:p w14:paraId="0FC636D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892" w:type="dxa"/>
            <w:tcBorders>
              <w:top w:val="nil"/>
              <w:left w:val="nil"/>
              <w:bottom w:val="nil"/>
              <w:right w:val="nil"/>
            </w:tcBorders>
            <w:shd w:val="clear" w:color="auto" w:fill="auto"/>
            <w:noWrap/>
            <w:vAlign w:val="center"/>
            <w:hideMark/>
          </w:tcPr>
          <w:p w14:paraId="4233323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4</w:t>
            </w:r>
          </w:p>
        </w:tc>
        <w:tc>
          <w:tcPr>
            <w:tcW w:w="1571" w:type="dxa"/>
            <w:tcBorders>
              <w:top w:val="nil"/>
              <w:left w:val="nil"/>
              <w:bottom w:val="nil"/>
              <w:right w:val="nil"/>
            </w:tcBorders>
            <w:shd w:val="clear" w:color="auto" w:fill="auto"/>
            <w:noWrap/>
            <w:vAlign w:val="center"/>
            <w:hideMark/>
          </w:tcPr>
          <w:p w14:paraId="411B67B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770" w:type="dxa"/>
            <w:tcBorders>
              <w:top w:val="nil"/>
              <w:left w:val="nil"/>
              <w:bottom w:val="nil"/>
              <w:right w:val="nil"/>
            </w:tcBorders>
            <w:shd w:val="clear" w:color="auto" w:fill="auto"/>
            <w:noWrap/>
            <w:vAlign w:val="center"/>
            <w:hideMark/>
          </w:tcPr>
          <w:p w14:paraId="5365ABB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770" w:type="dxa"/>
            <w:tcBorders>
              <w:top w:val="nil"/>
              <w:left w:val="nil"/>
              <w:bottom w:val="nil"/>
              <w:right w:val="nil"/>
            </w:tcBorders>
            <w:shd w:val="clear" w:color="auto" w:fill="auto"/>
            <w:noWrap/>
            <w:vAlign w:val="center"/>
            <w:hideMark/>
          </w:tcPr>
          <w:p w14:paraId="7E7A8BE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8</w:t>
            </w:r>
          </w:p>
        </w:tc>
        <w:tc>
          <w:tcPr>
            <w:tcW w:w="643" w:type="dxa"/>
            <w:tcBorders>
              <w:top w:val="nil"/>
              <w:left w:val="nil"/>
              <w:bottom w:val="nil"/>
              <w:right w:val="nil"/>
            </w:tcBorders>
            <w:shd w:val="clear" w:color="auto" w:fill="auto"/>
            <w:noWrap/>
            <w:vAlign w:val="center"/>
            <w:hideMark/>
          </w:tcPr>
          <w:p w14:paraId="3E574FF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36A30E7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286FE33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31898EF3"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3273E7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23939B52"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spellStart"/>
            <w:proofErr w:type="gramStart"/>
            <w:r w:rsidRPr="00713697">
              <w:rPr>
                <w:rFonts w:cstheme="minorHAnsi"/>
                <w:b/>
                <w:bCs/>
                <w:color w:val="000000" w:themeColor="text1"/>
                <w:sz w:val="24"/>
                <w:szCs w:val="24"/>
              </w:rPr>
              <w:t>AgeRank</w:t>
            </w:r>
            <w:proofErr w:type="spellEnd"/>
            <w:r w:rsidRPr="00713697">
              <w:rPr>
                <w:rFonts w:cstheme="minorHAnsi"/>
                <w:b/>
                <w:bCs/>
                <w:color w:val="000000" w:themeColor="text1"/>
                <w:sz w:val="24"/>
                <w:szCs w:val="24"/>
              </w:rPr>
              <w:t>(</w:t>
            </w:r>
            <w:proofErr w:type="gramEnd"/>
            <w:r w:rsidRPr="00713697">
              <w:rPr>
                <w:rFonts w:cstheme="minorHAnsi"/>
                <w:b/>
                <w:bCs/>
                <w:color w:val="000000" w:themeColor="text1"/>
                <w:sz w:val="24"/>
                <w:szCs w:val="24"/>
              </w:rPr>
              <w:t>Guard)</w:t>
            </w:r>
          </w:p>
        </w:tc>
        <w:tc>
          <w:tcPr>
            <w:tcW w:w="830" w:type="dxa"/>
            <w:tcBorders>
              <w:top w:val="nil"/>
              <w:left w:val="nil"/>
              <w:bottom w:val="nil"/>
              <w:right w:val="nil"/>
            </w:tcBorders>
            <w:shd w:val="clear" w:color="auto" w:fill="auto"/>
            <w:noWrap/>
            <w:vAlign w:val="center"/>
            <w:hideMark/>
          </w:tcPr>
          <w:p w14:paraId="70BA4E9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892" w:type="dxa"/>
            <w:tcBorders>
              <w:top w:val="nil"/>
              <w:left w:val="nil"/>
              <w:bottom w:val="nil"/>
              <w:right w:val="nil"/>
            </w:tcBorders>
            <w:shd w:val="clear" w:color="auto" w:fill="auto"/>
            <w:noWrap/>
            <w:vAlign w:val="center"/>
            <w:hideMark/>
          </w:tcPr>
          <w:p w14:paraId="3665BA5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6</w:t>
            </w:r>
          </w:p>
        </w:tc>
        <w:tc>
          <w:tcPr>
            <w:tcW w:w="1571" w:type="dxa"/>
            <w:tcBorders>
              <w:top w:val="nil"/>
              <w:left w:val="nil"/>
              <w:bottom w:val="nil"/>
              <w:right w:val="nil"/>
            </w:tcBorders>
            <w:shd w:val="clear" w:color="auto" w:fill="auto"/>
            <w:noWrap/>
            <w:vAlign w:val="center"/>
            <w:hideMark/>
          </w:tcPr>
          <w:p w14:paraId="77AB74F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9</w:t>
            </w:r>
          </w:p>
        </w:tc>
        <w:tc>
          <w:tcPr>
            <w:tcW w:w="770" w:type="dxa"/>
            <w:tcBorders>
              <w:top w:val="nil"/>
              <w:left w:val="nil"/>
              <w:bottom w:val="nil"/>
              <w:right w:val="nil"/>
            </w:tcBorders>
            <w:shd w:val="clear" w:color="auto" w:fill="auto"/>
            <w:noWrap/>
            <w:vAlign w:val="center"/>
            <w:hideMark/>
          </w:tcPr>
          <w:p w14:paraId="07B26F17"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5</w:t>
            </w:r>
          </w:p>
        </w:tc>
        <w:tc>
          <w:tcPr>
            <w:tcW w:w="770" w:type="dxa"/>
            <w:tcBorders>
              <w:top w:val="nil"/>
              <w:left w:val="nil"/>
              <w:bottom w:val="nil"/>
              <w:right w:val="nil"/>
            </w:tcBorders>
            <w:shd w:val="clear" w:color="auto" w:fill="auto"/>
            <w:noWrap/>
            <w:vAlign w:val="center"/>
            <w:hideMark/>
          </w:tcPr>
          <w:p w14:paraId="635C6C8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4</w:t>
            </w:r>
          </w:p>
        </w:tc>
        <w:tc>
          <w:tcPr>
            <w:tcW w:w="643" w:type="dxa"/>
            <w:tcBorders>
              <w:top w:val="nil"/>
              <w:left w:val="nil"/>
              <w:bottom w:val="nil"/>
              <w:right w:val="nil"/>
            </w:tcBorders>
            <w:shd w:val="clear" w:color="auto" w:fill="auto"/>
            <w:noWrap/>
            <w:vAlign w:val="center"/>
            <w:hideMark/>
          </w:tcPr>
          <w:p w14:paraId="6BBCEA4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4973D70B"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7C0D9E9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A74D31B"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53DCB6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2EB21BE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Weight(</w:t>
            </w:r>
            <w:proofErr w:type="gramEnd"/>
            <w:r w:rsidRPr="00713697">
              <w:rPr>
                <w:rFonts w:cstheme="minorHAnsi"/>
                <w:color w:val="000000" w:themeColor="text1"/>
                <w:sz w:val="24"/>
                <w:szCs w:val="24"/>
              </w:rPr>
              <w:t>Sub)</w:t>
            </w:r>
          </w:p>
        </w:tc>
        <w:tc>
          <w:tcPr>
            <w:tcW w:w="830" w:type="dxa"/>
            <w:tcBorders>
              <w:top w:val="nil"/>
              <w:left w:val="nil"/>
              <w:bottom w:val="nil"/>
              <w:right w:val="nil"/>
            </w:tcBorders>
            <w:shd w:val="clear" w:color="auto" w:fill="auto"/>
            <w:noWrap/>
            <w:vAlign w:val="center"/>
            <w:hideMark/>
          </w:tcPr>
          <w:p w14:paraId="01E5E1D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892" w:type="dxa"/>
            <w:tcBorders>
              <w:top w:val="nil"/>
              <w:left w:val="nil"/>
              <w:bottom w:val="nil"/>
              <w:right w:val="nil"/>
            </w:tcBorders>
            <w:shd w:val="clear" w:color="auto" w:fill="auto"/>
            <w:noWrap/>
            <w:vAlign w:val="center"/>
            <w:hideMark/>
          </w:tcPr>
          <w:p w14:paraId="6B16867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4</w:t>
            </w:r>
          </w:p>
        </w:tc>
        <w:tc>
          <w:tcPr>
            <w:tcW w:w="1571" w:type="dxa"/>
            <w:tcBorders>
              <w:top w:val="nil"/>
              <w:left w:val="nil"/>
              <w:bottom w:val="nil"/>
              <w:right w:val="nil"/>
            </w:tcBorders>
            <w:shd w:val="clear" w:color="auto" w:fill="auto"/>
            <w:noWrap/>
            <w:vAlign w:val="center"/>
            <w:hideMark/>
          </w:tcPr>
          <w:p w14:paraId="5A308ED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3</w:t>
            </w:r>
          </w:p>
        </w:tc>
        <w:tc>
          <w:tcPr>
            <w:tcW w:w="770" w:type="dxa"/>
            <w:tcBorders>
              <w:top w:val="nil"/>
              <w:left w:val="nil"/>
              <w:bottom w:val="nil"/>
              <w:right w:val="nil"/>
            </w:tcBorders>
            <w:shd w:val="clear" w:color="auto" w:fill="auto"/>
            <w:noWrap/>
            <w:vAlign w:val="center"/>
            <w:hideMark/>
          </w:tcPr>
          <w:p w14:paraId="13E5C81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770" w:type="dxa"/>
            <w:tcBorders>
              <w:top w:val="nil"/>
              <w:left w:val="nil"/>
              <w:bottom w:val="nil"/>
              <w:right w:val="nil"/>
            </w:tcBorders>
            <w:shd w:val="clear" w:color="auto" w:fill="auto"/>
            <w:noWrap/>
            <w:vAlign w:val="center"/>
            <w:hideMark/>
          </w:tcPr>
          <w:p w14:paraId="713B0F3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w:t>
            </w:r>
          </w:p>
        </w:tc>
        <w:tc>
          <w:tcPr>
            <w:tcW w:w="643" w:type="dxa"/>
            <w:tcBorders>
              <w:top w:val="nil"/>
              <w:left w:val="nil"/>
              <w:bottom w:val="nil"/>
              <w:right w:val="nil"/>
            </w:tcBorders>
            <w:shd w:val="clear" w:color="auto" w:fill="auto"/>
            <w:noWrap/>
            <w:vAlign w:val="center"/>
            <w:hideMark/>
          </w:tcPr>
          <w:p w14:paraId="01C2EB6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2DCC7F3E"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5</w:t>
            </w:r>
          </w:p>
        </w:tc>
        <w:tc>
          <w:tcPr>
            <w:tcW w:w="1114" w:type="dxa"/>
            <w:tcBorders>
              <w:top w:val="nil"/>
              <w:left w:val="nil"/>
              <w:bottom w:val="nil"/>
              <w:right w:val="nil"/>
            </w:tcBorders>
            <w:shd w:val="clear" w:color="auto" w:fill="auto"/>
            <w:noWrap/>
            <w:vAlign w:val="center"/>
            <w:hideMark/>
          </w:tcPr>
          <w:p w14:paraId="193A3E4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497F0F48"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ED3A96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39175C51"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gramEnd"/>
            <w:r w:rsidRPr="00713697">
              <w:rPr>
                <w:rFonts w:cstheme="minorHAnsi"/>
                <w:b/>
                <w:bCs/>
                <w:color w:val="000000" w:themeColor="text1"/>
                <w:sz w:val="24"/>
                <w:szCs w:val="24"/>
              </w:rPr>
              <w:t>Guard)</w:t>
            </w:r>
          </w:p>
        </w:tc>
        <w:tc>
          <w:tcPr>
            <w:tcW w:w="830" w:type="dxa"/>
            <w:tcBorders>
              <w:top w:val="nil"/>
              <w:left w:val="nil"/>
              <w:bottom w:val="nil"/>
              <w:right w:val="nil"/>
            </w:tcBorders>
            <w:shd w:val="clear" w:color="auto" w:fill="auto"/>
            <w:noWrap/>
            <w:vAlign w:val="center"/>
            <w:hideMark/>
          </w:tcPr>
          <w:p w14:paraId="503D5F3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1</w:t>
            </w:r>
          </w:p>
        </w:tc>
        <w:tc>
          <w:tcPr>
            <w:tcW w:w="892" w:type="dxa"/>
            <w:tcBorders>
              <w:top w:val="nil"/>
              <w:left w:val="nil"/>
              <w:bottom w:val="nil"/>
              <w:right w:val="nil"/>
            </w:tcBorders>
            <w:shd w:val="clear" w:color="auto" w:fill="auto"/>
            <w:noWrap/>
            <w:vAlign w:val="center"/>
            <w:hideMark/>
          </w:tcPr>
          <w:p w14:paraId="5D7AF8B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1571" w:type="dxa"/>
            <w:tcBorders>
              <w:top w:val="nil"/>
              <w:left w:val="nil"/>
              <w:bottom w:val="nil"/>
              <w:right w:val="nil"/>
            </w:tcBorders>
            <w:shd w:val="clear" w:color="auto" w:fill="auto"/>
            <w:noWrap/>
            <w:vAlign w:val="center"/>
            <w:hideMark/>
          </w:tcPr>
          <w:p w14:paraId="51A3F9E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3</w:t>
            </w:r>
          </w:p>
        </w:tc>
        <w:tc>
          <w:tcPr>
            <w:tcW w:w="770" w:type="dxa"/>
            <w:tcBorders>
              <w:top w:val="nil"/>
              <w:left w:val="nil"/>
              <w:bottom w:val="nil"/>
              <w:right w:val="nil"/>
            </w:tcBorders>
            <w:shd w:val="clear" w:color="auto" w:fill="auto"/>
            <w:noWrap/>
            <w:vAlign w:val="center"/>
            <w:hideMark/>
          </w:tcPr>
          <w:p w14:paraId="1AB76EC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79</w:t>
            </w:r>
          </w:p>
        </w:tc>
        <w:tc>
          <w:tcPr>
            <w:tcW w:w="770" w:type="dxa"/>
            <w:tcBorders>
              <w:top w:val="nil"/>
              <w:left w:val="nil"/>
              <w:bottom w:val="nil"/>
              <w:right w:val="nil"/>
            </w:tcBorders>
            <w:shd w:val="clear" w:color="auto" w:fill="auto"/>
            <w:noWrap/>
            <w:vAlign w:val="center"/>
            <w:hideMark/>
          </w:tcPr>
          <w:p w14:paraId="0A20DFC6"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4</w:t>
            </w:r>
          </w:p>
        </w:tc>
        <w:tc>
          <w:tcPr>
            <w:tcW w:w="643" w:type="dxa"/>
            <w:tcBorders>
              <w:top w:val="nil"/>
              <w:left w:val="nil"/>
              <w:bottom w:val="nil"/>
              <w:right w:val="nil"/>
            </w:tcBorders>
            <w:shd w:val="clear" w:color="auto" w:fill="auto"/>
            <w:noWrap/>
            <w:vAlign w:val="center"/>
            <w:hideMark/>
          </w:tcPr>
          <w:p w14:paraId="2A35537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5AD0FB30"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1E41484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8CCCB44" w14:textId="77777777" w:rsidTr="002F59D1">
        <w:trPr>
          <w:trHeight w:val="290"/>
          <w:jc w:val="center"/>
        </w:trPr>
        <w:tc>
          <w:tcPr>
            <w:tcW w:w="810" w:type="dxa"/>
            <w:tcBorders>
              <w:top w:val="nil"/>
              <w:left w:val="nil"/>
              <w:right w:val="nil"/>
            </w:tcBorders>
            <w:shd w:val="clear" w:color="auto" w:fill="auto"/>
            <w:noWrap/>
            <w:vAlign w:val="bottom"/>
            <w:hideMark/>
          </w:tcPr>
          <w:p w14:paraId="2A7A132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283E6CE8"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Time(</w:t>
            </w:r>
            <w:proofErr w:type="gramEnd"/>
            <w:r w:rsidRPr="00713697">
              <w:rPr>
                <w:rFonts w:cstheme="minorHAnsi"/>
                <w:color w:val="000000" w:themeColor="text1"/>
                <w:sz w:val="24"/>
                <w:szCs w:val="24"/>
              </w:rPr>
              <w:t>Sub)*</w:t>
            </w:r>
          </w:p>
        </w:tc>
        <w:tc>
          <w:tcPr>
            <w:tcW w:w="830" w:type="dxa"/>
            <w:tcBorders>
              <w:top w:val="nil"/>
              <w:left w:val="nil"/>
              <w:right w:val="nil"/>
            </w:tcBorders>
            <w:shd w:val="clear" w:color="auto" w:fill="auto"/>
            <w:noWrap/>
            <w:vAlign w:val="center"/>
            <w:hideMark/>
          </w:tcPr>
          <w:p w14:paraId="7DE4C5A9"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5</w:t>
            </w:r>
          </w:p>
        </w:tc>
        <w:tc>
          <w:tcPr>
            <w:tcW w:w="892" w:type="dxa"/>
            <w:tcBorders>
              <w:top w:val="nil"/>
              <w:left w:val="nil"/>
              <w:right w:val="nil"/>
            </w:tcBorders>
            <w:shd w:val="clear" w:color="auto" w:fill="auto"/>
            <w:noWrap/>
            <w:vAlign w:val="center"/>
            <w:hideMark/>
          </w:tcPr>
          <w:p w14:paraId="4C7FEC3D"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1</w:t>
            </w:r>
          </w:p>
        </w:tc>
        <w:tc>
          <w:tcPr>
            <w:tcW w:w="1571" w:type="dxa"/>
            <w:tcBorders>
              <w:top w:val="nil"/>
              <w:left w:val="nil"/>
              <w:right w:val="nil"/>
            </w:tcBorders>
            <w:shd w:val="clear" w:color="auto" w:fill="auto"/>
            <w:noWrap/>
            <w:vAlign w:val="center"/>
            <w:hideMark/>
          </w:tcPr>
          <w:p w14:paraId="6296C623"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01</w:t>
            </w:r>
          </w:p>
        </w:tc>
        <w:tc>
          <w:tcPr>
            <w:tcW w:w="770" w:type="dxa"/>
            <w:tcBorders>
              <w:top w:val="nil"/>
              <w:left w:val="nil"/>
              <w:right w:val="nil"/>
            </w:tcBorders>
            <w:shd w:val="clear" w:color="auto" w:fill="auto"/>
            <w:noWrap/>
            <w:vAlign w:val="center"/>
            <w:hideMark/>
          </w:tcPr>
          <w:p w14:paraId="4D3C0EB8"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33</w:t>
            </w:r>
          </w:p>
        </w:tc>
        <w:tc>
          <w:tcPr>
            <w:tcW w:w="770" w:type="dxa"/>
            <w:tcBorders>
              <w:top w:val="nil"/>
              <w:left w:val="nil"/>
              <w:right w:val="nil"/>
            </w:tcBorders>
            <w:shd w:val="clear" w:color="auto" w:fill="auto"/>
            <w:noWrap/>
            <w:vAlign w:val="center"/>
            <w:hideMark/>
          </w:tcPr>
          <w:p w14:paraId="140D992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81</w:t>
            </w:r>
          </w:p>
        </w:tc>
        <w:tc>
          <w:tcPr>
            <w:tcW w:w="643" w:type="dxa"/>
            <w:tcBorders>
              <w:top w:val="nil"/>
              <w:left w:val="nil"/>
              <w:right w:val="nil"/>
            </w:tcBorders>
            <w:shd w:val="clear" w:color="auto" w:fill="auto"/>
            <w:noWrap/>
            <w:vAlign w:val="center"/>
            <w:hideMark/>
          </w:tcPr>
          <w:p w14:paraId="68B99E7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right w:val="nil"/>
            </w:tcBorders>
            <w:shd w:val="clear" w:color="auto" w:fill="auto"/>
            <w:noWrap/>
            <w:vAlign w:val="center"/>
            <w:hideMark/>
          </w:tcPr>
          <w:p w14:paraId="3400727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97</w:t>
            </w:r>
          </w:p>
        </w:tc>
        <w:tc>
          <w:tcPr>
            <w:tcW w:w="1114" w:type="dxa"/>
            <w:tcBorders>
              <w:top w:val="nil"/>
              <w:left w:val="nil"/>
              <w:right w:val="nil"/>
            </w:tcBorders>
            <w:shd w:val="clear" w:color="auto" w:fill="auto"/>
            <w:noWrap/>
            <w:vAlign w:val="center"/>
            <w:hideMark/>
          </w:tcPr>
          <w:p w14:paraId="10347DD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AEAD83D"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739EDCF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dotted" w:sz="4" w:space="0" w:color="auto"/>
              <w:right w:val="nil"/>
            </w:tcBorders>
            <w:shd w:val="clear" w:color="auto" w:fill="auto"/>
            <w:noWrap/>
            <w:vAlign w:val="center"/>
            <w:hideMark/>
          </w:tcPr>
          <w:p w14:paraId="308F29A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Time(</w:t>
            </w:r>
            <w:proofErr w:type="gramEnd"/>
            <w:r w:rsidRPr="00713697">
              <w:rPr>
                <w:rFonts w:cstheme="minorHAnsi"/>
                <w:b/>
                <w:bCs/>
                <w:color w:val="000000" w:themeColor="text1"/>
                <w:sz w:val="24"/>
                <w:szCs w:val="24"/>
              </w:rPr>
              <w:t>Guard)</w:t>
            </w:r>
          </w:p>
        </w:tc>
        <w:tc>
          <w:tcPr>
            <w:tcW w:w="830" w:type="dxa"/>
            <w:tcBorders>
              <w:top w:val="nil"/>
              <w:left w:val="nil"/>
              <w:bottom w:val="dotted" w:sz="4" w:space="0" w:color="auto"/>
              <w:right w:val="nil"/>
            </w:tcBorders>
            <w:shd w:val="clear" w:color="auto" w:fill="auto"/>
            <w:noWrap/>
            <w:vAlign w:val="center"/>
            <w:hideMark/>
          </w:tcPr>
          <w:p w14:paraId="7F3E8BC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3</w:t>
            </w:r>
          </w:p>
        </w:tc>
        <w:tc>
          <w:tcPr>
            <w:tcW w:w="892" w:type="dxa"/>
            <w:tcBorders>
              <w:top w:val="nil"/>
              <w:left w:val="nil"/>
              <w:bottom w:val="dotted" w:sz="4" w:space="0" w:color="auto"/>
              <w:right w:val="nil"/>
            </w:tcBorders>
            <w:shd w:val="clear" w:color="auto" w:fill="auto"/>
            <w:noWrap/>
            <w:vAlign w:val="center"/>
            <w:hideMark/>
          </w:tcPr>
          <w:p w14:paraId="1D84C7B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1571" w:type="dxa"/>
            <w:tcBorders>
              <w:top w:val="nil"/>
              <w:left w:val="nil"/>
              <w:bottom w:val="dotted" w:sz="4" w:space="0" w:color="auto"/>
              <w:right w:val="nil"/>
            </w:tcBorders>
            <w:shd w:val="clear" w:color="auto" w:fill="auto"/>
            <w:noWrap/>
            <w:vAlign w:val="center"/>
            <w:hideMark/>
          </w:tcPr>
          <w:p w14:paraId="09EE14A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16</w:t>
            </w:r>
          </w:p>
        </w:tc>
        <w:tc>
          <w:tcPr>
            <w:tcW w:w="770" w:type="dxa"/>
            <w:tcBorders>
              <w:top w:val="nil"/>
              <w:left w:val="nil"/>
              <w:bottom w:val="dotted" w:sz="4" w:space="0" w:color="auto"/>
              <w:right w:val="nil"/>
            </w:tcBorders>
            <w:shd w:val="clear" w:color="auto" w:fill="auto"/>
            <w:noWrap/>
            <w:vAlign w:val="center"/>
            <w:hideMark/>
          </w:tcPr>
          <w:p w14:paraId="0D9A9FA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61</w:t>
            </w:r>
          </w:p>
        </w:tc>
        <w:tc>
          <w:tcPr>
            <w:tcW w:w="770" w:type="dxa"/>
            <w:tcBorders>
              <w:top w:val="nil"/>
              <w:left w:val="nil"/>
              <w:bottom w:val="dotted" w:sz="4" w:space="0" w:color="auto"/>
              <w:right w:val="nil"/>
            </w:tcBorders>
            <w:shd w:val="clear" w:color="auto" w:fill="auto"/>
            <w:noWrap/>
            <w:vAlign w:val="center"/>
            <w:hideMark/>
          </w:tcPr>
          <w:p w14:paraId="7FEBE63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13</w:t>
            </w:r>
          </w:p>
        </w:tc>
        <w:tc>
          <w:tcPr>
            <w:tcW w:w="643" w:type="dxa"/>
            <w:tcBorders>
              <w:top w:val="nil"/>
              <w:left w:val="nil"/>
              <w:bottom w:val="dotted" w:sz="4" w:space="0" w:color="auto"/>
              <w:right w:val="nil"/>
            </w:tcBorders>
            <w:shd w:val="clear" w:color="auto" w:fill="auto"/>
            <w:noWrap/>
            <w:vAlign w:val="center"/>
            <w:hideMark/>
          </w:tcPr>
          <w:p w14:paraId="17EAD0C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dotted" w:sz="4" w:space="0" w:color="auto"/>
              <w:right w:val="nil"/>
            </w:tcBorders>
            <w:shd w:val="clear" w:color="auto" w:fill="auto"/>
            <w:noWrap/>
            <w:vAlign w:val="center"/>
            <w:hideMark/>
          </w:tcPr>
          <w:p w14:paraId="26590AA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center"/>
            <w:hideMark/>
          </w:tcPr>
          <w:p w14:paraId="40F9D19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7451809D" w14:textId="77777777" w:rsidTr="002F59D1">
        <w:trPr>
          <w:trHeight w:val="300"/>
          <w:jc w:val="center"/>
        </w:trPr>
        <w:tc>
          <w:tcPr>
            <w:tcW w:w="810" w:type="dxa"/>
            <w:tcBorders>
              <w:top w:val="dotted" w:sz="4" w:space="0" w:color="auto"/>
              <w:left w:val="nil"/>
              <w:right w:val="nil"/>
            </w:tcBorders>
            <w:shd w:val="clear" w:color="auto" w:fill="auto"/>
            <w:noWrap/>
            <w:vAlign w:val="bottom"/>
            <w:hideMark/>
          </w:tcPr>
          <w:p w14:paraId="2E76671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dotted" w:sz="4" w:space="0" w:color="auto"/>
              <w:left w:val="nil"/>
              <w:right w:val="nil"/>
            </w:tcBorders>
            <w:shd w:val="clear" w:color="auto" w:fill="auto"/>
            <w:noWrap/>
            <w:vAlign w:val="center"/>
            <w:hideMark/>
          </w:tcPr>
          <w:p w14:paraId="0F5DA96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dotted" w:sz="4" w:space="0" w:color="auto"/>
              <w:left w:val="nil"/>
              <w:right w:val="nil"/>
            </w:tcBorders>
            <w:shd w:val="clear" w:color="auto" w:fill="auto"/>
            <w:noWrap/>
            <w:vAlign w:val="center"/>
            <w:hideMark/>
          </w:tcPr>
          <w:p w14:paraId="1738E2A2"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dotted" w:sz="4" w:space="0" w:color="auto"/>
              <w:left w:val="nil"/>
              <w:right w:val="nil"/>
            </w:tcBorders>
            <w:shd w:val="clear" w:color="auto" w:fill="auto"/>
            <w:noWrap/>
            <w:vAlign w:val="center"/>
            <w:hideMark/>
          </w:tcPr>
          <w:p w14:paraId="7C5B313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dotted" w:sz="4" w:space="0" w:color="auto"/>
              <w:left w:val="nil"/>
              <w:right w:val="nil"/>
            </w:tcBorders>
            <w:shd w:val="clear" w:color="auto" w:fill="auto"/>
            <w:noWrap/>
            <w:vAlign w:val="center"/>
            <w:hideMark/>
          </w:tcPr>
          <w:p w14:paraId="517D3A44"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dotted" w:sz="4" w:space="0" w:color="auto"/>
              <w:left w:val="nil"/>
              <w:right w:val="nil"/>
            </w:tcBorders>
            <w:shd w:val="clear" w:color="auto" w:fill="auto"/>
            <w:noWrap/>
            <w:vAlign w:val="center"/>
            <w:hideMark/>
          </w:tcPr>
          <w:p w14:paraId="4C31309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dotted" w:sz="4" w:space="0" w:color="auto"/>
              <w:left w:val="nil"/>
              <w:right w:val="nil"/>
            </w:tcBorders>
            <w:shd w:val="clear" w:color="auto" w:fill="auto"/>
            <w:noWrap/>
            <w:vAlign w:val="bottom"/>
            <w:hideMark/>
          </w:tcPr>
          <w:p w14:paraId="16232F8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643" w:type="dxa"/>
            <w:tcBorders>
              <w:top w:val="dotted" w:sz="4" w:space="0" w:color="auto"/>
              <w:left w:val="nil"/>
              <w:right w:val="nil"/>
            </w:tcBorders>
            <w:shd w:val="clear" w:color="auto" w:fill="auto"/>
            <w:noWrap/>
            <w:vAlign w:val="bottom"/>
            <w:hideMark/>
          </w:tcPr>
          <w:p w14:paraId="5EE26FB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607" w:type="dxa"/>
            <w:tcBorders>
              <w:top w:val="dotted" w:sz="4" w:space="0" w:color="auto"/>
              <w:left w:val="nil"/>
              <w:right w:val="nil"/>
            </w:tcBorders>
            <w:shd w:val="clear" w:color="auto" w:fill="auto"/>
            <w:noWrap/>
            <w:vAlign w:val="bottom"/>
            <w:hideMark/>
          </w:tcPr>
          <w:p w14:paraId="2FE458A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1114" w:type="dxa"/>
            <w:tcBorders>
              <w:top w:val="dotted" w:sz="4" w:space="0" w:color="auto"/>
              <w:left w:val="nil"/>
              <w:right w:val="nil"/>
            </w:tcBorders>
            <w:shd w:val="clear" w:color="auto" w:fill="auto"/>
            <w:noWrap/>
            <w:vAlign w:val="bottom"/>
            <w:hideMark/>
          </w:tcPr>
          <w:p w14:paraId="662A001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4DB1D3D5" w14:textId="77777777" w:rsidTr="002F59D1">
        <w:trPr>
          <w:trHeight w:val="300"/>
          <w:jc w:val="center"/>
        </w:trPr>
        <w:tc>
          <w:tcPr>
            <w:tcW w:w="810" w:type="dxa"/>
            <w:tcBorders>
              <w:top w:val="nil"/>
              <w:left w:val="nil"/>
              <w:bottom w:val="single" w:sz="8" w:space="0" w:color="auto"/>
              <w:right w:val="nil"/>
            </w:tcBorders>
            <w:shd w:val="clear" w:color="auto" w:fill="auto"/>
            <w:noWrap/>
            <w:vAlign w:val="bottom"/>
            <w:hideMark/>
          </w:tcPr>
          <w:p w14:paraId="75BFEB3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8" w:space="0" w:color="auto"/>
              <w:right w:val="nil"/>
            </w:tcBorders>
            <w:shd w:val="clear" w:color="auto" w:fill="auto"/>
            <w:noWrap/>
            <w:vAlign w:val="center"/>
            <w:hideMark/>
          </w:tcPr>
          <w:p w14:paraId="5EAF714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8" w:space="0" w:color="auto"/>
              <w:right w:val="nil"/>
            </w:tcBorders>
            <w:shd w:val="clear" w:color="auto" w:fill="auto"/>
            <w:noWrap/>
            <w:vAlign w:val="center"/>
            <w:hideMark/>
          </w:tcPr>
          <w:p w14:paraId="0B99719C"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105</w:t>
            </w:r>
          </w:p>
        </w:tc>
        <w:tc>
          <w:tcPr>
            <w:tcW w:w="892" w:type="dxa"/>
            <w:tcBorders>
              <w:top w:val="nil"/>
              <w:left w:val="nil"/>
              <w:bottom w:val="single" w:sz="8" w:space="0" w:color="auto"/>
              <w:right w:val="nil"/>
            </w:tcBorders>
            <w:shd w:val="clear" w:color="auto" w:fill="auto"/>
            <w:noWrap/>
            <w:vAlign w:val="center"/>
            <w:hideMark/>
          </w:tcPr>
          <w:p w14:paraId="18A825B9"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132</w:t>
            </w:r>
          </w:p>
        </w:tc>
        <w:tc>
          <w:tcPr>
            <w:tcW w:w="1571" w:type="dxa"/>
            <w:tcBorders>
              <w:top w:val="nil"/>
              <w:left w:val="nil"/>
              <w:bottom w:val="single" w:sz="8" w:space="0" w:color="auto"/>
              <w:right w:val="nil"/>
            </w:tcBorders>
            <w:shd w:val="clear" w:color="auto" w:fill="auto"/>
            <w:noWrap/>
            <w:vAlign w:val="center"/>
            <w:hideMark/>
          </w:tcPr>
          <w:p w14:paraId="05BBD897"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953</w:t>
            </w:r>
          </w:p>
        </w:tc>
        <w:tc>
          <w:tcPr>
            <w:tcW w:w="770" w:type="dxa"/>
            <w:tcBorders>
              <w:top w:val="nil"/>
              <w:left w:val="nil"/>
              <w:bottom w:val="single" w:sz="8" w:space="0" w:color="auto"/>
              <w:right w:val="nil"/>
            </w:tcBorders>
            <w:shd w:val="clear" w:color="auto" w:fill="auto"/>
            <w:noWrap/>
            <w:vAlign w:val="bottom"/>
            <w:hideMark/>
          </w:tcPr>
          <w:p w14:paraId="1270DD0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8" w:space="0" w:color="auto"/>
              <w:right w:val="nil"/>
            </w:tcBorders>
            <w:shd w:val="clear" w:color="auto" w:fill="auto"/>
            <w:noWrap/>
            <w:vAlign w:val="bottom"/>
            <w:hideMark/>
          </w:tcPr>
          <w:p w14:paraId="0EDCADB7"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8" w:space="0" w:color="auto"/>
              <w:right w:val="nil"/>
            </w:tcBorders>
            <w:shd w:val="clear" w:color="auto" w:fill="auto"/>
            <w:noWrap/>
            <w:vAlign w:val="bottom"/>
            <w:hideMark/>
          </w:tcPr>
          <w:p w14:paraId="4300FA3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8" w:space="0" w:color="auto"/>
              <w:right w:val="nil"/>
            </w:tcBorders>
            <w:shd w:val="clear" w:color="auto" w:fill="auto"/>
            <w:noWrap/>
            <w:vAlign w:val="bottom"/>
            <w:hideMark/>
          </w:tcPr>
          <w:p w14:paraId="178C7E7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8" w:space="0" w:color="auto"/>
              <w:right w:val="nil"/>
            </w:tcBorders>
            <w:shd w:val="clear" w:color="auto" w:fill="auto"/>
            <w:noWrap/>
            <w:vAlign w:val="bottom"/>
            <w:hideMark/>
          </w:tcPr>
          <w:p w14:paraId="03DCEE62"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530CB31B" w14:textId="77777777" w:rsidTr="002F59D1">
        <w:trPr>
          <w:trHeight w:val="290"/>
          <w:jc w:val="center"/>
        </w:trPr>
        <w:tc>
          <w:tcPr>
            <w:tcW w:w="810" w:type="dxa"/>
            <w:tcBorders>
              <w:top w:val="single" w:sz="8" w:space="0" w:color="auto"/>
              <w:left w:val="nil"/>
              <w:bottom w:val="nil"/>
              <w:right w:val="nil"/>
            </w:tcBorders>
            <w:shd w:val="clear" w:color="auto" w:fill="auto"/>
            <w:noWrap/>
            <w:vAlign w:val="center"/>
            <w:hideMark/>
          </w:tcPr>
          <w:p w14:paraId="3A186EF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4b</w:t>
            </w:r>
          </w:p>
        </w:tc>
        <w:tc>
          <w:tcPr>
            <w:tcW w:w="2566" w:type="dxa"/>
            <w:tcBorders>
              <w:top w:val="single" w:sz="8" w:space="0" w:color="auto"/>
              <w:left w:val="nil"/>
              <w:bottom w:val="nil"/>
              <w:right w:val="nil"/>
            </w:tcBorders>
            <w:shd w:val="clear" w:color="auto" w:fill="auto"/>
            <w:noWrap/>
            <w:vAlign w:val="center"/>
            <w:hideMark/>
          </w:tcPr>
          <w:p w14:paraId="5666CD3B"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gramEnd"/>
            <w:r w:rsidRPr="00713697">
              <w:rPr>
                <w:rFonts w:cstheme="minorHAnsi"/>
                <w:color w:val="000000" w:themeColor="text1"/>
                <w:sz w:val="24"/>
                <w:szCs w:val="24"/>
              </w:rPr>
              <w:t>Sub)</w:t>
            </w:r>
          </w:p>
        </w:tc>
        <w:tc>
          <w:tcPr>
            <w:tcW w:w="830" w:type="dxa"/>
            <w:tcBorders>
              <w:top w:val="single" w:sz="8" w:space="0" w:color="auto"/>
              <w:left w:val="nil"/>
              <w:bottom w:val="nil"/>
              <w:right w:val="nil"/>
            </w:tcBorders>
            <w:shd w:val="clear" w:color="auto" w:fill="auto"/>
            <w:noWrap/>
            <w:vAlign w:val="center"/>
            <w:hideMark/>
          </w:tcPr>
          <w:p w14:paraId="40DC2ACC"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39</w:t>
            </w:r>
          </w:p>
        </w:tc>
        <w:tc>
          <w:tcPr>
            <w:tcW w:w="892" w:type="dxa"/>
            <w:tcBorders>
              <w:top w:val="single" w:sz="8" w:space="0" w:color="auto"/>
              <w:left w:val="nil"/>
              <w:bottom w:val="nil"/>
              <w:right w:val="nil"/>
            </w:tcBorders>
            <w:shd w:val="clear" w:color="auto" w:fill="auto"/>
            <w:noWrap/>
            <w:vAlign w:val="center"/>
            <w:hideMark/>
          </w:tcPr>
          <w:p w14:paraId="5962B032"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35</w:t>
            </w:r>
          </w:p>
        </w:tc>
        <w:tc>
          <w:tcPr>
            <w:tcW w:w="1571" w:type="dxa"/>
            <w:tcBorders>
              <w:top w:val="single" w:sz="8" w:space="0" w:color="auto"/>
              <w:left w:val="nil"/>
              <w:bottom w:val="nil"/>
              <w:right w:val="nil"/>
            </w:tcBorders>
            <w:shd w:val="clear" w:color="auto" w:fill="auto"/>
            <w:noWrap/>
            <w:vAlign w:val="center"/>
            <w:hideMark/>
          </w:tcPr>
          <w:p w14:paraId="3A0E5112"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98</w:t>
            </w:r>
          </w:p>
        </w:tc>
        <w:tc>
          <w:tcPr>
            <w:tcW w:w="770" w:type="dxa"/>
            <w:tcBorders>
              <w:top w:val="single" w:sz="8" w:space="0" w:color="auto"/>
              <w:left w:val="nil"/>
              <w:bottom w:val="nil"/>
              <w:right w:val="nil"/>
            </w:tcBorders>
            <w:shd w:val="clear" w:color="auto" w:fill="auto"/>
            <w:noWrap/>
            <w:vAlign w:val="center"/>
            <w:hideMark/>
          </w:tcPr>
          <w:p w14:paraId="5248F063"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41</w:t>
            </w:r>
          </w:p>
        </w:tc>
        <w:tc>
          <w:tcPr>
            <w:tcW w:w="770" w:type="dxa"/>
            <w:tcBorders>
              <w:top w:val="single" w:sz="8" w:space="0" w:color="auto"/>
              <w:left w:val="nil"/>
              <w:bottom w:val="nil"/>
              <w:right w:val="nil"/>
            </w:tcBorders>
            <w:shd w:val="clear" w:color="auto" w:fill="auto"/>
            <w:noWrap/>
            <w:vAlign w:val="center"/>
            <w:hideMark/>
          </w:tcPr>
          <w:p w14:paraId="533ADF6E"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61</w:t>
            </w:r>
          </w:p>
        </w:tc>
        <w:tc>
          <w:tcPr>
            <w:tcW w:w="643" w:type="dxa"/>
            <w:tcBorders>
              <w:top w:val="single" w:sz="8" w:space="0" w:color="auto"/>
              <w:left w:val="nil"/>
              <w:bottom w:val="nil"/>
              <w:right w:val="nil"/>
            </w:tcBorders>
            <w:shd w:val="clear" w:color="auto" w:fill="auto"/>
            <w:noWrap/>
            <w:vAlign w:val="center"/>
            <w:hideMark/>
          </w:tcPr>
          <w:p w14:paraId="149A5428"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single" w:sz="8" w:space="0" w:color="auto"/>
              <w:left w:val="nil"/>
              <w:bottom w:val="nil"/>
              <w:right w:val="nil"/>
            </w:tcBorders>
            <w:shd w:val="clear" w:color="auto" w:fill="auto"/>
            <w:noWrap/>
            <w:vAlign w:val="center"/>
            <w:hideMark/>
          </w:tcPr>
          <w:p w14:paraId="7F9B4A29"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single" w:sz="8" w:space="0" w:color="auto"/>
              <w:left w:val="nil"/>
              <w:bottom w:val="nil"/>
              <w:right w:val="nil"/>
            </w:tcBorders>
            <w:shd w:val="clear" w:color="auto" w:fill="auto"/>
            <w:noWrap/>
            <w:vAlign w:val="center"/>
            <w:hideMark/>
          </w:tcPr>
          <w:p w14:paraId="0378F99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AFFF983" w14:textId="77777777" w:rsidTr="002F59D1">
        <w:trPr>
          <w:trHeight w:val="290"/>
          <w:jc w:val="center"/>
        </w:trPr>
        <w:tc>
          <w:tcPr>
            <w:tcW w:w="810" w:type="dxa"/>
            <w:tcBorders>
              <w:top w:val="nil"/>
              <w:left w:val="nil"/>
              <w:right w:val="nil"/>
            </w:tcBorders>
            <w:shd w:val="clear" w:color="auto" w:fill="auto"/>
            <w:noWrap/>
            <w:vAlign w:val="bottom"/>
            <w:hideMark/>
          </w:tcPr>
          <w:p w14:paraId="2940000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174EEC7C"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color w:val="000000" w:themeColor="text1"/>
                <w:sz w:val="24"/>
                <w:szCs w:val="24"/>
              </w:rPr>
              <w:t>Constant(</w:t>
            </w:r>
            <w:proofErr w:type="gramEnd"/>
            <w:r w:rsidRPr="00713697">
              <w:rPr>
                <w:rFonts w:cstheme="minorHAnsi"/>
                <w:color w:val="000000" w:themeColor="text1"/>
                <w:sz w:val="24"/>
                <w:szCs w:val="24"/>
              </w:rPr>
              <w:t>Guard)</w:t>
            </w:r>
          </w:p>
        </w:tc>
        <w:tc>
          <w:tcPr>
            <w:tcW w:w="830" w:type="dxa"/>
            <w:tcBorders>
              <w:top w:val="nil"/>
              <w:left w:val="nil"/>
              <w:right w:val="nil"/>
            </w:tcBorders>
            <w:shd w:val="clear" w:color="auto" w:fill="auto"/>
            <w:noWrap/>
            <w:vAlign w:val="center"/>
            <w:hideMark/>
          </w:tcPr>
          <w:p w14:paraId="49D30AE4"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17</w:t>
            </w:r>
          </w:p>
        </w:tc>
        <w:tc>
          <w:tcPr>
            <w:tcW w:w="892" w:type="dxa"/>
            <w:tcBorders>
              <w:top w:val="nil"/>
              <w:left w:val="nil"/>
              <w:right w:val="nil"/>
            </w:tcBorders>
            <w:shd w:val="clear" w:color="auto" w:fill="auto"/>
            <w:noWrap/>
            <w:vAlign w:val="center"/>
            <w:hideMark/>
          </w:tcPr>
          <w:p w14:paraId="4055AF5C"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38</w:t>
            </w:r>
          </w:p>
        </w:tc>
        <w:tc>
          <w:tcPr>
            <w:tcW w:w="1571" w:type="dxa"/>
            <w:tcBorders>
              <w:top w:val="nil"/>
              <w:left w:val="nil"/>
              <w:right w:val="nil"/>
            </w:tcBorders>
            <w:shd w:val="clear" w:color="auto" w:fill="auto"/>
            <w:noWrap/>
            <w:vAlign w:val="center"/>
            <w:hideMark/>
          </w:tcPr>
          <w:p w14:paraId="323530C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9</w:t>
            </w:r>
          </w:p>
        </w:tc>
        <w:tc>
          <w:tcPr>
            <w:tcW w:w="770" w:type="dxa"/>
            <w:tcBorders>
              <w:top w:val="nil"/>
              <w:left w:val="nil"/>
              <w:right w:val="nil"/>
            </w:tcBorders>
            <w:shd w:val="clear" w:color="auto" w:fill="auto"/>
            <w:noWrap/>
            <w:vAlign w:val="center"/>
            <w:hideMark/>
          </w:tcPr>
          <w:p w14:paraId="3D9DA374"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2.21</w:t>
            </w:r>
          </w:p>
        </w:tc>
        <w:tc>
          <w:tcPr>
            <w:tcW w:w="770" w:type="dxa"/>
            <w:tcBorders>
              <w:top w:val="nil"/>
              <w:left w:val="nil"/>
              <w:right w:val="nil"/>
            </w:tcBorders>
            <w:shd w:val="clear" w:color="auto" w:fill="auto"/>
            <w:noWrap/>
            <w:vAlign w:val="center"/>
            <w:hideMark/>
          </w:tcPr>
          <w:p w14:paraId="63946C7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42</w:t>
            </w:r>
          </w:p>
        </w:tc>
        <w:tc>
          <w:tcPr>
            <w:tcW w:w="643" w:type="dxa"/>
            <w:tcBorders>
              <w:top w:val="nil"/>
              <w:left w:val="nil"/>
              <w:right w:val="nil"/>
            </w:tcBorders>
            <w:shd w:val="clear" w:color="auto" w:fill="auto"/>
            <w:noWrap/>
            <w:vAlign w:val="center"/>
            <w:hideMark/>
          </w:tcPr>
          <w:p w14:paraId="5011C41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right w:val="nil"/>
            </w:tcBorders>
            <w:shd w:val="clear" w:color="auto" w:fill="auto"/>
            <w:noWrap/>
            <w:vAlign w:val="center"/>
            <w:hideMark/>
          </w:tcPr>
          <w:p w14:paraId="549D267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right w:val="nil"/>
            </w:tcBorders>
            <w:shd w:val="clear" w:color="auto" w:fill="auto"/>
            <w:noWrap/>
            <w:vAlign w:val="center"/>
            <w:hideMark/>
          </w:tcPr>
          <w:p w14:paraId="2BD950D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210CE884"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913FE8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F17E55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b/>
                <w:bCs/>
                <w:color w:val="000000" w:themeColor="text1"/>
                <w:sz w:val="24"/>
                <w:szCs w:val="24"/>
              </w:rPr>
              <w:t>Age(</w:t>
            </w:r>
            <w:proofErr w:type="gramEnd"/>
            <w:r w:rsidRPr="00713697">
              <w:rPr>
                <w:rFonts w:cstheme="minorHAnsi"/>
                <w:b/>
                <w:bCs/>
                <w:color w:val="000000" w:themeColor="text1"/>
                <w:sz w:val="24"/>
                <w:szCs w:val="24"/>
              </w:rPr>
              <w:t>Sub)</w:t>
            </w:r>
          </w:p>
        </w:tc>
        <w:tc>
          <w:tcPr>
            <w:tcW w:w="830" w:type="dxa"/>
            <w:tcBorders>
              <w:top w:val="nil"/>
              <w:left w:val="nil"/>
              <w:bottom w:val="nil"/>
              <w:right w:val="nil"/>
            </w:tcBorders>
            <w:shd w:val="clear" w:color="auto" w:fill="auto"/>
            <w:noWrap/>
            <w:vAlign w:val="center"/>
            <w:hideMark/>
          </w:tcPr>
          <w:p w14:paraId="02C54CB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9</w:t>
            </w:r>
          </w:p>
        </w:tc>
        <w:tc>
          <w:tcPr>
            <w:tcW w:w="892" w:type="dxa"/>
            <w:tcBorders>
              <w:top w:val="nil"/>
              <w:left w:val="nil"/>
              <w:bottom w:val="nil"/>
              <w:right w:val="nil"/>
            </w:tcBorders>
            <w:shd w:val="clear" w:color="auto" w:fill="auto"/>
            <w:noWrap/>
            <w:vAlign w:val="center"/>
            <w:hideMark/>
          </w:tcPr>
          <w:p w14:paraId="661BC3F1"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1571" w:type="dxa"/>
            <w:tcBorders>
              <w:top w:val="nil"/>
              <w:left w:val="nil"/>
              <w:bottom w:val="nil"/>
              <w:right w:val="nil"/>
            </w:tcBorders>
            <w:shd w:val="clear" w:color="auto" w:fill="auto"/>
            <w:noWrap/>
            <w:vAlign w:val="center"/>
            <w:hideMark/>
          </w:tcPr>
          <w:p w14:paraId="5238E3B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 xml:space="preserve">                   0.24</w:t>
            </w:r>
          </w:p>
        </w:tc>
        <w:tc>
          <w:tcPr>
            <w:tcW w:w="770" w:type="dxa"/>
            <w:tcBorders>
              <w:top w:val="nil"/>
              <w:left w:val="nil"/>
              <w:bottom w:val="nil"/>
              <w:right w:val="nil"/>
            </w:tcBorders>
            <w:shd w:val="clear" w:color="auto" w:fill="auto"/>
            <w:noWrap/>
            <w:vAlign w:val="center"/>
            <w:hideMark/>
          </w:tcPr>
          <w:p w14:paraId="6B85F625"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0.55</w:t>
            </w:r>
          </w:p>
        </w:tc>
        <w:tc>
          <w:tcPr>
            <w:tcW w:w="770" w:type="dxa"/>
            <w:tcBorders>
              <w:top w:val="nil"/>
              <w:left w:val="nil"/>
              <w:bottom w:val="nil"/>
              <w:right w:val="nil"/>
            </w:tcBorders>
            <w:shd w:val="clear" w:color="auto" w:fill="auto"/>
            <w:noWrap/>
            <w:vAlign w:val="center"/>
            <w:hideMark/>
          </w:tcPr>
          <w:p w14:paraId="0D40C88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14</w:t>
            </w:r>
          </w:p>
        </w:tc>
        <w:tc>
          <w:tcPr>
            <w:tcW w:w="643" w:type="dxa"/>
            <w:tcBorders>
              <w:top w:val="nil"/>
              <w:left w:val="nil"/>
              <w:bottom w:val="nil"/>
              <w:right w:val="nil"/>
            </w:tcBorders>
            <w:shd w:val="clear" w:color="auto" w:fill="auto"/>
            <w:noWrap/>
            <w:vAlign w:val="center"/>
            <w:hideMark/>
          </w:tcPr>
          <w:p w14:paraId="0959A9D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07" w:type="dxa"/>
            <w:tcBorders>
              <w:top w:val="nil"/>
              <w:left w:val="nil"/>
              <w:bottom w:val="nil"/>
              <w:right w:val="nil"/>
            </w:tcBorders>
            <w:shd w:val="clear" w:color="auto" w:fill="auto"/>
            <w:noWrap/>
            <w:vAlign w:val="center"/>
            <w:hideMark/>
          </w:tcPr>
          <w:p w14:paraId="4FD5DC9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5A7DA41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483415C6" w14:textId="77777777" w:rsidTr="002F59D1">
        <w:trPr>
          <w:trHeight w:val="290"/>
          <w:jc w:val="center"/>
        </w:trPr>
        <w:tc>
          <w:tcPr>
            <w:tcW w:w="810" w:type="dxa"/>
            <w:tcBorders>
              <w:top w:val="nil"/>
              <w:left w:val="nil"/>
              <w:right w:val="nil"/>
            </w:tcBorders>
            <w:shd w:val="clear" w:color="auto" w:fill="auto"/>
            <w:noWrap/>
            <w:vAlign w:val="center"/>
            <w:hideMark/>
          </w:tcPr>
          <w:p w14:paraId="0740C17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right w:val="nil"/>
            </w:tcBorders>
            <w:shd w:val="clear" w:color="auto" w:fill="auto"/>
            <w:noWrap/>
            <w:vAlign w:val="center"/>
            <w:hideMark/>
          </w:tcPr>
          <w:p w14:paraId="5A4B67F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Age(</w:t>
            </w:r>
            <w:proofErr w:type="gramEnd"/>
            <w:r w:rsidRPr="00713697">
              <w:rPr>
                <w:rFonts w:cstheme="minorHAnsi"/>
                <w:color w:val="000000" w:themeColor="text1"/>
                <w:sz w:val="24"/>
                <w:szCs w:val="24"/>
              </w:rPr>
              <w:t>Guard)*</w:t>
            </w:r>
          </w:p>
        </w:tc>
        <w:tc>
          <w:tcPr>
            <w:tcW w:w="830" w:type="dxa"/>
            <w:tcBorders>
              <w:top w:val="nil"/>
              <w:left w:val="nil"/>
              <w:right w:val="nil"/>
            </w:tcBorders>
            <w:shd w:val="clear" w:color="auto" w:fill="auto"/>
            <w:noWrap/>
            <w:vAlign w:val="center"/>
            <w:hideMark/>
          </w:tcPr>
          <w:p w14:paraId="19E1731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42</w:t>
            </w:r>
          </w:p>
        </w:tc>
        <w:tc>
          <w:tcPr>
            <w:tcW w:w="892" w:type="dxa"/>
            <w:tcBorders>
              <w:top w:val="nil"/>
              <w:left w:val="nil"/>
              <w:right w:val="nil"/>
            </w:tcBorders>
            <w:shd w:val="clear" w:color="auto" w:fill="auto"/>
            <w:noWrap/>
            <w:vAlign w:val="center"/>
            <w:hideMark/>
          </w:tcPr>
          <w:p w14:paraId="7908D779"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1571" w:type="dxa"/>
            <w:tcBorders>
              <w:top w:val="nil"/>
              <w:left w:val="nil"/>
              <w:right w:val="nil"/>
            </w:tcBorders>
            <w:shd w:val="clear" w:color="auto" w:fill="auto"/>
            <w:noWrap/>
            <w:vAlign w:val="center"/>
            <w:hideMark/>
          </w:tcPr>
          <w:p w14:paraId="633F3DE8"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w:t>
            </w:r>
          </w:p>
        </w:tc>
        <w:tc>
          <w:tcPr>
            <w:tcW w:w="770" w:type="dxa"/>
            <w:tcBorders>
              <w:top w:val="nil"/>
              <w:left w:val="nil"/>
              <w:right w:val="nil"/>
            </w:tcBorders>
            <w:shd w:val="clear" w:color="auto" w:fill="auto"/>
            <w:noWrap/>
            <w:vAlign w:val="center"/>
            <w:hideMark/>
          </w:tcPr>
          <w:p w14:paraId="0C36DE5A"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xml:space="preserve">       1</w:t>
            </w:r>
          </w:p>
        </w:tc>
        <w:tc>
          <w:tcPr>
            <w:tcW w:w="770" w:type="dxa"/>
            <w:tcBorders>
              <w:top w:val="nil"/>
              <w:left w:val="nil"/>
              <w:right w:val="nil"/>
            </w:tcBorders>
            <w:shd w:val="clear" w:color="auto" w:fill="auto"/>
            <w:noWrap/>
            <w:vAlign w:val="center"/>
            <w:hideMark/>
          </w:tcPr>
          <w:p w14:paraId="2FFCD9D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43" w:type="dxa"/>
            <w:tcBorders>
              <w:top w:val="nil"/>
              <w:left w:val="nil"/>
              <w:right w:val="nil"/>
            </w:tcBorders>
            <w:shd w:val="clear" w:color="auto" w:fill="auto"/>
            <w:noWrap/>
            <w:vAlign w:val="center"/>
            <w:hideMark/>
          </w:tcPr>
          <w:p w14:paraId="123E015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1.02</w:t>
            </w:r>
          </w:p>
        </w:tc>
        <w:tc>
          <w:tcPr>
            <w:tcW w:w="607" w:type="dxa"/>
            <w:tcBorders>
              <w:top w:val="nil"/>
              <w:left w:val="nil"/>
              <w:right w:val="nil"/>
            </w:tcBorders>
            <w:shd w:val="clear" w:color="auto" w:fill="auto"/>
            <w:noWrap/>
            <w:vAlign w:val="center"/>
            <w:hideMark/>
          </w:tcPr>
          <w:p w14:paraId="6FC5761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0.97</w:t>
            </w:r>
          </w:p>
        </w:tc>
        <w:tc>
          <w:tcPr>
            <w:tcW w:w="1114" w:type="dxa"/>
            <w:tcBorders>
              <w:top w:val="nil"/>
              <w:left w:val="nil"/>
              <w:right w:val="nil"/>
            </w:tcBorders>
            <w:shd w:val="clear" w:color="auto" w:fill="auto"/>
            <w:noWrap/>
            <w:vAlign w:val="center"/>
            <w:hideMark/>
          </w:tcPr>
          <w:p w14:paraId="054F2466"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12DCB978"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1343A0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1BA2E401"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gramStart"/>
            <w:r w:rsidRPr="00713697">
              <w:rPr>
                <w:rFonts w:cstheme="minorHAnsi"/>
                <w:color w:val="000000" w:themeColor="text1"/>
                <w:sz w:val="24"/>
                <w:szCs w:val="24"/>
              </w:rPr>
              <w:t>Weight(</w:t>
            </w:r>
            <w:proofErr w:type="gramEnd"/>
            <w:r w:rsidRPr="00713697">
              <w:rPr>
                <w:rFonts w:cstheme="minorHAnsi"/>
                <w:color w:val="000000" w:themeColor="text1"/>
                <w:sz w:val="24"/>
                <w:szCs w:val="24"/>
              </w:rPr>
              <w:t>Sub)</w:t>
            </w:r>
          </w:p>
        </w:tc>
        <w:tc>
          <w:tcPr>
            <w:tcW w:w="830" w:type="dxa"/>
            <w:tcBorders>
              <w:top w:val="nil"/>
              <w:left w:val="nil"/>
              <w:bottom w:val="nil"/>
              <w:right w:val="nil"/>
            </w:tcBorders>
            <w:shd w:val="clear" w:color="auto" w:fill="auto"/>
            <w:noWrap/>
            <w:vAlign w:val="center"/>
            <w:hideMark/>
          </w:tcPr>
          <w:p w14:paraId="5311BC73"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03</w:t>
            </w:r>
          </w:p>
        </w:tc>
        <w:tc>
          <w:tcPr>
            <w:tcW w:w="892" w:type="dxa"/>
            <w:tcBorders>
              <w:top w:val="nil"/>
              <w:left w:val="nil"/>
              <w:bottom w:val="nil"/>
              <w:right w:val="nil"/>
            </w:tcBorders>
            <w:shd w:val="clear" w:color="auto" w:fill="auto"/>
            <w:noWrap/>
            <w:vAlign w:val="center"/>
            <w:hideMark/>
          </w:tcPr>
          <w:p w14:paraId="6A77698E"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14</w:t>
            </w:r>
          </w:p>
        </w:tc>
        <w:tc>
          <w:tcPr>
            <w:tcW w:w="1571" w:type="dxa"/>
            <w:tcBorders>
              <w:top w:val="nil"/>
              <w:left w:val="nil"/>
              <w:bottom w:val="nil"/>
              <w:right w:val="nil"/>
            </w:tcBorders>
            <w:shd w:val="clear" w:color="auto" w:fill="auto"/>
            <w:noWrap/>
            <w:vAlign w:val="center"/>
            <w:hideMark/>
          </w:tcPr>
          <w:p w14:paraId="02196E5E"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8</w:t>
            </w:r>
          </w:p>
        </w:tc>
        <w:tc>
          <w:tcPr>
            <w:tcW w:w="770" w:type="dxa"/>
            <w:tcBorders>
              <w:top w:val="nil"/>
              <w:left w:val="nil"/>
              <w:bottom w:val="nil"/>
              <w:right w:val="nil"/>
            </w:tcBorders>
            <w:shd w:val="clear" w:color="auto" w:fill="auto"/>
            <w:noWrap/>
            <w:vAlign w:val="center"/>
            <w:hideMark/>
          </w:tcPr>
          <w:p w14:paraId="24ABB057"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04</w:t>
            </w:r>
          </w:p>
        </w:tc>
        <w:tc>
          <w:tcPr>
            <w:tcW w:w="770" w:type="dxa"/>
            <w:tcBorders>
              <w:top w:val="nil"/>
              <w:left w:val="nil"/>
              <w:bottom w:val="nil"/>
              <w:right w:val="nil"/>
            </w:tcBorders>
            <w:shd w:val="clear" w:color="auto" w:fill="auto"/>
            <w:noWrap/>
            <w:vAlign w:val="center"/>
            <w:hideMark/>
          </w:tcPr>
          <w:p w14:paraId="6998C92E"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6</w:t>
            </w:r>
          </w:p>
        </w:tc>
        <w:tc>
          <w:tcPr>
            <w:tcW w:w="643" w:type="dxa"/>
            <w:tcBorders>
              <w:top w:val="nil"/>
              <w:left w:val="nil"/>
              <w:bottom w:val="nil"/>
              <w:right w:val="nil"/>
            </w:tcBorders>
            <w:shd w:val="clear" w:color="auto" w:fill="auto"/>
            <w:noWrap/>
            <w:vAlign w:val="center"/>
            <w:hideMark/>
          </w:tcPr>
          <w:p w14:paraId="256AD6CF"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0EBF88A9"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59</w:t>
            </w:r>
          </w:p>
        </w:tc>
        <w:tc>
          <w:tcPr>
            <w:tcW w:w="1114" w:type="dxa"/>
            <w:tcBorders>
              <w:top w:val="nil"/>
              <w:left w:val="nil"/>
              <w:bottom w:val="nil"/>
              <w:right w:val="nil"/>
            </w:tcBorders>
            <w:shd w:val="clear" w:color="auto" w:fill="auto"/>
            <w:noWrap/>
            <w:vAlign w:val="center"/>
            <w:hideMark/>
          </w:tcPr>
          <w:p w14:paraId="64EA7D7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Yes</w:t>
            </w:r>
          </w:p>
        </w:tc>
      </w:tr>
      <w:tr w:rsidR="006227C2" w:rsidRPr="00713697" w14:paraId="165F395A" w14:textId="77777777" w:rsidTr="002F59D1">
        <w:trPr>
          <w:trHeight w:val="290"/>
          <w:jc w:val="center"/>
        </w:trPr>
        <w:tc>
          <w:tcPr>
            <w:tcW w:w="810" w:type="dxa"/>
            <w:tcBorders>
              <w:top w:val="nil"/>
              <w:left w:val="nil"/>
              <w:bottom w:val="nil"/>
              <w:right w:val="nil"/>
            </w:tcBorders>
            <w:shd w:val="clear" w:color="auto" w:fill="auto"/>
            <w:noWrap/>
            <w:vAlign w:val="center"/>
            <w:hideMark/>
          </w:tcPr>
          <w:p w14:paraId="38C3E5A5"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4E4DB57F"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Weight(</w:t>
            </w:r>
            <w:proofErr w:type="gramEnd"/>
            <w:r w:rsidRPr="00713697">
              <w:rPr>
                <w:rFonts w:cstheme="minorHAnsi"/>
                <w:b/>
                <w:bCs/>
                <w:color w:val="000000" w:themeColor="text1"/>
                <w:sz w:val="24"/>
                <w:szCs w:val="24"/>
              </w:rPr>
              <w:t>Guard)</w:t>
            </w:r>
          </w:p>
        </w:tc>
        <w:tc>
          <w:tcPr>
            <w:tcW w:w="830" w:type="dxa"/>
            <w:tcBorders>
              <w:top w:val="nil"/>
              <w:left w:val="nil"/>
              <w:bottom w:val="nil"/>
              <w:right w:val="nil"/>
            </w:tcBorders>
            <w:shd w:val="clear" w:color="auto" w:fill="auto"/>
            <w:noWrap/>
            <w:vAlign w:val="center"/>
            <w:hideMark/>
          </w:tcPr>
          <w:p w14:paraId="163898B7"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75</w:t>
            </w:r>
          </w:p>
        </w:tc>
        <w:tc>
          <w:tcPr>
            <w:tcW w:w="892" w:type="dxa"/>
            <w:tcBorders>
              <w:top w:val="nil"/>
              <w:left w:val="nil"/>
              <w:bottom w:val="nil"/>
              <w:right w:val="nil"/>
            </w:tcBorders>
            <w:shd w:val="clear" w:color="auto" w:fill="auto"/>
            <w:noWrap/>
            <w:vAlign w:val="center"/>
            <w:hideMark/>
          </w:tcPr>
          <w:p w14:paraId="1447543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3</w:t>
            </w:r>
          </w:p>
        </w:tc>
        <w:tc>
          <w:tcPr>
            <w:tcW w:w="1571" w:type="dxa"/>
            <w:tcBorders>
              <w:top w:val="nil"/>
              <w:left w:val="nil"/>
              <w:bottom w:val="nil"/>
              <w:right w:val="nil"/>
            </w:tcBorders>
            <w:shd w:val="clear" w:color="auto" w:fill="auto"/>
            <w:noWrap/>
            <w:vAlign w:val="center"/>
            <w:hideMark/>
          </w:tcPr>
          <w:p w14:paraId="0F766A25"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21</w:t>
            </w:r>
          </w:p>
        </w:tc>
        <w:tc>
          <w:tcPr>
            <w:tcW w:w="770" w:type="dxa"/>
            <w:tcBorders>
              <w:top w:val="nil"/>
              <w:left w:val="nil"/>
              <w:bottom w:val="nil"/>
              <w:right w:val="nil"/>
            </w:tcBorders>
            <w:shd w:val="clear" w:color="auto" w:fill="auto"/>
            <w:noWrap/>
            <w:vAlign w:val="center"/>
            <w:hideMark/>
          </w:tcPr>
          <w:p w14:paraId="4CD2CEB4"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74</w:t>
            </w:r>
          </w:p>
        </w:tc>
        <w:tc>
          <w:tcPr>
            <w:tcW w:w="770" w:type="dxa"/>
            <w:tcBorders>
              <w:top w:val="nil"/>
              <w:left w:val="nil"/>
              <w:bottom w:val="nil"/>
              <w:right w:val="nil"/>
            </w:tcBorders>
            <w:shd w:val="clear" w:color="auto" w:fill="auto"/>
            <w:noWrap/>
            <w:vAlign w:val="center"/>
            <w:hideMark/>
          </w:tcPr>
          <w:p w14:paraId="4E50B13F"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31</w:t>
            </w:r>
          </w:p>
        </w:tc>
        <w:tc>
          <w:tcPr>
            <w:tcW w:w="643" w:type="dxa"/>
            <w:tcBorders>
              <w:top w:val="nil"/>
              <w:left w:val="nil"/>
              <w:bottom w:val="nil"/>
              <w:right w:val="nil"/>
            </w:tcBorders>
            <w:shd w:val="clear" w:color="auto" w:fill="auto"/>
            <w:noWrap/>
            <w:vAlign w:val="center"/>
            <w:hideMark/>
          </w:tcPr>
          <w:p w14:paraId="08ACA045"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607" w:type="dxa"/>
            <w:tcBorders>
              <w:top w:val="nil"/>
              <w:left w:val="nil"/>
              <w:bottom w:val="nil"/>
              <w:right w:val="nil"/>
            </w:tcBorders>
            <w:shd w:val="clear" w:color="auto" w:fill="auto"/>
            <w:noWrap/>
            <w:vAlign w:val="center"/>
            <w:hideMark/>
          </w:tcPr>
          <w:p w14:paraId="618D3D7F"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027D277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0B7F2A5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E27EB9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3C86E68A"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Time(</w:t>
            </w:r>
            <w:proofErr w:type="gramEnd"/>
            <w:r w:rsidRPr="00713697">
              <w:rPr>
                <w:rFonts w:cstheme="minorHAnsi"/>
                <w:b/>
                <w:bCs/>
                <w:color w:val="000000" w:themeColor="text1"/>
                <w:sz w:val="24"/>
                <w:szCs w:val="24"/>
              </w:rPr>
              <w:t>Sub)</w:t>
            </w:r>
          </w:p>
        </w:tc>
        <w:tc>
          <w:tcPr>
            <w:tcW w:w="830" w:type="dxa"/>
            <w:tcBorders>
              <w:top w:val="nil"/>
              <w:left w:val="nil"/>
              <w:bottom w:val="nil"/>
              <w:right w:val="nil"/>
            </w:tcBorders>
            <w:shd w:val="clear" w:color="auto" w:fill="auto"/>
            <w:noWrap/>
            <w:vAlign w:val="center"/>
            <w:hideMark/>
          </w:tcPr>
          <w:p w14:paraId="1E470351"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51</w:t>
            </w:r>
          </w:p>
        </w:tc>
        <w:tc>
          <w:tcPr>
            <w:tcW w:w="892" w:type="dxa"/>
            <w:tcBorders>
              <w:top w:val="nil"/>
              <w:left w:val="nil"/>
              <w:bottom w:val="nil"/>
              <w:right w:val="nil"/>
            </w:tcBorders>
            <w:shd w:val="clear" w:color="auto" w:fill="auto"/>
            <w:noWrap/>
            <w:vAlign w:val="center"/>
            <w:hideMark/>
          </w:tcPr>
          <w:p w14:paraId="25570355"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1571" w:type="dxa"/>
            <w:tcBorders>
              <w:top w:val="nil"/>
              <w:left w:val="nil"/>
              <w:bottom w:val="nil"/>
              <w:right w:val="nil"/>
            </w:tcBorders>
            <w:shd w:val="clear" w:color="auto" w:fill="auto"/>
            <w:noWrap/>
            <w:vAlign w:val="center"/>
            <w:hideMark/>
          </w:tcPr>
          <w:p w14:paraId="1627A39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09</w:t>
            </w:r>
          </w:p>
        </w:tc>
        <w:tc>
          <w:tcPr>
            <w:tcW w:w="770" w:type="dxa"/>
            <w:tcBorders>
              <w:top w:val="nil"/>
              <w:left w:val="nil"/>
              <w:bottom w:val="nil"/>
              <w:right w:val="nil"/>
            </w:tcBorders>
            <w:shd w:val="clear" w:color="auto" w:fill="auto"/>
            <w:noWrap/>
            <w:vAlign w:val="center"/>
            <w:hideMark/>
          </w:tcPr>
          <w:p w14:paraId="09BC2EFA"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49</w:t>
            </w:r>
          </w:p>
        </w:tc>
        <w:tc>
          <w:tcPr>
            <w:tcW w:w="770" w:type="dxa"/>
            <w:tcBorders>
              <w:top w:val="nil"/>
              <w:left w:val="nil"/>
              <w:bottom w:val="nil"/>
              <w:right w:val="nil"/>
            </w:tcBorders>
            <w:shd w:val="clear" w:color="auto" w:fill="auto"/>
            <w:noWrap/>
            <w:vAlign w:val="center"/>
            <w:hideMark/>
          </w:tcPr>
          <w:p w14:paraId="1362F31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43" w:type="dxa"/>
            <w:tcBorders>
              <w:top w:val="nil"/>
              <w:left w:val="nil"/>
              <w:bottom w:val="nil"/>
              <w:right w:val="nil"/>
            </w:tcBorders>
            <w:shd w:val="clear" w:color="auto" w:fill="auto"/>
            <w:noWrap/>
            <w:vAlign w:val="center"/>
            <w:hideMark/>
          </w:tcPr>
          <w:p w14:paraId="561514D2"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nil"/>
              <w:right w:val="nil"/>
            </w:tcBorders>
            <w:shd w:val="clear" w:color="auto" w:fill="auto"/>
            <w:noWrap/>
            <w:vAlign w:val="center"/>
            <w:hideMark/>
          </w:tcPr>
          <w:p w14:paraId="01CC971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nil"/>
              <w:right w:val="nil"/>
            </w:tcBorders>
            <w:shd w:val="clear" w:color="auto" w:fill="auto"/>
            <w:noWrap/>
            <w:vAlign w:val="center"/>
            <w:hideMark/>
          </w:tcPr>
          <w:p w14:paraId="20CD9FF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1B010234"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28891BE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lastRenderedPageBreak/>
              <w:t> </w:t>
            </w:r>
          </w:p>
        </w:tc>
        <w:tc>
          <w:tcPr>
            <w:tcW w:w="2566" w:type="dxa"/>
            <w:tcBorders>
              <w:top w:val="nil"/>
              <w:left w:val="nil"/>
              <w:bottom w:val="dotted" w:sz="4" w:space="0" w:color="auto"/>
              <w:right w:val="nil"/>
            </w:tcBorders>
            <w:shd w:val="clear" w:color="auto" w:fill="auto"/>
            <w:noWrap/>
            <w:vAlign w:val="center"/>
            <w:hideMark/>
          </w:tcPr>
          <w:p w14:paraId="2EFF8EBC" w14:textId="77777777" w:rsidR="006227C2" w:rsidRPr="00713697" w:rsidRDefault="006227C2" w:rsidP="002F59D1">
            <w:pPr>
              <w:spacing w:after="0" w:line="480" w:lineRule="auto"/>
              <w:rPr>
                <w:rFonts w:eastAsia="Times New Roman" w:cstheme="minorHAnsi"/>
                <w:b/>
                <w:bCs/>
                <w:color w:val="000000" w:themeColor="text1"/>
                <w:sz w:val="24"/>
                <w:szCs w:val="24"/>
                <w:lang w:eastAsia="en-GB"/>
              </w:rPr>
            </w:pPr>
            <w:proofErr w:type="gramStart"/>
            <w:r w:rsidRPr="00713697">
              <w:rPr>
                <w:rFonts w:cstheme="minorHAnsi"/>
                <w:b/>
                <w:bCs/>
                <w:color w:val="000000" w:themeColor="text1"/>
                <w:sz w:val="24"/>
                <w:szCs w:val="24"/>
              </w:rPr>
              <w:t>Time(</w:t>
            </w:r>
            <w:proofErr w:type="gramEnd"/>
            <w:r w:rsidRPr="00713697">
              <w:rPr>
                <w:rFonts w:cstheme="minorHAnsi"/>
                <w:b/>
                <w:bCs/>
                <w:color w:val="000000" w:themeColor="text1"/>
                <w:sz w:val="24"/>
                <w:szCs w:val="24"/>
              </w:rPr>
              <w:t>Guard)</w:t>
            </w:r>
          </w:p>
        </w:tc>
        <w:tc>
          <w:tcPr>
            <w:tcW w:w="830" w:type="dxa"/>
            <w:tcBorders>
              <w:top w:val="nil"/>
              <w:left w:val="nil"/>
              <w:bottom w:val="dotted" w:sz="4" w:space="0" w:color="auto"/>
              <w:right w:val="nil"/>
            </w:tcBorders>
            <w:shd w:val="clear" w:color="auto" w:fill="auto"/>
            <w:noWrap/>
            <w:vAlign w:val="center"/>
            <w:hideMark/>
          </w:tcPr>
          <w:p w14:paraId="1D138FC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73</w:t>
            </w:r>
          </w:p>
        </w:tc>
        <w:tc>
          <w:tcPr>
            <w:tcW w:w="892" w:type="dxa"/>
            <w:tcBorders>
              <w:top w:val="nil"/>
              <w:left w:val="nil"/>
              <w:bottom w:val="dotted" w:sz="4" w:space="0" w:color="auto"/>
              <w:right w:val="nil"/>
            </w:tcBorders>
            <w:shd w:val="clear" w:color="auto" w:fill="auto"/>
            <w:noWrap/>
            <w:vAlign w:val="center"/>
            <w:hideMark/>
          </w:tcPr>
          <w:p w14:paraId="127F71BB"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5</w:t>
            </w:r>
          </w:p>
        </w:tc>
        <w:tc>
          <w:tcPr>
            <w:tcW w:w="1571" w:type="dxa"/>
            <w:tcBorders>
              <w:top w:val="nil"/>
              <w:left w:val="nil"/>
              <w:bottom w:val="dotted" w:sz="4" w:space="0" w:color="auto"/>
              <w:right w:val="nil"/>
            </w:tcBorders>
            <w:shd w:val="clear" w:color="auto" w:fill="auto"/>
            <w:noWrap/>
            <w:vAlign w:val="center"/>
            <w:hideMark/>
          </w:tcPr>
          <w:p w14:paraId="3E3ABB65"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26</w:t>
            </w:r>
          </w:p>
        </w:tc>
        <w:tc>
          <w:tcPr>
            <w:tcW w:w="770" w:type="dxa"/>
            <w:tcBorders>
              <w:top w:val="nil"/>
              <w:left w:val="nil"/>
              <w:bottom w:val="dotted" w:sz="4" w:space="0" w:color="auto"/>
              <w:right w:val="nil"/>
            </w:tcBorders>
            <w:shd w:val="clear" w:color="auto" w:fill="auto"/>
            <w:noWrap/>
            <w:vAlign w:val="center"/>
            <w:hideMark/>
          </w:tcPr>
          <w:p w14:paraId="6E33EED3"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71</w:t>
            </w:r>
          </w:p>
        </w:tc>
        <w:tc>
          <w:tcPr>
            <w:tcW w:w="770" w:type="dxa"/>
            <w:tcBorders>
              <w:top w:val="nil"/>
              <w:left w:val="nil"/>
              <w:bottom w:val="dotted" w:sz="4" w:space="0" w:color="auto"/>
              <w:right w:val="nil"/>
            </w:tcBorders>
            <w:shd w:val="clear" w:color="auto" w:fill="auto"/>
            <w:noWrap/>
            <w:vAlign w:val="center"/>
            <w:hideMark/>
          </w:tcPr>
          <w:p w14:paraId="595E0C63"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27</w:t>
            </w:r>
          </w:p>
        </w:tc>
        <w:tc>
          <w:tcPr>
            <w:tcW w:w="643" w:type="dxa"/>
            <w:tcBorders>
              <w:top w:val="nil"/>
              <w:left w:val="nil"/>
              <w:bottom w:val="dotted" w:sz="4" w:space="0" w:color="auto"/>
              <w:right w:val="nil"/>
            </w:tcBorders>
            <w:shd w:val="clear" w:color="auto" w:fill="auto"/>
            <w:noWrap/>
            <w:vAlign w:val="center"/>
            <w:hideMark/>
          </w:tcPr>
          <w:p w14:paraId="080E15FF"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01</w:t>
            </w:r>
          </w:p>
        </w:tc>
        <w:tc>
          <w:tcPr>
            <w:tcW w:w="607" w:type="dxa"/>
            <w:tcBorders>
              <w:top w:val="nil"/>
              <w:left w:val="nil"/>
              <w:bottom w:val="dotted" w:sz="4" w:space="0" w:color="auto"/>
              <w:right w:val="nil"/>
            </w:tcBorders>
            <w:shd w:val="clear" w:color="auto" w:fill="auto"/>
            <w:noWrap/>
            <w:vAlign w:val="center"/>
            <w:hideMark/>
          </w:tcPr>
          <w:p w14:paraId="1F6E9DEC"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w:t>
            </w:r>
          </w:p>
        </w:tc>
        <w:tc>
          <w:tcPr>
            <w:tcW w:w="1114" w:type="dxa"/>
            <w:tcBorders>
              <w:top w:val="nil"/>
              <w:left w:val="nil"/>
              <w:bottom w:val="dotted" w:sz="4" w:space="0" w:color="auto"/>
              <w:right w:val="nil"/>
            </w:tcBorders>
            <w:shd w:val="clear" w:color="auto" w:fill="auto"/>
            <w:noWrap/>
            <w:vAlign w:val="center"/>
            <w:hideMark/>
          </w:tcPr>
          <w:p w14:paraId="71AD28BE"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w:t>
            </w:r>
          </w:p>
        </w:tc>
      </w:tr>
      <w:tr w:rsidR="006227C2" w:rsidRPr="00713697" w14:paraId="6247BCDB"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0BE3E10"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2566" w:type="dxa"/>
            <w:tcBorders>
              <w:top w:val="nil"/>
              <w:left w:val="nil"/>
              <w:bottom w:val="nil"/>
              <w:right w:val="nil"/>
            </w:tcBorders>
            <w:shd w:val="clear" w:color="auto" w:fill="auto"/>
            <w:noWrap/>
            <w:vAlign w:val="center"/>
            <w:hideMark/>
          </w:tcPr>
          <w:p w14:paraId="6D5FB5F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Random effect</w:t>
            </w:r>
          </w:p>
        </w:tc>
        <w:tc>
          <w:tcPr>
            <w:tcW w:w="830" w:type="dxa"/>
            <w:tcBorders>
              <w:top w:val="nil"/>
              <w:left w:val="nil"/>
              <w:bottom w:val="nil"/>
              <w:right w:val="nil"/>
            </w:tcBorders>
            <w:shd w:val="clear" w:color="auto" w:fill="auto"/>
            <w:noWrap/>
            <w:vAlign w:val="center"/>
            <w:hideMark/>
          </w:tcPr>
          <w:p w14:paraId="0BD5A45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Group</w:t>
            </w:r>
          </w:p>
        </w:tc>
        <w:tc>
          <w:tcPr>
            <w:tcW w:w="892" w:type="dxa"/>
            <w:tcBorders>
              <w:top w:val="nil"/>
              <w:left w:val="nil"/>
              <w:bottom w:val="nil"/>
              <w:right w:val="nil"/>
            </w:tcBorders>
            <w:shd w:val="clear" w:color="auto" w:fill="auto"/>
            <w:noWrap/>
            <w:vAlign w:val="center"/>
            <w:hideMark/>
          </w:tcPr>
          <w:p w14:paraId="1E0F94EC"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r w:rsidRPr="00713697">
              <w:rPr>
                <w:rFonts w:cstheme="minorHAnsi"/>
                <w:color w:val="000000" w:themeColor="text1"/>
                <w:sz w:val="24"/>
                <w:szCs w:val="24"/>
              </w:rPr>
              <w:t>Male.id</w:t>
            </w:r>
          </w:p>
        </w:tc>
        <w:tc>
          <w:tcPr>
            <w:tcW w:w="1571" w:type="dxa"/>
            <w:tcBorders>
              <w:top w:val="nil"/>
              <w:left w:val="nil"/>
              <w:bottom w:val="nil"/>
              <w:right w:val="nil"/>
            </w:tcBorders>
            <w:shd w:val="clear" w:color="auto" w:fill="auto"/>
            <w:noWrap/>
            <w:vAlign w:val="center"/>
            <w:hideMark/>
          </w:tcPr>
          <w:p w14:paraId="56D0F55A"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Oestrus.event</w:t>
            </w:r>
            <w:proofErr w:type="spellEnd"/>
          </w:p>
        </w:tc>
        <w:tc>
          <w:tcPr>
            <w:tcW w:w="770" w:type="dxa"/>
            <w:tcBorders>
              <w:top w:val="nil"/>
              <w:left w:val="nil"/>
              <w:bottom w:val="nil"/>
              <w:right w:val="nil"/>
            </w:tcBorders>
            <w:shd w:val="clear" w:color="auto" w:fill="auto"/>
            <w:noWrap/>
            <w:vAlign w:val="bottom"/>
            <w:hideMark/>
          </w:tcPr>
          <w:p w14:paraId="296172CF" w14:textId="77777777" w:rsidR="006227C2" w:rsidRPr="00713697" w:rsidRDefault="006227C2" w:rsidP="002F59D1">
            <w:pPr>
              <w:spacing w:after="0" w:line="480" w:lineRule="auto"/>
              <w:jc w:val="center"/>
              <w:rPr>
                <w:rFonts w:eastAsia="Times New Roman" w:cstheme="minorHAnsi"/>
                <w:color w:val="000000" w:themeColor="text1"/>
                <w:sz w:val="24"/>
                <w:szCs w:val="24"/>
                <w:lang w:eastAsia="en-GB"/>
              </w:rPr>
            </w:pPr>
          </w:p>
        </w:tc>
        <w:tc>
          <w:tcPr>
            <w:tcW w:w="770" w:type="dxa"/>
            <w:tcBorders>
              <w:top w:val="nil"/>
              <w:left w:val="nil"/>
              <w:bottom w:val="nil"/>
              <w:right w:val="nil"/>
            </w:tcBorders>
            <w:shd w:val="clear" w:color="auto" w:fill="auto"/>
            <w:noWrap/>
            <w:vAlign w:val="bottom"/>
            <w:hideMark/>
          </w:tcPr>
          <w:p w14:paraId="1A7E455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643" w:type="dxa"/>
            <w:tcBorders>
              <w:top w:val="nil"/>
              <w:left w:val="nil"/>
              <w:bottom w:val="nil"/>
              <w:right w:val="nil"/>
            </w:tcBorders>
            <w:shd w:val="clear" w:color="auto" w:fill="auto"/>
            <w:noWrap/>
            <w:vAlign w:val="bottom"/>
            <w:hideMark/>
          </w:tcPr>
          <w:p w14:paraId="7937FCA3"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nil"/>
              <w:right w:val="nil"/>
            </w:tcBorders>
            <w:shd w:val="clear" w:color="auto" w:fill="auto"/>
            <w:noWrap/>
            <w:vAlign w:val="bottom"/>
            <w:hideMark/>
          </w:tcPr>
          <w:p w14:paraId="73E40314"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
        </w:tc>
        <w:tc>
          <w:tcPr>
            <w:tcW w:w="1114" w:type="dxa"/>
            <w:tcBorders>
              <w:top w:val="nil"/>
              <w:left w:val="nil"/>
              <w:bottom w:val="nil"/>
              <w:right w:val="nil"/>
            </w:tcBorders>
            <w:shd w:val="clear" w:color="auto" w:fill="auto"/>
            <w:noWrap/>
            <w:hideMark/>
          </w:tcPr>
          <w:p w14:paraId="0D571EDD"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r w:rsidR="006227C2" w:rsidRPr="00713697" w14:paraId="45CD365F" w14:textId="77777777" w:rsidTr="002F59D1">
        <w:trPr>
          <w:trHeight w:val="290"/>
          <w:jc w:val="center"/>
        </w:trPr>
        <w:tc>
          <w:tcPr>
            <w:tcW w:w="810" w:type="dxa"/>
            <w:tcBorders>
              <w:top w:val="nil"/>
              <w:left w:val="nil"/>
              <w:bottom w:val="single" w:sz="4" w:space="0" w:color="auto"/>
              <w:right w:val="nil"/>
            </w:tcBorders>
            <w:shd w:val="clear" w:color="auto" w:fill="auto"/>
            <w:noWrap/>
            <w:vAlign w:val="bottom"/>
            <w:hideMark/>
          </w:tcPr>
          <w:p w14:paraId="7524FCB7"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2566" w:type="dxa"/>
            <w:tcBorders>
              <w:top w:val="nil"/>
              <w:left w:val="nil"/>
              <w:bottom w:val="single" w:sz="4" w:space="0" w:color="auto"/>
              <w:right w:val="nil"/>
            </w:tcBorders>
            <w:shd w:val="clear" w:color="auto" w:fill="auto"/>
            <w:noWrap/>
            <w:vAlign w:val="center"/>
            <w:hideMark/>
          </w:tcPr>
          <w:p w14:paraId="26FFEC8C"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proofErr w:type="spellStart"/>
            <w:r w:rsidRPr="00713697">
              <w:rPr>
                <w:rFonts w:cstheme="minorHAnsi"/>
                <w:color w:val="000000" w:themeColor="text1"/>
                <w:sz w:val="24"/>
                <w:szCs w:val="24"/>
              </w:rPr>
              <w:t>sd</w:t>
            </w:r>
            <w:proofErr w:type="spellEnd"/>
          </w:p>
        </w:tc>
        <w:tc>
          <w:tcPr>
            <w:tcW w:w="830" w:type="dxa"/>
            <w:tcBorders>
              <w:top w:val="nil"/>
              <w:left w:val="nil"/>
              <w:bottom w:val="single" w:sz="4" w:space="0" w:color="auto"/>
              <w:right w:val="nil"/>
            </w:tcBorders>
            <w:shd w:val="clear" w:color="auto" w:fill="auto"/>
            <w:noWrap/>
            <w:vAlign w:val="center"/>
            <w:hideMark/>
          </w:tcPr>
          <w:p w14:paraId="43227846"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324</w:t>
            </w:r>
          </w:p>
        </w:tc>
        <w:tc>
          <w:tcPr>
            <w:tcW w:w="892" w:type="dxa"/>
            <w:tcBorders>
              <w:top w:val="nil"/>
              <w:left w:val="nil"/>
              <w:bottom w:val="single" w:sz="4" w:space="0" w:color="auto"/>
              <w:right w:val="nil"/>
            </w:tcBorders>
            <w:shd w:val="clear" w:color="auto" w:fill="auto"/>
            <w:noWrap/>
            <w:vAlign w:val="center"/>
            <w:hideMark/>
          </w:tcPr>
          <w:p w14:paraId="1C6CDEDD"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0.782</w:t>
            </w:r>
          </w:p>
        </w:tc>
        <w:tc>
          <w:tcPr>
            <w:tcW w:w="1571" w:type="dxa"/>
            <w:tcBorders>
              <w:top w:val="nil"/>
              <w:left w:val="nil"/>
              <w:bottom w:val="single" w:sz="4" w:space="0" w:color="auto"/>
              <w:right w:val="nil"/>
            </w:tcBorders>
            <w:shd w:val="clear" w:color="auto" w:fill="auto"/>
            <w:noWrap/>
            <w:vAlign w:val="center"/>
            <w:hideMark/>
          </w:tcPr>
          <w:p w14:paraId="17AE7810" w14:textId="77777777" w:rsidR="006227C2" w:rsidRPr="00713697" w:rsidRDefault="006227C2" w:rsidP="002F59D1">
            <w:pPr>
              <w:spacing w:after="0" w:line="480" w:lineRule="auto"/>
              <w:jc w:val="right"/>
              <w:rPr>
                <w:rFonts w:eastAsia="Times New Roman" w:cstheme="minorHAnsi"/>
                <w:color w:val="000000" w:themeColor="text1"/>
                <w:sz w:val="24"/>
                <w:szCs w:val="24"/>
                <w:lang w:eastAsia="en-GB"/>
              </w:rPr>
            </w:pPr>
            <w:r w:rsidRPr="00713697">
              <w:rPr>
                <w:rFonts w:cstheme="minorHAnsi"/>
                <w:color w:val="000000" w:themeColor="text1"/>
                <w:sz w:val="24"/>
                <w:szCs w:val="24"/>
              </w:rPr>
              <w:t>1.16</w:t>
            </w:r>
          </w:p>
        </w:tc>
        <w:tc>
          <w:tcPr>
            <w:tcW w:w="770" w:type="dxa"/>
            <w:tcBorders>
              <w:top w:val="nil"/>
              <w:left w:val="nil"/>
              <w:bottom w:val="single" w:sz="4" w:space="0" w:color="auto"/>
              <w:right w:val="nil"/>
            </w:tcBorders>
            <w:shd w:val="clear" w:color="auto" w:fill="auto"/>
            <w:noWrap/>
            <w:vAlign w:val="bottom"/>
            <w:hideMark/>
          </w:tcPr>
          <w:p w14:paraId="1B40C4F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770" w:type="dxa"/>
            <w:tcBorders>
              <w:top w:val="nil"/>
              <w:left w:val="nil"/>
              <w:bottom w:val="single" w:sz="4" w:space="0" w:color="auto"/>
              <w:right w:val="nil"/>
            </w:tcBorders>
            <w:shd w:val="clear" w:color="auto" w:fill="auto"/>
            <w:noWrap/>
            <w:vAlign w:val="bottom"/>
            <w:hideMark/>
          </w:tcPr>
          <w:p w14:paraId="1ED2338B"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43" w:type="dxa"/>
            <w:tcBorders>
              <w:top w:val="nil"/>
              <w:left w:val="nil"/>
              <w:bottom w:val="single" w:sz="4" w:space="0" w:color="auto"/>
              <w:right w:val="nil"/>
            </w:tcBorders>
            <w:shd w:val="clear" w:color="auto" w:fill="auto"/>
            <w:noWrap/>
            <w:vAlign w:val="bottom"/>
            <w:hideMark/>
          </w:tcPr>
          <w:p w14:paraId="01102B39"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607" w:type="dxa"/>
            <w:tcBorders>
              <w:top w:val="nil"/>
              <w:left w:val="nil"/>
              <w:bottom w:val="single" w:sz="4" w:space="0" w:color="auto"/>
              <w:right w:val="nil"/>
            </w:tcBorders>
            <w:shd w:val="clear" w:color="auto" w:fill="auto"/>
            <w:noWrap/>
            <w:vAlign w:val="bottom"/>
            <w:hideMark/>
          </w:tcPr>
          <w:p w14:paraId="6456E75F"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c>
          <w:tcPr>
            <w:tcW w:w="1114" w:type="dxa"/>
            <w:tcBorders>
              <w:top w:val="nil"/>
              <w:left w:val="nil"/>
              <w:bottom w:val="single" w:sz="4" w:space="0" w:color="auto"/>
              <w:right w:val="nil"/>
            </w:tcBorders>
            <w:shd w:val="clear" w:color="auto" w:fill="auto"/>
            <w:noWrap/>
            <w:vAlign w:val="bottom"/>
            <w:hideMark/>
          </w:tcPr>
          <w:p w14:paraId="74F71428" w14:textId="77777777" w:rsidR="006227C2" w:rsidRPr="00713697" w:rsidRDefault="006227C2" w:rsidP="002F59D1">
            <w:pPr>
              <w:spacing w:after="0" w:line="480" w:lineRule="auto"/>
              <w:rPr>
                <w:rFonts w:eastAsia="Times New Roman" w:cstheme="minorHAnsi"/>
                <w:color w:val="000000" w:themeColor="text1"/>
                <w:sz w:val="24"/>
                <w:szCs w:val="24"/>
                <w:lang w:eastAsia="en-GB"/>
              </w:rPr>
            </w:pPr>
            <w:r w:rsidRPr="00713697">
              <w:rPr>
                <w:rFonts w:cstheme="minorHAnsi"/>
                <w:color w:val="000000" w:themeColor="text1"/>
                <w:sz w:val="24"/>
                <w:szCs w:val="24"/>
              </w:rPr>
              <w:t> </w:t>
            </w:r>
          </w:p>
        </w:tc>
      </w:tr>
    </w:tbl>
    <w:p w14:paraId="6CABAD74" w14:textId="77777777" w:rsidR="006227C2" w:rsidRPr="00713697" w:rsidRDefault="006227C2" w:rsidP="006227C2">
      <w:pPr>
        <w:spacing w:line="480" w:lineRule="auto"/>
        <w:rPr>
          <w:rFonts w:cstheme="minorHAnsi"/>
          <w:noProof/>
          <w:color w:val="000000" w:themeColor="text1"/>
          <w:sz w:val="24"/>
          <w:szCs w:val="24"/>
        </w:rPr>
      </w:pPr>
    </w:p>
    <w:p w14:paraId="112A3E45" w14:textId="77777777" w:rsidR="006227C2" w:rsidRPr="00713697" w:rsidRDefault="006227C2" w:rsidP="006227C2">
      <w:pPr>
        <w:pBdr>
          <w:bottom w:val="single" w:sz="6" w:space="1" w:color="auto"/>
        </w:pBdr>
        <w:spacing w:line="480" w:lineRule="auto"/>
        <w:ind w:left="720"/>
        <w:rPr>
          <w:rFonts w:cstheme="minorHAnsi"/>
          <w:noProof/>
          <w:color w:val="000000" w:themeColor="text1"/>
          <w:sz w:val="24"/>
          <w:szCs w:val="24"/>
        </w:rPr>
      </w:pPr>
      <w:r w:rsidRPr="00713697">
        <w:rPr>
          <w:rFonts w:cstheme="minorHAnsi"/>
          <w:noProof/>
          <w:color w:val="000000" w:themeColor="text1"/>
          <w:sz w:val="24"/>
          <w:szCs w:val="24"/>
          <w:lang w:eastAsia="en-GB"/>
        </w:rPr>
        <w:t xml:space="preserve"> </w:t>
      </w:r>
      <w:r w:rsidRPr="00713697">
        <w:rPr>
          <w:rFonts w:cstheme="minorHAnsi"/>
          <w:noProof/>
          <w:color w:val="000000" w:themeColor="text1"/>
          <w:sz w:val="24"/>
          <w:szCs w:val="24"/>
        </w:rPr>
        <w:t xml:space="preserve">Numbers (1-4) represent outputs for State transition probabilities (1),  Siring probabilities (2), weight loss(3), and mortality proabibility (4) models ,  with a and b corresponding to age rank (a) and age (b) model variations. Mean (effect), credible intervals (0.025,0.975), and median (50%) effects for each covariate are sampled from the untransformed posterior distribution of each model. f is the proportion of the posterior distribution with the same sign as the mean.  Overlap 0 shows whether 0 overlaps with the range of 2.5% and 97.5% quantiles of the posterior distribution for each fitted parameter, and bold covariates are those that had a significant effect (no overlap). Asterisks (*) represent results where posteriors overlapped with 0 but by a marginal amount (f&gt;0.95).  Where there was no, or marginal, overlap, the direction of the effect is given in ovelap0. Rhat is a measure of chain convergence (&lt;1.1) </w:t>
      </w:r>
      <w:r w:rsidRPr="00713697">
        <w:rPr>
          <w:rFonts w:cstheme="minorHAnsi"/>
          <w:noProof/>
          <w:color w:val="000000" w:themeColor="text1"/>
          <w:sz w:val="24"/>
          <w:szCs w:val="24"/>
        </w:rPr>
        <w:fldChar w:fldCharType="begin" w:fldLock="1"/>
      </w:r>
      <w:r>
        <w:rPr>
          <w:rFonts w:cstheme="minorHAnsi"/>
          <w:noProof/>
          <w:color w:val="000000" w:themeColor="text1"/>
          <w:sz w:val="24"/>
          <w:szCs w:val="24"/>
        </w:rPr>
        <w:instrText>ADDIN CSL_CITATION {"citationItems":[{"id":"ITEM-1","itemData":{"DOI":"10.1214/ss/1177011136","ISSN":"08834237","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 1992, Institute of Mathematical Statistics. All Rights Reserved.","author":[{"dropping-particle":"","family":"Gelman","given":"Andrew","non-dropping-particle":"","parse-names":false,"suffix":""},{"dropping-particle":"","family":"Rubin","given":"Donald B.","non-dropping-particle":"","parse-names":false,"suffix":""}],"container-title":"Statistical Science","id":"ITEM-1","issue":"4","issued":{"date-parts":[["1992"]]},"page":"457-472","title":"Inference from iterative simulation using multiple sequences","type":"article-journal","volume":"7"},"uris":["http://www.mendeley.com/documents/?uuid=a724dda6-406d-3f48-be00-1b6b17b00c1a"]}],"mendeley":{"formattedCitation":"[69]","plainTextFormattedCitation":"[69]","previouslyFormattedCitation":"(Gelman and Rubin 1992)"},"properties":{"noteIndex":0},"schema":"https://github.com/citation-style-language/schema/raw/master/csl-citation.json"}</w:instrText>
      </w:r>
      <w:r w:rsidRPr="00713697">
        <w:rPr>
          <w:rFonts w:cstheme="minorHAnsi"/>
          <w:noProof/>
          <w:color w:val="000000" w:themeColor="text1"/>
          <w:sz w:val="24"/>
          <w:szCs w:val="24"/>
        </w:rPr>
        <w:fldChar w:fldCharType="separate"/>
      </w:r>
      <w:r w:rsidRPr="00CE7AEE">
        <w:rPr>
          <w:rFonts w:cstheme="minorHAnsi"/>
          <w:noProof/>
          <w:color w:val="000000" w:themeColor="text1"/>
          <w:sz w:val="24"/>
          <w:szCs w:val="24"/>
        </w:rPr>
        <w:t>[69]</w:t>
      </w:r>
      <w:r w:rsidRPr="00713697">
        <w:rPr>
          <w:rFonts w:cstheme="minorHAnsi"/>
          <w:noProof/>
          <w:color w:val="000000" w:themeColor="text1"/>
          <w:sz w:val="24"/>
          <w:szCs w:val="24"/>
        </w:rPr>
        <w:fldChar w:fldCharType="end"/>
      </w:r>
      <w:r w:rsidRPr="00713697">
        <w:rPr>
          <w:rFonts w:cstheme="minorHAnsi"/>
          <w:noProof/>
          <w:color w:val="000000" w:themeColor="text1"/>
          <w:sz w:val="24"/>
          <w:szCs w:val="24"/>
        </w:rPr>
        <w:t xml:space="preserve">. The standard deviation of the three random effects - group, male ID, and oestrus event id - is given for each model. </w:t>
      </w:r>
    </w:p>
    <w:p w14:paraId="1CA38BC0" w14:textId="77777777" w:rsidR="006227C2" w:rsidRDefault="006227C2" w:rsidP="006227C2">
      <w:pPr>
        <w:spacing w:line="480" w:lineRule="auto"/>
        <w:rPr>
          <w:rFonts w:cstheme="minorHAnsi"/>
          <w:b/>
          <w:color w:val="000000" w:themeColor="text1"/>
          <w:sz w:val="24"/>
          <w:szCs w:val="24"/>
        </w:rPr>
      </w:pPr>
    </w:p>
    <w:p w14:paraId="2CF4C9AB" w14:textId="77777777" w:rsidR="002A02DC" w:rsidRDefault="002A02DC" w:rsidP="006227C2">
      <w:pPr>
        <w:spacing w:line="480" w:lineRule="auto"/>
        <w:rPr>
          <w:rFonts w:cstheme="minorHAnsi"/>
          <w:b/>
          <w:color w:val="000000" w:themeColor="text1"/>
          <w:sz w:val="24"/>
          <w:szCs w:val="24"/>
        </w:rPr>
      </w:pPr>
    </w:p>
    <w:p w14:paraId="2A5C4DAB" w14:textId="77777777" w:rsidR="002A02DC" w:rsidRDefault="002A02DC" w:rsidP="006227C2">
      <w:pPr>
        <w:spacing w:line="480" w:lineRule="auto"/>
        <w:rPr>
          <w:rFonts w:cstheme="minorHAnsi"/>
          <w:b/>
          <w:color w:val="000000" w:themeColor="text1"/>
          <w:sz w:val="24"/>
          <w:szCs w:val="24"/>
        </w:rPr>
      </w:pPr>
    </w:p>
    <w:p w14:paraId="4A0ECC82" w14:textId="77777777" w:rsidR="003671B3" w:rsidRDefault="003671B3" w:rsidP="003671B3">
      <w:pPr>
        <w:spacing w:line="480" w:lineRule="auto"/>
        <w:rPr>
          <w:rFonts w:cstheme="minorHAnsi"/>
          <w:b/>
          <w:color w:val="000000" w:themeColor="text1"/>
          <w:sz w:val="24"/>
          <w:szCs w:val="24"/>
        </w:rPr>
      </w:pPr>
    </w:p>
    <w:p w14:paraId="27EB5BDF" w14:textId="77777777" w:rsidR="00FF4F86" w:rsidRPr="00713697" w:rsidRDefault="00FF4F86" w:rsidP="003671B3">
      <w:pPr>
        <w:spacing w:line="480" w:lineRule="auto"/>
        <w:rPr>
          <w:rFonts w:cstheme="minorHAnsi"/>
          <w:color w:val="000000" w:themeColor="text1"/>
          <w:sz w:val="24"/>
          <w:szCs w:val="24"/>
        </w:rPr>
      </w:pPr>
    </w:p>
    <w:p w14:paraId="34C862E8" w14:textId="77777777" w:rsidR="003671B3" w:rsidRPr="00713697" w:rsidRDefault="003671B3" w:rsidP="003671B3">
      <w:pPr>
        <w:spacing w:line="480" w:lineRule="auto"/>
        <w:rPr>
          <w:rFonts w:cstheme="minorHAnsi"/>
          <w:color w:val="000000" w:themeColor="text1"/>
          <w:sz w:val="24"/>
          <w:szCs w:val="24"/>
        </w:rPr>
      </w:pPr>
    </w:p>
    <w:p w14:paraId="56EE30CC" w14:textId="139372F9" w:rsidR="00FF4F86" w:rsidRDefault="00FF4F86" w:rsidP="001F0ED5">
      <w:pPr>
        <w:spacing w:line="480" w:lineRule="auto"/>
        <w:ind w:left="-737"/>
        <w:jc w:val="both"/>
        <w:rPr>
          <w:rFonts w:cstheme="minorHAnsi"/>
          <w:b/>
          <w:color w:val="000000" w:themeColor="text1"/>
          <w:sz w:val="24"/>
          <w:szCs w:val="24"/>
        </w:rPr>
      </w:pPr>
      <w:r>
        <w:rPr>
          <w:rFonts w:cstheme="minorHAnsi"/>
          <w:b/>
          <w:color w:val="000000" w:themeColor="text1"/>
          <w:sz w:val="24"/>
          <w:szCs w:val="24"/>
        </w:rPr>
        <w:t xml:space="preserve">Confirmation of </w:t>
      </w:r>
      <w:r w:rsidR="00063EDF">
        <w:rPr>
          <w:rFonts w:cstheme="minorHAnsi"/>
          <w:b/>
          <w:color w:val="000000" w:themeColor="text1"/>
          <w:sz w:val="24"/>
          <w:szCs w:val="24"/>
        </w:rPr>
        <w:t xml:space="preserve">a decline in obtaining/maintain a guarding role past the quadratic switch </w:t>
      </w:r>
      <w:proofErr w:type="gramStart"/>
      <w:r w:rsidR="00063EDF">
        <w:rPr>
          <w:rFonts w:cstheme="minorHAnsi"/>
          <w:b/>
          <w:color w:val="000000" w:themeColor="text1"/>
          <w:sz w:val="24"/>
          <w:szCs w:val="24"/>
        </w:rPr>
        <w:t>point</w:t>
      </w:r>
      <w:proofErr w:type="gramEnd"/>
    </w:p>
    <w:p w14:paraId="3054C027" w14:textId="16927CBD" w:rsidR="00063EDF" w:rsidRPr="00063EDF" w:rsidRDefault="00D94B6D" w:rsidP="001F0ED5">
      <w:pPr>
        <w:spacing w:line="480" w:lineRule="auto"/>
        <w:ind w:left="-737"/>
        <w:jc w:val="both"/>
        <w:rPr>
          <w:rFonts w:cstheme="minorHAnsi"/>
          <w:bCs/>
          <w:color w:val="000000" w:themeColor="text1"/>
          <w:sz w:val="24"/>
          <w:szCs w:val="24"/>
        </w:rPr>
      </w:pPr>
      <w:r>
        <w:rPr>
          <w:rFonts w:cstheme="minorHAnsi"/>
          <w:bCs/>
          <w:color w:val="000000" w:themeColor="text1"/>
          <w:sz w:val="24"/>
          <w:szCs w:val="24"/>
        </w:rPr>
        <w:t>We</w:t>
      </w:r>
      <w:r w:rsidR="007A18E8">
        <w:rPr>
          <w:rFonts w:cstheme="minorHAnsi"/>
          <w:bCs/>
          <w:color w:val="000000" w:themeColor="text1"/>
          <w:sz w:val="24"/>
          <w:szCs w:val="24"/>
        </w:rPr>
        <w:t xml:space="preserve"> split the data at the midpoint of the quadratic curve </w:t>
      </w:r>
      <w:r w:rsidR="009564C4">
        <w:rPr>
          <w:rFonts w:cstheme="minorHAnsi"/>
          <w:bCs/>
          <w:color w:val="000000" w:themeColor="text1"/>
          <w:sz w:val="24"/>
          <w:szCs w:val="24"/>
        </w:rPr>
        <w:t xml:space="preserve">(6 years) </w:t>
      </w:r>
      <w:r w:rsidR="00AC307E">
        <w:rPr>
          <w:rFonts w:cstheme="minorHAnsi"/>
          <w:bCs/>
          <w:color w:val="000000" w:themeColor="text1"/>
          <w:sz w:val="24"/>
          <w:szCs w:val="24"/>
        </w:rPr>
        <w:t xml:space="preserve">and ran separate general linear models </w:t>
      </w:r>
      <w:r w:rsidR="00174494">
        <w:rPr>
          <w:rFonts w:cstheme="minorHAnsi"/>
          <w:bCs/>
          <w:color w:val="000000" w:themeColor="text1"/>
          <w:sz w:val="24"/>
          <w:szCs w:val="24"/>
        </w:rPr>
        <w:t>for the age effect on</w:t>
      </w:r>
      <w:r w:rsidR="00AC307E">
        <w:rPr>
          <w:rFonts w:cstheme="minorHAnsi"/>
          <w:bCs/>
          <w:color w:val="000000" w:themeColor="text1"/>
          <w:sz w:val="24"/>
          <w:szCs w:val="24"/>
        </w:rPr>
        <w:t xml:space="preserve"> young (&lt;=6 years) and </w:t>
      </w:r>
      <w:r>
        <w:rPr>
          <w:rFonts w:cstheme="minorHAnsi"/>
          <w:bCs/>
          <w:color w:val="000000" w:themeColor="text1"/>
          <w:sz w:val="24"/>
          <w:szCs w:val="24"/>
        </w:rPr>
        <w:t xml:space="preserve">old (&gt;6 years) males to obtain and maintain guarding roles. </w:t>
      </w:r>
      <w:r w:rsidR="00DB5128">
        <w:rPr>
          <w:rFonts w:cstheme="minorHAnsi"/>
          <w:bCs/>
          <w:color w:val="000000" w:themeColor="text1"/>
          <w:sz w:val="24"/>
          <w:szCs w:val="24"/>
        </w:rPr>
        <w:t>Age had a positive effect on young males to gain</w:t>
      </w:r>
      <w:r w:rsidR="00504BD5">
        <w:rPr>
          <w:rFonts w:cstheme="minorHAnsi"/>
          <w:bCs/>
          <w:color w:val="000000" w:themeColor="text1"/>
          <w:sz w:val="24"/>
          <w:szCs w:val="24"/>
        </w:rPr>
        <w:t xml:space="preserve"> a guarding </w:t>
      </w:r>
      <w:r w:rsidR="009564C4">
        <w:rPr>
          <w:rFonts w:cstheme="minorHAnsi"/>
          <w:bCs/>
          <w:color w:val="000000" w:themeColor="text1"/>
          <w:sz w:val="24"/>
          <w:szCs w:val="24"/>
        </w:rPr>
        <w:t xml:space="preserve">role </w:t>
      </w:r>
      <w:r w:rsidR="00504BD5">
        <w:rPr>
          <w:rFonts w:cstheme="minorHAnsi"/>
          <w:bCs/>
          <w:color w:val="000000" w:themeColor="text1"/>
          <w:sz w:val="24"/>
          <w:szCs w:val="24"/>
        </w:rPr>
        <w:t>as opposed to stay as a subordinate</w:t>
      </w:r>
      <w:r w:rsidR="00DB5128">
        <w:rPr>
          <w:rFonts w:cstheme="minorHAnsi"/>
          <w:bCs/>
          <w:color w:val="000000" w:themeColor="text1"/>
          <w:sz w:val="24"/>
          <w:szCs w:val="24"/>
        </w:rPr>
        <w:t xml:space="preserve"> (</w:t>
      </w:r>
      <w:r w:rsidR="00A3684F">
        <w:rPr>
          <w:rFonts w:cstheme="minorHAnsi"/>
          <w:bCs/>
          <w:color w:val="000000" w:themeColor="text1"/>
          <w:sz w:val="24"/>
          <w:szCs w:val="24"/>
        </w:rPr>
        <w:t xml:space="preserve">binomial </w:t>
      </w:r>
      <w:proofErr w:type="spellStart"/>
      <w:r w:rsidR="00A3684F">
        <w:rPr>
          <w:rFonts w:cstheme="minorHAnsi"/>
          <w:bCs/>
          <w:color w:val="000000" w:themeColor="text1"/>
          <w:sz w:val="24"/>
          <w:szCs w:val="24"/>
        </w:rPr>
        <w:t>glm</w:t>
      </w:r>
      <w:proofErr w:type="spellEnd"/>
      <w:r w:rsidR="00A3684F">
        <w:rPr>
          <w:rFonts w:cstheme="minorHAnsi"/>
          <w:bCs/>
          <w:color w:val="000000" w:themeColor="text1"/>
          <w:sz w:val="24"/>
          <w:szCs w:val="24"/>
        </w:rPr>
        <w:t xml:space="preserve">: effect=0.688, </w:t>
      </w:r>
      <w:proofErr w:type="gramStart"/>
      <w:r w:rsidR="00A3684F">
        <w:rPr>
          <w:rFonts w:cstheme="minorHAnsi"/>
          <w:bCs/>
          <w:color w:val="000000" w:themeColor="text1"/>
          <w:sz w:val="24"/>
          <w:szCs w:val="24"/>
        </w:rPr>
        <w:t>S.E</w:t>
      </w:r>
      <w:proofErr w:type="gramEnd"/>
      <w:r w:rsidR="00877D77">
        <w:rPr>
          <w:rFonts w:cstheme="minorHAnsi"/>
          <w:bCs/>
          <w:color w:val="000000" w:themeColor="text1"/>
          <w:sz w:val="24"/>
          <w:szCs w:val="24"/>
        </w:rPr>
        <w:t>=0.061, z=11.</w:t>
      </w:r>
      <w:r w:rsidR="008339EF">
        <w:rPr>
          <w:rFonts w:cstheme="minorHAnsi"/>
          <w:bCs/>
          <w:color w:val="000000" w:themeColor="text1"/>
          <w:sz w:val="24"/>
          <w:szCs w:val="24"/>
        </w:rPr>
        <w:t>34</w:t>
      </w:r>
      <w:r w:rsidR="00877D77">
        <w:rPr>
          <w:rFonts w:cstheme="minorHAnsi"/>
          <w:bCs/>
          <w:color w:val="000000" w:themeColor="text1"/>
          <w:sz w:val="24"/>
          <w:szCs w:val="24"/>
        </w:rPr>
        <w:t>, p&lt;0.001)</w:t>
      </w:r>
      <w:r w:rsidR="00C60B40">
        <w:rPr>
          <w:rFonts w:cstheme="minorHAnsi"/>
          <w:bCs/>
          <w:color w:val="000000" w:themeColor="text1"/>
          <w:sz w:val="24"/>
          <w:szCs w:val="24"/>
        </w:rPr>
        <w:t xml:space="preserve"> and maintain</w:t>
      </w:r>
      <w:r w:rsidR="00504BD5">
        <w:rPr>
          <w:rFonts w:cstheme="minorHAnsi"/>
          <w:bCs/>
          <w:color w:val="000000" w:themeColor="text1"/>
          <w:sz w:val="24"/>
          <w:szCs w:val="24"/>
        </w:rPr>
        <w:t xml:space="preserve"> a guarding tactic rather than </w:t>
      </w:r>
      <w:r w:rsidR="00503670">
        <w:rPr>
          <w:rFonts w:cstheme="minorHAnsi"/>
          <w:bCs/>
          <w:color w:val="000000" w:themeColor="text1"/>
          <w:sz w:val="24"/>
          <w:szCs w:val="24"/>
        </w:rPr>
        <w:t>drop into a subordinate role</w:t>
      </w:r>
      <w:r w:rsidR="00C60B40">
        <w:rPr>
          <w:rFonts w:cstheme="minorHAnsi"/>
          <w:bCs/>
          <w:color w:val="000000" w:themeColor="text1"/>
          <w:sz w:val="24"/>
          <w:szCs w:val="24"/>
        </w:rPr>
        <w:t xml:space="preserve"> (binomial </w:t>
      </w:r>
      <w:proofErr w:type="spellStart"/>
      <w:r w:rsidR="00C60B40">
        <w:rPr>
          <w:rFonts w:cstheme="minorHAnsi"/>
          <w:bCs/>
          <w:color w:val="000000" w:themeColor="text1"/>
          <w:sz w:val="24"/>
          <w:szCs w:val="24"/>
        </w:rPr>
        <w:t>glm</w:t>
      </w:r>
      <w:proofErr w:type="spellEnd"/>
      <w:r w:rsidR="00C60B40">
        <w:rPr>
          <w:rFonts w:cstheme="minorHAnsi"/>
          <w:bCs/>
          <w:color w:val="000000" w:themeColor="text1"/>
          <w:sz w:val="24"/>
          <w:szCs w:val="24"/>
        </w:rPr>
        <w:t>: effect=</w:t>
      </w:r>
      <w:r w:rsidR="00DA4E00">
        <w:rPr>
          <w:rFonts w:cstheme="minorHAnsi"/>
          <w:bCs/>
          <w:color w:val="000000" w:themeColor="text1"/>
          <w:sz w:val="24"/>
          <w:szCs w:val="24"/>
        </w:rPr>
        <w:t>0.560</w:t>
      </w:r>
      <w:r w:rsidR="008339EF">
        <w:rPr>
          <w:rFonts w:cstheme="minorHAnsi"/>
          <w:bCs/>
          <w:color w:val="000000" w:themeColor="text1"/>
          <w:sz w:val="24"/>
          <w:szCs w:val="24"/>
        </w:rPr>
        <w:t>, S.E=0</w:t>
      </w:r>
      <w:r w:rsidR="00DA4E00">
        <w:rPr>
          <w:rFonts w:cstheme="minorHAnsi"/>
          <w:bCs/>
          <w:color w:val="000000" w:themeColor="text1"/>
          <w:sz w:val="24"/>
          <w:szCs w:val="24"/>
        </w:rPr>
        <w:t>.584</w:t>
      </w:r>
      <w:r w:rsidR="008339EF">
        <w:rPr>
          <w:rFonts w:cstheme="minorHAnsi"/>
          <w:bCs/>
          <w:color w:val="000000" w:themeColor="text1"/>
          <w:sz w:val="24"/>
          <w:szCs w:val="24"/>
        </w:rPr>
        <w:t xml:space="preserve">, </w:t>
      </w:r>
      <w:r w:rsidR="00EC303D">
        <w:rPr>
          <w:rFonts w:cstheme="minorHAnsi"/>
          <w:bCs/>
          <w:color w:val="000000" w:themeColor="text1"/>
          <w:sz w:val="24"/>
          <w:szCs w:val="24"/>
        </w:rPr>
        <w:t>z=</w:t>
      </w:r>
      <w:r w:rsidR="00DA4E00">
        <w:rPr>
          <w:rFonts w:cstheme="minorHAnsi"/>
          <w:bCs/>
          <w:color w:val="000000" w:themeColor="text1"/>
          <w:sz w:val="24"/>
          <w:szCs w:val="24"/>
        </w:rPr>
        <w:t>9.</w:t>
      </w:r>
      <w:r w:rsidR="003633C0">
        <w:rPr>
          <w:rFonts w:cstheme="minorHAnsi"/>
          <w:bCs/>
          <w:color w:val="000000" w:themeColor="text1"/>
          <w:sz w:val="24"/>
          <w:szCs w:val="24"/>
        </w:rPr>
        <w:t>60</w:t>
      </w:r>
      <w:r w:rsidR="00EC303D">
        <w:rPr>
          <w:rFonts w:cstheme="minorHAnsi"/>
          <w:bCs/>
          <w:color w:val="000000" w:themeColor="text1"/>
          <w:sz w:val="24"/>
          <w:szCs w:val="24"/>
        </w:rPr>
        <w:t>, p&lt;0.001)</w:t>
      </w:r>
      <w:r w:rsidR="00503670">
        <w:rPr>
          <w:rFonts w:cstheme="minorHAnsi"/>
          <w:bCs/>
          <w:color w:val="000000" w:themeColor="text1"/>
          <w:sz w:val="24"/>
          <w:szCs w:val="24"/>
        </w:rPr>
        <w:t xml:space="preserve">. </w:t>
      </w:r>
      <w:r w:rsidR="009564C4">
        <w:rPr>
          <w:rFonts w:cstheme="minorHAnsi"/>
          <w:bCs/>
          <w:color w:val="000000" w:themeColor="text1"/>
          <w:sz w:val="24"/>
          <w:szCs w:val="24"/>
        </w:rPr>
        <w:t xml:space="preserve">Age had a </w:t>
      </w:r>
      <w:r w:rsidR="009564C4">
        <w:rPr>
          <w:rFonts w:cstheme="minorHAnsi"/>
          <w:bCs/>
          <w:color w:val="000000" w:themeColor="text1"/>
          <w:sz w:val="24"/>
          <w:szCs w:val="24"/>
        </w:rPr>
        <w:t>negative</w:t>
      </w:r>
      <w:r w:rsidR="009564C4">
        <w:rPr>
          <w:rFonts w:cstheme="minorHAnsi"/>
          <w:bCs/>
          <w:color w:val="000000" w:themeColor="text1"/>
          <w:sz w:val="24"/>
          <w:szCs w:val="24"/>
        </w:rPr>
        <w:t xml:space="preserve"> effect on </w:t>
      </w:r>
      <w:r w:rsidR="009564C4">
        <w:rPr>
          <w:rFonts w:cstheme="minorHAnsi"/>
          <w:bCs/>
          <w:color w:val="000000" w:themeColor="text1"/>
          <w:sz w:val="24"/>
          <w:szCs w:val="24"/>
        </w:rPr>
        <w:t>old</w:t>
      </w:r>
      <w:r w:rsidR="009564C4">
        <w:rPr>
          <w:rFonts w:cstheme="minorHAnsi"/>
          <w:bCs/>
          <w:color w:val="000000" w:themeColor="text1"/>
          <w:sz w:val="24"/>
          <w:szCs w:val="24"/>
        </w:rPr>
        <w:t xml:space="preserve"> males to gain a guarding </w:t>
      </w:r>
      <w:r w:rsidR="009564C4">
        <w:rPr>
          <w:rFonts w:cstheme="minorHAnsi"/>
          <w:bCs/>
          <w:color w:val="000000" w:themeColor="text1"/>
          <w:sz w:val="24"/>
          <w:szCs w:val="24"/>
        </w:rPr>
        <w:t xml:space="preserve">role </w:t>
      </w:r>
      <w:r w:rsidR="009564C4">
        <w:rPr>
          <w:rFonts w:cstheme="minorHAnsi"/>
          <w:bCs/>
          <w:color w:val="000000" w:themeColor="text1"/>
          <w:sz w:val="24"/>
          <w:szCs w:val="24"/>
        </w:rPr>
        <w:t xml:space="preserve">as opposed to stay as a subordinate (binomial </w:t>
      </w:r>
      <w:proofErr w:type="spellStart"/>
      <w:r w:rsidR="009564C4">
        <w:rPr>
          <w:rFonts w:cstheme="minorHAnsi"/>
          <w:bCs/>
          <w:color w:val="000000" w:themeColor="text1"/>
          <w:sz w:val="24"/>
          <w:szCs w:val="24"/>
        </w:rPr>
        <w:t>glm</w:t>
      </w:r>
      <w:proofErr w:type="spellEnd"/>
      <w:r w:rsidR="009564C4">
        <w:rPr>
          <w:rFonts w:cstheme="minorHAnsi"/>
          <w:bCs/>
          <w:color w:val="000000" w:themeColor="text1"/>
          <w:sz w:val="24"/>
          <w:szCs w:val="24"/>
        </w:rPr>
        <w:t>: effect=</w:t>
      </w:r>
      <w:r w:rsidR="001E29BF">
        <w:rPr>
          <w:rFonts w:cstheme="minorHAnsi"/>
          <w:bCs/>
          <w:color w:val="000000" w:themeColor="text1"/>
          <w:sz w:val="24"/>
          <w:szCs w:val="24"/>
        </w:rPr>
        <w:t>-0.</w:t>
      </w:r>
      <w:r w:rsidR="00A6262E">
        <w:rPr>
          <w:rFonts w:cstheme="minorHAnsi"/>
          <w:bCs/>
          <w:color w:val="000000" w:themeColor="text1"/>
          <w:sz w:val="24"/>
          <w:szCs w:val="24"/>
        </w:rPr>
        <w:t>315</w:t>
      </w:r>
      <w:r w:rsidR="009564C4">
        <w:rPr>
          <w:rFonts w:cstheme="minorHAnsi"/>
          <w:bCs/>
          <w:color w:val="000000" w:themeColor="text1"/>
          <w:sz w:val="24"/>
          <w:szCs w:val="24"/>
        </w:rPr>
        <w:t xml:space="preserve">, </w:t>
      </w:r>
      <w:proofErr w:type="gramStart"/>
      <w:r w:rsidR="009564C4">
        <w:rPr>
          <w:rFonts w:cstheme="minorHAnsi"/>
          <w:bCs/>
          <w:color w:val="000000" w:themeColor="text1"/>
          <w:sz w:val="24"/>
          <w:szCs w:val="24"/>
        </w:rPr>
        <w:t>S.E</w:t>
      </w:r>
      <w:proofErr w:type="gramEnd"/>
      <w:r w:rsidR="009564C4">
        <w:rPr>
          <w:rFonts w:cstheme="minorHAnsi"/>
          <w:bCs/>
          <w:color w:val="000000" w:themeColor="text1"/>
          <w:sz w:val="24"/>
          <w:szCs w:val="24"/>
        </w:rPr>
        <w:t>=0.</w:t>
      </w:r>
      <w:r w:rsidR="00A6262E">
        <w:rPr>
          <w:rFonts w:cstheme="minorHAnsi"/>
          <w:bCs/>
          <w:color w:val="000000" w:themeColor="text1"/>
          <w:sz w:val="24"/>
          <w:szCs w:val="24"/>
        </w:rPr>
        <w:t>125</w:t>
      </w:r>
      <w:r w:rsidR="009564C4">
        <w:rPr>
          <w:rFonts w:cstheme="minorHAnsi"/>
          <w:bCs/>
          <w:color w:val="000000" w:themeColor="text1"/>
          <w:sz w:val="24"/>
          <w:szCs w:val="24"/>
        </w:rPr>
        <w:t>, z=</w:t>
      </w:r>
      <w:r w:rsidR="00A6262E">
        <w:rPr>
          <w:rFonts w:cstheme="minorHAnsi"/>
          <w:bCs/>
          <w:color w:val="000000" w:themeColor="text1"/>
          <w:sz w:val="24"/>
          <w:szCs w:val="24"/>
        </w:rPr>
        <w:t>-2.53</w:t>
      </w:r>
      <w:r w:rsidR="009564C4">
        <w:rPr>
          <w:rFonts w:cstheme="minorHAnsi"/>
          <w:bCs/>
          <w:color w:val="000000" w:themeColor="text1"/>
          <w:sz w:val="24"/>
          <w:szCs w:val="24"/>
        </w:rPr>
        <w:t>, p</w:t>
      </w:r>
      <w:r w:rsidR="00A6262E">
        <w:rPr>
          <w:rFonts w:cstheme="minorHAnsi"/>
          <w:bCs/>
          <w:color w:val="000000" w:themeColor="text1"/>
          <w:sz w:val="24"/>
          <w:szCs w:val="24"/>
        </w:rPr>
        <w:t>=0.01</w:t>
      </w:r>
      <w:r w:rsidR="00AC48E7">
        <w:rPr>
          <w:rFonts w:cstheme="minorHAnsi"/>
          <w:bCs/>
          <w:color w:val="000000" w:themeColor="text1"/>
          <w:sz w:val="24"/>
          <w:szCs w:val="24"/>
        </w:rPr>
        <w:t>1</w:t>
      </w:r>
      <w:r w:rsidR="009564C4">
        <w:rPr>
          <w:rFonts w:cstheme="minorHAnsi"/>
          <w:bCs/>
          <w:color w:val="000000" w:themeColor="text1"/>
          <w:sz w:val="24"/>
          <w:szCs w:val="24"/>
        </w:rPr>
        <w:t xml:space="preserve">) and maintain a guarding tactic rather than drop into a subordinate role (binomial </w:t>
      </w:r>
      <w:proofErr w:type="spellStart"/>
      <w:r w:rsidR="009564C4">
        <w:rPr>
          <w:rFonts w:cstheme="minorHAnsi"/>
          <w:bCs/>
          <w:color w:val="000000" w:themeColor="text1"/>
          <w:sz w:val="24"/>
          <w:szCs w:val="24"/>
        </w:rPr>
        <w:t>glm</w:t>
      </w:r>
      <w:proofErr w:type="spellEnd"/>
      <w:r w:rsidR="009564C4">
        <w:rPr>
          <w:rFonts w:cstheme="minorHAnsi"/>
          <w:bCs/>
          <w:color w:val="000000" w:themeColor="text1"/>
          <w:sz w:val="24"/>
          <w:szCs w:val="24"/>
        </w:rPr>
        <w:t>: effect=</w:t>
      </w:r>
      <w:r w:rsidR="00F96067">
        <w:rPr>
          <w:rFonts w:cstheme="minorHAnsi"/>
          <w:bCs/>
          <w:color w:val="000000" w:themeColor="text1"/>
          <w:sz w:val="24"/>
          <w:szCs w:val="24"/>
        </w:rPr>
        <w:t>-0.</w:t>
      </w:r>
      <w:r w:rsidR="00B044EF">
        <w:rPr>
          <w:rFonts w:cstheme="minorHAnsi"/>
          <w:bCs/>
          <w:color w:val="000000" w:themeColor="text1"/>
          <w:sz w:val="24"/>
          <w:szCs w:val="24"/>
        </w:rPr>
        <w:t>362</w:t>
      </w:r>
      <w:r w:rsidR="009564C4">
        <w:rPr>
          <w:rFonts w:cstheme="minorHAnsi"/>
          <w:bCs/>
          <w:color w:val="000000" w:themeColor="text1"/>
          <w:sz w:val="24"/>
          <w:szCs w:val="24"/>
        </w:rPr>
        <w:t>, S.E=0.</w:t>
      </w:r>
      <w:r w:rsidR="0084337C">
        <w:rPr>
          <w:rFonts w:cstheme="minorHAnsi"/>
          <w:bCs/>
          <w:color w:val="000000" w:themeColor="text1"/>
          <w:sz w:val="24"/>
          <w:szCs w:val="24"/>
        </w:rPr>
        <w:t>124</w:t>
      </w:r>
      <w:r w:rsidR="009564C4">
        <w:rPr>
          <w:rFonts w:cstheme="minorHAnsi"/>
          <w:bCs/>
          <w:color w:val="000000" w:themeColor="text1"/>
          <w:sz w:val="24"/>
          <w:szCs w:val="24"/>
        </w:rPr>
        <w:t>, z=</w:t>
      </w:r>
      <w:r w:rsidR="00BE63C3">
        <w:rPr>
          <w:rFonts w:cstheme="minorHAnsi"/>
          <w:bCs/>
          <w:color w:val="000000" w:themeColor="text1"/>
          <w:sz w:val="24"/>
          <w:szCs w:val="24"/>
        </w:rPr>
        <w:t>-</w:t>
      </w:r>
      <w:r w:rsidR="0084337C">
        <w:rPr>
          <w:rFonts w:cstheme="minorHAnsi"/>
          <w:bCs/>
          <w:color w:val="000000" w:themeColor="text1"/>
          <w:sz w:val="24"/>
          <w:szCs w:val="24"/>
        </w:rPr>
        <w:t>2.91</w:t>
      </w:r>
      <w:r w:rsidR="009564C4">
        <w:rPr>
          <w:rFonts w:cstheme="minorHAnsi"/>
          <w:bCs/>
          <w:color w:val="000000" w:themeColor="text1"/>
          <w:sz w:val="24"/>
          <w:szCs w:val="24"/>
        </w:rPr>
        <w:t>, p</w:t>
      </w:r>
      <w:r w:rsidR="00BE63C3">
        <w:rPr>
          <w:rFonts w:cstheme="minorHAnsi"/>
          <w:bCs/>
          <w:color w:val="000000" w:themeColor="text1"/>
          <w:sz w:val="24"/>
          <w:szCs w:val="24"/>
        </w:rPr>
        <w:t>=0.00</w:t>
      </w:r>
      <w:r w:rsidR="0084337C">
        <w:rPr>
          <w:rFonts w:cstheme="minorHAnsi"/>
          <w:bCs/>
          <w:color w:val="000000" w:themeColor="text1"/>
          <w:sz w:val="24"/>
          <w:szCs w:val="24"/>
        </w:rPr>
        <w:t>4</w:t>
      </w:r>
      <w:r w:rsidR="009564C4">
        <w:rPr>
          <w:rFonts w:cstheme="minorHAnsi"/>
          <w:bCs/>
          <w:color w:val="000000" w:themeColor="text1"/>
          <w:sz w:val="24"/>
          <w:szCs w:val="24"/>
        </w:rPr>
        <w:t>).</w:t>
      </w:r>
    </w:p>
    <w:p w14:paraId="0961B2E4" w14:textId="0B304C5D" w:rsidR="003671B3" w:rsidRPr="001F0ED5" w:rsidRDefault="001F0ED5" w:rsidP="001F0ED5">
      <w:pPr>
        <w:spacing w:line="480" w:lineRule="auto"/>
        <w:ind w:left="-737"/>
        <w:jc w:val="both"/>
        <w:rPr>
          <w:rFonts w:cstheme="minorHAnsi"/>
          <w:b/>
          <w:color w:val="000000" w:themeColor="text1"/>
          <w:sz w:val="24"/>
          <w:szCs w:val="24"/>
        </w:rPr>
      </w:pPr>
      <w:r>
        <w:rPr>
          <w:rFonts w:cstheme="minorHAnsi"/>
          <w:b/>
          <w:color w:val="000000" w:themeColor="text1"/>
          <w:sz w:val="24"/>
          <w:szCs w:val="24"/>
        </w:rPr>
        <w:t>Siring success</w:t>
      </w:r>
    </w:p>
    <w:p w14:paraId="0418829D" w14:textId="3F649027" w:rsidR="003671B3" w:rsidRPr="00713697" w:rsidRDefault="008A1663" w:rsidP="003671B3">
      <w:pPr>
        <w:spacing w:line="480" w:lineRule="auto"/>
        <w:rPr>
          <w:rFonts w:cstheme="minorHAnsi"/>
          <w:b/>
          <w:color w:val="000000" w:themeColor="text1"/>
          <w:sz w:val="24"/>
          <w:szCs w:val="24"/>
        </w:rPr>
      </w:pPr>
      <w:r w:rsidRPr="00713697">
        <w:rPr>
          <w:rFonts w:cstheme="minorHAnsi"/>
          <w:color w:val="000000" w:themeColor="text1"/>
          <w:sz w:val="24"/>
          <w:szCs w:val="24"/>
        </w:rPr>
        <w:t>On average 3.83 pups were sired by the group in each oestrus event, not including pups that died before tail tip genetic samples could be taken post litter emergence (</w:t>
      </w:r>
      <w:r w:rsidRPr="00713697">
        <w:rPr>
          <w:rFonts w:cstheme="minorHAnsi"/>
          <w:color w:val="000000" w:themeColor="text1"/>
          <w:sz w:val="24"/>
          <w:szCs w:val="24"/>
          <w:bdr w:val="none" w:sz="0" w:space="0" w:color="auto" w:frame="1"/>
          <w:shd w:val="clear" w:color="auto" w:fill="FFFFFF"/>
        </w:rPr>
        <w:t>aged 30–50 days)</w:t>
      </w:r>
      <w:r w:rsidRPr="00713697">
        <w:rPr>
          <w:rFonts w:cstheme="minorHAnsi"/>
          <w:color w:val="000000" w:themeColor="text1"/>
          <w:sz w:val="24"/>
          <w:szCs w:val="24"/>
        </w:rPr>
        <w:t>.  The predicted pups sired by an average male was 0.129 (</w:t>
      </w:r>
      <w:r>
        <w:rPr>
          <w:rFonts w:cstheme="minorHAnsi"/>
          <w:color w:val="000000" w:themeColor="text1"/>
          <w:sz w:val="24"/>
          <w:szCs w:val="24"/>
        </w:rPr>
        <w:t>Figure S2</w:t>
      </w:r>
      <w:r w:rsidRPr="00713697">
        <w:rPr>
          <w:rFonts w:cstheme="minorHAnsi"/>
          <w:color w:val="000000" w:themeColor="text1"/>
          <w:sz w:val="24"/>
          <w:szCs w:val="24"/>
        </w:rPr>
        <w:t xml:space="preserve">a,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154,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0.108).  Older age rank and heavier males were significantly more likely to sire a given pup (table 1, model 2a).</w:t>
      </w:r>
      <w:r w:rsidR="00C41A12" w:rsidRPr="00C41A12">
        <w:rPr>
          <w:rFonts w:cstheme="minorHAnsi"/>
          <w:color w:val="000000" w:themeColor="text1"/>
          <w:sz w:val="24"/>
          <w:szCs w:val="24"/>
        </w:rPr>
        <w:t xml:space="preserve"> </w:t>
      </w:r>
      <w:r w:rsidR="00C41A12" w:rsidRPr="00713697">
        <w:rPr>
          <w:rFonts w:cstheme="minorHAnsi"/>
          <w:color w:val="000000" w:themeColor="text1"/>
          <w:sz w:val="24"/>
          <w:szCs w:val="24"/>
        </w:rPr>
        <w:t>Age had a significant negative quadratic effect (table 1, 2b), indicative of a decline of the probability of siring at old ages shown past 7 years old (</w:t>
      </w:r>
      <w:r w:rsidR="00C41A12">
        <w:rPr>
          <w:rFonts w:cstheme="minorHAnsi"/>
          <w:color w:val="000000" w:themeColor="text1"/>
          <w:sz w:val="24"/>
          <w:szCs w:val="24"/>
        </w:rPr>
        <w:t>figure S2</w:t>
      </w:r>
      <w:r w:rsidR="00C41A12" w:rsidRPr="00713697">
        <w:rPr>
          <w:rFonts w:cstheme="minorHAnsi"/>
          <w:color w:val="000000" w:themeColor="text1"/>
          <w:sz w:val="24"/>
          <w:szCs w:val="24"/>
        </w:rPr>
        <w:t>d).</w:t>
      </w:r>
    </w:p>
    <w:p w14:paraId="3B5773D6" w14:textId="24E16A9F" w:rsidR="003671B3" w:rsidRPr="00713697" w:rsidRDefault="003671B3" w:rsidP="003671B3">
      <w:pPr>
        <w:spacing w:line="480" w:lineRule="auto"/>
        <w:rPr>
          <w:rFonts w:cstheme="minorHAnsi"/>
          <w:color w:val="000000" w:themeColor="text1"/>
          <w:sz w:val="24"/>
          <w:szCs w:val="24"/>
        </w:rPr>
      </w:pPr>
      <w:r w:rsidRPr="00713697">
        <w:rPr>
          <w:rFonts w:cstheme="minorHAnsi"/>
          <w:color w:val="000000" w:themeColor="text1"/>
          <w:sz w:val="24"/>
          <w:szCs w:val="24"/>
        </w:rPr>
        <w:t>On average 3.83 pups were sired by the group in each oestrus event, not including pups that died before tail tip genetic samples could be taken post litter emergence (</w:t>
      </w:r>
      <w:r w:rsidRPr="00713697">
        <w:rPr>
          <w:rFonts w:cstheme="minorHAnsi"/>
          <w:color w:val="000000" w:themeColor="text1"/>
          <w:sz w:val="24"/>
          <w:szCs w:val="24"/>
          <w:bdr w:val="none" w:sz="0" w:space="0" w:color="auto" w:frame="1"/>
          <w:shd w:val="clear" w:color="auto" w:fill="FFFFFF"/>
        </w:rPr>
        <w:t>aged 30–50 days)</w:t>
      </w:r>
      <w:r w:rsidRPr="00713697">
        <w:rPr>
          <w:rFonts w:cstheme="minorHAnsi"/>
          <w:color w:val="000000" w:themeColor="text1"/>
          <w:sz w:val="24"/>
          <w:szCs w:val="24"/>
        </w:rPr>
        <w:t>.  The predicted pups sired by an average male was 0.129 (</w:t>
      </w:r>
      <w:r w:rsidR="002A02DC">
        <w:rPr>
          <w:rFonts w:cstheme="minorHAnsi"/>
          <w:color w:val="000000" w:themeColor="text1"/>
          <w:sz w:val="24"/>
          <w:szCs w:val="24"/>
        </w:rPr>
        <w:t>Figure S2</w:t>
      </w:r>
      <w:r w:rsidRPr="00713697">
        <w:rPr>
          <w:rFonts w:cstheme="minorHAnsi"/>
          <w:color w:val="000000" w:themeColor="text1"/>
          <w:sz w:val="24"/>
          <w:szCs w:val="24"/>
        </w:rPr>
        <w:t xml:space="preserve">a,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154,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0.108).  Older age rank and heavier males were significantly more likely to sire a given pup (table 1, model 2a). Particularly young or light males attained negligible paternity (</w:t>
      </w:r>
      <w:r w:rsidR="002A02DC">
        <w:rPr>
          <w:rFonts w:cstheme="minorHAnsi"/>
          <w:color w:val="000000" w:themeColor="text1"/>
          <w:sz w:val="24"/>
          <w:szCs w:val="24"/>
        </w:rPr>
        <w:t>Figure S2</w:t>
      </w:r>
      <w:proofErr w:type="gramStart"/>
      <w:r w:rsidRPr="00713697">
        <w:rPr>
          <w:rFonts w:cstheme="minorHAnsi"/>
          <w:color w:val="000000" w:themeColor="text1"/>
          <w:sz w:val="24"/>
          <w:szCs w:val="24"/>
        </w:rPr>
        <w:t>b,c</w:t>
      </w:r>
      <w:proofErr w:type="gramEnd"/>
      <w:r w:rsidRPr="00713697">
        <w:rPr>
          <w:rFonts w:cstheme="minorHAnsi"/>
          <w:color w:val="000000" w:themeColor="text1"/>
          <w:sz w:val="24"/>
          <w:szCs w:val="24"/>
        </w:rPr>
        <w:t xml:space="preserve">). </w:t>
      </w:r>
      <w:r w:rsidRPr="00713697">
        <w:rPr>
          <w:rFonts w:cstheme="minorHAnsi"/>
          <w:color w:val="000000" w:themeColor="text1"/>
          <w:sz w:val="24"/>
          <w:szCs w:val="24"/>
        </w:rPr>
        <w:lastRenderedPageBreak/>
        <w:t xml:space="preserve">Males age rank 13 and younger, or 350g or lighter than other males in the group, sired 0.01 or less offspring per oestrus event (figure 4, age rank 13: mean= 0.007,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 0.01,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005; -350g: mean=0.01,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 0.015,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0.007). Pups sired grew with an increasing gradient as a male moved past age rank 10, or as weight approached the mean (</w:t>
      </w:r>
      <w:r w:rsidR="002A02DC">
        <w:rPr>
          <w:rFonts w:cstheme="minorHAnsi"/>
          <w:color w:val="000000" w:themeColor="text1"/>
          <w:sz w:val="24"/>
          <w:szCs w:val="24"/>
        </w:rPr>
        <w:t>Figure S2</w:t>
      </w:r>
      <w:proofErr w:type="gramStart"/>
      <w:r w:rsidRPr="00713697">
        <w:rPr>
          <w:rFonts w:cstheme="minorHAnsi"/>
          <w:color w:val="000000" w:themeColor="text1"/>
          <w:sz w:val="24"/>
          <w:szCs w:val="24"/>
        </w:rPr>
        <w:t>b,c</w:t>
      </w:r>
      <w:proofErr w:type="gramEnd"/>
      <w:r w:rsidRPr="00713697">
        <w:rPr>
          <w:rFonts w:cstheme="minorHAnsi"/>
          <w:color w:val="000000" w:themeColor="text1"/>
          <w:sz w:val="24"/>
          <w:szCs w:val="24"/>
        </w:rPr>
        <w:t xml:space="preserve">). To sire an average of 0.1 offspring per oestrus event, males were predicted to weigh at least the average weight of males in the group (0g: mean=0.01,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14,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07), or be of age rank 6 (mean=0.11,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15,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08). At the highest age ranks, males were predicted to sire 0.5 or more offspring per oestrus event (age rank 2: mean=0.5,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65,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38; age rank1: mean=0.70,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90,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53). Extremely heavy males were predicted to sire more pups beyond that predicted by the oldest age ranks, with mongooses weighing at least 400g more than the average male in the group siring at least 1 pup per oestrus event (400g: mean=1.00,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1.35,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76, 450g: mean=1.25,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1.64,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98). </w:t>
      </w:r>
    </w:p>
    <w:p w14:paraId="2503B86D" w14:textId="2D9CBBD0" w:rsidR="003671B3" w:rsidRDefault="003671B3" w:rsidP="003671B3">
      <w:pPr>
        <w:spacing w:line="480" w:lineRule="auto"/>
        <w:rPr>
          <w:rFonts w:cstheme="minorHAnsi"/>
          <w:color w:val="000000" w:themeColor="text1"/>
          <w:sz w:val="24"/>
          <w:szCs w:val="24"/>
        </w:rPr>
      </w:pPr>
      <w:r w:rsidRPr="00713697">
        <w:rPr>
          <w:rFonts w:cstheme="minorHAnsi"/>
          <w:color w:val="000000" w:themeColor="text1"/>
          <w:sz w:val="24"/>
          <w:szCs w:val="24"/>
        </w:rPr>
        <w:t>Age had a significant negative quadratic effect (table 1, 2b), indicative of a decline of the probability of siring at old ages shown past 7 years old (</w:t>
      </w:r>
      <w:r w:rsidR="002A02DC">
        <w:rPr>
          <w:rFonts w:cstheme="minorHAnsi"/>
          <w:color w:val="000000" w:themeColor="text1"/>
          <w:sz w:val="24"/>
          <w:szCs w:val="24"/>
        </w:rPr>
        <w:t>figure S2</w:t>
      </w:r>
      <w:r w:rsidRPr="00713697">
        <w:rPr>
          <w:rFonts w:cstheme="minorHAnsi"/>
          <w:color w:val="000000" w:themeColor="text1"/>
          <w:sz w:val="24"/>
          <w:szCs w:val="24"/>
        </w:rPr>
        <w:t xml:space="preserve">d). Mean pups sired peaked at around 6.5 years (mean=0.81,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1.2,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0.56), declining by half at 9 years (</w:t>
      </w:r>
      <w:proofErr w:type="gramStart"/>
      <w:r w:rsidRPr="00713697">
        <w:rPr>
          <w:rFonts w:cstheme="minorHAnsi"/>
          <w:color w:val="000000" w:themeColor="text1"/>
          <w:sz w:val="24"/>
          <w:szCs w:val="24"/>
        </w:rPr>
        <w:t>mean;=</w:t>
      </w:r>
      <w:proofErr w:type="gramEnd"/>
      <w:r w:rsidRPr="00713697">
        <w:rPr>
          <w:rFonts w:cstheme="minorHAnsi"/>
          <w:color w:val="000000" w:themeColor="text1"/>
          <w:sz w:val="24"/>
          <w:szCs w:val="24"/>
        </w:rPr>
        <w:t xml:space="preserve">0.38,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60,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25), and to around 0.1 pups per oestrus event at 10.5 years (mean=0.10, </w:t>
      </w:r>
      <w:proofErr w:type="spellStart"/>
      <w:r w:rsidRPr="00713697">
        <w:rPr>
          <w:rFonts w:cstheme="minorHAnsi"/>
          <w:color w:val="000000" w:themeColor="text1"/>
          <w:sz w:val="24"/>
          <w:szCs w:val="24"/>
        </w:rPr>
        <w:t>hci</w:t>
      </w:r>
      <w:proofErr w:type="spellEnd"/>
      <w:r w:rsidRPr="00713697">
        <w:rPr>
          <w:rFonts w:cstheme="minorHAnsi"/>
          <w:color w:val="000000" w:themeColor="text1"/>
          <w:sz w:val="24"/>
          <w:szCs w:val="24"/>
        </w:rPr>
        <w:t xml:space="preserve">=0.17, </w:t>
      </w:r>
      <w:proofErr w:type="spellStart"/>
      <w:r w:rsidRPr="00713697">
        <w:rPr>
          <w:rFonts w:cstheme="minorHAnsi"/>
          <w:color w:val="000000" w:themeColor="text1"/>
          <w:sz w:val="24"/>
          <w:szCs w:val="24"/>
        </w:rPr>
        <w:t>lci</w:t>
      </w:r>
      <w:proofErr w:type="spellEnd"/>
      <w:r w:rsidRPr="00713697">
        <w:rPr>
          <w:rFonts w:cstheme="minorHAnsi"/>
          <w:color w:val="000000" w:themeColor="text1"/>
          <w:sz w:val="24"/>
          <w:szCs w:val="24"/>
        </w:rPr>
        <w:t xml:space="preserve">=0.06). Overall, the males with the highest fitness (high weight, old age rank, not over 8 years old) mirrored the males with the highest probability of gaining and keeping a guarding role from event to event. </w:t>
      </w:r>
    </w:p>
    <w:p w14:paraId="7F763279" w14:textId="29A6899E" w:rsidR="002A02DC" w:rsidRPr="00713697" w:rsidRDefault="00A001B9" w:rsidP="002A02DC">
      <w:pPr>
        <w:spacing w:line="480" w:lineRule="auto"/>
        <w:rPr>
          <w:rFonts w:cstheme="minorHAnsi"/>
          <w:color w:val="000000" w:themeColor="text1"/>
          <w:sz w:val="24"/>
          <w:szCs w:val="24"/>
        </w:rPr>
      </w:pPr>
      <w:r w:rsidRPr="00713697">
        <w:rPr>
          <w:rFonts w:cstheme="minorHAnsi"/>
          <w:noProof/>
          <w:color w:val="000000" w:themeColor="text1"/>
          <w:sz w:val="24"/>
          <w:szCs w:val="24"/>
        </w:rPr>
        <mc:AlternateContent>
          <mc:Choice Requires="wpg">
            <w:drawing>
              <wp:anchor distT="0" distB="0" distL="114300" distR="114300" simplePos="0" relativeHeight="251659264" behindDoc="0" locked="0" layoutInCell="1" allowOverlap="1" wp14:anchorId="33F0454D" wp14:editId="3186A50A">
                <wp:simplePos x="0" y="0"/>
                <wp:positionH relativeFrom="margin">
                  <wp:posOffset>-411904</wp:posOffset>
                </wp:positionH>
                <wp:positionV relativeFrom="paragraph">
                  <wp:posOffset>144145</wp:posOffset>
                </wp:positionV>
                <wp:extent cx="6521450" cy="5622290"/>
                <wp:effectExtent l="0" t="0" r="0" b="0"/>
                <wp:wrapNone/>
                <wp:docPr id="2030373702" name="Group 2"/>
                <wp:cNvGraphicFramePr/>
                <a:graphic xmlns:a="http://schemas.openxmlformats.org/drawingml/2006/main">
                  <a:graphicData uri="http://schemas.microsoft.com/office/word/2010/wordprocessingGroup">
                    <wpg:wgp>
                      <wpg:cNvGrpSpPr/>
                      <wpg:grpSpPr>
                        <a:xfrm>
                          <a:off x="0" y="0"/>
                          <a:ext cx="6521450" cy="5622290"/>
                          <a:chOff x="0" y="-47625"/>
                          <a:chExt cx="6521450" cy="5622290"/>
                        </a:xfrm>
                      </wpg:grpSpPr>
                      <wps:wsp>
                        <wps:cNvPr id="4" name="Text Box 4"/>
                        <wps:cNvSpPr txBox="1"/>
                        <wps:spPr>
                          <a:xfrm>
                            <a:off x="0" y="5029200"/>
                            <a:ext cx="6521450" cy="545465"/>
                          </a:xfrm>
                          <a:prstGeom prst="rect">
                            <a:avLst/>
                          </a:prstGeom>
                          <a:solidFill>
                            <a:prstClr val="white"/>
                          </a:solidFill>
                          <a:ln>
                            <a:noFill/>
                          </a:ln>
                        </wps:spPr>
                        <wps:txbx>
                          <w:txbxContent>
                            <w:p w14:paraId="62198A1C" w14:textId="77777777" w:rsidR="002A02DC" w:rsidRPr="00910FAF" w:rsidRDefault="002A02DC" w:rsidP="002A02DC">
                              <w:pPr>
                                <w:pStyle w:val="Caption"/>
                                <w:rPr>
                                  <w:noProof/>
                                  <w:color w:val="auto"/>
                                </w:rPr>
                              </w:pPr>
                              <w:r w:rsidRPr="00910FAF">
                                <w:rPr>
                                  <w:color w:val="auto"/>
                                </w:rPr>
                                <w:t xml:space="preserve">Figure </w:t>
                              </w:r>
                              <w:r>
                                <w:rPr>
                                  <w:color w:val="auto"/>
                                </w:rPr>
                                <w:t>S2</w:t>
                              </w:r>
                              <w:r w:rsidRPr="00910FAF">
                                <w:rPr>
                                  <w:color w:val="auto"/>
                                </w:rPr>
                                <w:t>: Predicted mean pups sired per oestrus event given a male</w:t>
                              </w:r>
                              <w:r>
                                <w:rPr>
                                  <w:color w:val="auto"/>
                                </w:rPr>
                                <w:t>’</w:t>
                              </w:r>
                              <w:r w:rsidRPr="00910FAF">
                                <w:rPr>
                                  <w:color w:val="auto"/>
                                </w:rPr>
                                <w:t>s weight relative to other male group members, age rank, and ag</w:t>
                              </w:r>
                              <w:r>
                                <w:rPr>
                                  <w:color w:val="auto"/>
                                </w:rPr>
                                <w:t xml:space="preserve">e. To get an estimate of mean pups sired, the posterior probabilities for </w:t>
                              </w:r>
                              <w:r w:rsidRPr="00910FAF">
                                <w:rPr>
                                  <w:color w:val="auto"/>
                                </w:rPr>
                                <w:t>siring a given pup were multiplied by the average pups sired in all oestrus event</w:t>
                              </w:r>
                              <w:r>
                                <w:rPr>
                                  <w:color w:val="auto"/>
                                </w:rPr>
                                <w:t>s (3.83</w:t>
                              </w:r>
                              <w:r w:rsidRPr="00910FAF">
                                <w:rPr>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cNvPr id="704132655" name="Group 1"/>
                        <wpg:cNvGrpSpPr/>
                        <wpg:grpSpPr>
                          <a:xfrm>
                            <a:off x="304800" y="-47625"/>
                            <a:ext cx="6009005" cy="4931410"/>
                            <a:chOff x="0" y="-47625"/>
                            <a:chExt cx="6009005" cy="4931410"/>
                          </a:xfrm>
                        </wpg:grpSpPr>
                        <pic:pic xmlns:pic="http://schemas.openxmlformats.org/drawingml/2006/picture">
                          <pic:nvPicPr>
                            <pic:cNvPr id="11" name="Picture 1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104775"/>
                              <a:ext cx="5731510" cy="4779010"/>
                            </a:xfrm>
                            <a:prstGeom prst="rect">
                              <a:avLst/>
                            </a:prstGeom>
                          </pic:spPr>
                        </pic:pic>
                        <wps:wsp>
                          <wps:cNvPr id="3" name="Text Box 2"/>
                          <wps:cNvSpPr txBox="1">
                            <a:spLocks noChangeArrowheads="1"/>
                          </wps:cNvSpPr>
                          <wps:spPr bwMode="auto">
                            <a:xfrm>
                              <a:off x="561975" y="-47625"/>
                              <a:ext cx="5447030" cy="3484245"/>
                            </a:xfrm>
                            <a:prstGeom prst="rect">
                              <a:avLst/>
                            </a:prstGeom>
                            <a:noFill/>
                            <a:ln w="9525">
                              <a:noFill/>
                              <a:miter lim="800000"/>
                              <a:headEnd/>
                              <a:tailEnd/>
                            </a:ln>
                          </wps:spPr>
                          <wps:txbx>
                            <w:txbxContent>
                              <w:p w14:paraId="08D4404C" w14:textId="77777777" w:rsidR="002A02DC" w:rsidRPr="00A90CB6" w:rsidRDefault="002A02DC" w:rsidP="002A02DC">
                                <w:pPr>
                                  <w:rPr>
                                    <w:b/>
                                    <w:bCs/>
                                    <w:sz w:val="24"/>
                                    <w:szCs w:val="24"/>
                                  </w:rPr>
                                </w:pPr>
                                <w:r w:rsidRPr="00A90CB6">
                                  <w:rPr>
                                    <w:b/>
                                    <w:bCs/>
                                    <w:sz w:val="24"/>
                                    <w:szCs w:val="24"/>
                                  </w:rPr>
                                  <w:t>a</w:t>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t xml:space="preserve">            b</w:t>
                                </w:r>
                                <w:r w:rsidRPr="00A90CB6">
                                  <w:rPr>
                                    <w:b/>
                                    <w:bCs/>
                                    <w:sz w:val="24"/>
                                    <w:szCs w:val="24"/>
                                  </w:rPr>
                                  <w:tab/>
                                </w:r>
                              </w:p>
                              <w:p w14:paraId="51B35B35" w14:textId="77777777" w:rsidR="002A02DC" w:rsidRPr="00A90CB6" w:rsidRDefault="002A02DC" w:rsidP="002A02DC">
                                <w:pPr>
                                  <w:rPr>
                                    <w:b/>
                                    <w:bCs/>
                                    <w:sz w:val="24"/>
                                    <w:szCs w:val="24"/>
                                  </w:rPr>
                                </w:pPr>
                              </w:p>
                              <w:p w14:paraId="68BED18D" w14:textId="77777777" w:rsidR="002A02DC" w:rsidRPr="00A90CB6" w:rsidRDefault="002A02DC" w:rsidP="002A02DC">
                                <w:pPr>
                                  <w:rPr>
                                    <w:b/>
                                    <w:bCs/>
                                    <w:sz w:val="24"/>
                                    <w:szCs w:val="24"/>
                                  </w:rPr>
                                </w:pPr>
                              </w:p>
                              <w:p w14:paraId="7B79EB21" w14:textId="77777777" w:rsidR="002A02DC" w:rsidRPr="00A90CB6" w:rsidRDefault="002A02DC" w:rsidP="002A02DC">
                                <w:pPr>
                                  <w:rPr>
                                    <w:b/>
                                    <w:bCs/>
                                    <w:sz w:val="24"/>
                                    <w:szCs w:val="24"/>
                                  </w:rPr>
                                </w:pPr>
                              </w:p>
                              <w:p w14:paraId="0F3E5A2F" w14:textId="77777777" w:rsidR="002A02DC" w:rsidRPr="00A90CB6" w:rsidRDefault="002A02DC" w:rsidP="002A02DC">
                                <w:pPr>
                                  <w:rPr>
                                    <w:b/>
                                    <w:bCs/>
                                    <w:sz w:val="24"/>
                                    <w:szCs w:val="24"/>
                                  </w:rPr>
                                </w:pPr>
                              </w:p>
                              <w:p w14:paraId="66168707" w14:textId="77777777" w:rsidR="002A02DC" w:rsidRPr="00A90CB6" w:rsidRDefault="002A02DC" w:rsidP="002A02DC">
                                <w:pPr>
                                  <w:rPr>
                                    <w:b/>
                                    <w:bCs/>
                                    <w:sz w:val="24"/>
                                    <w:szCs w:val="24"/>
                                  </w:rPr>
                                </w:pPr>
                              </w:p>
                              <w:p w14:paraId="0946FC1A" w14:textId="77777777" w:rsidR="002A02DC" w:rsidRPr="00A90CB6" w:rsidRDefault="002A02DC" w:rsidP="002A02DC">
                                <w:pPr>
                                  <w:rPr>
                                    <w:b/>
                                    <w:bCs/>
                                    <w:sz w:val="24"/>
                                    <w:szCs w:val="24"/>
                                  </w:rPr>
                                </w:pPr>
                              </w:p>
                              <w:p w14:paraId="03421BC9" w14:textId="77777777" w:rsidR="002A02DC" w:rsidRPr="00A90CB6" w:rsidRDefault="002A02DC" w:rsidP="002A02DC">
                                <w:pPr>
                                  <w:rPr>
                                    <w:b/>
                                    <w:bCs/>
                                    <w:sz w:val="24"/>
                                    <w:szCs w:val="24"/>
                                  </w:rPr>
                                </w:pPr>
                              </w:p>
                              <w:p w14:paraId="1A309330" w14:textId="77777777" w:rsidR="002A02DC" w:rsidRPr="00A90CB6" w:rsidRDefault="002A02DC" w:rsidP="002A02DC">
                                <w:pPr>
                                  <w:spacing w:line="480" w:lineRule="auto"/>
                                  <w:rPr>
                                    <w:b/>
                                    <w:bCs/>
                                    <w:sz w:val="24"/>
                                    <w:szCs w:val="24"/>
                                  </w:rPr>
                                </w:pPr>
                                <w:r w:rsidRPr="00A90CB6">
                                  <w:rPr>
                                    <w:b/>
                                    <w:bCs/>
                                    <w:sz w:val="24"/>
                                    <w:szCs w:val="24"/>
                                  </w:rPr>
                                  <w:t>c</w:t>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t xml:space="preserve">           d</w:t>
                                </w:r>
                              </w:p>
                              <w:p w14:paraId="548B4F83" w14:textId="77777777" w:rsidR="002A02DC" w:rsidRPr="00456FEC" w:rsidRDefault="002A02DC" w:rsidP="002A02DC">
                                <w:pPr>
                                  <w:rPr>
                                    <w:sz w:val="18"/>
                                    <w:szCs w:val="18"/>
                                  </w:rPr>
                                </w:pPr>
                              </w:p>
                            </w:txbxContent>
                          </wps:txbx>
                          <wps:bodyPr rot="0" vert="horz" wrap="square" lIns="91440" tIns="45720" rIns="91440" bIns="45720" anchor="t" anchorCtr="0">
                            <a:noAutofit/>
                          </wps:bodyPr>
                        </wps:wsp>
                      </wpg:grpSp>
                    </wpg:wgp>
                  </a:graphicData>
                </a:graphic>
                <wp14:sizeRelV relativeFrom="margin">
                  <wp14:pctHeight>0</wp14:pctHeight>
                </wp14:sizeRelV>
              </wp:anchor>
            </w:drawing>
          </mc:Choice>
          <mc:Fallback>
            <w:pict>
              <v:group w14:anchorId="33F0454D" id="Group 2" o:spid="_x0000_s1026" style="position:absolute;margin-left:-32.45pt;margin-top:11.35pt;width:513.5pt;height:442.7pt;z-index:251659264;mso-position-horizontal-relative:margin;mso-height-relative:margin" coordorigin=",-476" coordsize="65214,562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HHguRQQAAD4LAAAOAAAAZHJzL2Uyb0RvYy54bWy0Vl1P3DgUfV9p/4OV&#10;d5gkk8wwEUPFQkGV2BYtrPrscZyJ1ST22h4y9NfvsZ3MAIVCWxWJzI2vP+49vvecHL/btg2549oI&#10;2S2j5DCOCO+YLEW3Xkb/3l4cHEXEWNqVtJEdX0b33ETvTv7847hXBU9lLZuSa4JNOlP0ahnV1qpi&#10;MjGs5i01h1LxDs5K6pZavOr1pNS0x+5tM0njeDbppS6Vlowbg9Hz4IxO/P5VxZn9VFWGW9IsI8Rm&#10;/VP758o9JyfHtFhrqmrBhjDoT0TRUtHh0N1W59RSstHim61awbQ0srKHTLYTWVWCcZ8DskniJ9lc&#10;arlRPpd10a/VDiZA+wSnn96Wfby71OpGXWsg0as1sPBvLpdtpVv3iyjJ1kN2v4OMby1hGJzlaZLl&#10;QJbBl8/SNF0MoLIayO/XHWTzWZoHvFn9/pXlk/H0yaOYeoUqMXsgzK8BcVNTxT2+pgAQ15qIchll&#10;Eeloi1q9dUn+Jbckc2G7szHJQUXsFsMo93HcYPBFxPI4XaBUQ+rP45bl2cxjs8ubFkobe8llS5yx&#10;jDRK2VcYvbsyFvFg6jjFHW1kI8oL0TTuxTnOGk3uKMq+r4Xl7nSseDSr6dzcTrpVwe1GgLgpQkLO&#10;stvVdsh+Jct7JK9l6CKj2IXAQVfU2Guq0TYoA1CB/YRH1ch+GcnBikgt9dfnxt18XCK8EenRhsvI&#10;/Lehmkek+dDhel3PjoYejdVodJv2TCLFBCSjmDexQNtmNCst289giFN3Cly0YzhrGdnRPLOBDMAw&#10;jJ+e+knoTEXtVXejmNt6BPR2+5lqNVyHxUV+lGMB0eLJrYS5/l7U6cYCYn9lDtCA4oAzivlB2wVz&#10;X4nzOEum6SzPx4r0hECGslu7cnxr807j7Ag1SNClDztxV45xvIhjnOPaOFtMkyz5oTZ+YfmunB+3&#10;sRKswP/AZ7C+aePXeR+r7MbVSdCO9k17tFR/2aiDcMFiJRph772M4JJdUN3dtWCuld3L/h4S1Feg&#10;BLjdqQQjaIpxVliDthPsSrIvhnTyrKbdmp8ahbYdiGLyeLp/fXTgqhFq7GBnD6mhQJ+w/TPoBCU5&#10;l2zT8s4GadS8oRa6bGqhDNqi4O2Kl6CSD6UPH3RgNbesdnVagQT+QbADT4wOH+U+MJfCd8kuibP5&#10;fKD5sbjy+TTJUU+huObzBZRu4KNRYkYmexPZ+ZhCFN5EUIGef7s0TMc62ElD6hJ5VhpC8z+pB61l&#10;X3Nagtn8FXiyHVQl7OPyIqv+b1lCgSiow/PPiNMgxfksWQDll7o5z7J5PB0An2ZHWZr9orrsRIIW&#10;TUfA7IscYu5SfOBpoTOaNKJdRuAa/DlsaOHyfd+V3rZUNMEGNbygNl6EB44b6XInOq/pxSLJMiQe&#10;NCPL5ylegm4MnqAdg+clOQiJOeKuvkfce1bzdO4/0rzMDh+U7ivw4buftf/sPfkfAAD//wMAUEsD&#10;BAoAAAAAAAAAIQAeS9kqVmQAAFZkAAAUAAAAZHJzL21lZGlhL2ltYWdlMS5wbmeJUE5HDQoaCgAA&#10;AA1JSERSAAADyQAAAygIAwAAAMsKUowAAAMAUExURQAAAAEBAQICAgMDAwQEBAUFBQYGBgcHBwgI&#10;CAkJCQoKCgsLCwwMDA0NDQ4ODg8PDxAQEBERERISEhMTExQUFBUVFRYWFhcXFxgYGBkZGRoaGhsb&#10;GxwcHB0dHR4eHh8fHyAgICEhISIiIiMjIyQkJCUlJSYmJicnJygoKCkpKSoqKisrKywsLC0tLS4u&#10;Li8vLzAwMDExMTIyMjMzMzQ0NDU1NTY2Njc3Nzg4ODk5OTo6Ojs7Ozw8PD09PT4+Pj8/P0BAQEFB&#10;QUJCQkNDQ0REREVFRUZGRkdHR0hISElJSUpKSktLS0xMTE1NTU5OTk9PT1BQUFFRUVJSUlNTU1RU&#10;VFVVVVZWVldXV1hYWFlZWVpaWltbW1xcXF1dXV5eXl9fX2BgYGFhYWJiYmNjY2RkZGVlZWZmZmdn&#10;Z2hoaGlpaWpqamtra2xsbG1tbW5ubm9vb3BwcHFxcXJycnNzc3R0dHV1dXZ2dnd3d3h4eHl5eXp6&#10;ent7e3x8fH19fX5+fn9/f4CAgIGBgYKCgoODg4SEhIWFhYaGhoeHh4iIiImJiYqKiouLi4yMjI2N&#10;jY6Ojo+Pj5CQkJGRkZKSkpOTk5SUlJWVlZaWlpeXl5iYmJmZmZqampubm5ycnJ2dnZ6enp+fn6Cg&#10;oKGhoaKioqOjo6SkpKWlpaampqenp6ioqKmpqaqqqqurq6ysrK2tra6urq+vr7CwsLGxsbKysrOz&#10;s7S0tLW1tba2tre3t7i4uLm5ubq6uru7u7y8vL29vb6+vr+/v8DAwMHBwcLCwsPDw8TExMXFxcbG&#10;xsfHx8jIyMnJycrKysvLy8zMzM3Nzc7Ozs/Pz9DQ0NHR0dLS0tPT09TU1NXV1dbW1tfX19jY2NnZ&#10;2dra2tvb29zc3N3d3d7e3t/f3+Dg4OHh4eLi4uPj4+Tk5OXl5ebm5ufn5+jo6Onp6erq6uvr6+zs&#10;7O3t7e7u7u/v7/Dw8PHx8fLy8vPz8/T09PX19fb29vf39/j4+Pn5+fr6+vv7+/z8/P39/f7+/v//&#10;/+KwXX0AAAAJcEhZcwAADsMAAA7DAcdvqGQAACAASURBVHic7J0LnA3l/8e/RNiL+y23RITUr1pJ&#10;pX70092w7KK05J6VXHJNJLdSCF1+URTlJ5eUJJEuyN2GZXf9C/ErXZS2Un7lsjv/mWfmXGbOzJ6z&#10;Z25n5nzerxdzZs7MM88z833vM+eZmechHgDgfsjpDAAATAAmA+AFYDIAXgAmA+AFYDIAXgAmA+AF&#10;YDIAXgAmA+AFYDIAXgAmA+AFYDIAXgAmA+AFYDIAXsBqk/PmF1i8BwC8zJH5IlvCrme1yfPonMV7&#10;AMBT5CnpnyCyMOxmMBmAmEJlchNR5KQfwm4GkwGIJVQif8Sq5OvDbweTAYglVCY/zkx+NPx2MBmA&#10;WEJl8j+Zye+G3w4mAxBLKEXeXUEU+dLc8NvBZABiCFWVPIdVyRl54Tc0aHLh+tEZD4z7NHjRphHp&#10;3Scf9c3BZACKgcrkdGbyPOtNnsZ1ffyxNG56YMkyLnXUQK6z73IAJgNQDJQi59QSRa6013KTt3OD&#10;83n+5MPcRt+SX1O7Hef59dwIeR4mAxA5qir5LVYl35FnucnPcnvESTY3xbdkJbdKnIzjjkvzMBmA&#10;yFGZ/DAzebL1Jj/CnREnp7mBviWPcifEyRpuqTQPkwGIHJXJVzOTP7He5MNfsclebpJvSc9ObJLN&#10;vSDNw2QAIkYl8qdM5GvyrDdZ4tt+3C75Y2HHnmz6NTdZ+P/HjRtHl4bJAESIyuQnmcmP2GRy4ab7&#10;uVd8M77r7JOsyWtDSkpKRZgMQISoTG7HTF5uj8lHR3Ld1vvnCjr2YtNj3ETh/3O//z63BEwGIEKU&#10;In9RURS5do4dJl94MzV13m9BC3qmsckBbq40j9/JAESKqkr+N6uSu+XZYHLhLG7wN4olw7mT4mQd&#10;t0Sah8kARIrK5O7M5BfsMPlDbvpZ5ZLl3FpxMok7LM3DZAAiRSlybn1R5PK77TB5UOcz/s9nDx8u&#10;4Pn81AdP8fyujnjGC4BioqqS32ZVcps8G0z+neuUKfEsz5/g2GMiS7mMWRM7dT4krwKTAYgQlcnD&#10;mMkT7DD5S87HSL/J/KfD0+6bgnehACguKpNbMJM32GFyBMBkACJDJfKWRFHkK/NgMgCuQmXyNFYl&#10;D4TJALgLlcl3M5OXwGQA3IVS5P1VRZFrHoTJALgKVZW8gFXJnfJgMgCuQmVyL2byczAZAHehMvly&#10;NorMDpgMgKtQibyGVcmt82AyAK5CZfIoZvJYmAyAu1CZ3IqZvBYmA+AulCLvSBJFvjwPJgPgKlRV&#10;8gxWJfeByQC4C5XJHZnJr8FkANyFUuQDNUSRq+6HyQC4ClWV/Aarku/Ng8kAuAqVyf2YydNhMgDu&#10;QmVyE/aA11aYDICrUIn8AauSW+XBZABchcrksczkUTAZAHehMvkmZvL7MBkAd6EUeWeyKHLDYokM&#10;kwFwHFWVPJNVyb1hMgDuQmVyB2by6zAZAHehFDnkAa9IRIbJADiNqkpexKpkrnhVMkwGwGlUJvdh&#10;Js+AyQC4C5XJV6gf8ILJALgBpchrWZV8YzFFhskAOIyqSh7NTB4DkwFwFyqTVT14wWQA3IFS5G2s&#10;B69GxRUZJgPgLKoq+RlWJfeFyQC4C5XJ7ZnJi2AyAO5CKbI0RGO17OKKDJMBcBRVlbyQVckdi10l&#10;w2QAHEVlsjRE40yYDIC7UJksDdG4HSYD4C6UIr/HquSbiy8yTAbASVRV8kjlEI0wGQB3oDK5JTN5&#10;HUwGwF0oRd7KHvBqHIXIMBkAB1FVydNZldwfJgPgLlQm38NMfhMmA+AulCJLD3hVPwCTAXAXSpMX&#10;sCq5UzQiw2QAnEN1cd2TmTwbJgPgLlQmN2QPeO2AyQC4C6XIq1mVfEtUIsNkABxDVSU/ykx+HCYD&#10;4C5UJrdgJq+HyQC4C6XIWxJFkZtGJzJMBsApVFXyU6xKfggmA+AuVCbfxUxeApMBcBdKkfdVEUWu&#10;eRAmA+AqVFXyK6xKTotSZJgMgEOoTM5gJs+ByQC4C6XIufVFkcvvgskAuApVlfwOq5L/Ga3IMBkA&#10;Z1CZPIyZPN5Bk8+kfRQ8O4GT+EGahckAaKIy+Vpm8gYHTV7FKUzulzqA8ZM0C5MB0EQp8sdM5GZR&#10;i2zU5D9yF6YqTD7fcaxiBZgMgBaqKvkxZvLDjpk8WLyQDjb5BPe8YgWYDIAWKpOl8c/fdszk7J07&#10;ZypM3sOtUqwAkwHQQiny56x73Pq5jpkssFxh8nvcG5MzMsZv9s3DZAA0UFXJk1iV3C96kU03eR7H&#10;ZUwY2pF7Tpz58vnn+5SFyQCEoDK5jaG3J0TMNnki90oBzx/tzW0VZj5p2/amCjAZgBCUIu8qL4pc&#10;JyeGTD4vibuVmyLN4+oagFBUVfIzrErOMCCy6SbLnOb6Sh9gMgChqEyWXk1eEEMmX/j1DJue4YZK&#10;C2AyAKEoRc6qxMaeyI4hk0+nDiwUp3u42dICmAxACKoqeS6rktONiGyiyWcPHy7g+WncYkHlEwNS&#10;j0rfwmQAQlCZnMpMfjFGTD7BccKVdX5vrt+UUZ06vCt/C5MBCEEp8v5qosiVv4gpk/n8VzPT+z/1&#10;pe9bmAxACEqT57Mqub0hkfF+MgC2o7q4vo+ZPBMmA+AulCLn1Gb9/uyEyQC4C6XJi1mV3M6YyDAZ&#10;ALtRXVz3YiZPhckAuAulyLmXsVGTP4fJALgLpcnLWZXc2qDIMBkAm1FdXA802KmmDEwGwF5UJjdh&#10;Jn8MkwFwF0qRVzORWxgVGSYDYC+qKlnqsX4kTAbAXahMvpqZvA4mA+AulCJvYCI3NywyTAbAXpQm&#10;j2EmPwKTAXAXqovrlszkd2EyAO5CKfKmRFHkyw30WO8DJgNgJ0qTJ7IqeYBxkWEyAHaiuri+lZn8&#10;FkwGwF0oRd6RbLjHeh8wGQAbUZr8NKuSe5ogMkwGwEZUF9d3MJNfh8kAuAulyFkVRZFrGOqx3gdM&#10;BsA+lCbPZlVyVzNEhskA2Ifq4roDM/llmAyAu1CKvL8q67F+L0wGwF0oTX6ZVckdTBEZJgNgG6qL&#10;667M5NkwGQB3oRT5QE1R5Ip7YDIA7kJp8uusSr7dHJFhMgB2obq47sZMfhomA+AulCLvY2OtJm+D&#10;yQC4ClWVPIdVyXeYJDJMBsAmVCbfZWbLNUwGwC6UIu+sIIpc5QuYDICrUFXJk1iV3MUskWEyAPag&#10;MrkVM/k1mAyAu1CK/Anriq/OQZgMgKtQVcmPsiq5n2kiw2QAbEFlcjNm8iqYDIC7UIr8NhO5WR5M&#10;BsBVqKrkfszkEeaJDJMBsAOlyDl1RZETN8JkANyF0uSFrEq+0cSLa5gMgA2oLq7TmcmTTRQZJgNg&#10;A0qR97IOvMpvh8kAuAulyc+xKvkuM0WGyQBYj+ri+nZm8lyYDIC7UIq8rbwocrV9MBkAd6E0WRo0&#10;+T5TRYbJAFiO6uK6JTN5EUwGwF0oRd7AXoO61IxBk4OAyQBYjdLkYaxKfshckWEyAFajurhuwkxe&#10;DZMBcBdKkZczkZvnwWQA3IXS5F7M5NEmiwyTAbAYpcgH67DXoD6GyQC4C6XJr7AqubXZF9cwGQCL&#10;UZrciZk8zWyRYTIA1qIU+Qv2GlSFHTAZAHehNHkGq5LvNV1kE0w+k/aRYn7TiPTuk4/65mAyiG+U&#10;Iufdxkx+0S6TW/fwfyy4pWvRKaziFCYv41JHDeQ658qzMBnEN0qRtyaLIlc39zUohrbJ1Nz/8e/S&#10;5YvY/I/chakKk39N7Xac59dzI+R5mAziG6XJ41mV3N18kTVMni5ANabLPN2JKhSx+WBOINjkldwq&#10;cTKOOy7Nw2QQ16gurlOYyW/aYjKp6VDE5tk7d85UmPwod0KcrOGWSvMwGcQ1SpHXM5Hrm/waFCPU&#10;5HYClNjOz6CTRaewXGFyz05sks29IM3DZBDPqKrkR5jJmRaIHP53clgUJhd27MmmX3OThf+zx4zp&#10;kgCTQfyiFDnncmbyGvtMzhgbeQoKk09zA9n0JGvyysrM7JAEk0H8ojR5ARP5H3n2mVwcFCYXdOzF&#10;pse4idICXF2DOEZ1cX0nM3m8FSKbbTLfM41NDnBzpXmYDOIYpcifJIkiV9xmp8mH2lcr5ef9IlNQ&#10;mjycYw1k67gl0jxMBvGLqkoeyKrkrpaIrGPykcTg21DHikxBafJybq04mcQdluZhMohflCLvr81M&#10;fttOk3tQ4wWbt/ooLDIFn8lnDx8u4Pn81AdP8fyujnjGCwClyc8wka+zpL1Lz+SGlX6OOAWfySc4&#10;7owwWcplzJrYqfMh+VuYDOIW1cV1C2bys9aIrGNymW6Rp6Aymf90eNp9U/AuFABKkVcykS/Zb6vJ&#10;dbublT5MBvGKqkruwkweaJHIOiYPrH/epPRhMohXlCJvryiKnGR6T3w+tE3+tsZQk9KHySBeUZo8&#10;hlXJd1rU3qV7P/lAo5ZL9/90SsJI+jAZxClKkeVHrhdYJbKOyTVrVgy6n2wkfZgM4hSlyfOYyI2t&#10;eJ9RQuddKAVG0ofJIE5RmvwvZvLjloms94yXAiPpw2QQnyhF/og9cl1pp90mmwdMBvGJ0uR+rEq+&#10;3zqRYTIAVqAUeV9NZvIqJ0z+ZeWoAaP57/MNpg+TQVyiNPkpJnKrPAdMfq48ETXn3y43tuj3J8IB&#10;k0FcojRZ6lJzloUi65k8jqhcK8Hk1UR9DaUPk0E8ohR5GRO5tlWPXDO0Td5B1O8P1i/fWxfTdiPp&#10;w2QQjyhN7sxMHmylyDom30d38XIPm5MozGgyRQOTQRyiFHmbxY9cM3TeTybxTUVmch41M5I+TAZx&#10;iNLkkaxKvsdSkfXeT6Zvednkn6mskfRhMohDFCLnNGQmL3LC5Oq0jZdNzqJqRtKHySD+UFbJLzGR&#10;m+Q6YXJ76s/LJo+j242kD5NB/KE0uQ0z+QlrRdYxeTXR7EJm8roy9LqR9GEyiDuUIq9PFEWubOEj&#10;1wyd+8ndiJo/SrWevJvo5gtG0ofJIO5QmtybVckZFousZ/LZwSXkVxp7/GIofZgM4g2lyFnVmcnv&#10;OWSykJ3xaVfVbpu51WD6MBnEG0qTpzCRb85zxuRbFv1pUvowGcQZSpHz/sFMnmO1yLp9hiT3M/SQ&#10;ph+YDOIMpcj/YSLXzXbI5DsvEn4hX/HsD8bTh8kgvlBVydJAq0MsF1nvd/LJF28uQVSqw2qjHsJk&#10;EF8oRX6biZy8yTGTBf77zDVCxVx9ZK6h9GEyiCtUVXI7ZnKq9SIX3fvPoScaCTK3MpI+TAZxhVJk&#10;6cXkpDVOm8zzhS8lopdcACJFVSW3ZSZ3ynPY5MJtw+sKdXKCkfRhMognNKvkD2wQWd/kgi1Dagka&#10;l773P4ZuLcNkEE8oTf4nMzndjipZx+QLnw6qKWhc4tZ5hgaF4mEyiCuUIi+VquQP7RBZx+Rq4hPX&#10;1z77jfH0YTKII5Qm38JM7maLyLrPeF0+4ZAp6cNkED8oRV4sVcnrnTR52G6z0ofJIH5Qmtza8hFk&#10;gsFoMgCYhFLk15jI5Tc6bTJGkwGgeChNvsmeHgZ8YDQZAMxBKfICqUq2tpPrIDCaDADmoDS5JTO5&#10;p10iYzQZAMxBKfJ8JnLFzxw2GaPJAFBMlCa3YCb3tk1kjCYDgCkoRf63VCXb8F6yD4wmA4AZKETO&#10;vYaZ3M8+kTGaDABmoKySX5Sq5M2Om4zRZAAoFlpV8gAbRcZoMgCYgLJKnstErrLVeZMxmgwAxUEh&#10;cs7VzORMO0XGaDIAGEdZJc92oErGaDIAGEdZJV/JTB5sq8h4FwoAwyir5JlM5KrbYDIArkIp8oEm&#10;zORH7BUZJgNgFKXJo5jI1a0e+VwNTAbAGEqRN1RiJg+zWWSYDIBBFCLntmEi194NkwFwFcoq+Vkm&#10;csJMu0WGyQAYQinyjtpM5FtzYTIArkJpcjoTudJHtoscxuTzuT8ZTB8mA0+jFPmNRGbyGPtF1jX5&#10;g9E/8vyeekStvjWUPkwGnkYh8r7GTOSrD8SMyYU9iY7w5xqLD17X+6uo7TeNSO8++WjQggmcxA/S&#10;LEwGXkZZJWdKo04sc0BkHZNXEjX7gV9L5T/fVpdeLmLzZVzqqIFc59zAkn6pAxjyZTlMBl5GIfKa&#10;8szkvk6IrGPybdRH+D+THuL5xdRWf+tfU7sd5/n13Aj/kvMdxyrWgMnAwyhEzmnFRL4sK4ZMrkvZ&#10;wv9X0ic8/zVdpr/1Sm6VOBnHHfctOcE9r1gDJgPvory2niDdSn7ZEZF1TC5LP/L8byUv+pPn86mM&#10;/taPcifEyRpuqW/JHsltPzAZeBeFyJ9VZSJ3cEZkHZMb0z6eX0QthY9fUh39rXt2YpNs7gXfkve4&#10;NyZnZIzf7JuHycCzKKvku5nI1WzsGFeBtsmpNJjnb6UnhY9T6UbdjQs79mTTr7nJvkXzOC5jwtCO&#10;3HPizJYOHdqUh8nAoyhEfl66tp7qkMg6Jn9GdM8dVDKH/3JISZqpu/FpbiCbngw0eU3kXing+aO9&#10;ObGzkdxp0zLKwWTgTRQi76nPRL4hxyGR9Z4MGSzeSR7A89OJ6v+hu3FBx15seoyb6Ft0XhJ3KzdF&#10;msfVNfAoymvrDCZyhbVOVcm6z3it7JM6V6hcp9csske+nmlscoCbq/riNCcP8QiTgUdRiLw8yZm3&#10;kgOEeYMijIbDuZPiZB23RF5w4dczbHqGGyotgMnAmyhEzm7ORG6yP2ZNDsNybq04mcQdlhecTh3I&#10;Rk7fw82WFsBk4EmU19bDmMiJi50T2aDJ+akPnuL5XR3FBq+zhw8Ll+PTuMWCyicGpMrPYsNk4EWU&#10;In9YkZnc3UGRdUxuEsz4IjZfymXMmtip8yFefLqLE66s83tz/aaM6tThXXkFmAy8iELkvdcykevY&#10;3QmfAm2TKZh+RW3/6fC0+6aw+lcymc9/NTO9/1Nf+r6HycCDKETOTZVuJc9xUmQdk5dIvDahHV26&#10;+Qcj6cNk4D2U19ZSt7gJ7RwVOezv5M+Smv5pJH2YDDyHUuRXpRtQtZx6TFMmbIvXAirqd3JYYDLw&#10;HMrWrhpM5OQ3nBU5vMk/UxMj6cNk4DUUImdJd5ITnnRY5PAmXyhdzkj6MBl4DIXIOXdKIndxWuTw&#10;Jm+lWkbSh8nAWyh/JA+SRG6132mRw5lcuKcJtTOSPkwG3kIh8otSr7j1HG7tEtE2uaKPskS03kj6&#10;MBl4CoXIq6swkSuudF7k8E+GXDzHUPowGXgJhcg7GknX1k/HgMg6Jq/3s93Q3WSYDDyFQuQDt0gi&#10;948FkTEuFACRozD5QUnkNgdjQWRtk/ePHFVoUvowGXgHhcjPSCJfvj0mRNY2eSmRsdGgAsBk4BkU&#10;Ii+T3mSsuiYmrq11TD5WmtaYlD5MBl5BIfKWS6XOBZ6PEZF1fifPpKZFjusWOTAZeASFyLtbJDjd&#10;cZcKnRavRcmNXs367pSEkfRhMvAGCpF3tpREvtuxTnFD0Da5Tp3koFvKRtKHycATKETeLL820Twr&#10;ZkSOpM8QmAziHoXIH18hiVxzQ+yIrGPyEQVG0ofJwAMoRF4rNXYlVH4jhkTGkyEAhEUh8ju1JZGr&#10;L40lkXVMbt3D/7Hglq5G0ofJwPUoRP5PdfnSekVMiaz3O7m5/+PfpcsbSR8mA7ejEHmxNEpyQt01&#10;sSWyhsnTBajGdJmnO1EFI+nDZOByFCLPqyg/oxlLjV2MUJNJTQcj6cNk4G4UIs9MlkS+clOsiaxh&#10;cjsBSmznZ9BJI+nDZOBqFCJPkjrETUjZFnMih/+dbBCYDNyMQuQxkscJN++JPZF1TM4Ya1b6MBm4&#10;mGCPcwfKIrfbG4Mih7mffD73J4Ppw2TgXoJF3tleFrlDdiyKrGvyB6N/5Pk99YhaGXtTGSYD1xIs&#10;8hv1ZZHTY6OLkBC0TS7sSXSEP9dYbLquZ+j9RpgMXEqwx9kD5bauhL65MemxnskriZr9wK+l8p9v&#10;q0svG0kfJgN3EizyuutkjxMyY7NC5vVMvo36CP9n0kM8v5jaGkkfJgNXEtzUNbmy7HH5STErso7J&#10;dSlb+P9K+oTnv6bLjKQPk4EbCRJ5212+CvnyZTHrsZ7JZelHnv+t5EV/8nw+lTGSPkwG7iP4yvr1&#10;S30ip2fFsMg6JjemfTy/iFoKH7+kOkbSh8nAdQR5vD/T19RV6+XYvbIW0TY5lQbz/K30pPBxKt1o&#10;JH2YDNxGkMhrr/FVyG02xbTHeiZ/RnTPHVQyh/9ySEmaaSR9mAzcRXCFPFZ+8ymh4vhYvfnkR+fJ&#10;kMHineQBPD+dqP4fRtKHycBVBDzOeb6Rr0JuvjrWPdZ/xmtln9S5BYLJNXv8Yih9mAxcRNCtpxev&#10;9Hmc2Gd/7Iscrh8vwxrCZOAagi6sl97k8zihznwXeIwe+QCQCfJ4ZRu/xwn/2uIKkfVN/mXlqAGj&#10;+e/zDaYPk4E7CGqwvifR73G96e7wWN/k58oTUXP+7XJjjY2/6gKT30wpFlddUbz1b3C6fCACAh5/&#10;lpHk97jmsCyXeKxr8jiicq0Ek1cT9TWUvgtM/mhAMbi/LlHCTcXZItPp8oGwBDze0LuC3+MqD+9y&#10;jcd6Ju8g6vcH6wPorYtpu5H0XWBycfhfc9ZJ4UKn8wFMJHD/+Pk2gevq8hlbXOSxnsn30V283JvX&#10;JELP9QHekLobvdTpfADTCPw8zqwVaOdK6rDBVR7rmdyQPuJlk/OomZH0PWbyRLnn4L+dzggwB5+u&#10;u6e0SAjirvdd5rGeyWVI7POHmfwzlTWSvsdMfkkSubrT+QBm4K+OV2VUCfa41RK3aczrmVydtvGy&#10;yVlUzUj6HjP5x0uZyaOdzgcwjk/jTWObJig8XuhCj/VMbk/9ednkcXS7kfRdYPKMkFE3TKW00+UD&#10;Wkiy5qwalpIYrHH1jFVu1JjXM3k10exCZvK6MvS6kfRdYHL2/OLw/NA+E4u1watOlw+EIMm69fn0&#10;GoraOCFl6hcu9Vj3fnI3ouaPUq0n7ya6+YKR9F1gMogvmKoHlwy6RmlxQt1B612rMa9r8tnBJeSL&#10;Q7wLBTwEu6R+f1r76iqNk+58+aCLNeaLeO46b3zaVbXbZm41mD5MBrGCKOrmecPurJmg5rLMT1xt&#10;sQjehQJxgfCzeP7QdrVCJE5IuGbQf3JdbrEITAaeZ+/quSPaN9CQOKE69/Rmt1fGMromn9/x5hNj&#10;X99u1EOYDBzku0VTM+9slKQlcUJCoz6Lsj0hMUPP5EW1pQav2m8YSx8mAwf4ef/7L4/j/lFRW2GB&#10;Gtz0zU5n0lx0TB4vSFy1RatqwmSSofRhMrCPH7Lee2Fsj3820jdYILFp+hM7zjudVdPRNnk70W27&#10;xA972lKJPUVtv2lEevfJR/WXwGRgKf/7LufzNfMnDunRPuWS0kRFKSxQ786Ja045nWVr0Db5frrh&#10;rPTpbEvqUcTmy7jUUQO5zrm6S2AyMJG/8o99uWfj2wtnT3q0X5fbWzaplSA/9hDGYIHKd45/73un&#10;828h2ibXofd9H9cW9TLur6ndjvP8em6E7hKYDIrDr/n5x44e3Z+1a+PGlSsWzp8zfcqYUQP6dmnf&#10;rsVVDapXCH2qPZy/wiolL7tzyEsbv3G6ZFajbfLF9F/fxxNFjfC2klslTsZxx/WWwGRvsnOjgrUr&#10;FLwZeOx87nSJaWMkMlmXSN26CKS1E2iZkpLSrEGDBpdWqlQxwndSwla/vhUr3fDgU28fiJN3ybVN&#10;rkC7fB/3UGX9rR/lToiTNdxSvSUw2ZtcF92LYdERqbkyZRrc8sDoue/u9ugPYh20TW5Fj/s+PkE3&#10;62/dsxObZHMv6C2Byd4kxXlhVSReev3dPca9uOaLH50+Ns6gbfJzdNE70qfVpWiO7saFHXuy6dfc&#10;ZM0lG4Qrp4ow2Yu0MMk/I5Sp1jDlX+mDnpj7nw37vv3L6SPiNNom/9WU6J/Pvr3y2TZETfWP0Wlu&#10;IJue9DdwKZd8u2rV0IthshdpEdYzcylftUHzlH/d06XPwDGT576+6uOswyfj3l0lOk+GfOP/HXTt&#10;f7XXECno2ItNj3ET9Zbg6tqbXG+Kn0mVKlWq0aBBg4bCxVuLdu3adenSpd+AASPGjJk8fdb8V1es&#10;2LBxe1bO0f/mn3G6uC5A72nNc4s7NS9b9srURUWK2DONTQ5wc/WWwGRvsnhOaO8oCxXt1xv8Ddu7&#10;siRyjzJO5YsYG9oEhFDUu1AFYY/2cO6kOFnHLdFbApMBsANjbzUu59aKk0ncYb0lMBkAOzBmcn7q&#10;g6d4fldHsXnr7OHDBcolIjAZADsw2NPAUi5j1sROnQ8JH09w3BnlEhGYDIAdGO0z5NPhafdNYW8+&#10;ySYHLRGByQDYAXr/AcALwGQAvABMBsALaJq8f+Qos27cw2QA7EDT5KXERl01A5gMgB1omnysNK0x&#10;Kf159OFGEOP8FnLajjidJRCW7yIwmZ9Z1BtQxWJfM1MetQdWsjPktD0esk6p2mXty1DJ2uXs2xnV&#10;TrRxZ7WSzUppQSQm84uSG72a9d0pCUMqH8kCsc6fIWftu5B1PkhZbF+GNqe8bN/OdqfMtG9nWa2n&#10;mJXSz5GYXKdO8F8OQyYDb/DflO327ey3lPX27awgZYV9O+P/udCihLU1VVbjFu0auAmYbA42m3xE&#10;gUW7Bm7i/Akb+6gsOGFn3wInQn9dWMd3py1KGBUuAF4AJgPgBXRN/mXlqAGj+e/z7cwMACBK9Ex+&#10;rjwRNeffLjcWHS7FL4XrR3br9aQ8xlfw0H2hA/uZw18PZdq3MztSl7CjWDomjyMq10oweTVRX9P2&#10;BdzG01y38aM6cqwhOXjovtCB/UziBU4KeVt2FrIny7CjWNom7yDq9wcvmMy/dTHZePcBxBTbuKGn&#10;ef5wetrvyqH7Qgf2M4kdnBTytuyMV+/JMmwplrbJ99Fd4neCyfwk6mrWvoDLmMd9Lk5mc3uUQ/eF&#10;DuxnDvkPDJVC3o6dSVibuoQ9xdI2uSF9xMsm51Ezk3YF3MYsjl2PvchtUg7dFzqwnykUPtHluBTy&#10;NuxMxtrUGTYVS9vkMuytRmbyferETQAAIABJREFUz1TWpF0Bt7GFG3eW53/onvaLcui+0IH9TGEN&#10;t+GcFPI27EzG2tQZNhVL2+TqtI2XTc6iaibtCriOtR16P/dUeo8vlUP3hQ7sZwrH06bwUsjbsDMZ&#10;a1Nn2FUsbZPbU39eNnkc3W7SroDr2JXBCYz+Tjl0X+jAfmZw7pEev8khb/3OfFibuohtxdI2eTXR&#10;7EJm8roy9LpJuwJu4cJikfP8h9zQ/WfyN3a//7hi6L7Qgf3M2NkCsV1NCnnrdqbG2tRFbCuWzv3k&#10;bkTNH6VaT95NdPMFk3YF3MI5sSbm/vqra1fWm8h28QoweOi+0IH9jO8st8PLvC/krdtZCNamzvP2&#10;FUvH5LODS8ivNPb4xaQ9AbdxnBvLpn9xvZRD94UO7GecDzk/py3fWQBrU7ezWLrPXeeNT7uqdtvM&#10;rSbtB7iPvzr0YY/q/pd7TDl0X+jAfsb5YprIFK7LtGn/s3xnAaxN3c5i4V0ooMsT3OvCT6vfxnLv&#10;KYfuUw/jZx7yZag9O1PvyTrsKBZMBrrk9+Z6TxrXhZsiVs3BQ/ephvEzDznk7dlZyJ4sw45i6Zr8&#10;7YQuKc3uHW7tk+Ugtvlr6YhuPcdtll6HCx66TzmMn3n4Qt6WndmRuoQdxdIx+fTgMlKD10V98YYy&#10;ALGPtsnnWxNdP3TuM/1rEt143uYsAQCKjbbJL1AlqXPDM6OJXrQzPwCAaNA2uSVt8H1Mp1a2ZQYA&#10;ECXaJifX9X/8kMrblRcAQLRom5zU1v/xKCXalRcAQLRom3xDZX8/fGvoOtsyAwCIEm2TX6MZ8qdz&#10;N5N172ADAExC712oEsO/F6f77qDb8S4UADGPtslTJ9ei0o3vaHNpCaJ70xk258t0Uojahl/LevYT&#10;xcOfxq8mtapdtvG9435wOiORcYFov9E0jhDpDFB8smJoxyBtbza5I/lIxmr0woCNXwlFKPm907ng&#10;48TkM8NLyWGT8NhfTmcmEqw1uUfl30OWbaHXjO5QibahI0Mxd7e2M5mE2Hre6Vzw8WHy6dZE9cav&#10;3fHWqApEt9v7jGA7mh7FVsU0eR5R6GvFapP9OdlET2mkcXtVc9/8d3tdGylNqcM1dJPTueDjw+SO&#10;REP/xz7lCx8n2rrvGDS5TZlfNdJYZ/KBiROTBX+WTaUS3zidj7gw+T9E/rdu/2pFlc/ZuXNbTH6n&#10;VavQodr1TM6lzlppnK96iakHJk5MHkuJZw4RzYxo5eNvGf7NpE8cmHwVXRmI0fVE7/s+W3pgZfRN&#10;LmrvVvxO9uVkEL2tuf4gWm50l8HEicn16QGev5JaiJ+HUTXZpTvoVuH/NR1qlG3UfSdbcoTq8LNK&#10;k9gq8NOTLWqWvazdf+Sg/GX0FWVrdD0gnPK/2XzwVjInqCa/k6ta7qqXef6zOysnXjNX2o8iJb/J&#10;Ggl4g11EiwJzBTOmf8wrDuzfc26qVKbeA1LJ11NFab0l1ET4fyRN5V+/sXyFG/+t/HN3ZnpKcuVW&#10;T/4hzSnPWE3+28x6ZRv1FF/1zWDNbK1DV/LvXXXcjw9qUKZ66tZgk9vTv8TJ32Uoif3Ev5XuCE1P&#10;klYRFOLCoz1rlbk843BwTi5UuFj6paEOoY/pnqiPsQbxYfIOorU8/wTREWFmN9GnbOlPFwkhd/Z+&#10;uZV1vLhIOOWLhc+jeP6rSvLyjgXiFwdrSk2xb0inQbmVjGDyW6Vb971a+Gn4UokWfVuSFDrKlGST&#10;NRPwBs/QRX+ELAwc2G+ulEv+hLg8xOTJ91OlNrWJbg1O4+jl0iaXiIMoqc9YzYM16t3ftRIlHhKu&#10;vZonUo3mPUJX8u1dddw/TGAzJV8MMvnfVFZsb98sLN8hTP9XhuaGpsdMVgaFsHBNMpUUF+QF5WQX&#10;XS+lqwoh/nTJJDMbA+PD5CFURagQDxBNE+cup0Fs6YuU9Cc/mKjf599uuINoNi+ejeTkK1Z/U8jz&#10;11GtxYd/3D2A6F1h+fnGVHHeoeyZZUk6DcqtZE5QmeQ1PF/Yi0qWXCjMP0qlxHBUpiSbrJmAN0in&#10;a0IX+g/suRS66LEdx98T/s4t5jVMrl3iWeHof1iJHglsXHg9Jb+Uc+SV6tSyQH3ojlDFxkMEI35q&#10;TO3FdeVrWr3Tqlx+qiIlTN+1b3ZyySCTjxN9wot3O4ie5sWqU/z7r05PNFkVFMLCxMYf/3n636Wo&#10;Y1BOptNglqw6hHi+manDoMaFyQU16SFx2oiuFicTqCarZ2+mfvyhErJKfan8L+xsXM5ugP5E9Blb&#10;fgs9xouNlWW/FOc2SadBtZXMCaIx4jSXiA0VcpIoKyQlyWTtBLzBPyWleP6vHIn/44MOrFAjsUEK&#10;z95Gdc5rmEzD2eyHVOaEP8UlVOqAON0hHtDQM9aSzS6Qhj2S/NE7rarlQ6hstjiXUy74d3IzGscS&#10;as0uqx+nK7TSOxUSFMLCGqx/8JFUK5AT/h75t4ZqbYGe7C+FWcSFyZ8QbRanjxEJ1z38IaItwuS/&#10;JYS/ieOpufSszelytJKdjVfY7MklS5jtfHf2J/VKGiIldSc7DaqtZAST2c+oM1Lty/Pl6OOQlCST&#10;tRPwBteQ/EBglnxBWpMPOrCdWduEwE528Rpicmn58Z0WNMGfYkt6UPpwZ/1XNc6YNNrhZiolTiR/&#10;9E6rankyyc9JDAs2eaT4Sv65hIs2UKJwJXcjPaqV3qmQoBAWzmKzaygpkBO+KW1kS1Vr82I4PlSc&#10;4xqGuDC5H1X/6ZTABvnm5rXsoD4j/rFNk+sAnm8l/ow6wqrRAF/NqyD6d740fSgtmMtOg2orGcFk&#10;9nDi30R72YIk0WRlSrLJ2gl4g3/63p5TmSwd2Ob0rLxeVXpTw+TG8rdDqYs/xfLBrbyhZ0xycGuw&#10;yXqnVbn8O/lPr7hxkMmf0kW/89sp5UJ52sb/UUq81g5N71RIUByRfleL1+PBJlemL8SJem2BGZQa&#10;7lgWA7XJ+0OJgZuwxjhXOfDQqRgu/LNUu1CsO54V75gEGMDOxnfyVtmTU69OFBcL/h0m+j9p6Xvs&#10;NKi2khFM/lGc/u0LC9nk4JRkk7UT8Ab3UWLwI8Xv+UxmB7awrP8apIXY5hVi8h3yt3MpxZfCD0S7&#10;AumFnrGf2HKFyXqnVbn8M6Jf/LsImHwumdbwTwtVcXuaJva0cU4rvVMhQSEslK4nFCafK0HHxDn1&#10;2rz4xqGZ3fGoTaZQ+pm4O0d4P7g04gn7poTwx/YQlRJq0NpUq7mP0UH3BM/3ISpxebdnNqaJ/h0k&#10;+lJKax07DaqtZLRNVqYkm6ydgDd4yX+wGJN9JrMDW1DWf3e1FY0NMvk12eQ28rfPUjNfCseI9gXS&#10;0ztjCpP1VlIu30Yk9xz7s+J+cmcayt9Nq/nnqB0/mv1W0EpPHRT+nWiarF6bFfmGYh7aoghrcsVW&#10;Wg+NuoruVEE6dPxeYq1O/K3CxdIT1EH41JaeDF7VfzamUamZ7O91L9G/v0r6OjZ7iZ0G1VYy2iYr&#10;U5JN1k7AGxy7SG6tlWinMFn4uei7uq4mjgLqN3mCbHJ9+dv+dK8vBcH+dwPp6Z0xhcl6KymX/0S0&#10;W/q0U2HyArrqQvkSvwjnqtzZFmysUq301EGhbbLv6lq9tsBMqY3bJNQmX5B4oWS54Vt/+Hnn48kX&#10;/dvEvTnC/5J8DSY835AaiJN5VLewkfBHl+cz6W75q9Vvfx90Nq71ReMt7EMDsdlDJI2dBtVWMtom&#10;q1KSTNZOwCPcTyU/8c8sJqXJqb6XS78g8SbMeionXYrfLptcQjp0Z2r6f5mKv63lQ9il7CO6Z0xh&#10;st5KquUVpJsNYotWsMnfUYm14m2Owqq09qISP+qlpwoKHZN9LV6qtXl7Wrw+L5mcI306WqnkJhN3&#10;5wTLydfWID61yf4KnypNL1F18ZmrD4jWsW+WUbn8oLPxD6ny5j8vRQ/zYsWawEYL2F2CnQbVVjLa&#10;JqtSkkzWTsAjfFuNEt6SPhYuSlSZ/BrRe+L03G1USzgB2+W2qE3kuwt1J3sUbjRdlONPcCaV+Uqc&#10;Hi0nXJrrnTG/yeKtHb2VVMtHUjm2l6PJyqc1r6Hr2f3sdGF6vcZ2UnqqoAg1md1kulu+C6VaW+BB&#10;zXekokXb5I40x/fxZXOfKXOATlTF/yzNXvnh/nspUboBUdiOyjy+99ShyRezP8/+s9Gfqnx0oeD4&#10;ZOEUX/l/Z/n/1aUqrx3+8qWkWlTifMhWMtomq1KSTNZOwCtsqUB0/YyPv1g9/TpKnq00+ew1VGri&#10;F999cIP0ZMifF1PT7RdOLUyq5zOZWr//9UddifoE0jvXiCq98n/fvduYrv5L94z5Te50tkB3JdXy&#10;XypS4qy9efMrl6yoMHmckA2xYe7fwvRJje2k9FRBEWqymBP+afmCQrU2L/7Q2GbiQdc2uVqgiSGX&#10;qpq4Owf4rQz1D8w1pDri1dx/hFMkDXl16ia5QaC3uNx/Nn6oQVTyYqI2C4WvBB/3XcZWqrefqodu&#10;JaNtsiol+RkvzQQ8Q05LXzNLyv7CqgqT+eNXyF9JvzznCJ9KCxXyJtnke9tJ394QfKmyt4a0sK7Y&#10;/KtzxmSTM4XkbtFdSX3c15VjMyVfbKUweauwTBze+P+E6R6N7eT0lEGhNlnOyU7f05qqEOJPl0w0&#10;82UobZMv9rUEiDcFy5q4OwdYREF3dcWHQ8Qhof9M8LcbXlh4W5WyTdKlgaIDp/zHR5qVq3rXskJ+&#10;Qds0sdHx14frXVx3WP7/yY8iKraS0bkLpUzJ9waFVgIe4v0HL08qd1m3lUKl9OpUXvGi0P9mtap4&#10;cZ0HfDeW1t1Ws2zjx//4oZ/4RPNISr8w99qEpOvnKoM8f/xViVVbTzrDZrTPmGzySa58clfdlUKO&#10;+7HMy8pUufsz/ql+wTdbL1SmpuxDbapRqLGdLz1FUKhNlnMSeINCFUKf0F3FPapFoW3yZfSM7+Oz&#10;dLmZ+3M7q/1NHxHw86eea82ymJEUdYdxhV+/H34layg6KDJVT/H51h5Mb5mZCW2TB1JCtvQpJ5G1&#10;08Q7D1XsKX24UXoJA1iDAZPtJ8KgOEidtNa+UL2mDT0NHEugsqN2/ZK/a0w5SvivmftzKe9Tyemn&#10;heOSTkknwq8NosVVJkcaFLey3n/Ua6+XXus0DZ3nrtdV9D8Z8qH2GnHG40SlaicTlTb1igiocJXJ&#10;kQbFZ9LdJtXad1T52dTM6L1BceqRJNHjCqM8d7czSnbc1zShZusB2U7nw9u4y+RIgyJD6iVXsfbn&#10;tMDcvBTxLtR3n237ydydARCP/FhxUsiytjfZ0nM9AMBd6Jr8y8pRA0bz3+PiGgA3oGfyc+WFX8nN&#10;+bfLjfXiM0gAeA0dk8cRlWslmLyaqK+9GQIARIG2yTuI+v3BCybzb11sageAAABL0Db5PvZIqGgy&#10;P4m62pohAEAUaJvckD7iZZPzAr2wAABiFW2Ty9C3vGzyz25/FwqAeEDb5OrsHWhmcpbUITgAIJbR&#10;Nrk9ezmfmTyObrc1QwCAKNA2eTXR7EJm8royrG9BAEBMo3M/uRtR80ep1pN3E93s9eF+AfAAOiaf&#10;HVxCfquxh9cGIAPAi+g+d503Pu2q2m0zvdrPFADewup3oTZ2wcU5ANajafL+kaPMem9iHpnaWREA&#10;QBNNk5cSezLEDGAyAHagafKx0rTGpPRhMgB2oP07eSY1/cuc9GEyAHag0+K1KLnRq1nfnZIwkj5M&#10;BsAOtE2uUyc5aAhlI+nDZADsQFtT5WDoRtKHyQDYgbamRxQUsXnh+tEZD4z7NHjRphHp3Scf9c3B&#10;ZADswOCTIdO4ro8/lsZNDyxZxqWOGsh1zpVnYTIAdmDM5O3c4HyeP/kwt9G35NfUbsd5fj03Qp6H&#10;yQDYQajJS5as508p0N/6WY6NE53NTfEtWcmtEifjuOPSPEwGwA5CTSZqFXGL1yMcG5v6NDfQt+RR&#10;jg1Et4ZbKs3DZADswJjJh79ik72cf9ybnmysWKGWfkGah8kA2EGopvPmvRN52zXj237cLvljYUdp&#10;uOevucnC/9ljxnRJgMkAWI/xtxoLN93PveKb8V1nn2RNXjsyMu5MhskAWE/RJp/PDTvu6tGRXLf1&#10;/rmCjr3Y9Bg3UVqAq2sA7EDP5A9G/8jze+oJP5qLfL/xwpupqfN+C1rQM41NDnBzpXmYDIAdaJtc&#10;2JPoCH+usdjeVa+It6IKZ3GDv1EsGc6dFCfruCXSPEwGwA60TV5J1OwHfi2V/3xbXXpZf+sPueln&#10;lUuWc2vFySTusDQPkwGwA22Tb6M+wv+Z9BDPL6a2+lsP6nzG//ns4cMFPJ+f+uApnt/VEc94AWAn&#10;2ibXpWzh/yvpE57/mi7T3fh3rlOmxLM8f4Jjj4ks5TJmTezU+ZC8CkwGwA60TS5LP/L8byUv+lOo&#10;ZKmM7sZfcj5G+k3mPx2edt8UvAsFgK1om9yY9vH8ImopfPyS6hhJHyYDYAfaJqfSYJ6/lZ4UPk6l&#10;G42kD5MBsANtkz8juucOKpnDfzmkJM00kj5MBsAOdJ4MGSzeSR7A89OJ6v9hJH2YDIAd6D3jtbJP&#10;6twCweSaBkd4g8kA2EGYNygMawiTAbADq0d4g8kA2AFMBsALwGQAvABMBsALwGQAvABMBsALwGQA&#10;vIDhfrzCAJMBsAOD/XiFBSYDYAfG+vEKD0wGwA6M9eMVHpgMgB0Y68crPDAZADsw1I9XBMBkAOzA&#10;UD9eEQCTAbAD9OMFgBdAP14AeAH04wWAF0A/XgB4AfTjBYAXQD9eAHgBvAsFgBfQNfnbCV1Smt07&#10;PNdg+jAZADvQMfn04DLEuKhvvqH0YTIAdqBt8vnWRNcPnftM/5pEN543kj5MBsAOtE1+gSqtZx/O&#10;jCZ60Uj6MBkAO9A2uSVt8H1Mp1ZG0ofJANiBtsnJdf0fP6TyRtKHyQDYgbbJSYF3ko9SopH0YTIA&#10;dqBt8g2VC30f19B1RtKHyQDYgbbJr9EM+dO5m+kFI+nDZADsQOd+crcSw78Xp/vuoNsvGEkfJgNg&#10;B9omT51ci0o3vqPNpSWI7k1nRJk+TAbADrRNplCiTB8mA2AH2oaODCXK9GEyAHaAd6EA8AIwGQAv&#10;AJMB8ALaJjcJZryR9GEyAHYQQdt1PyPpw2QA7EDb5CUSr01oR5du/sFI+jAZADsI9zv5s6SmfxpJ&#10;HyYDYAdhW7wWEH4nAxDzhDX5Z2piJH2YDIAdhDX5QulyRtKHyQDYQViTt1ItI+nDZADsIIzJhXua&#10;UDsj6cNkAOxA2+SKPsoS0Xoj6cNkAOwg7JMhF88xlD5MBsAOtE1e72e7obvJMBkAe8AbFAB4AZgM&#10;gBfAWI0AeAGM1QiAFzA+VuOZtI+CZydwEvIbVDAZADswPlbjKk5hcr/UAYyfpFmYDIAdGByr8Y/c&#10;hakKk893HKtYASYDYAcGx2ocLF5IB5t8gntesQJMBsAODI7VmL1z50yFyXu4VYoVYDIAdmB8rMbl&#10;CpPf496YnJExfrNvHiYDYAfGx2pUmjyP4zImDO3IPSfO7MjIuDMZJgNgPcbHalSaPJF7pUC4JO/N&#10;bRVmcqdNyygHkwGwHuNjNSpNPi+Ju5WbIs3j6hoAOzA+VqPSZJnTXF/pA0wGwA6Mj9WoMPnCr2fY&#10;9Aw3VFoAkwGwA+PvQilMPp06kLV67+FmSwtgMgB2YJ7JZw8fLuD5adxiQeUTA1KPSt/CZADswDyT&#10;T3CccGWd35vrN2VUpw7vyt/CZADswGyT+fxXM9P7P/Wl71uYDIAdoM8QALwATAbAC8BkALwATAbA&#10;C8BkALwATAbAC+iYfKh9tVJ+3jeQPkwGwA60TT6SGPzyxDED6cNkAOxA2+Qe1HjB5q0+CjXXiQyY&#10;DIAdaJvcsNLPJqUPkwGwA22Ty3QzK32YDIAdaJtct7tZ6cNkAOxA2+SB9cMMIRMxMBkAO9A2+dsa&#10;Q01KHyYDYAc695MPNGq5dP9PpySMpA+TAbADbZNr1qwYSWd8EQCTAbCDSPrWNJI+TAbADnSe8VJg&#10;JH2YDIAd4A0KALxAWJPPfvxluFWKAiYDYAdhTT5E+gPJRABMBsAOdEwuePexwYyHr6TbjKQPkwGw&#10;A22Tz3UIarpeaCR9mAyAHWib/CbRLd0rUFqv1qXodUPpw2QA7EDb5Lb0kCjhxzy/JamtkdeTYTIA&#10;tqBt8qW0h+e/omeFj0/SciPpw2QA7EDn/WT6Ufg/4T7hv2N0t5H0YTIAdqBtcg0Sh1ps3kj4r+Di&#10;akbSh8kA2IG2ySn0pvB/xxK/8vz5kglG0ofJANiBtslPUO1NBfwkmsXzG6i5kfRhMgB2oG3yyUpE&#10;S/hsKv3IY5XJUKcDMBkAO9B5xuvLawWT+V7igyE1TxpJHyYDYAe6z13/JAh8ftq1/xjwo6H0YTIA&#10;doC3GgHwAjAZAC+ga/IvK0cNGM1/n28wfZgMYpK8vDyns2AueiY/V56ImvNvlxtr6LFrmAxij7wA&#10;TmfFPHRMHkdUrpVg8mqivobSh8kgpsgLxeksmYO2yTuI+v3Bi8+EvHUxbTeSPkwGMYOGxd6xWdvk&#10;++gu8Tvx6a5J1NVI+jAZxARFWOwNm3VGXaWPeNnkPGpmJH2YDGKBCER2ucp6bzV+y8sm/0xljaQP&#10;k0EMEJHI7nZZ2+TqtI2XTc4ivNUI3E2kHrtaZW2T21N/XjZ5HN1uJH2YDJymGCK7WGVtk1cTzS5k&#10;Jq8rY6xLPpgMHKZYIrvXZZ37yd2Imj9KtZ68m+jmC0bSh8nAUYrrsWtV1jH57OAScm/XPX4xlD5M&#10;Bk4ShcgudVn3ueu88WlX1W6budVg+jAZOEd0HrtTZbwLBTxL1CK7UWWYDLyKAZFd6LLa5LUaGEkf&#10;JgNnMOax+1RWm0waGEkfJgNHMCyy21SGycCLmCCyy1zWMLlG5se//haMkfRhMnAAc0R2tcnvdBc7&#10;C6k/coexrkL8wGRgPyaJ7CqVQy+dz67tXVmQuc6QLQUmpA+Tge2YJrKbVNb8EXx+48Aa7DL7E0NP&#10;aorAZGA3JorsIpX1mrMKNg+pI8hctd+HxkyEycBmTBXZPSoX0TBduHNUA0Hmig8aSR8mA5sx2WS3&#10;qBzmFtO+x8uHuwt1Ju0jxfymEendJx/1zcFkYC9mi+wWlYvUtHDHiEvD3k9exSlMXsaljhrIdc6V&#10;Z2EysBXzRXaJyvqaFm4bJv5SrtDjvSI2/yN3YarC5F9Tux3n+fXcCHkeJgM7sUJkV5tcsGVILUHj&#10;Sr3Wni1y88GcQLDJK7lV4mQcd1yah8nARiwR2R0qa5lcsOnhmoLGVfqGb7fO3rlzpsLkR7kT4mQN&#10;t1Sah8nAPiwS2RUqh5h84ZNM8V5ytQEbz0eWwnKFyT07sUk294I0D5OBbVgmshtUVps8oBp7JOTT&#10;yB8JUZhc2LEnm37NTRb+35CSklIRJgN7sFBkF6is+QbFf5YpKDoFhcmnuYFsepI1eX29aFFmGZgM&#10;7MFSk2NeZeNvNSpMLujYi02PcROlBbi6BjZhrcgxr7LJJvM909jkADdXmofJwB6sFjnWVTbej5fS&#10;5OHcSXGyjlsizcNkYAvWixxnJi/nWLdfk7jD0jxMBnZgg8gxrrJ5Jp89fLiA5/NTHzzF87s64hkv&#10;YCO2iBzbKptn8gmOOyNMlnIZsyZ26nxI/hYmA+uxSeSYVtl0k/lPh6fdNwXvQgEbsc3kGFYZPdcD&#10;12OfyDAZAMuwUeQYVhkmA7djq8kxqzJMBi7HXpFhMgCWYLPIMasyTAbuxnaTY1RlmAxcjf0ix6jK&#10;MBm4GSdEhskgBojNMIwWR0SOTZVhcpwRk1EYNQ6ZHIsHESbHFzEZhFHjlMixeBBhcnwRk0EYLY6J&#10;HItHESbHFTEZg1HjoMmxdxhhclwRiyEYNU6KHHuHESbHEzEZgtHiqMixdxxhcjwRixEYNQ6bHGsH&#10;EibHEbEYgFFjTMO9K5556WOYXAxgcgwRiwEYLdEbuGvphPSUCgkC1W7sM2NtjkdUhsnxQyzGX9RE&#10;5d7mecM6NE9MUFChefqEpfvdrzJMjh9iMPyiprjS5bw3o98tNRL0qHDd/ZOWfeFqlWFy3BCD0Rc1&#10;xTRu/2N1dSUOUL79BzBZF5gcK8Ri9EVL8XzLfb5RBB6LJKV/7lqVYXK8EIPBFzXFsu2NFqHKVr2x&#10;17TRHRonhn4xYq9LVYbJcUIMxl7UFEe1dR1UrtYMarDOWjoh48aKyu8vnVqc1mynD0UAmBwnxGDs&#10;RUsxRNveJzlI0np3Dpu3MWSdA2tn9LmxUtBqV853o8owOT6IwdCLmogtyxpWJVDVPrY0q4hVD6x+&#10;5q6Ay/96z30qw+T4IPYiL2oiVSxnRj2/mlUyi9JYZlmrQNNXh09gshKYHBPEYORFTYSGLfqH38vk&#10;jMiapIMbuStn7nGXyjA5Loi9wIuayPR6+5bAtXKbNRE6mZeXPSHw9EitCQfdpDJMjgdiL+6iJiK3&#10;PkkN3F+6/j8Reyyyo08F/6bNX4HJfmByLBB7cRc1kai1oJpfxkZzcoslssCG9oE/A90ieiDb6WPC&#10;gMlxQOyFXdREItZU/52nmmOiejVi5c1+lVtthckSMDkGiL2wi5YItDqQ4bOw4sBd0XicJzZ9NfZX&#10;6pE8i+30YRGByd4nKORyYiPqoia8VDvbyAomdgh9CCRyDkytI6dTNZIfy04fFx4mxwNBEZeWvsPp&#10;3BghvFLrm8oCtnwnWolldg5Iku9hTQq/stMHhofJcUBQwC1ISKi72On8RE94o5bWlkVO3Re1wn4W&#10;VpcTywh/O8rpQwOT44BAuH1xuRCW1P5bp3MULWF9elq+g5Q4rNgt1lq8f7ms8m27w67r9LGByZ4n&#10;KNp6i1FJF+1xOktREk6m3GG+pq7njPgbxHZfI3bzsL33OX1wYLLnCQTbCvbDj0Y5naMoCedS1t2y&#10;dvXeNuZvEPvT5TQvWRJuVacPD0z2OIFQy27OYrL+n05nKUrCmLTpOlm6az41qG8wuWPkdq+KM8Kt&#10;6vDhgcneJijS5GvPj5wlpYMAAAAgAElEQVTOUpSE8Wi5r6eu9sXvWK9IXqgsJ9wnTA8EDh8fmOxt&#10;AoH2odQ3xn1O5yhaitZobqUIfSs+K/x/I8J0DOTs8YHJniYQZjk3sWistd3pLEVJkQ7ljpEfla74&#10;rAnqqglct39W5HrOHiCY7GkCYfakFIxznb4IjJIiFdqfFnG7VFT429IuXVXkeo4eIZjsZQJBtll6&#10;yuF2p2uOaClKoM99nWeGv1cUJTn95T1UfbnI9Zw8QjDZwwTFmFSrVPvMpSYXpc+25pE/vxE1T5eX&#10;9pE0q6i1nDxEMNnDBEJsjhSHkxyOtmgpyp7tV8si9zW9rSuYxTWlvSQ/X9RaDh4jmOxdAgG2U3qx&#10;54YcZ4MtaopwZ1eKbNiT5hiry4Zmcq08t6i1nDtGMNmzBMVXV6lhd62zsRY1RZjjE7nmIjNsLZKd&#10;t0q7qlBUd9jOHSSY7FkC4fWGdI/mUYdjLVqKEGf39bLI75oia9Fkyz1iV1xQxEqOHSWY7FUCwbVX&#10;6gDjqmxnQy1q9LX5orXkVnXznrQuiuw7Y1hlmOxRgmJLuoWStMzZSIsafWn2yl3hVlthhqcRkH27&#10;tMPKb+iv49RhgskeJRBab0vvAPRzONKiRd+Zff+UvbLmeZBod+nQcYLJ3iQQWAevZbHXIMvZQIsa&#10;XWP2R1BBmo7vMqBKEb1oO3OcYLInCYqrkVLozXM2zqJG1xffj9ZKi80wNGL8P81X6q7izIGCyZ4k&#10;EFbrpZeE0h2Os2jR1eWA3JBcIbJxIsxjT0tpxzX0W9kcOVIw2YsEgipX+mF3yVZnwyxq9GTJSZVF&#10;nqe3hmXslh/zrqHfe6cTRwome5CgmJoqRd0sZ6MsavRUyekklat81CIXkXg4fE+j1H6/iMRtByZ7&#10;kEBIbZGeFm7ncJRFi54pOfJrjElziu9hxDvRZ/tV0u7rrI14J9Zj1ORNI9K7Tz4atGACJ/GDNAuT&#10;7Scoou6VWnc3OhtkUaPjSY7cT15SsfrQjG5fmmyVX7+qsy7KnVmAQZOXcamjBnKdcwNL+qUOYPwk&#10;zcJk2wmKpxelgJvgbIxFjY4lufLIT0kzI3fP0A5D2XqllIX6Hxnan5kYM/nX1G7HeX49N8K/5HzH&#10;sYo1YLLtBMJpd30WbtfnOBpiUaMjSW5PyaLEaZF6Z3yfIWySh4C7TK9zA8uOih7GTF7JrRIn47jj&#10;viUnuOcVa8BkuwmKpu4s2JJXOxlgBtBxpJcs8tMRSmfSblV8Ko9P0WiTSbs1ijGTH+VOiJM13FLf&#10;kj2S235gss0ExdIC6RWoIU7GlwF0DHlYFjmCcdeiLW9EKftUbqIzwrLJRyMsxkzu2YlNsrkXfEve&#10;496YnJExfjObOXPixIySMNlWAqG0tgaLtKb7HQwvA+gINFYWeaJlHhe192A2SL9dEq7T6XTIvEMR&#10;EYZMLuzYk02/5ib7Fs3juIwJQztyz4kzG1JSUirCZDsJBNLnDaVmoaXuFFnHpWfk7nDHWKlxEfsP&#10;Zv2lUl5a6fSVb8phiBhDJp/mBrLpyUCT10TulQKeP9qb2yrM/LJr14RSMNlGAmG0V34SqZenRJ6d&#10;FKnIlmUhiLXyaOntst1uckHHXmx6jJvoW3ReEncrN0Wax+9kOwlEUU57Kchu2O9UZBlDW53XpHE0&#10;Egbb4LF+LgKskbvpu1d7gGWTchEZBn8np7HJAW6u6ovTXF/pA0y2k0AQDZBC7PKtTgWWQTTNWFZF&#10;KtWD9nism48Ay6tKOeqqPV6ziRkJizGTh3Mnxck6bom84MKvZ9j0DDdUWgCTbSQQQk9JAVbtfYfC&#10;yiiaXqyWmvAS0mwdaq3ofS2SrxJ6u9zk5dxacTKJOywvOJ06sFCc7uFmSwtgsn0EImhhMguv8osc&#10;iiqjaGqxXv5Vepf2paxl5Sxa5X9Lh1ru7tBBlY2ZnJ/64Cme39VRbPA6e/hwAc9P4xYLKp8YkCo/&#10;iw2T7cMfP2uloWMSprpUZE15Pm0gFerW/VrfWlrMIlWeKTfCPe6wygafu17KZcya2KnzIV58uosT&#10;rqzze3P9pozq1OFdeQWYbBv+6Nkix/wjXhJ5axOpUNdnaX1rdTGL2ueTRT1zZlWGQjH6LtSnw9Pu&#10;m8LqX8lkPv/VzPT+T33p+x4m24U/ePbJfUB3yHUkooyjZcSua6RCXbXTAY918uRDHmI+SXOcGQvz&#10;pATvJ3sEf+jk3CMF1o0ufbZL05ovWkmFarzFGZG1c+XjISlzFTS7wbY2VwFgsjcIRE5fl99/0lIm&#10;+zapUPWLGFbViXzJ5D4gZa+yVoebludLBiZ7gkDgTJOCquaHHhL5gNyNZi3dPjrsKaLu3n29ilXX&#10;6trLlqzBZG8QCJsF8v2nxfaHkjloeSJ32lXN+d4s9fZ/QO57u/Y6xzIHkz1AIGjel+4/Jc5wIsxN&#10;IVSE3B6SJZV0x31wNHsS+1oXcf1vS85gsvsJhMzmy6R4GuYhkfMypTKV1+3Y2vEciuyRO9y84nOY&#10;DKIjEDFZ8q2aVLfef9LSZJR8j0e3G80YyKPIdrmXvn9o3CezI1sw2e0E4iXnbimWbvbS/afH5ecu&#10;nooRj7VzKbJJeiE8oZVGzwM25Aomu5ygcOkt33Pd5laRNRx5TCpTwtjYEVkznyIf1ZPyet0OJ/IJ&#10;k11OIFjGS3F0yXrHAz1aQgWQh6dT9kUWA8XTzo7vdeXrnLjAhsnuJhAqr0pP8ld4w87wMZXQ8B8j&#10;i9wr9CuHi6edoRXy68rXbAv5yvIcwWRXE4iURdJb+ImzYyPSoyBUjMGyyBnOv8cfSXYF3pD7Qrgq&#10;tMNNq/MDk91MIE6eKi+F0IiYifTiUoTImj0LOJ1fbZWXyrVy0812Zxgmuxh/kOT0k4O+ayyFevFQ&#10;B36ur0w9NWtkp7MropWvZdWkXDcJ7dHe2szAZPfiD5EseVTwhNYu7X+P1xBZfhMkYUCsesxrq7xK&#10;bva6PPRpL0vzApNdiz9APr5aDvrrd9oUNeYTIrI8ZkzCwBgWWVvldy+Rct5wo63ZhsluxR8fy+X+&#10;rRK4vTEY65ERIvKDcpkyY1pkXtPl1bWkvDfYYGfGYbJL8UfH3EryU1CZOfaEjAWoIz7nPlnkYepv&#10;Yq9sGjn8QH5EpG7IW5gW5gMmuxNfaOSOkYdXqTjTnoCxBLXIXWWRtTqsdDqvIWjkcZ08zkwdG1WG&#10;ya7EFxj70+SYr7XEjmixCLXI6XKhRrpBZF7L5fXy6G911tiWf5jsQvxhsUUe/Cnhqo9tiBWrUIvc&#10;Wf65MN4dHvNaKn8sj8la+z2YDPTwR8V7cne4Cf/abUOoWIUq1LPlEa0Sn3CNyFoqf9JIKkZNdUcn&#10;VmUBJrsOf0y8Kj+EkJBx0PpAsQy1yPfIIj/pIpF5DZc/bSwVpMYKe0oBk92GPyImyIMfJD9pfZhY&#10;iDLM97eTCpUU2g+80xkNQ0h+P7tCVnm5LQWBye4iUHd1kyvkmq7tfI+hDPLNN8giP+s2kflQlzc1&#10;lQpT9d92FAUmuwp/MOy8RRa58TpXRbsaZYgvk2/EJs3IU+F0PiNCnemtV2nc6reqNDDZTfhDYb38&#10;5z7hJvd2ECKiDPCn5CFMk0P67HI6nxESorLvOdq79lheHpjsHvxxcHCCr63rgQOui/ZgFNF9UO5E&#10;M6H8iy4VmQ9xeafvNmGTtVaXCCa7Bn8ULPmHHB6JwyyNDctR1l83y6WqoR5eyelsFgu1ynI/2AnV&#10;5llcKJjsFnwhsEkekSEhoep8l0a7hDKy323oq70+cLPIISr7rzTUP5bN3i9Mdgny+T/gv7BOqP+O&#10;dWFhA8qAf66yXKo7VH3MOp3NKFC5PKuSdtFM3itMdgW+s/+ar6UrIaH1VqtiwhYUQZ2jV3G5smhq&#10;ld/Rudwwd6cw2Q3Ip35Tut/jmhNyrAkIm1CE9I42vt8LL3nAYxFlMbbd6ivfy9YVDybHPvJ5z55Q&#10;1edxUvo2a8LBLhQBvVp+2yDhCssbeO1DURC9H8tm7hAmxzq+sz6vkb9CbrHCkliwD0WYz5F7lk1o&#10;t8szHvPqanmmfKtcdWfZxP3B5BhHPuUb7vB7fEngwtql0R4cyzmZifa07dqPojirfO+tNV1nTSlh&#10;ckwjn++9w3x/0hOS++y2IAxsJTiSd97m+wn5gsc85lUqb24ll1R5Z9m0ncHkGMZ3tuc19FfIrdeY&#10;HwM2ExzH78qv/iU0Vnau4XQezSK4TPu7+1o5xuRYUFSYHLPIZ/rACzf5Pa4/x/3BHhTEu/ok+/5A&#10;KQZScjqLJqL4+zS1glzc65aZX1qYHKPIp3nLmAZ+j8v3yXJ/sAciOHeGr3tfRVcJLi6bJsEle6uu&#10;rw07favZ5YXJMYkc64vaJ/s9Tmi33gOxHojf5b6XCxIqP+ddj3mlypuu9xW6+niTX36ByTGIdHp3&#10;T20e0Dih/gwPhHogdnf0SfKXLLinK6dzaAlB5dt/v/+MNllgarFhcuzBzu2qjCpBHlfKzPJAqPsD&#10;98D46v6iddzhcY9Fglye6n++J6H9JyYWHSbHGOy07pveIkjjhKq9PvZAqAei9s2r/UUzuWKKXQLF&#10;3JLhvxwJ/IE2XnqYHFOwc7ohs1awx83G7PRCqPtDNujp8SrDsuNEZD7Y5bdv0PjRZPQAwOTYgZ3O&#10;gy+1TQzSuEKnpZ4IdH+4Bj09npj+efx4LOIvbE6g2T7h1vfNOQYwOUZgp/LzZ1JrBlfHDUdt9Uag&#10;+4M16Onx696KL49F/AUO3Eo366k9mBwTiH+nV425MSlY46Q2zx/0RqD7A/X9dv7S1Zrm9qfHo8Nf&#10;6Pda+49F3WcOGj8UMNl5hBO46an21RMU1Bq40SNx7gvS/c+38f9uSErfHpceiwSuTwIP4dbN3GD0&#10;cMBkp8k7uGpYSqJS44SUqXu9EuVygK7qE/S7ofXquPWYD1I56MUY8ZR/YeiQwGQnEX4Zz+igqowT&#10;Eiqmr/ZMkEuxuXPiP4LKV/+53PjVWMLn8oY7g45LzV6rDRwWmOwY+1dOzWimtjih6l1Td3snyKXq&#10;OKNyUAHL99kT7x4z5IOwKPhBvoTmY3ZEe2hgshOcXjoh48aKCSE0ypi33zshzmJyy6grgkuYeOd6&#10;aCwjHYjsMdWCD1Cl9CW5UR0fmGwzv34+Ib15UkIoVdpM+NRLIS6WJWf+3cnBZaw94ANoHAw7Gnsm&#10;XaeIhCZjPo/iKMFk+zj2zoQ762s4LNRU1z685KCXAlwMxM9f7KsobdK/ns+GxyGwQ/JurxrBh6r8&#10;3VPezynmkYLJ1vP30Y3zx3RJqZqgTdU7p27yVnTn5W2ckdFc2R5/aeZGaKwNOy7B9+iksGgzbNG+&#10;YhwvmGwd545ufOWxbi2rkY7C4h/f64csu+B0Ps3l4NqpHeqoiul7yMXpvMUu4tH5LKhXCYnklD7P&#10;b4swBZhsOr/kbV7xwhN9b6tfiopwOKFKqwef+uKs05k1l9OvDbm1ckhJm4zdCosjIC/v4Ly7ktVH&#10;L/HK7s8ejmBroyZvGpHeffJR/SXxYnJ+zucr5kwc0P7mBhcTowiHE6rdOGRxjreq4p92LZuecZ1G&#10;Sx5ri3U6d+4hb7OyrV+mbr+wWxo0eRmXOmog1zlXd4lHTT5/6mjWJ++8PmfSo327tLu+cTXyU5TB&#10;CQlU697xq752Ovcm8vv+d2cP4Zqrn1GTSbp+0q9O59B1FL6ZHtqk0iHsZsZM/jW123GeX8+N0F3i&#10;dpML8n84un/3xrUrFs6bPmnMoP5dOrS7ocklCaQmjMACl9yUMW3dj06XxxTOfJez9f03nx+ZnlJZ&#10;v+iVWg9e97vTOXUp57PmdKinOJrPhN3GmMkruVXiZBx3XG9JrJl8Jl/gl6MiWVlZOzZu3LhmxYoV&#10;C+fPnzd9+vSJY0YPGJDRJa1du5tSrm3QoEalCiHGFkNfWffkq1OHP782939Ol9woe159dlzm/Xe1&#10;alKjTNgDULXDjO0eawKwn6OLBzQr4TuiW8OubszkR7kT4mQNt1RviZbJH06XGBMhgwZo0KOLgrva&#10;BbgpReLKBhJ1K4lULNrKyIhEXZnSDdv1f3rZrp8NHeAYYmgkB0L45pIuc7IKnM6sVzi9cWK7csLR&#10;rvh32FWNmdyzE5tkcy/oLdEyub8ZTllPMaz1U7JG8389MOyp19bu/s5bLVo8/6TuMfGXvtS1Q5Z/&#10;53Q+PcffW6dz4X8mGzO5sGNPNv2am6y55MeNG0eXDjV5gB0eFk00lupRtkbjlvf2Gjt7yccHf/Rw&#10;ZTSniKNTKaXLmPlrss44ncd4xpDJp7mBbHrS38ClXLJBuMStGJMmGyCxasOUf3XuPWzicwvf3rjn&#10;q5Phr3u8wWKNY1G2QbsB01dknXY6b8CgyQUde7HpMW6i5pIzJ07MKOlCky+qVKlOg0YpKf9sd1eX&#10;BwY8Omb6c/OXrNi4OevQ0fw/jBwvV/OedGiqXN7i9i4Dxjw9b9mGA7jDFEMY/J2cxiYHuLl6S7R+&#10;Jz9kkYDlK/mR27oaXCM3frUVW8LuZm1jfcT2skFiS9rU6dOnz58/f+GKFSve37hx486srLyjx/Lz&#10;0eiqycnVm7L/i9tKMYsxk4dzJ8XJOm6J3hItk/+bpcORo0XyTX4IHv5dCkBxMGbycm6tOJnEHdZb&#10;Emv3kwHwJsZMzk998BTP7+ooNm+dPXy4QLlEBCYDYAcGn7teymXMmtip8yHh4wmOO6NcIgKTAbAD&#10;o+9CfTo87b4p7M0n2eSgJSIwGQA7wPvJAHgBmAyAF4DJAHgBmAyAF4DJAHgBmAyAF7De5FGRdigA&#10;nOKbkNO23uksgbDsttfk3+9rEAGNrm0UyWpRc/WV4dcxwBXXNrQ0/WuaWpp8084hp21m02ss3aWf&#10;JhYfOh+Nr73clv1cfm1jW/bT8NorVthrcmRkpxwKv5IBeky0NPkPUqx9Q/e2+ZYmP/+2yJZZweoU&#10;e97v3p7yX1v2czRljy37+SPlA9USmGwCMDlqYHJ0xKrJX2UcszT9CdaqsC3D2n5vBr5jafLvDIxs&#10;mRVsyrDndfDsDHs6KD6RkRt+JRM4k6HubTM2TAYAGAMmA+AFYDIAXgAmA+AFHDW5cP3ojAfGfSrN&#10;hI76aAZn0j6SPkzgJH6wJnmLss9blfEAWhm3rDBK/lo0tEvviTmW74f/ZkaPLsM3Flq+n4J3R3fr&#10;Pvn/rN2JP+YU+jhr8jSu6+OPpXHTxc+hoz6awipOLna/VGkUmp+sSd6i7PNWZdyPVsatK4yCvwdy&#10;vSeN7OA7hNZxII3LnNCVe8Xq/ZwdyT0wcSjXcZele/HHXLA+zpq8nRucz/MnH+Y2ao36aAJ/5C5M&#10;lYt9vuNYM1NWJ29J9hlWZDwIrYxbVxglS7nnLgiapXb5y9r9FPTtvJvnfxvIHbF2P/xi7mmhKFmd&#10;+ltX+wfFXLA+vLMmP8uxu+jZ3BStUR9NYLB4VSoV+wT3vIkJhyRvSfYZVmQ8CK2MW1cYJSM41vX9&#10;ZM7ax4L4HdwicbJr/GfW7oe/v8uf4uR1zrqnQ4JiLlgf3lmTH5E6/mIj0ISO+mgC2Tt3zpSLvUeK&#10;TlMJSt6S7DOsyHgQWhm3rjBKRo1ik+csDHzGFKk8lvMzN5JNv+DmWbaPoJgL1od31uTDX7HJXm6S&#10;1qiP5rBcLvZ73BuTMzLGbzY3dX/yVmXfsoz70Mq4dYXRIr9nusXjSg3sVJi74sU1lj/k9TM3hE13&#10;cU9buRtfzAXrw8fCXahv+3G7NEZ9NAlfsedxXMaEoR255yxJ3rLsW5ZxGa2MW1iYEI7Pnti5u7UN&#10;RDzfpffr4jVp+nqL98Pfn8puMMzkRlm5l+WKJkKmj4jTJhduul9sUwwd9dEkfMWeyL1SwPNHe3Ph&#10;B4ePInnLsm9ZxmW0Mm5hYULYw3XkxhwOv54R/sdxXdb+8vsn3TpavCN+Jffwwb++F/72DrNyL8Em&#10;y/qIOGzy0ZFcN/FPZeiojybhK/Z5qeuSrXLzgMnJW5Z9yzIuo5VxCwujxYnBadbeuT7LSa27G7hn&#10;Ld0Pz1+YJdb9XVZac658BJns00fEUZMvvJmaOu839jF01EdzUF6KCPVNX0uStyr7fszOuA+tjFte&#10;GCV7rN7P/R3Yba7fuEHW7kfg4NI57544yP3byn34QzpIH95ZkwtncYN9Hc+EjvpoDnKxL/wqvXd4&#10;hhtqRfKWZd+yjPvQyrhlhVHyVd+FbHpUbrKxjEGp7LrmL86mNzXXcqutTN4Xc8H68M6a/CE33f9y&#10;auioj+bg+yGbOpDdrd/DzbYiecuyb1nGfWhl3LLCKDnTYRAr2kZuoaX74Rdw+8XJF9wz1u6Hf21i&#10;vjgZ3um3cGsawRdzwfrwzpo8qHPgBX31GI9m4Sv2NG6xEDYnBqSa+5vMl7xV2bcs4z60Mm5dYZSM&#10;45YLRfu2d4c8a/fzfYeBP/D8jwO5fdbuh1/JPVfA829ysyzdiy/mgvXhHTX5d65TpoTYEqEa49Es&#10;/Kr15vpNGdWpw7vWJG9V9i3LuB+tjFtWGCUnunD9p4xKtfginhcr5bTHxqVZXfXz/NmhXL/Jvbn+&#10;v1q6FznmlPo4avKXnA/2aIxyjEez8KuW/2pmev+nvrQqeYuyz1uV8QBaGbesMEp+njsore+kg5bv&#10;h/94Ss8eT9jQwdaZ1wZ27rvgT2t3IsecSh+n70IBAEwBJgPgBWAyAF4AJgPgBWAyAF4AJgPgBWAy&#10;AF4AJgPgBWCyQApRWyvSnUltrEg2jinemTpZ0YS+EtrebH3vumYAk3n+KyIq+b0FCcNkkynmmepR&#10;+Xfj+9xCrxlPxAZgMs9PplJEVvRgCZNNpnhnahM9ZcZOb6/6ixnJWA1M5vmm1OEausmChGGyyRTv&#10;TLUpY8qrDOtoohnJWA1M5vcTLZtKJb4Jv2ZxgcnmUrwzlUudTdnr+aqXnDMlIWuByfxYSjxziGhm&#10;cbc7/tb+MGvAZHMp3pkaRG9HsQ+NszqIlkeRkN3AZL4+PcDzV1IL3/wvo68oW6PrgQtEf7P5NR1q&#10;lG3UfWfwJkeoDj+rNImvk/30ZIuaZS9r959z0vKa/LeZ9co26sleCZRNPn0j1bF6IJO4oFhn6kKF&#10;i/8nLqOLfpYWNKMR6nXUZ89/Vjd3vqLcpf9aJbVaf0z32FE6g8DkHURref4JIlm2gzVJJOENKT7O&#10;3k8S44O2Ec75YmHRKJ7/qpL8dccCtrzmwRr17u9aiRLF1/Qlk0/fBJFNoXhnahddL07+Lk8L2Lxw&#10;ab5PvY767PnO6hB5sdTJ6OmSSeftLWk0wOQhVEX4i3yAaBqbPd+YKs47lD2zLEnxMZio3+ffbriD&#10;KKgjrSOUnHzF6m+EP9nXUa3Fh3/cPYDoXba8YuMhwln/qTG152WTBZHrQmQzKN6Zmk6D2WoZdDeb&#10;jqbmIeuoz558Vt8menjvj/t6Ea1jmzaj7XaXtfjEvckFNekhcdqIrmbz86gs659jkxQfh0rIBvel&#10;8oGbEUeILmc9r/5E9Blbcgs9Ji1vyWYXUDVeMvmPm6mu9b1vxAPFPFP3EBvXjX+PLhY7yCusS8+o&#10;1wk9e9JZ7StdThc2pdHs655k6fAw5hD3Jn9CxMZceoyIdQx3JUmD+/B3svgYT82lH0uny9FK/0bC&#10;OZd6/j+5ZEkB+9Cd1QDCcmlUtM1UimcmCyLXhMimUMwz1ZSk0UiFy2uxo7AtVPJb9TqhZ086q6l0&#10;B5v+cEQaS+ox6U9IbBP3Jvej6j+dEthA7Lbh+dL0ofTFXBYfaTRcXrEVBUb7Ec55VnAiX82r4IsF&#10;qeVzq2xyi9ZEiRYPXhovFPNMVaYvpNkHSByxbiDdpnc2g86edFbnEN26OKin2xmUalmpTCPeTT5X&#10;mfw0EeYPE/2f9M17LD6uCnxNA/xbCef8O/lj9uTUqxPFb+VY+Ikt9ZlMdEN59pMZGKWYZ+pcCTom&#10;fb2ayv3Jn6tCr2ucTfXZk85qQb8SRCWbD1on30d+jVrZWtSoiHeT3w86t2J9epBI7sZyHYuP2lSr&#10;uY/R/q2Ec36KfTjfh6jE5d2e2ZjmiwVpud/km0+/SGTpCMjxQjHPVMDkv5KFK+m1VO50yDp6Z4/n&#10;Dzxx/UXCbq6Q6ujX6Aa7S1t84t3k7lRBuhfJ7yWx2eOvkrRBmn+JxUdbelJjK/85n0alZrKGsF7a&#10;Jjf8gy9oSbUtHiA4LijumfJfXQtb3sf+hayjd/YYf34yIJnqsdtPM6mj+eUxmzg3+X9J9KDvc0Nq&#10;IPzfgB6VZtNYfGTK9zCEi7S3Ay/h+M/5tfKtDv4WbZPF+8n7S/maZkD0FPtM+Vq8eP5dSv4lkT7g&#10;Q9bROXvnpk+XavstRLniFC1esc9y8jWbiM8C0m7x73QCa2veXYLFxwe+e4rLqFy+fzO/sf9gty94&#10;/vNS9DCvYzI/kkra0Gu6xyn2mbpbvgvFLq/vp+pi7apaR+/s1SRpOL3tcrPHg+a8VGUtcW5yJ6ri&#10;f3xHuGgbIfztr0tVXjv85UtJtaiE8FVhOyrz+N5ThyZfTGMCm/nPeX+q8tGFguOTk4mu/L+zOib/&#10;eSldd8HGQnmSYp+pp30VLs+LD3YxN1Xr6J29DCr51Ff5x96sJ/8+vpK22VjSKIlvk38rQ/0Dcw2p&#10;TiHP77uMtanU20/VxYWnbpIbWXoHdR3hP+c/1CAqeTFRm4XCGh/rmCw21lgz0mL8UPwztVN6WlPk&#10;HWGhdFWkXEfv7P1/O/cPkkAUxwH8l/Q/A8GKAzFurKbGihBtCHcdGqKxP1TgGkEQNER7tBS01Ri4&#10;tERBgnPUUEsONQhRgQ0tci/vvCwUPfJ5Z/7u+1kUuee948cXHnf3fq+qeVTQ2HaV8/S1wGYodyf5&#10;WC9gyQZRqvDxvjrcGUy83dO48Wv+aMbfPRJP/R73c28kuz7WMxA91cRhJPZQLckiTt4nu6+Ft79X&#10;ytxBofv0Gs+tKo+pUj3xsTcR6FLD+8U/uKCordfWGO5Oci1npbsjddAek42bCdRWpVIrpZfyNNV8&#10;Vbs+a3QiMdopSJ8+HkYAAADYSURBVHKZJd9C8cukVPXBdlaVujXe7dJdUVum/vPkh5QWWFwjyeWS&#10;5NnNCZEpLIifmz0XqMWyUqHv7j8xCkmc55y2JEY7Bkkut0nUHugn6miFJZWrWVXq0nh4dJfeIamm&#10;H7P+F4nRjkGSK6TnRnuV6cWbZs8DrFhVal7vkpsgorBEy+prs1PBf4ckA1tZ37YQB8rgskzb68gU&#10;OtcDgFOQZAAOkGQADpBkAA6QZAAOkGQADpBkAA6QZAAOkGQADpBkAA6QZAAOkGQADpBkAA6QZAAO&#10;kGQADr4A+frFhkEFEDgAAAAASUVORK5CYIJQSwMEFAAGAAgAAAAhAB5NdH/hAAAACgEAAA8AAABk&#10;cnMvZG93bnJldi54bWxMj8FKw0AQhu+C77CM4K3dbNTYxmxKKeqpFGwF8TZNpklodjdkt0n69o4n&#10;vc0wH/98f7aaTCsG6n3jrAY1j0CQLVzZ2ErD5+FttgDhA9oSW2dJw5U8rPLbmwzT0o32g4Z9qASH&#10;WJ+ihjqELpXSFzUZ9HPXkeXbyfUGA699JcseRw43rYyjKJEGG8sfauxoU1Nx3l+MhvcRx/WDeh22&#10;59Pm+n142n1tFWl9fzetX0AEmsIfDL/6rA45Ox3dxZZetBpmyeOSUQ1x/AyCgWUSKxBHHqKFApln&#10;8n+F/Ac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CgHHguRQQA&#10;AD4LAAAOAAAAAAAAAAAAAAAAADoCAABkcnMvZTJvRG9jLnhtbFBLAQItAAoAAAAAAAAAIQAeS9kq&#10;VmQAAFZkAAAUAAAAAAAAAAAAAAAAAKsGAABkcnMvbWVkaWEvaW1hZ2UxLnBuZ1BLAQItABQABgAI&#10;AAAAIQAeTXR/4QAAAAoBAAAPAAAAAAAAAAAAAAAAADNrAABkcnMvZG93bnJldi54bWxQSwECLQAU&#10;AAYACAAAACEAqiYOvrwAAAAhAQAAGQAAAAAAAAAAAAAAAABBbAAAZHJzL19yZWxzL2Uyb0RvYy54&#10;bWwucmVsc1BLBQYAAAAABgAGAHwBAAA0bQAAAAA=&#10;">
                <v:shapetype id="_x0000_t202" coordsize="21600,21600" o:spt="202" path="m,l,21600r21600,l21600,xe">
                  <v:stroke joinstyle="miter"/>
                  <v:path gradientshapeok="t" o:connecttype="rect"/>
                </v:shapetype>
                <v:shape id="Text Box 4" o:spid="_x0000_s1027" type="#_x0000_t202" style="position:absolute;top:50292;width:65214;height:5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Wc8xQAAANoAAAAPAAAAZHJzL2Rvd25yZXYueG1sRI9BawIx&#10;FITvBf9DeAUvRbPaRcrWKCIttL2IWy/eHpvnZtvNy5JkdfvvG0HwOMzMN8xyPdhWnMmHxrGC2TQD&#10;QVw53XCt4PD9PnkBESKyxtYxKfijAOvV6GGJhXYX3tO5jLVIEA4FKjAxdoWUoTJkMUxdR5y8k/MW&#10;Y5K+ltrjJcFtK+dZtpAWG04LBjvaGqp+y94q2OXHnXnqT29fm/zZfx767eKnLpUaPw6bVxCRhngP&#10;39ofWkEO1yvpBsjVPwAAAP//AwBQSwECLQAUAAYACAAAACEA2+H2y+4AAACFAQAAEwAAAAAAAAAA&#10;AAAAAAAAAAAAW0NvbnRlbnRfVHlwZXNdLnhtbFBLAQItABQABgAIAAAAIQBa9CxbvwAAABUBAAAL&#10;AAAAAAAAAAAAAAAAAB8BAABfcmVscy8ucmVsc1BLAQItABQABgAIAAAAIQB8oWc8xQAAANoAAAAP&#10;AAAAAAAAAAAAAAAAAAcCAABkcnMvZG93bnJldi54bWxQSwUGAAAAAAMAAwC3AAAA+QIAAAAA&#10;" stroked="f">
                  <v:textbox style="mso-fit-shape-to-text:t" inset="0,0,0,0">
                    <w:txbxContent>
                      <w:p w14:paraId="62198A1C" w14:textId="77777777" w:rsidR="002A02DC" w:rsidRPr="00910FAF" w:rsidRDefault="002A02DC" w:rsidP="002A02DC">
                        <w:pPr>
                          <w:pStyle w:val="Caption"/>
                          <w:rPr>
                            <w:noProof/>
                            <w:color w:val="auto"/>
                          </w:rPr>
                        </w:pPr>
                        <w:r w:rsidRPr="00910FAF">
                          <w:rPr>
                            <w:color w:val="auto"/>
                          </w:rPr>
                          <w:t xml:space="preserve">Figure </w:t>
                        </w:r>
                        <w:r>
                          <w:rPr>
                            <w:color w:val="auto"/>
                          </w:rPr>
                          <w:t>S2</w:t>
                        </w:r>
                        <w:r w:rsidRPr="00910FAF">
                          <w:rPr>
                            <w:color w:val="auto"/>
                          </w:rPr>
                          <w:t>: Predicted mean pups sired per oestrus event given a male</w:t>
                        </w:r>
                        <w:r>
                          <w:rPr>
                            <w:color w:val="auto"/>
                          </w:rPr>
                          <w:t>’</w:t>
                        </w:r>
                        <w:r w:rsidRPr="00910FAF">
                          <w:rPr>
                            <w:color w:val="auto"/>
                          </w:rPr>
                          <w:t>s weight relative to other male group members, age rank, and ag</w:t>
                        </w:r>
                        <w:r>
                          <w:rPr>
                            <w:color w:val="auto"/>
                          </w:rPr>
                          <w:t xml:space="preserve">e. To get an estimate of mean pups sired, the posterior probabilities for </w:t>
                        </w:r>
                        <w:r w:rsidRPr="00910FAF">
                          <w:rPr>
                            <w:color w:val="auto"/>
                          </w:rPr>
                          <w:t>siring a given pup were multiplied by the average pups sired in all oestrus event</w:t>
                        </w:r>
                        <w:r>
                          <w:rPr>
                            <w:color w:val="auto"/>
                          </w:rPr>
                          <w:t>s (3.83</w:t>
                        </w:r>
                        <w:r w:rsidRPr="00910FAF">
                          <w:rPr>
                            <w:color w:val="auto"/>
                          </w:rPr>
                          <w:t>)</w:t>
                        </w:r>
                      </w:p>
                    </w:txbxContent>
                  </v:textbox>
                </v:shape>
                <v:group id="_x0000_s1028" style="position:absolute;left:3048;top:-476;width:60090;height:49313" coordorigin=",-476" coordsize="60090,493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8HZygAAAOIAAAAPAAAAZHJzL2Rvd25yZXYueG1sRI9Ba8JA&#10;FITvQv/D8oTe6iZqrERXEWlLDyJUBfH2yD6TYPZtyG6T+O/dQsHjMDPfMMt1byrRUuNKywriUQSC&#10;OLO65FzB6fj5NgfhPLLGyjIpuJOD9eplsMRU245/qD34XAQIuxQVFN7XqZQuK8igG9maOHhX2xj0&#10;QTa51A12AW4qOY6imTRYclgosKZtQdnt8GsUfHXYbSbxR7u7Xbf3yzHZn3cxKfU67DcLEJ56/wz/&#10;t7+1gvdoGk/GsySBv0vhDsjVAwAA//8DAFBLAQItABQABgAIAAAAIQDb4fbL7gAAAIUBAAATAAAA&#10;AAAAAAAAAAAAAAAAAABbQ29udGVudF9UeXBlc10ueG1sUEsBAi0AFAAGAAgAAAAhAFr0LFu/AAAA&#10;FQEAAAsAAAAAAAAAAAAAAAAAHwEAAF9yZWxzLy5yZWxzUEsBAi0AFAAGAAgAAAAhAA+rwdnKAAAA&#10;4g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9" type="#_x0000_t75" style="position:absolute;top:1047;width:57315;height:477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j6DwgAAANsAAAAPAAAAZHJzL2Rvd25yZXYueG1sRE/bagIx&#10;EH0X+g9hCr5pVsVSthvFKqLQ0tK1HzBuZi92M1mSqNu/bwqCb3M418mWvWnFhZxvLCuYjBMQxIXV&#10;DVcKvg/b0TMIH5A1tpZJwS95WC4eBhmm2l75iy55qEQMYZ+igjqELpXSFzUZ9GPbEUeutM5giNBV&#10;Uju8xnDTymmSPEmDDceGGjta11T85Gej4LzfdbPXz+PszX64+aZ8P8zl6qTU8LFfvYAI1Ie7+Obe&#10;6zh/Av+/xAPk4g8AAP//AwBQSwECLQAUAAYACAAAACEA2+H2y+4AAACFAQAAEwAAAAAAAAAAAAAA&#10;AAAAAAAAW0NvbnRlbnRfVHlwZXNdLnhtbFBLAQItABQABgAIAAAAIQBa9CxbvwAAABUBAAALAAAA&#10;AAAAAAAAAAAAAB8BAABfcmVscy8ucmVsc1BLAQItABQABgAIAAAAIQAsnj6DwgAAANsAAAAPAAAA&#10;AAAAAAAAAAAAAAcCAABkcnMvZG93bnJldi54bWxQSwUGAAAAAAMAAwC3AAAA9gIAAAAA&#10;">
                    <v:imagedata r:id="rId6" o:title=""/>
                  </v:shape>
                  <v:shape id="Text Box 2" o:spid="_x0000_s1030" type="#_x0000_t202" style="position:absolute;left:5619;top:-476;width:54471;height:34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08D4404C" w14:textId="77777777" w:rsidR="002A02DC" w:rsidRPr="00A90CB6" w:rsidRDefault="002A02DC" w:rsidP="002A02DC">
                          <w:pPr>
                            <w:rPr>
                              <w:b/>
                              <w:bCs/>
                              <w:sz w:val="24"/>
                              <w:szCs w:val="24"/>
                            </w:rPr>
                          </w:pPr>
                          <w:r w:rsidRPr="00A90CB6">
                            <w:rPr>
                              <w:b/>
                              <w:bCs/>
                              <w:sz w:val="24"/>
                              <w:szCs w:val="24"/>
                            </w:rPr>
                            <w:t>a</w:t>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t xml:space="preserve">            b</w:t>
                          </w:r>
                          <w:r w:rsidRPr="00A90CB6">
                            <w:rPr>
                              <w:b/>
                              <w:bCs/>
                              <w:sz w:val="24"/>
                              <w:szCs w:val="24"/>
                            </w:rPr>
                            <w:tab/>
                          </w:r>
                        </w:p>
                        <w:p w14:paraId="51B35B35" w14:textId="77777777" w:rsidR="002A02DC" w:rsidRPr="00A90CB6" w:rsidRDefault="002A02DC" w:rsidP="002A02DC">
                          <w:pPr>
                            <w:rPr>
                              <w:b/>
                              <w:bCs/>
                              <w:sz w:val="24"/>
                              <w:szCs w:val="24"/>
                            </w:rPr>
                          </w:pPr>
                        </w:p>
                        <w:p w14:paraId="68BED18D" w14:textId="77777777" w:rsidR="002A02DC" w:rsidRPr="00A90CB6" w:rsidRDefault="002A02DC" w:rsidP="002A02DC">
                          <w:pPr>
                            <w:rPr>
                              <w:b/>
                              <w:bCs/>
                              <w:sz w:val="24"/>
                              <w:szCs w:val="24"/>
                            </w:rPr>
                          </w:pPr>
                        </w:p>
                        <w:p w14:paraId="7B79EB21" w14:textId="77777777" w:rsidR="002A02DC" w:rsidRPr="00A90CB6" w:rsidRDefault="002A02DC" w:rsidP="002A02DC">
                          <w:pPr>
                            <w:rPr>
                              <w:b/>
                              <w:bCs/>
                              <w:sz w:val="24"/>
                              <w:szCs w:val="24"/>
                            </w:rPr>
                          </w:pPr>
                        </w:p>
                        <w:p w14:paraId="0F3E5A2F" w14:textId="77777777" w:rsidR="002A02DC" w:rsidRPr="00A90CB6" w:rsidRDefault="002A02DC" w:rsidP="002A02DC">
                          <w:pPr>
                            <w:rPr>
                              <w:b/>
                              <w:bCs/>
                              <w:sz w:val="24"/>
                              <w:szCs w:val="24"/>
                            </w:rPr>
                          </w:pPr>
                        </w:p>
                        <w:p w14:paraId="66168707" w14:textId="77777777" w:rsidR="002A02DC" w:rsidRPr="00A90CB6" w:rsidRDefault="002A02DC" w:rsidP="002A02DC">
                          <w:pPr>
                            <w:rPr>
                              <w:b/>
                              <w:bCs/>
                              <w:sz w:val="24"/>
                              <w:szCs w:val="24"/>
                            </w:rPr>
                          </w:pPr>
                        </w:p>
                        <w:p w14:paraId="0946FC1A" w14:textId="77777777" w:rsidR="002A02DC" w:rsidRPr="00A90CB6" w:rsidRDefault="002A02DC" w:rsidP="002A02DC">
                          <w:pPr>
                            <w:rPr>
                              <w:b/>
                              <w:bCs/>
                              <w:sz w:val="24"/>
                              <w:szCs w:val="24"/>
                            </w:rPr>
                          </w:pPr>
                        </w:p>
                        <w:p w14:paraId="03421BC9" w14:textId="77777777" w:rsidR="002A02DC" w:rsidRPr="00A90CB6" w:rsidRDefault="002A02DC" w:rsidP="002A02DC">
                          <w:pPr>
                            <w:rPr>
                              <w:b/>
                              <w:bCs/>
                              <w:sz w:val="24"/>
                              <w:szCs w:val="24"/>
                            </w:rPr>
                          </w:pPr>
                        </w:p>
                        <w:p w14:paraId="1A309330" w14:textId="77777777" w:rsidR="002A02DC" w:rsidRPr="00A90CB6" w:rsidRDefault="002A02DC" w:rsidP="002A02DC">
                          <w:pPr>
                            <w:spacing w:line="480" w:lineRule="auto"/>
                            <w:rPr>
                              <w:b/>
                              <w:bCs/>
                              <w:sz w:val="24"/>
                              <w:szCs w:val="24"/>
                            </w:rPr>
                          </w:pPr>
                          <w:r w:rsidRPr="00A90CB6">
                            <w:rPr>
                              <w:b/>
                              <w:bCs/>
                              <w:sz w:val="24"/>
                              <w:szCs w:val="24"/>
                            </w:rPr>
                            <w:t>c</w:t>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r>
                          <w:r w:rsidRPr="00A90CB6">
                            <w:rPr>
                              <w:b/>
                              <w:bCs/>
                              <w:sz w:val="24"/>
                              <w:szCs w:val="24"/>
                            </w:rPr>
                            <w:tab/>
                            <w:t xml:space="preserve">           d</w:t>
                          </w:r>
                        </w:p>
                        <w:p w14:paraId="548B4F83" w14:textId="77777777" w:rsidR="002A02DC" w:rsidRPr="00456FEC" w:rsidRDefault="002A02DC" w:rsidP="002A02DC">
                          <w:pPr>
                            <w:rPr>
                              <w:sz w:val="18"/>
                              <w:szCs w:val="18"/>
                            </w:rPr>
                          </w:pPr>
                        </w:p>
                      </w:txbxContent>
                    </v:textbox>
                  </v:shape>
                </v:group>
                <w10:wrap anchorx="margin"/>
              </v:group>
            </w:pict>
          </mc:Fallback>
        </mc:AlternateContent>
      </w:r>
    </w:p>
    <w:p w14:paraId="747B3CA5" w14:textId="206A50B2" w:rsidR="002A02DC" w:rsidRPr="00713697" w:rsidRDefault="002A02DC" w:rsidP="002A02DC">
      <w:pPr>
        <w:spacing w:line="480" w:lineRule="auto"/>
        <w:rPr>
          <w:rFonts w:cstheme="minorHAnsi"/>
          <w:color w:val="000000" w:themeColor="text1"/>
          <w:sz w:val="24"/>
          <w:szCs w:val="24"/>
        </w:rPr>
      </w:pPr>
    </w:p>
    <w:p w14:paraId="36D28D56" w14:textId="77777777" w:rsidR="002A02DC" w:rsidRPr="00713697" w:rsidRDefault="002A02DC" w:rsidP="002A02DC">
      <w:pPr>
        <w:spacing w:line="480" w:lineRule="auto"/>
        <w:rPr>
          <w:rFonts w:cstheme="minorHAnsi"/>
          <w:color w:val="000000" w:themeColor="text1"/>
          <w:sz w:val="24"/>
          <w:szCs w:val="24"/>
        </w:rPr>
      </w:pPr>
    </w:p>
    <w:p w14:paraId="4684FEC6" w14:textId="77777777" w:rsidR="002A02DC" w:rsidRPr="00713697" w:rsidRDefault="002A02DC" w:rsidP="002A02DC">
      <w:pPr>
        <w:spacing w:line="480" w:lineRule="auto"/>
        <w:rPr>
          <w:rFonts w:cstheme="minorHAnsi"/>
          <w:color w:val="000000" w:themeColor="text1"/>
          <w:sz w:val="24"/>
          <w:szCs w:val="24"/>
        </w:rPr>
      </w:pPr>
    </w:p>
    <w:p w14:paraId="772EC64C" w14:textId="77777777" w:rsidR="002A02DC" w:rsidRPr="00713697" w:rsidRDefault="002A02DC" w:rsidP="002A02DC">
      <w:pPr>
        <w:spacing w:line="480" w:lineRule="auto"/>
        <w:rPr>
          <w:rFonts w:cstheme="minorHAnsi"/>
          <w:color w:val="000000" w:themeColor="text1"/>
          <w:sz w:val="24"/>
          <w:szCs w:val="24"/>
        </w:rPr>
      </w:pPr>
    </w:p>
    <w:p w14:paraId="587A3FAE" w14:textId="77777777" w:rsidR="002A02DC" w:rsidRPr="00713697" w:rsidRDefault="002A02DC" w:rsidP="002A02DC">
      <w:pPr>
        <w:spacing w:line="480" w:lineRule="auto"/>
        <w:rPr>
          <w:rFonts w:cstheme="minorHAnsi"/>
          <w:color w:val="000000" w:themeColor="text1"/>
          <w:sz w:val="24"/>
          <w:szCs w:val="24"/>
        </w:rPr>
      </w:pPr>
    </w:p>
    <w:p w14:paraId="64E9C99B" w14:textId="77777777" w:rsidR="002A02DC" w:rsidRPr="00713697" w:rsidRDefault="002A02DC" w:rsidP="002A02DC">
      <w:pPr>
        <w:spacing w:line="480" w:lineRule="auto"/>
        <w:rPr>
          <w:rFonts w:cstheme="minorHAnsi"/>
          <w:color w:val="000000" w:themeColor="text1"/>
          <w:sz w:val="24"/>
          <w:szCs w:val="24"/>
        </w:rPr>
      </w:pPr>
    </w:p>
    <w:p w14:paraId="77E81F83" w14:textId="77777777" w:rsidR="002A02DC" w:rsidRPr="00713697" w:rsidRDefault="002A02DC" w:rsidP="002A02DC">
      <w:pPr>
        <w:spacing w:line="480" w:lineRule="auto"/>
        <w:rPr>
          <w:rFonts w:cstheme="minorHAnsi"/>
          <w:color w:val="000000" w:themeColor="text1"/>
          <w:sz w:val="24"/>
          <w:szCs w:val="24"/>
        </w:rPr>
      </w:pPr>
    </w:p>
    <w:p w14:paraId="1F0DED7C" w14:textId="77777777" w:rsidR="002A02DC" w:rsidRPr="00713697" w:rsidRDefault="002A02DC" w:rsidP="002A02DC">
      <w:pPr>
        <w:spacing w:line="480" w:lineRule="auto"/>
        <w:rPr>
          <w:rFonts w:cstheme="minorHAnsi"/>
          <w:color w:val="000000" w:themeColor="text1"/>
          <w:sz w:val="24"/>
          <w:szCs w:val="24"/>
        </w:rPr>
      </w:pPr>
    </w:p>
    <w:p w14:paraId="745C827D" w14:textId="77777777" w:rsidR="002A02DC" w:rsidRPr="00713697" w:rsidRDefault="002A02DC" w:rsidP="002A02DC">
      <w:pPr>
        <w:spacing w:line="480" w:lineRule="auto"/>
        <w:rPr>
          <w:rFonts w:cstheme="minorHAnsi"/>
          <w:color w:val="000000" w:themeColor="text1"/>
          <w:sz w:val="24"/>
          <w:szCs w:val="24"/>
        </w:rPr>
      </w:pPr>
    </w:p>
    <w:p w14:paraId="1C06EA73" w14:textId="77777777" w:rsidR="002A02DC" w:rsidRPr="00713697" w:rsidRDefault="002A02DC" w:rsidP="002A02DC">
      <w:pPr>
        <w:spacing w:line="480" w:lineRule="auto"/>
        <w:rPr>
          <w:rFonts w:cstheme="minorHAnsi"/>
          <w:color w:val="000000" w:themeColor="text1"/>
          <w:sz w:val="24"/>
          <w:szCs w:val="24"/>
        </w:rPr>
      </w:pPr>
    </w:p>
    <w:p w14:paraId="505D0D20" w14:textId="77777777" w:rsidR="002A02DC" w:rsidRPr="00713697" w:rsidRDefault="002A02DC" w:rsidP="002A02DC">
      <w:pPr>
        <w:spacing w:line="480" w:lineRule="auto"/>
        <w:rPr>
          <w:rFonts w:cstheme="minorHAnsi"/>
          <w:color w:val="000000" w:themeColor="text1"/>
          <w:sz w:val="24"/>
          <w:szCs w:val="24"/>
        </w:rPr>
      </w:pPr>
    </w:p>
    <w:p w14:paraId="1CCD6C2E" w14:textId="77777777" w:rsidR="002A02DC" w:rsidRPr="00713697" w:rsidRDefault="002A02DC" w:rsidP="002A02DC">
      <w:pPr>
        <w:spacing w:line="480" w:lineRule="auto"/>
        <w:rPr>
          <w:rFonts w:cstheme="minorHAnsi"/>
          <w:color w:val="000000" w:themeColor="text1"/>
          <w:sz w:val="24"/>
          <w:szCs w:val="24"/>
        </w:rPr>
      </w:pPr>
    </w:p>
    <w:p w14:paraId="0FBBD53D" w14:textId="77777777" w:rsidR="002A02DC" w:rsidRPr="00713697" w:rsidRDefault="002A02DC" w:rsidP="002A02DC">
      <w:pPr>
        <w:spacing w:line="480" w:lineRule="auto"/>
        <w:rPr>
          <w:rFonts w:cstheme="minorHAnsi"/>
          <w:color w:val="000000" w:themeColor="text1"/>
          <w:sz w:val="24"/>
          <w:szCs w:val="24"/>
        </w:rPr>
      </w:pPr>
    </w:p>
    <w:p w14:paraId="71659BDE" w14:textId="2A3CF210" w:rsidR="002A02DC" w:rsidRDefault="00AE5319" w:rsidP="003671B3">
      <w:pPr>
        <w:spacing w:line="480" w:lineRule="auto"/>
        <w:rPr>
          <w:rFonts w:cstheme="minorHAnsi"/>
          <w:b/>
          <w:bCs/>
          <w:color w:val="000000" w:themeColor="text1"/>
          <w:sz w:val="24"/>
          <w:szCs w:val="24"/>
        </w:rPr>
      </w:pPr>
      <w:r>
        <w:rPr>
          <w:rFonts w:cstheme="minorHAnsi"/>
          <w:b/>
          <w:bCs/>
          <w:color w:val="000000" w:themeColor="text1"/>
          <w:sz w:val="24"/>
          <w:szCs w:val="24"/>
        </w:rPr>
        <w:t>Weight loss</w:t>
      </w:r>
    </w:p>
    <w:p w14:paraId="68740A03" w14:textId="0FC1CFFE" w:rsidR="00AE5319" w:rsidRPr="00AE5319" w:rsidRDefault="00AE5319" w:rsidP="003671B3">
      <w:pPr>
        <w:spacing w:line="480" w:lineRule="auto"/>
        <w:rPr>
          <w:rFonts w:cstheme="minorHAnsi"/>
          <w:b/>
          <w:bCs/>
          <w:color w:val="000000" w:themeColor="text1"/>
          <w:sz w:val="24"/>
          <w:szCs w:val="24"/>
        </w:rPr>
      </w:pPr>
      <w:r>
        <w:rPr>
          <w:rFonts w:cstheme="minorHAnsi"/>
          <w:noProof/>
          <w:color w:val="000000" w:themeColor="text1"/>
          <w:sz w:val="24"/>
          <w:szCs w:val="24"/>
        </w:rPr>
        <w:lastRenderedPageBreak/>
        <mc:AlternateContent>
          <mc:Choice Requires="wpg">
            <w:drawing>
              <wp:anchor distT="0" distB="0" distL="114300" distR="114300" simplePos="0" relativeHeight="251661312" behindDoc="0" locked="0" layoutInCell="1" allowOverlap="1" wp14:anchorId="19550EE1" wp14:editId="6F288BC7">
                <wp:simplePos x="0" y="0"/>
                <wp:positionH relativeFrom="column">
                  <wp:posOffset>0</wp:posOffset>
                </wp:positionH>
                <wp:positionV relativeFrom="paragraph">
                  <wp:posOffset>473710</wp:posOffset>
                </wp:positionV>
                <wp:extent cx="5731510" cy="5245735"/>
                <wp:effectExtent l="0" t="0" r="2540" b="0"/>
                <wp:wrapSquare wrapText="bothSides"/>
                <wp:docPr id="1942620657" name="Group 1"/>
                <wp:cNvGraphicFramePr/>
                <a:graphic xmlns:a="http://schemas.openxmlformats.org/drawingml/2006/main">
                  <a:graphicData uri="http://schemas.microsoft.com/office/word/2010/wordprocessingGroup">
                    <wpg:wgp>
                      <wpg:cNvGrpSpPr/>
                      <wpg:grpSpPr>
                        <a:xfrm>
                          <a:off x="0" y="0"/>
                          <a:ext cx="5731510" cy="5245735"/>
                          <a:chOff x="0" y="0"/>
                          <a:chExt cx="5731510" cy="5245735"/>
                        </a:xfrm>
                      </wpg:grpSpPr>
                      <pic:pic xmlns:pic="http://schemas.openxmlformats.org/drawingml/2006/picture">
                        <pic:nvPicPr>
                          <pic:cNvPr id="12" name="Picture 1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4504055"/>
                          </a:xfrm>
                          <a:prstGeom prst="rect">
                            <a:avLst/>
                          </a:prstGeom>
                        </pic:spPr>
                      </pic:pic>
                      <wps:wsp>
                        <wps:cNvPr id="1" name="Text Box 1"/>
                        <wps:cNvSpPr txBox="1"/>
                        <wps:spPr>
                          <a:xfrm>
                            <a:off x="0" y="4560570"/>
                            <a:ext cx="5731510" cy="685165"/>
                          </a:xfrm>
                          <a:prstGeom prst="rect">
                            <a:avLst/>
                          </a:prstGeom>
                          <a:solidFill>
                            <a:prstClr val="white"/>
                          </a:solidFill>
                          <a:ln>
                            <a:noFill/>
                          </a:ln>
                        </wps:spPr>
                        <wps:txbx>
                          <w:txbxContent>
                            <w:p w14:paraId="46B102B6" w14:textId="70CCE3F3" w:rsidR="00AE5319" w:rsidRPr="00077E6B" w:rsidRDefault="00AE5319" w:rsidP="00AE5319">
                              <w:pPr>
                                <w:pStyle w:val="Caption"/>
                                <w:rPr>
                                  <w:color w:val="auto"/>
                                </w:rPr>
                              </w:pPr>
                              <w:r w:rsidRPr="0072397F">
                                <w:rPr>
                                  <w:color w:val="auto"/>
                                </w:rPr>
                                <w:t xml:space="preserve">Figure </w:t>
                              </w:r>
                              <w:r w:rsidR="00D221DA">
                                <w:rPr>
                                  <w:color w:val="auto"/>
                                </w:rPr>
                                <w:t>S</w:t>
                              </w:r>
                              <w:r w:rsidR="001E1891">
                                <w:rPr>
                                  <w:color w:val="auto"/>
                                </w:rPr>
                                <w:t>3</w:t>
                              </w:r>
                              <w:r w:rsidRPr="0072397F">
                                <w:rPr>
                                  <w:color w:val="auto"/>
                                </w:rPr>
                                <w:t>:</w:t>
                              </w:r>
                              <w:r>
                                <w:rPr>
                                  <w:color w:val="auto"/>
                                </w:rPr>
                                <w:t xml:space="preserve"> The effect of a male’s reproductive state on their weight change over an oestrus event. Black/grey represents weight change for guarders and blue weight change for subordinates. Single bold points represent the modelled mean weight change, and error bars upper and lower credible intervals. Individual observed weight change is shown by shaded points, and their density distribution represented by a violin plot.  The dashed lined represents neutral (0) weight chang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19550EE1" id="Group 1" o:spid="_x0000_s1031" style="position:absolute;margin-left:0;margin-top:37.3pt;width:451.3pt;height:413.05pt;z-index:251661312" coordsize="57315,524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vH4DNAMAAMoHAAAOAAAAZHJzL2Uyb0RvYy54bWykVdFO2zAUfZ+0f7D8&#10;Dmk7AiiioA4GQkJQDSaeXcdpLBLbs90m7Ot37CRAKRobe2h6bV9fn3vuufbRSVtXZC2sk1pN6Xh3&#10;RIlQXOdSLaf0x935ziElzjOVs0orMaWPwtGT48+fjhqTiYkudZULSxBEuawxU1p6b7IkcbwUNXO7&#10;2giFxULbmnkM7TLJLWsQva6SyWi0nzTa5sZqLpzD7Fm3SI9j/KIQ3N8UhROeVFMKbD5+bfwuwjc5&#10;PmLZ0jJTSt7DYB9AUTOpcOhTqDPmGVlZuRWqltxqpwu/y3Wd6KKQXMQckM149CqbC6tXJuayzJql&#10;eaIJ1L7i6cNh+fX6wppbM7dgojFLcBFHIZe2sHX4B0rSRsoenygTrScck+nBl3E6BrMca+lkD+O0&#10;I5WXYH5rHy+/vbMzGQ5ONuAYyTP8eg5gbXHwvlawy6+soH2Q+q9i1Mw+rMwOymWYlwtZSf8YpYfC&#10;BFBqPZd8brsB6JxbInO0woQSxWpIHsvhVIIZcBy2BK9uDws5XWn+4IjSpyVTSzFzBqpFgOCdbLrH&#10;4caBi0qac1lVoU7B7lODwl8p5A12OvWdab6qhfJdO1lRIUutXCmNo8Rmol4IpGMv8wiIZc5b4XkZ&#10;Dixw8HeADUBfLESUz8BCCg4C+5Ck9tLR3iiNknoSBkizzl8IXZNgABwwoBosY+sr16MZXHoOOwAR&#10;GfAEqeO+cQNdGG0R9k8tdVsyIwAhhH2hgUECd6FdvuqWRA57p9B0xLeY7osd5v9I1F66P0oP+kvr&#10;zQ7cP0zH+//FFuqoK5kPmgo0nlaWrBku0KaUXkRZvvKqVGBf6bCrE0OYQQMPCQXLt4s2tkbsgzCz&#10;0PkjOLAaNcQV4gw/lzjvijk/Zxb3MCbxtvgbfIpKN1Oqe4uSUttfb80Hf9QSq5Q0uNen1P1csdD0&#10;1aVClcMjMBh2MBaDoVb1qUam44gmmthgfTWYhdX1PZ6cWTgFS0xxnDWlfjBPffe64MniYjaLTt3d&#10;caVuDW6ccVRq4PWuvWfW9Br2qOe1HnS0JeXON7DszGzlwXTU+TOLPd3QdLTigwFr40V6OY5ez0/w&#10;8W8AAAD//wMAUEsDBAoAAAAAAAAAIQDmXnehEe8BABHvAQAUAAAAZHJzL21lZGlhL2ltYWdlMS5w&#10;bmeJUE5HDQoaCgAAAA1JSERSAAAD7AAAAxUIAgAAAGIm6Q4AAAAJcEhZcwAADsMAAA7DAcdvqGQA&#10;ACAASURBVHic7N1neJRl3jbwc2qmpPdKCiUUifSyiiwdQZBHBRddcfcVBVfdZS0oa3kAfRALFiyo&#10;7K6i6+JaQIgisIgJYIgEUAkSQ0IJKSQT0iaT6TP3++GGMYYEJiHJZGbO3weOmeu+Zu4/x8GQM9dc&#10;RSIIAoiIiIiIyHtIPV0AERERERG1D0M8EREREZGXYYgnIiIiIvIyDPFERERERF6GIZ6IiIiIyMsw&#10;xBMREREReRlfDvFnzpyZN2/esWPHPF0IEREREVFn8uUQ39DQ8Mknn1RXV3u6ECIiIiKizuTLIZ6I&#10;iIiIyCcxxBMREREReRmGeCIiIiIiL8MQT0RERETkZRjiiYiIiIi8DEM8EREREZGXYYgnIiIiIvIy&#10;DPFERERERF6GIZ6IiIiIyMswxBMREREReRmGeCIiIiIiL8MQT0RERETkZRjiiYiIiIi8DEM8ERER&#10;EZGXYYgnIiIiIvIyDPFERERERF6GIZ6IiIiIyMswxBMREREReRmGeCIiIiIiL8MQT0RERETkZRji&#10;iYiIiIi8DEM8EREREZGXYYgnIiIiIvIyDPFERERERF6GIZ6IiIiIyMvIPV3ALwRB2Llz5+7duysq&#10;KgRBSE5Onjx58oQJE1p0y87OzszMLCkpUSqV/fv3v/3229PS0jxSMBERERGRR/SgEP/ss8/m5uaq&#10;1eq+ffs6nc7CwsL8/PwDBw48+uijrj7/+c9/PvzwQ5lM1rdv38bGxry8vB9++OHpp58eOHCgBysn&#10;IiIiIupOPSXE79+/Pzc3Nzk5eeXKlWFhYQB0Ot3KlSu//fbbXbt2TZ48GUB9ff1HH32k0Wiee+65&#10;5ORkADt27HjjjTf++c9/vvjiix7+CxARERERdZeeMid+3759AO68804xwQOIjo6+5557AOTm5oot&#10;u3btcjgc8+bNExM8gGnTpg0ePPj48eMlJSWeqJqIiIiIyAN6SogvLS0F0GJWTGpqKoDy8nLx6f79&#10;+wGMHj26eZ8xY8YAyMnJ6Z46iYiIiIg8rqdMp/nzn/8sCIJGo2neWFxcDCAuLk58eu7cOblcnpCQ&#10;0LyPOCpfU1PTXZUSEREREXlYTwnxffr0adFSVlb25ptvApg+fToAQRAaGhpCQkJadAsKCgJQV1fn&#10;amlqavr0008BVFZWileJiIiIiHxJTwnxzQmCsGfPnrfffttgMMyaNWvUqFEADAaD0+lsMVQPQKvV&#10;AmhoaHC1NDU1bdiwAYDD4QgMDOzGwomIiIiIukOPC/EnT55ct25dYWGhRqO57777pk2bJrZrtVqp&#10;VGo2m1v0NxqNAJqH9ejo6N27dwPIz8/PyMjorsKJiIiIiLpJDwrxDodj48aNn332GYCZM2f+7ne/&#10;az55RiqVhoSENDY2tniV2BIeHt6dpRIREREReVBPCfGCILz66qtZWVnJyclLly5NSkq6uE9ERERd&#10;XZ1Op4uOjnY1lpWViZe6r1YiIiIiIo/qKVtM7tixIysr65prrlmzZk2rCR4XdpPMy8tr3ig+bbHv&#10;JBERERGRD+spIT4zM1OhUDzwwANKpbKtPlOmTJHJZJ988olrQ8kDBw4cPny4X79+F29uQ0RERETk&#10;q3rEdBq9Xl9aWiqXyx9++OGLr6ampj7yyCMAwsLC5s2bt3HjxiVLlgwdOlSv1x85ckQmky1cuLDb&#10;SyYiIiIi8pgeEeIrKysB2O12cYJ7C+ImkqL58+fHxsZmZmbm5OQoFIphw4bddtttaWlp3VcrERER&#10;EZGnSQRB8HQNXUXcYjIrK2v8+PGeroWIiIiIqNP0iJF4IiIiInc0NsFqh0YFdYCnSyHyKIZ4IiIi&#10;8gKCgOJS5BdDFYAmI8ZmIDHG0zUReU5P2Z2GiIiI6BLO1ePn04gMhVqFXnHIPYomk6drIvIcjsQT&#10;ERGRF2gyYfdBvPIRAKQn45W/oskErdrTZRF5CEfiiYiIyAsoFdDVQ6vGNVejpgFWG5QKT9dE5DkM&#10;8UREROQFIkMRrIFChtQ4QECfJARrL/8qIl/FEE9EREReQKlAVDgggVoFpRLpKZAyxZAf4z9/IiIi&#10;8g4qJZwCgrQIUELGCEP+jZ8AIiIi8g5KBWx2zoYnAhjiiYiIyFso5bDYYLVByd31yO8xxBMREZF3&#10;CFDC6USjESoe10p+jyGeiIiIvEOAAgDqDVApPV0KkacxxBMREZF30KgAoLaBIZ6IIZ6IiIi8hBji&#10;zzWcf0DkzxjiiYiIyDucD/H1DPFEDPFERETkJbRqANA3McQTMcQTERGRlxCzuyCcT/NE/owhnoiI&#10;iLyDVtXyAZHf6omHJRiNxgULFixatGjKlCktLgmCsHPnzl27dpWWlqrV6pSUlLlz5w4cONAjdRIR&#10;EVF3cg3AczoNUU8M8du3b7dara1eeu6553JycjQaTd++fS0Wy/fff3/o0KH77rtv2rRp3VwkERER&#10;dTNXdud0GqIeFOINBsOZM2dyc3MzMzNb7ZCTk5OTk5OWlvb0008HBQUBKC4uXrZs2fr168eOHRsc&#10;HNy99RIREVG3coV4jsQT9aAQv2zZspKSkkt0yM/PB3DLLbeICR5Anz59rrnmmt27dx8/fnzEiBHd&#10;USURERF5iEyKACUsVoZ4op4U4u+++26TyQRg37592dnZF3doamoCIJPJmjcqFArXJSIiIvJtmgBY&#10;rFAHeLoOIk9rR4i32+15eXnZ2dmnT5+uqqqqrKwUBCE2NjY2NjY5OXn8+PEjR44UI3XHZGRkiA/a&#10;Go8fOXJkVlbWF198MXz4cKVSCaCysjInJ0epVA4ePLjD9yUiIiJvoQoAGhniidwI8TabbdOmTRs2&#10;bNi7d6/BYLhET61WO27cuD/84Q833XTTlaT5towbN06v17/zzjuLFy8ePHiw2Ww+fPiwWq1etWpV&#10;eHi4q1tjY+N7770HoLq6OiQkpNPLICIiIk8R47tK6ek6iDztUiG+pqbmtddee/vttysrKwFIpdKB&#10;AweOGDEiISEhPDw8IiICQG1tbU1NTUVFxcGDBwsKCrZv3759+/bY2NhFixY98MADYp9OFBUVFRwc&#10;fO7cuW+++UZsSUtLCwwMbN7HZDJt3rwZgMPh0Gg0nVsAEREReVCAAmCIJ2orxAuC8O677y5durSm&#10;piYqKuq+++676aabRo4c6VpR2qrGxsa8vLzNmzd//PHHK1aseP31159//vk//vGPEomkU2rdvn37&#10;m2++mZaW9vDDD4tbTB46dOjdd999+OGHn3322eTkZLFbdHT07t27AeTn57um6BAREZEPUCoAIIAh&#10;nvxe6ye2XnvttXfdddewYcO2bdtWUVHx+uuvT5w48dIJHkBQUNDEiRNfe+218vLyr776avjw4Xfd&#10;dde4ceM6pVCz2fzuu++q1eoVK1ZcffXVGo0mLCxs8uTJ999/v8FgeP/99zvlLkRERNSTiSFe0YM2&#10;5iDyjNZDfEBAwN69e3fu3Hn99dfL5e3+oMjl8unTp+/YsWPv3r3iCtQrV1VVZTKZ0tLSWkxzHzp0&#10;KICTJ092yl2IiIioJxPjO0M8UesfAnE6ypW79tprO+utYmJiJBKJTqcTBKH5/BydTgcgLi6uU+5C&#10;REREPZlMCjDEE7U1En+xcePGLViw4BIdnE7nddddd+utt3ZGVa1QqVRDhgyprq7esGGDw+EQGxsa&#10;GtatWwdgzJgxXXRfIiIi6jnkMgCQds5qOyIv5u5vsvv27auvr79EB5vNlpubq1arO6Oq1i1ZsuSh&#10;hx7atGnTnj17UlJSLBZLUVGR2WweNWrUrFmzuu6+RERE1ENIpb/8SeTPLhXin3vuueZPq6urW7S4&#10;CIJw4MABm83WpVs6hoWFvfnmm5s3bz506NCxY8cCAgL69u07bdq0cePGddYGOERERNSTiT/w+WOf&#10;SCIIQpvX2v8RmT179pYtW66spE4jbjGZlZU1fvx4T9dCREREnWDKA9h1AKc+RwpXw5F/u9RI/OTJ&#10;k12Pd+3apdVqx44de4n+/fr1+9///d9OK42IiIjo18Sxx7ZHIIn8xaVC/H//+1/XY4lEkpqa2ryF&#10;iHoOh8PR2NgoCEJQUFAHtoUlIvIWTucvfxL5M3d/2P/+979PTEzs0lKIqGOMRuOJEydOnz4NICUl&#10;JTU1NTAw0NNFERF1CYfzlz+J/Jm7If6DDz7o0jqIqMPOnDlTV1cXHh5utVrLy8vNZvPIkSM9XRQR&#10;UZewO375k8if8Wt3Iq/3/fffm83mhQsXOp1OABKJ5IsvvpgxY4an6yIi6nw2+y9/EvmzduyzeuzY&#10;sTlz5iQkJARdUtfVSkStuuqqqyoqKpxO51//+tfHHntMEISysjJPF0VE1CWsNoAhnsj9kfjjx4+P&#10;HDnSaDR2aTVE1AGxsbE6nQ7A5MmTLRaLVCq1WCyeLoqIqEtYbMCFKE/kz9wN8StWrDAajQqFYsmS&#10;JePGjevSQ52IqF2ioqL69OkDICUlJTY2VqlUWq1WTxdFRNQlLFYAMPM/OfJ77ob43NxcAGvXrl28&#10;eHFX1kNEHaFQKACkp6fLZDKFQsEQT0S+SozvJn7dSH7P3Tnx4hTb3//+911ZDBF1kNVqlUqlMpkM&#10;gFKptNn4TTMR+SYxvjPEE7kb4iMiIqRSqVTajoWwRNRtbDabOBgPQKFQMMQTka8S47vR7Ok6iDzN&#10;3VA+efJkp9MpTqohop6GIZ6I/IHdcX5OfJPJ06UQeZq7IX758uVBQUH33XefXq/v0oKIqAPsdrsr&#10;xMvlcoZ4IvJJhgub5HEknqj1ha01NTUtWkJCQv71r3/ddttt6enpS5cuHTt2bHJyslKpvPi1ERER&#10;nV8mEV2SzWaTy89/nBUKhd3OLZSJyAc1XcjuBo7Ek99rPcRHRka29YKmpqYHH3zwEu8oCMKVFkVE&#10;7WS3210hXi6XM8QTkU9yjcQbeG4N+T0uVCXyBQzxROQPXAPwjQzx5PdaH4kvLi7u5jqI6Eo4HA6G&#10;eCLyefomAAhUczoNURshvnfv3t1cBxFdieYj8TKZjCGeiHySOIsmLhKNTZ4uhcjT3D2xtTsZjcYF&#10;CxYsWrRoypQpF18tLS39z3/+c+TIEbPZnJiYOGPGjEmTJkkkku6vk6jnsNvt4klPAORyucPh8Gw9&#10;RERdQRyJj4/iSDyR2yHeYrnM2Wgymcw1EHiFtm/f3tah8fn5+StWrLBarYmJiSkpKYWFhWvXrj11&#10;6tTdd9/dKbcm8lLNp9NwJJ6IfJWY3eMjUVTq6VKIPM3d2K1SqS7dQSKRREVFxcfHx8XFjRs37s47&#10;74yPj29XKQaD4cyZM7m5uZmZma12cDqdr776qiAITz755MiRIwE0NDQ89thjmZmZEydO5BQg8mfN&#10;R+JlMhlH4onIJzUaoVIiIgSHCz1dCpGnddp0GkEQdDqdTqf74Ycfvvrqq1WrVv3973+/9dZb3X+H&#10;ZcuWlZSUXKLDgQMHdDrdzTffLCZ4ACEhIX/84x8zMzNLS0sZ4smfORwOhngi8nmNTQjUIFDDOfFE&#10;bod4u93+73//e8GCBQCmT59+/fXXp6SkKBSKU6dO7d69e9OmTfHx8V9++aVKpfr5559Xr16dm5t7&#10;xx13DBo06KqrrnLzFnfffbfJZAKwb9++7Ozsizvs2rULwOTJk5s3jho1atSoUW7egshXNQ/x3J2G&#10;iHxVoxFBGgRpuMUkkdsh/tixY4sXL1apVNu3bx8/fnzzS3/605/y8vImTpw4e/bsH374IT09/cYb&#10;b7zllls+++yzN954Y926dW7eIiMjQ3zQ1nh8eXm5XC6Pj48/duzYTz/9pNPpevXqNWrUqJiYGDdv&#10;QeSrWozEO51Oz9ZDRNQVDKbzIb7JDEEAd7Ugf+ZuiF+5cqXRaFyzZk2LBC8aOXLk6tWr77///mee&#10;eWbNmjUAnn/++c8+++zYsWOdWGtNTU1oaOiGDRs2bdrkanz//fcXLlw4bdo0V0tjY+N7770HoLq6&#10;OiQkpBMLIOqxmod4qVTK6TRE5JMamxCkhVYNpxNGM7RqTxdE5Dnuhvg9e/YAmDp1alsdxFkun332&#10;mRji09LSgoKCOvHQKJPJZDabzWbztm3bFi1aNHbsWLlcfvDgwXfeeWfdunW9e/fu06eP2NNsNosT&#10;b6xWq1rNzzf5hRYj8W3t70RE5L0EAXV6KGVQyACg0cgQT37N3RDf0NAAQKFQtNVBKpUCqKysdLUE&#10;BQWJr+oUroByzz33uKbFT5w40W63v/7665s3b37kkUfExqioqC1btgDIz893TdEh8m1Op5P7xBOR&#10;D3M4UXga5dUIDURhCQBuFU/+Tupmv169euHCeHyr9u7dC8C1raRer9fpdMnJyVdc4XlKpTIwMFAi&#10;kVx77bXN20ePHg3g9OnTnXUjIm/E3WmIyLdV1aDkLJxOhAYhOQ5w4lydp2si8ih3Q/ycOXMAPPro&#10;o0VFRRdfPXny5NKlSwHccMMNYssbb7xht9s7dyA8LCxMKpW6koooICAAAJfxkZ9jiCci32ayIFAD&#10;owWaAGhUgAS1jZ6uicij3A3xjz76aExMTF1dXUZGxpIlS7Zv315YWFhYWLhz584HH3xw8ODBNTU1&#10;aWlpK1euBHDnnXc+8cQTAJYsWdKJtQ4bNszhcLRYLCs+TU1N7cQbEXkdHvZERL4tQAmzBSYLVCpo&#10;VABgtXm6JiKPcjfER0RE7Ny5s2/fvmaz+dVXX73++uv79+/fv3//adOmvfzyy0ajsVevXp999llo&#10;aCiArVu3Op3Oxx9/XJzr0llmzJghkUjeeust18z7qqqq9evX45Irbon8gcPhkMvPL3GRyWTcJ56I&#10;fEx0GGIjYTRBJkFDIwA4+B08+bd2nNiakZFx7Nixv//976+99lpRUZHNZgMglUpTUlLuuuuuBx98&#10;UKVSiT1vvfXWG264wTW1prPExcXNnj17y5Yt999/f79+/SQSSWFhodVqnTNnzpAhQzr3XkTepcVh&#10;TxyJJyIfo1SgfwpMVsRHYfxwQAIDz3si/9aOEA9ALpcvXrx48eLFdrv99OnTZrO5T58+ruzu8tZb&#10;b3Vehb9y1113paSk7N+/v6ioSBCEQYMGzZo1a8SIEV10OyJv0Xw6DfeJJyKf5HTC7kByHJJjIZFw&#10;dxryd+0L8b+8TC537cve6ebNmzdv3ry2rk6aNGnSpElddGsiL9ViJJ7TaYjI9zQaASBQA6kUWhUa&#10;mzxdEJFHXSrEf/jhhwAiIyOnTZtWU1Pj5jtGRER0Ql1E1B52u901J54hnoh8khjig7UAEKSFniGe&#10;/NulQvzvf/97AGPGjJk2bVpkZKSb7ygIQifURUTtwRBPRD5PTO1BGgAI1p7P9ER+y93daYioJ7Pb&#10;7a4DlbmwlYh8UoMBAEKDACBYe/4pkd+61Ei8uD41OjoaQHFxcTdVRETt13xhq1wuFzePIiLyJWJq&#10;F6fThAYyxJO/u1SIX7Roketx7969u74YIuogu90uCEJBQcEPP/xQX1/P6TRE5HvqGgEgLAgAQgJR&#10;VevZcog8jNNpiHyB1WotKys7d+5cv379rFZrU1OT0cjpokTkU2r1kEnPj8SHB5/P9ER+q91bTNbW&#10;1u7evfvAgQMNDQ2hoaHPPffc2bNnVSpVWFhYV9RHRO6wWCwajUaj0QBQqVROp7O+vl58SkTkG2r1&#10;CAuGRAIAESGoafB0QUQe1b6R+Jdffjk1NXXu3LkvvPDCO++8s23bNgA5OTkJCQnLli3jvjREnnLx&#10;PvH8PBKRjzlXj8jQ848jQ1HTAP4/R/6sHSH+8ccff/DBB/V6vVqtHjNmjKtdLpebTKbVq1fffffd&#10;XVAhEV2ezWZzOBzielbxxNbg4GBPF0VE1Jmq6xATfv5xVBisNm4VT37N3RCfm5u7atUqAAsXLtTp&#10;dPv373dduvHGGzdu3KhUKv/xj380byeibmO329PT0zUazcmTJxsaGhwOh1ar9XRRRESdSVeHqAsj&#10;8dFh51uI/Ja7If7VV18FMH369PXr1wcGBra4+rvf/e7xxx8H8Morr3RufUTkDpvNFhISMnjw4Dlz&#10;5ohflHGXSSLyMVW1iL1wKLw4JF/p7mnyRD7I3RCfl5cH4MEHH2yrw9y5cwEcPXq0U8oionaxWq1K&#10;pVIikSgUioCAALHF00UREXWms+d+CfFxkedbiPyWuyG+rKwMwIABA9rqEBUVBeDkyZOdUhYRuc/p&#10;dNrtdqVSKT5liCci39Nkgr7pfHYHEBUKuQxnORJPfszdEB8SEgLgzJkzbXUoKSkBEBQU1CllEZH7&#10;LBYLAFeIVygUYIgnIt9SXg0A8RdCvFSK2AiU6zxYEZGHuRviR40aBeC9995rq8OmTZsADBkypDOq&#10;IqJ2EPN6i5F4MdkTEfmGMh0AJEb/0pIQdT7ZE/knd0P8woULAaxfv/6VV165eP/pr776as2aNQBu&#10;u+22zq2PiC5LzOtidseFNM+ReCLyJRXVABCkxbl6GM0AkBDNEE9+zd0Qf+ONN956660A/vrXv2Zk&#10;ZDz00EMAamtrV6xYMWPGjBkzZlgslmuuueaOO+7owmKJqDUtQjxH4onI95RWQR2AwwXIO4Yv96G0&#10;ConR54fnifyT3P2u77//flRU1BtvvHH06FFxF5qKiorly5eLV++4445XXnnFdWYkEXUbs9kMhngi&#10;8mlFpQgPRq9YAIgKxXdHER2Gch0EARKJp4sj8oR2hHilUvnaa6/96U9/+ve//11QUHD8+PHa2tp+&#10;/fr179//9ttvv+aaazqrJqPRuGDBgkWLFk2ZMuUS3cxm85IlS6RS6ZtvvtlZtybyRmJeV6lU4lMx&#10;xIvJnojIN5RWIvbCca0SCbQqRIbCbEVNAyJDL/lKIh/VjhAvGjBgwNNPP90Vpbhs377dnem8f//7&#10;3ysqKhITE7u0GKKer8VIvJjmORJPRL5EV4/oZmHdakevGAAo0zHEk59yN8RPmzZt5syZM2fO7N27&#10;dxeVYjAYzpw5k5ubm5mZednOubm5O3fu7KJKiLxLi5F48QFH4onIl1TVYtQg1DYgQAmDCenJkMsA&#10;oLwaQ/p5ujgiT3A3xO/cuXPnzp1/+ctf0tPTxTQ/btw4cTvqzrJs2TJxs/nLqqure/3119PS0ni2&#10;FBEu5HWGeCLyVQ4nztVjUCoGpMFqg0aF6DBYbAAPbSU/5m6IHz9+fG5ursViKSwsLCwsfOmll4KD&#10;g6dOnTpz5szrr78+Jibmyku5++67TSYTgH379mVnZ7fVTRCEV155xWq1/vWvf33ggQeu/L5E3o4h&#10;noh8m64WDicSY361T7w6AKFBDPHkv9wN8VlZWSaTKScn55tvvtm9e3deXp5er//0008//fRTiUQy&#10;YsQIcXh++PDhko6uEs/IyBAfXHo8/osvvvj+++/vv//++Pj4jt2IyMe0CPHcnYaIfExVLQDEhAOA&#10;2Qq7HWoVZFLEhENX59nSiDymHQtb1Wr1pEmTJk2aBMBgMOzbt08M9N9//31eXl5eXt7y5ctjY2PP&#10;nj3bZdWipKRkw4YNo0aNmjp1qs1ma7WPXq9//fXXAdTW1oaGcrUL+b6L58RLJBLxey0iIh8gJvXI&#10;EBSdwQ/HIZehTxKSYhAdxhBP/qvdu9OIAgMDp0+fPn36dKvV+t///nfFihV5eXkAKisrO7W8X7HZ&#10;bGvWrNFoNJeeRWOz2QoKCgCYTCbXQfREPqzF7jRSqVSpVHI6DRH5jJoGALA7cKoCaQkAYDBix36E&#10;h6CaIZ78VUdCvM1my8vLy8rK+uabb7799tvmA35dOsXl/fffP3369FNPPRUSEnKJbhERER988AGA&#10;/Px81xQdIh9mMpkkEolrJB6ASqViiCcin1Grh0QCmQyhgedblAqoAhCswZkuHDwk6tHcDfF2u/3g&#10;wYOu4N7U1OS6FBkZ+dvf/nbixIkTJ05MT0/vmjpx7NixrVu3zpgxY8SIEV10CyIvZTablUqlVCp1&#10;tTDEE5Ev0TchUA2lHA7nL40OB0KD0GDwXFlEHuVuiA8LCzMYfvmgBAcHX3fddWJwz8jI6PBiVved&#10;OXNGEIRt27Zt27ateXtZWdns2bMBfPjhh0FBQV1dBlEPZDKZ1Gp18xaVSsWFrUTkMxqbEKRBVBi+&#10;L0RsBBRy1DdiUG/8WAR90+VfTuST3A3xrgR/7bXXPvnkk5MmTZLJZF1WVSuio6PHjBnTvMXpdB44&#10;cEClUg0ZMgSAXN7B+f1E3s5isbgmxItUKhUXthKRz2gyQ6tGSCCmjIauFnYHEqIRFwmtBkZ+6Uj+&#10;yt3g6/p2ft++fTNmzBgyZMj48eOvu+66cePGhYeHd2WF5w0bNmzYsGHNW2w228033xwZGfm3v/2t&#10;Gwog6rHMZnPzCfHgdBoi8i1mC1RKCAJkMkSHQ6uGQg4AKiXMVk8XR+Qh7ob4+vr67777Ljs7e8+e&#10;PTk5OYcOHTp06NBLL70kkUgGDx4sBvrrrrsuOjr68u9FRJ3KYrEwxBORD7PaoZCj4BSOn4FMCqMZ&#10;U8cgLBgKOZxOOJ1otiaIyF+4G+IDAgLEmA7AZrMdPHhQDPTffvvtkSNHjhw58tprrwEYMGDAsWPH&#10;urBeIrqI2WxuMZ0mICCAc+KJyGc4nXA4UV6NpBgAsNmxYz/mTYE4sdfBEE9+qSPzyBUKxdixY8eO&#10;HfvYY485HI7t27e79okXN2i/QvPmzZs3b547ZWzduvXKb0fk7S6eE88QT0Q+xuFAkAYA9AY0mdFo&#10;RK0e4q4aguDRyog8pIOLQfV6fXZ29tdff7179+6jR48KFz5AYWFhnVcbEbmFIZ6IfJtUCkGAzY5a&#10;PY6dRJAGZTrszEWTCQC6d6MNop6iHSHebDbn5OSIwT0vL8/hcLguDRkyZMaMGTNmzGixgQwRdYNW&#10;Q3zzPWGJiLyaXAaJFBXVKDiJxFg0NmHkQIQF4+fTkEgg41wa8kvuhvjJkyd/++23zZfKBQcHT548&#10;ecaMGddff32XHtRKRJdmtVqVSmXzFo7EE5EvCVDA7sBvh6NOj4gQJMchNBACYLJCmi/tuAAAIABJ&#10;REFUqfB0cUQe4m6I//rrr8UHAwcOFAfdr732WoWCHx0iz7NarVqttnmLQqGw2WyeqoeIqHOpAmC2&#10;ICoMoUFIiD4/9K5vgtMJlfJyLybyUe6G+BtuuEHM7snJyV1aEBG1l81ma/EbNUM8EfkSjQpGM6RS&#10;TB6N3XkI0sDhRHIc5DJoVJd/OZFPcjfE9+vXb+zYsUzwRD3QxdNpGOKJyJcEqmEwAUBkKGaPR2MT&#10;pFKEBsFsg5YhnvyVu4tBXnrppaFDhw4ePPj5558vKyvr0pqIyE12u/3kyZNVVVWNjY0lJSWu5eYM&#10;8UTkSwLVMFngcAKASomoMESEQCaFwYgg7eVeTOSj3A3xAwcOBHD06NFHH300OTl50qRJ7733XmNj&#10;Y1fWRkSXcfr06aKiIqVSKZFIfvrpJ9cv2HK53G63e7Y2IqLOEqSFIKCxqWW7vun85vFEfsjdEP/T&#10;Tz/98MMPS5cuTUpKcjqdu3fv/uMf/xgTEzN//vxt27YxLhB1P6fTefDgwcjISKfTKZPJoqKiGhoa&#10;xEsymaz5JrBERF4tWAsAjcaW7Y3G85eI/FA79la9+uqrn3vuuZKSkj179ixevDgiIsJkMn300Ucz&#10;Z85MSEhYsmTJwYMHu65QImqL3W6XSqUSicTVwhBPRL4kUA20FuL1TQzx5L/afUCCRCIZN27cunXr&#10;zp49+8UXX9x2221arVan07366qsjR44cMGDAqlWrSkpKuqJWImpOKpUOHz68trZWEASpVFpdXR0c&#10;HCxeYognIl/SYiTefuG/t0bj+XxP5Ic6fsqZQqGYOXPmhx9+eObMmfnz54uNP//88+OPP56amjp+&#10;/PiPP/5YEIROqpOIWpGSkpKammqxWBoaGvr375+UlCS2S6VSfvqIyGcEagDAYER1HY4U4bOvkV+M&#10;+kYYjOcvEfmhjof4pqamTz/9dP78+SkpKRs3bhQbAwMDk5OTBUHYs2fPrbfeOnHiRL1e30mlElFL&#10;CoWiT58+QUFB6enpqampMpkMQF1dncFgcDgcHIwnIt8g7iNZXY+sQzBZ0CcJBiN25sJg5kg8+a92&#10;h/iGhoYPP/zwpptuioqKmjt37kcffdTY2BgUFDR//vxNmzZVV1efOnUqKyvr5ptvBpCVlfXoo492&#10;QdlE9AtBEFwT4k+cOJGdnV1TU2Oz2X7++WcuOiciHyCe6FTbgPBgyGUAoFQgWAuTCeoAz5ZG5DHu&#10;HvZ07ty5LVu2fPbZZ19//bXVahUbg4KCZs2aNXfu3OnTp6tUvxy3MH78+PHjx//f//3fE088sWnT&#10;pnXr1nV+4UR0EYPB8OOPPyYnJwcEBEil0tLS0rCwsPj4eE/XRUR0RVQBAGC1ofk8QUGAxXr+EpEf&#10;cjfEx8bGur6aDw4OdmX3gIA2Pz2TJk164oknxO/3iahLiTPgzWazWq3GhbF5jUZjNps9XRoR0ZUS&#10;R98VctTpoVVDqYDZigYD7E4o3A0yRL7G3X/7DocjODh49uzZc+fOnTZt2iWyu0tQUNCSJUv69+9/&#10;ZRUS0WVIJBIxxKtUKpPJhAuZ3mg0Nv+KjIjIS8mkACCXY/JolFcjvwhX98PAtF8uEfkhd0P81q1b&#10;p06d6k52dxk0aNDLL7/coaqIqB2kUqnT6QQQGBg4ZMiQI0eOmEwmQRASExOjo6M9XR0RUacJC0ZY&#10;MAalQSKBw+npaog8yt0QP2vWrC6tozmj0bhgwYJFixZNmTKlxSVBEHbu3Ll79+6KigpBEJKTkydP&#10;njxhwoRuq42oB5LJZGKIB5CWlhYWFvb111+rVKqBAwdKpRykIiKvJ+Z116C7uJJfKvnlEpEfaj3E&#10;//jjjx17u/DwcNdO1R22fft219rZFp599tnc3Fy1Wt23b1+n01lYWJifn3/gwAHugUP+rMXRTmFh&#10;YRqNRqFQMMETkW+w2gBAqfhVo0QCpQKW1vMCke9rPcQPGTKkY2+3cOHC9evXd+y1BoPhzJkzubm5&#10;mZmZrXbYv39/bm5ucnLyypUrw8LCAOh0upUrV3777be7du2aPHlyx+5L5O0uPp/VbrdzTTkR+Qyj&#10;Gbiw0WRz6gCYLN1fDlGP0GkDdaGhoWPGjElLS+vwOyxbtuyxxx77/PPP2zqhZt++fQDuvPNOMcED&#10;iI6OvueeewDk5uZ2+L5E3k4mk7XYD95ut8vl3LKBiHxEoxEAgi46nDVIA31T95dD1CO0/mO+1QNi&#10;1q1b95e//CUgIGDx4sU333xz79695XL5iRMnMjMz165d29jYuGDBgnvvvbfDpdx9993ixhr79u3L&#10;zs6+uENpaSmAgQMHNm9MTU0FUF5e3uH7Enk7hULR4jPrcDgY4onIZ9TpASA0qGV7WBDqGru/HKIe&#10;ofUf8xd/Eb9v376//OUvWq12//79gwYNcrVHRkaOHj36//2//zdixIj7779/4MCB48eP71gpGRkZ&#10;4oOSkpJWO/z5z38WBEGj+dVv4sXFxQDi4uI6dlMiHyCXy202W/MWm83GEE9EPuNcAwBEhrRsjwzF&#10;ufruL4eoR3D3x/yLL77odDqffvrp5gneJS0tbdWqVffee+/zzz/f4RB/WX369GnRUlZW9uabbwKY&#10;Pn26q7G+vn716tUAGhoawsPDu6gYop5DoVBcHOIVCkVb/YmIvEtVLQDERrRsjwnHmaruL4eoR3A3&#10;xOfk5AC4REC/7rrrABw4cKBTyrosQRD27Nnz9ttvGwyGWbNmjRo1ynXJ6XTq9XoATU1N3J2D/AFD&#10;PBH5topqBGuhVbdsj4/C/nxPFETUA7gb4hsaGgC0CArNidPZDQZDp5R1aSdPnly3bl1hYaFGo7nv&#10;vvumTZvW/Gp4eLg4PJ+fn//BBx90Qz1EnqVQKCyWX23QYLPZlEqlp+ohIupcZyqR2NrJdYnRqDgH&#10;h5PntpI/cjfEJyQknDp16ptvvhk5cmSrHXbv3g0gMTGx00prjcPh2Lhx42effQZg5syZv/vd70JC&#10;LpoiR+RnlEplY+Ov1nZZrVaOxBORzyipRHJra996xcJmx9lzrUd8It/m7q+u4mj3ihUrjhw5cvHV&#10;n376acWKFa5uXUQQhFdfffXjjz9OTExcu3btokWLmOCJACiVyhbno1mtVo7EE5HPOH0WqfGttIuN&#10;J7lBHfkld0P8o48+qtFojEbj6NGjly5deuDAgdra2rq6ugMHDjz22GMjR45samrSaDRLly7tulp3&#10;7NiRlZV1zTXXrFmz5srPhSXyGUqlssVUN6vVGhAQ4Kl6iIg6kcOJUxXondDKJbGRIZ78k7vTaVJS&#10;Uj799NPbbrutvr7+hRdeeOGFF1p0CA0N3bhxY69evTq7wl9kZmYqFIoHHniAQ4xEzbU6Es/vqYjI&#10;N5RWwWpD79am64YEIioMxWXdXhNRD9COnaSvv/764uLiFStWvPvuu80XsIaEhNxzzz3Lli1zHaTa&#10;FfR6fWlpqVwuf/jhhy++mpqa+sgjj3Td3Yl6sotDPBe2EpHPKCoFgL5JACAIqKpFgwFSCSJDERaM&#10;PokM8eSn2nccTERExNq1a9euXVtRUXH8+HGlUtm3b9+oqKguKq65yspKAHa7vayslQ+rVqvthhqI&#10;eqaLQ7zFYmGIJyLfUFwKqRRpCQBQchb5RYgIhcOJI0UYPxx9k3D0hKdLJPKEDp7pGB8fHx/f2hqT&#10;zjBv3rx58+a1aOzXr9/WrVu76I5EXk2hUHBhKxH5qhPlSIyGSgmHE7n56JMEiQQA4iOhq0XvRHye&#10;7ekSiTyh3SHebrcfPHiwuLi4qKjIarWmp6enp6ePGDGC+9kReUqrI/Fc2EpEvuFE2fldaOx2yOXn&#10;EzwAuRx2B3onQN+E6jpEdeGUXqKeqH0hfsOGDY8//nh5ect14AkJCc8+++wdd9zReYURkbtanRPP&#10;36uJyDecLMfw/gAQoER6MvRNUCkBoMGAtMTz02xOVTDEk99pxxFnTz755B/+8AcxwUdGRo4YMWLM&#10;mDHihPjy8vIFCxasXLmyq8okorYxxBORDyupRMqFCbwp8QjWokyHM2cRH4WkmPOHQJVUerBAIs9w&#10;N8Tv37//mWeeATBx4sTvvvuuuro6Ly9v//79Op0uLy9vwoQJAJYvX37w4MEuLJaIWsPDnojIVzUa&#10;0WBAUsz5p0EaDEzDhBGYOhYDUqGQIzYcCjnKdB6tksgT3A3xr732GoDRo0d/9dVXo0aNan5pxIgR&#10;27dvHzVqlCAIa9eu7fwaieiSFAqF3W5v3sKReCLyDWfPAUB85C8tMimCtdCqz0+Ol0oRG3G+G5Ff&#10;cTfE7927F8ATTzzR6vCeUql86qmnAOzZs6cTiyMidygUCkEQmh/ayn3iicg3VNUCQPRF890dTlTV&#10;4qdi/HwaoYGorOn+0og8zN2FrTqdDkBGRkZbHYYMGYILu7kTUXcSB92bj77bbDa5vIMbyBIR9Rx1&#10;jQAQ/usTqBuNOF6Cj3ZCpURoIOxWHC9BoxFBGo/USOQZ7o7Eq9VqXDKjnz17Fjx0icgTxOzefEaN&#10;3W7ndBoi8gENBgAIuRAuzFbU6nHsJMp1SIhCnR7l1VAooavFj0Ww2i7xTkS+xt0QP2DAAACXOG4p&#10;MzPT1Y2IupNMJkOzEO90Oh0OB0fiicgHGM0AoFUDQLkOmdnYcxif7kJVLaw2aFUIDYJcCocDpWdR&#10;3+jZYom6lbshXjxCdfXq1Zs3b7746pYtW1atWgVg7ty5nVgcEblDzOuuEO9wOFyNRERezWKFVAqF&#10;HEYzco4gJR4JUQgPRlUNqmohkcLhhEIGqx2BGjicni6XqBu5+2P+3nvvXb9+fUFBwU033TR+/PiZ&#10;M2empaUJgnDq1Klt27ZlZWUBGDBgwKJFi7qwWCJqjZjXxeyOC2meIZ6IfIBTgEwKAEYzAtWQSgFg&#10;cF/kFyMxCrk/Qa2AHQhQwmzlnHjyL+7+mFepVDt27JgzZ87hw4ezs7Ozs7NbdBg6dOjnn3+uUqk6&#10;u0IiuowW02nENC82EhF5NYkETicAKOSwXlj4ExsBowVx4Rg2EPnHUVaD6hpcNwyBDPHkT9oxVpeU&#10;lJSbm7tx48bPP/+8qKiouLgYQO/evfv27TtnzpzbbruNC+mIPELM606ns7GxsaKi4ty5cwCa7zhJ&#10;ROSlFDI4nHA6EaRB3yScqUSgBmYLBCdGXYUAJa4dgryfUduImHBP10rUvdr3hbtCoViwYMGCBQsA&#10;OJ1OiUQiEc9aICLPkUqlAIxGY25ubnx8vBjff/zxR57bSkTeTq0CAKMFgWqkpyAkEEYzApSIDkOA&#10;EgBkUljt0HAeAPmfjs+aFXMDEXmc+GGsr68PCwvTaDQNDQ0AtFptfX19dHS0p6sjIuo4cZq7wYhA&#10;NWRSJLT2X1qjEYHqbq6LyPPaHeL37t3773//u6ioqKioSKvV9uvXb+DAgYsWLUpOTu6K+ojossQv&#10;xBwOh5jmnU4nAKlUKj4gIvJeIYEAUN+I2Ig2+zQYEB/VbRUR9RTtCPEVFRX3339/iy0mCwoKtmzZ&#10;8tJLL913333PPPOMeCYUEXUnMcQHBgZWVlaGhIQIggDAbDYHBQV5ujQioisSFgQAtfpL9anVY1Ba&#10;95RD1IO4G+JNJtOUKVOOHTsGID4+ftasWf369RMEobCwMDMzs7Ky8qWXXiooKPjyyy85S56om4kf&#10;OrVaPW7cuG+++cZoNAIYNGgQT1AmIm8XGQoA5TpU10EV0PomkufqERXWzXUReZ67If7VV18VE/zS&#10;pUuXL1/efMS9qanpqaeeeumll7766qsPPvhAXPZ6JYxG44IFCxYtWjRlypSLr2ZnZ2dmZpaUlCiV&#10;yv79+99+++1pafwFnAgAYmJi5s2bV1ZWBiA4ONjT5RARXamoUEBA1iEEqmG2YHBf9E5E89FCpxO1&#10;+vNZn8ivuLs49eOPPwZw0003Pffccy3mzGi12jVr1tx0000A/vnPf155Tdu3b7dara1e+s9//rNm&#10;zZoTJ06kpqYGBwfn5eU98sgj4m8XRARAKpUGBAR4ugoios5hd0CtgFSK6HD0isOxky2n1tTqYXcg&#10;miPx5H/cDfHHjx8HcNddd7XVYeHChQCOHDnS4VIMBsOxY8f++c9/fvDBB612qK+v/+ijjzQazSuv&#10;vPL888+vW7fuvvvus9lsnfKbA5HPEGfXiDPjiYi8mtGM0JBfgnugBkbzrzpU1QLgJvHkj9ydTiPG&#10;gn79+rXVIT09HYDFYulwKcuWLSspKblEh127djkcjnnz5rl2wpk2bdqePXvy8/NLSkq4PQ75LTGv&#10;u5ajMMQTkc9QKhCi/SXEW6xQ/jq5VNcD4Eg8+SN3Q3x6evqhQ4eKi4v79OnTaof8/HwAvXv37nAp&#10;d999t8lkArBv377s7OyLO+zfvx/A6NGjmzeOGTMmPz8/JyeHIZ78FkM8EfmqsCDERaKqBgYjzFYk&#10;xSLi19PfdbUAEM2RePI/7k6nESfSvPzyy63uPG2z2V588UUAt99+e4dLycjIGD169OjRo5OSklrt&#10;cO7cOblcnpCQ0LxRzO41NTUdvi+Rt3M4HABkMpn4tPlu8UREXk0qRUo8LHYkxWJwH/RPgVz2qw5V&#10;tZBKERHiofqIPMfdkfjFixfv2rVr06ZNt9xyy+rVq5vPq/npp58efvjhffv2/eY3v3nwwQe7pk4I&#10;gtDQ0BAS0vJjKu6EXVdX52qpra194oknABgMhsjIyC6qh6jnaDESzxBPRL4kIgSNRqQltH61rhEh&#10;Wsh4iDz5n9ZD/B133HFxY0BAgEql2rx589atW/v16ydu7HjixInjx487nc7g4OAbbrghOzt78uTJ&#10;XVGowWBwOp0aTcsdYsWdsMVz5kVSqVTcXE8QBOYY8gcciSciHxYWjPrGNq/WNyKMG+qSX2o9xP/r&#10;X/+6xGscDkdBQUFBQUHzRr1e/7e//W3hwoVdFOK1Wq1UKjWbzS3axXNtAgMDXS2hoaGrV68GkJ+f&#10;/9Zbb3VFMUQ9SosQLz4QG4mIvF1IIAwmOJytD7frmxDMc+3IL7Ue4pcsWdKxtxszZswVFHMpUqk0&#10;JCSksbHlL+NiS3g4l7SQ/2KIJyIfplVBEGCyIFDdytUmE7SttRP5vNZD/Msvv9zNdbgjIiKirq5O&#10;p9NFR0e7GsXDKSMiIjxXF5GHtQjxcrkcDPFE5CsClABgsbYe4s1WqJTdXBFRj+BNK0HEYf68vLzm&#10;jeLTFvtOEvkVu92OC9kdF9K82EhE5O3E7WgcbSzzcThb7ldD5Ce8KcRPmTJFJpN98sknrg0lDxw4&#10;cPjw4X79+rW1ez2RPxAH3V0hXiKRyOVyhngi8iVtHX0hafsSkW9zd4vJniAsLGzevHkbN25csmTJ&#10;0KFD9Xr9kSNHZDLZwoULPV0akSfZbDY0C/HiY4Z4IvINdgeANofb5XLYjN1ZDlFP4U0hHsD8+fNj&#10;Y2MzMzNzcnIUCsWwYcNuu+02cbNLIr8l5nWFQuFqYYgnIp9hsgCAOqD1qyolzNbuLIeop+iJIX7e&#10;vHnz5s1r6+qECRMmTJjQnfUQ9XA2m02cQuNqUSgU4vA8EZG3azRCJm0zxAdpoG/q3oKIegZvmhNP&#10;RK2y2WzNh+HBEE9EPqSmAWHBuHAm9a/U6eF0oqoGxaUcjye/wxBP5PUY4onIh1XVILa1faQbjdj1&#10;HQIUqGtESQWKS9vcwYbIJ7Ue4keOHNm/f//mLampqdOmTeuWkoiofVoN8VYrR6WIyBeU6pAQ1Ur7&#10;uTpYbKjTw2HH8TIcLYaBK1zJn7Qe4n/66afCwsKCggJXy+nTpysqKrqrKiJqB6vVypF4IvJVpyuQ&#10;EtdKe2UtyquRngwAZZWoaYCV/+2RP2l9YWt6evoPP/wwZcqUG264ISgoSGw8e/bsI488ctl3fOGF&#10;FzqzQCK6HKvVqlT+6sRCpVLJkXgi8gF2B05W4K7ZrVySAHAiJgwAKmtgtUPGU5/In7Qe4pcvX37z&#10;zTeXl5e//fbbrsaampoXX3zxsu/IEE/UzS6eTsMQT0S+obgUFisGpLZyKTIUfZJx/DSCtdDV47fD&#10;29zBhsgntR7ib7zxxry8vI8//vjMmTNOpxPARx99FBIScv3113dveUR0eRaLJSDgVz+7GOKJyDf8&#10;WAQAGa0dyx4ZCqcT1wzFgH2oqMbIQVApW+lG5Kva3Cd+6NChQ4cOdT396KOPkpKSNm7c2C1VEVE7&#10;cDoNEfmqQz8jJhyJ0a1cCg3C5FGoqkVGH3zyNXontr4NJZGvcvewp8ceeywmJqZLSyGijrk4xAcE&#10;BDDEE5EPyD2KUYPavBoWjLBg3DAO67fgZPn5Ra5EfsLdEP/ss892aR1E1GGu6TR6vd5sNqvVaqVS&#10;abFYPF0XEdEVMVuRdwzL775Mt98MhkSCfT8yxJN/cTfEu9jt9oMHDxYXFxcVFVmt1vT09PT09BEj&#10;RrRYV0dE3UYM8UVFRUePHlWr1SaTyWaziatZiIi813dHYbbit8Mv0y0yFFelIetw65vYEPmq9oX4&#10;DRs2PP744+Xl5S3aExISnn322TvuuKPzCiMid1mtVqlUWlBQ0KtXL7HFZDLZ7XbPVkVEdIV25SFY&#10;i+H9L99zwgh88jUEgdPiyY+0fthTq5588sk//OEPYoKPjIwcMWLEmDFjoqKiAJSXly9YsGDlypVd&#10;VSYRtc1isUilUq1W62pRq9Vms9mDJRERXbmd32HiCMjd2P196micPYf8E11fE1GP4W6I379//zPP&#10;PANg4sSJ3333XXV1dV5e3v79+3U6XV5e3oQJEwAsX7784MGDXVgsEbXGYrGo1ermk+BlMhkXthKR&#10;V9PV4WABpo91q/NvhyFAiW3fdnFNRD2JuyH+tddeAzB69Oivvvpq1KhRzS+NGDFi+/bto0aNEgRh&#10;7dq1nV8jEV2S2WwOCQlJTk6urq42GAw6nS4yMpLTaYjIq32VA0HAjN+41Vmrxm+H4UuGePIn7ob4&#10;vXv3AnjiiSda7GQnUiqVTz31FIA9e/Z0YnFE5A6z2axSqdLT06+++upevXoNHTo0Li7OZDJ5ui4i&#10;oo7buhdX90WS27tbzx6H/fnQ1XZlTUQ9ibshXqfTAcjIyGirw5AhQwBUVlZ2SllE5D6TyaRWq+Vy&#10;eVxcXGpqamxsrEajYYgnIu9lsmBHLm68zt3+DQb06wWnA0+9hYrqrqyMqMdwN8Sr1WpcMqOfPXsW&#10;QPOldUTUPcQQ37xF3GjSU/UQEV2hnd+hyYQ5488/tdpgsqCtjXOtNmzPgVaFAak4VoLv8lHb0G2V&#10;EnmMu1tMDhgwIDc3d+vWrS0mxLtkZmaK3TqttNYIgrBz585du3aVlpaq1eqUlJS5c+cOHDiwS29K&#10;1MNdHOJVKhV3pyEi77U5C2kJGNIPTidOluP7nyGToW8vJMch+KLRQoMJgRooFfjtcPx9C1R3osGA&#10;8BBP1E3UjdwdiZ83bx6A1atXb968+eKrW7ZsWbVqFYC5c+d2YnEXe+655954443S0tK+fftGRUV9&#10;//33jz322I4dO7r0pkQ9nNFo1Gg0zVu0Wq3D4WCOJyJvZHfgy29x028B4Ow5HD+DtEQkx6GxCSVn&#10;WxmPl+B84+SRsNqQmw9pOzbQJvJW7o7E33vvvevXry8oKLjpppvGjx8/c+bMtLQ0QRBOnTq1bdu2&#10;rKwsAAMGDFi0aFHX1ZqTk5OTk5OWlvb0008HBQUBKC4uXrZs2fr168eOHRscHNx1tybqscSw3mIm&#10;m5jpjUajSqXyUF1ERB2UfRjn6nHjeABoNCIs6Hx7gBInypAaj8BfjVogSIuUeNQ2oFcskuPxdR4e&#10;5uGT5AfcDfEqlWrHjh1z5sw5fPhwdnZ2dnZ2iw5Dhw79/PPPuzQx5OfnA7jlllvEBA+gT58+11xz&#10;ze7du48fPz5ixIiuuzVRj2U0GgVBaBHixacGgyE8PNxDdRERddCWPYgJx28GA4BMCrsDSsX5Sw4H&#10;ZBed/SSXoXciAhTI+wnXXY3P9wBCtxZM5BHt+MIpKSkpNzd3w4YN//M//3PVVVepVCqVSjVo0KA5&#10;c+a899573333nevI9y7S1NQEQPbrj69CoXBdIvJDjY2NAAIDA5s3ir/oGgwGz9RERHQFtu7B7OvO&#10;T4mJCEFVLSxWOJyoacCg3lApAbScVKNRoVccMvphSD80NmH1Bq5tJd/n7ki8SKFQLFiwYMGCBQCc&#10;TqdEIpFIJF1TWCtGjhyZlZX1xRdfDB8+XNyuvrKyMicnR6lUDh48uNvKIOpRxBDfYjqZGOLFS0RE&#10;XuRIMUoqMXvc+afhIZgwAtV1sDsQE46EaBhMOHMW+cUYkIq4SERf+LqxrAo1DRg3BJGhOH4GO3Nx&#10;61R0Y0gh6m7tC/HNSbt92ci4ceP0ev0777yzePHiwYMHm83mw4cPq9XqVatWNZ8zUFNTs2TJEgAm&#10;kyk6OrqbiyTqZnq9HhdSu4uY6RsaOBJFRF7my2+hUmJisxmyESGIuLDVjM2ObfuQGIO+vWCxYe/3&#10;mDQKoUEAYDRDq4JUit9kYP9R/G4KLFaoAjzwVyDqHh0P8R4RFRUVHBx87ty5b775RmxJS0trMZFA&#10;JpMlJCQAaGho4Mnz5PPq6+sBhIaG6vV6vV4vlUojIiJCQ0Ndl4iIvMj2/Rg/DJo2Vtg1NiFQc35G&#10;jUyK8BDUN54P8UoFdLUwmNAnAVv34FTFLzPpiXySN4X47du3v/nmm2lpaQ8//HDfvn0tFsuhQ4fe&#10;fffdhx9++Nlnn01OTha7hYaGrl69GkB+fv5bb73l0ZKJupyY1M1m83//+9/Q0FCHw1FXVzdlyhQw&#10;xBORtzGYkHsUz/6pzQ4SCQShZYtIqcCnu5Eah/hISIHSKjiF9qz8I/I2XvPP22w2v/vuu2q1esWK&#10;FVdffbVGowkLC5s8efL9999vMBjef/99TxdI5Bk1NTUAjh492qtXr9DQ0IiIiLi4uJqaGo1GU1tb&#10;6+nqiIja4dsfYbX9ai5NC4EaJMfBaAYAuwM1DeeH4U+UYXceYsLQ0ITQIPS9hF6nAAAgAElEQVTt&#10;hUOFaODafvJpXhPiq6qqTCZTWlpaSMivDmEbOnQogJMnT3qoLiIPq6mpCQ4O1mg0rmUqKpXKYrFE&#10;RkaK+Z6IyFvs+R5hQcjo02YHhRyp8eeXrqoDMH4YQgJRq8fRE4iLRFwUBqaiTo8h6fjpBGy2biyd&#10;qNt5TYiPiYmRSCQ6nU749RdpOp0OQFxcnIfqIvKw6urq6Ohoq9XqvLDjmnjGU3R0dHV1tWdrIyJq&#10;l2+P4JqrL3PeaqAGA1Lxu6nI6IuoMAAwmhGohkYFgxGCALUKfZNQ3wgdZxSST/OaEK9SqYYMGVJd&#10;Xb1hwwaHwyE2NjQ0rFu3DsCYMWM8Wh2Rx1RVVUVHR0+YMOH06dM1NTU6nS4iIiIhISEmJqaqqsrT&#10;1RERucvhxMECjLnKrc7N945UyGC1IViLgWkor0ZlDUIDASmOFHVRpUQ9gjctbF2yZMlDDz20adOm&#10;PXv2pKSkWCyWoqIis9k8atSoWbNmebo6Is84e/ZsXFxcTEzMjBkz9Hq9TCYLCwtTKBSxsbEHDx70&#10;dHVERO4qOIUmEwamwmSBuj1bQ0aEIikWFdUI0uCq3ogJR0Y/vPoxDv2M31/fZeUSedoVhXin0/n6&#10;669v3rzZaDTefPPNDz30kOzi05A7T1hY2Jtvvrl58+ZDhw4dO3YsICCgb9++06ZNGzduXHeeOUXU&#10;o5SXl2dkZADQarVardbVHh8fX15e7rm6iIjaZ9+PgIDGJny5D1f3RZ8kd49qksuQnoywIJitSImH&#10;IKC0EunJ+L6wiysm8qiOh3hBEGbPnv3ll1+K57YeOHAgKytLfNqJ9bWgUqnmz58/f/78rrsFkRcR&#10;BKGsrCwxMfHiS0lJSTU1NUajUaPRdH9hRETtYrVhew7CghAXCYUchSUI0iI2wt2XK+RIiIYg4OfT&#10;OF2BQDWiQ7AtF1Ybd4snn9XxOfHr1q378ssvJ0yYcPbsWZ1ON3Xq1K+++urtt9/uxOKI6NKqqqrM&#10;ZrPrkITmkpOTBUEoKSnp/qqIiNqryYTTFQgLxs+ncagAegMam9r9JvomFJ1BdDg0agxIRb0eP5/u&#10;/FKJeoiOh/h//etfAN59992YmJiIiIh//OMfEonkgw8+6LzaiOgyTp06BSA1NfXiS2Kj2IGIqIcz&#10;W1FahZQ4hAUhJhynKzoS4q02KC7MMEiJB4DjZzqzSKIepePTaY4ePRoVFeUaAkxMTIyJicnPz++k&#10;wojo8oqLiwH06dPKpsopKSlyuVzsQETUw1lt0BugVqLJDAlgsUGtavebaFRoMkMQIJGgVwwAlJ/r&#10;9EqJeopLjcTfcMMNl0gASUlJdXV1RqNRfGo0Gs+dO9fq1/pE1EUKCwsjIyPDw8MvvqRQKFJTUwsL&#10;ubCLiHo6oxkf7YTdgdAgHD8NjRpX90NYcLvfR6vGmKtwqgJVtaipR2QIdDzyjnzXpUJ8VlbWoEGD&#10;li1bZjC0cnLx1KlT7Xb7008/LT595pln7Hb7lClTuqRMImpNQUFB//7927rav3//goKC7qyHiKgD&#10;yqoglwNS9IpFn1746QT6JCG8/SEeQGIMZl6L0Vdh8hj0S0Ex9+gi33WpEF9YWDh37tzVq1enp6d/&#10;+OGHLa4uX748KSnp/7N33/FRVenjxz9TM5lMZtJ7b7TQEQQEpCuIICjYl/3qul/rWlbX1V0R/e2q&#10;u9YVyy7qCn4RV9EVRUSKgNJBqaEF0nubzGQyfe78/shICKRMICGg5/2Hr8ydc+88wwvDc899znOe&#10;f/754cOHDx8+/LnnnouJiXnqqae6M1pBEFrIycnJzm5zZ5Ts7OycnJwLGY8gCMI5sDmoMSKXM3og&#10;8ZGE6PjxKJ99y/FCHM6OT7faaWjE49u0Gq2GcAPBWtLjOVnSrYELQk9qL4mPj4//v//7vy1btkRH&#10;R996662jR4/+8ccfT71rMBh27NgxderUH374Yffu3aNGjdq+fXtISEj3xywIAkBjY2Nubm5Tk/hW&#10;DRgwoKqqqqys7EJGJQiC0FkBavLLiQolJhyFgloT/dLITKKkirx2p9I9EscK+XorG3ZzOA9Ty7qB&#10;zERyi7s1cEHoSR13pxk9evSePXv++c9/Hj9+/LLLLvvtb39bU+NbJxIXF7dmzRqj0VhRUbF169aU&#10;lJTuDVYQhNPs27dPkqTBgwe3NWDQoEHA6ffegiAIF6G4SI4XEhuByUJuIVcOQy4HMOg4dBKnq80T&#10;y6rJLyUljsRoLI0UliNJze9mJWFupFysbRV+pvxqMSmXy++6667c3Nz77rvvvffey8zMfP31191u&#10;d9O7er0+Ojq6O4MUBKEVe/bsUalUAwcObGtAVlaWwWDYs2fPhYxKEAShs/RBGC0MyiIziZEDCTf4&#10;e6LFikHn+1mt5mQJNkfzu71TAA6LRrvCz1Qn+sSHhIS89tpre/fuHTJkyAMPPDBo0KBvv/22+yIT&#10;BKF9O3bs6N+/f2BgYFsD5HL5sGHDdu7ceSGjEgRB6CxzI4UVXN6fxGgSoqiq802oG830z2hvy1Wl&#10;Aren+aXbg1LR/LJ3MiolB092W9yC0KM6vdlTdnb2hg0bVqxYYbFYJk6ceMMNN4gtIQWhR2zbtm3U&#10;qFHtjxk1atSOHTuk0x8wC4IgXGR+PIbXy5Bevnn0mHA8EseLSI4lLb69EyNCKK/GasfporKOQVkE&#10;qJvfDVDTL40fjnZv8ILQUzpO4r1e75tvvjllypQJEyYsWrTI6/UCc+bMOXLkyMKFC7/66qs+ffos&#10;XLjQZrN1f7SCIPgUFBQUFRVdccUV7Q+74oor6uvr9+/ff2GiEgRBOAfbDxIYQFI0X37H4XzqLRRX&#10;MHkEmUntTcM3WCmrxmLF1IAXBmaSlnDmmBH92C52oRR+pjpI4r1e73XXXXfvvfeuW7du48aN999/&#10;/+zZs5vy+MDAwKeeeuro0aPXXHPN008/3adPn08//fSCxCwIAps2bZLJZOPGjWt/2OjRo9Vq9aZN&#10;my5IUIIgCOdi0w+M7E91PYnRhOkJ05MYQ1l1e6e43KzeQr2Fgb2IDKOsGp0WxVlJzdjBnCyhqKL7&#10;YheEHtNBEv/OO++sXLly9OjR+fn5RUVFY8eO/fzzz999991TA5KSkj7++OONGzfq9frrr79+woQJ&#10;3RywIAgA69ev79evX0xMTPvDgoKChg8fvmHDhgsTlSAIQmc12vhuL5Mu48Dx5nl3lZIj+c2t38/W&#10;YEWnRaMGUCoIN1Df0MqwiZchl/P19m6IWxB6WgdJ/Pvvvw8sWbIkJSUlMTGx6WXTf0935ZVX7t27&#10;d9GiRfv27euOKAVBOJ0kSevWrZs0aZI/g6dMmbJp0yaHw9HxUEEQhAvuq63Yncwcx4DM5q2dnC76&#10;prUys94pXi/6IIb341PRhkP4Oerg/49Dhw5FRESkp6c3vUxNTY2Ojj54sJX6MoVCce+99+bm5nZ9&#10;jIIgtPTjjz9WVVVdddVV/gyeOnVqY2Pj999/391RCYIgnIOlqxmYSd9UEqIprqSmnloTxZUkRLV3&#10;VrAWi9W3ENbtodZESHCLAXYnR/JZvYW+yXy7m3yx653ws9NBEh8bG2symex2e9NLh8NRV1cXH9/m&#10;WvHw8PCujE4QhNasWrVKp9NdeeWV/gweNmxYdHT0qlWrujkoQRCETssvY812/mcGgEHHzHEMzGJA&#10;JjPGEqpv70SVkmlXEKYnt4jAAMYNaW4Y36SgjCojKXHcejUKBS8v68ZvIQg9ooMkfsKECS6X629/&#10;+1vTyxdeeMHlconCd0HoWV9++eXkyZMDAgL8GSyXy6dPn/7FF190d1SCIAid9epHBAUy/xrfS00A&#10;MeHEhBPox6+3YC1905g7mQGZRIa2eEuS2HeMYC2APohpo1i6Gou1q6MXhB7VQRL/zDPPRERELFiw&#10;YMKECePHj1+wYEFERMTChQsvTHCtKi4ufvHFF2+//fa5c+c+/PDD69evb+qWIwi/EAUFBXv37p01&#10;a5b/p8yaNSs/P18sWREE4aJSVsPiz7nnevRB534ReWuJjEyGF05lB7dejcXGm6KFnvDz0kESHxER&#10;sW3btmHDhm3cuHHTpk1Dhw7dtm1bD9bMHDx48KGHHvruu+90Ol3v3r1LS0v/8Y9/vPPOOz0VjyBc&#10;eJ9++qlSqZwxY4b/p0yePDk4OHjFihXdF5UgCEJn/fltAtT8/pauv7JMxqgBlNfgcuN0oVRwwwSe&#10;X0Ktqes/SxB6iszPaezi4mKZTJaQcNY+CheQJEl33XWX0Wh8/PHHL7vsMsBkMj3++OOlpaWvvPLK&#10;qdW3pxw8eHDAgAGbNm3qsJe2IFxCRowYERYW9vXXX3fqrJtvvvmHH344duxYN0UlCILQKTsOMfo3&#10;/P1+Hr65W64vSVTUYjQjkxFmwO2hz1xunMLiJ7rl4wThwvO3e1NiYmLPZvDArl27qqqqrr322qYM&#10;HjAYDL/+9a8HDhxYXFzcs7EJwoWRn5+/e/fuefPmdfbEuXPnHj9+XFTUCIJwMbA7ueP/0S+V++d2&#10;10fI5cRF0i+dvmnEhJMQxcK7ePcLNuzurk8UhAus9ST+mWeeMZvN5391s9n87LPPnv91mqxfvx44&#10;ozf28OHDn332WT/bdAjCpe6jjz5Sq9WdKohvctVVVxkMhg8//LA7ohIEQeiUR/9BbjFLFqBSXrgP&#10;/d2NjBrA/GdEUY3wM9F6Ev/KK6+kpqY+//zzJtM5/k2vr69/7rnnUlNTX3755fMIr4XS0lKlUhkX&#10;F3f48OFPPvnkjTfe+PLLLysrK7vq+oJw8Vu2bNm0adNCQkI6e6JGo5kzZ87y5cslqe0tEAVBELrf&#10;im95YwV/uZvBvZoPGs0cyWf/cU4UY3e2ffJ5UMj54GksNm5/GvGLUPgZaD2JP3r06LRp0/74xz9G&#10;R0fPmTPn008/tdls/lzOZrOtWLFi9uzZMTExTzzxxLRp07qwBre2tjYkJGTJkiWPP/74Bx988M03&#10;3yxevPi+++775ptvTh9WXV09c+bMmTNnPvbYYx1uSi8Il5C9e/fm5OTceuut53b6rbfeWlJSsnnz&#10;5q6NShAEwX8HT/LrZ7h2TIv1rA1W1u+kzozTRXEFJ4rxdE+SnRrH+0/x9Xae+le3XF8QLqT2FrZu&#10;2rTp6aefbvonX61WDxo0aPjw4cOGDYuPjw8LCwsLCwPq6urq6upKS0v37Nmzc+fO/fv3O51OYNy4&#10;cQsXLuzCFaU2m62pDlij0fzqV78aOXKkUqncs2fPv/71L7vd/uKLL2ZkZDSNNJvNixYtaort3Xff&#10;/fzzz8XCVuHn4eGHH16yZElZWZmfHeLPIElSSkrKxIkT//3vf3d5bIIgCB2qqGXkHWg1bH+3RVvJ&#10;wnLySpuPlFUxZsiZO7ACHol6M5IXgw616tzDeHoxz7zL0gXcevW5X0QQelzH3WlycnLefPPNZcuW&#10;+VNaYzAYbr755nvvvbdfv35dFKGP0+m8/vrrgQceeOD0svi1a9cuWrRozJgxjz766BmniO40ws+J&#10;2+1OSEi47rrr3nrrrXO+yBNPPLFo0aLy8vKgoPNoyywIgtB5DVbG301xJdvfJa3lzu/5ZRSVo9P6&#10;XlbUMrI/YYYWYxrtfL+Xb3chkxEXyU1TiQo7x0i8Xm55ik838tXLTBp+jhcRhB7XcXeafv36vfHG&#10;G7W1tTt37nz++eevvvrqPn36hIWFyWQymUwWFhbWp0+fq6+++rnnntu5c2dtbe2bb77Z5Rk8oFar&#10;dTqdTCa74oorTj8+YsQIoKCgoMs/URAuKmvWrKmsrLz99tvP5yK33357Q0PDZ5991lVRCYIg+MPu&#10;ZNajHCtk1ctnZvCAPghjg69O3enCYm1O6E/ZfYgDx+mfQf8MZLDrEOe806NMxr//zOgBzP4Du3LO&#10;8SKC0OP8XRauUCiGDx8+fPjwP/zhD01HXC4XoFKdxwOtTgoNDbXZbAqF4vSDTXUFYq2e8LO3ZMmS&#10;Xr16jRw58nwu0rt37xEjRixZsuS2227rqsAEQRDaV9/AdY+x7QDv/onsM/d0AQg3MKwvW/aiUpKV&#10;zNSRrVTL1JiICUcmAwgzsGE3E4aj1ZxjSAFqVr7IxHu56ndseKPFEltBuFT42yf+bCqV6kJm8MCQ&#10;IUM8Hs/hw4dPP9j0MjU19UJGIggXWF1d3ZdffvmrX/3q/C81f/78jRs3FhUVnf+lBEEQOtTQyIS7&#10;2bqPv95DfAQninG5WxmWEMUNk5k+huz0VqrhAZWy+USvF0lCfX7tKYO1rHmN5Fgm38+PYh884RJ0&#10;7kn8hTdt2jSZTPb2229XVFQ0HamsrFy8eDEwZcqUHg1NELrX8uXL3W73GdPnjY2NpaWlpaWljY2N&#10;/lzE6/U6HI65c+eq1eqlS5d2T6SCIAjNbA5mPsahk7xwP1cOQa+jpJL6htYHK+Ro1Mhk2BxUGzGa&#10;WzSCTIvnaCF5ZeQWsuMg08egPO8e82F61i8iMZpJ94q6GuHScwF3WThvsbGx11577cqVK++7776s&#10;rCyZTHbs2DGn0zlr1qxBgwb1dHSC0I3ef//9iRMnnr5rcl1d3fr165uaRBmNxokTJzb93Jaampr1&#10;69crFAqPxzN16tSlS5c++eSTsqYn04IgCN2gwcqMR9hxkAW/Yexg30GlErenvbMqavn+R3Ra3G7S&#10;EslKQqWk1oRKQUYilTU02hnam1oTVvu5l9OcEm5gwxtMfYBJ9/HlS4wbcr4XFIQL5lJK4oE77rgj&#10;JSVl+/btubm5Xq+3X79+M2bMGDZsWE/HJQjdKCcnZ8+ePcuWLTv9YGlpaWJiolqtBnQ6XWlpaTtJ&#10;vNVq3bhxY2pqqlKp9Hg8/fr1W7ly5bZt20aPHt3t0QuC8ItUZ+bqBzmcx4rncTqRJORyJAmTheCz&#10;Fq2Cb4DLzeYfSItHLgcoqyJYi0LOrhxUKurNaAIYNZBQPfUN1JnPJYm3OyivweZAE0BsBIEBvvn4&#10;ax7m6gdZ8TzTRp3vdxeEC+MSS+KBiRMnTpw4saejEIQLZ+nSpXq9ftasWaeOeL3eQ4cOZWVlNb1U&#10;qVQ5OTn9+vWTy1svkDObzQaDQalUAgqFYuzYse+8887SpUtFEi8IQncorWbqA5RVs/Z1RvantIot&#10;+whQ43AydsiZnWesdgrL2X+cPqkEqAkM4NRvsqBAGm3sO05GAiYLWg06LcYGQvXI5XjandFvldtD&#10;bjHVRgIDqKyj0UZWEgFqDDq++Qez/8CsR1mygJtEia5wKbiUauIF4RdIkqRly5Zdf/31Wm3zv3sy&#10;max///5NG6sBTqczOzu7rQwekMvlp3dwkslk11133SeffGK327svckEQfpmOFTL6ToxmvvsnI/sD&#10;xEcxewKThjNnIrERLQZLEnmlVBvJTMLYwNZ9lFQ2v+twoVSgkCOXExRIox25jNxCJIl6c4vtovxU&#10;30BxpW+vKH0QZdUYfyrQ12r44kVmj+fWBfzjP+f87QXhwhFJvCBc1DZu3FhaWnp2R8jExMSioqKa&#10;mpqampqioqLTy+XPZjAYTCaTxWIBbDab0Wj8n//5H6PR+NVXX3Vj6IIg/PLsPsyY36JWsWUxmYk0&#10;NFJTT50ZuRydFqXizPFWOyeK0WooKmdPDvUWqurYd4wGK3VmqupIiKZvGg4nahXD+5FXil7HyRKG&#10;ZxOq73R4bk+LGJSKFgX6ahUfPsP/zuZ3L/Ont8+9D70gXBiXXjmNIPyiLFu2LDExcezYsWccNxgM&#10;s2bNqq+vb/pZo2mvMtRkMiUlJW3fvt3j8YwfP/7qq6/W6/XZ2dnLli2bM2dON0YvCMIvyTc7uP5x&#10;eiWz8u+YG/noG/bn0iuFqFAyEslIJDCglbO8XuobKCgnJgKHk9RYzI1EGjDoiQwhQE1SDF9vJSgQ&#10;r8TsCSTGYNCh8G8S0uXG7fE1vQF0gZgbCQ1GLsfrxWxBF9hivFzOG48SHcaCf1FZx1t/aOXGQxAu&#10;Ev7OxI8ZM6b9rSIlSRo7duy8efO6IipBEAAcDsd///vfm266qdVSmYCAgOjo6Ojo6PYzeLPZ/N13&#10;38nl8nHjxo0ePfrkyZNN42+66aavv/7aZDJ1V/SCIPyS/HsVMx7hsr5sfAurnfIaAtQMyAQvQK2p&#10;RZ3MKVoNmUnUmtBq8EgYGzAEExtJRCgJUQSoAfRBzJnI6IGMGUJ2BmF6vzJ4r5e8Uv67ka+3cugk&#10;5kYAnZbRA8krpbiSY4UM7tN6T/qn7uDtx/n3l8z5AzbHuf+ZCEK38jeJ37Jly969e9sZ4HK5duzY&#10;sWbNmq6IShAEgDVr1tTX1994443nc5H6+vrw8PCmVa0BAQHBwcGVlZU1NTUzZsxouknoomAFQfjl&#10;WvAv7niGkf347Swqa9l9mMAACsqw2rBY2bYfr4S1tTU4cjnpCcRHUVCGWkX/DEKCcbrO3LFVqSBU&#10;T0iwvxPwQHkNR/JJTyA5loZGCst9XedjI5hwGTERKBTsOND6rQXw2+v45DnW7mTK/c1184JwUWmv&#10;nOaFF144/WV1dfUZR07xer27du1yuVynr70TBOE8ffzxx5mZmYMHDz7juMPhMJvNMpksJCRE2cn9&#10;Tqqrqzds2BAdHW232/v37//xxx/Pnz+/yyIWBOEXxuvlkdd45UPmTeaRm5HLOZxHfCQKObUmquoI&#10;CiQwgK37mDKy9SsEBjAiG30QlXUEqKiqIz0Bg67FGI9EaRUmCzIZYXpiI+hwl4sGKyE6jGYa7cig&#10;sJzUOHRanC6+3U1SDJmJSBK7DxOoIdzQyhWuu5I1rzHzUcb9ljX/IC6ilTGC0IPa++f/8ccfP/1l&#10;ZWXlGUfONm7cuC4IShAEsNvtq1atuu+++844bjQa165dq9frJUlKSkpKT09v/+Y5JCSkpqYmMDBQ&#10;pVLV1dXt379/7ty5KpUKGDZs2AcffFBfXx8SEtKN30QQhJ8pj8Rvn+PdlfxqOvfP9R0M1hIQQFkN&#10;MhkuN3UNJETh9iBrexJdpaRPKmF6HC60GqLCOKOEsLCcY4VEGJC85JUwtA/xUR3EJpdRUUdBGQYd&#10;ksTxYsYNRafFYkOn9c30y+WE6TFbWk/igXFD2PQWV/2OEfN58zF6JZMQ3QU7TAlCl2gviZ80adKp&#10;n9evXx8UFDRyZBv30QBkZWUtWLCgy0IThF+2devWmc3msxeeFhcXJycnN2XhRqOxpKTkVMP4Vun1&#10;+vHjx5eXlx86dCgxMfGKK65oOheYPHnye++9t2rVqltvvbWbvoUgCD9Xdic3/5kvvuPlh8iIB/BI&#10;yGU43fSKJiqUwnL0WuQKwoLRB6NR+070enG6UCharBlVKUmIbv2DJIldh8hMApBDTAR15o6T+NBg&#10;tu6lXwYqJQ1WhvSivoG4SOQyTuu469tkqh1ZSTw5nxc+YP6zvHAvI7LpnYJKtAURLgLt/TVct27d&#10;qZ9lMllqaurpRwRB6FYrV65MTk4+vZZGkiSLxXL06NH09PSmI1qt1mazdXipiIiIiIiI7Oxsk8m0&#10;efPmU8fDwsL69ev33//+VyTxgiB0isXGzN+z9QAf/YXZV7LnCHuOUFmLw8HEy4kMRakgOozkWN+c&#10;d30DQYEAjTbyyzhagMfDZf1Iie0ghwYkb4sxMlpk4W0JDiI7E30QHg+h0USE4HL7jqfGU20kWIvD&#10;RU09w/q2dx2jmT4pvPcn7n+Rh17lz3cQF9nmzL0gXEj+3kveeuut7TeiFgShC0mStGrVqnnz5sl+&#10;KvxsqmVXKpVbtmzR6XQej8disTidzoSEBI/Ho1B03AVNJpMZDIasrKyCgoKgoCCHwxEbGzt79uxX&#10;XnnFbre33+JGEAThlDoz0x4kJ48vX2LycNwe1Cqiw4gOQyGn1oi5kXADV43im+1oNUheMhJJiMLr&#10;Jb8Mo5nUOIAj+QSoOp5TVyron0FFrW93J2ODb1a+VUYz5TU4XWg19E/3xQaYLUSGAijkpCcQoMJq&#10;JyiQvqkEt7tplEdCoSA0iH/+kQdf4al/khzDvMmd+fMShO7hbxL/wQcfdGscgiCcbvfu3ZWVlddc&#10;c03Ty8bGxk2bNqWlpSkUiqCgoM8++ywpKSk8PNxkMgUGBhYXF6ekpPhzWZlM1qtXr9DQUKvVqlar&#10;o6Kirr322meffXbTpk1XXXVVN34fQRB+LirrmHI/xZWsW8Tl2QAWK8UVJP5UDNNow2Qh3EBIMLMn&#10;YLGiUBCsRSbDaie3iKQY38gwPeZG4v340NR4vF5y8vB6GZTV/FlnaLCyficJ0aiUlNegVlFQTrAW&#10;SSItgYQoSquoMwMYdKQl+NXrRh+E0YwukGAtrz3M717i9oUolcwZ70fcgtCdRFWXIFyMVq9eHRwc&#10;fGqleENDg8FgaJpuj4yM1Ov1SUlJTT9oNJpO9XqXy+UxMTGnXg4dOjQ2Nnb16tUiiRcEoUOl1Uy6&#10;jzoTG99iYKbvoEzmawbfxOvlVOcYpYJADQq5r5mMQo5HajGyw1qaJho1fdNIT0Aub68e3WgmItQ3&#10;9a7TUl7DpOEoFcjlBGspq2bvUaIjkEFxJW4PaX7cQIQEM3IAm39ApSQzia9f5d4XufFJ3n+KW8Rv&#10;TaFH+d1wFY4ePTpjxoyoqChVu1atWtV94QrCL8SaNWsmTJigVvsWgsnlcumnIlCv1xsQEBATExMd&#10;HR0YGNj2Nfwik8mmTp0qdngQBKFDhRWM+1/MFja93ZzBAzotqQlYrAAuN9X1hOoBGqzk5PHV93z2&#10;LXmlSBIBarLTqTUhSThdVNZ1rrg8QN3BilJJatF6Ui5HLidUj0GHXE5xFVotHg9yOdFh7DrkV209&#10;EBvB3MlMH0O/NCJC+fiv3DCR2xfy7hedCF4Qupy/M/EnT54cNmxYY2NjhyOzs7PPLyRB+KWrra3d&#10;s2fPokWLTh0JCQkxmUxBQUGBgYF2uz06Otrtdje9VVNT06tXr/P5uKlTp77//vv5+fmpqannFbcg&#10;CD9f+WWMvxsvbP4nGS2XyCnkpMWjUvLjEbIzGDeEkGAkiYIyzI2k/AZTkjUAACAASURBVFT+rlET&#10;F+mrR2+wopWTnkBEl7a3NegwmgjSIJfjdNLQSLAWwCORW8SOAwAOF0P7EKZHJjv9+UEH5HKqjWzZ&#10;h1JOnzTe/ANqFb/5Ky43/zu7K7+CIPjP3yR+4cKFjY2NWVlZjz32WGZmZjur6JKTk7soNkH4hfr2&#10;228lSZo8uXnllFqtvuaaa0pKSux2e3Bw8G233VZXV7dnzx6v1zt8+PDExMTz+biJEyfK5fJ169bd&#10;dddd5x27IAg/QydLGH8Pchmb3vKtST2DVkOvZHqd9u+/1c7Jkubi9aby97hIVEpS4zGaMTfidNFg&#10;RfPT/LrDicWGUoE+qOO9nFoVqmdEfzb/iFJB7xSmjvSV1lTUkF9KegLFVUSEsOcwQ/swqFcn9n+t&#10;NvLjUTISkMsxWfB6WfwEahX3/A2PxL3Xn0u0gnCe/E3it23bFhoaunXr1ogIsWWZIHSvDRs2pKSk&#10;ZGRknH4wKCjo9Bn3sLCwtLQ0QN52SanT6ayvrwcMBkNAQEBbwyIjIwcOHLhhwwaRxAuCcLYTJUy4&#10;B5WSb98kOabj8U0UihbFKh6pOWMurWJXDsFaSqv48RhDezM8G10g2w6g0+Jyk5FAr5QWXeT9FxfJ&#10;vMm4PaiUzXcCjTb0OlRKPB6OFVFvJkRHSmwnLmuyEKb3VfBr1OSXkhzLPx9HIef+F/F6ue+Gc4lW&#10;EM6Hv0l8SUnJrFmzRAYvCBfAxo0bJ06c2OGwdtJ3wGw2f/3113q9XiaTmUymqVOntrMt64QJE5Yu&#10;Xer1emXnNv0lCMLP1MkSxt+NWsXGN5u7yvijaSlqcSUhOlxuKmvpmwbgkfh+L+kJVNRisdE/g2At&#10;RRXk5HHFQF+WXFpNcFDrHydJzV0j2yKXo27521GtwulCoyYplrgoCsvJziBA3cb5rTnjV6P3pyOv&#10;/x7ggZeQycR8vHCh+ZvER0VF+dOIWhCE81RaWnr8+PE///nP53mdkpKShISEpu7vBoOhuLi4nST+&#10;yiuvfOmll3JycsSaFkEQTikoZ8K9qJStZ/AOJ8WVNNpQKYmJIEzf4l2ZjPQEJAmTBX0QWcm+AU4X&#10;ahVyORabr++70024mrLq5nODtVjtADX1mCzIZIQbMOgoqeT7fb5SmeRY3+n+iAxl5yEApQJzI4Oy&#10;0LaxMYbXS50ZmwO1koiQ5uY5YXr2HSM+CqWCBivpCdTWs+p7ZPDAXDwS97+IXMbdZ26xLQjdyN8k&#10;fvr06WvWrHG73UrlxdKV0m63P/jgg3K5/M033+zpWAShy2zatAk41Vzy3Hi93v3792dlZTW9VKvV&#10;hw8f7tu3b1u34mPGjFEoFJs2bRJJvCAITYoqmHAPMtj4VisZvCRxooSqOoK1NNrIyWPK5Rh0zQM8&#10;EidLOFqASklRRfOOTgEqnC48Ek19KW12X6GL29V8rsOFWkVJJbsPExGCJLHjILHhHCkkOYbIUBoa&#10;KSynT6q/JTdBgcwYS1Udbg8ZiUSHtTnyRDFH8gkKxOEiOYbeqb4qoFA9Y4dQWcfBXIb1Rank4Aky&#10;E5HJqKjlgRsA7v07ahV3XOtXSIJw/vxd0/Hkk0/abLbf//733RpNp7zzzjtlZWU9HYUgdCWn07l6&#10;9eqkpCSNRuP1+t844Uwymax///5Op7Pppdvt7tOnTzsP0wwGw6BBg7777rtz/kRBEH5OSquZeC9u&#10;T5t18I12ThT7VqAGqIkK9W2idEpZNYXlJMcSF0lyLN9s93WIl8uZNIKCMtweThaj1xFhoN7CzPFU&#10;1Pg2iqqsJSqU7/eREIVWg1rJyRJ25eCVyC+lsByVkoIyLFY8Ek5XK+GdTashJY6MRGIj2mxOb7Jw&#10;6CTxUYQEEx1GUQXVxuZ3I0PJTuemq8hMwu4gIsRXUaMP4lghrz7E/Onc9RwffO1XPIJw/vydVk9I&#10;SFi3bt2cOXO2b9/+4IMP9u3bNy4urtWS3PDw8C6NsHU7duxYu3btBfggQbhgHA7H559//t133/Xv&#10;33/Hjh19+vQ5Y21rp8TFxW3YsCEsLAyoq6sbP76D3QXHjRu3bNkyURYvCEKVkUn30Whn89ttbofk&#10;8bSYBZTLzuy5brE2l7uolGgCsNnRaQEiQpgxFrOFAZlIEnI5iTHERVJnosGKUsHl/VEpUcp92Xa9&#10;hbBgPBJqJYEaiiuJDEXyUlrFwRMoFPRJJTnW103yfDicBJ7WAiBQg93h14leUMhZ/CQOF79+hgAV&#10;cyedbzCC0CF/k/jY2FjAbrfn5ubefPPN7Yw8n+lDPxmNxkWLFqWlpeXl5XX3ZwnCBVNZWSmXy0tK&#10;Su688864uLj9+/fHxsYGBXVc9VlTU2M2m+VyeXh4eHBwcNPBsLCwq6++ury83OPxXHbZZXq9vv2L&#10;jBs37uWXXz5y5Ejfvn274MsIgnBpqjUx+T5qTWx6i8y2u9fqtFgdvgJ3SaKugd4t95lQKVusQHW5&#10;W+zTFBhAYADRLSf9osKICsPupKYet5uYSOwONAG4Pbg8RIZSWoVSiVKO0UyYgRMlZCQik2GyUFBG&#10;37ROtIxsVdOdxik2B4E/lc7XmmhoRKEgIoTAAEL1HC8iLgK5nPoG+qX5lskuWYDTxa0L0ARw7Zjz&#10;CkYQOuTv3/eKioqKioqmdnU9y+v1vvrqq06n86GHHurpWAShKzmdzsOHDwNDhw4FAgICTtXDtKO4&#10;uHjLli0lJSX5+flr1qwxGn1Pf10uV1FR0aFDh44ePVpYWGixWNq/zpgxY+Ry+ebNm8/7ewiCcKky&#10;N3L1gxRXsu51+ra7+ZtSwVWj0GnJL+NkCUN6ExnaYkBkKBU1WKw4nFTUMigLlRJzIyaLr66mVVY7&#10;KzdxJJ+CckoqabBSVk19g28/qaF9CArE4SQjkTA94QZfQYtGTV4pjbbz/fr6IPpnUlxJnZnyGpJj&#10;fHtRFVXw/V4KyjleyBebsViJDmNYH9QqjheSHEv6T7tfKRUse4YpI5j7BOt2nW88gtA+f2fiT5w4&#10;0a1x+G/VqlV79+6977774uJa23BCEC5ZgYGBu3btio+Pj42NlSTJZrMFBga2f4okSVu3bs3IyGiq&#10;gVGr1RUVFaGhoUBxcXFZWVlSUhJgNpvz8/P79+/fzqVCQ0MHDRq0efPmu+++u+u+kyAIlwyrnRmP&#10;cLSAdYsYmNnxeIOO7HSyklAqUciRJGpN2J0EqIgIwaBj6iiq6vBIpMQRGszhfE6WIJeREkdKXOvV&#10;LxW1RIX56nB0iZwo5sqhaAKoNrI/lwAVwK3TiY3gRDH1Dc0nShLyrqgEzEgk3IDNgVrlawzv9rD9&#10;AOkJvhsGlZLyGjKTiI8iPooBmWd2n1SrWPE80x/iusdY+w9GDeiCqAShVf4m8enp6d0ah58KCwuX&#10;LFkyfPjwKVOmuFytL2aprq6+8847AafTGRPTma62gtCjYmJiDh061Ldv36qqKovFMmrUqKYGke1w&#10;uVxKpfJUFbtarT71/4XFYjEYDE0/azSaY8eOZWVltbPlEzBhwoQlS5aIsnhB+AVyurj+j+zKYfWr&#10;jOjn71lNq1oBr5djhZwsQavB7iQllt4p6IOay+JPFFNdR0IUQEMjBWX0b23JT1M391MX12rQBiKX&#10;oVCQmUiAiuRYX4lLuIH9x31bwJosZCUR1MGkh79C9TQ9VPB6MVmw2JDJmjP1ADVOd4s/gbNp1Kx8&#10;kSn3M/1hNr7JoKyuCUwQznB+5WMXlsvleumll7Ra7f3339/OMI1GM2nSpEmTJl122WU223k/XROE&#10;C6W4uLioqGju3LlDhw6dPn16fHwbC8pOo1ars7KyTlXdWCwWrdY3u6VUKt1u3z81Xq/Xbrfn5eUt&#10;X778wIEDlZWVrV5twoQJ1dXV+/bt64pvIwjCJUOSuH0h63fx8V8ZP/RcrmBs4EQRsREYdESHkV9G&#10;ranFgEYbwT8l9AFqjha03lUmMADLT/9uSxI2Bx4Pq7dSVEGDlbwyin/67RWqZ9xQ9EGolL62M+c8&#10;+eD1Um0kv5SSShw/1TC63BzOY9MP7D3C1n3NvXcabS0Wv7ZFF8hXr5AUzdQHOF50joEJQvs63fS9&#10;rq7u22+/3bVrl8lkCgkJeeGFF8rLyzUaTdMT/G61dOnSgoKCp5566tT8YquCg4ObsvyDBw8+++yz&#10;3R2VIHSVtWvXyuXymTNnRkZG+nmKTCZLSkr65ptvdDqdx+NJS0tLTPStRIuMjDxy5Eh0dLRcLq+p&#10;qYmKiqqoqMjKyrLZbFu3bh03btzZjaTGjRun0WjWrVs3ePDgrvxigiBc3O79O59s4IOnmXGuazEd&#10;TjSn93UJwN5yRY9SgdXuW+fq9eLxtN7iPS6SBiv5pSgVWKxcOQxjA9FhvrY2gQEcPEFijC+Njgjx&#10;1ay3ymKl0Y5SQWhwmz0lm5ws4Ugeeh1OFxv3MG4YgWrMFsprfI8Opl3BV98z5XJfaVB8u7+h68zU&#10;1uP1Yghm1ctc+b9MupfvF7feqVMQzkfnkvhXXnnl6aefNpt9N6TZ2dkvvPDCtm3bbrvttt/97nd/&#10;/etfu+8p/OHDh7/44otp06YNGzasmz5CEHrW6tWrhw4d6n8G3yQkJGT27NkNDQ1yuVyv159q/BoR&#10;ETF06NCamprAwMCoqKiDBw821ccrlcrIyEij0Xh2Eq/VaseMGbN69erHHnusS76RIAgXvz//k7c/&#10;441HuXnquV9Eo8bq4NQeSmdPV0eHc6SAqFBkMurMjB7UemKtUtI3lbgI3B6CgwgM4Fhhi7Y2KiUu&#10;d8dz4aVVbD9IsBaXm5Q4eiW3uMjprHb2HyclDqC+geNFeL1EhuFwEuLr9UVECKMG0i+dYC0h7d4S&#10;VBv57keiwpDL2XucEB1PzOexfzDxHja97bslEISu0okk/sknn/zrX/8KBAYGDhw4cMeOHb5LKJU2&#10;m+3555+vrq5+5513uiVMKCoq8nq9q1evXr169enHS0pKrr32WmDZsmWnmusJwiXHZrOtX7/+0Ucf&#10;PYdzVSpVUz/4U5xOZ25ubm5urkKhsFqto0ePPn1XB5lM1lYr2GuuueaRRx6pra29MBs+CILQgzwS&#10;f3mP//cO109g8nBfv8hzUN9Ag5XIEArK0Adhc5CVTHjLR+YRIUwaTq0JSaJ3Snsz6HI5YaedG6Qh&#10;v5FItS9gmwNtB2uFcDjZup/UOF+2XV6DQUdidOuDT31rr5ddh0iMITiIqFCOFmC10SvF9xYQG9HB&#10;n4/DSXElsRG+dQIy2HGQaaN583F+8xdm/p4ti/0qxREEP/lbE79jx46mDP7OO++sqqravn37qbdm&#10;zpy5fPlytVr97rvvnn68a0VFRV3e0vDhwwGNRtP0UqnsdGmQIFw81q5d29jYOGvWrC65WklJSUVF&#10;RWJiYlxcXFJSUk1NTWpqqtVqBSRJqqmpCQlp/Z/QmTNnejyeL7/8skvCEAThYrb4vyxczOwJPD6f&#10;gnIKzmkP9OJKNu4mt4gGKyYLmcmMGUyv5FYq1EOCSU8gM4nI0E7Ur8dGkhJHUTll1eSXMnF463U4&#10;p7M5CAxoni/Xalp0fz9DYAA2B5KEy41CgdPpW1mbEEVZNeZGrHbKqrmsL2oVNgcnSzicR14pttP2&#10;gfJI5BbxxWY2/0Bxpe+CJ4vRqPFIZCTw8kMczOWmP7XXXlMQOsvfxPe1114DrrrqqsWLF5/97o03&#10;3nj8+PEFCxa8+uqrI0eO7MoAfzJkyJAhQ4acfsTlcs2ZMyciIuKJJ57ojk8UhAvp448/zszMHDhw&#10;YJdcrbGx8dSDKbVanZeXN3bsWIVCkZOT4/F4xowZ01bRTnJy8rBhwz755JP58+d3SSSCIFycth3g&#10;wVcYM5jHbwcI07P3GOmJndsvyeli+wHS4n1JuVqF10toGzvLmSwYzb4BIX4/OFfI6Z1CQhRuD0GB&#10;bVbFnC5A3aIi3+7wTY23NfiKQWzdT1AA1UaG9fU9JZDLmTSCkGA8Pz06cLo4UUxNPYEBVNbSaKN3&#10;ii+e0ipOlpCWgErF4QJq6kmLIyocrcY3YEAGL9zP71/ngZd441weuApCK/xN4nfv3g08/PDDbQ24&#10;4YYbFixYcOjQoa6JSxB+SRoaGlauXNnO/1+dpVKpzGazQqEAvF6vy+UKCQmJiIjo1auXQqFof+3K&#10;jTfe+Ic//KGysjI6uo3Hz4IgXOJOljDzUbKSePa3zTPWXi+dXdbmcBGgbp5W16ixO1ofWW1k84++&#10;/PjHo4weRExnSvZ0rTWVb0tgAMP6ciAXfRAuN0YzVwxqb3xcJNOvoNFGWgKH8miw4pGoMzHtihbN&#10;7I0NlFb59rRS6SipJDqMqDCAhkbfrYtHot7EwWNU1iGD+CjKq1GpsTRyy1XIFTz4MunxPNzexveC&#10;4C9/k/iSkhKgT58+bQ1omtjLy8vrkrAE4RflP//5j9Vqvf3227vqgtHR0QcPHoyKipLL5UajccSI&#10;EU31Zu1XnVksltLS0qanAYsXL/7Tn/7UVfEIgnDxqG/gmkcI1rJkAWXVaNTIZNSaGNa3gy4uZ2vK&#10;2iXJd6LVTmxE6yMrajHoqKnH7UYTQEmlX0m820NpFRYrCgXRYb5EudaE0QwQqj+z8v6U1Dj0QTTa&#10;UCqICOm41l+rQashMpTYSEwWFHLCDGfWr7vdLSp5lIrm2hiFAknC4eFEEf0zCA5k9GDKayivQS7H&#10;4WLMIKLC+N088kp49HXCDFw/vnN3JoJwNn+TeIPBUFVVVVRUlJCQ0OqAwsJC4EIuLVWpVF988cUF&#10;+zhB6D5vv/32hAkTMjJa2/vknISGhk6dOrWmpsbj8fTq1cufjjcOh+Orr76Ki4szGAyjR49+8803&#10;H3rooaCgoA5PFAThEuL2MO9JymvY9g69kwk3+BLirOQ2l362Q6VkzGC2HcCgw+UmMbr1JL5pzWiN&#10;iagQlEqMDZwsZmBWB7UxXi8niimqwKDD7eHQSSZeht3JjgNEhAIczOXyAW3eNoQb2kzx22HQYdC1&#10;/pZOi7kRgw65HEnC1NichYcbOJxHcBAKBfUNZGeikFNUTlayr+/NyRISo9FpueNath/gnueoNTJv&#10;MgnieadwHvy96W5aRfr++++3NeCzzz4DBg1q95GVIAhn2bJlyw8//HDPPfd07WX1en1aWlpmZmZU&#10;VJQ/vV9NJpPBYNBqtTKZ7MYbbywvL//000+7NiRBEHrcY6+zYTfLn6VvKnI5STEMzGJgFqlxHS8Y&#10;BbxeKmo5VsjxQmrqAeIiuWok2elc1pc+qc3V53YnZdW+eXSZjMQYgjSoVMhkBKjweDlRTHEljW1v&#10;yWh3cjiPcANKBRo10aHUmqg2khDtmzhPiKba2BV/KB2RJCQJg44R2eSVUlxJXimjBvg2i3W6iAxl&#10;zGBfA820eBKisDmQK3ybywLBWhptVNRSWcuLvyM2kpeXs3Znm9VHguAPf5P4O++8E1i8ePGrr756&#10;dnO6r7/++qWXXgJuvlnUeQlC5zz//PMZGRkzZ87s2TAkSTrVhvKyyy7LzMx8/fXXezYkQRC61vK1&#10;vLKcv9zN1aN8R+xOLNZWWqa4PeSXsf84+49TUNY8oLiS3TnU1lNl5Pu9VNYB6LTERhAZ2nwb0GBl&#10;5SZy8jiSz9fbqKojJgx9EDX11NTj8lBZy4kSjhfy1RYqayiuJL+UaiOn5xceT4vyHoUCl5ucvOaD&#10;cjk5eUjd2e/F7eFEMR+v4+N1nCgmKozZE5g0nNkTcLj48js2/8B/N1JRS2QoA7O4aSpWh2+/J31Q&#10;86MAlxu1CpsdbSBBgbz0IBYrr/+Hxrbb5ghCh/xN4mfOnDlv3jzgoYceGjBgwCOPPALU1dUtXLhw&#10;2rRp06ZNczgco0ePvu2227oxWEH42dm1a9fq1av/+Mc/Ni1C7UF6vd5kMrndbsDj8cycOXPPnj1r&#10;167t2agEQegqRwq466/MHs9jtwFIErlFfPkd63dxOI/6hhaDC8s5VoDLjcvN4XyKKwC8Xrbt9/VB&#10;DwwgLrLNifDSKuKjCNMTqic5lg27iQpHr2NAJgMyKKsizEB0GCHBRIbyf2s4WkBRBTsOklfafJFA&#10;DekJOF2+l8YGDDoGZWH9KfG12hmU1ek6/k4pquBkCZlJZCaRX0ZhOSolOi0mCwdzSYsnPoq0eL7/&#10;0RdVXCTTRjMoi0mXM3og5kZsDupMJMYQZiDgp4W/iVE881sOnODlD7sxeOFnr809X87mdDofeeSR&#10;N954o9VTbrvttldfffWMHWd61sGDBwcMGLBp06Zx48b1dCyC0Lrx48eXlZXl5ORcDBsd1NTUrF+/&#10;XqlUut3u8ePHT58+3ePx/PDDD/Ju/UdSEITuZ3Mw4tfYHPywFH0QQGkVB04QFQrgdFFUwfWTfP0l&#10;vV4+WktWku9crxeVkoFZuD189i3pCWceP9vyb8hMbO5ak1fKjDFU1rH9AHIZxZUM6+srKC+rZuch&#10;rhvvG5lfxvQrCAzA5cZkwdxIfQOFZbglhvQmNQ67k5Ml5JcCpMaTnnDm3k915uZGludQE386r5cD&#10;ubjczV8kt4i5k5HLKSijoLy5d01VHcP6+hrXnOJyU1GL3YEmgOgw1CocTj7fREgwahUmC2t38s/P&#10;Wfc6E8RO9MI56UTeoFarX3/99XvuuefDDz88cuTI8ePH6+rqsrKyevfufcstt4wePbr7ohSEn6UV&#10;K1Zs2rTp008/vRgyeCAiImLevHlOp1OtVstksr/97W8TJ0587733mqrpBEG4dD36D44Vsf1dXwYP&#10;WGwYfvpZrUITgNXuy0rP6DVZZ8Zk4XAeQ/uQkUijzZc3mxtJimn94/qlcywfhQK1CrmcOhMuN8mx&#10;xEfh9nCsoHk2vaGRfunNJwaocDjxePhqC8FByGSYGhg/jFC9r8OMVkPfNJJjAXSBZ07DV9axdZ8v&#10;mT6Yy4j+xHW8qr9NZy8m8v50UKXE5W4+fkbjmiYq5ZlrhQPUzJ5ATT0uNzot14zh4EluW8D+Ze1t&#10;YSsIbfF3Jn7s2LF33HHH9ddffwl1qxAz8cLFzGQy9evXr2/fvhdzycq8efM2bNiQk5MjesYLwqXr&#10;621Mf5i/388jtzQfPFlCaRVBgb6XBWVMu6K5qeKJYvJKCTdgsrBxD0P6kBSNuRGdFrWS/DK8Er1S&#10;yEhspXujw8lHazlRTIiO4iosjUy+HKWCEf1JiAIwmlm7A30QXlCrsNqIjwKQJPLLmHUlJ4qpM/uC&#10;cTjR68hOP/NTWnXwBDaH73mCJKFWtf6gwH8FZRzO9z2vqDbSK4W0eAC7k5WbiApDo8ZiIy6CPqnn&#10;UthTUM6gW5h4GZ++cF5xCr9M/v6N+/777+fPnx8bG/ub3/xm+/bt3RqTIPwSPPTQQ0aj8e233+7p&#10;QNrz2muvSZJ0991393QggiCco/oGfvNXxg3moZtaHI8IobIWqx2ni2oj2RloTtvWNDmWtHhyiziQ&#10;S3YG8ZEA+iBKq0iNY9JwpoykT+qZGbzbQ1EF2w7gkbhiEHFRRIeSlUxUKMmxbN/v20g1VM+sKxnW&#10;l+H9GD2Q9ARKq6iqo6CMMYNRKdmf23w7EaAm52QrS2/P5vVy6GTzjrNyOUfy/TqxHYkx9EtDpUSl&#10;pE+q7wmA14tGzYyxJMcSqqdXMlnJ55LBG800NHLb1Xz2LW98cl5xCr9MiqefftqfcTt27CgoKLDb&#10;7T/++OO777770Ucf2Wy29PR0na6NfqoXgaqqqrfeemv+/PkpKSk9HYsgtPDpp58+8cQTr7zyytSp&#10;U3s6lvbodLrExMS//OUviYmJQ4YM6elwBEHotAdeZvcR1rxGWMsCcY2a+ChkoFaREE1STHP6C8gg&#10;zEC/NML0eMFqo8GK14vDRVoCwVrUqlaqTXKLyS2i0UZtPSVVaDW+HothBrQa7E5iI3zZuVJBUCBa&#10;DSolkaFEhxETQXYGoXpkMmQy7D9NqHskYiPabAZ/OpkMlZL6Bt+thdVOahzR7a7Ua2r72FRDf8bW&#10;Tk3kMkKCiQknJpyQYFwu8ktZuwNJQi4jKYbIUAy6Fn90fnK6+GoLgQEM7cPRAj78hjkTz7eIX/il&#10;8ffv3Zo1a8rKyhYtWjR69GiZTHbs2LHHHnssMTFx5syZK1eudLlcHV9CEAQATpw4ceedd15zzTVd&#10;3hu+O9x888233nrrAw88sH///p6ORRCEztm6n3dW8sxdviKQM4QEk5VM3zQSo5tLuh1Ojhfy8To+&#10;WktRBUEa9h/ncB4FZWzZh0Z95kLSUxxODp4gMhR9EE434XrsDhwOrDZffmx3NneRP51MRqieyNDm&#10;NDo2guJK38LWogq/MvgmTVPjpVWUVhES7Js4b0t9A19t4UQxBeVs3ENZdcfXzyulqIKsZJwufjji&#10;67DZxO3B70YhAA1WgoN89xuP/wqXhyff7MTpgkCnutOcUlRU9NFHHy1fvnzfvn1NR6Kiom6//fZf&#10;//rXffv27eoIz52oiRcuQiaTadSoUXa7fffu3f53c2r6/9SfPZu6Q2Nj4+WXX26xWHbu3BkVFdUj&#10;MQiC0FkeiWG/QpL4YalfGzk1OZJPeQ0GHV4vlXWEh5BfQn4ZMhnpCTic3DC5ReGN24PVjlKB18va&#10;7STFApRVc+AEwVryShnej9gIzI30z2j9XqJVDdbmJjP6zqzFkyQsNrxedNoOJsiP5FNn9n0XSeJE&#10;CfMmt1cV43Dy5fekxvl+tjuICic7HZuDgjIO5CJ5GTWApJhWnlGczWhmy77mdbfvfclbn7HtHS7P&#10;9vebCsK5JPGnHD16dPny5cuXL8/NzW06cvnll188FfMiiRcuNk6nc/r06Tt37ty2bVt2tl+/qp1O&#10;Z2Fh4Z49e4CRI0cmJSX1SMPHvLy8ESNGZGRkbNiwQavVdnyCIAg9bfHn3PUcm99m7ODWBzhduNxo&#10;ApqTXZebzzeS9lMTSY9EdR0hegJUSF4UcsqqGTOYkGDfgDoT63YSGIDbQ59UnC4sNl9aXFxBVhJJ&#10;sTRYcbkJCuzeWhGPhCSh6kyjr/3HW7SPzC9jxpjWnxU0sTv51iTtmwAAIABJREFU6nuSYiipJLcY&#10;ICuZK4dSWkVNPTotXi/lNQzt41dLHLeHowXU1KMLxOGiuIKF76LXseNdv+4BBAH/y2la1bt374UL&#10;Fx47duyNN95o6lqzY8eOLgpMEH5uJEmaP3/+5s2bP/nkEz8zeCA/P7+goCArKyszM/Pw4cMlJSXd&#10;GmRb0tLSVq5cuX///rlz54ryOUG4+FlsPPUvrp/Qegbv9ZJfyuebWLudw3nUmU57TwYgSTicuD2o&#10;1VjtyGQo5Hi9vq7nTTwS63b6GkcGB7FxD+t3UWcit4i8ErIz6J3q28w1KaYbM3ivl4IyPlnH5xvJ&#10;OdncvLJDWg2NNt/PLjdZSa102jmdRk3vFPLLKKkiNgKVEoWcEyUczvf1vJfJiAg5c9ustigVpCcQ&#10;H4lKSZieq0bx6sPsyuE/6/2NXxDOvTu11+vdvn37ihUrVqxYUVxc3HRQTNEJQqskSbrjjjv+85//&#10;LF26tJ3FrJWVlTU1NZIk6fX6+Ph4mUy2b9++jIwMQCaTRUZGmkymts7tbqNGjfrPf/4ze/bsG2+8&#10;8aOPPlKp2v3nThCEHvXiB9SaeO7eM49b7dSaqKolt4iMJGQyGm2s28nsCb4eLAMyyTmJy01RBdVG&#10;Zl6JPoiSSpRKLFZG9G+upbHa0QSgUmK2sO8YoXqiw9AFEhtB37Q2S+e7XHkNh06SkYhMRp0ZL/RL&#10;a57MrjZSZwYICUYXiM1BgNrXDj8hGruTwnIUcsyNTLm84ynw9EQKKzhWQIOVgVlEh5FfguP0aQ1v&#10;J+bRAwPITGp+OfVypozgybeYfWUHtxOC0KTTSbwkSVu3bm3K3cvKypoOqlSqKVOm3HzzzTNnzuzq&#10;CAXhkud2u3/1q1999NFH//rXv2655Za2hlVVVW3bti0mJkapVJaWljocjvR0/3ojXygzZsz48MMP&#10;b7nlljlz5ixevNjpdCqVyoiICJHQC8LFw+1h71FeWMr4wShkeKTmahmThW+2E26gopb8UkL0RIai&#10;UqLVYLESqgeIj2TNNswWMpLom0a1kbR4osN8+xMZTutIp1T4NjxqsBISjNeLUoleR2kVWcnd8tUk&#10;iZIqjGYAfRCJMSgVmCyEG3yps1bD8ULS4n23EOU17DhIVBgy2LIXt4ekWOx2+qWTmURgAH1SiYvE&#10;6yVY214hzSkaNZmJBGkICvR9okxOdgY1RkKCkbxUGklLPPcv+Py9DJvP4pXce/25X0T45fA3ifd4&#10;PN99992KFSs+++yzioqKpoMymWzMmDE333zz9ddfHx4e3m1BCsIlzGq1zp07d82aNf/+979vv/32&#10;dkbW1tbGxMSo1WogMjJy//79KSkpgwcPLiwsDAsL83q9VVVVAwYMuFCBt+6GG25QqVTz5s2bOHHi&#10;c889p1ar6+vrZ86cqdFcqGk3QRDaVVjO80uQyXj4Fo4WAKT+tJy0vIa4SAIDsNqJCOHHo0wegVyO&#10;R+LUttFOFxmJRIf5ktRGGzZH6wtSAwMYkMHJUhwu7E6sNnolA8hknevT4r+SKg6eICoUmYxjhUhe&#10;0hOQy1t8nNfbvDi1pp74KBRy3/MHp4veKWjU5Jz09cNRKjpd5xMZyr7jxMhRKqhvYEAGKXEUBbI7&#10;h37pDO/XQVPL9g3uxQ0T+X/v8etrLtyjDOHS5W8SHxsbW13d3H5p8ODBN91004033piYeB63nILw&#10;c1dZWTlz5swDBw58+umnZzyncrlcVVVVTqdTq9VGRkbK5XJJkk5ftNp0JDU1VS6X7969Gxg1alR8&#10;vN/NHbrNtGnTHnvssZdffvnhhx9+9dVXo6KiysvLU1NTezouQRCwOVj6FV98x7TReL1EhmJu9L0l&#10;SVTUYLFhd6AP4nAjHgm7A7uLrCSCfkoZFQo8nuaaEI+nvR4v6YkEBVJcSbWREdkEBWJzkBLnqxHv&#10;cvUNRIX6cvTIUHbnkBpHaDCH84iLRCHH2EDftOaCn0MnyUqCn7pbltew+zBKBbUmtBoSY5DJ+P/s&#10;nWdgXNW1tp/pRTOjOuq9S+7duAAGJziUQCCAIRcIJEAuzQGHnoSE7hCwIfTiS/hCIOGGS08wYIxt&#10;bLkh25Ilq/cujUbT6znfjxkkS1a15Qbz/LLmtH3OFK+99rveFWUgNmoCGpgIPT9YQKcJv0BKPAkx&#10;yKRkp5A9SdHQH69nykqefYe7rpqcE4b4DjPeID4QwWdnZ19xxRVXXnllfn7+sRxViBDfBYqLiy+6&#10;6CKn0/nFF1+cdtpph27yer0HDx5sa2tTqVR2uz0zMzMvL89gMDQ2NgY8HB0OR15eXiC9nZ2dnZWV&#10;daL8JQ/H5XLNmzfvtddeW7Vq1dVXX/3oo48mJIzqxhwiRIjjgihS08THW1AqWLGIA7VMyw4mhgWB&#10;g/VUNWF3IJGSFMucPEpriTSg05JoHMhe67VkpdDejT4Mt4fuPuZNGXoVCEa9MilJsSTFkhLH5mI6&#10;TEzNIi1hws2PRBGHC0EkTD2ayaM4WHEukSBCbBSnTaerF0EgK5nkQ1xw5xbQ3IFBh0JOWw9hWuKj&#10;AXotfLiFK1YglXCwnoXTJmBFD0ToB/x5Jp3MJC5fzuN/5drzMUYeq6uE+G4w3u/Zr3/96507d1ZV&#10;VT344IOhCD5EiDF54403Fi9eHBERsWPHjiERPNDV1dXW1hYdHa3T6eLi4g4ePGixWBITE3Nycmpq&#10;aurq6qKiojIzM/v3P3kieECtVgcaNr/xxhtJSUm33nrrP//5zxM9qBAhQuB08+Vu9lZz1hx8Xhwu&#10;dpTi9wOYLNS2MCWTBCPAgWoaOrjqPKZmk544qIxSKiU7mYwkNCpio/jhwoG0utdHTTNvb+DtDdS3&#10;4hcGjkqKZeUPueRspmRNOA3v8VJex4btbNzFgVpsjhH3NITRbQ7+22RhVl5wthAfzbRsZuSSmTTo&#10;XlLjiY2isQ1THylx6LW4PPTZMFtJjUcQUCpINNIzQb8AUcTjHaThsdjp6MFsRRQxW2nrpqfvSDRF&#10;NgfvbuQHC7A5+MXDA6soIUIMy3gz8WvXrj2m4xgnoihu2LBh48aNra2toiimpaUtX7582bJlJ3pc&#10;IUIM4HQ6b7311tdee+2KK6545ZVXAu6rQ/B4PAHtewCVSuXxeGQyWXZ2dlpamiAISqXypArcD0Wp&#10;VC5dunTbtm3h4eEPPvjgm2+++cADD5SVlb388ssGg+FEjy5EiO8vosjrHxMTyQ9PY3cZSjnTsqlt&#10;JTkOjxe1EpWSjCRiIui1MKdwRDm4Sjm8CL6hjdoWclMRRcrrAdITB7ZKJBNoKXUoTR20dQe7RPXZ&#10;qG9j6ggl/akJCCK7DgDMKSAqnMoGPD40KpJiB7Wg6r+RwkzSExFFWro4UINMhlSC2YZIcLQyKX7/&#10;oOWF0enpo6WTigb8fs6ejzGSqka27UOlRCYjQo/Nji4Ml5vsFPLSRltYOJzGdpJi0ai44hze3sC2&#10;/awYmgIKEWKACbvTmEymjRs37ty5s6+vLyIiYs2aNW1tbWq1OjLyeKz6PPbYY0VFRRqNJicnRxCE&#10;ioqKkpKSnTt33n333cfh6iFCjMm+ffuuvPLKmpqaZ5999uabD3N3+xaNRmO32/V6PSCKot1u77dn&#10;PSWcXhITE1esWGG1WuVy+QUXXPDmm2/edNNNs2bN+vvf/75gwYITPboQIb6nfFrEN5Xcfy12J2fP&#10;o8tMQQY6LT19xEbhdBFpQCYlQo/dSfhh6YVuM+09lFQxp5CUODSqQVsFgd1lQUtEiYSYcPpskzNs&#10;m2OgJ6tGRXndiJbtMilZyWQkIgb6p24mPhqNmi4TTjf56cPMIiQSwjQASUb2VRKpRy4nSk+4IXgJ&#10;Ux8qFW9vAJg/hbSE0aYiDhcbd5KaQGYSfoFNe5hbyMdbkUiQSjH1YbZy3pKgz09dK1HhE6hzFUX2&#10;VQVF/L+4gE++5r7n+MGCCWuTQnx/mNhHY+3atRkZGZdeeukTTzzx8ssvf/LJJ8C2bduSkpLuvffe&#10;o2n+Oh62b99eVFSUlpb24osvPvzww48++ujzzz+fmpr69ddff/55qDtCiBOM3+9fs2bNggULRFEs&#10;KioaJYIHjEZjVlZWU1NTZ2dnfX39/Pnzh03Yn8zodLqEhASj0SiTya6++urdu3cbDIYlS5b8/ve/&#10;D3WDChHi+GOycOufOWsul51NRw/NnRRmEBWOXIbPT5SB3HRaOjH10dxJfnow0OzHbGXTHmwOctNo&#10;66KmeZBa5nAkkklrLBoYYQBRxO8fI6MvlSKVUFLN/iq27aOlA7WK+tah4hNRHDgtoNNy3hLSE0mI&#10;4UdLmJZFQxt1rchkWGzkpJCbSnUT9a2jXdpiJ1yPXIbDRY8ZQaD4IF4v0eFE6okKp9OE0x3cWavG&#10;OULnqT4bnSasgwcskTA1K+jaGabh11dQXBmcXYQIMSwTyMTff//9jz76KKDRaGbMmNHfnFUulzud&#10;zscff7yrq+vVV189JsMEYOvWrcA111zTn/WPjY294YYbfvvb3xYVFS1fvvzYXTpEiNEpLy+/7rrr&#10;duzYccsttzz++ONjdj2TSqV5eXkJCQkBd5pTLoI/nPz8/B07djzwwAOPPvroBx988Prrr8+cOfNE&#10;DypEiO8FLg8NrVz9AH02Hr+Z6Tlc+2P6bEGPwl4ruZFIJOSmEhuJy4NaOTSCB3otGCNQyAF0Wupa&#10;SIkb5AovlTK3kNoWosMRRbrMFE6SJVVsFBUNGCORSenp47TpY0tQWrs4UENKHDotHb34RcLUQfV/&#10;gLZuNu1BJqUwk9T4YKY/TDPgtil+a09ZUY/XF5yQxESwu4zMpBEHIJUgCJgsFB9EH4bFRk8f4d8+&#10;TJUCjy/Y8hZwuga62/YjilQ1UVaLWonDxay8gSEBCTF8uZuYCIC8VM5bwi1/ZtF0MhKHnidECMaf&#10;iS8qKgpE8L/85S87Ozu3b9/ev+nCCy986623lErla6+9dujrk06gL2xhYeGhLwaM7VpaWo7ddUOE&#10;GAWv1/vwww/Pnj27o6Pj888/f+aZZ8bZt1gikYSHhxuNxu9ABB9AqVQ+9thjW7Zscbvd8+fPv+++&#10;+5xO59iHhQgR4igIONKsfYud5dx9Nc0ddPWSlUykgcY2altISyA5DkAiIdJAQswwETwgHqYIP3xx&#10;PS2BrGQqG6lqoiA9eNoJDdXhwuEaemZjJGfMIT6a6AjmTSE1fuxTma2kxGFzIoroNFQ10mtF/+1P&#10;aa+F7fvJTiYrGYuNf38dTG8fikSCVj1URu/zj1GNGq7DbOXrvSTEoJQjQkEmCik9fThcON1kJuL1&#10;0mejs5eU+GHsZbrNVNSTEocxkrQE9lYOWkCIiWDFIjKTyEziBwv46wMYwrjkHuyhn9IQwzHeTPzT&#10;Tz8NrFix4pVXXjl868qVKysrKx944IF169YdbsQxWdx2222iKA6JkKqrq4GQw12IE8KWLVt+9atf&#10;VVRU3HrrrQ8//PB3Jhw/Gk477bTi4uKHH374T3/60z//+c/nnnvunHPOOdGDChHiO4vDxWvv88r7&#10;XHkO5y7C6cZsxRjJlEwyk5BKhkkGD0u4jn2VaFRIpbg8w3u9K+SkxKFS4PURpkE6ETmNy01NMxUN&#10;SCA3jayUQQF0dPiEmy4ZdBRmsq8ShYwOE9ecP3DCPhtR4cFsukpJmGagH+3hhOsoryNMQ3sP+6uI&#10;iaC1e5BP5aGolCyfT0cvje3kpQcrBDp7SIzB60cq5abLgmb5SjkxkcPI2Z3uQQ9Wq8bhGigJAPRa&#10;9Ifs8L+PceZ/c+l9vPen4esEQnyfGW8QH+g1c8cdd4y0w6WXXvrAAw+UlpZOzriGIzs7e8grzc3N&#10;zz//PLBixYr+Fzs7O1euXAn4/f5QcB/iGNHe3n7XXXf97W9/mzlz5vbt2+fNm3eiR3QSoVarH374&#10;4csvv/xXv/rVihUrLrnkkrVr14Yaw4UIMbnYHLR28dYGnv4Hy+bx65VwSLfUQKZ5/ESHM38Km4uR&#10;SynIJDV+GGG628N7m4gKRyHHaqcgYwIdjho76OwlLQGgy4xMRn76BIY3hAg9tS3ER3P2fLpM/GgJ&#10;icaBrUNaxh767z4bHT34/EF3fLmMlHh8ft79EoeTeVOIi2JPOUo5sSMUpEZHEBfJwqnB52N38qMl&#10;RBvwC4TrBgmQhkWpCDbbCuDxoho1NJ9XyD8e4eK7ufhu3nlsaLVxiO8545XTNDc3AwUFBSPtYDQa&#10;gdra2kkZ1piIovjVV1/dddddHR0dF1xwwfz58/s3hYWFXXPNNddcc825555rs01S8XyIEN/i8Xj+&#10;/Oc/5+Xlffjhh08//fSuXbtCEfywTJs2bcuWLa+++urmzZvz8/MfeuihkLomRIjJwunmoy08/v/4&#10;46vMm8LPzkEQEQS6zUfehyjg9X7RMqZmDcoN99NhIiaCKAN6LYlG9lWOV+YhiuwpHzinXsveCoRR&#10;C2dHJ9HIzDyUCmqayU0jZ/BcIkJPT19QQmN3kp4YVNpY7GzYTkcPfTbK66huQhSRSYmNIi+N85eS&#10;HItCTpRhNOMdiYTlC2hoo6ePThNt3WQlkRRLavzYETwQE0FKPN1mbA46TGSnjP1+nb+Efz3OF7tY&#10;9t+0dY99iRDfHyTjtJSJi4vr7Oz8+uuvFy1aFDxSIpk6dWpJSUngzz179sydO9doNHZ2dh6rwX5L&#10;bW3tCy+8UFFRodVqr7322pEW60tKSqZPn75p06YzzjjjWA8pxPeE999//84776ypqbnuuuseeeSR&#10;QHfVEKPT29v7wAMPvPDCC4mJiWvWrLn88stPWgv8ECFOFUpruOERtpfy8/O57gIO1CKXEaZh6awR&#10;pSBHT1UjHaaBZHBbN4tnBGUqfoGuXjxeNCpiIoYxrtlfhdsTlLgEuizNyAVwe2jtwulGqSAhJmgH&#10;OSwBt5whApUhPVz76TbT0snWvWQmk2wkLRFDGDXNtHQOXKKhjRWL0KqxOfh8JylxwRM2d6JVkxJH&#10;hJ746OHP73BhsSOVEGkIVgOPH5+fThNuDyolei0KxTAO94fz9T4uvhuZjDceYPl8vD5cblTKkMbm&#10;e814M/GBVPfrr78+0g7vvvsucKz9KPx+/9/+9rfVq1dXV1efd955L730UkhuG+L4sGvXrjPPPPOi&#10;iy5KTEzctWvXK6+8MikRvNlsPnjw4P79+2tqatxu99gHjA+Xy9XS0tLQ0GAymSbrnEdMWFjY6tWr&#10;/+///i8tLe2KK6447bTTAk5TIUKEODLe+4rlt1BSy2M3c8ulaNVkJHLuYlb+8BhG8IBWPZB6FwSc&#10;rmBA7/NTXkfxQWqaKSqhsnGY8tDocGpbqGzgoy0UlSKTBw+saqK2BYud5k4+2oLLM8x1vT4qG/jf&#10;z3nnM6qbBhlHjpQQiIlAoyIzmfAweq18uo0+G34B2SEaoX5rS62anNRggWlbFztKEAXMVnYdoKVr&#10;xEcRH01s1IQj+MB1E40YI+np4/MdfLiZioYxDD2BxTPY9TpZSZyziusf4e//YeNu3ttEc8eEBxDi&#10;O8N4g/hf/vKXwCuvvLJu3brDk/f//ve/n3zySeDKK6+c3PEdiiiKTz/99D//+c/k5ORnnnnmxhtv&#10;DA+fYCFMiBATp7q6euXKlQsWLGhra3v33Xc3bdo0e/bsSTmz1Wr97LPPenp63G53Q0NDVVWV/1CP&#10;tCPF4XC8//77ZWVltbW1X331VWNj49Gf84jx+/2VlZVVVVXR0dEPPvjgvffea7fbly5deuGFFx44&#10;cOAEDixEiFOR6mZ+chc/uYuCdJ64jbPnAvgFLDYi9Edu3G530tU7dvOmuGiSY2ntoquX+jYWzQhW&#10;zXabaWonNgpDGIlGyuuGOZUxkrhoBIEpWWQmUVaNzYHFTkMbEXoUcvRaogyY+oa5bn0rDe1kp5CT&#10;Sk0zje1j35HLw/5qYiODha3xMXT1otMMDMzrw+kOlg1IpWQlkxxLZQMeP8vmEhMZXBnoMY99rSNA&#10;FKlrxWIP9o2qbx1XLJ4az5cvcP+1/PVj7nqGnQeIi2LngUnruhXilGO8QfyFF154+eWXA7fffvv0&#10;6dNXr14NmEymP/7xj+eee+65557rdrsXL1581VVXHbuxfvrpp5s2bVq8ePGTTz4ZKpILcRxobW29&#10;6aabCgsLN23a9Oyzz5aWlv7kJz+ZxPObTKaYmBi1Wi2VSsPDw2traw+t4hAEoampad++ffv27aut&#10;rfX5DvNIG4G2tra4uLioqCiDwZCSklJUVOTxDJfdOi5YLJa6urrIyEilUqnX65ctW/bxxx+vX7++&#10;uLh4xowZ1157bUNDw4kaW4gQpxDtPax6iikrKSrlrw/w5QtcsITaFhrbqG3mjDkTK2M9lIY2/r2N&#10;3WVs3EVFw2gei3IZhZksmcnsfM5dTNK3WX+3Z5AHjkaF+7CfHKsDh4v8DDISiY8mJpJeKz7fIHnM&#10;oV2f+hEE9pQT9a23THT40B5Jw+LzDSrMlUvx+YmPJjeV2haaOgjT8MOFA/uoleSksvIcPF6iI4Iv&#10;SqWU1Y1hOnlkuL1UNgyoaCINWB3jOlAu4xcX8LvriDDw6P9w9QPsrcI2vmNDfPeYwDrQG2+8YTQa&#10;n3vuudLS0oALTWtr6x/+8IfA1quuumrdunUy2aht1o6ODz/8UKFQ3HrrrUrlOORjIUIcBT09PWvW&#10;rHnuuefkcvnvfve722+/XacbR8nSBPH7/Yd+ZaRSqXBIqVdra+vevXvj4+MlEkkgSZ+TkzOe03o8&#10;HpUq+D+qRCJRKpUej+dEfWt8Pp9cPvA7I5fLBUG49tprV65c+dxzzz3++ONvvfXWDTfccN9998XH&#10;j8MdOkSI7x8N7fz5b7z6PjIZ91zNnVeh0wAkxXLJ2Xi8qJTDWBmOE5uD3WWkJwSz+FWNROpHNGbh&#10;W7P5IaiVOA9xXHE40Rw2oxBFDl0nCBjI6LRY7USHI5Uiiphtg9wVAY8Xvx9hcBg9ngUHjRq3B68v&#10;KHfps5OSgFRKdgrJcfh8aNTDPDSJhNn5tHZi0AFY7MwpmLTGtIcikw7SzwyZcoxOjxmFjN9dx74q&#10;3t7AQ6/yaRF/uJ4Vpx2ToYY4mZlAEK9UKv/yl7/cdNNNf//738vLyysrK00mU25ubn5+/s9+9rPF&#10;ixcfu1ECFoulqalJLpf/5je/OXxrRkbGnXfeeUwHEOJ7gtlsfuqpp9atW+fz+W6++ea77747Jibm&#10;GF3LYDD09vZqtVqJROLxeOx2+6FO8729vfHx8VKpFIiJifnmm28yMzPHM09Wq9UOhyMQtQuC4Ha7&#10;1eojzdEdNTqdzmazxcTESKVSURQtFoterwc0Gs1vfvOb66+//qmnnlq7du1rr712880333XXXcfu&#10;aYcIcWohiny+i+f/lw+3EKbhjiu5/YpgL89+5LIJBH/D4nARphkI/nRaHK6h+5itWB3IZUSHD19G&#10;aYwkI5HqJlRK7A5m5A1jbqPXYrEToUepwC/Q08ecArRqTp/Dpt2olHi8LJw2MEPwC9Q2U1yBTEp0&#10;OE3twcR/Zy/ThtpND4NMyg8XsqEIjQqvj6nZJHz706JWghKvL1haOiSUT0/A76e8DqAgg7Rjk1tQ&#10;yJmdT1UTkXr8Au3d5KaN91ilkuQ47E6mZHLfz9l9kJ3lnHs7eWn89yX8/LxxmeSE+G4wXneaE05l&#10;ZeWw4XuAvLy8J554YsiLIXeaEBOir6/v6aefXrt2rdPpvOGGG+69997j0GegsbFx27ZtEokkLi4u&#10;KSkpPT1doQj+J7l//3632y39tv13TU3NxRdffGhWeyQ8Hk9FRUVDQ4NcLrdaraeffnpc3AQ7K04q&#10;HR0dmzZtUqvVHo9n3rx56enpQ3bo7u5es2bN888/L5VKb7vttjvuuCM6OvpEjDREiJOCulbe+IQ3&#10;PqG2hdxUbvrpMYzMzFY2fzMgjOk2Mz1nIN4FGtvZU0a4Hq8Ps5ULzxzeSkUU6bXg9qJVjzhUs5Wm&#10;DsrryEsjIWYg3+/z43KjVCCRYLYiihh0dPRQXhfseGpz4PYQFw0QaSA5Fun4Vh58fhwu5LKhWqOm&#10;DrbtQynH7WX5gqFTI1EM1teqlccwt+0XaOqgqgG7iygD6Ynjva/6Vg7W4/Hi9qKUY3Vw6XI27w3O&#10;95QKLl7GNedx9tzxPqUQpy6nTBB/BISC+BDjxGKxBMJ3u91+3XXX3Xfffcet6EIUxa6urk8//TSQ&#10;gbZYLOeff34gH9/Q0FBWVmY0GiUSidlsTk5OzsvLG+dp/X6/2Wz2+/06nW5Ik+MTgtfrdTqdKpWq&#10;X+dzOO3t7WvWrHnppZfkcvmtt94aCuVDfN9o7+FfX/KPz9i6D7WSi87gugs4e94wcaTbg9WBREK4&#10;7mgz8aLIwXrqWglT4/aSEEN++oDjisfLe5vITAqOwWInPYGMpKO6os8//JgdLmqaae5AIsFiJzEW&#10;pXwgTV7XygVLUU2GKrCnjy3FJMcikeDz09DGj88Yl8njpFPTTGUDxkhEkQ4T03NIHUfiP9ByK1yH&#10;Qo7FztzCoDkm0NDO+g944xPq20iO5bLlXLac+YUhmc13llAQH+J7jdlsfuaZZ9atW2ez2X7+85/f&#10;f//9aWnjXtQ8Ovx+f2NjY1FRUWNjY1ZWVkpKilwudzgcRqMxPz8/sENDQ8OOHTukUumsWbPS09OP&#10;UtcuCIIoiseicMVutwcEPEdvGNXa2rpmzZqXX35ZoVDccsstd9xxR0hgE+K7TUM7H2zm/zaxuRjg&#10;9Flc8UMuWz5iPrvXwoYiDGH4BdISyE452i6egkBnLw4XKsVQz0SLnU27B/L0Hg+R4UfVaXUUKhto&#10;7wmauHt9tHcTGzUQtdc085NlY/g5+vzIpMGA1ePF7kQhR3dYEqO+lfq2AfF9p4l5U4Ym448DgsA/&#10;PyMndeBPlZLp46p7wuujpw+fD33YMJ8TUeSrYv7fJ7z3FSYL6QlcchY/XsriGUdeOxHi5GTiBqch&#10;Qnwn6O3tXbdu3TPPPONwOK699tp77733uIXvAZqamg6Xs1HCAAAgAElEQVQePJiRkdHY2NjR0SGT&#10;yVJTU7VabXFxcX5+vsvlamxs3LNnT0FBgdFoTEoalPvq7Ozs6uoSBEGv1yclJfUrcEbC7/fX19fv&#10;3LlTIpHMmTPnUNHO0dPY2Lhz586wsDC3211QUJCTkyM9ikXcxMTEp59++u677/7Tn/60bt26QB3O&#10;6tWrQ321QnyX8AvsKuOTbXywmX1VyKQsncnTq7nwdBQy/MKg1KnTRVsPgoBGRWwUTR2kJQTDWVMf&#10;TYoJyKmHRSolfoRFr0DFqiAEhRkONwnHLGPdb/gIKOT09OHxkRKHXEa3mVl5o0XwDhf1rZRUI4gs&#10;mYlKwZe70arx+SjIJCd1UPAqk3Gol69fOClC20Cl7zhRyEd8ywKnOnM2Z87mxXv4bCfvfMHrH/Hk&#10;m8REcO4izl/C8vlEHmlb3xAnFaFMfIjvHd3d3YHo0O12/+IXv7j77rtTU1PHPmzyEEVRFMXS0tKA&#10;8+OGDRuSk5NbWlqWL1/u9XojIiIKCgrKyso6OzsNBoPf729paVm6dGl/Qrq7u3vz5s0JCQlyuby3&#10;tzc1NTWQuR+Furq6iooKo9EImEymtLS03NzcSbkXm8326aefpqWlBZqwtrW1zZs3b7Ik+O3t7U88&#10;8cRLL70E3HjjjXfeeWfIwSbEKYrPj81BaxfbSvlsB5/vxGRBr+Wchfz4dM5dRHQ4bg+VjTR3IJdj&#10;tTN/Kokx1DTz8Va6+8hKIlxPegKVDQPpW1FEIQ+2Pp0QdidmK1IpUYYxNCqtXWzbT7gOr4+UOPLS&#10;Jr9FqMeLIFLXQk9fcFVBEKhuZtkcevoQRMJ1JBqRSXF7kTB0wIJAWR29FrRqBIGmTrp7mZkX7Gna&#10;Z2X+VJIP+U1yuPhoCwnRqFTYnRgjKcgYMY43Wwce1OFJ/XFisdPejcdHmIbEmIHxVzbQ2B6s5e3q&#10;JS/taKVKh2N10GdDEDjYwIYdfLCZqiZkUqZlsWgayxfyo9NOjJQoxKQQysSH+B7R2dn55JNPPv/8&#10;836///rrr7/rrruGZLiPA83NzVu2bJFIJGq1Ojo6WqvVzps3r7i42OFwmM3m3t7ewsJCh8NRWVkZ&#10;mFrIZDKj0djb29sfxPf09MTHxwekNdHR0aWlpenp6aP7z1it1v7Do6Kivvnmm6ysrEnR1TidzoC7&#10;TuBPnU7ndDpHP2T8xMfHP/nkk3fffXfgXXvhhRdO1LsWIsQR09XLv7fz8Va2FtPag0TCtByuv4gV&#10;p7Fo2qCAuK2bTlOw3DNSz7Z9LJhKcSWCQH4aXh8V9WiUmCwDqXGPN6g/GR2ThbZu9lcyu4CUOGwO&#10;vvqGCH2wGvXcJUFtic9PUwcWG0C4jpR4ZFISjaw4LehOExU+yUnrQy1okuOpayUhGqmUXgvL5hIf&#10;Tfy3YjqXh8oGyusQRKbnkJk0kJh3uKhuCurCpVLC1HQK9JjZXx1sMavVkGgcqPLUqvnRYtq6cXuI&#10;iSAxZsSbautm+34iDYgiPWaWLxjGXnNM7E7+sy04Z+jowe4cmDOkJwIUVyCKzJtCymTnKDp62LKX&#10;SD2CSG8fv/8Ff76N7aX8zweU1/E/H/H8v9CHceYczp7HWXOZmhlSz59ihIL4EN8L2traAjldiURy&#10;AnO6nZ2de/bsyc7OlkqltbW1paWlc+bMiYqKys3NjYqKyszMjIqK0mq1NptNcshPqUQyaMVMEIRD&#10;t8pkskPd5UdCFMUh55yUOwqY0Pf/eSwM6WNjY9esWXPnnXeuXbv22Weffemll6699tp77rnnOMuf&#10;QoQYP82dbC5my142F1NejyiSEMWsfK7OZmoWcwvIG+7D6/IM6EkkEtRKuvvQqYPRqkIezODOKaCp&#10;IxhZdpspzBxjMFYHX+wgOZbcNDp6cHvYX03utwoTjYqWzqDMvaGNqsagOrysDr6NMnXaI09Cj05L&#10;J9VNZCUDOFwUZhAXhSASoR9qUlnXQmdvcDyN7chlwaM4TIgil+Fys7+axBgkEpRy2rrp7B2kP5FJ&#10;iYtCqx5NoiOKbNpDdnIw+teoaOs+kiC+p4+YCLQagAg9dS0kxxKhB1AqyE0jKwUJk+8kI4ps3E1W&#10;8qA32pBBRBjXno9SgdfHvio+20FrD795Gp+fmAgWT+f0WSydyay8o62ZDnEcCAXxIb7jtLS0rFmz&#10;5pVXXgl0CrvjjjtOoLrabDYHHNOB9PR0k8lUVlamUqnmz5+flpbWbx+p1Wqzs7MDFvKCIHR3d2dn&#10;DxgjB3TzBoMhYPaSk5Oj0YyRi4uIiCgpKYmNjZVIJN3d3fPmzTsa2fqhGAyGvLy82tragCY+ISEh&#10;INqZdGJiYh555JHVq1c//fTTzzzzzPr16y+//PJbbrllypQph5rrhwhxQvD5KalmWwnbS/h6H/Vt&#10;ABmJLJ3Jr1ficpORSHktahXt3Xy0mdz/GiblqVbicAVz8wGXwzA1chlODxEiEgl+Pw43cxLJTaXP&#10;hlTKgqljZ+J7LcREEphch2mobcbrHcg9a1QUV5Cfjiiy68CAUCc2kj7b8CecRCz2gfaoWjX1rUzJ&#10;HNT8NUDg8fZH7ZH6QT1KtWpyU+k0YdDhF7DYKMykqBSPF6+PXitz8rF/u0AoCNQ0s78KpQKHi7Pm&#10;BV0sD8fnRy4diK0VcvZVjj1lOhy//zBF/uCsyzFS5Ht9yGUDJ1cr2VtJQcbAMo5CztwCYsKZP4WW&#10;bv7vS3r6KK3jnufw+tBpWDiNRdM4bRqnTQt5z5+kHG0Q7/P5KisrjUbjMfqfO0SII6a5uTkQvqtU&#10;qtWrV99+++0ng2Vhf05dKpXGxsb+4Ac/CAsLG5IXl0qlmZmZ9fX1JSUlgiAsWbKkX2UuCILFYnG5&#10;XAcPHvT7/fPnz585c+aYafXk5GSgt7cXyMvLm0QDTYlEkpubGxER4XQ6lUplbGzsREtmBUHo6ekJ&#10;dKSKjo4e/V6ioqL++Mc/3nzzzQ899NDrr7/+1ltvnX766Y8++uiCBQuO7j5ChJgwnb3sKGXHAbaX&#10;sPMANicyKVMy+dEilszg9FkkxwKIIq9/SFkNCcagp6HdRVfvMF1RE2KwOmjuCFoHnjYdvTYYvFY2&#10;4PcToWdKJsbI4dumjsSQwjeFAp9/oJrT6WZ2/jC7HR9k0kExriAyrMpPKkEQEMXgzEcQB+WtJRKy&#10;klEq2F3GlCxOm4FGRXMnkQbkUqbl4HANyNA7TFQ2BjP6foGNu/jJsuFV/go5eenYncGtDhezC47k&#10;HvVhmG3BjlqB0gjdOBRQR49SQV4aTncwod7/Rht0NLQTG4lEgs1BkpGdB0iO47LlOFxE6ElLYM9B&#10;NhezbT/r3ubB15BKKUhn0XQWTmXBFArSQw70JwsTK2z95JNPvvrqqzvuuCMQUuzevfuSSy5pbGwE&#10;Fi5c+M477wRihZOEUGHr95bm5ubHH3/81VdfValUq1at+vWvfx0VNXIb8eNIV1fX1q1bk5OTpVKp&#10;xWKJjY0tLCwcJWz1+XwymezQHbq6unbu3BkfH+/z+QJJ+kWLFp0Mk5MjQxCEioqKmpoajUbjcDhy&#10;cnLy8vLGnJPU1dXV1dUpFIq33377zTfftNlsV1111e9///uMjIzjM+wQ309cHoor2FXGjgMUlVLb&#10;AhChZ+HUYLZy4dQB48JD2V/FO5+TGo8oYraSm8bM3GAcOQSff8A6MKAn6bXQ2YvVjkxGWgJRE5dz&#10;mK1s3EVKHFIpHi+N7SyZybZ9RBgQBMxWzlsSVMtUN1HbQnR4UKhzLOosh9BpYuteYqNQKeg2k50y&#10;sBQwhLoWyuqIiQgaYs4rJHHkzKEoUtlIdRN6LW4vpj4uOjMYx1c30dY9IFtq62bxjBFnRGYrn27H&#10;oEMQSI0nK3lo06hx0tBGUUmwt9QPFhJ9tE6846Wnjy92Eq5DELDYOX8pYRoEgfo2dpYikzIlC6mU&#10;9p6Bz21rF0tmDuqbe6CWbfvZXkJRKZWNAIYw5k9hwRQWTGFe4Wg+OSGONeMN4kVR/PnPf/7GG28A&#10;1dXVWVlZXq936tSplZWV/fukpqZWVFScwAbvQwgF8d9D2traHn/88ZdfflmpVK5ater222+PjBxh&#10;rfQE0dbW1tnZWVZWNnv27LS0tIl+X5qbmysqKiIigivQJpNpypQpiYnDhQOnAt3d3du3b+8ff2tr&#10;63jmJOXl5WazWalUiqJoMpnWr1//2WefWa3Wn//857/97W+Ps9dQiO8wfoHyOnaVs/MAOw9QUhOU&#10;KEzLDqYkF0whL23sWkCzlY+2otciAYMOt2doV9Qjo6ePtm5KqpiZR0rcaLL1tm427UEuJT+D1HjC&#10;ddidWOxIJETqB7LUXh8NbewqA1gwlbSE0ZQez/yDA7VHewsOFw2teP0YwgjXEa5HOsLDFEUcrgF3&#10;mjGDaVHE6cbnRypFoxq4EZsDi31As9RrwRiJSolaOXx2WRDw+ACUioGxPX7LhC0avT48XtSq421n&#10;6XTTZ0MqIdIwqADALyAIKORDXfNHn9X09LHjQHABascBzFaAlDjmFzJ/CvMKmZM/tJghxDFlvHKa&#10;f/3rX4EIvrCwMKBA3bBhQ2VlpcFg+Pjjj6VS6cqVKxsbG19//fVf/epXx3C8IUKMQHd395/+9Kfn&#10;nntOJpOtXr36jjvuOEmy70NISEhISEiYPn36EZSWiqKoUCgcDkd/EN/T09PT0+P1eiMjIw2Giefo&#10;TjRut/tQQb9Go3G5XGMepVKpXC6XVCptbGysr69PTU19//33//Of/zz//PN//etfb7jhhvvvvz9k&#10;RhniCBBFqprYXc7ucnaVUVwZ1FJnJzN/Cledy7wCZudPuLlSuI65BdS2EKbG5SHROEZrIZ8fqx3A&#10;oBsx5rM62LgrWK7abcbnH9RpdQgJMaz8IT7/wA5hmmHE9Ao52SnB/qxj/j5VNbHn4PCbRBFRRCJl&#10;9HP4/VgdKORIJPTa8DYToR+XO0pbD6Y+pkxcng4IAn02AvVHTjdAa0/QqVOtHK83i8c74esq5GN0&#10;qjpGaFTDf1xl0uBHK0JPTzlaNTIpTjdpCehHjsKjwzl3Eecugm+/LLvK2FnGrjIeeBmXB6mU3FTm&#10;FjC3gHkFzMw9wrWLEONkvJn4s88+e+PGjdddd91rr70WeOWmm2564YUXbrzxxhdffBF44403rrnm&#10;mmXLlm3cuPEYjncihDLx3xNsNttTTz315JNPer3em2+++e677z6aHp+iKPb09AT6jxqNxmPR3/TI&#10;CHhTSqVSvV5vtVojIiI6Ozt7e3unTJkilUp7enpOP/30U64jUk9Pz7Zt2w7NxC9evHjM2ZfT6Xz/&#10;/fc9Hk9HR4dEIiksLIyMjAwLC0tNTX3qqafWrVsnCMJtt91211139c92QoQYifq2YNS+u5w9B4PJ&#10;xSQj8wq/jUUKj0TEMoSACMTpQnlYV9QhWB3Ut9LQhiiSnkhm0vClq00dVDUOlBt2mFgw9fjpNEah&#10;uYOv9wWlI8sXjDZdGZIDbu/htGlEjeMWfvcSr75P2ydHOEK7k/1VbC6mqZ3EWGbmEhdFTx9TMgd6&#10;036v6DDR3k15HdOySUs4Qicir4+SmuDsd3c5pTX4/MhlFGYEv0dzC5iePUZTghATZbwTw6qqKmDV&#10;qlX9r2zevBm47LLLAn8uXboUqK+vn9zxhQgxCh6P5+WXX37ooYd6e3t/+ctf/va3vz1KYYkoilVV&#10;VRUVFTqdzuVypaSk5Ofn95vGHNkJnU6nVCo9SpnZod6UgUx8WlpaU1MTECgkDQsLa29vP+WC+Kio&#10;qJycnKqqKrVa7XQ68/LyxiN/0mg0F1988datWyMjI/V6vV6vB6qrq3Nych588MFbb731scceW7t2&#10;7UsvvXTPPffccsstY7r3hPhe0dI1ELXvLqfbDBAbydwCbrssGG0cvdZlCKN0RR1CYxsWe3AAZitN&#10;HUH/xyH0V3kGGE+/T0Ggw4TdiUJOXPQxafHTa2HXATKTkEqDZaMXnD7iwsWQMQ+5o1Fwe/D5OVBD&#10;mIZE44SbTwkirV3MyUerJkJHWQ1aNWol7onn10ehrZuuXg7UMLeQ1PjjHbyO/2ECcVHERTEt+6jK&#10;VRVyZucxO48bLgJwutlbGfyKFZXy14/xCyjkTM8eiOmnZoVcLI+W8UYnXV1dQL9FRl9fX3l5uUwm&#10;6zeFCGS8Wltbj8EgQ4QYiiiK77777j333FNTU7Ny5cqHHnooKyvr6E9rtVoPHDgQEFUbDIbm5uao&#10;qKgjnhg4HI7a2trKykpBEKZOnZqVlTVR55Z++vr6oqOjA76QWq22ubl56tSpdXV1/Y1XZTJZeXn5&#10;lClTjtHSQXd3d29vr0QiiYqKmkSdkkQiycvLi42NdblcarU6MjJynCojpVKZmJjY09PTPzvyer2B&#10;x2s0Gp966qnbb7/9D3/4w7333vvss88+/PDDP/vZzybLVTPEKYfJws4D7CpjVzm7y2nrBojUM7eA&#10;Gy5iTj5zC0g9OeRXfoHSGrK/tY/SqimuGF52H67D1EeYBpkUjxeLbQwtckD8UNOMXovHS1EJF545&#10;+XG81UGEPhgLyqTotdgcIwbxEfpgi1aFHIdrDCFHPzYHNc0IAjYnrd3B3kkT+nLbHBjCUKtwuojQ&#10;EabF6QLJZAo/Ok3sKCXJSG4aTR14fRRkHKc+SmYrzZ2UVDMtmyTjeF2M3B5aunC6UcqJjxm+PntC&#10;aFTBau/WLjZ/g1/E66O5i/I6vtzDy+8himhUzMwNLnbNLyQ3NdRqasKMN4hPTU2trKxsa2sLxPHv&#10;vfeeIAjz58/vd2gORPkho8kQx4E9e/b8+te/3rp161lnnfWPf/xj9uzZk3XmgNFh/58ajcbtdh/x&#10;2erq6np7ewM9iZqamlQq1RHbpwzp9ySKolQqnTFjhslkCqSZPR7PsYvgW1tbd+zYERAp7d+/f/Hi&#10;xf3z+aMnMDE4ggNjY2NLS0vj4uKkUqnJZJo/f/6hayYpKSmvvfba6tWr77rrrquvvvqZZ55Zu3bt&#10;kiVLJmvYIU5mPF6+qWDHgWDsXtUEoNMwp4CfnRPMAmadRFZqA8ik5Kfj8QajUp+fqVnDRzbhOpbO&#10;oq2bigYKM1mxaIyEtN1JWW1wrhKIVjtNkz91kUkHmaCPZBkZIFzHmXNo66a0mln5pMSNKy/bbUar&#10;QSJBLiPKQHUzKfETK6aUy/AJaFRMyeJADR4fWg3zC4mdPBOEXiuxkcE3MVzHwXoykoafzAgCXb3B&#10;/gCj66zGg8vDhiJS4shNxWrns1rOXzr25MQvUNVEp4kwDW4PxRXjOmo8mK0UlZCVjFSKz49WxW9+&#10;hlpJn409B4PCm/c385d/AkTomVfwre/N1Ml8O77DjPfzUlhYWFlZ+dprr/3lL38B1q9fD5x77rn9&#10;O7zzzjvAJPpPhwhxOF1dXffdd9/69euzs7M/+OCDCy64YHLPHxB19P/pcDiOWInR2dn5xRdfJCcn&#10;h4WFRUVFRUREWK3WkXZ2OBwej0ej0ahUw+esIiMj9+/fn5SUJJfLLRZLTk6OVqtNTU0tKSnR6/US&#10;icRisaxYseLIhjomXV1dAVtMIDk5ubOzcxKD+CMmKipq+fLl3d3dgiBkZWUNKyUqLCz86KOPPv/8&#10;8zvuuOP000+/4oornnjiiVPXzCfEKDR3sm0/RaUUlfJNBW5P0EbmrLnccw3zCwd63R87fH5k0qPN&#10;JsZFs20f0eGI0G3mjJFzFLFRxEYxZXyaBI9vUJSvlOP1HdU4hyUqHJMFlRKVEruDtIQxwuuYCGIi&#10;mJY92j5D8AuDHGwCTvMTItJAciydJqIMTMlCp6Ewk5iIY5gGloxgwx9YHqluQqfB7cVkIS9twuqg&#10;Q+mzEa4LnkGpINKA2To0HBcEWrrotQBEGkgyYrFR1xK07JRriA7HZJlAEB8wTvX5CdMMPcpiJ9IQ&#10;nMzIZei1WO2olYTrOGsuZ80N7tZhYueBYIHs8//LI/8DkJUc9IA6bRozc0PCm+EZbxC/atWq9957&#10;79lnn62trfX5fJs3b5ZKpT/96U+BysrK55577tlnnwUuueSSYzjYEN9jBEF46aWX7r//fp/P9/jj&#10;j69atUqpnHyNoV6vnzVr1t69ewP9R0cKDcekp6dn06ZNJpNJr9c3NjZmZmbGxcUNmyYXRbG2tra4&#10;uFilUjmdziVLlgwbYkZHRy9evLijo+PAgQNz5sxJTU2VSqU6ne7iiy/u6+sDDAbDsXgggN/vLy8v&#10;z8nJCfwpk8lKS0unTp16BO46k05ERMR4SleXL19eXFz84osv/v73v//www8feOCBVatWHU2pQ4iT&#10;AUGgrI4te/l6P1v30tAOkBjDgqk8dCMLpwZFz8cHi53Gdspq8QucOeeoJPXx0SybS68ViYRZeWN3&#10;yhxncKNV43ANdOu0Oo/Jw9Go+NFi2rpwe4kOJyl28mMvvZb+9VGfH7tz7J61Q5DLyE1Fr8XlIT6a&#10;BOPky4rCdVQ2EB+NVIrNQU7a8Gl4q4PyOlLiAHTQ3kOU4ZgX1za2c6A2mOfeX4UgEKYZ9DbJZPjG&#10;PcHzC1TUU92EQo7NyeIZg/z7h0yxhnTp6icuiguWcsFS+NbjPzAb317C2xvwC8H2sYuns2QGC6cd&#10;p25ZpwQTaPZ06623BiL1ADfccMNLL70ErFmz5p577gHS09NLSkp0upOlOW/IneY7Q2lp6fXXX19U&#10;VHTFFVc8+eSTCQkJx/RyFosl4E4zfon2EA4ePGgymbq7u+vq6sLDw5uamgoLCxcvXny472FXV1dR&#10;UVEgcBcEob6+/rzzztNqj1qQOA5sNpvJZBJFMTw8fPRQuKysrKenJzAqm80WHx+fl5d3HEY46XR3&#10;d99zzz3r16+fMWPGK6+8Mnfu3LGPCXESIIq4vSjkyKQcqOXLPXy5h6++oacPqZSpmSydyeIZLJ5+&#10;YqTtXh/vbiQ5DrUSQaCpgzPnjMtl5TjT1s2WYsI0eDwUZpGTckr23fT5ue4h3vuKl+5BAj88bRK8&#10;gyYdUaSpg6/3IZUwPYf0xOGD+G4zuw4M9O61OUiJJ/MoGmw53Xy4mZQ4lAo8Xpo7OW/JoNmaKPL2&#10;BnJSgssOAW/NvHQ++Ir0RGRSRJHmTpbOGq/TUXMHB2qDHkSCQF0rF54xUMXrcPHRFhJiUCuxu4gO&#10;pyBjYvM6m5NdZWzdy9f72bYfqwO5jHmFLJvDsjksmv59t7CcQC7qL3/5yxlnnPHvf//bZDItW7bs&#10;lltu6d8UHx//gx/8YN26dSdPBB/iu0Eg7/7QQw+lpqZ+/vnnZ5999nG4qMFgCHiu+/1+QRCOoBrV&#10;5/PJ5fKEhASFQmGz2QwGw7x584Z1Lrfb7QFzFSCQXLfb7cchiDeZTF988UVA5m4ymYadYPSTlpbm&#10;9/vr6upEUczKyjp1uynFxMS8+uqr11133Q033LBw4cLf/OY3f/zjH0eSMIU4STBZKKni3U18c5CK&#10;RrrMyGXMyef6izh9Joumj52rnhABj/OJFkqGaYLZXKmU6HD6bCdjEJ8Qw4/PwO5EqZiEysUTwt/+&#10;zW9fDK66XPl7bvwJ5yw60WMaDomE1HhS4hDE0URcGhV214CTjN11tCGpRsUPF9LUwYEapmRx9vzh&#10;T9ifm5JIKKtjeg7L5vLFTlRKPF5Omz4Br1Kne2AlJNBXy+EaCOK1alYsorULj5cIPcnjK3s4FJ0m&#10;GK8DfoH9VWzZy5d7eOFfPPo6SgWnTWPFQn60iBk5Ezvzd4MJZOJHot8U4vjw1Vdfffjhhw0NDUql&#10;Mj8//2c/+1lm5vAtH0KZ+FOdysrKq666avfu3atWrXrkkUeOp1Gg3++vr6/ftWuXTCabOnVqRkbG&#10;hDwi6+vrq6qqAvWabrdbr9ePpD9paWkpKyvrr+xsbW1dunTpcXA3P3DggMViCShwBEFQKpWj95/y&#10;+/12ux3Q6XTfAZsXj8fz8MMPP/bYYwUFBX/729+mT59+okcUYhgO1vP2Bt78lNoWBIHMRKZkceU5&#10;nLv4mHSFFAQa29leggRmF5A2bltAs5UtxQMqAquD9ATSQ5UXk81f/sltTw59cW4B2149MX2UJoWm&#10;DnaUEqbG4yMvjdzUyVke6ddNHU5VI/VtweULk4WMxKAbkl/A5UapGPowmzsoq8PhIkrP9DwiBs+Z&#10;G9qoaR6YSNe38qPFxyM7LgjsreLL3Xy2k6++weUhMYZzF3PxmZw976jqCk4tJiGIP5784x//ePPN&#10;N2UyWU5OjtVqbWlpUSgUDz30UGFh4eE7h4L4U5rXX3/9lltuMRqNb7zxRqALwfGkoaGhrKwsIIi3&#10;WCzx8fEFBQXjP9zr9VZXVwdsWDMzM9PS0kZqp+p2u9977z2j0ahSqWw2W8CZ/jhEyW+99Va/PSVQ&#10;W1t70UUXHc/Z+MnA7t27/+u//qu+vv6JJ5645ZZbTgaVfwigsZ2/fsw7X1BSg1rJjGzOmsuiGSRE&#10;Y7GTmUTasdHTNXWwv4q4KCQS+mwkxFAwPjcpn5/yOnothGnw+mju5AcLJnl9IITTTeZPaO8ZZtMb&#10;f+CqHx33AU0edmdweSRcdzw8Fr0+alvYV4koMiuPjKTRpkCt3byzAakcnZouMxolv7hoUIzu8vD+&#10;JqLCUcqx2CjIHDBIPW44XHy5h39v46OtNLQTqeeiM7jyHM6e9933rDyVgniz2XzttdeqVKo1a9YE&#10;bPs+/fTT5557Ljc3989//vPh+4eC+FMUt9t90003rV+/fuXKlS+++GJ4+AlYli4pKXG5XP3B9BHE&#10;uKIoOhwOQRC0Wu3ozo8ul6u9vd3j8Wi12vj4+ONTcHnw4MGurq6Absfj8eh0umnTph2H655sOByO&#10;VatWvfrqq5deeun69etDgsATy4YdPP+/fLQVpYIfLeLSs1k8g/2VA22SzFby0kk+NpV/pTU4XAPi&#10;h9pmLjxzvCk9h4vGdooPMjWbhJjR2pSeKggCJgseL1o1EfqJHesXaOvGbEUqISo8OC86Sr7ex5Ib&#10;ht907fms/93Rnv/7hs8P46iKLtrP1/uI+/YLWAXclXoAACAASURBVNHALy4iffAs2u2hy4zXi057&#10;bE1+xkQU2VnGO1/wv1/Q0E5eGv99Cdeef0wW7k4SxhsujDMN+dOf/vShhx46ivGMxueff+73+y+7&#10;7LJABA+cc845mzdvLikpaWho6H8xxClNR0fHRRdd9M0337z44os33nij2+02m80KhSIsLMzlcrlc&#10;LqVSOR7JuM1m8/l8Wq2237MlcLhKpTpUliOKotVqFUUxLCxMJpPZbDZBEMLCwiQSiSAIUqnU5XJ5&#10;vV632x1wau/fQS6X+/1+m80mkUiGVZhIJJL+Lgqjo1ar09PTDx2SzWYL+NOrVCqdTjckQywIgs1m&#10;83g8EolEqVQO2eHQpzSKc2VKSorX621sbJRKpRaL5Zxzzgm87na7nU6nQqGQy+WBfyiVSrvdLpPJ&#10;+i8kCILJZAo0jj18hSGw1el0GgyG/gnYsA9/THw+n91uD5QKjCdN7nQ66+vrpVJp4O7GPNDv93u9&#10;3ieffPKMM8648cYbFy9e/OGHH566iv9Tl84e9hzk0b+ydR95aTyxip8uI1yHw4XdSbiO9m50WiQS&#10;mjspzAy2cxdFbA78AnIZPj9KRTBB6PXR2YvHCwJuP9EGIg34/TjdA/sEcHsGvehy02nCLyCTBsXK&#10;fTaUCkQRpQJBwOdHqw6G9U43bg9qVVAKr1WTHEt89MAOfgG7E0CnweXB40WjQibD7kQqRacZFOs4&#10;XMEdDhXwdPXS0YNcSmw0YZrhtT12J14fUgmCiEI+mk+LX6DbjMdLlCG425CLWh30WlCrUCvw+mnu&#10;oKkDlRKbg5xUkmPRqJBIgo9IrcLnR6dBrx0q23C4qGykvo3EGPx+DtaTmURMJMaI4HMb8i70E+jf&#10;FHjapj78fjRqlAp0WiTQ0j3irdkGbIHx+rA7kcuCJ/EJRBnQqvH56bPhdGMIQ68dePg+P2YrTjfh&#10;YejDhgag/Y8oYDLj8aBSoVRgsiCREBsZzGGLIl1mXG4MOkSBHgsuFxEGIvR4vdhciALhOqRSBAGF&#10;HLMVl5swDfowtGpsjkEfLVHE5sTrRRDp6UOpID4atRKbc8BJxuUJSl8CT1IQ6OnD6SZCPyhg9Xjp&#10;6sXtQQS5HN23z9PuxOdHo8LpHsadxufH5kAmQ6fB66c/rSSK+Pz09hEbgdWBIBKmCQr6E2OCPXr7&#10;bEFlvyEsOB8OOAhJJIMe+6Fvlkwa/HZ7vDhcyGVo1JitwX+rlWjVAx/+wHc28FE//FsjiOSn8ftf&#10;sOZm/r2dF99l9VoeXs/dV3PFDwkPQ3dqloKMwniD+IMHD45nt/b29qMYzBhs374d6O8RG2DhwoUl&#10;JSXbtm0LBfHfAaqqqs455xybzbZx48bFixe3tbVt2bJFo9F4PJ6EhITm5uZA96XZs2dnZGSMFJwJ&#10;glBVVVVWViaXyx0Ox1lnnWU0GpuamoqKitRqtcvlmjdvXiBo9ng8VVVV1dXVUqk0OTnZ6/W2trbK&#10;ZDKHwzFjxoz29na/319dXe10OiMiIlpbW61Wa1VVVWCHJUuWmEym+vr6gEl5dnb2hETzI+H1eisr&#10;K4uLi/fv35+amhoZGTlr1qzc3Nz+9LzT6ayuri4pKSkuLk5LS4uOjp4xY0b/Di0tLdu2bQvcptFo&#10;7O7uHsm5MiwsrKCgIDExURTFfnvK9vb2zZs3azSazs5Ou92ekZFhMpnMZnNGRobf78/Pz8/JyfH5&#10;fDt27Pjoo4/UanVUVNSyZcumT5/eP4dxOBx79uz54IMPVCpVTEzMGWecMX369NbW1sMf/piYzeZP&#10;P/1Uq9X6/f6cnJzc3NzRV0Kqq6tffPHFxsZGt9stiuLFF18cERExyoF2u722traurg6YOXPmF198&#10;8dOf/nThwoX/+c9/QhL544bfzxc7WfMGm3aj1/PMHVz3Y2pb2FNOSTW1LUTq6OglM5EIPWo1Og27&#10;D5CeRFIsHT0crMdio7iS+VNQKpiVR4SeLcV8tZvSamxOYiKIjSIvHWMUMeF4vMzMIzMJiYTWLrbu&#10;RaPC7WVmLqLIJ1v5ei8WBxIJyUYUSiw26lqZmo3NiVJGciwON2fPx+ZgVxlqJS43C6eTaKSqkfJa&#10;5HIcrmA1YU0zdS2IIgoFvVYMWrr7cLtJMuIXyUkhNw2FHFGkppl9lSgVON0snUVCDILAV9/w+gf0&#10;9NHZy+kzmZHP2fMGmff1H2h3UVzB7Dy0ambkkpU8TCrU5mDbfr7YiUJGVATnLkYuG3TRHjOfFmHu&#10;o7WHlHhS46hqZPkCwnXYHPz1I+YXYrbS2oPVSkUDMjnpiWQns3gmeWkDQXldK7sPsOsA0eGo5KiV&#10;bCnmk23ERSGTkmQk0Yjby6xv34V+3J5gQ1mbnX3VeDw4XPgEzpjNlEzaTWzcOeKnKDYyGEr29PH5&#10;DrRqzDYq6/H4kMuIiQi+Ze9tQiEnLpozZlOYiUKO1cHeSj78CqUcYxRnzmFqdjD0FEVqWyiuQKWg&#10;sxe3B6ChlegIOkyIAho18wpZMgtDGJu/YUMRUgluDx6BijpkMsJ1JBiJ0FJcRWosYRoSYokx8PlO&#10;lEq6TERHMG8KGYnY7CgUwU9OhJ7KBkpraOliazFeP4nRJBpZOB2HC5mE9CTkUkprUKtwe5lTQEIM&#10;2/fzydeolUQZOHse03KQSGjr5u1PqW2mrA5BRKtidj75GUQasLuQS6ltxhhJpJ70JFLjgwIws5VP&#10;t6NV4xfITSUqnM5eIg14PDR30mPh6318sAWLDUQ0gblrDNkpJMRQ18L2/XSYiIti4TQKM/ELNLRR&#10;3xL8zOekDixtmSx8VhScX+WnE2ngqz1o1Vj/P3tvHt/Wdd37fnEwzwABEJxnUSQlSqJmWR4ka/AQ&#10;OXWSNrGTNG1eMzRNblI7bnqdvpc4udcvcdNPX15z3Xya5ObeF7tN2qRumtiJ40HWPIuSSHGQRHEU&#10;ZwAEMRDjwXl/nGOQAimKkihP4ffjjz8CuM/GPvucA6y99lq/FQUVZzqZihOJsaKKIi871lPoVuSV&#10;jHoSSfLs+Ccx6IgluHMNRR6iMboHpx+6yQiffZiNDbywl7/6Lt/7Fx7/GPfdwbKy214v4q1koUb8&#10;888/P/vNZDLZ09Nz9OjR1157rby8/Cc/+cnMKNtFx+fzaTSa4uKr5Jdk293vnytQbol3FS0tLbt2&#10;7bJarUePHq2uro7FYocOHaqsrBQEIRaL/frXv96+fbvL5QLOnz9vs9lkZZXZDA8Pd3d3y/5UURT3&#10;7t27c+fOkydPZu3+M2fO2O12p9M5MDAwOjpaUlIC9PT0+P1+ufhrMplMJBLl5eWHDh0qLS21WCwe&#10;j+fFF18sLy+Xy5klk8kTJ0643W7ZMvb7/Vqtdvny5alUKhaL6XS6mzbor1y5MjQ0JEtSSpKkVquv&#10;XLliMpmyhm9/f7/f7+/r61uxYoWsgTM4OGg2m8vLyyORyNGjR+XTDAaDr7322vbt2x0ORyaTOXz4&#10;8IMPPpizM6DRaOT5lInFYgcPHqysrEyn0+3t7bIPfmhoSKfTGY3GvLw8eSThcPiNN96Qs2CTyeSR&#10;I0e8Xm9W9LOnp+f1119vbGyUNzFOnjxpNBrb29tnT/788yBJUn9/f1lZmby6GB4eNhqN10phB9Lp&#10;9I9//GNJkhobG0dHR0dGRnp7e/fs2TM8PGwymeYslNvX1xcMBuXvE7/fX1BQcPz48fvvv/+ee+55&#10;+eWXc5wFS9wmznfz3Z+y9xS7NvKh7bR209ZNIkkqTf8IxflEY1QW0z3IA1sYnaDYQ1E+kSlOdyBJ&#10;eJxc7GfNMvqG2LmJ9m5iCQbHmAhjNqNSk5GwWjh0hg/vptCNSkX7ZWxmzEYOn6OySPEiH2shHCWV&#10;pqSAYR++CYb9bF3DiXbuWUvPIHYLGTVGA143/7kfu1nRAZQkTrbRUEXPIGWFAGKG10/QUEUwRHE+&#10;wTAn2llWSqGbyBRDY6yswahn2IfJSGURviAd3UoWbCjCr/Zz3xYkeP43uB2kMxR7aeuhpozD53hw&#10;67SvfXyCjh4K3RxspqmWoXHuaqKzF6tpOvghS1s3J9uU4q9TcX65j/JCassAMhl+d5TxCVwOdBri&#10;KYZ9OC1UFHGijdW19I9Q5sVm4VQHYxOU5GMxMTDKRBinlc5ejHrqKgACIVouUVbI5UGKPLR2IS+f&#10;q4vwujjSQizB6lq0GuUqeGZ8DQyMMj5BkZsXWkgk0GhwO0mnae8hleLsRTY18NopLl+Z4y6qK8cX&#10;JM/Oa8epKEJQcaqNQR+ranA7mAzz89cp9VBfqWiZn7uEzUxlMT2DvHGSFdWoBaIxTnfgtCkqpb4g&#10;7d1UFiFmaO0iMInbwYpqjrUiSmjVrKlgYJST7RR5ONxCYw1DPi73c7JdmefxCWIJkNjQQN8wgsDA&#10;CL1DmIxMhmhaTmSK85cYGGXbWpw25c5ZX8/gGFoNIz4EAaOa/DwmIvzidT71MGqB8QBnL3JXk3Lr&#10;tlziyij7T7OqRnFmHzhLgRuHlf/ch0rAP0l5AV1XUAmEYgyO0jvImjoyGQwGBsepLScyRd+wUnLr&#10;5SOUFyqm9uA4lYU8dBf/+jsmo5gMbF9PzxUGR6kpQxIZHMevp6oEf5CBUfxBDHrqKognuNCH2YiY&#10;ITJFUT7AaACDXqmULGZ45SiVxcoOQM8Qe0+yYQVqgcsJXjzAslICYcIRznTimyCV5A+2ceiM8sxO&#10;hHjjJHevI89GJqM8Gn3DBMPKQ3e8jeVlWM3oNTRUsH0dP/gl33mOIg8W0+2Kx3tbWOh65GNz8clP&#10;fvKb3/zmq6+++sYbb/j9/j//8z/PiuUtOpIkTU5Ozu5ffmdiYiL7zsjIyPr169evX//JT36yuLh4&#10;27ZtqhkcOXJk5uHj4+Oqq/nMZ3LD7h566KGZDWaHLL/wwgs5nfzkJz/JaeNwOGY22L59e06Dxx9/&#10;PKeT7u7umQ1aWlpyGnzta1/L6WTDhg0zG8jm6UyeffbZnE5eeeWVmQ1isVhOg0cffTSnk49+9KM5&#10;bWZWOQVeeeWVnAbPPvtsTielpaUzG6xcuXLHjh0ej+fQoUPV1dVANBrNhqnEYjGn05l4s8KH1WqV&#10;lVLmJBqNZmM81Gq1yWTy+XxyWVP5TZvNJh8+U95RFEWfz5dMJgGdTtfd3a3T6VauXFlbW1tUVKTV&#10;agVByF56jUZz6NChbKS7xWJpbm4eGxt74YUX3njjjV//+tfd3d03l20SjUb1er0czaLVagcGBgwG&#10;Q/ZkJUlqbm6W/6TRaAwGQ1dXl9lsnnk68mnGYjGXyyVfF0EQ5p8xmampKbPZLC+ZDAaD1WqdnJzU&#10;arU2m03uR+7k2LFj8s0sT9T4+HgoFMoO7/jx43a7Xb5qBoNhZGRkbGxszsmfn3g83tXVlQ2Fuu5R&#10;oVBoZGTEZrOl02m/3+90Ovv6+pLJ5LUOFEWxtbU1G5clX8GioqIDBw7U1tbu3r27ublZ/tOrr76a&#10;czPPLJchU1ZWNrPBbPn5r3/96zmdnDt3bmaD3t7enAaPPfZYTif33nvvzAazc0Wee+65nE5+8Ytf&#10;5LTRarUzG+zZsyenwWc/+9mcTkZHR2c2OHr0aE6Db3/72zmdNDQ0zGwwu6rAd77zHflPa9bf99tD&#10;4S2r2b2Z892MB3hhL0AwjN2MRqCjG50Gm4nxIB4HsQSATkt7D3oNsQQmAxoNOi3xBAYd57uULX6t&#10;BosRCVSg19EzRCIFYLUoeYQW43QciEZDOoNajc1MoYuyQlx2hsYw6UinUatRC5iNxBKoBQTVtDdR&#10;DhLwB7G9mUyhFjDqONmGyQgQS5Bn5WIfiRRXxrBZlFOwWZRgm2gMqwVg2MfpTgKTHGvlWAtTMVBh&#10;0CKosFvwTWI1KYfIROPYzMSTGAwIAiajEisSjedMNmKGsxdwWhXPt8nAlRG0b4ZPCAJShlE/Og2J&#10;JCYDDjOxJMk0Bh2TYcxGEikyEioVZiOdfYxN4MnDZsIXJBjmzAWlHGk0htWERk11CfEEOg2XBxAg&#10;nWFoDLWAlFFO32q56lyAqbgSdwTYLQz7lLAKATq6icXxhXhwM95Zy/+P30d5AdEYsTh6HRo1iRQZ&#10;cNlIpgD0OkZ9DIwpoS9mAxo10TipNGcvYDYqflmTAa16elTRmBJ6EYsTidEzSNcAfcOMBjBoFBV2&#10;u5WOHobHcdsABkYYnyAaIwMqFVMJwhEiMVQqVAJaDRNhEkkMOiJxxAwGI+kMVpMyJ2oBkwHfJFYz&#10;8SSpFA4LajWoGPMTSxCKAIgSE+Hpars2M4fPkWdTLq5Oi2+CUISpOIBOw2QEQY1eh1qFSUd7Ny4H&#10;sQSxBFYTRh3xJDotXQPEk8QS6HXTt7fNTDzF5ka+8TnuWMPHH8RtVx6TZIqBcaxm1GpFZfI3B+kf&#10;UeTwDXoGRjjVTmfvdG8zb+BYHIN+OoZHr0ElV4bKcKEPm4XxIJEoXjepNA4bF/uVmDr5mY0lcDuI&#10;x5Ub2GIkHKXlkrIjFEvgsnGhj1gcnRaLmWVl/OWjDPo4ffGqG++pp57K+TY7c+bMzLurr68vp8GX&#10;vvSlnDtw586dMxvMNlOff/75nE5+/vOf57TR6/UzGzz44IM5DX7zm98wF4uTQrdt27bvfve7n/rU&#10;p2RJ70XpMwc5Fnl2MLTsXJSLVsrYbLavfvWrwODg4JNPPvnlL3955v6AbCBmsVqtcsmqLHV1dTkf&#10;8fnPf/6hhx7KvlTN2qpsamrK6WTLli05bb773e/KBqLM7HJFf/RHf5Tz0Tme5pKSkpxPkd3GM/nq&#10;V786Pj6efTk7Jnvbtm05neQI+2i12pwGOTMG/Nmf/dm2bdtyjsrpM6eTrVu35nTy7W9/O2tdhcPh&#10;Z555Ji8vb+/evdkKqVqtNjtjGo0mkUhkbeh0Oj1PZIV8YNYXnkqlTCbTzMlPJpPy4bKIuxwvLghC&#10;MpmUP0KSJPmoVCqVPUqSpJl2uRxynR1PbW3tvn37qqqq5Dfb2tqsVqvHM2Pze2FotdpMJpNOp+VP&#10;TKfTkiRlT1alUq1cuTIUComiKH9uXl7eyMiIfArzzNhCdGC1Wq18vhqNJp1Op9Npo9EoiqLs7892&#10;0tjYuG/fvuycpFKp7FSrVKrGxsa9e/fKLzOZTElJidlsDofDM+dtIfnB8mAkSZIft1QqNX9+s8Fg&#10;kOdNnkD56mg0mmt9nFqtrqurSyaT8vUSRVHWAHU6na+88sr27dsffPDB48ePl5eXL/BmjkQi2Zez&#10;94geeuihnC3EnAW2y+XK+ZTZecaPP/74I488kn05u0Dv5s2bczpZt25dTpvvf//7mUwm+3J2AsDH&#10;P/7xnKNy0h6qqqpyPmXjxo05nTz11FPBYDD7cva12717t/xmx2DJ//sbS4mb0QD5eYSjFLu5MoZe&#10;SzKFSoXTCpBMYTSQSGA0gCzlnkECzZulJdMiGg2ZBGo18vlJGcQMSAhv1oyUbbhUGq0GrUZJ7JOR&#10;MootC4gSSIgSKoG0hFqNJCFBOj1tc8yYQlIiRgOh6HTVz5TIympF40+jJpmmqlj5xFRK6UQehjyq&#10;VJpEkrZuityMBylwc3mAUJRSFekMOkikMOpJpa5SEZEP1GmVs0ul0ahJpuZQGhFUqFSk3jxfUcTl&#10;ZNSPXofdgtmIoEbMIEmo1aRFkmncdmwWWi6R52DEx4pq7GakDMkUk2FcduJJJDAbiCdYsVqxIOUh&#10;yUkFoSidPQQilHgITKIWGA0w7EO2TVKzxqlRE5VTHSCdhowyzxmoLuVIK6kUHgd//kEOnKGjl/Eg&#10;D97Bzg0kU8qaTaNWTFt5hpMpJZhbyt4wEioVaRFBUNqrmLaGRRHVjOVZ9g4JRRn24bBjt5ASGRqn&#10;0A0iaoFUGiQsJuJJ7CqKPKTSXOhHEECF1YxahUoFKiT5pkqj1iNJiCJqNYkkguqq+0qO8J6MoFGj&#10;VpNKkxFRqZAgmcCgB1AL06cmH7Kyms6eN+9kiVQavQ6tRj5zxAwCiCISiCLlhcSTaNSIkE6TejO9&#10;RL4h5X9kdevlGwywmjAbUAto1CCRTKPVUOQmGFbmSsywbQPxBGJGydCoKKK+ks7e6d7SIhbN9PSm&#10;ZhSFzaCsAwWVclLyKcirykQS1Zunlr1b4snpSUiLGPTUV5JMXfXQaeQzSqIWqClGUDPmv+rGe+ih&#10;h3ICTeXN9iyzv5lXrlzJ1Tz22GMf/vCHsy9n/+Js2rTput/Mzz777Mxv5pxhMNcvgsyiqdP4fD6P&#10;x1NXV9fR0bEoHeaQyWQ++MEPOp3O//W//tfM93t7e7/4xS+uXbv2qaeeyjlkSZ3mXUE6nb733ns7&#10;OjpOnDgxM+whk8l0dnYODAxYLJZYLHbu3Lnly5c7nc54PO7z+R5++OFr1eiJRqMvvvhifn6+VqsN&#10;hUI1NTXV1dUdHR1yZEUsFvN6vXV1dVqt1u/379271+v1qlSqgYGByclJeUkzPj7e1NRUUlIyU/zR&#10;4XD09fV5vV61Wj0xMeF2u0dGRux2eyaTCQaDjY2Nly9f9nq98hgikUhZWdmcURzzMzEx8dprr6XT&#10;6f7+fqC8vFytVmctHmB0dPTw4cOyhOXY2JjFYlGr1cuXL7/jjjvKy8s7Ojrk6JpQKHT+/PlVq1ZZ&#10;LBa/3y8IwuTk5Jo1awoLC7Oa9DlIktTZ2dnX12exWLq6ui5cuLB79+7BwcGWlpb7779fEITx8fH7&#10;7rsvHo//7Gc/SyQSZrM5EAi4XK4//dM/zaarjoyM/OIXv4jFYiaTye/3e73eRx55ZGBgYPbkX3cq&#10;ent7W1tbnU6nKIpjY2M7d+6cPwjnt7/97Y9+9KPS0tJQKNTe3v6JT3xixYoV8xw4NDR0/Phx2eAe&#10;Hx/funVr9vKNjIxs3LjR7XbLCQbXHeoSN40vyKpHiU7x0ftRqairoLaMN06xZRW/O8ZUjCIP/SNU&#10;eCkppLmT++8g38lEiOoSpU7k0Bg9Q9RW4LbjC1Jbxk9fQa3iWCuBSRpq0KgozqehkuoyEknGJ3h4&#10;G1oNnb0MjGIxEU8w7COdpq2HMT8jfuxW9DoKnLjzENPku+gdQlCxbT3xJBWFiBlG/RgNTMUo9FDq&#10;5XdH8TjRaghFqSnBauZYC24HqTQvHWZzI0UeLl8hHKFxGZLE2AQ7N+K0kUjyy30Y9Fzow6TH66Ki&#10;kMkI/7mfwCSTEVQqMhkefYCmWuorp3cPZGk/t4ORAD2DVBRRkId/kj/YNr2cyNI3zC/3kcmg19E9&#10;iNlARsJpJZZgWSl1lQyPc7wNm5nmTqxmHtgKkGfFk8eB01QWo9Ny9gLNnUSmiMQY8bOqGq2GZeV8&#10;Yo8iH5RMcaGP5nZ8IaWe1LCPg82srEGCywMU53PPOpxWfEEe3nZVqq5/kjdOke+kd5BfHqC2lPEg&#10;iRTb1iHAwBixOGmRSIyGKl54g5OdfOPTqCRcDgw6PrAdvY6uATp7cVjpHeL1kywvw2Ji1M/6BkUt&#10;x2ImEKTEywfvxWFlYJQXDxKKYDbhD1KSz4d3K2Ww5OvidjAepOUSiSSRGBYjHT0IAuvqcTsYHOXR&#10;+yl08/xvIUNS5HgryZSSZi1BMkWhC4Meu5neETY04LLz0iG8eaAiMsXaOnqGeN9WTEblzvG6eOUo&#10;Wi2Hz3KsleoSdDrUKgrd3LMOtRpfEJMBlQqTgVgcrwuHhX9/g3QaswHfJG47n3w/eh1nL/JvrxJP&#10;0tbFVIJCFxo1uzbT0sXuTahUHDxLQyXlhQTDNNYoMV09Q5y/hNOOKDIWYNdmRZvoyhin2nFa6Rnk&#10;RJtyxUcDuBzc3cRkhOUVnGhjaByHlckQhW4euJNkinMXybOTyTAa4N4N02WkshcrLTIWoKaUET82&#10;M8PjvHoCg5a2bkJRnFbKChAl/u+/YCKsPLORKL85wgN3YDUTmaLUS10Fo4Hch87rorMH3wQaDb/c&#10;z/HzfOsL/MUfvqfSWxfNiBdF0Wg0yqmEi9LhbP7kT/4kGo3mbBC3trb+zd/8zc6dO7/4xS/mtF8y&#10;4t8VfO1rX3v66adfeeWV2dVY0+n0yMjI1NSUTqdzuVyTk5NTU1N6vd7r9c5vWkWj0bGxsVQqZbFY&#10;ZLM7mUyOjo7KgSJerze7AAgGg36/P5PJ2O12vV7f2tp6+vRpm81mMBh2795tNptnij9OTU35fD5R&#10;FOWI/DNnzhw5ckStVq9ataqysrK5uTnrbQ0Gg7W1tbMX0wthcnLS5/ONjo6qVKr8/HyPx5PjCg0E&#10;Aj6fr6Ojo7+/v7y83Ol0mkymnp6eBx98UKvVjoyMxGIxvV5vt9snJyej0ejQ0JBGo7Farclk8sqV&#10;Kw888MC1hBTT6fTo6KisRQOIoqjRaARBSKVSarXa4/HIG4U+n+/ixYvRaNTlci1fvjxnw8fn8126&#10;dCkSibhcrtraWovFkkql5FHlTP78SJI0NjYWCoXUarXL5bqu0qgoiidPnrx48aIgCIWFhaWlpRqN&#10;xu12X0uhXx6q7DDOy8vLWducOHHirrvu+sxnPvO9731vIaNd4qZpvsCuvyAt8qd7eOQ+dBrOXWLz&#10;SmIJRvyoVfSMEIvhtqPTMTbBvRvId+JxEo0xNkEySSyJUYfRgNeFXkvPED2DjPiJxDDpKHBTVwmS&#10;ootS4FZs3LTIiI+puPIm0DfMpT4CYXRq8vMwGZUQGosRQFAjgMVEgYtUmtEA8QRGA948dFplMLLK&#10;XoELQcA/yUQIwGQgGFbChWVrRq3G7ZhWEYkn6R3ilaPUlOJ2ohYIhCj2MDBK/zDpDCsqqCqjwJUr&#10;CBhLMOonFmcqjsmgzIBBx2SEVBqT4SqxmqFxLl8hkSQYpsCNWsAXJJ7EaWXbetJpOnrxBUDAacNm&#10;mj4R+VNkJ/FUgiPn6BlSIjGSInvuUmLrZcJRnnuJQjd6PS47wRAn2/E4yUiK+KDdxLLy6aswk2AY&#10;/yTpNOEpQhFCU1iMlHhx2RFFzlzgaAulXiqL+f4L7GvmP76NSkVRPsX5Sm+ypRiZUjzuowHSaYo8&#10;VBUTDNM9xFQMl4OqYmXyJYmxAJevEEvg6e6KEwAAIABJREFUclBTcpV5F08y4qNrgIkQZhOTYSIx&#10;QhHW1pNOIwiUFyppxOMTdPYSj6PVotXQ2UcigddFcb4iqWTUYTEqFzc0RXCSQBinheoyHFZCUVIp&#10;rGa8eQgC4SnGJwhMMuxjIoRRr8iqToTJZLCZcdoYDSjhQwUu9DrGJ7jYx1Qct4PlFUpUiZih+wp9&#10;QwyMolFjNJLvoKQAi0GJJpIkBDVI2MzkvykDKq8wQ5Hcu1SSlOgpSSKRIhhSRIosJox6nFYl07R3&#10;iGAYu4XKYlx2JInxCSYjSiXjmVqlmQxjE4SjqNV4HJiNjAYIR9FoUAtc6uN//JyyAvJsaDUUe7hj&#10;NVUl08+s3cpkWJFALXArj0b2oTMbSaZIJNFq6R/hK9/jRBtf+xR/9fH3lAXPIhrxhw8flhUwBgcH&#10;F6XD2Tz++ONdXV0/+tGPshEXwG9/+9vvf//7H/nIRz72sY/ltF8y4t/5nD9/vqmp6YknnvjWt761&#10;wENkv6ysV5ifn7+Iqup+v//gwYMlJSUqlSqdTvf19f3BH/zBtSzOoaEhOWy6paUlnU43NTUVFxf7&#10;/X6LxZJIJEZHR9///vff1hKzXV1dsntbfjkyMrJly5bZXvZAIHD06NGCggL55eTk5LJly25udbEQ&#10;JEmKxWKSJBmNxnd7YddnnnnmySefPHTo0B13vCMLu7+HOHuRP/vvNHeyehl77uRj909XWbrQy//8&#10;T4rzSaaoKcFsoqHqXZCXlhbpHiQQwmzAZuZEG04rEkyE2L15btn1vmGaO7CYSaUVz+JNVCHNZLjQ&#10;x8V+dBoiMbY0UuK9qoGY4eevsqxMUfcTVAz7ePT+a2p7T8UZnyCVxmIi34kgkEpzZZTwFGoBj5P8&#10;q79y4kleOjhdrTYW50TbdBamL8jKaopv9vJFpvAFyUg8+wv+5XcMzx0knIskMRFWTN482w3XQ52M&#10;8MoxClxoNUxGKC9kefl7v4TQ204swb/vxWxQxDfz7FiMSurtwuno5Xv/xv/3EnYL/+MJPpibivhe&#10;YBEMIEmSTp8+/alPfYpZAdaLy+bNm7u6uk6ePPm+970v++bJkyeZpTu5xLuFJ598sqSk5Otf//oC&#10;22cymQsXLvT19ZlMpng8XlxcXFdXt1h2fDgczqZsajQai8WSjZifs7Fs6MsZus3NzV6vd/ny5dFo&#10;VKfTbdiwYdEteEmSZNe4/NJgMMhRK/JL2c89+6hMJjMzi0OlUs0MvFtckslkV1dXZ2enSqVatmxZ&#10;VVXVQhT937E88cQTzz///Fe+8pVDhw693WN5j7Omlt/9A//8Mj/6T57+3zz/Mp94H4/soqKQw+co&#10;zle24PtGqChUshXfySRTHDrLGydx2IjGiCXYsVEJ7jcbGByb24gvL8RhJTKFVoPLcZMqeKMBeoeU&#10;RY5H4mgrexxKrqGMWmBlDVfGONOJ2UgsTl0l8eRVbbJMxfn1gekwodoylpWh1VBZPEdjGb2W5RVM&#10;hBRncHiKe9bRPYjFSCpNTamy6XFzWEyKG3VOmfk5kSQu9dPZi8lAPEl1CcvLb8yOt1vYtUnZZiny&#10;UOR5z1rwcmUDlQqz4ZpTFIoy6ictYjFR6M7dGlpE9Fo0AiX5ykiiMQwLrvo4GeGX+3n+ZV4/SZ6N&#10;L32Er/zxDRcse7ewUOtnnmhUuYyL/O8nnnhiEQZ1DXbt2vXTn/705z//+ebNm2VpvBMnTjQ3N9fW&#10;1tbU3OACbYl3AC0tLS+99NIPf/jDhYcdB4PBy5cvy5koFotlYGDA4/FkQ5lvEbVaPdPAFUVxnkqr&#10;co2krNFvMpkuXbrU1NR0Q1VdF4ist3jkyBFBEFatWlVRUWE0Gr1ebzAY7O/v1+l04XB43bp1c1rM&#10;Vqs1HA47nU6dTieXYZqdD71Y9Pf3Dw8Py6qvExMTvb29t3VVf0OIohgIBNLptMViWaCIllqt/sY3&#10;vvGhD33owIEDd9999+0e4e85bgdfeoQvPcLRVp79BX//L/y3/8mKKtYsw21TxDfMBvwhJbjlncyI&#10;n9dPsLwCQYWY4eUj9A8jZVCrsZpoucSKXLEABbtF0eq+aabi09ECspjMVDzXQC8v5LeHlfJVFUXo&#10;tVwZZdlcJc7GAuTnKQEVJgMtlyjOv44BrVJRWQRwoRcxw9o6KoupryQaQ6vBbnmrLeDJCB2901s3&#10;3YO47Lm7BzlIElNxJAnTm7asw/qeNQGzTIusQ3UJ1SUY9UpoTTiqlFVq7WIiTF0lTgv9I0RjN7Ap&#10;kUozNP5mSJvr+sswQeCedRw+h8OCmCEYZt31Ko76J/ntEf5jP785TDzJphX84Ek+dv/cC9T3DAs1&#10;4mdKDcyJTqf727/922zdx9uB0+n88Ic//NOf/vQv//Ivm5qaQqFQS0uLWq2WNwGWeNfxgx/8wOVy&#10;ffzjH1/4IclkcqZrXKfTjY2NiaKo1+vz8vJmCwfdEHl5eT6fT6vVypmslZWV81h7LpfL5/PZ7XaV&#10;ShUOh6uqqmTFmNvB0NBQS0vLsmXLZL2/TCbT0NCg1Wrr6+vz8/NTqZTZbHY45q7zrtPp1q1bd/ny&#10;5b6+PrPZvGPHjusGl9800Wg027nJZDp//vzMMlVvI8lk8sKFCwMDA1qtdnJycsuWLdnsBTltQKvV&#10;5uXlzV6zPfzwwxUVFf/0T/+0ZMS/ZWxpZEsjU3F+dZCfvMS/vUYqjcPCiirKCvjT910lLn5bSaUV&#10;m2N29Pb8RKbQ6xSdDbVAnpVjLUzVImbIs7H6NhZTQa8jnpy2kBIJdLOeP52GUq8SA202IqgUOcLZ&#10;JFPTai2g6Cpe1/wyG1lRRU0pakGJCDIZbsB3vrjkbDLI/vh5SCTpGuBiH6hYVkZV8Vs38qxEzK38&#10;jokZYnEE4YaHnRVZB/xBtBqWl9M9SHs3ZgP7TqPTsqyMWIKWi9zVhNtBRzel3vmKBM8c1cU+hnyK&#10;iujJtrnTr3ModHPfFkJvxtPr5vKPSRLnLvG7Y7x4iKOtiBkaq/k//w8e3a1UcnjPs9Df15dffnme&#10;v9pstlWrVi2wyPyt8OijjxYUFPz6178+cuSIVqtdu3btRz/60XlKwCzxTuaFF1748Ic/vMA0Rxmj&#10;0SjnUwKSJF26dGl4eNjr9cbj8ZqamuXLl99KHLbZbL7//vuHh4eTyaTb7S4uLp7HE5+Xl7dr165D&#10;hw6ZzeaysjKtVltZWXk73PDA5OSkx+ORlyhWq7Wzs7O6utpgMKjV6pn5IbORp+jChQsWi6WoqEiu&#10;8Ho7RigjCEImk5EnTZKk7L/fdoaHh0dHR+UdG4fDcfjw4Ycfflin0/X19TU3N1sslmQyWV5ePjs0&#10;SxCEj33sY//wD/+wQGXMJRYLk4FHdvGRnZzp5D8PcLqDo60cbuEXe9m0kp0b2bGBjQ1z/64vCmMB&#10;3jiFQU8yxbp6KotuwLSyWfDmkRbRqEmLDI5TXgggSRw/r8QqePNuy2rE4+DwJIBOQ3iKFdVYZ/0s&#10;y8Ip1jclt+PJa9phZiPdg9M5o3L67EJQqW545XOb0GsVFXaZqfh1BtY/wlhAqds1EaJXRcNbYl/4&#10;Jxkc40IfosiOjTd5b0xG6B/h8hVEkRXVN1CaVMzQcml6N8ZiormT8gKaO6kqJjBJfh56nZKcjUQ4&#10;ikGn3N4LIRShe1CpN6zTkhbxBxeUGmE1KWJBOVy+wt5TvH6KvacYn0CvY9tavvs479uqbAT9/rBQ&#10;I/62uthviO3bt8+ulLTEu47u7u7h4eHZijSzSafTQ0NDkUhEo9Hk5+evWbPmzJkzRqPR7/dLklRX&#10;Vydbt93d3S6XK2vUSpI0MjIiVwFzOBwFBQULse9tNts8YiY5rFixwm63T0xMtLe3b9iwYbbk9mKh&#10;Ul2VgJ5VT78u4XC4ra1NHpjNZhsaGnK5XDmyuIuIx+N5/fXX5YpRqVRqy5Ytt7g3sljE4/FsrJEg&#10;CEajMRaLpdPpkydPVlRUyIMcGhpyOByz66Pt2LHj6aefbm1tvX1hSEtcC5WK1cspcDMVR6thPMjB&#10;s7x+kr97nqd+iFHPphXc3cSda9jSuJhhNvEk+05TVayYuW1dWIzXicGYiTePxhp+dQCbiYkITXXc&#10;vZZkioFRqksQJSJTXOzjnnXTcnuLhV7HB7YzFiCVxmzEPdf+nErF3U2caMNpI5PBF2TFNezUAjeh&#10;qFKvJxpj+/qrVk0P/CUvH13k8d8QqrcvFa7/V5QuThQnwFScvScpK6CqGDHDvtM8cMcNi6hIEv0j&#10;it4i0DeMyaBUn70uamFaZB0QM6ysJi0qGynyb49cHSw8NV1vYSqxIDc8KAvaLDki8Qshk6G9hwNn&#10;OHSOA2cYHEcQWL2MP3mQHRu4a81CR/LeY0FG/Llz5+SKU88888w75Fd5iXc7cj2BVatWzd9MkqSu&#10;rq6+vj673Z5Kpc6dO7d79+5du3bFYrHJycmenp7sDSmnumYPHBwcbG5ulh3Yly9fXr169aIb2YIg&#10;lJWVlZWVrVq16rY+F06n8+LFi0VFRYIgTExMrFixYoHbF4lEYma+gcFgyFa9vR2IophKpYLBYDqd&#10;FkXxWoL0bz16vV6WMwIkSYrH43IdXKPRmL1wRqNx5v2TRS6x0dHRsWTEvy2oBcWBB5QXsr6exx4l&#10;leZEGwfOcugs3/0Z3/yfaNSsquGOVWxeyZbGW91Jl6t1Zlf9diuRGAuXVNFq2NRIeQGBMHodpzuw&#10;mhRVPqsZvRatBo+TvmH8QSVHsMizaDmCOm2uIs1sivPZZlBE6DeuuKa9qBaoq6A4n7SI2XCVrDvw&#10;xQ/zgW2LMuTbixzjLhdIshivs6MyOEYqPS22OD7B+gYiMS71YzUjqIhMUVqAc6GungURimK3KDeA&#10;WsBpZTJyw0Z8NEb7ZSrf9ELYLYSvXxp7GreDE22YDcRTioaSWs1oAL0Og55IDDFDVTGJJEdbcDkI&#10;htm9eaE3rdlIZAq3Q3mmFnh24SmOn+doK0fPc6yViTBqgVXL+NC93LWGbWvnXqP+vrEgI769vf3v&#10;/u7vgC9+8YuzPVVLLHETjIyMADllLGciiuLExEQ0Gj179uyyZcsArVbr9Xp9Pl91dbXVatVqte3t&#10;7dn2OfIsgUCgsLBQ9r4XFhZOTEzIMjK341xu98rW6/Vu2LDB5/O1tbXdkMvfaDTOrNsgm623Z4yk&#10;0+lDhw6tWLFCnvNIJDI6OrrAFNL5EUVxfHxctrw9Hs9NhOgUFBQcP35cDomZnJzcuHGjXq9Pp9Mz&#10;rXa5/9nHut1uvV4v365LvEPQati6mq2r4U+USICDZznSyq8O8j9+DlDgYvNKNq5gYwMbGqa1rhdI&#10;thCsTLa66sJRCxR7KfYC6LU0d6LXEI2TEhWZvHiS5g7W1qPVMDDKVPytFi502hZkiapU15y9B96L&#10;yqvDPo61kp+HCnxBmuoo9dJ2ma2Nb7qlJboGMC1qrqSguqoGsMQN62AGw3QPcrKD7iEaayhwTfvR&#10;F4KYQRAw6DjVQX4eZiMDo7xxCoeFg81kJCqL8LoIT7Gymi2rsZkxGW5AQMlk4K617D+NUU8iyfqG&#10;ue1vMUN7DyfaON7GsVbaexAzmI1sqOdzH2Lrau5cfcPP8nueBV3kLVu2yFXQz5w5s2TEL7EoyC7h&#10;a3mU4/H4pUuX+vv7k8lkc3Oz2+2W9ZE0Gk36zV9Xh8NRX19/4cIFuRRoVVVVtty9JEltbW21tUoG&#10;mUql6ujoaGxsvBVrWxTFcDgsSZLVap2drDk+Pj42NiaLn5SUlNxQoP91UalURUVFRUVF1924yMFi&#10;saxbt665udlsNicSifLy8nQ6PTAwYLPZFj29NZFI6HS6bMzSYnn9s6KicgxMWVlZXV3djdrxBoPh&#10;gx/8oM/nky+QfC+ZzeampqaWlha5DFZJScm1ZI70ev1t3cFY4lZQCzQtp2k5X/wIwOA4R1s52srx&#10;Nv77j5mKIwgsL2PjCjY0sKGe1ctyPcqzsZqoKWVwHIuBRBpfkC039uRdRXkhVhOhKHo9KhV6HZJE&#10;7yBlhUqI+Q3lCC6xQORiXvGkUhFpgRZtoZs71xAIAVSXku9Uusq6nFUq1IJi9S4WdguTEcxGJe92&#10;InRjYjipNL87SlkBd66hb5j2bjIZEqlrRknlkMlwoZdL/Zy5QJ4dm5nKIlou4bBRUUh5IaEIVjOb&#10;GxEzN79fVODiA9uJJdDrrkpL6BniZDsn2znRTnMnkRgqFctK2biCz36QOxpprLmNQpbvARZ0X1dU&#10;VHzrW9964okn/vqv/3rXrl1LdciXuHXkoqGySuPsvw4ODvp8voKCArmW6pEjRx544AFBEILBYEVF&#10;hdxGFiN3uVxygVKXy5W1IFUq1fr16wcGBmRTNRQKrVmz5lZyXmOxWFdXV29vr0qlKi8vr6iomOlj&#10;DgQCBw4cKCoq0mq1vb298Xi8oaFBXjCk0+lgMJjJZOQqsDc9gJumoqIiLy9vampKFMWDBw/m5eVp&#10;NJpgMLhx48bFXZDLVnsmk5HneWpqKrumuhUmJia6u7sLCwsBq9Xa29srV7G90X60Wq3cyUyqqqqc&#10;TmckEpFLAs8ppCOKYjQavVaN2yXeaRR7+MN7+cN7AdIi5y9zvI0TbZxo5/nfImbQalhVw/p6NjSw&#10;vp4VVXOYCILAsjIsJqIxdFo2NNyqREmenTw7bge9w3T0IIosK2Pm7aZWI96u+g2/j4gZLvRxZVQx&#10;iycj1FUs1Bb0OHPzSs1G+kcU9c9Ygvqqm6nDNQ96HQ/eyeAYZzpZs5yV1TemihiNYTKg01LsQa/F&#10;P4nZyF1NC435CUa4fAW7FbuFPBsjPpxWBkbIswFK1YLuK6QbbvWsdVp0WgbHOdXBqQ5OtnOqA/8k&#10;QIGLDQ389SeUxbbzvS7ouYgs9Jp8+ctfdrvd/+W//JdVq1Z95StfaWpqKiwsnNPdeFvlL5Z4zyAX&#10;De3r65vTiI/FYrLYkSAIW7duPXv27OXLl9VqdVNTU7b4KKBSqeT7LZPJDA0N+Xy+8fFxQRAKCwud&#10;TmdhYWFbW5tKpaqvr8+a/jdHf3//xMSEnBIaDof7+vpWrlyZ/evExER+fr5OpwMcDsfFixcrKirM&#10;ZrNs+g8MDMii8jt27Hhbng45W7erq6uwsFA2Rq1W6/79+3fv3m0wGCwWy6KEA6nV6u3btx84cMBu&#10;t6fT6dLS0nlipRZOIpGY+T2z6GH9TqdzniIYwODgoCiKSzuQ70Y0atbUsqaWz34AIBrjzEXFdNh7&#10;ih/8EknCqGdNLevrWV/PujrqKpQgAa1moUmBC8diYmU1tWWo1YwFaO5UbDVZy/LtEmF8TxIM0ztE&#10;gQvAZGBgBI8D781++5YVkEhysR9BoKqYilxvwCJgNVFXQV3FzRwrCGQk5R/5eRgNlN9I1H4iiV43&#10;nWyq05ESKStEevNnQcxQW37z7vCxCcVql/8b9gE4rayv57MfUB69RcwS/n1joUZ8tk77pUuXPv3p&#10;T8/TcqaMxhJLXAu5DFBra+vq1atn/1Wv1wcCAdmON5vNXq/3gQceMBgM1wpTuXLlSktLSzKZHBgY&#10;kIPpVSrVPffcs2fPHkmSDAbDLdqpck2x7Nja29tnyhHmVEWVlRblUQUCATlIw+l0vvrqqx/5yEfe&#10;rtTwmUmu4XC4ublZr9er1eq6urply5Ytipq71+t98MEHw+GwWq12Op2L0qcsKprNkY1Go29xFdiW&#10;lhZgxYoVb+WHLnE7MBu5czV3vvl9EwxzulMxLH59kO/9G4DFSNNyxbBYX8+y0sWPU5cFXrx5LC/n&#10;zAW0GqpLrpkjKElI0mJGbvyeMFvhPnULZTx0WhqqKC8kI2E23mQx3VshkcT3Zg60XPhsJhYjNSWM&#10;+LGZSaYZD7C2br7eMhmicVRgNqJSYTIQjeGyU1dB1xVicVx2VCpicQIhBBWBEPesvYEHIRCaNtlP&#10;d9I/AmAzs3Y5H7tPebKql7wii8RCf2WvXLlyW8exxO8bXq+3srJy//79cxZ7KiwsbG5uzsZ+3HXX&#10;XfPHcAeDQZfLtX///pKSEkmSLl68eM899/h8vplR8ul0OpFIRKNRjUbjdDpvKLqmsbExEonISuGZ&#10;TGb58uUzw7JtNltnZ6e8VIjH41VVVbKhGYvFshanRqPRaDQ5cjG3SCQSkQsVOZ3O664NjEbj2NiY&#10;zWYTRfHYsWNOp7O8vFwQhIGBAVnqflGGZDabF7dehNPpXLlyZWtrqxwTv3Llyvkd54vOgQMHXC6X&#10;nFq9xHsJh5UdG9ixQXnpC06bHT9/nf/npwB2C+vqlNibDQ2UL55vXhCoLqHESzqNca4cQUniyhiH&#10;zqKCNcspL3ynF55MJEmkMOjmE+9PpRnxE4srcerXTU64aUwGIlNKQAgQnrrVVFSV6oblYhaLWIJf&#10;7SfPhkZDKMqqZblS6IJATSlGA9EYVjMNlfNlf8qVWbsHyWSoLaOmFLuF1bWcvYBRj8dBkRuvG48D&#10;o4FwlIyEwzq3WHuW8BTNnZx8M0imexDAbGRNLR+4R7Haa8uW1qK3hYUa8V1dXbd1HEv8HvLAAw/8&#10;x3/8RzaKeiYWi+X973+/3+8XRdFms13XbptZWkilUqlUKrVanU2BHRoa2r9//+Tk5NTUVEVFhU6n&#10;q6ioWL58+cLL9xQUFOzbt08WrPT7/Zs2bZppNOfn569atero0aNqtbq+vr68vFweiU6nC4VCsiBM&#10;JpNJp9NyyM2iMDAwcPz4cTkps6qq6rrpnkVFRdFo9MqVK8lkMhgM7ty5U552q9Uajd6IFNntZE4J&#10;/JqaGo/HI6vH3L5ys9fiV7/61e7du28loWKJdwVuB/dv4f4tyssR/3Tk7v9+kb99DsDjZEM9GxoU&#10;3ZubVrgLTzEwwrlLrKiiyDO3dTga4EwnNSUIAiN+xAwNlW+pfM0N0T/CsVb0OhJJ7lwzrQo6E7ls&#10;5+A4JgOJJKEoy8sXWq5LzNyY/9tuYW0dJ9owG4nFaaoj7xa+OcJTDI2TSGLUU5z/Vgc+jfrJz1Ps&#10;cquJU+0UunNLVul1C5VV7R0iGKYkH2BsQqnDWlWMx0ksTiLFkXMk0vQOUV5IdcncJ5tMce4SJ9qV&#10;nNTOPjIZ9DpWL+P+LWyoZ3099ZVvw5bF7yGq93D0S2tr66pVq/bt23fPPfe83WNZYg727du3ffv2&#10;V199defOnbfY1eXLly9fvixLUiYSiYKCApPJVFdXV15eHggE9u/fn5+ff/Dgwfz8/NHR0e3bt4fD&#10;4bq6umyQGCCK4tDQUDAYlOPsCwoKcqzJyclJv98POByOORXQRVEURXGmmR4KhV5++eW8vDy1Wh0I&#10;BO64447ZuZU3RywWe/HFFysrK+VBjo+PNzY2XjcGPZ1Oy1N06NCh+vp6+c1oNOrxeAwGw9TUlE6n&#10;KygoWBRdyBsik8kMDAwEg8H29vaNGzfKFXDf4jHMyenTp9evX//CCy984AMfeLvHssTbSd+IYtCf&#10;aON0J6EoQFUxGxvYuIJNK1hbt9Aapak0L+ylxItBR1qkf4T7tszhOr3Qx8g4kTjJFAYd0RgP3vkO&#10;jZsPhnnjJKUFqFRkMvSNcP+WOVYmgRBHzlH4Zrq7L8iqZdMvr8VogBEfnb2srKasUHEJSxLBMKk0&#10;JsN8DvKpOLEEBt0tyf7EEvz6gGI3R+NK2MniJrbOz4U+/MHpXYuhce5eq2TZ3ihpkRf2ToeySBJa&#10;Datrpxu0dhGZUlZW0RheF8vLlT91XeH4eSVN/OwlEknUAg2VyibV+npWL3tLp2UJmYVO+V133VVZ&#10;WfmTn/zkWg0ymcy2bdsKCwv/9V//dZHGtsR7nLvvvruqqupHP/rRrRvxZWVloigODw8HAgE597Gh&#10;oUE2akOhkNPpTKfTer1ep9PJepTy/2f20NfX19nZ6Xa7JUnq7u5et25djk1st9vndwOr1eocX7jN&#10;ZtuzZ08gEMhkMmvXrl1EL7J8CtllhpxEe92jNBqNx+PxeDzpdLqzs1POQB0dHdXr9UNDQxaLJZFI&#10;nDlzZs+ePW9x3Png4OD58+e9Xm9tbe3ly5czmcw7JHzlhz/8ocfjed/73vd2D2SJt5nyAsoL+NB2&#10;gEyGzj5OtHGygxNt/PsbpNLotDTVsmklm1eyddV8SbGhKFYzBh2ShEaN20EwPIcRn0rTP6pYVLEE&#10;GekqKfF3FJEYVjOTESIxBBUaNZHYHLZ1Vm4/k8E/iS9I3wgu+3zO+GCYQ2coLaCmlGCEzBB1FQgC&#10;F/u41I9OSyTGppXXTIs0GRZh2TMRwmlT+rGaGBil0P2Wlhky6onGFCM+kyGWuPnAKlkcU5KULR0x&#10;g2HGT1ZapKNn2sQXBJ57CYOB420cb2N8AqCsgI0N/OEONtSzrn4xyyQvcXMs1Ig/dOhQMBicp0Eq&#10;lTp27NjtKyWzxHsPQRA+97nPPfnkk729vbeoHqPVamtra6uqqkRRTKfTgiBkb0WVSiVJkk6nSyaT&#10;kiTJW0/Z+p0ymUzmxIkTWcOxoKAgEAgsiriKyWS6HQZxjnJ5zulcl6qqKovFEg6HNRpNbW1tc3Oz&#10;LLyj0WhcLpff73+LjfhgMJifny+vSVwuV3Nzc1VV1U0UdVpcxsfHn3vuuccee2wRg6CWeA8gCDRU&#10;0lDJn+4BiCVo7uTYeY6d54U3+Id/BSjJ56413LGKratYtSw3rmAiTCjC5SvUV17TyhRFLg9SXYxK&#10;RVokLZJMzTcqSbqB+j7JFAOjRKZQqXA7KHTfUqCORs2Qj8sDGPRKHuSKakUZZiZmA+EpnFb6Rhjx&#10;EYlhNGA2zBdUEwzjciizZ9DRP0Kxh0SK3iGK8wHcDo614rLfxj2KnEienMJMbwGFbkJRegbRaghP&#10;cVfTQmOQZDIZkml0GgQBlYo713CmE5eDTIbxCbbO0JVQC/gmuTxIaxfnLnGhDzGD2cS6Oj65h80r&#10;2bSSokXQDV5iMZnviX/mmWdmvhwfH895J4skSSdOnEilUm/xb/8S73Y+/elPP/30088888z3v//9&#10;W+9NTh7NMWedTqfP5yspKWloaGgzw3EFAAAgAElEQVRtbfV6vfF4PBQKbd26NdsmJy4/Ky/zjsVs&#10;Nq9ataqjo8NisSSTyaKiomsVKpoTQRAKCgpksU6fzzdTRkatVovi9XUcksnk4OCgnFbr9Xrn1Ald&#10;OO/MoL6///u/lyTpC1/4wts9kCXe0Rj1b5aPBWBwnENnOdLKobP8/HXSIjYzd63h7ibubmJ9PYkk&#10;ze3UV1JeyGiAWJLNjXN067CysoqUSM8g9RVoNKSv/VyOBXj9JBqBukpK8q+SFxQzTIQIhpEkRdtE&#10;r6N7kIFRHBaCEU51sKWRuoqbt+NtJloukkhiMRFNUOgiOjVHM4uJzSt59Tg9g1hMlBcgwPHzpFKs&#10;Xj53/LRKxczvBtmFHEtMh8fI+aZT8dtoxNvMBMNYTQgCYobwFNbFS92PTBGMAGgFwjElQKjIc9Vi&#10;TKuhoZIiD+k0FtONnemonzdOKfKR924gP4+SfHRaJiOooKEKl52+EfY3s7+Zg2e5NAASHgcrq9nU&#10;wB/v4a41S7WW3tHMZ8T/1//6X2e+HB0dzXlnNkvR50vcEHa7/bHHHnv66af/6q/+qqpqYfXlbhCb&#10;zbZjx47h4eHe3t6dO3fa7Xar1ep2u2e6VzUaTWNj48jIiM1mAwKBQE1Nze0YzCJSXV3tcDhkM9rj&#10;8dx0ELnskne5XGq1WpKkYDB43Zj4TCbT1dU1NDRks9mSyWRLS8t9990nT93NYbfb29raZGd8IBBo&#10;amp6293wo6Oj3/ve9z772c/OrEuwxBLXpdjDR3bxkV0AkRjHWjlwlv3NfP0HxJOYjaxbTm0Z/jBi&#10;gKoSzKm5jSSTAb2WymKWlQL0Dl8zsDsU5cAZqktQC0SmeOUYf3APBj1AMsWFPs5d4kIPKhX1VQgq&#10;dm+mtYvKIvqG6R9BEHjjFIkUNhMpEaOeAteN+XpDUVBRVUIqTb4GUCr4zKbEy85NHG/FbKS1C5eD&#10;eIKWLmwWakpzG6dFrGb8k5gMaNRMxSkvxGomGiORnJ6NePw2qtwAdgubGznQjE5LMsXOTYsmE+Sf&#10;ZO8J8uwkUrxylB0bcTu4MkZkivrKq7RcBGFaaWfhRKaUG0Nefuxv5oE7sJjw5iFJ7D3F6yfZe4re&#10;YYDaMu5Zy//1Z6xehtWIIJBnv44ozRLvBOYz4mdGKr/22mtms3nLli3ztK+trf3617++aENb4veD&#10;xx577Nlnn/3qV7/6s5/9DIjH47FYTKfTLaJSYV5eXl5e3vxS35WVlZIktbW1AatXr14sycXbh0ql&#10;crvdt14V1WAw3Hvvva+99pper08mk5s3b75uRapoNHrx4kU5LdhoNHo8Hr/ffytGfGlpaSaTOXbs&#10;mEqlWrduXXl5+fWPWQCBQGBsbCyTyVit1sLCwhvSrX/qqacEQXjyyScXZSRL/H5iMbJzIzs3AsST&#10;nGhjXzMvHeInL5FMYzezcSXLStnUOJ0+mMXtoL6KcxcRM4wHWNdwTU/8ZIQ8m+LJ1mmxmQlPKUb8&#10;0DgjPgaGqS0H6B1i00qujCKoCEXpH8HjRMygVfMvv2XrGjwOonFC0RuTFlGpWFaKTqv4j8cnmOdR&#10;c1pBxVQctwOdllCEknzOdFJWML1ySCTpGaLlEpkM1SXotLT3sKaWsgI0avLzmAgz7EOnJRxlRfVt&#10;tzWLPPzRLpIp9NrF1EkcGqe0AK2G0QDVpURjFHnI03L5CiXem0xdnUkoisOqDFgtYNTxq4Oc6uDV&#10;E5y/DLCslPu3sG0tdzddP8N4iXcm8/2qvfrqq9l/q1SqysrKme8sscSiYLVan3rqqc9//vNf+MIX&#10;qqurDx48aDKZkslkY2NjTU3NDZVGSqVS4+PjqVTKbDa7XK4bOtZgMDQ0NFRXV6tUqluMgW5tbU0m&#10;k7fSw1tPdXV1IpHQarU+n8/n883fOBwO9/T0RCIR+WU8Hg8Gg4FAQK1Wr1mz5iY+XRCEysrKiooK&#10;SZIWS8wxEAjs3bu3sLBQrVb39fXFYrFsua7rcu7cuR/+8Iff/OY38/PzF2UwSyxh0CkRNZ/7IHtP&#10;MTbB6Q6OtvDaSf7x31lZzf2bed+d3LlaccyrVNSUohY4cIZlFcQSvHqce9bimSW3q+KqmBNU04Ex&#10;sQQ6DRq18o5ei6BCgroKOnrQaxWZF7cdtwOdBr0OvY7eIYo8N+D6lfNHB0YxGZAkdFpqrp1PZDGx&#10;aSW/eBUE0mlqSlCpCEYYDVCSr4yzZ4hhn5JhOT5BXQWP7J4+KZ2Wugq0akYDuByYjWQyt2pbxxNM&#10;RpEkHNa5VYbUwiLr9EsS5y9TWwYgihi09AwqXvP5Q6cWjiCQyTA0zoEzHGnlVAfJNN48dm3iyx9l&#10;x4alOqnvBRbqmvr4xz++VHh8idvEZz7zmX/6p3/63Oc+9zd/8zfV1dWyGXfhwgW73b5wKyqRSPzy&#10;l790Op1arTYSidTX199ESMwNpYdeiz179vT39996P+86rFZrKBS66cNlgX/A7/f7fD5RFK1Wa1FR&#10;0c2F1vh8voKCArm0Vn5+/rlz58rLyxdyfSVJ+vznP19ZWfn444/fxOcuscT8eJzcuZoDZ7h/M3/9&#10;CYwGDp7l5aP875f4u38mz8YDd/D+u3hwKxYjYTmyQkUkhtlI1xXFiJ8IMTROyyWa6sizEghhMqDT&#10;MhUnFJnWutHrEDOkRDISKkimETMY9ZQWEIpysg27lcYagL7h6aAUjZrUvEm0OVjN3LOOoy2oBJJJ&#10;NjRQNO/XdqmXB+6ktQtvHuMTnO7AaeNMJ5EplpeTkWi5NK2R4rITiubG60emaL1MgQskzl4klpgj&#10;GmfhTEZ4+QgOK0AwzH1blH/fVlQqVtUwGUGvw6gnGKG6VIl7iUxhvrUQf0niZDsvvMFPf0f/KGo1&#10;K6v44Ha+9AibVrxzqw0scRMs1Ih/7rnn5nw/nU5fvHhR1q1bvFEt8fuFWq3+x3/8xzvvvPP111/P&#10;SsTcaBGisbExl8sll4Wy2Wznzp0rLCxc3Oqhs5ElYnJMw3/+53+Ox+O39XOvxTe+8Y1IJPKd73zn&#10;dn9QJBIZHx8fGhpKpVL19fVyOPuiBLL7/f59+/YVFBTchAd9JqIozhyPRqORZUave+CPf/zjw4cP&#10;/+Y3v1nE2rpLLDGT4nwe2U1GUkJWKgr54wcQMxxt5VcH+NVB/vlljHru30Kphw/twDdB7xA6Ld2D&#10;eBwUunntBCX51JYzPkEqzd1N+IKKTd+0fDoupdDNyTaqS/n/2TvvwKiqtI0/907vJW3Sew+hhy4d&#10;BQHBgm0t69rWxuq6rLvorrr2dQXFLqiru8u3iIoNBAUplgBBSgIJmfSe6b3Pvd8fd5iE1ElIWNT7&#10;+yuZOXPPmclk5j3ved7nPVUPgkJGEgwWTCuGkI+pYyCXoLYZYiE6TVDIQqE/RcHuGnJ30hQNohRw&#10;eyHgRyRuyU4BQeCHE9A2hdziJSLUNCNGBZUcPQrdewedejPio0OpcU1UTzXOUGnpRHJcaA8jF6O5&#10;85yCeI8XRiuCFOSSQa6TrEHFd107Lr0ZBEDRmDc5pIYaKjSNQ6fwwW5s3Y3GDiikWDAZ916NqUWI&#10;USGxn7ZiLD9phmbNv3379n379j3wwAOMFUZZWdkVV1zBJB2nTp36wQcfsNl6luExffr0m2666V//&#10;+tfy5csZu0OfzzekYk2v19s9RGPc4sNBvMPh8Pl8IpFopFxQfT5fXV1deXk5gDFjxmRkZIRFOMXF&#10;xW63WyAQKBSKIUl6zp3XXnuNz+efu+9+JFAU5fF4eDzeyDZmMhqNw8ug90AmkzU0NDAnOV6vNysr&#10;K5I/fWdn55o1a1atWrV48eJhLJ6FJUIIApyzPxs4JGaOxcyxeO5eVDXgg93Yugcff4M3tmFMBuaX&#10;IDMR04pRXgOfD2p5KGYVC9GiQ3w08tNRmIkgBasdBgtk4lCKd+VcGCwYmw3QUCmgkoUeSBAoyEBc&#10;FDw+jM2B3YmySgh5cHlx0YThdEeSiIbwKA6J3FTwuFArEB8VEsOIhfB4wSExMR81zYhSAECHERPy&#10;ej48EDyrGpjLCVn1DwOaxomakKwFAJ+Pk7UozBimPsfpxucHoFaAy4HFhkmFA0lW5BKsmAOzDXVt&#10;SI2HgA+ro2/F1KDUt+G97Xh/B2pboJbjsotw1XzMnzz8jQ3LT4VIg3iapm+++Wam2dPtt98eFxfn&#10;9/uvv/76sGygtLR0xowZp0+fHtX0FU3Tu3bt2rNnT1tbG03TqampCxYsmDt37ujNyHLeeOGFF7Zv&#10;3/6Xv/zlpZde8vl8JpNpSMc7IpHI6XQyJqc0TbtcLiZoY5o3HTt2jGlKOnXq1O6NWodNY2Nja2sr&#10;46jT2tpKkiSTMK6vrz969KhEIvF4PLm5uTk5OSMl8r7QIElyNCxlA4FAjwx6JJaXvUlISHC73ceO&#10;HeNyuVlZWampqZH8Ie655x6apl988cVhzMjCMlLkpeGR3+CR3+BoFR5+HT+cQFkl1EqsnI0FJXD7&#10;zkpOW+04WYt2A3JT4fHDYAaXC5sDC6aEWiklxCChr49SxiSeIVqJ+Bh4fRAJzl/kp5CCeR5ub0gL&#10;JBICQFoCuBxYHSAITMjrY/FSMVp0oSjf50dWSkSCdYcLZjsAqGRdOWmCwJgs2J2hZ+0PoDBz+Ar7&#10;dgM0UaGLS0X4/jiumD+QRaOAD4KE2RaSDyXG4NBJxKgi9ZH0B7BtH17/CN8cgZCPFbOx4fdYUMJ2&#10;Tv0FEemf+sMPP2Qi+IKCAia7uWvXrurqarlc/sUXX5Akec011zQ1Nb377rt33nnn6C336aefZlpK&#10;ZWdnUxR1+vTp8vLyQ4cO/fGPfxy9SVnODyqV6o033li5cuX+/ft/9atfzZgxY0j5V41GY7FY6urq&#10;+Hy+3W6fNm0aE8SbTKaTJ08mJiYajUaSJL/44osrr7zyHE1daJouKysLyzyUSuWRI0eys7Ptdvux&#10;Y8fC5io1NTVqtTpyWX8wGAwGgz3Kan0+n8Fg8Pv9UqlUrVaf59T++UcmkzU2Ng41g94bkiSzs7NT&#10;UlICgYBIJIokgt+6devWrVvfffdd1laS5QJhfB7e/DO+PY42A74+hPd34N3PcfE0zByL+ZPBIWG2&#10;49BJrJyD7BRom1FRiyUzwONCLcdXpVi1cAjxqJDfd03n6KGWQ63Alq8gFcHpwbKLQtW0XA7SEgZ6&#10;YEIMnG5U1oPLQXoikuMGf5phP0cAJhvmTurawCTG4Ku6kLm+xY75JcN/Rl5flxKGJMHnwesDd8AP&#10;MJenq+8pQUAqisj23mjFq1vx2kdoN2ByAd78E66aPwKGNiw/OSIN4plePLfccsumTZuYW7744gsA&#10;11577cyZMwE88cQTN91005YtW0YviP/hhx9KS0tTU1Mff/xxRvqs0+kef/zx77777uuvvz4/EgKW&#10;UWXFihXXXnvtc889d+ONNw71SIfD4eTn58fHxzPuNFJp6POMSc83NTUZDAaRSGSxWCoqKmbMmHEu&#10;IhCCIAoKCvx+PxNS0zRdUFBAEITb7e6enJZIJG63O5IL0jTd2NhYWlrKPIu0tDRm/d2rde12e1FR&#10;0Si56Q8Dk8nU1tZWXl4+duzY5OTkQd3lI4TJoB8/fpzJoKelpZ3LvkUgEES4FdTr9XfffffixYtv&#10;uummYU/HwjLiaKJRlAm5GOOyccMl+LEaW77G9u+Ql4qVczB7AuZMglgEADQNtQIuDxRScDng8+D1&#10;j7CnyrnjdKO5E0erUJQFmRhtOlw8HX4/+Fx0mmB3dWnEB4DLQX46UjQIUpCIInLDDPs5ApCK0abv&#10;CuJVciydBbMNAJSy4UiJwoiE0Jm7qgu6x/T9weOc1YvX6x/kJKRFh+fex9ufIRDEdYtw15WYlD/8&#10;BbP81Il0k67VagGsXr06fMv+/fsBrFq1ivl11qxZABoaGkZ2fd359ttvAdx0001MBA8gNjb29ttv&#10;B1BaWjp687KcTzZs2CAWi2+99dZhdPEkSVKtVsfFxYUjeAA8Hs9sNjONnHg8nlAo1Ov1JpNp2CsM&#10;BAItLS1ms/n48eNOpzMQCLS3tzPvSYFA0L2ktYdMfwA6OzvLy8uzsrIyMjIsFkt9fT3TMrazszM6&#10;OjoqKkoulycmJv74448uV1+9EM87Dodj9+7ddrs9JyfHZDJt3759GK6afepkOBxOTk7OsmXLFi1a&#10;VFhYeC57A7fbffr06c2bN5eXl+v1+t4DjEZjfX19Y2Oj0+m8++67fT7fm2++OezpWFhGAw6JvDSM&#10;z0N6AuZNxjN3o+Yj/PtvEArx9Ht4+A3UtoZGMt2IGGgavsHCwfNPIIi6VujNyEmFy4OvDoLLhUqG&#10;WDWUciilsA/BywASEeSSiCJ4xs8xLDLhcnCqDt27couFSIxFYuzwI/ggBX8AiTGIVqLDCIMFDW2Y&#10;O2nw5cWoYLLBZIPLA50ZeWn9VgZ3mrD6BWRdgfe2495VqP8Ybz/CRvC/dCLNxDNfgeHW7lartbKy&#10;ksPhTJkyhbmF6bve1tY2CosM0dzcDKCgoKD7jenp6QBaW1v7fgzLT42oqKjXX399xYoVr7/++m9/&#10;+9tzvyATBNfV1TFtpBITE1UqlX9IDmrdoGlaq9U2NjZKJBK5XH7o0KG5c+dOmDAhPj4egEKhSElJ&#10;qaiokEgkPB4vPT09Qt2O1WoNG9uLRKLa2tr09HSpVNpnte5oKNGHisViUavVjPJHJBLJ5XKbzRa5&#10;SMlmszU3N1dUVOTl5Wk0mvAHS5hzL60JBoO1tbVGozEnJ8fpdO7fv3/evHnh/T+A5ubmsrIytVod&#10;DAbXrVv3wQcfvPvuu2xpPssFCIeEplsHNhK47mJcuwif7MfDr+GBFzB7Iu6/FhIR2vQI5MDugtmG&#10;GeOG0LDp/OBwhUzoAXA5iFbCagfOiNeCFEapUzPj52hxhPRCPj+KskasbRNFoaEdhyrAIVGYifRE&#10;xEcjSEEm7lLF0HS/xo4CPlbMgc4Mnx9iIWLVfYz0+vDif/HkO6Bp/OFXeOA6qEbfBJPlJ0GkQXxK&#10;Skp1dXV7ezvzdbtt2zaKokpKSsLuH0yUP6pGk/fddx9N0z0imJqaGgBMCMVAURTThsbpdP5cawp/&#10;3lx22WU33njjmjVrLr744nNXj/B4vOLi4pqamqioKKFQqFar29rahm09abfbq6urmVAvIyODkbwn&#10;JoZamxgMBq1WKxQKHQ6H2+2eOXNmhF1CSZKkuuWFwj2PRCJR9wpdt9s9Uu465whN08yWw2azud1u&#10;s9kceSbe7/fv2LEjKSkpKyvL6/V+++238+fPZ7IAI4jT6ayrq2P+NDweLzo62mw2h4P4YDD43Xff&#10;MU0JjEbjO++8M3fuXFZIw/ITgiCwYjaWz8IrW/H4Rlz1EO5ehTU3IRAARaE4ewjdms4bPWJZmQQi&#10;IewuiIVwe2Cxn1NsStPw+kGgy/C+O939HC0OlBSipRNiEVSyc/VNb9WjqgFZySAI6M2gaRRmdt1r&#10;sqFVh4oajM1BsqbvLLuAP5CJzfcn8JsnUd2E3yzHE3cidujeNSw/YyIN4gsKCqqrqzdt2rRhwwYA&#10;b7/9NoAlS5aEB3zwwQcARsT3oz969+5paWl59dVXAVxyySXhG3U63dKlS5mfuwf3LD8hXnzxxd27&#10;d//617/+5ptvzn0nFh0dvXjx4tLS0kAg0NTUVFJS0j0jOyT8fn93MT2Pxwsn9Wma3r17d0ZGBmOu&#10;4nK5Ojs7I5xIrVaXl5cnJCRwuVyr1Zqbm8sE6xqNxmq1hqt1p0+ffoGYlysUCpPJZLfbtVqtQCBg&#10;3KKuvPLKSJZnt9ulUikzksPhqNVqi8Uy4kE8RVHdxfQkSXYXaDEGpsxb68knnyQI4pFHHhnZBbCw&#10;nAdIEveuws1LsfY1vLQFB45h8xPIPvM97PODy4k05UzTcHlAEBAJuuJaix1eP4T8kSmalIqRGg+b&#10;E0I+KAo2B6YUwe2Fxwe1HJMKQvG3ywOzLdQ/NUJrc5cH9a2oagBFozgbmUldnjAUBaMVXj8umgAO&#10;iSCFTiOqGiDgweVBfnoo/h42NgeiFKErSMWoakBmUkgK73Bh90EkxSEnFWY7ymuwcu4QNE7+AB5+&#10;Hc//G2OzcfhdTMgd/iJZfq5EGsSvXr1627ZtL7/8cl1dXSAQ2L9/P0mSV155JYDq6upXXnnl5Zdf&#10;BnDFFVeM4mK7QdP0/v3733jjDYfDsWzZspKSrnpyuVz+5z//GUBra+uf/vSn87MelpFFqVRu3Lhx&#10;yZIlGzZs6F6JMWySk5NjYmI8Ho9AIDiXZLZEInE6nRRFMfGfzWYLJ/X9fj+HwwnbI4pEoqNHj+bl&#10;9bI47ouoqKiZM2fqdLpgMJiWlpacnMwEoFwut89q3f85crl82rRpmzdv9vl8KSkpY8aMoSiqo6Mj&#10;LS0tkof3KHgYDcsdqVSalpZms9mEQiFFUQaDobsSTygU+v1+v9+/a9eu/fv3P/LIIykpKQNcjYXl&#10;QkYmxku/x6oFuOGvmHgj3n4Ei6agsR1VDQgEMWsckvpP9DK4vahtgbYRIJCTgqxk8HnQNqGyAUI+&#10;XB6MyTqnrqgMPC7SEtDUjopaUDTmTER8LwmexY5dpVDJQRIw2TBnYkS+6fWtMFpDnjaN7eBzkZ4I&#10;AEEKVfXQNsPhgtmGrGSkJ6LdiDg1PD4I+KioRawaCimsDnQa4Q9AJkF89BBcGkkSFAVwAICiYHOi&#10;0wi5FCo5LHaoFeBxYbLB6oDFjuomFKSDIEDTg2yu2gy44o8oq8Rfb8WfbmJdI1n6hvPoo49GMi4t&#10;Lc1oNB46dEir1dbW1gK47bbbbrnlFgAbN2588sknaZpOS0vbtGlTD4O8YRAMBv/1r38d70ZhYWH3&#10;dGxdXd3TTz/92Wefcbnc22+/PVxcy8Dj8fLz8/Pz88Vi8UsvvXTzzTdHGFiwXFBkZWW1trauX7/+&#10;qquuioqKGvwBg8HlcoVC4Tl2JuJyuVFRUcePH/d4PEajsbCwMBxwkyR54sQJpVLJvFc9Hk9mZmbk&#10;MnGJRBIbG6vRaNRqdXejdIIgRCKRVCpl/rN8Ph+zW+gR+DqdzldfffXDDz/s6OigabqoqEggEIy2&#10;H6Xdbi8uLo6KimLm4vP5kTxfpnmq3W5nzjE6OzuZ1Q5pao/HY7PZBmjCytjYezye6upqo9E4ffr0&#10;7sp7giASEhK+/vrrxx57bPLkyWvWrElPT49Q+8TCcmGSosHNl+K4Fk+8g6Z2jM1GjAoqGU43IloZ&#10;0mcHKZB9fSrUNMNgRowaCilMVlA0CALHqpAYC7EQCilqmhGnHgGvGwEPsWrkpaE4C7K+VI11reDz&#10;IBNDKIBcCrfnrHqAPvEHcOAo4s4ME/IRpEK/6k04VQevDxYH5BLUtKCuGXIxjDacrEGbHv4A4mPA&#10;4WDXDyAIBIJo1SMYRLQy0vR8kMLpRkhEoGkc18IfAA3UtIDLAYcDkw1OD05owSFhd8LugsOF707g&#10;VB14PEhF6PNTp7wW8+6CyYbPX8CNSy642gaWC4chfGlt2LBh9uzZO3bsMJlMc+fOveeee8J3aTSa&#10;hQsXrl+/fkQyhRRFbd26tfstq1atYr5fg8Hg5s2bP/zwQwCXXnrpNddco1Aozn1GlguT559/fufO&#10;nbfccgtz8vO/Xk4IjUZz2WWXud1uHo/XXVtPEMSCBQv27t2rVCppmjabzWPHjh3BeYPBYH19/Y8/&#10;/sjhcHJzc9PT08Ozl5WVrVq1qr6+nvl1zZo169evv/XWW6+++uoRNH/sgVAo9Hg84X2Cy+UK1wYM&#10;DFPy29zcfOzYsaKiojlz5sjlQ1Pvtre3HzhwQCKR+Hy+goKC7OzsPt8eMpmsqKgoNzeXy+X23s+o&#10;1epPP/1UIBC88847jDh+SGtgYbkAUcrw0bO493m8+gHEQtxxOUgSUQpYHaBptBtQWY/CTCTHnSWP&#10;oSgcr0b2mbMouRRHqjBzXMi5kkEigtuLkdJjD9D/6Hg1ckKdNsAhcboRBRmD5KFJElS3sz2K7op6&#10;vX6AQFNHKKaXiiAWoaoRSjk00QDQ1AGdCQBi1aF9TpQCVfVI0UTqVKOJwpQiGCyhNlvF2eByoJaj&#10;vAYlRTBa4Q8iRgWKgscPmRif7sMV88HhoE2HYBAFvcq+jlVjwT2IU2P7eqSyLStYBoQYhpFfD3qo&#10;hEcPmqbXrVu3d+/e1NTUNWvWDKq/Ly8vLy4u3rt37+zZs8/D8lhGg6+++uriiy9+4YUXfve73/2v&#10;1xIRTqfTarUSBKFWq4eaXR6YpqamkydPMl2QXC6XSqUqLCx0u93t7e3z589vbGzsMV6j0bz33nsm&#10;k2nlypXnfj7WJy0tLQcPHpTL5U6nU61W5+TkxMTEcCI2mAhXxw4Jj8fz2WefpaWlMWF3Z2fn+PHj&#10;h1H98u677/7617/esmXLVVddNdTHsrBcyNicuONJ/N/XuO9q3LgEDhfUcpxuQnIcuBz4/GjqwIo5&#10;ZxWAHq+Gzx8SeFAUBHzER+PwKcSpQwPa9Jg+NtQkdVSprIfRGkr5+wMQC1Gc3e9gigJFg8tBXSuq&#10;GhClAEWhw4hpxaH8vc6EvT+itTOkyek0IT8NDe3w+iDkw+1DegICARRldU0KoE2PiyZ07XOCFLw+&#10;8HkD7T0ANHWgthnyM48yWDA2BxwSe49A24SsZMSqoTehuhkLp4S2GfVtWDbrrD9EdRNm3o6EaHy1&#10;ISIdEcsvnBE4Pj4/ETyAnTt37t27d8aMGffff/8oBSUsFxoLFy689dZb165du2zZsszMzMEf8L9G&#10;IpEM2/pmYOx2u1od+kYVi8WnT5+Oi4vbs2dPbW1t7wgeQEdHx+HDh8eNG2e320dEj9SbpKQkhULR&#10;3Nz8/fff8/n8srKy1NTU7OzsCKtvh6f2cblcYrGYieBpmpbJZMPwzm9vb3/ggQeuvPJKNoJn+fkh&#10;EWHtbxCgsGEL4qORlYQYFdTyUAzK50Eugd11VuyoVuBoFWJUoGnozCgphFqBVA2aOiAUwO1FZtJ5&#10;sjVMisMJLRRSEASsDizopwEUmp4AACAASURBVH8qRaGpAz+Ug0NiTBZS4sHnwWIHSSAjqWvvEa1E&#10;fhrKToLkIBhEegICQRSmw+MDRUPIh1SM2hbIJahrhYAHrx8UBZenKw1vsODrgxDw4Atg+tiBbGQE&#10;fLh9CJ8qur0Q8qGUYUIeFNLQ/qepHRmJXQcFPZKoFjsuvR8KCXaxETxLZAw5iDeZTHv27Dl06JDV&#10;alUqlc8++2x7e7tQKBy23UfkfPbZZzwe795772Uj+F8Uf//733fs2HHrrbfu2bNn0LDP5/O1t7e7&#10;XC4+nx8fH38hWKqPFD1sKCmK0ul0CQkJhw4d6u8hjY2N48ePP/fTtgGQSqUnTpwYM2YMI3hj2uL2&#10;NpIaQXg8ns/nM5lMRqOxrq4uPj5+GM62d911F0mSr7zyymiskIXlfwuHRFYynrgTejOefBt7X4dM&#10;gnZDtxG9PkeTYsHjwmIHgKxkxKhAEMhLR5QSHi9EAsSoRsxYfWBkYqycC7MNNKCUhZzde9Omx8k6&#10;ZCeDINBpAkWhMBNJsT2HkSQKM3DnlWhoQ3MnfH5MzIeQj++OI1YNkgil7RNioLdg90HoLYhRYc7E&#10;UOWAx4c9h5GRBA4JikLZKUiEUPdzHBGtRKoGDe2hUuCCdCikCFJQy+FQQ9sMkkCyBgYLKAokCbMN&#10;RZlnbaVufhw6Mw69w/pIskTK0IL4devWPfroozabjfm1qKjo2Wef/f7772+44YbVq1c/9dRTo1dI&#10;x3SH4XK5Dz74YO9709PT//CHP4zS1Cz/WxQKxeuvv7506dK33nqLadDbH8FgUKvVtre3SyQSr9db&#10;Vla2fPnyC8RY/dyJjo6uqqrSaDRcLtdoNI4dO9br9QqFwgGeII/Hs9lsQ1WcDwmPx8Pj8cIloVKp&#10;1O12j950zBSJiYmffPJJamqqSqVqamoaM2ZMMBiMXMbzwQcfbNu27f3332e0SSwsPz+EfOSmYdvz&#10;GPsrrF6H7S/AZIVYCD4Pbi9sjpBjehiCgCaqZwlpjyZTo4fXh+ZOOFzgchGrQqy6q0o1DEXBbIfX&#10;B7EQShlszi5jR9nZxo49IElkJCI9AV4/uJzQccTsiTBaQCOUtqdpcEhMLgANBGnUtSJKgbQEOFyQ&#10;iUOJc5KEUga7q98gnkMiPx0xKnj9EAuhlsNiR4sOtS3w+1GQibR4iARo08Noxal6TC5ASjfJ+6ZP&#10;8cl+/PdJ5Kb2fX0Wlt4MIYhfu3btU089BUAkEo0dO7a0tDR0CS7X7XY/88wzer1+48aNo7JMoKOj&#10;A2c63ve+d5QEDCwXCJdeeul11133xz/+cenSpQkJCf0Ns9lsdXV1zAA+nx8IBIxG48+mB2dMTMyM&#10;GTMMBkMwGMzPz09MTGxsbDQYDBMnTuzvIRdddNEll1wyqidXfD7f7/eHPTc9Hs+o7hkAEAQhk8lS&#10;UlIYa5o5c+a0t7dnZ2dHWONuNpvvu+++xYsX/+pXvxrVdbKw/M9RyrBxLRbdi81f4cp5aNOHug6N&#10;zRmCW/loQ9OoaUanCXIJPD5UN2L2xJ7i+yCF0w3QNsEXgM2BkiJwOWdpUajBHBsJ4qykfpTirCmc&#10;btS2IE6Npg60GRAMQMCHWgGSQLDr+BMUNYhRDEki9oySJxDErlKkxocUOPWtUMshESEpDklxKM4+&#10;y/1Gb8aaDbh6IVYtGOj6LCw9iDSILy0tZSL4W2+9dd26dVKpNJx0v+yyyzZv3nzTTTdt2rTpN7/5&#10;zbRp00ZjoTk5OZ9++uloXJnlJ8H69et37ty5evVqpq1YnwQCge4ugYyV4aiuymw222w2DocTHR19&#10;HtowxcbGdk8eJyYmulwul8u1ZMmS7du39xh8zTXX9HBfjRCLxWIymQCoVKpBZXIcDmfmzJmHDx9W&#10;qVTBYJA5IhjGpJETCAQaGxudTqdSqfR6vR0dHXw+P3LJ0Jo1a+x2+2uvvTaqi2RhuUBYWIJrFuKR&#10;N3DtIozJQlHmuTYoHTZBCjYHaEAmPsttxuVBdVMoJ83jIkYFk7VnEK83Q9sEjw86EzgcvP8Fls+G&#10;0Yr4aJAEzHaMyTqnbQmXi2AQHUZYHYhRwuOD24PGduSnIy0BejMkInh9MFr7TcP3xumGWND1TJUy&#10;OLoV7/T4Kzy6Ef4A1v007BtYLiAi1bi9+OKLAC655JK33nqrt4/kNddcs3btWgDr168f2fWxsDDE&#10;xMT8/e9/37p162effdbfGKlU6nA4GOE4TdNWq3WU3BUZGhsb9+7dW1dXV1lZ+cknnzgcjtGbq0+E&#10;QmFBQcHUqVPfeuutJ554ovtdf/3rX1977TVmbQ0NDV6vN8Jr6nS63bt3Nzc3Nzc3f/PNN8wJ2MAk&#10;JSXNmTMnLS0tOzt76dKlo52Jt1gsVqs1GAxyuVyZTNbc3KxUKiM0tz1w4MCmTZv+9re/paayJ9Ys&#10;vxSeugtWB176L9ArdjxvuDw4VYfvjuOHE/hoD2zOrrto+qxVkWTPck8Abg/cXphsUMkhlyApFpV1&#10;GJcNIR88LjISkRGRvW2/CPkoykK7ATwuvH4YrYhVo6oBFIWsZKRoIBIgTo3FM0I2lJHA5SDQLYsf&#10;DCJAocOITiN8/rNGNnXgrW34/fV9tL5iYRmYSC0ms7Kyamtrd+3atXDhwtAjCaKoqKi8vJz5tbKy&#10;sqCgoKCg4OTJk6O12CHCWkz+zKBpet68eXV1dadOnepPQNXZ2bl3716hUOjz+SZPnhx5ny+fz6fT&#10;6Xw+n0gkio2NHVhgbbVaGxoa3n777alTp8bGxiqVSqfTGR8fn53dvxfa6OPz+ZYsWWKz2Q4cOABg&#10;27ZtsbGxQqHQ5XLFxcXl5eVF0syovLzc5XIxIymK4vP5o51ZHyrt7e3Mx47RaGxoaIiLi5s+fXok&#10;nXF9Pt/48eNFItHBgwcjF9CzsPwMuO0pbNuHxk+GEIOeO0z5JsPpRnQaQ5YvPj+kYozJ6hp2sg5W&#10;B0SCkJl9SVGXvQxDuwGfHwCXE0psdxiRFIslM3sq+8+FQBD7jqDTAKEQKjmkItS04JpFg297KAqe&#10;vgwoaRpVDWjuhFwCfwA1TSA50ESBpmF1YMlMyM7YLqx+Af/8Ao2fnGXez8ISCZFm4hklen5+fn8D&#10;GIOIurq6EVkWC0tvCIJ47bXXOjo6Hnvssf7GxMXFXX755fPmzVu+fHnkEbzf7z99+nRlZWVLS8ux&#10;Y8eqq6sH2Nx6vd4vv/zSaDQmJyf7fL6ysjKXyyUQCCLPdo8SfD5foVDIZDKBQGAymVQqlVwu5/P5&#10;SqWyqanJYrEMegWapisqKsKxPkmSVVVVwWBwlBc+NKRSKeO2mZOTM3/+fJVK1b0V6wA8//zzp0+f&#10;fv3119kInuWXxoPXw2jF+zvO03QeH0434r9f4Xg1WjpB0/juKDw+2JygaXA5OFSBpo6QvIQkkZ4A&#10;lRx1LdA2Y2xOH94sMSqkatBhgsMNnRmZiSDJfo1rAHh9MNlgH4r3LJeDcbng8aFWgEOiRYdZ4waP&#10;4I1WbPkKO3/Ah7vR3HnWXQSB7BTkpUEugSYKuWnITUW0EjEqJMai5cxgix1vf4o7VrIRPMtwiFQT&#10;r1AodDpdU1NTf2WCjFP1qKoXWFjy8vLWrFnz7LPP3njjjUVFRX2O4fF4Q+1dYDAY2traoqOjAUgk&#10;Eq1WGx8fr1Qq+xxst9vlcrlMJvP7/QRBKBQKu90uEomGYXQ4UlAUpdfrnU6n2+1m1ETDKw8gCGLc&#10;uHEGg4Gx5nS73UVFRRdayCuTyaZMmfL999+LRCKPxzN58uRI/G0bGhqefPLJO++8c9KkSedhkSws&#10;FxS5qbhkGl7+AHesHPW5aBq1zdCZkZMCnx9HqtCmh8OFU7WggfgYUBRcXlTWw+7CtDFIjIVUjMIM&#10;5KSAQ/Zdn8rlYOZ4NLRDJESsChSNacX9iuA7jNj/IyQi+PzIT0dOSqTmmFEKLJoKky1kWDloZyuv&#10;D7sPIT0xVGV7pBJi4VmP4nJCWv9AEEdPI/NM9CQS4Nhp5KcDwD+3w+3F3VdGtEIWlh5EGsSXlJR8&#10;/vnn77777vTp0/sc8NFHHwEYN27ciC2NhaUv/vznP//nP/+5++679+7dSxCEyWTS6XSBQEAmkyUm&#10;JkaiGOmNz+frbuHC5/N9Pt/ADyFJcvLkyWVlZQCEQuHEiRMTE/tQZdpsNqvVSpKkWq0entklRVFO&#10;pxNA92ryHtTU1FRXV8tkMrvdbjabPR6PVCq1Wq1yuZwgCIqibDZbhBvs1NTUQCDQ0NAAIC0t7YLS&#10;jvt8PpIkuVxuUlLS8uXLPR6PQCDo81V1Op02m43pm8v8ZVevXi2TyXpUDrCw/HL47eVY/iC+PY6Z&#10;o6yPY9LwqfEAQJKQinCwAkXZOHwSShmOVSMYwJxJ4HOhluHAUaycG/JK5w344S0W4tfLYbQiEIBM&#10;0m/e2uvD/h+RnhAK3OtbIZcgIeIEi0I6hIy4ww2pOKSiIQgoZbA5+g79uRzkpqLNALcHBCAQdLWh&#10;feMjXDrjLK9JFpbIiTTiufXWWz///PO33nqroKBg9erVPYKJHTt2/OMf/wBw3XXXjfwaWVi6IRKJ&#10;XnzxxWXLlv3nP/9ZsmTJnj174uPjuVxuW1ub2+3Ozc0dRrMCkUjkcDiYikyapp1O5wBdouRyOWO+&#10;rlKppk2bptVq582bl5iY2Dtj3dHR8e2336rV6mAwaDKZFi9ezExBURRFUZHsN1wuV21tbV1dHU3T&#10;WVlZWVlZvT1wnE5nRUUFE23z+Xw+n6/T6VJSUiZOnFhaWioQCDwez0UXXRShDatYLC4oKGAO3GQy&#10;2fA2RUOCpunm5mar1crlchUKhUajIXvlzTweT11d3cmTJ2maHj9+fHp6ulAo7M8OSK/X7927V6lU&#10;BoNBq9V66aWX7tu379NPP33vvff6O11hYfnZs2QGkuPw1rYhBPEmKywOEATU8sFDW68vVK7aI0Hu&#10;9UEogEKKacWwOuD0QiLACS04JKwOAMhORnHOIBE8A48LTRRMVjR3Yvu3GJ+H5Liu1qoMLg/Ewq7U&#10;u1QMlyeiJ2tzhtowySWhXleDwiHRXWxIUejz89LhQiAIXwD7ypAQA4pGSyduvxwADhxDZQOeXx3R&#10;CllYehPpN/Rll1129dVX//e//73//vs3bdq0aNEiACaT6bHHHjt48OCOHTsAzJgx44YbbhjFxbKw&#10;AACWLl26bNmyP/zhDwUFBXFxcUwwFxUVdfLkydTU1GEkvGNiYnJzc0+ePCkUCp1OZ0lJyQBuJ3w+&#10;f/Hixc3NzSdOnCgqKlq5cmVUVB8NUWia/uabb7KyspiQVCQStbW1SaXShoaGffv2kSQ5adKkzMzM&#10;gY0pGxoaLBYLE1IbDAYej5ebm9tjTI9jBIIgmGOElJQUjUbDNITi8XgURTH+ORKJJLzf8Pl8BoMh&#10;EAhIpVK1OlRKxuFwRqoBM03TLpcrGAx2n7Q7dru9rKzsyy+/lMlkubm5AoGguLi4dzFDfX29TqfL&#10;yMgAUFdXx+Px+it4oGl69+7dGRkZzHQSiaSurm716tWzZs1ijeFZfslwSNyyDM+9j/UPQBXBsVy7&#10;AT+cQJQCNHCkErMnIKb/TwWrA19+HyoztTqQkQSbE3IJKApWZyhAl4ggEcFkhcEKtRwVtZBL0GnE&#10;j1UQCpCfHpHoxeHC7kNIikNOKvQm+APISztrA8Djwt/N+8UfiGh7YLbh64OIVYMkcaoOY3NCJwkD&#10;I5MgPRE6E6RieH0wWDDlbI1nkIK2CZV14HLw9SEsmBJK20/Ih9cPAG9uQ4oGF08dfC4Wlj4ZQprt&#10;vffei4mJeeWVVyoqKioqKgC0tbU9+uijzL033HDD+vXrLzT5LMvPlXXr1hUVFW3YsOG2224L38jh&#10;cIZXhUkQRE5OjkajYdxpBk1ay+XywsLCgoKCAbL+Pp+Px+OFk8pCodDr9TY2Nu7cudPhcHA4nIMH&#10;D7pcrsmTJ/d3BYqiTpw4EXa8kclkP/74Y05OTo9JRSIRI4Vn5goGg+FjBCYxD8Dj8dTU1NTW1hIE&#10;kZ6enp6eLpVKPR7PJ598olKpeDye1WodN25c5KXAkRAIBLRabVVVFYfDSU9PT01N7eE+SVFUQ0ND&#10;S0tLQUEBh8Npa2vLzs4uLS1NSUnpnoz3+/0VFRVMBA9ArVaHm0b3xufzcbnc8AeRSCR66623Ghsb&#10;P/roo9HrJ83C8pPgN8vxxNt4bztWXz34YJ0JyXGhwFokQIdxoCC+uRMpmlAOXi4Fj4uEGBytQn46&#10;Zo6F04OaZkhE8HiRn4F/b0e0ClwunB4UZUFvRm0LkuL6TfZTFOwu0DSkYpjtiFKGJhKL0NyJhJiz&#10;FCwSEQoyUdsCmRj+APRmTCse6GkGguCQ6DQhITZUKSsSoLQcSXGD9HUCwCGRnQyxEE43FFKMzel5&#10;LNCuR0MbUuIRpBAXjYpazJscEtBX1CIhBlt34083Dz4RC0t/DCGI5/P5GzZsuOuuu/7zn/9UVlZW&#10;V1ebTKacnJy8vLzrr79+xowZo7dKFpYeZGZmPvjgg88888yUKVOYUkWv15uZmTmADGZQBjU4t9vt&#10;VquVUVqLRKKBg0KmZWy4wNTlcmk0mqqqKoqi4uPjmQUfOHCguLhYIOirVzhAkmR+fj4jBAcQDAaL&#10;iop6TyoUCmfMmPHdd99JpVK32y0UCnu7tTQ1NRkMBiajb7VaGxsbCwsLOzo6YmJimEanMpns8OHD&#10;Go1mBFtWtbS0tLS0pKSkAHA4HI2NjT3Wz2wtwkW3CoXC5XKRJBnekIRfB6Zal4Gm6d56mzBMB9lg&#10;MMjE8Y2NjRs3brzzzjuLiwf8Jmdh+QWQHIelM/Hah7hv1SBykSCFqgZkJYd+5XJQUdNlCtkDtwe7&#10;DyFWDS4JlRwqOaoacM0iZCeH9gA0jSgFXB7weYhWoroR/iD4PCil4POQGAMuF4F+0i9uL2pbUNcC&#10;gkBaArics1ZOED1N5QkC2cmQS+B0g8fFtGKI+v58hdONxnaU14CiEaPs2kIQBLgc+APgRNDqWsAf&#10;yKLe6QmdTnBIZCehphUeL6Ri2J2YlI+3P0OQwq2XDT4LC0t/DFnwmp+f/7e//W00lsLCMiT+9Kc/&#10;vffee//617/UajWHw8nOzk5NTR0gvDtHdDrdvn371Go1RVFms/niiy9mwt/+IAhi4cKFu3fvVigU&#10;TGnppEmTTp48Gd5mCASClpYWv9/fXxAPIDo6+vDhwzExMTRN6/X6/tohJyQkLF261Ol0RkdHO53O&#10;3gdiR44cycnJYX4WiUQVFRW5ubmM0ia8WuasYASDeIfDEX6J+Hy+VqvNysricrk6nc7r9YrFYrlc&#10;zpwbtLW1yWQyiqJ8Pt+4ceN6CPE5HM6kSZOqq6ujo6Mpiuro6Bjg+IIgiPnz5+/bt0+lUlEU9cIL&#10;L0gkkscff3yknhQLy0+ae67Cwnux4wcs6duiIgSHRFEWLPZQctrpRm4a2vQgSajlZ6neaRr1bRAL&#10;4fXCAzS0YVwuxmSBILqibYI4K4s/bzK+Kg2pydv0SIpDsw5p8RAJ+rCxb+6AwYLEWACwOcEhYbJC&#10;IgKHhM8Pm6MPq3iSHLxrEkWhrhUWO7KSQVE4ehpRCqQlAIDPj+wUCIbV/5Wm0WmC2RYqJOBy4AuE&#10;ynYTYtGiR6cJJityUpEQg5c/wBVzkcA2eGI5B0a9ao2FZZQQi8V///vfr7766t/97neXXHKJUCgc&#10;vQgeQEdHR2pqKhMfM3HnwEE8gKioqGXLltlsNpIklUolj8dTqVQ1NTVxcXEEQdhstuTk5IGPDhIS&#10;EqZPn85YvOfl5TEmmH0iEolEIlF/3ppFRUXdWzjl5eVxOByRSOR0OpktBEVRbrd74HICp9PZ3Nx8&#10;9OjRMWPGxMfH91kJ0B0ej+f3+8M7CibdXlVV1d7eLhAInE5nRkZGUVFRTU2NWq2ura21WCz9ufun&#10;paXxeDyLxUKSZElJiUYzkJVDbGzs4sWLrVbroUOHvv/++9dff32kJP4sLD915k/G2Gw89/4gQTyA&#10;FA0oCo3toGlIxKhsgNGKYBBWB5Zd1BVtuzw43Yj0BByphEIGHg+VDZjQb0cZAEiIwdJZqKjF8Rpw&#10;eahtxoxx0JlRXoMVc0Ihb5gjVcg+cyAg5KO2BTPGYf+P4HKQl4aLp/VrNDkwTg/qWpEUCwAkiewU&#10;uL1o0YEk4PLg4mkDnVRYHegwwumGSICMxLMW3KLD0SrEKEEDVQ0ozIDOBJoGjwubE0umIyEGJAmx&#10;EP/6Ek0d+OCp4SyehSVMpB1bwwQCgbKyspqaGq1W6/P5cnNzc3NzJ02aNFRn7vMA27H1l8Ds2bNb&#10;W1tPnjw5QD7b7/czKmq5XD68N6rf79+2bVtYlg2gurr62muvHep1dDrdp59+ygTTPp9v/vz5mZmZ&#10;w1hPf1xxxRUWi2X37t295/32228ZJ3uDwVBSUpKYmMi0uGpoaODxeHa7fdq0aX26ZDIEAoHKykqL&#10;xSIWi/1+f3Nz88UXXzywAMlkMu3ZsycuLo7D4ZhMpoKCAqFQWFFREY7+W1paZs6c6XA47Ha73++P&#10;jo5OSkoaKeV6MBhkdFZlZWVsrQ4LS5j/foVrHsY3r2HOhEFGBoKwOxGk8FUpss5oY+wuJMV2KW3s&#10;Luw5jKRYuDywOeHzIz0e4wZvoAwArZ04WIEkTUgUbrBgbA40ZycHKmrhcIWKUykq1EWVWRtzo8uD&#10;IAWxcGjKcocLXx9C8hnhocsDTRTiohAMQibp2Xs1TJBCTTM+2w/QMNvB42FcDuZPhkwCADSN/9uF&#10;7GQQBCx2GKzgkshPB48HmoJMgjh16DUMUii6Fokx+PrlIayZhaU3Q8vE//Of/1y7dm1ra2uP2xMT&#10;E59++mnWmobl/PPiiy9OmjRp/fr1f/zjH/scYLfbt2/fzrik2+32JUuWDKMlGWML43K5mD2Ay+Ua&#10;P348c1cPATeAZ555ZoD2qB6Px+120zQtEAhGvMNxRUWF1+t96KGH+psXgFAoPHjwIHMjTdMej4ei&#10;KB6Px3jeD7Ds1tbWcMmvz+f75ptvegTxAoGgezNdtVq9YMECvV5PUVR6enpcXFxTU1MPP/5gMDhK&#10;VvSbNm06duzY3r172QiehaU7V83HE+9g7Wv49s1BlPFcDlRyuDwQ8rusY8RCeLp10RALkZEImxNi&#10;IUQCtOuhidiUneRAJu0Kvns4NjLEqVHVgBglSBIGCy4aH1ozj4tAENomVNaDJJGZhNT4PqQ1/SEW&#10;IjsFOhPkEgSCMFhQkDH4wxva8MMJeLww2xCkkR2DqnpoojG1CABoGgRAELA68GMlolVo00MmQYoG&#10;ualnvdTvbUdVAzb+OdLVsrD0xxAy8Y888ki4VUp0dHRaWhqXy62trdXr9cyNjz322F/+8pdRWeaw&#10;YDPxvxDuuOOOzZs3V1dX96myOHnypMViYaTeHo9HqVQWFhYOYxaTyfT111+HBe6XXnopgKamphMn&#10;TuTn58fFxYVnnzVrVltb2zk8oeHj9/sBjMaxGEVRHo8nHBAzcX8P8bpEIjlx4sQAF+ns7CwrK2Ne&#10;KJqmGxoaLrnkkgHcPIeN1WrNzs6eM2fOli1bRvziLCw/db74DksfwH+fxKoFgw8OUvjgK2QmgSRB&#10;UXB5kNgtEw/A7kRjByrrEQxiWjFSNBGZrANwuPDlD4iPgt2FIAWzDctn9xFJW+ww2UDTUEgR3a3T&#10;Q0MbtM1QywHA64NMgqLMgaZ2e2G2gaahkoe2Ik3tOFKJwkzERSFOPfjrsPVriAT4sQoECZqCSAAB&#10;H0oZrr04JKqprIfOBKMFzZ3w+JEci9w0NLRhycyu+lqHG3lXYVI+tv09oleJhWUAIg3if/jhB6ZX&#10;67x5855++umSkpLwXWVlZWvWrPnmm28Igjh06NCF09WcDeJ/Ieh0upycnCuvvHLjxo097qIoasuW&#10;LWGXRgBarXbVqlXDU8+73W7GnUalUpEkWVlZabVaRSJRMBhsaWmZM2dO2Gr954fP5/v444+Tk5MF&#10;AkEwGGxubp4/f/5QeydRFKXVak+dOhX242e8a0acBx988JVXXqmsrBxZ00wWlp8Nl6zGqXqc/D/I&#10;IjD0ajfg64Pw+lDbArUCVy/qo8Oo1wcud8huibUteGkzlHIEKaRqsHTW4DWpYSpq4fJ0zdjYjsUz&#10;+vWisdixqxQqOQBYbJhX0ndr1QHw+fHJPqhk+OoghHxwOQABLgep8Vi1MKTAcXtxshZbdqHTgpRY&#10;iEUYkwV/AIumdrlPPvgSXv4A5f/p0vqzsAybSP/hNmzYAGDKlCk7duzoHsEDmDRp0pdffllSUkLT&#10;9EsvvTTya2RhGZDY2NiHH374nXfeOXbsWI+7SJIsKChgSioBBAKBgoKC3hF8MBh0OByM2mQARCKR&#10;RqOJi4vj8/kOh6OhoYGpBOVwONHR0QNIaEYWiqKcTifT0WlEoGm6u4djnzAtruRyeW1tbW1t7YwZ&#10;M4bR/ZQkydzc3Hnz5k2aNGnx4sWjFMHX1NRs2LDh97//PRvBs7D0x4YHYbDgoVciGhylQJBGtApz&#10;J2NaMQ5WhJqzdkfA7zeCN1hwuhFVDWg3oMcnDUVhxVwsnILlF2FcDvYd6TlgADw+6IxwuEK/BoKh&#10;SJqi0GlCTTMa2uA886HeqkNSLNRyqOVI1qBVF+ksYfg8FKSDz8OYTNS2oKEdcgkyk1BSGJrXH0BT&#10;B8pOwe1FjBLpiUiKxbFqJMV2bS0On8L6zXjoRjaCZxkZItXEHzhwAMDDDz/cXdIahs/n/+Uvf1m6&#10;dOn+/ftHcnUsLJFx3333vfHGG/fff/8333zT4674+Ph9+/YxxZQGg2HOnDk9Blit1qamptraWsaI&#10;PSsrKxIVdY/6S5qmezigd3Z2+nw+sVgcFxfH7bMZ97CwWCzNzc01NTWBQGDChAkZGRnnUgkaCAQa&#10;GxsPHToEYPLkyYxGrr/Bcrm8qKiIcbY5l0kHdfU5R9asWRMVFdVnYQALCwtDdjIeux1/fBnLZuKS&#10;vq1ru7C7EKvqEpxEbAn2awAAIABJREFUK2GyIhgERUMmHsQfRmfCt8cQFwWSgLYJY7JCTo4MHh+k&#10;oi7BPZ8Hrx8iAWgaOhPMdhAEVDLEqHrqZGpbUFmH040QC5GZCLEIkwpCpa51rahqgEKKQAAHK3Dp&#10;TEjFOKFFzpnqGx4XlfUoyOi3gLU/0hNBA3ozLhqPWDVSExCtRMKZGoCmDjR1QBMNDgd6MypqoYmG&#10;Wo64qNATdLpxw6MoSMefbx7avCws/RFpbKHT6QAM0DBl3LhxADo6OkZkWSwsQ4LP5z/33HOXX375&#10;tm3bVqxY0f2umJiYRYsWmc1mABMnTuzdNLSpqcnhcCQnJwOor68Xi8XMzwMjkUjS0tIYt5ZAIGAw&#10;GML/HUwn1OjoaIFA4HA4rFZrXl7eiNhfBgKBnTt3pqSkMDnsyspKsVjMtI4aHk1NTVqtlrGQZ6ps&#10;s7L6aehyhhHckPh8Po/HIxAIBnAWGip79+79+OOPN23aNBpSexaWnxO/vw47vseNj+Ho+0iMuBoV&#10;gN8PbTM8HnC4sDuxYMpA0hS9GQkxofA6Phql5UjRdEXtIgGM1pCkJ0jB5w8ZtLfpUVaJGCUAVNZj&#10;ckHIKp7BYkd5DQoykBQHix0dRhRmISEadieCdKjzlM0JtRyaKHSaIBVjbA7MZ2zv/YGBInijFVYH&#10;OCSilT07sIqFKMxAZhJIoqcVJgCHCyoZ/AH4/UjRgAamF6Pd0KXjv+s5NLbj0LvDtMVkYelNpIEF&#10;IxsYIEZvb28HMGi/+hHE4/Hceeedd91113mbkeVCZuXKlRdddNGaNWt660zkcnlqampqampvS0S3&#10;211TUxM+X1IqlXa7PZLpuFxuRkZGdHR0dXW1SCSaNWtW2IzcYDCo1WqlUikSiWJiYrRabYTXHBSX&#10;yyUSicKrValU53JlmqbtdnvYez4qKurw4cND9ZwdNq2trdu2bdu7d+8nn3zS1NQ0wMhAINDQ0HD8&#10;+PHy8vK2trYBVkhR1AMPPDBu3Libb7555FfMwvLzgiTx78fBIXHVn+AdUJ0nE8PuDJnS+AOobobX&#10;h4RYxKmRloBP96G6EVUNaO7so/FqkOqS2RAEOJyzxiTGotMInQlGKxrbMG9yKL43WpEQDQEfAj4S&#10;Y2C0nnVNtzcUXsvPeL+4PPh0P74+hFe34HQTjFY0dWDvkdCCASTFoaUTBkvorv42LU0dOHAUzR2o&#10;a8UX38Lq6DmAIEL1rH2+nhQNtRxRSpis8HihN2NifshT/9WteG87Xvo9xoykqzDLL51Ig/j8/HwA&#10;n376aX8DPvvss/Cw88PGjRv/Vx4gLBcmL7zwQm1t7Wuvvdb9RqvVevr06YqKivr6eq/X2+MhXC43&#10;rJgHEAgEumeaKYoaQCwukUjy8/Ovueaa4uJiiqLKy8uPHz9eW1vrcrl6GCkypjHnDofDCXbzYAsG&#10;g+finzhSjuzDwG63l5aWpqenJyYmZmRkHDlyZICKgvr6+tOnT/t8Prfbffjw4QFSCe+///7Ro0f/&#10;8Y9/jGrbLxaWnw3x0fjgaRypwu1PY4D9O5+HJTOhlELbBLEQY3MQe0Za4/Ojohb17TDbUFkPbVPP&#10;60hEXaGwy4PEGLToUNsCkw0ARAJcPg8T81GcjUtnhS5LUThZ15WtJ0mcrDvrsnwePN0+y41WnKxF&#10;RiLUcvC46DQgSEEmhkKCVn1XuH/ZbIzNQXE2ll0EdV9HB0EK3x9HUiykYsglSIhBhzHy1xJRCrQb&#10;ACBZA7USi6dj9gRkJALAnjL8bh1uW4HbVgx8DRaWoRHpV92qVasAPPPMMx9//HHvez/55JOnnnoK&#10;wFVXXTWCixuA0tLSXbt2nZ+5WH4qTJw48frrr3/88ccZ8QwAh8Oxc+dOnU7ncrnq6upqamp6BOUC&#10;gWDcuHGMft3lcrW3tzMdkQKBQG1t7ZYtW7Zs2aLVasNROOO02D2SJghCp9P98MMPLpfL7/fX19fr&#10;9XqmtxQz3uFwjNQJlVgszsvLMxqNgUDA7XZ3dnYO0MM1EhQKhV6vp2mapmmdTjdlypTzE9k7HA65&#10;XM6E2gRByOVyh6NXygsAEAgEjh49Gh0dTZIkh8PRaDQmk6nPkS6X6+GHH166dOm8efNGceksLD8v&#10;Zo7Fq2vw3nb87e2BhsnEKMzEqoUozkacuitzb7ZCwINYAD4PUQpUNXRVmjKkaJAYi8Z2NHWAolDf&#10;jpZOtOqwrywU8vK4iFVDE9XVBZYkMT636zp2FybknaWJV8mQmYROE+wu6EyIViIxFgQBfwBCPopz&#10;0NgOgwUmO6IVXXY3QgE0UdBE9etg4/ODz+uaiMeFyQane6DtTXfiozGlCDIx5BLMmYCpY0JbhZN1&#10;uOIhTC/Gyw9GdB0WlsiJVN7629/+9q233qqsrLz88stnz5596aWXZmRk0DRdX1+/ffv2vXv3AsjP&#10;z7/jjjtGcbFnMJvNL7/8ckZGxoj3ymH5qfPkk09u3br1ySeffP755wEYjcaYmBixWAxAqVTW1tYm&#10;JSX1KKzMyMgQi8U2m43L5Y4ZM4YxXWlubtZqtYw3ZUNDA4Ds7GyTydTS0sLE9DNnzkxKSmKuYDab&#10;w9WrKpWqvr4+Nze3urpaIBC4XK5Zs2YxarRzhyCIrKwssVjscDi4XG5RUdE5Foky6n+r1Xrq1Kmp&#10;U6dGUgwwIvB4vO6nEz0OQLpDUVT3fQVJkv2djaxbt66jo+O5554b2aWysPzs+c1y1Lfhr28iPmqQ&#10;VDGTHddE4dhpxKgQCKKsEv4AfjiBjCQkxYZ6MHWHx0VeGlLjQdOoaYZQEBKjiwTQmfo1lExLQJBC&#10;dQMA5KQi9ezCH5JEXhqilHB7IBSAonGiGgBEQri8EPIwdjwEPOjMGJszSPWqxwu7CyQJhRRCPnx+&#10;+APgceF042QdjBYcrkBeOqaOGbwVFEGENgndae7E4t8hPgofPctK4VlGnkiDeKFQuHPnzhUrVvz4&#10;44/79u3bt29fjwHjx4/ftm0b01JnVKFpev369T6f7/7777/33ntHezqWnxbJycmrV69et27dPffc&#10;k5aW1kNw0kOOEr4xMTExMTGx+402my2c5Far1UeOHElKSvrqq69SU1PT0tIoijp8+LBIJGJMb3pY&#10;03A4nMzMzIyMDMadZgSrNgHweLwRbHHK4XAYH8axY8eO1DUjQalUJicn63Q6sVjsdrsTEhL6s9jn&#10;8/mFhYU6nY7ps2swGPrs1aXT6Z599tnbbrvtfCr6WFh+NvztDrQb8NtnIZfgyvlwe8Dn9Rt0yiW4&#10;dCYMFlQ3ISMZFhuildCbQRAIBHoWgwIgCIiFoGmcqkfOGV9ZkkRVA4qy+jamFPJRkI60eAAQC/to&#10;4USSXW45Pj8SY2EwQyREWjxaOuH1w+XBhLwu2U+fmGz4+iBkYlA0UjTISsaiqfjqIKRiVDeirhX5&#10;aZCIcKIaNI15k0PluZHTacKCe0BR+PLFUFMqFpaRZQhvyeTk5NLS0s2bN2/btk2r1dbU1ADIzMzM&#10;zs5esWLFddddNxp9Invz+eefHz169J577klISOhzQDAYZFSzer1+BJ00WH4qPPTQQ5s2bVq7du2/&#10;//1vmUxmNpvFYjFBEH6/3+FwDNu0xOl0ymSy8JucpumKiorMzMzY2Fi5XK7VauPj4wmCcLlc2dnZ&#10;IpGIIIjzWef904LL5ebk5MhkMrfbrdFo4uPj+/SuZWBsNCsqKoLB4OTJk3tstxgef/xxAH/9619H&#10;cdEsLD9fCAJv/hk2J274Kw5W4KLx8PlRUojU+L57oEpEEApQWo6iDLTocLoBXA5qW3DL8n5Df4LA&#10;+FzoTKEo3+1FUeZAzaEIoo/9QJ/weUiNh9GK+lYoZLhqEaQi8LmQDtjHiqax6wckxsAXAElCb4GQ&#10;j+wUrJwLvQX1LchNhVwKALFRqGvFhDzEqCJaD4PejAX3wGzHvtf76I3FwjIiDC3G5fF4N9544403&#10;3ogzx9znuTausbHxn//8Z0lJyaJFi/orFtTr9Zdddhnzc1xc3HlcHcsFgUKhePjhh++///4HH3xw&#10;/Pjx48aNKy0t5fP5mZmZCxcuHCBY7I5SqayoqIiNjSUIQq/Xl5SUcLlcJotP0zTjzJiZmenz+cxm&#10;c05OTnFx8ffff8/lcgsKCtLT00fq/8JisdhsNg6HExUVdR6Ouc4nAoEgwmZMQqEwPz8/KyuLkcX3&#10;HqDVat988821a9ey/+8sLMOGQ+KdRzCnFRu2ID4acyfihBYSUb+RK0mAogEgOQ6xKvj8UMi67BT7&#10;JEUDfwANrQCBtISeIplhQ9Mor8GuUqjlqGtGTSNuXDZIBA/A54fHh2+PQyJEkIJcAopCigYWB1xu&#10;ODxdVwgEIOAhGHEXKpyJ4NsN2P0K8tOG97RYWAZn+Inq8+//4Pf7//GPf4jF4oFVNEql8plnngHQ&#10;1NR0zz33nK/VsVxA3HnnnS+++OJDDz20c+fO1NTUhIQEv98vFAojf9My6nDGMiU/P5/5NT09Xa/X&#10;A9BqtQRBaDQasVjc3t4eFRWVmpqanJwcDAZH8DyqtbX14MGDKpUqEAiYTKb/Z+++46Oq0v+Bf+6d&#10;XjIzmZlM2qR3CKGD9GYFbKCo+ENXBXZ12VXXFf2KjdWlqCv2VXEtWLBgA0URlhYJRXogvffMJJNk&#10;er3398fNhhCSMEkmJMHz/itz58ydc/OCyTPnPud55s2bd9nUPrfZbBaLhabp4OBgP39j3Qx78skn&#10;NRrNI488ErgJEsTvkduLp+7Fy5vxxFt47k+YPAIWe5dBPEVhcgZOF7Z2YmqxIeliLZilYgyLR1Qo&#10;AATJuluG94fHC7MNLAuGwTf/xcgU0BQAVBuQV44r0jt5SbMFVgf4PGiU4PNwPA+jUwAWdSbklaHa&#10;gOxC6EOhC4ZSjuN5mDAMFI2GZoRpWovZd8rHoMYIqx18HkKC4XTjqr+grhG73sDIpD5dI0F0bzBm&#10;m/h8vk8//bT9kcWLF/P5/E2bNpWVlT399NPdb+YTi8VXXnklgOzsbIfD0c1I4nIlFAqff/75xYsX&#10;7969e/bs2QKBoKexNU3TXGn59gcTExPFYnF1dbVGo0lOTub2ywqFQq5yJU3TAfxm6/P5MjMzExIS&#10;uHOKRKLa2lpuo+1QZzAY9u3bp1QqfT6fXq9PTEzsy8bfY8eOffXVV6+//vpl8w2HIAYKjwZFYf0K&#10;rPo3Vv0bK5fg/oXdjY8KhYCPJjMoCnGR55LUu38LVVAApmq1o7QGlfUAUFoDmtcawQOQS9Fp/4zy&#10;WhzPhUIOjxeROsSEYUQCGprhdKHJAgEfGhWsDjAM5FKMSwPLoKYBISrognHt5O5ye4oqUVIFVRC8&#10;Puz+Df/aDLMNu98iJeGJfjcYg3iGYbZs2dL+yKJFiwoKCrZu3Tp37txx48YN1MSIIeS222574YUX&#10;Vq1alZWVFajkFrFYnJiYGB4ebjQa2/LdbTZbf+S+u1wukUjU9q1ALBZfWOR+KGIYZvfu3fHx8Vxi&#10;TGNjo0QiuWib2G6sWrUqLi5u+fLlgZsjQfxOBUmRoEdNA/7xRzy7ES98jHAt/npbl+NpGhEhiOhJ&#10;t9ee4mpZXthcqbIeLdbWrw08Hn47A6+vtRCN2QrlBbtIXW4cOYO4yNYUf4MJcgnkMiTo8fNBxIRD&#10;JIBQCIZBWQ1iI8DnYVgC9DqEayESdlfixuHCmSLERgCAsQmr34OPxb63kRobiOsniG4NxiBeIBBc&#10;2FWqoqKCZdnt27dv3769/fGqqqobbrgBALeL8dLNkhjcaJp+/vnn58+fv3Xr1rY9EgEhk8kmTpy4&#10;b98+Pp/PsuyYMWP6WKy9U1zU3lZdx2azcZVwhjqXyyUUCttS22UyWVe3yzweT3V1NbclQKfTcfX7&#10;O9i/f/+OHTs+/vjjS7OrniAubzSNpGjIJLA58PrfsW4THtoArw9/WzwAk3G5UVKNM8UAMCIR8ZHn&#10;tsyyLE4WnCt0o1EgORp2J8wWOD1QKzEsruPZnG6Ihec26UpEcHsxfTSOnMWwOFgcaLZiVDJOF8Lr&#10;a83zsTmgkF18c63PB+7zrKwGD7wAHg8fP0MieOISGYxBfKd0Ot0VV1zR/gjDMEeOHBGLxaNGjQJA&#10;CtEQHcybN2/y5MlPPfXU9ddfH9gtHB6PhwtDGYbh8/n9sT+Epuk5c+bs3bs3KCiIYZioqKhOq7IM&#10;OSKRyO12MwzD/dIcDgdXmP9CxcXFFRUV3JaA/Pz86dOnX/hl6cknn0xPT1+8eCBCDIK4HAkFrYvK&#10;AD54CsFBeORVWOx4Zumlnkl5LWobWjueVhvAo8/l3FMU0hNgc7TWfGRYXDcVagWazBCLEBXaSeQt&#10;FsLhBsu2xvF2JyKFiNRhphhltTiUjZFJkIigkrcmwTvdSI29yD5djkQMlxtnS/DwBgTJ8NwyDI8P&#10;2C+BILo3ZALfMWPGjBkzpv0Rj8ezcOFCrVb7xBNPDNSsiEHu+eefnz179pYtW7iWwwHR3Nx8+vTp&#10;5ORk7mF2drZarQ4O7kntMf+EhITMnz+fW4pWqVSXx9dUmqanT59+8OBBlUrl8/mamprGjh174TCX&#10;y3XmzJm4uDgAQqEwNDS0sbGxQxC/c+fOzMzMr7/++tJvsieI3wOKwoaHESTDsxthseOFFWhobt0Y&#10;qlND7Fehr15iWRzLO7fWrgrC0VwkRp1bSo8Iwe7fWoPsxhZMHw2durtyNyIhJo/E4ezWnPio0NY+&#10;U8EKBCuQoIepBQyLEUkQ8mF3QiSEQtZ5ec0OeDTUSix8HFoFVt2LiSO67GBFEAF3OYQFBNGVWbNm&#10;zZw5c/Xq1bfcckugQj273d4+CV4ul9vt9v4I4gFIJJJuNn12aDI1VERERFx11VVms5mmaY1Gc2Ez&#10;LLPZbDabvV5v25FOG7U+/fTTo0aNuvnmm/t9xgTxO/aP5ZCJ8fibqDVi0ZzW7ZsHT+P66ZAGqOwt&#10;w6DDxzNFYVgcPN7WMJphMCzuvJBao8S1k2FqAYAxqVD6sa1dr4NyEiw2CPhQK8+rjaOQndeQ9aLl&#10;KdvbexwLHsOweHy9DholJIFs7kcQF+FXEH/q1KlPPvmEoqj169cPxaCB+D179tlnZ86c+dVXX91y&#10;yy1Op5PP5/exhapQKHS73W0P3W63n7XnA6i2ttZoNJ49e3bs2LHR0dGDrYS81+u12Ww0Tcvl8k4/&#10;MRQKhULRSQPDhoaG48ePFxQUqFSquro6kUgUHR0NwGQycT+02bFjx6FDh7799lvyiUQQ/e2xuyAU&#10;4JENsDrw5D2gadA06k2I67zjYg80W1BlwKkCaJSQihGsgEaJcC0oCsEKnCpobblqaMSo1I6vDZJ2&#10;V/axU714Sfd2HsGNf8f4Yfjh5QCfmSD8QbEse9FBmzdv5rJOKysr9Xp9/88qMLKzszMyMvbu3Ttj&#10;xoyBngsxkGbNmlVfX7958+aSkhKv1ztmzBiuH1NTU5PL5ZJIJF2lZXfK5/Pl5eVVVlZKpVKHwxEZ&#10;GZmWltZpE6J+YjQaf/31V71eT9O02WzW6XRpaWmDJ6Wkubl5x44dUqnU6/WmpKTExcXZbDaGYRQK&#10;RfdfNoxG47Zt2xoaGrRabUtLi16vr6ysDA0N5fP548ePj42NbX+NU6ZMsdvtx48fJ0E8QVwCLVas&#10;egv//gbzp+DJe+HxQqNCSszFXwiAYeBjWvPX23O6sXUfokJR14jyOjidmDQSLRaMG4aIEDAMahvQ&#10;ZAEAtQJhmo6r9QOOi+AnZ+D7F/1tLksQgeXXSvykSZMEAoHH4zlx4sQQCuIJgvPEE09cffXV27dv&#10;v/rqqwHk5eWJRCKr1VpQUCCRSGw2W3p6uv9VDnk8XkpKSnBwsNPpFIvFOp3uUkbwAJqbm0NCQriI&#10;VqFQFBQUxMbG9keZy15gWfbnn3+OiYnh7k6UlpZWVlb6fD7u+8bs2bO7qeRjNBq5RHmhUKjVaouK&#10;ijIyMkaNGsXF8e1H7tmzJysra8uWLSSCJ4hLQyrGtFFQK/HPDwAK9y9AVNjFX8UwqKjDwWzweRge&#10;j7jI87JNzFYoZODxkF8OvQ4WPuwOhGrQZEFECGgakTpE6jo/s8sNqwM0BaV8YIL7XUdw498xdSS+&#10;f4mk0BADxq9/+7GxsWvXrgXw2GOPOZ3Ofp4SQQTYxIkTU1JSPvnkE+6hSqWqqqoqKiqKjIxUq9VR&#10;UVHZ2dlcc1Y/8fn8iIiI+Pj4iIiIS7/ftH0qvMlkqqysPH36dGlpqcfjuZRzMBgMhYWFxcXF7X91&#10;DodDJBK15Rc5nc6amprQ0NCQkJCYmJhdu3Z1c+vP6/WKxWLuKiiKomna4XAEBQVd+Btes2ZNWloa&#10;yYYniEtGwMfMsUiPx4pbsS0TH/2IMD9q3tY24EwxkqIQHwljE4qrcOEHAMOg/XdxmkL7/S+dfmA0&#10;NOO7vTh8Br+eQE4p3Jfuk69V5knc+CgmjSARPDHA/I0/HnnkEa1W+5e//CUjI2PlypWjR48ODw/v&#10;NLf48qhmTVxO+Hz+ggUL1q5de/jw4YkTJ/p8PoZhuH6rHJlMNgi/nXL7O3k8nlqtbv9/TaVS5ebm&#10;RkREtLS0HD58mGucVFRU5HQ609LSLs3cKisrT5w4oVarWZY9ceLErFmzuP/43C27tq8ZNputLfed&#10;z+cLBAKn09nVVl2ZTEZRVEtLCwCWZRUKRXp6+oXNH44ePbpr164PP/xw8GQQEcTvQagGN8zA7PGI&#10;DMFjbyIuEs//CfUmWGzg8aBVdbK7tMUKrap1Q6pcioJyJOjPRb0KOVqsUMgQr0d9I2wOBMnQ0Izk&#10;GJTXwmxDQxOq6pGRDLUSet25Ta67DiMusrUBU30jZGLERZ4rH9nfTuRj/t8wKplE8MTA8zeIj4qK&#10;4n4oLCxctmxZNyP9SbIniEtJIpEsWbLks88+++ijj0aMGFFfXz969OiCggKlUskNcDqdfdztGnC1&#10;tbUHDhwIDg7m6jDOnz+/LWFGp9ONGzdu//79tbW1cXFxMTExXKCfk5MTFxd3CTa5MgyTlZWVmJjI&#10;ReqRkZH19fVtQfz48ePPnDnTNvO2Jk0Mw3g8nm5+z1FRUU6n02w2W63W8PDw5OTk+Pj4CxNmXnzx&#10;xejoaFIbniAuPbEQYiFW3gWPD0++DR4PE4chWAGfD8fzcNVEqM7/0k3T5y2lMyxo6ryzXTsZlfUo&#10;rkJUGExmVNVjTCpsDhhMaGhGtRF6HWwOVNSCR7e2hnW4zmuhKpfC0AS7E6eLkJ6AiBBolOfewuUG&#10;w57X5qmPiqtw3UOIi8CPL0NO8uCJgeZvEF9VVdWv8yCI/kNRVFJS0l//+tdHHnmksbHxqquuCgoK&#10;crlc5eXlXE58cnJyj/a29jeGYfbt25eQkMAtNovF4pqamri4uIaGBo/HI5PJIiMjb7/99pycHG6p&#10;3m63CwSCTuswBpbD4aipqTGbzUajUa/Xc2vqfD6/fTnI2NhYqVTKTSwpKSkzM1MgEPB4vKampmnT&#10;pnWzfC4UCocNGxYbG8swjEwm63RkSUnJ119//dJLL5EWrQQxgFbdgxoj1nyAdX/G7HEAEK6FwdQx&#10;iA9WIK8MESGgKTRZkJ4A0fmlvJRyKOUYFgeahscLmkazBYeyoVHiWC4idTA2QRUEnQZN5tYgXiiA&#10;23Nu3d1mx+kiTBiO5GhY7di6DzPGIiQYUjFKqnAyHzwekmMQG96zwpGdamzB3IchFePnVzteKUEM&#10;CH+D+KKion6dB0H0Kz6fv2LFipdffvmbb7656aabAKSmpmq1Wq46jVarHVRbJF0ul1AobItiJRKJ&#10;xWLJzc2tqqoSiURmszkjIyM+Pl6lUp04caKiokIkEtlstkmTJnVTVL7vPB5PUVFRQ0ODVCqVy+V7&#10;9uy58sorhUKh1WpVq9VtwyiKCg0NDQ0N5R7ecMMNjY2NPp9PqVRe9JsSRVHd79B99dVXg4KC7rvv&#10;vr5fDkEQfbFuBY7m4Ol3ERGC1BgI+PB4O44JVWNiOoxNYFnERyIqtPNTcR91XPkaj7f1B5aF3QmH&#10;Cxb7eRGzgI8rRuBkAVRy+BgUVyM6DCIhGAZVBlTX4+BpiIWIDEVTC+L1ANBsQSmL9IQ+rcd7vLjl&#10;cRibkPWeX/sBCOIS8DeIT0hI6Nd5EER/EwqFK1aseOaZZ9atWxcREcHj8doCTQ63WdNkMgFQqVRh&#10;YWEDFdmLRCK3280wDBfH2+12mqadTqdOpwOgVCqPHz8eGhqqUqm4DHKv15uamtrY2NjU1NQ+ng6s&#10;lpYWruYjgISEBI/HwxV0T0hI6KZolUQiCVRJq+bm5vfff/+BBx64MFGeIIhLTCbG/bfgn+/j0Vfx&#10;8WowbOehbbi2Zx1M5RKYbVDKIJXgRD68XtgcaLHg2snnxkSHQSaB2QYejcQonC0GgMYW1DVCEwy1&#10;AiHB+PUkRqW0jpeIUFiBxKg+pbA/+hp+PYXtryA1tvcnIYjAIjvDiN+R5cuX8/n8N998s9Nna2tr&#10;Dx482Nzc3NzcfPTo0crKyp6e3+l0VldXV1RUNDU19WWeNE3PmjWrrKzMZDIZDIa6ujqVStU+2V0i&#10;kbhcLrvdHh8ff9VVV82YMSMhISE0NNRisfTlfbvH/WZMJpPX65XJZHFxcePGjZs1a9awYcMuzY6C&#10;9957z+l0rlix4hK8F0EQ3aNp3DQDf1kEiwOPvo5wTZflIHtELsXkDJwuQn0D5BIEKyAUwMcgqN0t&#10;OoqCVoX4SMSEI1QNsw1uD1weCPgw2yCXgqIglcDhOvcSH3Nei9ae+uq/ePULrHkAV03o/UkIIuB6&#10;XB3PZDLt3r37yJEjLS0tKpVq/fr1tbW1YrG4n9rOE0QAqdXqJUuWvPvuu0899dSFG0AbGhoiIyO5&#10;xe/w8PADBw5ERUX5vxhvs9l++OEHtVrN5/Obm5vHjRvXth28F0JDQ+fOnWs2m2maVqvV9fX1tbW1&#10;XEUdlmXtdrtEInE4HFwJdm7OXq+3n+pdOp3OkydPHjhwoKKiIjY2NiIiQq/XWyyWyMjIThuvcpP0&#10;+XwBnI/P53vEkkUDAAAgAElEQVTzzTcXLFjQl98qQRABpArCA7ciRI07n8LPh5Dub7ONi4gIwaxx&#10;yNNAowSfD4pCQzMcTig6S7UT/W937Ik88HgYlwapGABEAjS1QCkDjwdTC0YmQdjZPhqzDbUNcDgh&#10;EiI2ovOl+vI6LFuD66fh73cG5gIJIlB69id2w4YNzz77rNls5h6mp6evX78+KytryZIlDz744Jo1&#10;awZVYjFBXGjFihXvvPPO559//oc//KHDU9nZ2Xq9nsfjSSQSrk45wzD+N3Kqra0NDw/nUrrlcnlW&#10;VtbChQv7EsXKZLK2BPGwsLDm5uby8nKhUGixWCZMmCCRSIRCYWxsbH19vVwudzqdJpOpP3JpXC7X&#10;N998k5eXFxMT4/F4ysvLW1paDAbDggULOs1xZ1m2srLywIEDPB4vPT2d2+fa92ls27atrKysrdg/&#10;QRCDAZ+HO67Gr6fw5Du4dhLSA5R4K5OAz8f/Gk7A5em4I7Y9bndsoh6FlagxwmyD1Y7JGQhWwNgE&#10;H4Nwbeum2A7sTvx0ADwe8svg8WJkMmaN67hjlWXxh9WQivHBU5eohCVB+K8HEcaqVavWrFkDQCKR&#10;jBw58tChQ62n4PMdDse6deuMRuN7773XL9MkiABJT0+fOXPmm2++2SGIN5lMDQ0NpaWlIpEoPj5e&#10;rVZnZGT0qBWry+VqyyqhaVooFLpcrkAtRfP5/GHDhoWFhXHVabj1b678i0wms9vtGo1m3Lhx/bGx&#10;tbGxUS6Xq1QqkUik1+uFQmFiYmJcXFxkZGSn4+vr60+dOpWUlERRVGNjI8Mww4YN63tN9zfeeGPU&#10;qFFTpkzp43kIggi4F/+CnYdx7/M4+J8+Za20kYggEaOkGlol7C6kxHRShL4DsQipsdCq4PZAJoFG&#10;2Zp10w1TC3g0KuoQHQaKQlElQoIxKeO8S3j7G+w9jh83nFe5kiAGCX//tx06dIiL4JcuXWowGA4e&#10;PNj21I033rh582ahUPif//yn/XGCGJxWrFhx9OjRw4cPtx3x+Xw7d+4cM2ZMSkoKgJMnT7IsGxsb&#10;26PTSiQSu93edkKXyxXYku00TWu12vDw8PYZLCKRKC4ubvjw4YmJid3Xdek1j8cjlUpdLhfXAkIg&#10;EHi9Xrm8y7+oLS0tGo2GuyknlUoLCwsdDkcf55Cfn797926SDU8Qg5NUjI1P4Ggu3toSgLNVG7Dr&#10;CGwOOJzweDEyCcnRXa6Ct69DL+AjXIuY8HMdprrnY+BwQylrHSwWoqQa9nZ9/+oa8X9v4f9dh7mT&#10;uzoHQQwkf4P4V199FcC11167cePGC/9+33777atWrQLwyiuvBHZ+BBFwN954Y2Rk5L///e+2I3a7&#10;XSwWS6XSuLi4yZMnz549Ozw8vKer2pGRkVqttq6uzmg0lpeXz549u0cL+YOWXC632+2jRo2qq6sz&#10;m811dXV6vT48PLyr8RRFdej41vcsu3feeUepVN5xxx19PA9BEP1kxhgsuQ7PvIuG5j6dx+XGgVOI&#10;CUOoGsMTQNFgAZpGkxl5ZcguQkk13B4AcLpRUI7Pf8GpAtQYW0tS2p3wv+GkQgarDQwLAD4GNifE&#10;QrT/tHriLVAU/vVgn66IIPqPv0H8b7/9BuBvf/tbVwNuvfVWAGfOnAnItAii//D5/Pvuu+/LL7/k&#10;qkkCEAgEHo8HAEVRYrGYx+MJhV0nYHZBJBINGzZs4sSJY8aMmT9/PlcO8hJwuVwVFRVFRUU1NTU+&#10;ny/g59doNOnp6VarNSYmhqbpRYsWjR49upubDMHBwQaDwev1sizb0tKSkpLSxyQfh8Px4Ycf3nXX&#10;XQHJrScIop+s/TM8Xvzzgz6dxOGCRIS2/DupGA4nzDbsOoLGFjhdKK1GYQV8PhRXotqA5Gi4PThw&#10;Cr+ewM9Z+DkLOSVwuv16r2AFpo9Bbgmq6lFdj9RYDI+H7H8fV9nF+Gg7nroXOlK2gxisetaxNS0t&#10;rasBXHP1kpKSgEyLIPrVsmXL1qxZs2nTpoceegiAWCweOXJkYWGhSqXyeDz19fWjRo3qxWl5PJ5W&#10;25OSyH1msVg++ugjiUQilUpFIlFaWlpqamrA95fHx8eHhYW53W6JRHLRapIhISGTJk0yGAxnz54d&#10;P358jyr8dOrLL79samr64x//2JeTEATR3yK0ePB2/OtTPHIn9L1dxKBpVBngdEPAh0YJtwciIRqb&#10;oQuGWAgAqiAUViJEjfxyxIS3voTxobQGwxMAwNgMHu/i1dxbrDA2gc/H3TfA7QafhyAZokLP5eE8&#10;/Q70Ovz5ll5eCEFcAv6uxCuVSgAVFRVdDSgvLwdAmrAQQ4Jer587d+67777bdiQ+Pn7UqFEajUav&#10;11933XVdVU4cVBiGOXr0qN1u5/P5NputoKDg1KlTbcWjAksqlXJ7W/0ZHBYWlpGRcccddyQmJva9&#10;hPy77747bdq0YcOG9fE8BEH0t78thoCPl3pbRIphUFUPuQQl1Sirwc8HUW1AqBo+Bu33xvNo+Hzn&#10;8l5YFvnl51bQg6Q4mQ+G6e6Nmi345SBqjGhsRmUd1EqMTkVi1LkaONnF+H4/Hr+ru6o4BDHg/A3i&#10;J0yYAODDDz/sasA333wDoHfrlwRx6S1fvjw3NzczM5N7yOPxIiIiUlJSEhISev1dlOv5mpeXl5eX&#10;V1dXx/qfm9krFoulqKhIpVLxeDyuV4PL5XK7/buRPERkZ2dnZWWRZXiCGBLUCvxpAf6zFU296jtn&#10;daCwEsPiMX4YEqMwOhmTR0IsgkKGZktrsrvbA7sTGiWSY2GxAwDLQhUE2f+y7RgGaXHoviCWwYQw&#10;LWQSiIQI1+J4bmuefZt/fYpQNe69vjdXQRCXjL9B/NKlSwFs3LjxlVdeuTA0+emnn/71r38BWLx4&#10;cWDnRxD95Nprr42Ojt64cWMAz1lbW5uVlWUymZqamo4cOcIlofUfn88nlUrbSuJQFGW1WvupRs1A&#10;2bhxo1qtXrhw4UBPhCAIv/xlEZxuvL+1N6/1esHnAYBSjnAtQjWtyS0hwchIQnEVymshl+KaSRAK&#10;EB+JMA0KK1BUhckj4XTB7YHbjdoGqC8oB+lyw9gEYxM8XgDw+iBol03M57ceb2hGQQUOnMbmX/DA&#10;QrIMTwx2/ubE33jjjbfddtsXX3zx8MMP/+c//7n66qsBmEym1atXHz58+KeffgIwZcqUJUuW9ONk&#10;AQCVlZVffPHF6dOnnU4nlxQxZ84c0mSK6Ckej3fvvfeuX7/+lVdeCVSPpA49X00mk16v779/nDKZ&#10;jM/nR0ZGlpaWCgSCurq6O++883La/elwOD755JO77747sMU6CYLoP1GhuHE63v0Of1vc4+5IMgls&#10;DviY1krtzWakxAAARSEmHJE6eLwQCVpX2SUipMaeqz4ZFQZTCwDE6RF6/id6ixU/Z0EhAyiYrZg3&#10;FTIJqgytpd/dHrjckIhQ14iDp6DT4LMdYHyYR5pSEINeD7oybNq0acWKFRRFnTlz5uWXXwZQU1Pz&#10;7LPPchH8kiVLtm7d2t819bKzsx9++OH9+/fL5fLU1NTq6urXXnuNdJgieue+++5zu90BbAJ69uzZ&#10;tq5GNE3n5eUx3Sdm9o1IJJo+fXplZWVVVVVeXt6VV145fPjw/nu7S2/Lli1NTU3Lli0b6IkQBNED&#10;y25CQQUyT/o12ONFvQk1RljsEAkxezxKqlBZj5IqDE9ESLvKMHzeeYVrODQNigJFIVSNtDikxSFM&#10;0/HLQ0UdokOhU0MXjEgdKusRqUNUKCpqUWNERR2unQyaRkMzIkMhFuLHA5gxBvnlPahWSRADomNF&#10;54vKzc397LPPcnNzCwoKTCZTcnJyamrqnXfeeQk6KTIMs3z58qampscff3z8+PEAWlpaHn/88erq&#10;6g0bNiQkdGz3nJ2dnZGRsXfv3hkzZvT33Igh6vrrry8rK8vOzg7I2QoKCqqrq7lNsTabLSQkpJuC&#10;TgGRl5dXVVUlFov5fH5TU9OwYcNiYmL69R0vpWnTprEs++uvvw70RAiC6AEfg5gbMHcK3v2/i4x0&#10;uvH9Xijl4PFgtuKKEYjUweuDwwmh4CLZLAyDehNsDvBo6NTnNrZeOJktu5AYde5IQTnuuBYs27rq&#10;L5O05vCcKoDHi5xS3L0aLz+EyBAsmN36FEEMTv6m00yfPv2+++675ZZb0tLSnnvuuX6dU1eOHDli&#10;MBgWLlzIRfAAlErlPffcs23btsrKyguDeIK4qGXLlt14441ZWVmTJwegI19MTIzH4ykoKACQlJTU&#10;1vO1paXF5XJJpdJuGp32gtfrPX36dNu/fK1W29LSEsDzD6y8vLwDBw50s5meIIjBiUfjtqvw0Y94&#10;89HzUs8vVGOELhgKOQCo5Pj1JBbMhoCPID+29hRXoaACSjk8Hhw5i/nTOo/jeTTS4uB0t6bouD0Y&#10;kQQAFAX5+bmHMgkq6vDLYSjlGJWEUA2J4InBzt90mszMzD/84Q/h4eHLli07ePBgv86pK7t27QJw&#10;5ZVXtj84YcKE5557bubMmQMyJWKomzdvnl6vf+edd/p+Kq/XW1NT4/F4IiIi0tLS0tLSJBIJy7L5&#10;+fl79uw5duzYjh07ysrK+v5GbfqjN+rAcjgcJpPJarUCePvtt1UqFddFjiCIoeXWOWhswZ5jFxnm&#10;dEHyvw0vNA2REC7/yms5XDhdiDANJCIo5AjVwNDUyTCTubXDa14pzDa0WFFVj4iQzs8ZHYZQNX45&#10;iPFpCFEjNsKvmRDEAPI3iL/mmmt4PJ7FYnnvvfcmT56cmpr64osv1tXV9evkOqiurubz+RERETk5&#10;OV999dWbb765bdu2+vr6DsN8Pl91dXV1dbXRaOTz/b3VQPw+8Xi8pUuXfvXVV23dW3utrKysoKDA&#10;6/XSNF1cXFxdXQ2goaGhsLAwKipKp9PFxsYeP37cYulV6bXO8Hi8sWPHNjQ0sCzLMExdXV1w8BBu&#10;LVhZWfnDDz8cPHjwl19+yc7O3rRp05IlS/rY7ZUgiAExcTgiQ/DdvosME4vgcLb+zDBwuf0tCOPx&#10;nrfGL+R3rBEJoMaIfUdRVQ+rAxQNVRCSonHdFKjP7wLi9aGxBcYmsCycHhjN+NNCDIuDlGynJwa9&#10;HuTEGwyGr776avPmzVlZWdyr+Hz+3Llz77333rlz5woEgv6cJwAsWrRILpdPnz6dq0nPEYlES5cu&#10;veaaa9qO1NXVzZ8/v+3nTz/9lOTEE92oqqqKi4t78cUXue6tvcMwzJdffpmUlNT2UCQSZWRklJeX&#10;l5SUtLWOMhqNo0ePDg0NDcC8AQBer7eystJsNlMUpVarIyMjh+hivNVq/fnnn2NjY7n5b9q06bXX&#10;XsvJyenvTQUEQfST5Wvx4684vgkKOSRd9HzrNCfeHx4vvtmNuMjWJBljE9IToD//k/VUAdye1o2w&#10;Hi/kUqRfkHXrcKGoEhV1oCmYbThRiDe+QsMvrd1hCWKQ6/HGVgAVFRWff/755s2bT55s3Xyu0+nu&#10;uuuue+65p/+6Kjocjttuuw2AWCy+++67J02axOfzjx49+u677zqdzpdeeikxMZEb6Xa7uYmVlpbe&#10;fffdO3bsIEE80b0FCxbk5OTk5uZyEaTJZKqpqcnOzh49erRer++QyM51dDKbzTRNa7VarplxhyCe&#10;ZVmhUJiRkVFbW3vq1KmQkNbbt9XV1dOnT1epVJf2+gLD6XSaTCaGYZRKZTf9sHw+n8PhEAgEPerV&#10;ajAYjh8/3vaLWrJkiUKhOHToUF8nTRDEQHC48J+t+MuLePNRaFWYPR7aLj72PF6YzPB6ESSDoidd&#10;LoxN2P0bZBJ4vEiNRXJMa0DP8frwzW4k6M8d4fazdlBQjtqG1uR4jxdL1yApCt++0INpEMQA6k22&#10;SXR09MqVK1euXJmXl7d58+bNmzcXFha+9NJLL7300hVXXNH3jHmfz/fpp5+2P7J48eK24pXLly9v&#10;S4ufPXu21+t94403vv3220cffZQ7KBQKuf6yEonE5XL1cTLE78Gf/vSna6655vvvv8/IyLBarceO&#10;HUtNTU1OTjYajR6PJzU1tf2NpvLy8tOnT6vVap/Pd/z48Tlz5qjVapqmx4wZU15erlarWZY1Go1p&#10;aWkOh4NhGJlMVl9fL5PJbDZbUlISF/QPOVar9ccffwwODqZpurm5eerUqWFhYRcOa2xs3Llzp1gs&#10;9ng8Y8eOjYuL8/POgEAg8Hhab4fn5ubm5ua+/fbbgbwAgiAuoWoDkvQQCpBThrvmYtdhLLqq8y6q&#10;An7Hsu5+CgnGzbNgc4DPR1C7LapuD5otAJAYBaerNT/H5sCYzu7qWR1wumFzQiKC14fcEjxAOssR&#10;Q0efUsZTU1NXr1797LPP/vvf/165cqXNZgvIyhnDMFu2bGl/ZNGiRWKxWC6X22y2qVOntn9q4sSJ&#10;b7zxRmD3CxK/N1dddVV8fPzatWtffPFFg8FQWVkZERGh1WqlUin3s0aj4Ub6fL7Dhw8nJCRwsSmf&#10;zzcYDFyvKC5gPXbsGMuyEydOlEgk27ZtUygUbrdbLpfrdLrg4GCdTje00l1MJlNzczP3Q0REBNdJ&#10;SqlU7tmz57bbbqPP/5vsdrt37doVFxfH7UU5e/asTCbzM3dIqVQmJCRUVFTIZLKPP/44JCTk//2/&#10;/9cPF0QQxKXgcEGtwLg0HDyNe+ZDKIDLcy6phmV73AeqU0IBhOdn8lrs2P4rFDJQFOpMYBjogsGy&#10;iAqDgI+KOsgkUCta393jRWU9iiogk8LuREU9GAbzp3b6VgQxGPU+iGdZ9uDBg1u2bNmyZUtlZSV3&#10;MCDdIgUCwdatnbRsDg4OdjgcHfpJcbfs+7WlDnHZoyjqlltueemll8xms0Qi0el0JpNJq9Xiggow&#10;Ho+Hz+e3BeJCodBoNAqFQi4lPSkpiSv4SFHUF198ER8fz/1ztVgsAoGg06Xrwaympubw4cMajYZl&#10;2aNHj2ZkZHD/wWmaFgqFbre7QyNVu90ulUrbdpOrVCqLxeJnEE/TdHJyslKprKmp2bdv36OPPiqT&#10;9eTOOkEQg4lIgGYLJo3Aq5/DbIXbA5EAAExmVBtwphgjk6AP7Vn+jD8q66APbc1oV8ogkSAmDG4P&#10;6hpRUA6REGYb0hNa02zqG8Ew8PgAQCbGzkNIjkH0EPucJn7XetCxlcMwTGZm5oMPPqjX66dMmbJh&#10;w4bKykqBQDBv3rxPP/3UYDD0xyw5Y8aM8fl8OTk57Q9yD+Pi4vrvfYnfg+TkZLFY/NVXX8nlcrPZ&#10;XFJSwjCM2+02m81t21IBiESipKQkt7u1ClppaenZs2erqqrKy8t/+eWXhoYGmqZpmna5XAKBoO0L&#10;p0wmczgcPZqP2WzOycnZvHnz2bNnB6r6u9Fo1Ov1MplMLpdHR0dz9XYA+Hw+j8dzYco7j8fz+Xxt&#10;D71er81my8vLO3PmTGlpadsvrSt8Pj8yMnLXrl0syz7wwAOBvRaCIC6l8BDUGDE8Dl4fvt+PCcNB&#10;07Da8d/DsDmQHI0mC3460ElJmT46VXBuT6pQiPwyKORwe2FoQkgwFDLodTiZD5sDAFweaFWYOgpR&#10;oQjXosqIKycGeD4E0a/8DeJ9Pt+ePXv+/Oc/R0ZGTp8+/bXXXqupqaEoavr06W+//XZtbe0PP/yw&#10;ePHifl08mzt3LkVRb7/9dltpy/r6+o0bNwK4+uqr++99id+DKVOmXHPNNd999x2Px0tNTRWJRKWl&#10;pXK5/JprrhEKz9UpoCgqJiamoqKipqamoqKioqIiIyNDJpMFBQXp9fq2gqdCodDj8bTdIHI6nT3a&#10;5el0On/66aempqbk5OSWlpYdO3b09DtAH7Esa7fbz549S9M0wzA+ny88PPzEiRMGg6GxsbG8vHzO&#10;nDkX5gXJ5fLk5GSTyeTxeGw2G7d5oLGx0W63FxcXFxUVXXQbvcfjeeutt2699dbw8PB+uziCIPpd&#10;kBQ3zMCoZGgUyC7CsVyU1aDZArWytTSkWAiFDC3WAL/viKRzXwy8PqTFgUfD5T6v2oxYBJendQ52&#10;JyQihGnQZIHZirmTAjwfguhX/qbThIeHG43GtoejR4++4447br/99qioqG5eFVjh4eE33HDD999/&#10;v2LFiuTkZIqi8vPz3W73TTfdNGrUqEs2DeKyFB0dfe+9937//fefffbZ/fffP2vWLLFY3GnhVKVS&#10;uXDhQqvV2mFBWigUnj59evjw4QBomp4+ffqhQ4eCg4O9Xq/JZOrRP9GWlhaVSsUlq4hEouDg4Obm&#10;5raK6TabzWAweDwemUwWFhbWIcGs72w2W1lZWW5ubnV1tclk4urw6PX6u+66S6/Xc9Vp2hLnzGaz&#10;xWLh8XhqtVooFCYlJXFbeAUCgUqlampq4q4iODg4Pz8/Ojq6+561W7ZsqaqqevDBBwN7RQRBDIii&#10;Sswcj19PIi4SpwoRF9nv7xihxX9LWyvBm8yYORYAJCLYna1131m2NXAHEKpBsxWl1RAJsP0gZBJc&#10;OaHfZ0gQAeRvEM9F8ImJiXfcccfixYtTU1P7c1Zduu+++2JjYw8ePFhYWMiy7PDhw6+//vpx48YN&#10;yGSIy4lUKr3uuuuuvvrqnTt3vvrqq933PeDz+VyZyLS0NIvFwsXxVqt17NixbWMiIiJmz57NRcAa&#10;jaZHTYtYlu2wzt22hm2323/44QedTicUCouLiy0WS0pKSgA3y7IsW1pa2tTUxKWo7d27V6PRqFQq&#10;l8tFUVSHBPeampqDBw8qlUqfz9fc3Hz99ddLpdKYmBju2cLCQrPZ3DaYz+e3T7bp1Msvvzxt2rTx&#10;48cH6nIIghgoVjvkUkwZga//i6IqhKrBo2AyQy4Fnwe3B2bbeTnxPgamFni8kEmg7O7LfnfUSsyd&#10;giYLWBYqOYJkABesW1BaA6EAVjsmprcG8Xwe0mIRqobbg+JqzJngb6spghgk/A3iH3roocWLFw+G&#10;P65z5syZM2fOQM+CuAzxeLzHH3985syZP/7440033eTPS2JiYn766SeZTMayrEajsVqtmzdvHjNm&#10;DJdKrlKpelcSXqFQNDc3KxQKgUDg9Xqbm5vbClMajUadTsel6YvF4tzc3Asr2feFy+XKz8+PjY0F&#10;4PP5Ro8eTdN0XFycTCYrLi5OT09vSy7y+Xz79+9PSEjgatSIRKKampq2dg3cVeTl5YnFYoqi3G63&#10;3W7vPt1u7969R48e/fbbbwN1LQRBDCA+D14fxg+DUIADp3DDdKiCMHMsahuQW4rhCbh28rmg2eNF&#10;fjkq6iDgw2rHmFTE9DalTiaB7Pw1Ez4PaXEI07Z+Q2hfj5KmoVWh3oQT+Vh2Yy/fkSAGir9B/IYN&#10;G7gfvF7v0aNHi4qKCgsL3W53SkpKSkrKuHHjLkHHVoLobzNmzBg/fvyLL77oZxCvUCgWLFhgtVod&#10;DkdmZmZUVFRycrLBYHC73R2qy/eIVCq98sorq6qq8vLyUlNTZ82a1Rb+cuVx2ka2L68eEFwSfNvP&#10;LMsqFAqutRPLsu1rSrpcLpFI1HZEKpU6nc72p9LpdOnp6UeOHBEIBElJSddcc037mV/oxRdfTE5O&#10;vuGGGwJ4OQRBDBSFHPF61BgxJg17j2PqSGhUEAsREozhCec1ZgJQ14gaIwR82J3g0dh3HLde2WWf&#10;V4cLxiZ4fZBLEBIMioLbg4bm1rasbRUk26NpaLpu0bE9CyyLeVP6dsEEccn1rMTkRx99tGrVqrYi&#10;FW0iIyPXrl27ZMmSwE2MIAbGo48+umjRoszMzGnTpvkzXiAQBAcH22w2rVbL5dW0ry7PJZD0Im1d&#10;rVar1eq0tLQO3wRkMpnFYuFS0hmGuejytv8cDofD4eBKxJw9e1aj0fD5/JKSkpkzZ7Isy6X1t4/C&#10;RSKRy+ViGIaL4+12e1s1fQ5FUXFxcXq93uv1tg/3O5Wdnf3TTz+988473Q8jCGKo4NFIioJcgqsn&#10;4J8fYFLGud2lvAv+lztdMFtRUQ+FFAyLkirUj0ZsRCentTuxbT+0KvB5MFsxLAF6Hb7bi2AFBDxY&#10;7EhPRHwPk++3ZWJ0MvS6nl8kQQyoHgTxTz311PPPP8/9rNVqY2Nj+Xx+cXGx0Wisrq6+6667SktL&#10;n3766f6ZJ0FcIgsWLEhKSlq7dq2fQTynLZblUBTlcrkKCgpOnDjBsuy4ceO4/y89ncyFa/mhoaGJ&#10;iYlnzpwRCAR2u3327Nnti+f0WnV1dVZWllQqLS0t5fF4wcHBVVVVFovl5ptvFolELMsmJiZ22MXO&#10;4/FmzpyZmZmpUqm8Xq/ZbJ44sZPybAKBwJ87EuvXrw8LC7vrrrv6fi0EQQwSQgFiwrHsJjz3Pnb9&#10;hnuv73Ikn4+TBUiJAUWBZSGXosXW+cj6RujUrcn0cimO58HlAU3D5QaECNfieB7CNK3bWP3hcOGX&#10;w3iUNJcjhiB/o4qDBw9yEfzs2bPXrl07YcK5LdxHjx5duXLlnj17nn322blz55JtpsSQxuPxVq5c&#10;uXz58hMnTowePdrPVymVSpPJJJfLaZp2u90Wi6WpqaktR7ykpISiKK4PVB9xTZEiIyM9Ho9UKu1F&#10;BM+yrNVqZRhGJpNx3ytsNltWVlZcXJzD4XA6nXw+X6PRJCUlmUymsLCwTitQNTc3c0VpZs+e7Xa7&#10;aZpWq9W9Th8qLi7+4osv1q1b16NCnARBDAl6Hcal4bt93QXxagU0KjRbwOfD5kB6Yier9Ry3t7Vv&#10;FEfIQ04Jiqog4sHjQ2w4JBK43D0I4n85DJsDN83w+3oIYtDw987166+/DmDixIk//fRT+wgewLhx&#10;437++ecJEyawLPvaa68Ffo4EcWlxtRT/+c9/+v8SpVI5ZcqUoqKikpISmUw2Z86c7OxstVrNPatW&#10;q61W60WrpPuP2zXbiwje7Xbn5OT897//3b9/f25uLlc9xm63y+VyiqI8Ho9AIGjLbheLxZ12aKqq&#10;qtq9e3dhYeGZM2d27dqlVCpDQ0P7sitm3bp1SqXyj3/8Y6/PQBDEYLZgJnYehsXe5QCFDKFqJEYh&#10;NhzjhgPoVw0AACAASURBVCFI2nFzahupGGY7bA44XGAYGFtQWYvcYuSUIqcUe4+jsrbLZPpOfbsX&#10;8ZEYmdSzKyKIwcDfID4zMxPAk08+2WncIBQKuUSa/fv3B3ByBDEghELhypUrv/3227Nnz/r/qrCw&#10;sNtvv/3GG28cMWKEWq2+MGQPYCHIXqusrKyvr4+KioqIiLBYLOXl5Wi3O1YsFjudTrfbza3QW63W&#10;tnrwbbxe74EDB6KiopRKpUajCQ0Nramp6cuUKioqNm3a9NBDDwWwxg5BEIPKgllwuvHjgS4HUBSu&#10;mwyzDT4GLVaEaREZ0vlIqRhOJ345iB9/xQ+ZCFWjpAZeBlY7WAZFFWBp+L+k4PFiWyYWzOzpBRHE&#10;oOBvEG8wGABkZGR0NYDrZdPWS5UghrSlS5eGhYU999xzPXoVRVFCoZCiKIqirrjiCoPBwDAMwzD1&#10;9fW9qzUZcDabjSs1A0AkEuXn57tcLoVCkZiYaDAYfD5fTEyMy+Xyer1VVVWxsbEdCsMDcLlcQqGw&#10;bQOARCJxuVx9mdLatWtlMtlf/vKXvpyEIIjBLDkaIxKw5b/djQlWYMFsTBmJWeMwLA5uD4xNHRfv&#10;WRY1RujUmJAOPg2hABV1KKqCVomEKETokBQNhxPWrpf8O/jvbzCZsXB2L6+LIAaWvznxEonE7XbX&#10;1dVFR0d3OqC2thZAoAplEMTAEovFjz322MMPP/zUU09xTVh7Kjo6mqbp5uZmACNGjNDr9YGeYw9Y&#10;LJbm5maKonw+n9fr5e6nsSzr9XoFAgFN0ykpKSqVym63x8TEBAUFcceVSuWFdw/EYnGHojQhIV2s&#10;mPmhvLz8/ffff+KJJ9oK4RMEcVlaOBsvfAybo8s8GQACPoIVAFBagxN5kIjgdGFEEhL0rVUjnW6c&#10;KoSQj8NnYbFheDxUQYjSIbcUo1Lg8SFci2A5fIy/s9qyG9FhmNibz3iCGHj+rsSnpaUB2Lp1a1cD&#10;tm3b1jaMIC4Dy5YtCwsLW716de9ezuPxYmJiRo4cOXLkSC6gD+z0/GcwGHbs2FFQUJCXl3f8+PGC&#10;ggKbzeZwOGpqaiZNmsRNjMfjRUREJCYmRkdHBwcHh4SEqFSqTvN/uKI0ZWVljY2N9fX1Wq02IuJc&#10;HTin01lUVHT69Om8vDzuC0z31qxZI5PJHnrooQBeL0EQg9BtV8LuxPasi49sseJkPmLCoVMjOhw5&#10;JTD9r/Uzy+JoDmx2aBXQh6CgAj4fZoyBVAK1AtGhoCgIhZD71yDb48V3+3DL7E7qyhPEkODvSvyi&#10;RYsOHTq0bt26sWPH3nzzzR2e/f7779esWQPg1ltvDfAECWKASCSSJ5544q9//eupU6dGjhw50NPp&#10;Pe4GGlerXiqV8ng8rVbLMExycnLvFtHDwsLmzp3LVacJDg5uK53p8/mKioqMRqNcLrdYLNnZ2dde&#10;e21b9s6FSkpKPvjgg6effposwxPEZS81FsPi8NV/cevFWq7bnZC324wjl8LubG3V5HJjeDxabAAF&#10;qwM+L/g8xOsxeSSkIojFmDYGCXoI/cuJ330UjS0Xnw9BDFr+BvH333//xo0bc3NzFyxYMGPGjHnz&#10;5sXHx7MsW1paun379r179wJIS0sj9SWIy8nSpUtfeOGFZ5555rvvvhvoufSSx+PJz8+Pj4/nHopE&#10;ooKCgk4LuveITCa7MHfOarWWlpZyC/NisVir1ZpMpm6C+H/84x9KpfLBBx/s42QIghgSbp2Dlz6F&#10;3XmR+o9CAVztymK53OdqSlIUQoMhDEWzBXwe3G5U1cNsxx+uh1oBjxdiIfy/6/n1Huh1JJeGGML8&#10;DeLFYvGOHTtuuumm48eP79u3b9++fR0GjB49+rvvvhOL/S7NShCDnkgkeuqpp5YvX37kyJEOlVWH&#10;CoFAkJKSYrfbuRKQdrvd/+L3PeXz+dpnDdE0zTBdpqbm5uZ+8skna9eu7SbKJwjicnLLbKx+Dz8f&#10;xIJZ3Q0LDkJ8JMprIRXD6UZUGNT/u1cnlyJOjyYz5FLkV0AoREwkxCI0W6ALhqAn/fR8DL7bh8VX&#10;k1waYgjrQZ5uVFTUoUOHPvroo5tvvjk9PV0sFovF4uHDh990000ffvjh4cOHu9rzShBD1x/+8IfE&#10;xMRVq1YN9ER6T6/XV1RUNDQ0GAyGmpqa/ttiK5fLrVYrV62SYZimpiaFQtHV4GeeeUan0/35z3/u&#10;p8kQBDHYpCcgJQZf77nIMJpGSixGpSAqDCMSkRoLPq/1KT4PCXqEanAsF1GhuHYyEvXQh+BsMezO&#10;nk0m8ySMTaQuDTG09awPvEAguOuuu7jW6AzDcKX0+mdiBDEo8Pn81atXL168ePfu3bNnD8nPe7Va&#10;fcMNN7S0tFAU1bsWUX4SCoVXX311ZWVlYWGhx+OZMmWKRqPpMMbtdtvt9pycnC1btrzxxhsX1qEn&#10;COIytmAm3twClxuibj+HeDTCtZ0/JRUjJQY0hXrTuaZOAj483p7N5OvdCNNgSpd1swliCKAC2EVy&#10;sMnOzs7IyNi7d++MGaSfMtF7DMOMGTNGLBYfPHhw8HxrdblcdXV1FovF6/XqdDqtVtt/0XmPsCzr&#10;dDqFQiG3lbY9g8GwZ88eqVT69NNPNzY2FhYWikQ96axIEMQQ91sOJtyD7Rtw3eQ+nafGiFMF0KkB&#10;gGFQUo2bZ/m7nxUAyyL6Bsybgrcf79M0CGJgDVjZO4IYKmia/uc//3n48OHvv/9+oOfSyu12FxQU&#10;nDx58ptvvtm+ffvWrVu//vpri8Uy0PMCAIqiJBLJhRG8y+Xau3dvfHx8bW3tyZMnb7vttqampgGZ&#10;IUEQA2VcGvQ6fNdxV12PhWkQr0d5LWqMKKnG7PE9iOABHM1FlQE3kfU9YogjQTxBXNy8efOmTp26&#10;atUqn8830HMBgMbGxpqaGqfTGRUVFR0d7XQ6lUplZWXlQM+rO3a7XSqVUhT1+uuvJyUlzZ8/32q1&#10;DvSkCIK4pCgKN07Htl/RxyQAmkZKDK6+AtNG4+ZZCAnu2cu3ZiJIillj+zQHghhwQyyIZ1l2x44d&#10;jz766O23337PPfesXr06JydnoCdF/C6sW7cuJyfno48+GuiJAIDH4+HxeCUlJVzNGT6fz+fzT506&#10;1Zdzut3uioqK/Pz8srIyl8sVoJmew+fzPR7P3r17z5w588ADDzAMw02eIIjflRumo7YBR3MDcCq5&#10;FKogf9fgWRZ2J+xOsCy2ZeKaKy6Sl08Qg98QC+LXr1//5ptvVlZWJiUlhYSEnDhx4vHHH9+xY8dA&#10;z4u4/E2ZMuX6669/+umn7Xb7QM8FMpnMZrPFxcUxDMOyrN1u5/P5GRm936Ll9XoLCgry8/MbGxuL&#10;i4sLCgrcbvfFX+Yfh8NhNBo9Hk9iYuIbb7yRkZExcuRIg8HQu1ZTBEEMaTNGI0iKH37tcgDDwO7s&#10;8UbV7tmdOFuCHVn46QD2HMWpQsyfGsjzE8SA6Fl1moGVlZWVlZUVHx//3HPPcbWli4qK/u///m/j&#10;xo2TJk3qppgdQQTECy+8MGLEiLfeeuvvf//7wM5Eo9FkZGTs2bOnoKBAJBKlpaU1Njb2rgC82+3m&#10;8XjNzc3l5eVhYWEARCJRdXV1SEgI97CP6urqMjMzBQKBy+U6e/ZseXn5Z599FhMTM2HCBFKahiB+&#10;h0RCXDURP/yK1cs7edbUgmojiirg9mJiOmLCu6vjbnPA44VEdPE19bIaNJkRHQ4AH28HTWFu33bW&#10;EsRgMJSC+OzsbAC33HJLW3eYxMTEKVOm7N69u6CgYNy4cQM6O+Lyl5qaeuedd65bt27ZsmVKpfLi&#10;L+hPcXFxoaGhjY2NLpdLLBYHBwdf2EKV4/P5qqqqmpubAahUKr1ez+06tVgs5eXlubm5Pp8vKSmJ&#10;zz/3aSAUCrly733E5c8IhcKCggKKol555ZUZM2bccccdfT8zQRBD19zJWLYGtQ0d60i6Pdh5GDHh&#10;iA4Hy+J0IWSSzvPdbQ7klqKgAkFSOFyYPgZhHevZnuP14UwxEv7XIeN4PtLje5xGTxCD0FBKp7HZ&#10;bAA6VL3g0mq5pwiiv/3jH/+w2Wzr168f6IkAgFQqjYqKSkxM1Ov1XUXwACoqKnJycjwej9vtPnv2&#10;LLf/1efzlZWVtbS0xMfHJyYmFhcXV1VVcQVnWZZtaWmRy+V9n6Hdbne5XJWVlREREcePH7fZbFdc&#10;cUUAE3UIghiKuPqSPx3seNzmgEzS2niVoqAKgrmzv+2l1fj8F2zLRFU9AMRFIPMEnF1/rvBo+JjW&#10;rbRuD37LxfT+6ltNEJdUj4N4k8m0ZcuWlStX/vGPf3zssccA1NbWXppScePHjwfwww8/tAUBdXV1&#10;WVlZQqFwxIgRl2ACBBEdHX3//fe/+uqrNTU1Az0Xv7Ase+jQoZCQEIqiaJrW6XQtLS0A7HZ7SUmJ&#10;WCwGQFFUZGRkUlJSSUlJTU1NaWnp6NGjg4MDsE4lEonMZjOXwb9t27YrrrgiKSmJfOUmiN+5CC1G&#10;JWP7gY7HeTz4mHMPfcy5Xq1tmi04WYAQFfQ6RIQgvww2J2QS2Bxdvh1FYXIGahvg9uBgNpxOXD89&#10;QFdCEAOqZ+k0GzZsePbZZ81mM/cwPT19/fr1WVlZS5YsefDBB9esWdOvrXCmTZtmNpvffffdP/3p&#10;TyNGjHA6ncePH5dIJGvWrFGr1W3DPB5PUVERgLKyMlL+ggi4J5544v333//HP/7x9ttvD/Rc/OLz&#10;+RwOh0AgEAgEFEXl5ORkZGTQNM0w5/5aMgwTERExYcIEp9MpEokkEklA3losFo8aNWr//v379+93&#10;uVxTp06Vy+XkfyVBEHMn4/Uv4fG2rrtz5BIk6lHbAIUcDidKaxAbDrsTUvG5MTYHgqRwe+H1AYBU&#10;AqcLbg88HpRUw+uFXIpQDXjnL1FGhUIoQLMFJwqg0+CqCZfkIgmin/UgiF+1atWaNWsASCSSkSNH&#10;Hjp0qPUUfL7D4Vi3bp3RaHzvvff6ZZr/ExISolAoGhoa9uzZwx2Jj4/vcN+/sbFxyZIl3M86na5f&#10;50P8Dmm12r///e+rV69+5JFHkpKSBno6AMCyLMMwF/ZXAlBbW8sVnBGJRCNHjuTxeBMmTKAoSiqV&#10;pqSk1NXVKRQKj8djMBjS09PFYjG3Nm+z2YxGo9frlcvlOp2Opju5Zefz+RobGz0ej1Qq7WbZfvTo&#10;0YcOHdq7dy9Xaz8pKambzB+CIH4n5k7GPz/Ar6fOK9ZO00iKhlSMZisMdsjFyC/H0RxMH4vQ/63U&#10;Cfjw+KCS45QFFAW7Ey1WJEVh7zGEaiAUoLgK8XokR5+3I5amEa5FuBZZ2Zg/tbvNsgQxhFCsfx0X&#10;Dh06NGnSJABLly7dsGGDXC6nKCo9PZ3bbPr555/ffffdbrc7KyuLG9YXPp/v008/bX9k8eLFfD7/&#10;559/fuutt+Lj4++5556kpCSXy3Xs2LEPPviAZdm1a9fGxMRwg9tW4ouKihYuXLhz584ZM0hbNiKQ&#10;bDZbUlLS1KlTv/zyy4GeC6qqqjIzM2mazsjIiImJaV/yxWKx/PLLLxEREXV1dbm5uQ0NDUuWLBkx&#10;YgS3h9XlclVVVVmtVj6fHxoaqtW2bjGzWq0//vijTqfj8/ktLS2pqamJiYkd3tTr9ebl5VVUVAiF&#10;QqvVmpGRER8f39UM77333i1btuzcuTMyMjIsLKz9DlqCIH6ffAzCrsPd8/DSXzt5tqwGRZUIVgAA&#10;w6CkGgvntKbWeH3IK0N5LWgKDc1QKzAiCR4vKuqg+N/6QHktrpkE2QU3FPPKkHYbvl6HBbP678oI&#10;4tLx96/pq6++CuDaa6/duHHjhc/efvvtBQUFzzzzzCuvvNL3IJ5hmC1btrQ/smjRIq/X+8EHH0gk&#10;ktWrV3OFQaRS6ZVXXimTydauXbtp06annnqKGywQCNLS0gB4vd6AVNggiA5kMtmTTz65YsWKo0eP&#10;DmxZpPr6+mPHjiUmJtI0bTQafT7fsGHD2hbOrVarQqEQCoXR0dF6vb6pqYkLzblnRSJRQkLChec0&#10;GAxhYWHcDS6pVHry5Em9Xs+t0Ld/35qamtDQUADBwcEnTpwIDQ3tdIm9oKDg448/Xr169cSJEwN7&#10;7QRBDF08GnMnY1tm50G8w3UuBKdpiEVwuBAkBQCfDyyLKgM8HqQnYvwwyCQorDgvLUfAh8cLloXD&#10;BZaFVNy69L7t19YClwRxefB3Y+tvv/0G4G9/+1tXA2699VYAZ86c6fucBALB1vOJ/z97dx7eVJn9&#10;AfybtWnSdE3Tfd+gYNnXgiiUZUChCoKCoD9HBHdwlFUdQGFAZVwZZgZ0EGUQZUehA7WWRSilyNJS&#10;6Er3fUuapllvfn+kxlLSkpakgfZ8/vBJ3vvee0+fx5aTN+89RyCorKxsbm4ODQ1tU9rPWBs7Pz//&#10;7u9LiOUWLlwYGhq6cuVK+4Yhk8kkEokxaxeJRDk5Oa17UXG5XJ2upWOKcRO8JavgWq229bZ1Pp9/&#10;ez0ZlUrVet+8o6OjSqUye7W3337b09Pz9ddft/hnIoT0Co+ORXYRrheYOeTAh/r3JTiDAWoNHH7/&#10;m1RYjup6DO2LUTFgGJRVA4Bej6wCFJShuh5aHZQqcNjIzMf/zuL4OWTmt9SuOXQKDw1u+TBASA9g&#10;aRJfUlICwLjCbZax+aLtkmkvLy8Wi1VVVdVm/09VVRUAHx8fG92XELN4PN57772XmJj4888/2zeS&#10;Nr8RrR8uN1aFl8lkWq1WLpf7+flZUnNGKBQ2NjYaXxsfir29K5NAIGj9aaG5ubnNUr1RWlra3r17&#10;3377bdoHTwhpY/JICPg4eNLMIW8PVNaiTg55E0qqMKI/+DwAMBhw8QZcfn8OzsUJaddRJ8PVHPC5&#10;SL2Gw6fw0xmMfADltaiqR6APAn1Q04CCMlTW4Vw6ZlBdGtKDWJrEG9e/i4qK2ptQWFgIwNSGyeqM&#10;ZS6qq6u//vprvV5vHJTJZFu3bgUwcuRIG92XkPbMmTNn4MCBq1atsvDBEltwc3Mz7qIBIJfLIyMj&#10;WyfcPB4vIiIiJCTE2dk5KCgoPDycz79TY0PA19fXz8/v8uXLaWlp58+fHzVq1O3r915eXn5+fpWV&#10;lfX19UVFRYMHDzabpq9atSo0NHThwoV391MSQnogsRATR2D/L2YOCQWYMQ59gxHii7GDEPT7Mh2L&#10;hegQmP7iMgyiQ1DTAG8JBA7wkaB/KGDA6Us4l/7HFnknIS5n4UAyAMTTI3KkB7F0T/zw4cN//PHH&#10;HTt2jB5tvlXx/v37AQwcONBqod1myZIlf/nLX/bv33/q1Kng4GC1Wp2Tk6NSqYYPH/7oo4/a7r6E&#10;mMVmszds2DB16tQDBw48/vjj3R+ATqfj8Xj9+/dvamq6fv36kCFDAgMD25R5FQgEISEhnbosm81m&#10;s9nu7u5CoZDD4Zw7d87Dw6NNjs7lcvv27evl5aXRaEQikaur6+3X+eWXX06cOLFr1y6qKUkIMevx&#10;h/Dc+7hZhhDftocEDvD3MnOKmzOuZEPqDoMB1XUY2AeNTdDoUFINT1cAUKrg7gIuBwwDNhtNzaiq&#10;B4eDnT9hZL+2PWIJua9ZWp3m0KFD8fHxAD7++OPXX3+dxWK1rk5z7Nixxx57TK1W/+c//3n22Wdt&#10;F65KpTpw4MDFixdLSkocHBz8/f0nT548duxYs/Xp09PTY2JikpOTqToNsZ1x48bV1NRcvXrVbIVH&#10;25HJZAkJCUKhkGGYsLCwyMjIDlbZNRoNh8OxMEKFQnHixInAwEDjW7lcHhoaaqr+ZCGDwTBq1Chj&#10;MwezFSoJIaS+ET5Tse4FLJt/h5mNSlTVQaeH0AFgQd4EGODmDB8JiitxPh1lNfBwgVYHoQBSdzg6&#10;oKIWziKcvQIOB0E+WLAGbz6N9xbf8ggsIfc1S/9fnjFjxpw5c/bs2bN06dIvv/xy0qRJAOrq6tau&#10;XXv+/Pljx44BiI2NNRVotxGBQPDUU0899dRTNr0LIZbbsGHDmDFjvvnmG5t+fG3DYDAUFRUFBgYa&#10;E/eqqipHR0ezpWaam5tv3rx57do1hmGGDRsWHBx8x5S6zYOtXC63C1WeDh06dP78+R9//JEyeEJI&#10;e9zEmDwCu4/fIYlvVOLYr/ByB4+LfAXC/NGvVUlbX09EBiMlA1o9AqTw9oBMgX6hCPXD9Zvwk8Lf&#10;C4mpMAD9QyFvgodL+3ci5L7SiX9fd+7c+corr7BYrIyMjL///e8AysrK1qxZY8zg58+ff/jw4W5e&#10;jCTE7mJjYx955JE1a9ao1eo2h7RabUVFRWlpqek50btkMBjUarVOp1Or1VlZWaald7FY3NTUZPaU&#10;/Pz86urq0NDQ8PDwGzdulJaW3vEuIpFIqVSanjyRy+Vt+qndkV6vf/vtt8eMGTNt2rROnUgI6W3m&#10;TcHlbGTkdTSnuh5e7nASwoEPqTvSc9Hc6s8tl4MBEXjtSXi6gs9DVR0eiICnG6TuCPFDsC/cnXHs&#10;LIb1hcQVv/9hI6Qn6MS3Snw+//PPP3/ppZf++9//Xr9+PTs7u66uLjIysk+fPvPmzYuNjbVdlITc&#10;y95///3Bgwf/85//bF1Isbm5+fDhwy4uLhwORyaTxcbG3mUNJYVCUVBQcOPGDb1eP2TIEK1WazAY&#10;jBvJtFqt2TxbrVZfv37dtCfew8NDJpMFBAR0fCM+n//www8nJSUJhUK1Wj1gwABjPXjL/fe//712&#10;7dqpU6c6dRYhpBd6dCxcnLDzKD54td05Wp2ZMvCODrfMCfLB3CloVoPPheD3Q84i1MtRL0d6Ht59&#10;HvImiKlQFulBLN0Tfz+iPfGk28ybNy8xMTEvL8+UTOfl5RUXFxvrNTEMk5eXN2vWrC43K2UY5tq1&#10;azKZzNHR0WAwVFRUSKXS8vJyd3d3hmGqqqomTJjg7u7e5iytVnvw4EFTL1WNRuPi4hIdHW3JHbVa&#10;rVKp5PF4t9eX7JhGo+nTp0+fPn2OHj3aqRMJIb3TC3/Dj2dQdLilJ+vtSqtwNQcSVzAGACgo+6OB&#10;6x2VVePlTUg4j38ux7QxkJh5CJ+Q+xVtVyXECtauXVtfX29sbGzUuh0Sm812cHC4fb+N5Zqbm3Nz&#10;c40XZLFYHh4eYrF49OjRPj4+AQEBkyZNuj2DB8Dj8QYMGFBbW8swjE6nq6ysNDvNLB6P5+Li0tkM&#10;HsC2bdsKCgrWr1/f2RMJIb3T/z2C8hocPdvuBB8JHB2xOwH7f8bpSxg9wNIMHoDUHanX8eREzJ9K&#10;GTzpaSxdF7xj/sHhcLq8ykjI/S48PPy555778MMPX3zxRWOiLBAIqqurTSvxarXabDskC7HZ7NZf&#10;mjEMw+FwPD09jU3WOhAaGsrj8eRyOYfDGTFihLe3d5djMEuj0VRUVKhUKoFA4OXlpdPp1q9fP3v2&#10;bGMrZUIIuaNRD6BfKL48hOljzU+oaYCsEY+NB8MALDQ0wtcTHMsWIY+dRVkNFsaDnrEnPY+lafcd&#10;8w8Wi+Xp6enr6+vj4zN27NhnnnnG1/e2uq+E9FzvvPPOzp07N23atGnTJgC+vr5paWkqlcq4J37c&#10;uHF389i3g4ODj49Pdna2sWR7ZWVlnz59LDmRy+V2tk685XQ6XXZ2dnl5uVAobG5ulslkhw4dqq6u&#10;Xrt2rY3uSAjpkZ6fgbc+Q2k1/G5bl6iX4/pNMAy4HPAFAJBfimBfiC37mnDbIfQLxegYKwdMyL3A&#10;ap9MDQZDVVXV5cuXjx07tmrVqqioqD179ljr4oTc+/z8/F555ZUvvviirKwMgKOj4+OPPz5w4MDo&#10;6OjJkyffzVOtBoMhJyenoqKCYZjs7Oza2trY2FgPDw/rxd5WY2NjQUFBfn5+TU1NB9MaGhqKiorc&#10;3d0FAoGbm9uNGzc++uijZ599NioqynaxEUJ6ngVTweXgy8NtxwvLkXwRJVW4WYbki1BrAMBggJnW&#10;MOYUV+Lor1gYb91gCblXWJrE63S6nTt3Gl9PmTLl008/PXTo0NGjR7ds2TJz5kwWi2Xs037jxo2D&#10;Bw+OHDlSoVDMnz8/IyPDZpETcs9Zvnw5l8t97733jG95PJ63t7efn59xU02XyWSyGzduBAYG9unT&#10;Z9SoURwOx2x3M2tpaGhISEi4efNmSUnJmTNnioqK2pvZpqL8gQMHVCrVu+++a7vYCCE9krszZk3A&#10;9kPQM38MarQ4n4EAL/h6QqeHswjV9ZA3ISIAQss2J24/BD4PC6baKGpC7MzSJD4zM3Px4sUCgSA5&#10;OfnYsWOvvfba9OnT//SnP7300kt79+49f/68TCabPn26VCqdMWPGuXPnZs6cqdVqt2zZYtPoCbmn&#10;eHh4vPnmm19++WVubq4VL9v6GVkAQqFQpVJZ8fptVFRU+Pr6Ojs7i0Qif3//s2fP6tsprSwSiRob&#10;G42b9aurqw8cOPD888/fsYQlIYTcbtFjLQvnJmotHPhgseAswqAouIrBMPCXIiyg3Q3uOv0tr788&#10;jNlxcLurVRRC7l2WJvHr1q1TKpXr1683W65x2LBhGzduLCoqev/9940jH3zwAYDMzExrBUrIfWHp&#10;0qXu7u6WrEbr9fqioqKrV69evXq1uLiYYZj2ZgoEgubmZtNbpVLZOqe3nMFgqK6uzs/PLywsbK85&#10;FACtVmtqI8VisXg8XnsdW52dnYcNG3bz5s2ysrKPP/6Yy+WuWbOmC4ERQsiYAegfhn8d+GNEwIdK&#10;DeOfRndneHtgUB9I3VFWjdxiVNejdYlsmQIZedifhCvZqKwFgB/PoLQaix7r3h+DkG5kaRJv7Nsy&#10;adKk9ibExcUB2Ldvn/FtaGioWCy27nokIfc+Jyen1atX79mz5/Llyx3PLCoqysjIUKvVarXamMe3&#10;N9PFxaVv376lpaX19fVlZWWhoaFd2xBfWFh49uzZkpKS/Pz8n376SS6Xm50mFAoVCoXxtUajiYiI&#10;cHBwMDsTQEBAwKOPPurn5/fLL78sW7ZMIpF0ITBCCAHwQjwSzqGoouUtj4txQ1BQjpoGVNRC6g4H&#10;PTPBbgAAIABJREFUPo6noLgC5TU4exXFlS0zNVoknEVjE8L8odbizGXIFPj3QcSEY9QD9vppCLE5&#10;S5N4mUwGoPX+17YXYrMBVFRUmEbEYrHxLEJ6lUWLFgUGBq5cubKDOQaDISUlRSqVstlsNpvt5eXV&#10;0NDQ3mQWixURETFmzJi+ffuOGjUqKiqK3fliaTqd7vz5835+fiKRyNnZ2cfHp7Ky0uxMf39/T0/P&#10;srKyioqKoqKiwMDAjrfgCwSCjz76yM3NbenSpZ2NihBCTOb/CXwevjryx4i3B6bGYmAURvRHdCga&#10;GuEvhZMQQgH8PHH2Sss6faMSYhH4PADgsOHujMx8/C8FL9AyPOnRLE0FAgMD8ft6vFmnT58GYCor&#10;KZfLq6qqgoKC7jpCQu4zfD5/3bp1CQkJycnJ7c0xGAwsFsuUHLNYrMzMTIPBoFarGxoaWm+eMU1w&#10;d3f38/OTSCRdyOABaDQaPp9vuiOfz9doNGZnOjg4REdHjx07dtSoUY899pir6x36o1y6dGnPnj3v&#10;vPOOqVstIYR0gasYT0zAV0duebxV5Agvd0hcwWFDq/ujzROLBS4XWl3L21u6z7Pw/c8Q8DFvcjdF&#10;TohdWJoNxMfHA1i+fHlOTs7tR/Pz85ctWwbgkUceMY5s2bJFp9PFxFBpVtIbzZs3b8CAAStWrDDc&#10;8g/LH9hs9pAhQ+rr641v6+rqhg8fXlFRcejQodOnT//000/5+fntnds1AoFArVbrdC3/4ikUig66&#10;sbLZbFdXV3d3d9Pm+A6sXLkyKCjohRdesFqshJDe6rlHUVyJxFTzR0WOaFS2vNZoERUEBz4AOIsQ&#10;6A2lqmW8ug57f8HMh+FKj7SSHs3SJH758uVeXl719fUxMTFLlixJSEjIysrKyso6fvz4G2+88cAD&#10;D9TW1oaGhq5btw7AM8888/bbbwNYsmSJDWMn5F7FZrM3bNhw/vz5/fv3tzcnKCgoICAgNzc3Nzc3&#10;ODhYIpGcOXMmJCTE19c3JCQkIyOjtrbWuiFNnDixoKCgoqKitLTUy8vLz8/v7i+blJT0v//97/33&#10;37ck3SeEkI49OAjh/tjxo/mj/lJI3VFShbIqOAkR9Hv7DR4XIb6QuCK7EGIRuDyUVOK56d0WNSH2&#10;wbJ8te/q1auzZs0yuxIPIDAw8NChQwMHDgTg5ubW0NCwevVqU7Eau0hPT4+JiUlOTjZbUYcQW3vo&#10;oYfKy8szMjI6eJjEuDTO5XKrq6vT0tKkUqlxvLGxMTg4ODg42LohaTSaxsZGDofj7OzctW05rRkM&#10;huHDh+v1+rS0tLu/GiGEAHjvS/zta5QfhYu5DXoMA0UzGAZOwj+21rTxzFqcuoT8A7BlRw1C7K8T&#10;/+7GxMRkZmZu3bo1OjralJSw2ezQ0ND169dnZWUZM3gAc+bMOXLkiH0zeELs7oMPPsjJydm+fTsA&#10;pVKZm5ubkZGRm5vburwjl8vlcrnGF6a9Lritj5K18Pl8Dw8PV1dXq+Tce/bsSUtL27hxI2XwhBBr&#10;mTcFKg32J5s/ymbDWQRXcbsZvFKF/b9g3hTK4EnP14mV+NZ0Ol1BQYFKpQoPDxcILOuc1u1oJZ7Y&#10;3Zw5c06dOnXt2rXS0tLa2lqhUNjc3FxRUREfH9+mbiPDMNevXy8tLXVyclKr1VVVVTNmzLhnf7kA&#10;aDSavn37hoWFHT9+3N6xEEJ6lNHPQyzE/z67wzSGQVU95Aqw2ZC4tuyA/z4Rc1YjYzf6hXZDpITY&#10;E7eLp3G54eHh1g3FRKlULliwYNGiRRMnTrz96MmTJ48cOVJYWMjn8/v06TNv3rzQUPpNJfeo9evX&#10;9+vXb+PGjQ8//LBxq4yTk5Orq2t9fb23t3frmWw2OzIy0tnZWalU8vn8kSNHWiWDZxjGRsvk//jH&#10;PwoKCkytIQghxFpmx+Gtz1Arg4dLR9MKK5CRC3cX6PW4lIUJw+HujB9+Rr9QyuBJr3AvfgmekJDQ&#10;XvG7PXv2bN68OS8vLyQkxNnZ+cKFC2+99Rb1hSX3rPDw8EWLFm3ZsqV1zwQOh6PX62+fzOPxAgIC&#10;oqKiQkJCOujJ2tzcnJOTc+XKlevXr5vq29xOqVRev359z549V65cad3AwSoaGhref//9efPmmTbR&#10;EUKItTz+EPQMDp/uaI5Oj9QM+Egg4EPkCF9PVNWhWY2Ec5g1vrsCJcSuOpHE37hx49FHH5VKpbwO&#10;/fhjO0+V34lCocjMzPzqq6+++eYbsxMaGhq+++47oVD4ySeffPDBB1u3bn355Ze1Wu1XX33VtTsS&#10;0g3effddLpf75ZdfMgwDgGEYmUwmFnex8pler8/LyyspKdFqtfX19YmJiY2NjWan5efnV1dXR0ZG&#10;qtXqc+fOWbfWzYYNG5RKJT33QgixhUBvDOmDQyc7mmOsGa/WolEJjRY8LnR6/HwBimbE0xZa0jtY&#10;up0mLy9v6NChrR/Ia0///v27FsrKlSsLCws7mJCYmKjX62fPnm3qITV58uRTp06lp6cXFhZSYyly&#10;b5JIJKtWrVq9evXJkyfDwsLUavWDDz7o7OwMgGGYsrIyY69WDw8Pb2/vjnujAmhsbLx586axq5qD&#10;g4NEIqmrq7v9I4FSqczPzzcWkeRwOBKJpKGhwcPDwyo/UWFh4eeff/76668be8ARQojVPTIGH34L&#10;taalEvztHHhwFODkRTg6QK1FsA9G9MdPvyLACwMiujdWQuzE0iR+7dq1TU1NkZGRy5Yti4iI4HDa&#10;eSwc6HIyvXDhQmOjyjNnzpw8aeYD+Llz5wCMGDGi9eDIkSPT09PPnj1LSTy5Z73++utbt25NSkp6&#10;8cUXHRwcjOVoABQVFV27ds3T09NgMOTn5w8ZMuSOtdvb7HFns9nGBf42utwoSqlUlpSUNDc3Ozg4&#10;+Pr6Gj9stLFq1SqxWLxy5cqu3YIQQu7oT6OwZhtOX0bccPMT6uRobEKYP0qrwWGhvAbuLkg4hymj&#10;qC4N6S0sTeLPnj3r5ub266+/SiQSG4Viau/a3np8TU0Nl8ttk+UYc3frbhUgxLoEAsH69euffvrp&#10;c+fOxcXFGQcNBkNKSkp4eLhx9d3Hx6e2tvaOSbyTk5NCodBoNHw+n2GYuro6s999iUSi0NDQ+vp6&#10;oVCo1+tramqio6PvGKdWq83LyzOe1djYePXq1UceeaRNY9fU1NTdu3d/9tlnLi4dPnFGCCF3YUhf&#10;uDvj57R2k3iFElJ3iBzhIwGLhcYmZBeioByTRpifT0jPY+me+JKSkkmTJtkug78jg8FgdiexcaT1&#10;430ajSY1NTU1NTUzM7NNFT9C7GXu3LlDhw79y1/+YnqklWEYFotl2j/DYllU75XP50+ePNnJyenm&#10;zZt5eXnDhg0zu0mGw+GEhIRIJJKcnBwHB4eRI0daspdGJpOVlJSIRCIWi+Xo6Ojq6lpdXd1mzptv&#10;vhkZGblo0aI7Xo0QQrqMw8bDQ5CU1u4EHhc6HThsiBwhFECvx9l0sNl4eEg3RkmIXVm6Ei+VSjvY&#10;QtMNFAoFwzBtFgUBiEQiAK1Lf9TV1b300kvG13b81EFIaywWa/PmzePGjfv666+fe+45ABwOZ8CA&#10;AeXl5cYtK/X19RYWS3V1dXVxcYmMjORyuR38VopEor59+0ZFRVleYtL4ucL4uq6u7tSpU/n5+bGx&#10;sf7+/m5ubgD2799/+vTpgwcP2qIRFSGEtPbgIPzlUyia4WSuWJfEFbUysNkQOEChRFgA9iShX8gd&#10;qlIS0pNYmsRPmzYtISFBp9OZtvN2jV6v37VrV+uRuXPnWnJNkUjEZrNVKlWbcaVSCcDJ6Y/uzJ6e&#10;nocOHQKQlZU1efLku4mWECt68MEH4+Pj33nnnTlz5hg/fAYHBzMMk5mZaTAYYmJiLH9OlMViWfgt&#10;U6eKxIvFYrlc7ubmptFoLl68KBaL+/btq1AoTpw4MX36dDabvWLFioceemjGjBmWX5MQQromdgB0&#10;eqRew/ihbQ/JFCiphEYLPQMHHoJC4S3BuXTaS0N6F0sz8tWrVx84cODNN9/85JNP7uZ+DMPs3bu3&#10;9cjs2bMtSeLZbLaLi8vt1fSMI+7u7qYRDodj3FhcV1fXuo89IXa3adOm/v37f/TRR3/9618BCASC&#10;6OjosLAwFovF57dTgqEbOTo6jh8/PjExUS6XKxSKsWPHGj8eOzs7y+Xy3bt35+Xl7d69295hEkJ6&#10;hZhwCAU4f1sS36zG/87BX4p+YdBokV+KfmGolyO/FCO7WB6PkPuSpUm8v7//iRMnZs6cee7cuSVL&#10;lkRHR/v6+ppd5Ot46y2Pxzt8+HBXIgU8PDzq6+urqqqMnS+NSkpK7nhTQu4RkZGRixcv/vDDDxcu&#10;XGgsEwmgy09uaLVavV7v4OBg2gPT0NBQU1Oj1+udnZ29vLy60KtVIpHMmTPHuOHe9NnY+ETKe++9&#10;N2/evCFDaMMpIaQ78LgYGIm0623HZQq4iltKT/J5cHNGQyMuZQPAsDs/wE9Iz2FpEu/j4wNApVLl&#10;5OTMnTu3g5ldrm13RyNHjszNzb1w4cK0adNMgxcuXMBtdScJuWf99a9//eabb959993t27d3+SIM&#10;w+Tn5//2228cDsfY4VUkEhl7P3l7e3M4nJycnOjoaAs32bfBYrG8vLySkpKqqqqMHwP0ev3x48eV&#10;SuX69eu7HDMhhHTW4Cj89OudJhkA4FIWRI6IolrTpDexdKGuoqKioqLC2JXGXiZOnMjhcH744QdT&#10;QcnU1NTffvstMjIyPDzcjoERYjkPD49Vq1bt2LEjPT29yxcpLS3NyckJCwsLDg6ur6+/efOmwWCo&#10;qqry9fUVCoV8Pl8ikaSlpWm12q5dX61W8/l8FouVn5+vVqudnJy2bt26dOnSgICALsdMCCGdNTAS&#10;BeWQKW4ZdBahshZFFSitQnUD6uVwccLVXDwQBk6nv30k5D5m6Up8bm6uTeOwhJub2+zZs3fv3r1k&#10;yZJBgwbJ5fKrV69yOJznn3/e3qER0gmvvvrqli1bli1bduzYsa5dobGx0VguBoBQKMzOzg4LCzM+&#10;d15dXW1coXdwcKitrfX29u7C9evq6kJCQoRCYVRUFIAlS5aIxeLly5d3LVpCCOmaB8JgMOBaPkbH&#10;/DGoZ6DVoVaGkkq4u+DBwRAKkJGH2AH2C5QQe7A0iQ8LC7NpHBZ66qmnvL29jxw5cvbsWR6PN3jw&#10;4Llz53ZtzwAh9iIQCDZs2DBv3rwTJ05MnDixC1dgs9mt963p9XoOhyMSibKysvLz8/39/fV6PY/H&#10;S05OnjlzZhfKQRoMBtM++8zMzF9//fXDDz80272VEEJsp28IWCxk3rwlia+oQUQghAIMiACLhexC&#10;RAYipxgL4+0XKCH2YFF/GUtoNJrTp08HBARERkZa5YJ3Lz09PSYmJjk5edy4cfaOhZBbGAyGYcOG&#10;MQyTlpbWhcdPq6urz5w54+3tzWKxZDJZSEhIZGSkTqf75Zdfzp8/LxKJfH19vb29GxsbR48e3bp2&#10;k4WqqqpSUlJ8fHzYbPbChQvr6upu3LghEAg6ex1CCLlL/o/gqUn48LU/Rq7loVEJ3u+LkEUVCPHF&#10;oAU4+jH+NNouMRJiH1bbPpafnx8XF7d69WprXZCQHozFYn3wwQeXLl367rvvunC6p6dndHR0ZWXl&#10;mTNnALi4uADgcrkRERFDhgwZMmRIaGiok5OTwWDowicEAFKpdNCgQbm5uXv37r106dL69espgyeE&#10;2EVEAHJLbhkRCqBQtrzW6aHWoLgSACIt7bRBSA/Ric5NDMMcPnw4NTX19mLtBoMhOTkZQF1dnRWD&#10;I6QHGz9+/JQpU95+++1Zs2Z1tkh8U1PT1atXAwMDAwICtFrtyZMnH3nkEaFQ6O7urlAoXF1d2Wy2&#10;QqEICQkRi8UdX4phGGM7ZCcnp9YdGwICAp544okNGzaMGDGi44JUhBBiO+EBSMm4ZcRPiiYVbpaC&#10;w0FjEyaOxLcJ4HIQ5GOnEAmxE0uTeK1WO2vWrDuWeJ83b95dh0RIb7Fhw4ahQ4f+61//evXVVzt1&#10;olwud3V1NebcPB7P1dVVLpcLhUJnZ+fx48dXVFRcvXp1yJAhAQEBHA6ng+uoVKrc3Ny8vDw2mx0c&#10;HBwcHNw66d+9e3dGRsYvv/xi2h9PCCHdLMQX//0fDAaY/g7xeYgOgb8UegZOjnDgI78UAV7gdvTX&#10;jpAeyNIkfs+ePcYMfuzYsQEBAT/99JNMJps5c6ZYLM7NzU1JSdHpdP/5z3+effZZGwZLSM8yaNCg&#10;2bNnr1+//rnnnhOJRJ06t/XTLK2fQ/Xw8PDw8OjXr58lFykuLq6urvb39wfQ2NhYWFjYv39Lw0ON&#10;RrNmzZopU6Y89NBDnQqMEEKsKMQXShWqGyB1+2OQzYZrq28ZC8oQ4tv9oRFiZ5bul/3qq68ALFq0&#10;6NSpU7t27dq0aROAF1988T//+c/p06eTkpKcnJx27txpu05PhPRI69atq62t/fzzzzt1lqura0ND&#10;g1qtBqBSqRoaGozb4jtLqVSalt4dHByuX79uKi3/1Vdf3bx58/333+/CZQkhxFoCvQCgqKKjOYUV&#10;CKa9NKT3sTSJz8/PB2CqyD5+/HgAv/32m/Ht2LFj33zzzV9++eWHH36wQZCE9FgRERELFiz48MMP&#10;5XK55Wc5OjpOnjzZxcUlOzvbzc3tT3/6U9cePOVyuaasnWEYY6V5ACqVav369Y899tiQIUO6cFlC&#10;CLEW4073jpP44koEeHVPOITcQzrRsRWAqV9jRESEUCg0JfEAnnnmGQA7duywcoCE9HTvvPOOQqH4&#10;7LPPOnWWi4tLv379nnrqqejo6C5XcPfy8iotLW1qalIqlaWlpWPHjjVuy9m+fXtZWdnatWu7dllC&#10;CLEWHwm4HBRXtbxVKFFUgcJyNPxeYqOpGXVy+EvtFSAhdmNpEu/q6gqgqanJNBIaGnrx4kXT28DA&#10;QD6fn5aWZt34COnxgoODn3322b///e8ymaybby2RSOLi4vz8/Hx8fMaMGePn5wdApVJt3Lhx1qxZ&#10;pv3xhBBiLxw2vD1QWgUA9XIcO4vcYuSXIukCymsAoLQaAK3Ek97I0iTe+Ojb2bNnTSNhYWG5ubkN&#10;DQ3Gt8bv4ltn+YQQC61cuVKhUGzZssUWF29sbGxoaNBoNGaPurq6hoWFhYeHSyQS4zL8V199VVZW&#10;9vbbb9siGEII6Sx/aUumXl4DP0+4OMFZhAAvJF+EwYCSKgDw87RvjITYgaVJ/LRp0wCsWLHi5MmT&#10;DMMAGDx4sMFgMD7wCiApKYlhmNDQUBsFSkgPFhwcPH/+/E8++USpVN55tsX0ev3169cTExNPnz59&#10;4MCBmpqaO56i1Wo//PDD+Pj4Bx54wIqREEJIl/l5tmTqV3LA57UMstngcqDVoawaAPxoOw3pfSxN&#10;4l9++WU3N7fS0tKHHnpo9+7dAOLj4wGsWLHitddeW7Vq1VNPPQVgwoQJtouVkB5s2bJltbW127dv&#10;t+I1y8vLCwsLAwMDfX19Q0JCfv75Z9NjrO3ZvXt3QUHBypUrrRgGIYTcDb/fV+IH94FS1TKo0SIq&#10;CHweSqogFMDtDn3tCOmBLE3ipVJpSkrKoEGDTCMxMTHPPvusVqv9/PPP//a3v9XV1Xl7e69atco2&#10;cRLSw0VFRT3++ON///vfdTqdta7Z1NRkeuaVw+E4Ojo2Nzd3MN9gMHz00UcTJkwYNmyYtWIghJC7&#10;5CtpWW4P8IKbMypqUVWHooqWffBlNfCV2DdAQuzD0mZPACIjI3/77bfq6mpTMfht27ZFRETs3buX&#10;YZgRI0asW7dOKqUvtAjporfeemvEiBE//PCD8Xutu8fj8TQajYODg/GtVqvl8XgdzE9ISEhPT09I&#10;SLDK3QkhxCr8PNGsRn0j3MToGwJfTxgMcBa1bK0praa9NKSXYvXg9kzp6ekxMTHJycnjxo2zdyyE&#10;WGTs2LFqtTo1NdUqV1MoFEePHvX09OTxeDKZLDIyMiIiooP5kyZNKi8vv3r1qqn/KyGE2F1SGia8&#10;jPT/on/YLeMGAxgDxixEqB92rbNTcITYTydW4gkhtrZkyZJZs2adPXt29OjRd381JyenadOmVVVV&#10;6XS6sLAwL6+OarBlZmYmJiZu27aNMnhCyD3FWHmmtPqPJN5YlCYpDRo18koxksrhkl7J0j3xhJBu&#10;EB8fHxQU9MUXX1jrgiKRKCQkJCIiwsfHh83u6Pf9iy++cHd3nzt3rrVuTQghVmFs5GR8ttWosg7J&#10;aSirQrMGtfWQN0Gltld0hNhNJ5L4zMzM+Ph4Pz8/cYdsFyshPR6Hw1m8ePG+ffsqKyu7876NjY3f&#10;fvvt888/7+jo2J33JYSQOxI5wlWM4lZ/FOvluFkKX0+wAIZBkxK5JfaLjxA7sTSJz87OHjZs2KFD&#10;h8rKyhQdsmm4hPR4zz33HABTB4busWvXrqamphdeeKE7b0oIIRYKkLaUijfSaMHjgsNGXSMASFyh&#10;Nt/OjpCezNI98WvXrlUqlTweb8mSJWPHjhUKhbaLSalULliwYNGiRRMnTmxzyGAwHD9+PCkpqays&#10;zGAwBAUFxcXFPfzww7YLhpBuJpVKH3vsse3bty9fvrzjDTBW9O9//3vixInUrI0Qcm8K8LplJd7T&#10;DbVy+ElRJwOAyECIbZiVEHKPsjSJT0lJAfDZZ58tXrzYlvEAQEJCQnst4v/2t7+lpKQ4OjpGREQw&#10;DJOVlZWenp6amrp8+XJbR0VIt1m4cOGePXuSk5PHjx/fDbf77bffLl269MMPP3TDvQghpAsCvXHy&#10;tz/e+nriyUk4fQnX88HhwE0MX0/7BUeInViaxJeUlAB4+umnbReKQqEoKipKSUk5cuSI2Qnnzp1L&#10;SUkJCgpat26dm5sbgKqqqnXr1v3666+JiYlxcXG2i42Q7vTwww8HBwfv2LGje5L4HTt2SCSS6dOn&#10;d8O9CCGkCwK8UHTrg0JDoxHmj4x8+EoxKw6ODnaKjBD7sfTLeg8PDzabbdMv91euXLlixYqDBw/q&#10;9XqzE86cOQPgmWeeMWbwAKRSqXEXr/GLAkJ6BjabPX/+/P379zc2Ntr6XhqNZvfu3XPnzuXz+ba+&#10;FyGEdE2gF5qaUSu7ZdDNGXWNCPOjDJ70UpYm5XFxcQzD2DRXXrhw4erVq1evXt1eb6bi4mIA0dHR&#10;rQdDQkIAlJaW2i4wQrrf/PnzlUrlvn37bH2jY8eO1dTUzJ8/39Y3IoSQLgv2BYDCirbjhRUI8un+&#10;cAi5J1iaxK9Zs0YsFr/88styudxGocTExIwYMWLEiBEBAQFmJ7z22mubN29u80xtbm4uAB8f+iUm&#10;PUpERMSIESN27dpl6xvt2rWrT58+Q4cOtfWNCCGkywK9AKCwvO14QRmC6d9/0luZ3xNfW1vbZsTF&#10;xeXbb7+dO3duVFTUsmXLRo0aFRQUZPb7dw8PD+uHCQAIDw9vM1JSUvKPf/wDwJQpU0yDKpXKuPGm&#10;qKiIil6T+9fcuXOXLl1aWVnZcafVu6FQKH766Sd6LpwQco/zk4LHxc2yWwblTahvpJV40nuZT+Il&#10;Ekl7JzQ1Nb3xxhsdXNFgMNxtUBYwGAynTp3617/+pVAoHn300eHDh5sONTQ0rFixwvja3d29G4Ih&#10;xBaeeOKJpUuX7t279+WXX7bRLQ4fPqxUKp988kkbXZ8QQqyCw0agNwpuXYk3vqWVeNJrWVqdxlr0&#10;en2bHQJz587lcjsXRn5+/tatW7OysoRC4csvvzx58uTWR6VSaVJSEoDMzMzY2Ni7j5kQu/D29n7w&#10;wQe///572yXx33///aBBgyIjI210fUIIsZZgn7ZJvHFhnpJ40muZz56NG81tgWGYvXv3th6ZPXu2&#10;5Um8Xq/fvXu38Wm/adOmPfnkky4uLm3msNlsZ2dnACKRiGEYa0RNiH088cQTr7zySnl5uYVPfej1&#10;eplMxjCMWCx2cLhDvQa5XJ6QkLBmzRorBEoIITYW7IPz124ZKSgHl4MAW+03JOReZz57DgsLs9H9&#10;eDze4cOHu3auwWD49NNPk5OTg4KCli1b1t7zr4T0GI8//virr7564MCBl1566Y6T1Wp1dnZ2QUEB&#10;l8uVy+VxcXEdP6Dy008/qdXqmTNnWi9eQgixlRBf7Dlxy8jNUvhLweXYKSBC7K1zdd8Zhrl48eL2&#10;7dtbD7722mv79u1TqVRWDcyM//3vf8nJybGxsZs3b6YMnvQGXl5esbGx+/fvt2RySUlJTU2Nr6+v&#10;VCoNDg4+ceJEx99E7d+/PyYmJiIiwkrBEkKIDYX4QtGM6vo/RgrKEeJrv4AIsbdOJPEFBQUjR44c&#10;OnTo+vXrW49v27Zt1qxZI0eOzMrKsnZ4tzhy5AiPx3v11VepKw3pPWbOnHny5MnbC0bJ5fKysrLq&#10;6mpTc7Tm5maRSGR8zeVy+Xy+Wq1ufYpMJisvL6+rqzMYDM3NzQkJCY8//ng3/AiEEHL3grwB3LIt&#10;/mYZJfGkV7N0M7pCoRg9enR5eTmAqKio1oceffTRH3/88cqVKxMnTrxx40abOu7WIpfLi4uLuVzu&#10;m2++efvRkJCQt956yxb3JcS+ZsyYsWTJkiNHjjz77LOmwaKiorS0NLFYrNFogoKCoqKieDwen8+v&#10;r683/gIaDAaNRtP6425+fv6VK1ecnJxUKlV4eHhWVpZCoYiPj+/+n4gQQrrATwoYkHYd4f5wcwaA&#10;wgrMGm/vsAixH0tX4j/66KPy8nKpVHru3LmEhITWh77//vuMjIyIiIji4uLNmzfbIEgAqKioAKDT&#10;6UrMqaqqstF9CbGvoKCgQYMGHTx40DTS3Nx8/vz5wMBAd3d3oVB46dKlixcvKhQKb2/v8vJymUzW&#10;2NhYXFwcGxvL4bTsFZXL5VeuXDGe4uvre/Pmze+++y4kJGTAgAF2+rEIIaQTlCqkXAWPi8vZSL6I&#10;ogrUySFTtHRyJaR3snQl/tixYwA2bNgwcuTI24+GhoZu3Lhx5syZJ06ceOedd+4yptmzZ8+yyiNF&#10;AAAgAElEQVSePbvNYGRkZJefiCXkvhYfH79x40alUikUCuVyeXl5uU6nMxgMtbW1V69eFQgEOTk5&#10;xcXFcXFx06ZNq62tZRgmJiamdZMElUrVuvGZQCA4fvx466V9Qgi5l5XXwFsCHwnq5QjwQko6gv0A&#10;qi9JejdLV+JzcnIAPPzww+1NGDFiBIDr169bJSxCiMmMGTOUSuWJEycKCwsTExOzs7OvXLmSn59/&#10;4cIFb29vDofj7u7u7+9fXl4uEokCAwODg4PbtDlzcHBo/ej5xYsX6+vrZ8yY0e0/CiGEdIVaAwEf&#10;vhKU1YDFAp+HvGLg943yhPROlq7Ea7VaAG2ek2utsbERQHNzs1XCIoSYxMTEhIaG7tu3T6vVBgcH&#10;s1is2NjY1NRUhULh4uIilUo9PDy4XO6VK1eio6PNXsHZ2Tk6OjorK8u4Jz4jI0MikYwZM6abfxBC&#10;COkaRweU18BHgqu5YBioNaioA5cDX097R0aI/Vi6Em+sQ3fy5Mn2JhgP2a7APCG92fTp048ePSoQ&#10;CFgsFgBfX99Ro0YNHDgwJCQkJCSEx+MplcrBgwe3dzqLxYqIiBg1alRYWNjgwYN//fXXRx55xLRj&#10;nhBC7nF+UkjdIRKgvAYFZXhoKEqq4OdJReJJr2ZpEv/EE08AWL58eUZGxu1Hs7OzV6xYAYCKXRBi&#10;CzNmzKitrb1y5YpphMfjDRs2rKmpqba2try83M3NrePmCSwWSyKRBAYGVldX5+XlTZ8+3fZRE0KI&#10;dfB5iA7FiAegVGPMIHi5o6gCgbSXhvRulm6nee2117Zv356fnz948OB58+ZNnTo1KCiIz+ffvHkz&#10;KSlp27ZtarXa29t76dKlNg2XkN5pzJgx7u7uBQUFpaWlYrFYrVb7+flFRESEh4fL5XI2m+3s7Mzl&#10;/vHrzDBMWVlZfX09ADc3N19fXza75RP74cOHHR0dJ02aZJ+fhBBCuoTDRr9QAKiRwUeCkiqE+tk7&#10;JkLsytIkXiQSHT9+/Mknn0xLS9uxY8eOHTvaTIiIiPj+++9dXV2tHCAhBOByudOmTTt58uTGjRub&#10;mpp4PJ6np6cxa5dIJLfPLy4uTk9Pl0qlAAoKChiGCQwMNB46dOjQhAkTTG2hCCHkfuEvBYDSKjwQ&#10;huJKPDjI3gERYled6NgaFhaWmpr6zTffDB8+3NnZ2TgoEAj69++/efPma9euDRw40DZBEkIwY8aM&#10;nJycqqqqwMBAHx+f1uvut2toaDAWruFwOD4+PsYleQBlZWUXLlygujSEkPuRnycAlFZDz6CituUt&#10;Ib2WpSvxRiwW6+mnn3766acBVFRUqFSqwMBA09f0hBDbmTx5skAgOHjwYN++fTueaTAYMjMzIyMj&#10;jW9ZLFZmZqa3t3ddXd13333HYrGmTp1q+3gJIcTKhAK4ilFWjco66Bn4Se0dECF21fX829vbOzg4&#10;mDJ4QrqHk5PThAkTDh06dMeZLBZr6NChDQ0Nxrf19fXBwcFnz55taGg4fvx4VFQUlYIlhNynjKXi&#10;y2sAwMfD3tEQYledW4knhNhRfHz8Cy+88NZbb92xOqRer29oaKiurgYglUp1Op1Op2Oz2RcvXnzx&#10;xRfT0tKCg4OpxCQh5L7j7YGKWlTUtrwmpDejJJ6Q+0Z8fPyWLVv2799v4XyDwQCAxWJpNBrj64CA&#10;gMmTJzc1Nen1ekriCSH3HS93FJSjsg6gJJ70epTEE3LfkEgkly5d6sKJBQUF2dnZHh4eAJRKpbE+&#10;rLWjI4QQm/NyR2omKusgFkIosHc0hNgVJfGE9Hz+/v5qtfrq1ascDicyMjIkJMTeERFCSFdIXFFd&#10;j+p6eLjYOxRC7I2SeEJ6Pi6XGxUVFRwczDCMQCBgsVj2jogQQrrCwwXyJpTVQEJtaUivR0k8Ib2F&#10;g4ODvUMghJC7YlyAzy2mlXhCLC4xOXbs2AULFnQwgWGYBx98cM6cOdaIihBCCCGkLTcxANwsg5uz&#10;vUMhxN4sXYk/c+aMqey0WVqtNiUlxdHR0RpREUIIIYS05SoGgDo5XJ3sHQoh9tZREr9p06bWb6ur&#10;q9uMmBgMhtTUVK1WKxQKrRkdIYQQQsjvnEUtL1woiSe9XkdJ/IoVK1q/raysbDNyu3Hjxt19TEql&#10;csGCBYsWLZo4cWIH01Qq1ZIlS9hs9j/+8Y+7vykhhBBC7nGmJF5Ma4ak1+soiY+LizO9TkxMFIlE&#10;o0aN6mB+ZGTkX//617uPKSEhQaPR3HHa9u3by8rK/P397/6OhBBCCLn3iRzbviCk1+ooiT9x4oTp&#10;NYvFCgkJaT1idQqFoqioKCUl5ciRI3ecnJKScvz4cdsFQwghhJB7janBE3V6IsTSB1uffvppW695&#10;r1y5srCw0JKZ9fX1X3zxRWhoaH5+vk1DIoQQQsi9g8MGnweNFo5UMpf0epYm8d98841N4wCwcOHC&#10;5uZmAGfOnDl58mR70wwGwyeffKLRaJYuXfrqq6/aOipCCCGE3DsceNBo4cCzdxyE2Ns91OwpJibG&#10;+KLj9fgff/zx0qVLr7zyiq+vb7fERQghhJB7BY8LAHxK4kmv14kkPjMzc9WqVRcuXJDL5R1Ma2xs&#10;vOuo2lVYWPj1118PHz580qRJWq3W7BylUpmQkACgtLRUJBKZnUMIIYSQ+xGXAwAcjr3jIMTeLE3i&#10;s7Ozhw0bplQqbRpNx7Ra7ebNm4VCYce7aORy+YYNG4yvXV1duyU0QgghhHQHY/rOsbTjPCE9lqVJ&#10;/Nq1a5VKJY/HW7JkydixY7vc1Emv1+/atav1yNy5c7lci8LYuXNnQUHBu+++6+Li0sE0qVSalJQE&#10;IDMzMzY2tmtxEkIIIeQexDL+l2XnMAixO0uT+JSUFACfffbZ4sWL7+Z+DMPs3bu39cjs2bMtSeIz&#10;MzMPHz48derUoUOHdjyTzWY7OzsDEIlEDMPcTbSEEEIIuacYjP812DkMQuzO0iS+pKQEwNNPP32X&#10;9+PxeIcPH+7CiUVFRQaD4ejRo0ePHm0T2PTp0wHs2rVLLBbfZXiEEEIIuZfp9QCgpzU60utZmsR7&#10;eHhUVlay2XbbgyaVSkeOHNl6hGGY1NRUgUAwcOBAABbuySGEEELI/UurA35P5QnpzSxNfOPi4r75&#10;5puUlJTx48fbNKD2DB48ePDgwa1HtFrtzJkzJRLJqlWr7BISIYQQQrqZMYnXmC9QR0gvYunK+po1&#10;a8Ri8csvv9xxfUlCCCGEENtRa//4LyG9mfmV+Nra2jYjLi4u33777dy5c6OiopYtWzZq1KigoCA+&#10;n3/7uR4eHtYPkxBCCCG9np5pWYlvVts7FELsjWUw94A36y5KN5m9oF2kp6fHxMQkJyePGzfO3rEQ&#10;Qggh5G41KuH8MABsfh1vzLV3NITYFTVLIIQQQsj9QfF7z8mmZrvGQcg9wPx2mtzc3G6OgxBCCCGk&#10;Y/KmlhcKSuJJr2c+iQ8LC+vmOAghhBBCOmZK4mUKu8ZByD2AttMQQggh5P5gzN09XNBASTzp9Syt&#10;E69W3+E5cA6HQ+2WCCGEEGI79Y0AEOKLOpm9QyHE3ixNuwUCQccTWCyWp6enr6+vj4/P2LFjn3nm&#10;GV9f37sOjxBCCCGkRZ0cAML9kVNs71AIsTerbacxGAxVVVWXL18+duzYqlWroqKi9uzZY62LE0II&#10;IYTUyiAWwkeCWlqJJ72epUm8TqfbuXOn8fWUKVM+/fTTQ4cOHT16dMuWLTNnzmSxWH5+fpcvX75x&#10;48bBgwdHjhypUCjmz5+fkZFhs8gJIYQQ0rtU10PiCg8XSuIJsXg7TWZm5uLFiwUCQUJCQpveSS+9&#10;9NKFCxfGjx8/ffr0y5cvR0VFzZgxY9asWfv27duyZcvWrVttEDYhhBBCep0aGSSu8HRDoxIqDQRm&#10;GscT0ltYuhK/bt06pVK5fv16s91Phw0btnHjxqKiovfff9848sEHHwDIzMy0VqCEEEII6eVqGiB1&#10;g6dry2tCejNLk/hTp04BmDRpUnsT4uLiAOzbt8/4NjQ0VCwWU9MoQgghhFhLVR083eDlDgBV9faO&#10;hhC7sjSJl8lkAHg8XrsXYrMBVFRUmEbEYrHxLEIIIYSQu1dVD6kbPN0AoKrO3tEQYleWJvGBgYH4&#10;fT3erNOnTwMwlZWUy+VVVVVBQUF3HSEhhBBCCAwGVNXDyx1SYxJPK/Gkd7M0iY+PjwewfPnynJyc&#10;24/m5+cvW7YMwCOPPGIc2bJli06ni4mJsVKchBBCCOnVGhTQaOHlDhcnODpQEk96O0ur0yxfvnzn&#10;zp2VlZUxMTGLFi2aMmVKSEgIgMLCwoSEhH/9619KpTI0NHTdunUAnnnmmW+//RbAkiVLbBc6IYQQ&#10;QnqP6noAkLgCgKcbbachvZ2lSbyHh8fx48dnzZqVk5Pz6aeffvrpp20mBAYG7tu3z9XVFcDhw4cZ&#10;hlm9evWIESOsHC8hhBBCeiVjEm/cS+PpSivxpLfrRMfWmJiYzMzMrVu3RkdHm55wZbPZoaGh69ev&#10;z8rKGjhwoHFwzpw5R44cMZWbJIQQQgi5G2oN0vMAAxqb0KiExLUlpyek17J0Jb5lNpe7ePHixYsX&#10;63S6goIClUoVHh4uEAjaTPvnP/9pvQgJIYQQ0qvpGeQUI7sQALQ6HPsVbs7IK7F3WITYVeeS+D9O&#10;43LDw8OtG4qJUqlcsGDBokWLJk6cePvR4uLiPXv2XL16VaVS+fv7T506dcKECSwWy0bBEEIIIcS+&#10;GptwswQaHRwd4CoGiwUhH7VUxZr0bh0l8bt27QIgkUgmT55cW1tr4RU9PDzuMqaEhASNRmP2UHp6&#10;+tq1azUajb+/f3BwcFZW1meffXbz5s2FCxfe5U0JIYQQcm/SM+BwIVPA1QkAOGy4OKFObu+wCLGr&#10;jpL4p59+GsDIkSMnT54skUgsvKLBYOhaKAqFoqioKCUl5ciRI2YnMAzz6aefGgyGd955Z9iwYQBk&#10;MtmKFSuOHDkyfvz4sLCwrt2XEEIIIfcyJ0colGhQQCyCwYAGBaQekDdBz4DTiYf7COlRuridxhZW&#10;rlxZWFjYwYTU1NSqqqqZM2caM3gALi4u//d//3fkyJHi4mJK4gkhhJAeyYGPCcOxeRf4XOSVYOQD&#10;aFSCYSBvgpvY3sERYicdJfHG51OlUimA3NxcW4eycOHC5uZmAGfOnDl58uTtExITEwHExcW1Hhw+&#10;fPjw4cNtHRshhBBC7MjDBWIxpO54fDx4XFzNBQCZgpJ40nt1lMQvWrTI9Lob1rlN7V3bW48vLS3l&#10;crm+vr6ZmZnXrl2rqqoKDAwcPny4l5eXrWMjhBBCiH01NsEnEDwuADiLAKBRad+ICLGne2g7zR3V&#10;1ta6urp+/fXX+/fvNw3u3Lnz+eefnzx5smlEqVQmJCQAKC0tFYlEdgiUEEIIIdbW1Awnx5bXTkIA&#10;UFAST3qxTifxdXV1SUlJqampMpnM1dV106ZN5eXlAoHAzc3NFvGZNDc3q1QqlUp19OjRRYsWjRo1&#10;isvlpqWl/fvf/966dWtYWJip5KVcLt+wYYPxtbGDLCGEEELud0oVhL93pnF0AIBmtR3DIcTOOpfE&#10;f/zxx2vWrJHLW6o69e/ff9OmTWfPnp0/f/7rr7++YcOGO9Zr1+v1xsqVJnPnzuVy7xwGh8Mxvnjh&#10;hRdM2+LHjx+v0+m++OKLAwcOvPXWW8ZBb2/vtLQ0AOnp6aYtOoQQQgi5r6k1cGjpFw8BHwBU5utR&#10;E9IrdCKJX716tXGF29HRccCAASkpKS2X4HKbm5s3btxYXV29ffv2ji/CMMzevXtbj8yePduSJJ7P&#10;5zs5OTU1NY0ZM6b1+IgRI7744ouCggLLfxBCCCGE3Hc0OjjwoVShuBKJKQBQ02DvmAixH0uT+JSU&#10;FGMG//zzz3/88cdOTk6mRfcZM2bs3r37mWee+fLLL//85z+PGjWqg+vweLzDhw93LVY3N7fm5mbT&#10;kryRg4MDAIZhunZNQgghhNwXtDqw2cgvRW0DIoMBA65mQ/YgXJzsHRkh9mBpj4RPP/0UwJQpU7Zt&#10;2+bk1PbX5cknn1y9ejWATz75xLrxtTZ48GC9Xp+Zmdl60Pg2JCTEdvclhBBCiN0xDPR63CyBkxDG&#10;dUSRI+qpbyvprSxN4i9cuADgjTfeaG/CE088ASAjI8MqYZk1depUFov1z3/+s6KiwjhSWVm5bds2&#10;AJMmTbLdfQkhhBBidwYDDAyM+XvLbgAWutglnpD7n6XbaUpKSgD07du3vQmenp4A8vPzrRKWWT4+&#10;PtOnTz906NArr7wSGRnJYrGysrI0Gk18fPzAgQNtd19CCCGE2B2LBR4fShXUGjAGAGhS0l4a0ntZ&#10;msS7uLhUVVUVFRX5+/ubnWDs0CQW27Zz2p///Ofg4OBz587l5OQYDIZ+/fo9+uijQ4cOtelNCSGE&#10;EGJ3XA4MDP4Ui6IKZOQDBvQJgbuzvcMixE4sTeKHDx/+448/7tixY/To0WYnGBswWWVFfPbs2bNn&#10;z27v6IQJEyZMmHD3dyGEEELIfYTPg1YPZxH6h8HRAWDDy93eMRFiP5buiX/++ecBbNu27ZNPPjEY&#10;2u5AO3bs2ObNmwHMnTvXuvERQgghhABw4EP1e3cnPdMyQkivZWkSP2PGjDlz5gBYunRpTEzMX/7y&#10;FwB1dXVr166dOnXq1KlT1Wp1bGzs/PnzbRgsIYQQQnorR4c/WrQaXxj7thLSO3Wi2dPOnTs9PT23&#10;bNmSkZFhrEJTVla2Zs0a49H58+d/8sknbYq4E0IIIYRYhVAAparldVMzAIgc7RgOIXbWiSSez+d/&#10;/vnnL7300n//+9/r169nZ2fX1dVFRkb26dNn3rx5sbGxtouSEEIIIb2ckyMalS2vFc0tI4T0WuaT&#10;+Pnz548bN27cuHERERFtDvXt2/e9996zfWCEEEIIIX9wFkHeBAAGA6rrAUAstG9EhNiT+ST+22+/&#10;/fbbbwH4+PiM+10HReIJIYQQQmzKxQn5pWhUoqAMv14BDKhpgJc72JY+30dIj3KH7TTl5eXffffd&#10;d999B8DT09OU0Pfv35/V0i2NEEIIIcTm3MSol6OgDPIm8Hng81BSBTcx/L3sHRkh9mA+iS8uLk5J&#10;STl37lxKSspvv/2mUqkAVFdX7927d+/evQDc3d0ffPBBY0I/YMAANn0KJoQQQogtubsgrxQTXwGX&#10;i8YmOIvg6vTHLnlCehvW7UXf29BqtZcuXUpJSTGm9QUFBW0muLi4jB071pjQDx48+N4pUJOenh4T&#10;E5OcnDxu3Dh7x0IIIYSQu5JViO2HkFsEFzEAhPlj/FB4uiIyyN6REWIPd07i26isrDSu0KekpFy4&#10;cEGpvOUjsFgslsvlVo2w6yiJJ4QQQnqYrEIUlMHNGTodymvw0FB4uNg7JkLsoRMlJo28vLzi4+Pj&#10;4+MB6HS6S5cubdmyZdeuXTqdDkBjY6P1YySEEEIIAQCE+UPAR6MSHDYigyiDJ71Xp5N4o4KCghMn&#10;Thw/fvznn3+ur683jfN4PCsFRgghhBDSFpeDIB97B0HIPaATSbxcLv/ll1+MuXtOTk7rQ3369Jk4&#10;ceKkSZMeeughKwdICCGEEEIIudUdkni9Xn/hwoXjx4+fOHEiJSXFuGfGyMPDIy4uzpi7BwQE2DhO&#10;QgghhBBCSAvzSXx+fr5xxT0pKamhocE0zufzR48ePWnSpIkTJw4ePJgqSxJCCCGEENL9zCfxYWFh&#10;rd/27dt30qRJkyZNGjdunEgk6pbACCGEEEIIIebdYTuNk5PTG2+88eyzz4aEhHRPQIQQQgghhJCO&#10;md8PM2jQIBaLBUChUKxbty40NDQ8PHzx4sV79+6tra3t3ggJIYQQQgght2i32VNNTU1SUlJiYuKJ&#10;Eydad2lls9mDBg2Ki4uLi4uLjY11dHS0ekxKpXLBggWLFi2aOHFim0MGg+H48eOJiYnFxcWOjo7B&#10;wcFPPPFEdHS02etQsydCCCGEENIjtbudRiKRzJ49e/bs2QDy8vISExMTExOTkpLq6uouXrx48eLF&#10;TZs2OTg4jBkzxpjQW/E514SEBI1GY/bQpk2bzp49KxQKIyIi1Gr1pUuXLl68+PLLL0+ePNkqtyaE&#10;EEIIIeTe1+5KvFkMw1y6dOnEiROJiYm//vqrSqUyHXJzcxs/fnxcXNzixYu7FopCoSgqKkpJSTly&#10;5Iher3/11VfbrMSfPXt248aNoaGh7733nlgsBpCbm7ty5UqDwfDVV185Ozu3uSCtxBNCCCGEkB6p&#10;c2vnbDZ7yJAhK1asSExMrK+vP3HixPLly4cMGcJms+vr6/ft2/fiiy92OZSVK1euWLHi4MGDer3e&#10;7IT09HQAs2bNMmbwAMLDw2NjYzUaTXZ2dpfvSwghhBBCyP2lEx1bWzMYDAUFBcX/396dR0V53X8c&#10;vzADyO5oBBEMSwCNRHCDYBOWuBSDmsRaOY2xMbFuTWP0BGJPckzj0mrTaK0x1WNrNCaiMXFBjEdt&#10;UXFhCQg14oYgiMCUncCwDMgwvz+ek+n8BmJAheHR9+svn/vceeY74zl3Pty5c5/i4pqaGq1W263p&#10;/B+zYMGC5uZmIcT58+fPnDnTsUNjY6MQQqFQGDdaWVkZTgEAAACPgm6E+IaGhoyMjNTU1LS0tPT0&#10;9JqaGuOzlpaWgYGB97NwJTAwUPpHUVFRpx2Cg4OTk5O/+eabsWPHWltbCyHKyspSU1Otra1Hjhx5&#10;z88LAAAAyMtPhPj8/Py0tLS0tLTU1NTLly+bLHSRgntkZGRkZGR4eLhKperJUkVYWFh9ff0//vGP&#10;xYsXjxw5UqvVZmdn29rarl27dsCAAYZujY2N+/fvF0KUlZUZFt4AAAAAD43OQ/yf//xnKbtXVlaa&#10;nLK0tAwKCpKCe1hYWE8HdxODBg1ycnKqqqo6ffq01OLj4+Pg4GDcp7GxcdeuXUIInU5ncgoAAAB4&#10;CHQe4t99913jQ0tLy1GjRhmCe//+/e/5+XQ6XXx8vHHL7Nmzlcoureo5fvz4li1bfHx84uLipC0m&#10;s7Kydu7cGRcXt27dOk9PT6mbi4vLqVOnxA+709xzqQAAAEDf9KPpWbqpU2RkZERExH0Gd2Pt7e3S&#10;WheDmJiYroR4rVa7c+dOW1vbVatWOTs7CyHs7OwmTZpkb2+/bt26zz///P33338gFQIAAAB9XOfp&#10;+ciRI2FhYVJWfrCsrKwSExPv4YHl5eXNzc0BAQEmVY0ePVoIUVBQ8GDqAwAAAPq8zkP8tGnTermO&#10;n+Tq6mphYVFRUaHX6y0sLAztFRUVQgg3NzfzlQYAAAD0qu7d7MmM+vXrN2rUqMrKyl27dhk2yamr&#10;q9u6dasQIjQ01KzVAQAAAL3nHm/2ZBbLli2LjY09ePDg2bNnvby8Wlpa8vLytFptSEjI9OnTzV0d&#10;AAAA0EvkFOJVKtWWLVsOHTqUlZV19epVGxsbPz+/qKiosLAw4wU2AAAAwMPNQq/Xm7uGniJtMZmc&#10;nHw/95EFAAAA+hrZrIkHAAAAICHEAwAAADJDiAcAAABkhhAPAAAAyAwhHgAAAJAZQjwAAAAgM4R4&#10;AAAAQGYI8QAAAIDMEOIBAAAAmSHEAwAAADJDiAcAAABkhhAPAAAAyAwhHgAAAJAZQjwAAAAgM4R4&#10;AAAAQGYI8QAAAIDMEOIBAAAAmSHEAwAAADKjNHcB/6PX6//1r3+dOnVKrVbr9XpPT89JkyY999xz&#10;Jt3OnDlz5MiRoqIia2vr4cOHv/LKKz4+PmYpGAAAADCLPhTi161bl56ebmtr6+fn197enpubm5OT&#10;k5GR8fvf/97QZ9++ffHx8QqFws/PT6PRZGZmXrx4cc2aNSNGjDBj5QAAAEBv6ishPi0tLT093dPT&#10;c/Xq1SqVSghRUVGxevXqlJSUpKSkSZMmCSG+//77L7/80s7O7sMPP/T09BRCnDhx4u9///uOHTvW&#10;r19v5hcAAAAA9Ja+sib+/PnzQoi5c+dKCV4I4eLisnDhQiFEenq61JKUlKTT6WJiYqQEL4SIiooa&#10;OXLkjRs3ioqKzFE1AAAAYAZ9JcQXFxcLIUxWxXh7ewshSktLpcO0tDQhxNNPP23cJzQ0VAiRmpra&#10;O3UCAAAAZtdXltO89dZber3ezs7OuDE/P18I4ebmJh1WVVUplUp3d3fjPtKsfHV1dW9VCgAAAJhZ&#10;Xwnxvr6+Ji0lJSVbtmwRQkyZMkUIodfr6+rqnJ2dTbo5OjoKIWpraw0tGo3ms88+E0JUVlZ27A8A&#10;AADIXV8J8cb0ev3Zs2e3bdvW0NAwffr0kJAQIURDQ0N7e7vJVL0Qwt7eXghRV1dnaNFqtUlJSUKI&#10;1tZWW1vbXiwcAAAA6A29HeJ1Ol18fLxxy+zZs5XK/5VRUFCwdevW3NxcOzu73/3ud1FRUVK7vb29&#10;paWlVqs1uWBTU5MQwsHBwdAyaNCgw4cPCyFycnICAwN76IUAAAAA5tLbIb69vX3//v3GLTExMVKI&#10;1+l0e/fuPXDggBBi6tSpv/rVr4wXw1haWjo7O2s0GpMLSi0DBgzo8dIBAACAvqG3Q7yVlVViYmLH&#10;dr1ev2nTpuTkZE9Pz+XLlw8dOrRjn4EDB9bW1lZUVLi4uBgaS0pKpFM9VzMAAADQp/SVLSZPnDiR&#10;nJz8zDPPbNiwodMEL37YTTIzM9O4UTo02XcSAAAAeIj1lRB/5MgRKyurJUuWWFtb/1ifyZMnKxSK&#10;r7/+2rChZEZGRnZ2tr+/f8fNbQAAAICHVZ/Ynaa+vr64uFipVMbFxXU86+3t/c477wghVCpVTEzM&#10;3r17ly1bNnr06Pr6+kuXLikUivnz5/d6yQAAAIDZ9IkQX1ZWJoRoa2uTFribkDaRlLz88suDBw8+&#10;cuRIamqqlZXVmDFjZs+e7ePj03u1AgAAAOZmodfrzV1DT5G2mExOTo6IiDB3LQAAAMAD01fWxAMA&#10;AADoIkI8AAAAIDOEeAAAAEBmCPEAAACAzBDiAQAAAJkhxAMAAAAyQ4gHAAAAZIYQD8UjhccAAA4P&#10;SURBVAAAAMgMIR4AAACQGUI8AAAAIDOEeAAAAEBmCPEAAACAzBDiAQAAAJkhxAMAAAAyQ4gHAAAA&#10;ZIYQDwAAAMgMIR4AAACQGUI8AAAAIDOEeAAAAEBmCPEAAACAzBDiAQAAAJkhxAMAAAAyQ4gHAAAA&#10;ZIYQDwAAAMiMhV6vN3cNPSUnJycwMHD69Olubm7mrgUAAADotqCgoDfeeKNju7L3S+k1w4YN++ij&#10;j/bs2aNWq81dCwAAANBt9vb2nbY/zDPxwKNm+fLlGo1m69at5i4EAHrK1q1bExISTpw4Ye5CADNj&#10;TTwAAAAgMw/zchrgUePu7t7U1GTuKgCgBw0aNMjPz8/cVQDmx3IaAAAAQGZYTgMAAADIDCEeAAAA&#10;kBnWxANm1tTUdPz48YyMjNLS0ubmZldX1yFDhkyePDkkJMTcpYkbN27ExcXNmDHj9ddfN3ctAHpD&#10;Y2PjgQMHLl++rFar29vbBw8e7OfnN3PmTBcXl25dZ9GiRY2Njbt37+6hOjtivMKjhhAPmNPFixc3&#10;bNhQV1cnhHBycvL09KysrPz222+//fZbf3//Dz74wNHR0dw1AnhU5OXlrVy5UqPRODs7e3l56fV6&#10;tVp97NixpKSkpUuXhoeHm7vAbnj//fe/++67OXPmxMTEmLsWoEcQ4gGzuXTp0qpVq3Q6XWRk5Jw5&#10;cwwTXfn5+Z9++umVK1dWr179pz/9ydra2rx1AngUaLXav/zlLxqNZs6cOb/4xS+USqUQQq/Xnz9/&#10;fuPGjZ988om/v//gwYPNXaaZFRYWLl26dOrUqYsWLTJ3LXjUsSYeMA+tVvvXv/5Vp9MtWLDg7bff&#10;Nv6q2tfXd9WqVcOHD8/NzT1z5owZiwTw6Lh69Wp5efm4ceNiYmKkBC+EsLCwCAsLi4mJ0Wq16enp&#10;5q2wWxYuXLh+/fqJEyeauxCgpxDiAfNISkqqqakZNmzYtGnTOp61trZ+5ZVXPDw8rly50qNlFBYW&#10;9vRTAJCFW7duCSF8fHw6nho7dqynp2dDQ0Nv1/T/dWu8Gjp0qL+//8CBA3u0JMCMWE4DmEdaWpoQ&#10;IiYmxsLCotMOQUFBW7ZsMW7ZtGnTyZMnt27d6u7ubmjcu3fv3r17V65cOWbMGKmlpqbm0KFDFy5c&#10;qKqqsra2dnV1jYiImDZtmkKhkDrEx8fv27dvx44de/bsSUpK8vDwkJ5Io9F88cUXV69eraqq8vX1&#10;HT9+/BNPPNETrx1AH2Rvby+EyM7OjomJMVnF5+fnt3nzZsNhF8ciIURzc/OXX3556dIltVr9+OOP&#10;BwcHz5w50zAWCSHa29sTEhIyMzNv3bplb2/v5eU1Y8aMgIAAQ4d7Hq+kB65du/app54yHG7fvv32&#10;7dv79u0rKiqys7N76qmnXn31VeMvQu8+fq5ZsyYzM1MIcfTo0aNHj77xxhtTpkyRHnju3LmTJ08W&#10;FBTodDovL6+pU6f+7Gc/u4//DeCnEeIB88jLyxNCeHl5PdjLNjQ0vPfee2q12s3NLSgoqLq6urCw&#10;MD8/X61W//a3vzXuuX///lOnTgUGBkqfl6WlpStWrKiurnZ2dvb39y8rK9u2bduIESMebHkA+qyQ&#10;kJBPP/00Pz//N7/5TXR0dGRkpJub2/1csK2t7Q9/+ENhYaGPj4+np2dBQUFubu6FCxfWrl0rLddp&#10;bW1dsWLF9evXHR0d/f39GxoasrKyMjMzX3vttRkzZhhf6kGNV+fOnTt27NhLL73k6up66dKlxMTE&#10;/Pz8TZs22djYiC6Mn5MmTRoyZMjhw4effPLJ8ePHDxs2TLqs9FeNnZ2dn59fW1tbbm5uTk7OCy+8&#10;MH/+/Pt5A4G7I8QDZtDa2qrVaq2trR977DHj9v/85z8HDx406fzOO+84OTl18copKSlqtTo6Onrx&#10;4sVSS319/ZIlS06fPr1o0SJLy/+toEtOTl6/fr2vr690uH379urq6ueff37hwoXSnNOJEydMvgoA&#10;8BBTqVQrVqzYsGFDbW2tNK3u4uISFBQUFBQUHBxsa2vb3Qs2NTXV1NT87W9/8/DwEEJUVFSsXbv2&#10;+vXrR48effHFF4UQCQkJ169ff/rpp2NjY/v16yeEyM/PX7169RdffDF+/HjjH9E+qPEqMTFx8+bN&#10;0ogaHBzc0NBw8uTJ3NzcwMBA0YXxU6rq8OHDPj4+L730ktQnJSXl5MmTo0ePjouLk/YTKy8v/+Mf&#10;/5iYmCi9dd1934AuYk08YAbSp86dO3fu3Llj3F5bW/tdByZ97s7NzW3evHmzZs0ytDg5OXl5eWm1&#10;Wq1Wa9wzOjra8IlYWlqalZXl7u5u+EQUQkRFRYWGht7bCwQgR4GBgTt27FixYkV0dLS7u3tFRcW/&#10;//3v9evXv/baa/v27dPr9d294Ny5c6UEL4RwcXF56623LCwsjh49KrUcPny4X79+S5YskRK8EMLX&#10;1/fll19ua2sz9JE8qPFqypQpxnMi/v7+QoiqqirpsOvjp7Gvv/5aoVDExsYadgR2dXVdsmSJECIp&#10;KeknSwLuGTPxgBkoFAoHB4eGhoby8vKhQ4ca2idMmDBhwgTD4UcffXTu3LluXTkwMFCaUtLr9eXl&#10;5YWFhZcvX87JyenY03j9aHFxsRAiODjYeK2qECI0NFRauw/gEaFQKEJCQqSbzVVVVV2+fPnatWun&#10;T5+Oj49vbW399a9/3a2rjRs3zvjQx8fHzc3tv//97507d5qamjQazciRI02+aRw7dqwQoqSkxLjx&#10;QY1X3t7exoeGTXgkXR8/Ddrb22/fvu3k5GSyk5hOp7OwsCgqKrp7PcD9IMQD5uHv75+dnZ2Xl2cc&#10;4k3cvn27u5dtbW09cOBAZmZmcXFxS0uLk5OTt7d3//79DVNNBsYfnDU1NUKIjts4mKz2AfAQO3bs&#10;mIWFheGXmkKIxx57LDIyMjIy8oUXXli6dGlCQsKsWbMMs+Y/qV+/fnZ2diaNAwcOVKvVdXV10k3u&#10;Og47UktFRYVx44MarxwcHO5ytuvjp0F1dXVbW1ttbe0///nPjmebmpp+siTgnhHiAfMIDQ3Nzs7+&#10;6quvIiIiTOaTJFVVVSZzUZ2qra01Pty4cWNKSsro0aMXLFgwatQoadeFNWvWdPwQMt4VZ9CgQeKH&#10;j0Zj1dXVXXs1AGTv+PHjhYWF4eHhHZO3u7v70KFDb968WV1dbbwjjTGTsUgIodVqm5qaTK5WWVlp&#10;ZWU1YMAAKyurTh/VaUbvnfGq6+OngUqlsrS0fOKJJzZs2HCfzw50F2viAfN47rnnVCqVWq0+dOhQ&#10;x7N6vX7z5s06na7jqZaWFuNu169fNxxqtdqUlBR3d/eVK1f+/Oc/N+ybZjKn1ZH0bUBmZmZ7e7tx&#10;e1ZWVpdfEAB5k5aaHD9+vOOplpYWtVptZWXl6upq3Gj4t8lYZJCRkWF8WFBQIK0htLS0dHZ2dnBw&#10;yMvL02g0xn2ys7PFD4NSp3povLq38VOpVLq5uRUVFZlsol9VVfXVV19duHDhfkoC7o4QD5iHjY3N&#10;smXLLC0tP//8823btpWXlxtOFRcXv/feexcvXpQmnAxUKpUQ4vz584aWw4cPS/dnkSiVSqVS2dLS&#10;0tbWJrXo9frExERpXeZdfpg1ePDgkJCQkpKS7du3G/5yOHv27NmzZ+//lQKQhcmTJwshdu/effDg&#10;wdbWVkN7eXn5hx9+2NzcHB4eLi0i/8mxyGDXrl2GdeGVlZUff/yxXq83/HJ0+vTpTU1NW7ZsMfw9&#10;UFBQsGfPHoVCER0d/WN19tB41a3x0/j9efHFF1tbWz/++OPm5mbD2U8++WT37t338FNgoOtYTgOY&#10;zejRo999992NGzdK9w1xdHQcMmRIWVlZXV2dtbX1kiVL2trajDdNe/bZZxMSEvbv35+bm+vh4VFQ&#10;UHDz5s2pU6catnFQKpUREREnT55cvHhxQECAUqm8du1ac3NzcHBwZmbmBx98MH/+/KCgoE6LmTdv&#10;XkFBwTfffJOamurj41NZWVlUVBQZGZmcnNwLbwUAswsICFi0aNHOnTs/++yzPXv2uLq6Ojg41NbW&#10;lpeX6/X6ESNGGO418ZNjkcTb27u5ufntt9/29fVVKBR5eXktLS3h4eHPPPOM1GHmzJlZWVkpKSlX&#10;rlzx9fVtaGjIz8/X6XRz5879sUU7kp4Yr7o4fkpbbaanpysUioiIiICAgKioqIyMjPT09AULFvj5&#10;+SkUimvXrmk0mueff579JdGjFCtXrjR3DcCjy8PDY/LkyUqlUtqooaamRqVSRUZGxsbGjhw50sHB&#10;oampKTg4WLp7okqlGjFiREVFRUFBwa1bt1xdXWNjYz09PTUazbhx46S5sTFjxlhaWpaWlt64cUOn&#10;0wUFBS1fvvzZZ5/VaDTSRhBubm45OTlXrlyZOHGi8X0KHR0dJ0yY0NTUVF9ff/PmTRsbm1mzZs2Z&#10;M+f27dsBAQGd3okdwEPG399/4sSJ7e3tOp2upqamqqrKyclp+PDhr7/++ty5cw2/3unKWFRSUuLj&#10;4/Pmm29+//33ubm51dXVfn5+v/zlL1999VXD0ykUiokTJ9rY2NTX1+fn57e1tT355JNvvvlmRESE&#10;oc89j1cmD+z0OgUFBRkZGaGhodJSoq6Mnw4ODo2NjTdv3rx169aIESO8vLwsLCzCw8NVKpVUTHV1&#10;9eOPPz5v3rwZM2b82A25gQfCgu96AADAI0in0129erV///53WYIP9FmEeAAAAEBm+GErAAAAIDOE&#10;eAAAAEBmCPEAAACAzBDiAQAAAJkhxAMAAAAyQ4gHAAAAZIYQDwAAAMgMIR4AAACQGUI8AAAAIDOE&#10;eAAAAEBm/g/hz6blRrpt0wAAAABJRU5ErkJgglBLAwQUAAYACAAAACEA8VrC+N4AAAAHAQAADwAA&#10;AGRycy9kb3ducmV2LnhtbEyPwU7DMBBE70j8g7VI3KidAm0JcaqqAk4VEi1Sxc2Nt0nUeB3FbpL+&#10;PdsT3GY1q5k32XJ0jeixC7UnDclEgUAqvK2p1PC9e39YgAjRkDWNJ9RwwQDL/PYmM6n1A31hv42l&#10;4BAKqdFQxdimUoaiQmfCxLdI7B1950zksyul7czA4a6RU6Vm0pmauKEyLa4rLE7bs9PwMZhh9Zi8&#10;9ZvTcX352T1/7jcJan1/N65eQUQc498zXPEZHXJmOvgz2SAaDTwkapg/zUCw+6KmLA5XoeYg80z+&#10;589/A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E28fgM0AwAA&#10;ygcAAA4AAAAAAAAAAAAAAAAAOgIAAGRycy9lMm9Eb2MueG1sUEsBAi0ACgAAAAAAAAAhAOZed6ER&#10;7wEAEe8BABQAAAAAAAAAAAAAAAAAmgUAAGRycy9tZWRpYS9pbWFnZTEucG5nUEsBAi0AFAAGAAgA&#10;AAAhAPFawvjeAAAABwEAAA8AAAAAAAAAAAAAAAAA3fQBAGRycy9kb3ducmV2LnhtbFBLAQItABQA&#10;BgAIAAAAIQCqJg6+vAAAACEBAAAZAAAAAAAAAAAAAAAAAOj1AQBkcnMvX3JlbHMvZTJvRG9jLnht&#10;bC5yZWxzUEsFBgAAAAAGAAYAfAEAANv2AQAAAA==&#10;">
                <v:shape id="Picture 12" o:spid="_x0000_s1032" type="#_x0000_t75" style="position:absolute;width:57315;height:450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CjKwQAAANsAAAAPAAAAZHJzL2Rvd25yZXYueG1sRE9Na8Mw&#10;DL0P+h+MCr2tzgorJYsTQktHYOywtLsLW0uyxXKI3Sb99/Ng0Jse71NZMdteXGn0nWMFT+sEBLF2&#10;puNGwfl0fNyB8AHZYO+YFNzIQ5EvHjJMjZv4g651aEQMYZ+igjaEIZXS65Ys+rUbiCP35UaLIcKx&#10;kWbEKYbbXm6SZCstdhwbWhxo35L+qS9WwftWhuqZ96Z8fdPfB32uj81np9RqOZcvIALN4S7+d1cm&#10;zt/A3y/xAJn/AgAA//8DAFBLAQItABQABgAIAAAAIQDb4fbL7gAAAIUBAAATAAAAAAAAAAAAAAAA&#10;AAAAAABbQ29udGVudF9UeXBlc10ueG1sUEsBAi0AFAAGAAgAAAAhAFr0LFu/AAAAFQEAAAsAAAAA&#10;AAAAAAAAAAAAHwEAAF9yZWxzLy5yZWxzUEsBAi0AFAAGAAgAAAAhAKEcKMrBAAAA2wAAAA8AAAAA&#10;AAAAAAAAAAAABwIAAGRycy9kb3ducmV2LnhtbFBLBQYAAAAAAwADALcAAAD1AgAAAAA=&#10;">
                  <v:imagedata r:id="rId8" o:title=""/>
                </v:shape>
                <v:shape id="Text Box 1" o:spid="_x0000_s1033" type="#_x0000_t202" style="position:absolute;top:45605;width:57315;height:6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sSkwgAAANoAAAAPAAAAZHJzL2Rvd25yZXYueG1sRE9NawIx&#10;EL0L/Q9hCr1IzVZFymoUkQptL+LqxduwGTfbbiZLktXtvzdCwdPweJ+zWPW2ERfyoXas4G2UgSAu&#10;na65UnA8bF/fQYSIrLFxTAr+KMBq+TRYYK7dlfd0KWIlUgiHHBWYGNtcylAashhGriVO3Nl5izFB&#10;X0nt8ZrCbSPHWTaTFmtODQZb2hgqf4vOKthNTzsz7M4f3+vpxH8du83spyqUennu13MQkfr4EP+7&#10;P3WaD/dX7lcubwAAAP//AwBQSwECLQAUAAYACAAAACEA2+H2y+4AAACFAQAAEwAAAAAAAAAAAAAA&#10;AAAAAAAAW0NvbnRlbnRfVHlwZXNdLnhtbFBLAQItABQABgAIAAAAIQBa9CxbvwAAABUBAAALAAAA&#10;AAAAAAAAAAAAAB8BAABfcmVscy8ucmVsc1BLAQItABQABgAIAAAAIQBs1sSkwgAAANoAAAAPAAAA&#10;AAAAAAAAAAAAAAcCAABkcnMvZG93bnJldi54bWxQSwUGAAAAAAMAAwC3AAAA9gIAAAAA&#10;" stroked="f">
                  <v:textbox style="mso-fit-shape-to-text:t" inset="0,0,0,0">
                    <w:txbxContent>
                      <w:p w14:paraId="46B102B6" w14:textId="70CCE3F3" w:rsidR="00AE5319" w:rsidRPr="00077E6B" w:rsidRDefault="00AE5319" w:rsidP="00AE5319">
                        <w:pPr>
                          <w:pStyle w:val="Caption"/>
                          <w:rPr>
                            <w:color w:val="auto"/>
                          </w:rPr>
                        </w:pPr>
                        <w:r w:rsidRPr="0072397F">
                          <w:rPr>
                            <w:color w:val="auto"/>
                          </w:rPr>
                          <w:t xml:space="preserve">Figure </w:t>
                        </w:r>
                        <w:r w:rsidR="00D221DA">
                          <w:rPr>
                            <w:color w:val="auto"/>
                          </w:rPr>
                          <w:t>S</w:t>
                        </w:r>
                        <w:r w:rsidR="001E1891">
                          <w:rPr>
                            <w:color w:val="auto"/>
                          </w:rPr>
                          <w:t>3</w:t>
                        </w:r>
                        <w:r w:rsidRPr="0072397F">
                          <w:rPr>
                            <w:color w:val="auto"/>
                          </w:rPr>
                          <w:t>:</w:t>
                        </w:r>
                        <w:r>
                          <w:rPr>
                            <w:color w:val="auto"/>
                          </w:rPr>
                          <w:t xml:space="preserve"> The effect of a male’s reproductive state on their weight change over an oestrus event. Black/grey represents weight change for guarders and blue weight change for subordinates. Single bold points represent the modelled mean weight change, and error bars upper and lower credible intervals. Individual observed weight change is shown by shaded points, and their density distribution represented by a violin plot.  The dashed lined represents neutral (0) weight change. </w:t>
                        </w:r>
                      </w:p>
                    </w:txbxContent>
                  </v:textbox>
                </v:shape>
                <w10:wrap type="square"/>
              </v:group>
            </w:pict>
          </mc:Fallback>
        </mc:AlternateContent>
      </w:r>
    </w:p>
    <w:p w14:paraId="433C1143" w14:textId="77777777" w:rsidR="006227C2" w:rsidRPr="00972173" w:rsidRDefault="006227C2" w:rsidP="006227C2">
      <w:pPr>
        <w:rPr>
          <w:b/>
          <w:bCs/>
          <w:u w:val="single"/>
        </w:rPr>
      </w:pPr>
    </w:p>
    <w:sectPr w:rsidR="006227C2" w:rsidRPr="00972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33E"/>
    <w:rsid w:val="000221DF"/>
    <w:rsid w:val="00063EDF"/>
    <w:rsid w:val="0013060F"/>
    <w:rsid w:val="00174494"/>
    <w:rsid w:val="001E1891"/>
    <w:rsid w:val="001E29BF"/>
    <w:rsid w:val="001F0ED5"/>
    <w:rsid w:val="00235E43"/>
    <w:rsid w:val="002852AE"/>
    <w:rsid w:val="002A02DC"/>
    <w:rsid w:val="003633C0"/>
    <w:rsid w:val="003671B3"/>
    <w:rsid w:val="0038576C"/>
    <w:rsid w:val="003C43FB"/>
    <w:rsid w:val="00404549"/>
    <w:rsid w:val="004075AF"/>
    <w:rsid w:val="004903AA"/>
    <w:rsid w:val="004F45CE"/>
    <w:rsid w:val="00503670"/>
    <w:rsid w:val="00504BD5"/>
    <w:rsid w:val="006227C2"/>
    <w:rsid w:val="00623965"/>
    <w:rsid w:val="006450DF"/>
    <w:rsid w:val="007500B0"/>
    <w:rsid w:val="007A18E8"/>
    <w:rsid w:val="007B74B2"/>
    <w:rsid w:val="007C006A"/>
    <w:rsid w:val="007F75B8"/>
    <w:rsid w:val="0081422C"/>
    <w:rsid w:val="00815B35"/>
    <w:rsid w:val="008339EF"/>
    <w:rsid w:val="0084337C"/>
    <w:rsid w:val="00877D77"/>
    <w:rsid w:val="008A1663"/>
    <w:rsid w:val="008F2949"/>
    <w:rsid w:val="0090586B"/>
    <w:rsid w:val="00944786"/>
    <w:rsid w:val="009564C4"/>
    <w:rsid w:val="00972173"/>
    <w:rsid w:val="009A5D68"/>
    <w:rsid w:val="009B3BB0"/>
    <w:rsid w:val="00A001B9"/>
    <w:rsid w:val="00A243CD"/>
    <w:rsid w:val="00A3684F"/>
    <w:rsid w:val="00A6262E"/>
    <w:rsid w:val="00AC307E"/>
    <w:rsid w:val="00AC48E7"/>
    <w:rsid w:val="00AE5319"/>
    <w:rsid w:val="00B044EF"/>
    <w:rsid w:val="00B36291"/>
    <w:rsid w:val="00BE0820"/>
    <w:rsid w:val="00BE63C3"/>
    <w:rsid w:val="00C41A12"/>
    <w:rsid w:val="00C60B40"/>
    <w:rsid w:val="00CA2D3F"/>
    <w:rsid w:val="00CB2F18"/>
    <w:rsid w:val="00CB633E"/>
    <w:rsid w:val="00CC1602"/>
    <w:rsid w:val="00D221DA"/>
    <w:rsid w:val="00D428C1"/>
    <w:rsid w:val="00D71FE7"/>
    <w:rsid w:val="00D94B6D"/>
    <w:rsid w:val="00DA4E00"/>
    <w:rsid w:val="00DB5128"/>
    <w:rsid w:val="00DB793A"/>
    <w:rsid w:val="00DC1963"/>
    <w:rsid w:val="00DD2750"/>
    <w:rsid w:val="00DF6879"/>
    <w:rsid w:val="00E10E49"/>
    <w:rsid w:val="00EB660D"/>
    <w:rsid w:val="00EC303D"/>
    <w:rsid w:val="00F57297"/>
    <w:rsid w:val="00F96067"/>
    <w:rsid w:val="00FD69BB"/>
    <w:rsid w:val="00FF4F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75C2E"/>
  <w15:chartTrackingRefBased/>
  <w15:docId w15:val="{B90BEABB-BF25-4625-A5C9-6EA602B7D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2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71B3"/>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21</TotalTime>
  <Pages>10</Pages>
  <Words>1821</Words>
  <Characters>10384</Characters>
  <Application>Microsoft Office Word</Application>
  <DocSecurity>0</DocSecurity>
  <Lines>86</Lines>
  <Paragraphs>24</Paragraphs>
  <ScaleCrop>false</ScaleCrop>
  <Company>University of Exeter</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h, Graham</dc:creator>
  <cp:keywords/>
  <dc:description/>
  <cp:lastModifiedBy>Birch, Graham</cp:lastModifiedBy>
  <cp:revision>70</cp:revision>
  <dcterms:created xsi:type="dcterms:W3CDTF">2024-02-23T17:24:00Z</dcterms:created>
  <dcterms:modified xsi:type="dcterms:W3CDTF">2024-03-04T17:45:00Z</dcterms:modified>
</cp:coreProperties>
</file>